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theme/themeOverride4.xml" ContentType="application/vnd.openxmlformats-officedocument.themeOverrid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theme/themeOverride5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harts/chartEx1.xml" ContentType="application/vnd.ms-office.chartex+xml"/>
  <Override PartName="/word/charts/chartEx2.xml" ContentType="application/vnd.ms-office.chartex+xml"/>
  <Override PartName="/word/charts/chartEx3.xml" ContentType="application/vnd.ms-office.chartex+xml"/>
  <Override PartName="/word/charts/chartEx4.xml" ContentType="application/vnd.ms-office.chartex+xml"/>
  <Override PartName="/word/charts/chartEx5.xml" ContentType="application/vnd.ms-office.chartex+xml"/>
  <Override PartName="/word/charts/chartEx6.xml" ContentType="application/vnd.ms-office.chartex+xml"/>
  <Override PartName="/word/charts/colors30.xml" ContentType="application/vnd.ms-office.chartcolorstyle+xml"/>
  <Override PartName="/word/charts/style30.xml" ContentType="application/vnd.ms-office.chartstyle+xml"/>
  <Override PartName="/word/theme/themeOverride30.xml" ContentType="application/vnd.openxmlformats-officedocument.themeOverride+xml"/>
  <Override PartName="/word/charts/colors40.xml" ContentType="application/vnd.ms-office.chartcolorstyle+xml"/>
  <Override PartName="/word/charts/style40.xml" ContentType="application/vnd.ms-office.chartstyle+xml"/>
  <Override PartName="/word/theme/themeOverride40.xml" ContentType="application/vnd.openxmlformats-officedocument.themeOverride+xml"/>
  <Override PartName="/word/charts/colors50.xml" ContentType="application/vnd.ms-office.chartcolorstyle+xml"/>
  <Override PartName="/word/charts/style50.xml" ContentType="application/vnd.ms-office.chartstyle+xml"/>
  <Override PartName="/word/theme/themeOverride50.xml" ContentType="application/vnd.openxmlformats-officedocument.themeOverride+xml"/>
  <Override PartName="/word/charts/colors6.xml" ContentType="application/vnd.ms-office.chartcolorstyle+xml"/>
  <Override PartName="/word/charts/style6.xml" ContentType="application/vnd.ms-office.chartstyle+xml"/>
  <Override PartName="/word/theme/themeOverride6.xml" ContentType="application/vnd.openxmlformats-officedocument.themeOverride+xml"/>
  <Override PartName="/word/charts/colors7.xml" ContentType="application/vnd.ms-office.chartcolorstyle+xml"/>
  <Override PartName="/word/charts/style7.xml" ContentType="application/vnd.ms-office.chartstyle+xml"/>
  <Override PartName="/word/theme/themeOverride7.xml" ContentType="application/vnd.openxmlformats-officedocument.themeOverride+xml"/>
  <Override PartName="/word/charts/colors8.xml" ContentType="application/vnd.ms-office.chartcolorstyle+xml"/>
  <Override PartName="/word/charts/style8.xml" ContentType="application/vnd.ms-office.chartstyle+xml"/>
  <Override PartName="/word/theme/themeOverride8.xml" ContentType="application/vnd.openxmlformats-officedocument.themeOverrid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631BA7" w14:textId="45B7BFFF" w:rsidR="00E12F65" w:rsidRPr="00E12F65" w:rsidRDefault="003B0048" w:rsidP="00E12F65">
      <w:pPr>
        <w:rPr>
          <w:b/>
          <w:bCs/>
          <w:sz w:val="28"/>
          <w:szCs w:val="28"/>
          <w:u w:val="single"/>
          <w:lang w:val="en-GB"/>
        </w:rPr>
      </w:pPr>
      <w:r>
        <w:rPr>
          <w:b/>
          <w:bCs/>
          <w:sz w:val="28"/>
          <w:szCs w:val="28"/>
          <w:u w:val="single"/>
          <w:lang w:val="en-GB"/>
        </w:rPr>
        <w:t>Additional</w:t>
      </w:r>
      <w:r w:rsidR="00E12F65" w:rsidRPr="00E12F65">
        <w:rPr>
          <w:b/>
          <w:bCs/>
          <w:sz w:val="28"/>
          <w:szCs w:val="28"/>
          <w:u w:val="single"/>
          <w:lang w:val="en-GB"/>
        </w:rPr>
        <w:t xml:space="preserve"> material</w:t>
      </w:r>
    </w:p>
    <w:p w14:paraId="1928D114" w14:textId="77777777" w:rsidR="00E12F65" w:rsidRPr="00E12F65" w:rsidRDefault="00E12F65" w:rsidP="00E12F65">
      <w:pPr>
        <w:rPr>
          <w:sz w:val="28"/>
          <w:szCs w:val="28"/>
          <w:lang w:val="en-GB"/>
        </w:rPr>
      </w:pPr>
    </w:p>
    <w:p w14:paraId="4DE9A609" w14:textId="564990C7" w:rsidR="00E12F65" w:rsidRPr="00E12F65" w:rsidRDefault="00E12F65" w:rsidP="00E12F65">
      <w:pPr>
        <w:rPr>
          <w:sz w:val="28"/>
          <w:szCs w:val="28"/>
          <w:lang w:val="en-GB"/>
        </w:rPr>
      </w:pPr>
      <w:r w:rsidRPr="00E12F65">
        <w:rPr>
          <w:sz w:val="28"/>
          <w:szCs w:val="28"/>
          <w:lang w:val="en-GB"/>
        </w:rPr>
        <w:t xml:space="preserve">Table </w:t>
      </w:r>
      <w:r w:rsidR="003F26F2">
        <w:rPr>
          <w:sz w:val="28"/>
          <w:szCs w:val="28"/>
          <w:lang w:val="en-GB"/>
        </w:rPr>
        <w:t>S</w:t>
      </w:r>
      <w:r w:rsidRPr="00E12F65">
        <w:rPr>
          <w:sz w:val="28"/>
          <w:szCs w:val="28"/>
          <w:lang w:val="en-GB"/>
        </w:rPr>
        <w:t>1: Distribution of the source of infection in S3+ and S2+/S3- patients.</w:t>
      </w:r>
    </w:p>
    <w:p w14:paraId="179382D6" w14:textId="79D4F225" w:rsidR="00E12F65" w:rsidRPr="00E12F65" w:rsidRDefault="00E12F65" w:rsidP="00E12F65">
      <w:pPr>
        <w:rPr>
          <w:sz w:val="28"/>
          <w:szCs w:val="28"/>
          <w:lang w:val="en-GB"/>
        </w:rPr>
      </w:pPr>
      <w:r w:rsidRPr="00E12F65">
        <w:rPr>
          <w:sz w:val="28"/>
          <w:szCs w:val="28"/>
          <w:lang w:val="en-GB"/>
        </w:rPr>
        <w:t xml:space="preserve">Figure </w:t>
      </w:r>
      <w:r w:rsidR="003F26F2">
        <w:rPr>
          <w:sz w:val="28"/>
          <w:szCs w:val="28"/>
          <w:lang w:val="en-GB"/>
        </w:rPr>
        <w:t>S</w:t>
      </w:r>
      <w:r w:rsidRPr="00E12F65">
        <w:rPr>
          <w:sz w:val="28"/>
          <w:szCs w:val="28"/>
          <w:lang w:val="en-GB"/>
        </w:rPr>
        <w:t>1: Distribution of the source of infection in  S3+  and  S2+/S3- patients.</w:t>
      </w:r>
    </w:p>
    <w:p w14:paraId="110EFDDF" w14:textId="7FDBA425" w:rsidR="00E12F65" w:rsidRPr="00E12F65" w:rsidRDefault="00E12F65" w:rsidP="00E12F65">
      <w:pPr>
        <w:rPr>
          <w:sz w:val="28"/>
          <w:szCs w:val="28"/>
          <w:lang w:val="en-GB"/>
        </w:rPr>
      </w:pPr>
      <w:r w:rsidRPr="00E12F65">
        <w:rPr>
          <w:sz w:val="28"/>
          <w:szCs w:val="28"/>
          <w:lang w:val="en-GB"/>
        </w:rPr>
        <w:t xml:space="preserve">Table </w:t>
      </w:r>
      <w:r w:rsidR="003F26F2">
        <w:rPr>
          <w:sz w:val="28"/>
          <w:szCs w:val="28"/>
          <w:lang w:val="en-GB"/>
        </w:rPr>
        <w:t>S</w:t>
      </w:r>
      <w:r w:rsidRPr="00E12F65">
        <w:rPr>
          <w:sz w:val="28"/>
          <w:szCs w:val="28"/>
          <w:lang w:val="en-GB"/>
        </w:rPr>
        <w:t>2: Baseline characteristics of the study population: extended.</w:t>
      </w:r>
    </w:p>
    <w:p w14:paraId="072E1B59" w14:textId="7921C402" w:rsidR="00E12F65" w:rsidRPr="00E12F65" w:rsidRDefault="00E12F65" w:rsidP="00E12F65">
      <w:pPr>
        <w:rPr>
          <w:sz w:val="28"/>
          <w:szCs w:val="28"/>
          <w:lang w:val="en-GB"/>
        </w:rPr>
      </w:pPr>
      <w:r w:rsidRPr="00E12F65">
        <w:rPr>
          <w:sz w:val="28"/>
          <w:szCs w:val="28"/>
          <w:lang w:val="en-GB"/>
        </w:rPr>
        <w:t xml:space="preserve">Table </w:t>
      </w:r>
      <w:r w:rsidR="003F26F2">
        <w:rPr>
          <w:sz w:val="28"/>
          <w:szCs w:val="28"/>
          <w:lang w:val="en-GB"/>
        </w:rPr>
        <w:t>S</w:t>
      </w:r>
      <w:r w:rsidRPr="00E12F65">
        <w:rPr>
          <w:sz w:val="28"/>
          <w:szCs w:val="28"/>
          <w:lang w:val="en-GB"/>
        </w:rPr>
        <w:t>3: Comorbidity characteristics: extended.</w:t>
      </w:r>
    </w:p>
    <w:p w14:paraId="0EDBD5D0" w14:textId="57CB625D" w:rsidR="00E12F65" w:rsidRPr="00E12F65" w:rsidRDefault="00E12F65" w:rsidP="00E12F65">
      <w:pPr>
        <w:rPr>
          <w:sz w:val="28"/>
          <w:szCs w:val="28"/>
          <w:lang w:val="en-GB"/>
        </w:rPr>
      </w:pPr>
      <w:r w:rsidRPr="00E12F65">
        <w:rPr>
          <w:sz w:val="28"/>
          <w:szCs w:val="28"/>
          <w:lang w:val="en-GB"/>
        </w:rPr>
        <w:t xml:space="preserve">Table </w:t>
      </w:r>
      <w:r w:rsidR="003F26F2">
        <w:rPr>
          <w:sz w:val="28"/>
          <w:szCs w:val="28"/>
          <w:lang w:val="en-GB"/>
        </w:rPr>
        <w:t>S</w:t>
      </w:r>
      <w:r w:rsidRPr="00E12F65">
        <w:rPr>
          <w:sz w:val="28"/>
          <w:szCs w:val="28"/>
          <w:lang w:val="en-GB"/>
        </w:rPr>
        <w:t>4: Organ support variables.</w:t>
      </w:r>
    </w:p>
    <w:p w14:paraId="22A6540C" w14:textId="06A62F16" w:rsidR="00E12F65" w:rsidRPr="00E12F65" w:rsidRDefault="00E12F65" w:rsidP="00E12F65">
      <w:pPr>
        <w:rPr>
          <w:sz w:val="28"/>
          <w:szCs w:val="28"/>
          <w:lang w:val="en-GB"/>
        </w:rPr>
      </w:pPr>
      <w:r w:rsidRPr="00E12F65">
        <w:rPr>
          <w:sz w:val="28"/>
          <w:szCs w:val="28"/>
          <w:lang w:val="en-GB"/>
        </w:rPr>
        <w:t xml:space="preserve">Table </w:t>
      </w:r>
      <w:r w:rsidR="003F26F2">
        <w:rPr>
          <w:sz w:val="28"/>
          <w:szCs w:val="28"/>
          <w:lang w:val="en-GB"/>
        </w:rPr>
        <w:t>S</w:t>
      </w:r>
      <w:r w:rsidRPr="00E12F65">
        <w:rPr>
          <w:sz w:val="28"/>
          <w:szCs w:val="28"/>
          <w:lang w:val="en-GB"/>
        </w:rPr>
        <w:t>5: Maximal and minimal values of several organ dysfunction varables.</w:t>
      </w:r>
    </w:p>
    <w:p w14:paraId="61F30EC6" w14:textId="4B7DE31D" w:rsidR="00E12F65" w:rsidRPr="00E12F65" w:rsidRDefault="00E12F65" w:rsidP="00E12F65">
      <w:pPr>
        <w:rPr>
          <w:sz w:val="28"/>
          <w:szCs w:val="28"/>
          <w:lang w:val="en-GB"/>
        </w:rPr>
      </w:pPr>
      <w:r w:rsidRPr="00E12F65">
        <w:rPr>
          <w:sz w:val="28"/>
          <w:szCs w:val="28"/>
          <w:lang w:val="en-GB"/>
        </w:rPr>
        <w:t xml:space="preserve">Figure </w:t>
      </w:r>
      <w:r w:rsidR="003F26F2">
        <w:rPr>
          <w:sz w:val="28"/>
          <w:szCs w:val="28"/>
          <w:lang w:val="en-GB"/>
        </w:rPr>
        <w:t>S</w:t>
      </w:r>
      <w:r w:rsidRPr="00E12F65">
        <w:rPr>
          <w:sz w:val="28"/>
          <w:szCs w:val="28"/>
          <w:lang w:val="en-GB"/>
        </w:rPr>
        <w:t>2: Comparison of several organ dysfunction variable between  S3+  and  S2+/S3-.</w:t>
      </w:r>
    </w:p>
    <w:p w14:paraId="448AA788" w14:textId="246842A6" w:rsidR="00E12F65" w:rsidRPr="00E12F65" w:rsidRDefault="00E12F65" w:rsidP="00E12F65">
      <w:pPr>
        <w:rPr>
          <w:sz w:val="28"/>
          <w:szCs w:val="28"/>
          <w:lang w:val="en-GB"/>
        </w:rPr>
      </w:pPr>
      <w:r w:rsidRPr="00E12F65">
        <w:rPr>
          <w:sz w:val="28"/>
          <w:szCs w:val="28"/>
          <w:lang w:val="en-GB"/>
        </w:rPr>
        <w:t xml:space="preserve">Figure </w:t>
      </w:r>
      <w:r w:rsidR="003F26F2">
        <w:rPr>
          <w:sz w:val="28"/>
          <w:szCs w:val="28"/>
          <w:lang w:val="en-GB"/>
        </w:rPr>
        <w:t>S</w:t>
      </w:r>
      <w:r w:rsidRPr="00E12F65">
        <w:rPr>
          <w:sz w:val="28"/>
          <w:szCs w:val="28"/>
          <w:lang w:val="en-GB"/>
        </w:rPr>
        <w:t>3: Evolution of mortality of  S3+ patients.</w:t>
      </w:r>
    </w:p>
    <w:p w14:paraId="1649F1F0" w14:textId="71AF6238" w:rsidR="00E12F65" w:rsidRPr="00E12F65" w:rsidRDefault="00E12F65" w:rsidP="00E12F65">
      <w:pPr>
        <w:rPr>
          <w:sz w:val="28"/>
          <w:szCs w:val="28"/>
          <w:lang w:val="en-GB"/>
        </w:rPr>
      </w:pPr>
      <w:r w:rsidRPr="00E12F65">
        <w:rPr>
          <w:sz w:val="28"/>
          <w:szCs w:val="28"/>
          <w:lang w:val="en-GB"/>
        </w:rPr>
        <w:t xml:space="preserve">Table </w:t>
      </w:r>
      <w:r w:rsidR="003F26F2">
        <w:rPr>
          <w:sz w:val="28"/>
          <w:szCs w:val="28"/>
          <w:lang w:val="en-GB"/>
        </w:rPr>
        <w:t>S</w:t>
      </w:r>
      <w:r w:rsidRPr="00E12F65">
        <w:rPr>
          <w:sz w:val="28"/>
          <w:szCs w:val="28"/>
          <w:lang w:val="en-GB"/>
        </w:rPr>
        <w:t>6: Comparison between septic shock patients with or without medical admission reason.</w:t>
      </w:r>
    </w:p>
    <w:p w14:paraId="2DD33C63" w14:textId="470EC78E" w:rsidR="00E12F65" w:rsidRPr="00E12F65" w:rsidRDefault="00E12F65" w:rsidP="00E12F65">
      <w:pPr>
        <w:rPr>
          <w:sz w:val="28"/>
          <w:szCs w:val="28"/>
          <w:lang w:val="en-GB"/>
        </w:rPr>
      </w:pPr>
      <w:r w:rsidRPr="00E12F65">
        <w:rPr>
          <w:sz w:val="28"/>
          <w:szCs w:val="28"/>
          <w:lang w:val="en-GB"/>
        </w:rPr>
        <w:t xml:space="preserve">Table </w:t>
      </w:r>
      <w:r w:rsidR="003F26F2">
        <w:rPr>
          <w:sz w:val="28"/>
          <w:szCs w:val="28"/>
          <w:lang w:val="en-GB"/>
        </w:rPr>
        <w:t>S</w:t>
      </w:r>
      <w:r w:rsidRPr="00E12F65">
        <w:rPr>
          <w:sz w:val="28"/>
          <w:szCs w:val="28"/>
          <w:lang w:val="en-GB"/>
        </w:rPr>
        <w:t>7: Comparison between septic shock patients with or without respiratory infection.</w:t>
      </w:r>
    </w:p>
    <w:p w14:paraId="1BC05E49" w14:textId="0DA6DFA7" w:rsidR="00E12F65" w:rsidRPr="00E12F65" w:rsidRDefault="00E12F65" w:rsidP="00E12F65">
      <w:pPr>
        <w:rPr>
          <w:sz w:val="28"/>
          <w:szCs w:val="28"/>
          <w:lang w:val="en-GB"/>
        </w:rPr>
      </w:pPr>
      <w:r w:rsidRPr="00E12F65">
        <w:rPr>
          <w:sz w:val="28"/>
          <w:szCs w:val="28"/>
          <w:lang w:val="en-GB"/>
        </w:rPr>
        <w:t xml:space="preserve">Table </w:t>
      </w:r>
      <w:r w:rsidR="003F26F2">
        <w:rPr>
          <w:sz w:val="28"/>
          <w:szCs w:val="28"/>
          <w:lang w:val="en-GB"/>
        </w:rPr>
        <w:t>S</w:t>
      </w:r>
      <w:r w:rsidRPr="00E12F65">
        <w:rPr>
          <w:sz w:val="28"/>
          <w:szCs w:val="28"/>
          <w:lang w:val="en-GB"/>
        </w:rPr>
        <w:t>8: Comparison between septic shock patients with or without chronic liver disease.</w:t>
      </w:r>
    </w:p>
    <w:p w14:paraId="3DEDD276" w14:textId="55DEC95B" w:rsidR="00E12F65" w:rsidRPr="00E12F65" w:rsidRDefault="00E12F65" w:rsidP="00E12F65">
      <w:pPr>
        <w:rPr>
          <w:sz w:val="28"/>
          <w:szCs w:val="28"/>
          <w:lang w:val="en-GB"/>
        </w:rPr>
      </w:pPr>
      <w:r w:rsidRPr="00E12F65">
        <w:rPr>
          <w:sz w:val="28"/>
          <w:szCs w:val="28"/>
          <w:lang w:val="en-GB"/>
        </w:rPr>
        <w:t xml:space="preserve">Table </w:t>
      </w:r>
      <w:r w:rsidR="003F26F2">
        <w:rPr>
          <w:sz w:val="28"/>
          <w:szCs w:val="28"/>
          <w:lang w:val="en-GB"/>
        </w:rPr>
        <w:t>S</w:t>
      </w:r>
      <w:r w:rsidRPr="00E12F65">
        <w:rPr>
          <w:sz w:val="28"/>
          <w:szCs w:val="28"/>
          <w:lang w:val="en-GB"/>
        </w:rPr>
        <w:t>9: Comparison in patients fullfilling Sepsis-3 citeria and patients not fullfilling Sepsis-3 criteria in the subgroup of patients with chronic liver disease.</w:t>
      </w:r>
    </w:p>
    <w:p w14:paraId="67AFDEB1" w14:textId="5EDF9108" w:rsidR="00E12F65" w:rsidRPr="00E12F65" w:rsidRDefault="00E12F65" w:rsidP="00E12F65">
      <w:pPr>
        <w:rPr>
          <w:sz w:val="28"/>
          <w:szCs w:val="28"/>
          <w:lang w:val="en-GB"/>
        </w:rPr>
      </w:pPr>
      <w:r w:rsidRPr="00E12F65">
        <w:rPr>
          <w:sz w:val="28"/>
          <w:szCs w:val="28"/>
          <w:lang w:val="en-GB"/>
        </w:rPr>
        <w:t xml:space="preserve">Figure </w:t>
      </w:r>
      <w:r w:rsidR="003F26F2">
        <w:rPr>
          <w:sz w:val="28"/>
          <w:szCs w:val="28"/>
          <w:lang w:val="en-GB"/>
        </w:rPr>
        <w:t>S</w:t>
      </w:r>
      <w:r w:rsidRPr="00E12F65">
        <w:rPr>
          <w:sz w:val="28"/>
          <w:szCs w:val="28"/>
          <w:lang w:val="en-GB"/>
        </w:rPr>
        <w:t>4: Proportion of S3+ patients and mortality in function of lactate levels.</w:t>
      </w:r>
    </w:p>
    <w:p w14:paraId="60FF26BB" w14:textId="41CBCC1A" w:rsidR="00E12F65" w:rsidRPr="00E12F65" w:rsidRDefault="00E12F65" w:rsidP="00E12F65">
      <w:pPr>
        <w:rPr>
          <w:sz w:val="28"/>
          <w:szCs w:val="28"/>
          <w:lang w:val="en-GB"/>
        </w:rPr>
      </w:pPr>
      <w:r w:rsidRPr="00E12F65">
        <w:rPr>
          <w:sz w:val="28"/>
          <w:szCs w:val="28"/>
          <w:lang w:val="en-GB"/>
        </w:rPr>
        <w:t xml:space="preserve">Figure </w:t>
      </w:r>
      <w:r w:rsidR="003F26F2">
        <w:rPr>
          <w:sz w:val="28"/>
          <w:szCs w:val="28"/>
          <w:lang w:val="en-GB"/>
        </w:rPr>
        <w:t>S</w:t>
      </w:r>
      <w:r w:rsidRPr="00E12F65">
        <w:rPr>
          <w:sz w:val="28"/>
          <w:szCs w:val="28"/>
          <w:lang w:val="en-GB"/>
        </w:rPr>
        <w:t>5: Proportion of patients with chronic liver disease in the S2+/S3- and S3+ group in function of lactate levels</w:t>
      </w:r>
    </w:p>
    <w:p w14:paraId="377DCC7E" w14:textId="77777777" w:rsidR="00E12F65" w:rsidRPr="00E12F65" w:rsidRDefault="00E12F65" w:rsidP="00E12F65">
      <w:pPr>
        <w:rPr>
          <w:sz w:val="28"/>
          <w:szCs w:val="28"/>
          <w:lang w:val="en-GB"/>
        </w:rPr>
      </w:pPr>
    </w:p>
    <w:p w14:paraId="701AE193" w14:textId="77777777" w:rsidR="00E12F65" w:rsidRPr="00E12F65" w:rsidRDefault="00E12F65" w:rsidP="00E12F65">
      <w:pPr>
        <w:rPr>
          <w:sz w:val="28"/>
          <w:szCs w:val="28"/>
          <w:lang w:val="en-GB"/>
        </w:rPr>
      </w:pPr>
    </w:p>
    <w:p w14:paraId="524CC282" w14:textId="77777777" w:rsidR="00E12F65" w:rsidRPr="00E12F65" w:rsidRDefault="00E12F65" w:rsidP="00E12F65">
      <w:pPr>
        <w:rPr>
          <w:sz w:val="28"/>
          <w:szCs w:val="28"/>
          <w:lang w:val="en-GB"/>
        </w:rPr>
      </w:pPr>
    </w:p>
    <w:p w14:paraId="65CEC3AD" w14:textId="77777777" w:rsidR="00E12F65" w:rsidRPr="00E12F65" w:rsidRDefault="00E12F65" w:rsidP="00E12F65">
      <w:pPr>
        <w:rPr>
          <w:sz w:val="28"/>
          <w:szCs w:val="28"/>
          <w:lang w:val="en-GB"/>
        </w:rPr>
      </w:pPr>
    </w:p>
    <w:p w14:paraId="4835A481" w14:textId="77777777" w:rsidR="00E12F65" w:rsidRPr="00E12F65" w:rsidRDefault="00E12F65" w:rsidP="00E12F65">
      <w:pPr>
        <w:rPr>
          <w:sz w:val="28"/>
          <w:szCs w:val="28"/>
          <w:lang w:val="en-GB"/>
        </w:rPr>
      </w:pPr>
    </w:p>
    <w:p w14:paraId="4CF4CED7" w14:textId="77777777" w:rsidR="00E12F65" w:rsidRPr="00E12F65" w:rsidRDefault="00E12F65" w:rsidP="00E12F65">
      <w:pPr>
        <w:rPr>
          <w:sz w:val="28"/>
          <w:szCs w:val="28"/>
          <w:lang w:val="en-GB"/>
        </w:rPr>
      </w:pPr>
    </w:p>
    <w:p w14:paraId="66AFF01C" w14:textId="4261E660" w:rsidR="00E12F65" w:rsidRPr="00E12F65" w:rsidRDefault="00E12F65" w:rsidP="00E12F65">
      <w:pPr>
        <w:rPr>
          <w:b/>
          <w:bCs/>
          <w:sz w:val="28"/>
          <w:szCs w:val="28"/>
          <w:u w:val="single"/>
          <w:lang w:val="en-GB"/>
        </w:rPr>
      </w:pPr>
      <w:r w:rsidRPr="00E12F65">
        <w:rPr>
          <w:b/>
          <w:bCs/>
          <w:sz w:val="28"/>
          <w:szCs w:val="28"/>
          <w:u w:val="single"/>
          <w:lang w:val="en-GB"/>
        </w:rPr>
        <w:lastRenderedPageBreak/>
        <w:t xml:space="preserve">Table </w:t>
      </w:r>
      <w:r w:rsidR="003F26F2">
        <w:rPr>
          <w:b/>
          <w:bCs/>
          <w:sz w:val="28"/>
          <w:szCs w:val="28"/>
          <w:u w:val="single"/>
          <w:lang w:val="en-GB"/>
        </w:rPr>
        <w:t>S</w:t>
      </w:r>
      <w:r w:rsidRPr="00E12F65">
        <w:rPr>
          <w:b/>
          <w:bCs/>
          <w:sz w:val="28"/>
          <w:szCs w:val="28"/>
          <w:u w:val="single"/>
          <w:lang w:val="en-GB"/>
        </w:rPr>
        <w:t>1: Distribution of the source of infection in  S2+/S3+ and S2+/S3- patients.</w:t>
      </w:r>
    </w:p>
    <w:tbl>
      <w:tblPr>
        <w:tblStyle w:val="TableGrid"/>
        <w:tblpPr w:leftFromText="180" w:rightFromText="180" w:vertAnchor="text" w:horzAnchor="margin" w:tblpY="351"/>
        <w:tblW w:w="0" w:type="auto"/>
        <w:tblLook w:val="04A0" w:firstRow="1" w:lastRow="0" w:firstColumn="1" w:lastColumn="0" w:noHBand="0" w:noVBand="1"/>
      </w:tblPr>
      <w:tblGrid>
        <w:gridCol w:w="3807"/>
        <w:gridCol w:w="1948"/>
        <w:gridCol w:w="1510"/>
        <w:gridCol w:w="1453"/>
      </w:tblGrid>
      <w:tr w:rsidR="00E12F65" w:rsidRPr="00E12F65" w14:paraId="0891E4D9" w14:textId="77777777" w:rsidTr="00A80CF4">
        <w:trPr>
          <w:trHeight w:val="300"/>
        </w:trPr>
        <w:tc>
          <w:tcPr>
            <w:tcW w:w="3807" w:type="dxa"/>
            <w:noWrap/>
            <w:hideMark/>
          </w:tcPr>
          <w:p w14:paraId="069B527E" w14:textId="77777777" w:rsidR="00E12F65" w:rsidRPr="00E12F65" w:rsidRDefault="00E12F65" w:rsidP="00E12F65">
            <w:pPr>
              <w:rPr>
                <w:b/>
                <w:bCs/>
                <w:sz w:val="28"/>
                <w:szCs w:val="28"/>
                <w:lang w:val="en-GB"/>
              </w:rPr>
            </w:pPr>
            <w:r w:rsidRPr="00E12F65">
              <w:rPr>
                <w:b/>
                <w:bCs/>
                <w:sz w:val="28"/>
                <w:szCs w:val="28"/>
                <w:lang w:val="en-GB"/>
              </w:rPr>
              <w:t>Focus of infection</w:t>
            </w:r>
          </w:p>
        </w:tc>
        <w:tc>
          <w:tcPr>
            <w:tcW w:w="1948" w:type="dxa"/>
            <w:noWrap/>
            <w:hideMark/>
          </w:tcPr>
          <w:p w14:paraId="0FB869F8" w14:textId="77777777" w:rsidR="00E12F65" w:rsidRPr="00E12F65" w:rsidRDefault="00E12F65" w:rsidP="00E12F65">
            <w:pPr>
              <w:jc w:val="center"/>
              <w:rPr>
                <w:b/>
                <w:bCs/>
                <w:sz w:val="28"/>
                <w:szCs w:val="28"/>
                <w:lang w:val="en-GB"/>
              </w:rPr>
            </w:pPr>
            <w:r w:rsidRPr="00E12F65">
              <w:rPr>
                <w:b/>
                <w:bCs/>
                <w:sz w:val="28"/>
                <w:szCs w:val="28"/>
                <w:lang w:val="en-GB"/>
              </w:rPr>
              <w:t>S3+</w:t>
            </w:r>
          </w:p>
        </w:tc>
        <w:tc>
          <w:tcPr>
            <w:tcW w:w="1510" w:type="dxa"/>
            <w:noWrap/>
            <w:hideMark/>
          </w:tcPr>
          <w:p w14:paraId="30C5F96E" w14:textId="77777777" w:rsidR="00E12F65" w:rsidRPr="00E12F65" w:rsidRDefault="00E12F65" w:rsidP="00E12F65">
            <w:pPr>
              <w:jc w:val="center"/>
              <w:rPr>
                <w:b/>
                <w:bCs/>
                <w:sz w:val="28"/>
                <w:szCs w:val="28"/>
                <w:lang w:val="en-GB"/>
              </w:rPr>
            </w:pPr>
            <w:r w:rsidRPr="00E12F65">
              <w:rPr>
                <w:b/>
                <w:bCs/>
                <w:sz w:val="28"/>
                <w:szCs w:val="28"/>
                <w:lang w:val="en-GB"/>
              </w:rPr>
              <w:t>S2+/S3-</w:t>
            </w:r>
          </w:p>
        </w:tc>
        <w:tc>
          <w:tcPr>
            <w:tcW w:w="1453" w:type="dxa"/>
            <w:noWrap/>
            <w:hideMark/>
          </w:tcPr>
          <w:p w14:paraId="35FEBC7D" w14:textId="77777777" w:rsidR="00E12F65" w:rsidRPr="00E12F65" w:rsidRDefault="00E12F65" w:rsidP="00E12F65">
            <w:pPr>
              <w:rPr>
                <w:b/>
                <w:bCs/>
                <w:sz w:val="28"/>
                <w:szCs w:val="28"/>
                <w:lang w:val="en-GB"/>
              </w:rPr>
            </w:pPr>
            <w:r w:rsidRPr="00E12F65">
              <w:rPr>
                <w:b/>
                <w:bCs/>
                <w:sz w:val="28"/>
                <w:szCs w:val="28"/>
                <w:lang w:val="en-GB"/>
              </w:rPr>
              <w:t>p = 0.004</w:t>
            </w:r>
          </w:p>
        </w:tc>
      </w:tr>
      <w:tr w:rsidR="00E12F65" w:rsidRPr="00E12F65" w14:paraId="5A8108C3" w14:textId="77777777" w:rsidTr="00A80CF4">
        <w:trPr>
          <w:trHeight w:val="300"/>
        </w:trPr>
        <w:tc>
          <w:tcPr>
            <w:tcW w:w="3807" w:type="dxa"/>
            <w:noWrap/>
            <w:hideMark/>
          </w:tcPr>
          <w:p w14:paraId="60051FB6" w14:textId="77777777" w:rsidR="00E12F65" w:rsidRPr="00E12F65" w:rsidRDefault="00E12F65" w:rsidP="00E12F65">
            <w:pPr>
              <w:rPr>
                <w:sz w:val="28"/>
                <w:szCs w:val="28"/>
                <w:lang w:val="en-GB"/>
              </w:rPr>
            </w:pPr>
            <w:r w:rsidRPr="00E12F65">
              <w:rPr>
                <w:sz w:val="28"/>
                <w:szCs w:val="28"/>
                <w:lang w:val="en-GB"/>
              </w:rPr>
              <w:t>Respiratory</w:t>
            </w:r>
          </w:p>
        </w:tc>
        <w:tc>
          <w:tcPr>
            <w:tcW w:w="1948" w:type="dxa"/>
            <w:noWrap/>
          </w:tcPr>
          <w:p w14:paraId="3F9E82E0" w14:textId="77777777" w:rsidR="00E12F65" w:rsidRPr="00E12F65" w:rsidRDefault="00E12F65" w:rsidP="00E12F65">
            <w:pPr>
              <w:jc w:val="center"/>
              <w:rPr>
                <w:sz w:val="28"/>
                <w:szCs w:val="28"/>
                <w:lang w:val="en-GB"/>
              </w:rPr>
            </w:pPr>
            <w:r w:rsidRPr="00E12F65">
              <w:rPr>
                <w:sz w:val="28"/>
                <w:szCs w:val="28"/>
                <w:lang w:val="en-GB"/>
              </w:rPr>
              <w:t>287 (29.7)</w:t>
            </w:r>
          </w:p>
        </w:tc>
        <w:tc>
          <w:tcPr>
            <w:tcW w:w="1510" w:type="dxa"/>
            <w:noWrap/>
          </w:tcPr>
          <w:p w14:paraId="3F0FAB95" w14:textId="77777777" w:rsidR="00E12F65" w:rsidRPr="00E12F65" w:rsidRDefault="00E12F65" w:rsidP="00E12F65">
            <w:pPr>
              <w:jc w:val="center"/>
              <w:rPr>
                <w:sz w:val="28"/>
                <w:szCs w:val="28"/>
                <w:lang w:val="en-GB"/>
              </w:rPr>
            </w:pPr>
            <w:r w:rsidRPr="00E12F65">
              <w:rPr>
                <w:sz w:val="28"/>
                <w:szCs w:val="28"/>
                <w:lang w:val="en-GB"/>
              </w:rPr>
              <w:t>96 (41.2)</w:t>
            </w:r>
          </w:p>
        </w:tc>
        <w:tc>
          <w:tcPr>
            <w:tcW w:w="1453" w:type="dxa"/>
            <w:vMerge w:val="restart"/>
            <w:noWrap/>
            <w:hideMark/>
          </w:tcPr>
          <w:p w14:paraId="573655A9" w14:textId="77777777" w:rsidR="00E12F65" w:rsidRPr="00E12F65" w:rsidRDefault="00E12F65" w:rsidP="00E12F65">
            <w:pPr>
              <w:rPr>
                <w:sz w:val="28"/>
                <w:szCs w:val="28"/>
                <w:lang w:val="en-GB"/>
              </w:rPr>
            </w:pPr>
          </w:p>
        </w:tc>
      </w:tr>
      <w:tr w:rsidR="00E12F65" w:rsidRPr="00E12F65" w14:paraId="30E91E62" w14:textId="77777777" w:rsidTr="00A80CF4">
        <w:trPr>
          <w:trHeight w:val="300"/>
        </w:trPr>
        <w:tc>
          <w:tcPr>
            <w:tcW w:w="3807" w:type="dxa"/>
            <w:noWrap/>
            <w:hideMark/>
          </w:tcPr>
          <w:p w14:paraId="233A0EE9" w14:textId="77777777" w:rsidR="00E12F65" w:rsidRPr="00E12F65" w:rsidRDefault="00E12F65" w:rsidP="00E12F65">
            <w:pPr>
              <w:rPr>
                <w:sz w:val="28"/>
                <w:szCs w:val="28"/>
                <w:lang w:val="en-GB"/>
              </w:rPr>
            </w:pPr>
            <w:r w:rsidRPr="00E12F65">
              <w:rPr>
                <w:sz w:val="28"/>
                <w:szCs w:val="28"/>
                <w:lang w:val="en-GB"/>
              </w:rPr>
              <w:t>Abdominal</w:t>
            </w:r>
          </w:p>
        </w:tc>
        <w:tc>
          <w:tcPr>
            <w:tcW w:w="1948" w:type="dxa"/>
            <w:noWrap/>
          </w:tcPr>
          <w:p w14:paraId="055AD3F8" w14:textId="77777777" w:rsidR="00E12F65" w:rsidRPr="00E12F65" w:rsidRDefault="00E12F65" w:rsidP="00E12F65">
            <w:pPr>
              <w:jc w:val="center"/>
              <w:rPr>
                <w:sz w:val="28"/>
                <w:szCs w:val="28"/>
                <w:lang w:val="en-GB"/>
              </w:rPr>
            </w:pPr>
            <w:r w:rsidRPr="00E12F65">
              <w:rPr>
                <w:sz w:val="28"/>
                <w:szCs w:val="28"/>
                <w:lang w:val="en-GB"/>
              </w:rPr>
              <w:t>312 (32.3)</w:t>
            </w:r>
          </w:p>
        </w:tc>
        <w:tc>
          <w:tcPr>
            <w:tcW w:w="1510" w:type="dxa"/>
            <w:noWrap/>
          </w:tcPr>
          <w:p w14:paraId="088283F9" w14:textId="77777777" w:rsidR="00E12F65" w:rsidRPr="00E12F65" w:rsidRDefault="00E12F65" w:rsidP="00E12F65">
            <w:pPr>
              <w:jc w:val="center"/>
              <w:rPr>
                <w:sz w:val="28"/>
                <w:szCs w:val="28"/>
                <w:lang w:val="en-GB"/>
              </w:rPr>
            </w:pPr>
            <w:r w:rsidRPr="00E12F65">
              <w:rPr>
                <w:sz w:val="28"/>
                <w:szCs w:val="28"/>
                <w:lang w:val="en-GB"/>
              </w:rPr>
              <w:t>45 (19.3)</w:t>
            </w:r>
          </w:p>
        </w:tc>
        <w:tc>
          <w:tcPr>
            <w:tcW w:w="1453" w:type="dxa"/>
            <w:vMerge/>
            <w:noWrap/>
            <w:hideMark/>
          </w:tcPr>
          <w:p w14:paraId="120DA7C0" w14:textId="77777777" w:rsidR="00E12F65" w:rsidRPr="00E12F65" w:rsidRDefault="00E12F65" w:rsidP="00E12F65">
            <w:pPr>
              <w:rPr>
                <w:sz w:val="28"/>
                <w:szCs w:val="28"/>
                <w:lang w:val="en-GB"/>
              </w:rPr>
            </w:pPr>
          </w:p>
        </w:tc>
      </w:tr>
      <w:tr w:rsidR="00E12F65" w:rsidRPr="00E12F65" w14:paraId="1459FDC3" w14:textId="77777777" w:rsidTr="00A80CF4">
        <w:trPr>
          <w:trHeight w:val="300"/>
        </w:trPr>
        <w:tc>
          <w:tcPr>
            <w:tcW w:w="3807" w:type="dxa"/>
            <w:noWrap/>
            <w:hideMark/>
          </w:tcPr>
          <w:p w14:paraId="7A3F60D4" w14:textId="77777777" w:rsidR="00E12F65" w:rsidRPr="00E12F65" w:rsidRDefault="00E12F65" w:rsidP="00E12F65">
            <w:pPr>
              <w:rPr>
                <w:sz w:val="28"/>
                <w:szCs w:val="28"/>
                <w:lang w:val="en-GB"/>
              </w:rPr>
            </w:pPr>
            <w:r w:rsidRPr="00E12F65">
              <w:rPr>
                <w:sz w:val="28"/>
                <w:szCs w:val="28"/>
                <w:lang w:val="en-GB"/>
              </w:rPr>
              <w:t>Other/unknown</w:t>
            </w:r>
          </w:p>
        </w:tc>
        <w:tc>
          <w:tcPr>
            <w:tcW w:w="1948" w:type="dxa"/>
            <w:noWrap/>
          </w:tcPr>
          <w:p w14:paraId="6C728CF0" w14:textId="77777777" w:rsidR="00E12F65" w:rsidRPr="00E12F65" w:rsidRDefault="00E12F65" w:rsidP="00E12F65">
            <w:pPr>
              <w:jc w:val="center"/>
              <w:rPr>
                <w:sz w:val="28"/>
                <w:szCs w:val="28"/>
                <w:lang w:val="en-GB"/>
              </w:rPr>
            </w:pPr>
            <w:r w:rsidRPr="00E12F65">
              <w:rPr>
                <w:sz w:val="28"/>
                <w:szCs w:val="28"/>
                <w:lang w:val="en-GB"/>
              </w:rPr>
              <w:t>160 (16.6)</w:t>
            </w:r>
          </w:p>
        </w:tc>
        <w:tc>
          <w:tcPr>
            <w:tcW w:w="1510" w:type="dxa"/>
            <w:noWrap/>
          </w:tcPr>
          <w:p w14:paraId="0195D0FF" w14:textId="77777777" w:rsidR="00E12F65" w:rsidRPr="00E12F65" w:rsidRDefault="00E12F65" w:rsidP="00E12F65">
            <w:pPr>
              <w:jc w:val="center"/>
              <w:rPr>
                <w:sz w:val="28"/>
                <w:szCs w:val="28"/>
                <w:lang w:val="en-GB"/>
              </w:rPr>
            </w:pPr>
            <w:r w:rsidRPr="00E12F65">
              <w:rPr>
                <w:sz w:val="28"/>
                <w:szCs w:val="28"/>
                <w:lang w:val="en-GB"/>
              </w:rPr>
              <w:t>38 (16.3)</w:t>
            </w:r>
          </w:p>
        </w:tc>
        <w:tc>
          <w:tcPr>
            <w:tcW w:w="1453" w:type="dxa"/>
            <w:vMerge/>
            <w:noWrap/>
            <w:hideMark/>
          </w:tcPr>
          <w:p w14:paraId="6B7F7936" w14:textId="77777777" w:rsidR="00E12F65" w:rsidRPr="00E12F65" w:rsidRDefault="00E12F65" w:rsidP="00E12F65">
            <w:pPr>
              <w:rPr>
                <w:sz w:val="28"/>
                <w:szCs w:val="28"/>
                <w:lang w:val="en-GB"/>
              </w:rPr>
            </w:pPr>
          </w:p>
        </w:tc>
      </w:tr>
      <w:tr w:rsidR="00E12F65" w:rsidRPr="00E12F65" w14:paraId="0357120E" w14:textId="77777777" w:rsidTr="00A80CF4">
        <w:trPr>
          <w:trHeight w:val="300"/>
        </w:trPr>
        <w:tc>
          <w:tcPr>
            <w:tcW w:w="3807" w:type="dxa"/>
            <w:noWrap/>
            <w:hideMark/>
          </w:tcPr>
          <w:p w14:paraId="5B68EB7E" w14:textId="77777777" w:rsidR="00E12F65" w:rsidRPr="00E12F65" w:rsidRDefault="00E12F65" w:rsidP="00E12F65">
            <w:pPr>
              <w:rPr>
                <w:sz w:val="28"/>
                <w:szCs w:val="28"/>
                <w:lang w:val="en-GB"/>
              </w:rPr>
            </w:pPr>
            <w:r w:rsidRPr="00E12F65">
              <w:rPr>
                <w:sz w:val="28"/>
                <w:szCs w:val="28"/>
                <w:lang w:val="en-GB"/>
              </w:rPr>
              <w:t>Urogentital</w:t>
            </w:r>
          </w:p>
        </w:tc>
        <w:tc>
          <w:tcPr>
            <w:tcW w:w="1948" w:type="dxa"/>
            <w:noWrap/>
          </w:tcPr>
          <w:p w14:paraId="631F2FD1" w14:textId="77777777" w:rsidR="00E12F65" w:rsidRPr="00E12F65" w:rsidRDefault="00E12F65" w:rsidP="00E12F65">
            <w:pPr>
              <w:jc w:val="center"/>
              <w:rPr>
                <w:sz w:val="28"/>
                <w:szCs w:val="28"/>
                <w:lang w:val="en-GB"/>
              </w:rPr>
            </w:pPr>
            <w:r w:rsidRPr="00E12F65">
              <w:rPr>
                <w:sz w:val="28"/>
                <w:szCs w:val="28"/>
                <w:lang w:val="en-GB"/>
              </w:rPr>
              <w:t>77 (8.0)</w:t>
            </w:r>
          </w:p>
        </w:tc>
        <w:tc>
          <w:tcPr>
            <w:tcW w:w="1510" w:type="dxa"/>
            <w:noWrap/>
          </w:tcPr>
          <w:p w14:paraId="3E7A461C" w14:textId="77777777" w:rsidR="00E12F65" w:rsidRPr="00E12F65" w:rsidRDefault="00E12F65" w:rsidP="00E12F65">
            <w:pPr>
              <w:jc w:val="center"/>
              <w:rPr>
                <w:sz w:val="28"/>
                <w:szCs w:val="28"/>
                <w:lang w:val="en-GB"/>
              </w:rPr>
            </w:pPr>
            <w:r w:rsidRPr="00E12F65">
              <w:rPr>
                <w:sz w:val="28"/>
                <w:szCs w:val="28"/>
                <w:lang w:val="en-GB"/>
              </w:rPr>
              <w:t>15 (6.4)</w:t>
            </w:r>
          </w:p>
        </w:tc>
        <w:tc>
          <w:tcPr>
            <w:tcW w:w="1453" w:type="dxa"/>
            <w:vMerge/>
            <w:noWrap/>
            <w:hideMark/>
          </w:tcPr>
          <w:p w14:paraId="73E06A33" w14:textId="77777777" w:rsidR="00E12F65" w:rsidRPr="00E12F65" w:rsidRDefault="00E12F65" w:rsidP="00E12F65">
            <w:pPr>
              <w:rPr>
                <w:sz w:val="28"/>
                <w:szCs w:val="28"/>
                <w:lang w:val="en-GB"/>
              </w:rPr>
            </w:pPr>
          </w:p>
        </w:tc>
      </w:tr>
      <w:tr w:rsidR="00E12F65" w:rsidRPr="00E12F65" w14:paraId="3BF9B930" w14:textId="77777777" w:rsidTr="00A80CF4">
        <w:trPr>
          <w:trHeight w:val="300"/>
        </w:trPr>
        <w:tc>
          <w:tcPr>
            <w:tcW w:w="3807" w:type="dxa"/>
            <w:noWrap/>
            <w:hideMark/>
          </w:tcPr>
          <w:p w14:paraId="3E5C4960" w14:textId="77777777" w:rsidR="00E12F65" w:rsidRPr="00E12F65" w:rsidRDefault="00E12F65" w:rsidP="00E12F65">
            <w:pPr>
              <w:rPr>
                <w:sz w:val="28"/>
                <w:szCs w:val="28"/>
                <w:lang w:val="en-GB"/>
              </w:rPr>
            </w:pPr>
            <w:r w:rsidRPr="00E12F65">
              <w:rPr>
                <w:sz w:val="28"/>
                <w:szCs w:val="28"/>
                <w:lang w:val="en-GB"/>
              </w:rPr>
              <w:t>Neuropenic sepsis</w:t>
            </w:r>
          </w:p>
        </w:tc>
        <w:tc>
          <w:tcPr>
            <w:tcW w:w="1948" w:type="dxa"/>
            <w:noWrap/>
          </w:tcPr>
          <w:p w14:paraId="7577BABE" w14:textId="77777777" w:rsidR="00E12F65" w:rsidRPr="00E12F65" w:rsidRDefault="00E12F65" w:rsidP="00E12F65">
            <w:pPr>
              <w:jc w:val="center"/>
              <w:rPr>
                <w:sz w:val="28"/>
                <w:szCs w:val="28"/>
                <w:lang w:val="en-GB"/>
              </w:rPr>
            </w:pPr>
            <w:r w:rsidRPr="00E12F65">
              <w:rPr>
                <w:sz w:val="28"/>
                <w:szCs w:val="28"/>
                <w:lang w:val="en-GB"/>
              </w:rPr>
              <w:t>47 (4.9)</w:t>
            </w:r>
          </w:p>
        </w:tc>
        <w:tc>
          <w:tcPr>
            <w:tcW w:w="1510" w:type="dxa"/>
            <w:noWrap/>
          </w:tcPr>
          <w:p w14:paraId="0D44072F" w14:textId="77777777" w:rsidR="00E12F65" w:rsidRPr="00E12F65" w:rsidRDefault="00E12F65" w:rsidP="00E12F65">
            <w:pPr>
              <w:jc w:val="center"/>
              <w:rPr>
                <w:sz w:val="28"/>
                <w:szCs w:val="28"/>
                <w:lang w:val="en-GB"/>
              </w:rPr>
            </w:pPr>
            <w:r w:rsidRPr="00E12F65">
              <w:rPr>
                <w:sz w:val="28"/>
                <w:szCs w:val="28"/>
                <w:lang w:val="en-GB"/>
              </w:rPr>
              <w:t>14 (6.0)</w:t>
            </w:r>
          </w:p>
        </w:tc>
        <w:tc>
          <w:tcPr>
            <w:tcW w:w="1453" w:type="dxa"/>
            <w:vMerge/>
            <w:noWrap/>
            <w:hideMark/>
          </w:tcPr>
          <w:p w14:paraId="05D448CE" w14:textId="77777777" w:rsidR="00E12F65" w:rsidRPr="00E12F65" w:rsidRDefault="00E12F65" w:rsidP="00E12F65">
            <w:pPr>
              <w:rPr>
                <w:sz w:val="28"/>
                <w:szCs w:val="28"/>
                <w:lang w:val="en-GB"/>
              </w:rPr>
            </w:pPr>
          </w:p>
        </w:tc>
      </w:tr>
      <w:tr w:rsidR="00E12F65" w:rsidRPr="00E12F65" w14:paraId="594F1940" w14:textId="77777777" w:rsidTr="00A80CF4">
        <w:trPr>
          <w:trHeight w:val="300"/>
        </w:trPr>
        <w:tc>
          <w:tcPr>
            <w:tcW w:w="3807" w:type="dxa"/>
            <w:noWrap/>
            <w:hideMark/>
          </w:tcPr>
          <w:p w14:paraId="764242AC" w14:textId="77777777" w:rsidR="00E12F65" w:rsidRPr="00E12F65" w:rsidRDefault="00E12F65" w:rsidP="00E12F65">
            <w:pPr>
              <w:rPr>
                <w:sz w:val="28"/>
                <w:szCs w:val="28"/>
                <w:lang w:val="en-GB"/>
              </w:rPr>
            </w:pPr>
            <w:r w:rsidRPr="00E12F65">
              <w:rPr>
                <w:sz w:val="28"/>
                <w:szCs w:val="28"/>
                <w:lang w:val="en-GB"/>
              </w:rPr>
              <w:t>Bone/soft tissue</w:t>
            </w:r>
          </w:p>
        </w:tc>
        <w:tc>
          <w:tcPr>
            <w:tcW w:w="1948" w:type="dxa"/>
            <w:noWrap/>
          </w:tcPr>
          <w:p w14:paraId="6704B153" w14:textId="77777777" w:rsidR="00E12F65" w:rsidRPr="00E12F65" w:rsidRDefault="00E12F65" w:rsidP="00E12F65">
            <w:pPr>
              <w:jc w:val="center"/>
              <w:rPr>
                <w:sz w:val="28"/>
                <w:szCs w:val="28"/>
                <w:lang w:val="en-GB"/>
              </w:rPr>
            </w:pPr>
            <w:r w:rsidRPr="00E12F65">
              <w:rPr>
                <w:sz w:val="28"/>
                <w:szCs w:val="28"/>
                <w:lang w:val="en-GB"/>
              </w:rPr>
              <w:t>41 (4.2)</w:t>
            </w:r>
          </w:p>
        </w:tc>
        <w:tc>
          <w:tcPr>
            <w:tcW w:w="1510" w:type="dxa"/>
            <w:noWrap/>
          </w:tcPr>
          <w:p w14:paraId="3A13AC46" w14:textId="77777777" w:rsidR="00E12F65" w:rsidRPr="00E12F65" w:rsidRDefault="00E12F65" w:rsidP="00E12F65">
            <w:pPr>
              <w:jc w:val="center"/>
              <w:rPr>
                <w:sz w:val="28"/>
                <w:szCs w:val="28"/>
                <w:lang w:val="en-GB"/>
              </w:rPr>
            </w:pPr>
            <w:r w:rsidRPr="00E12F65">
              <w:rPr>
                <w:sz w:val="28"/>
                <w:szCs w:val="28"/>
                <w:lang w:val="en-GB"/>
              </w:rPr>
              <w:t>14 (6.0)</w:t>
            </w:r>
          </w:p>
        </w:tc>
        <w:tc>
          <w:tcPr>
            <w:tcW w:w="1453" w:type="dxa"/>
            <w:vMerge/>
            <w:noWrap/>
            <w:hideMark/>
          </w:tcPr>
          <w:p w14:paraId="1FC4BB38" w14:textId="77777777" w:rsidR="00E12F65" w:rsidRPr="00E12F65" w:rsidRDefault="00E12F65" w:rsidP="00E12F65">
            <w:pPr>
              <w:rPr>
                <w:sz w:val="28"/>
                <w:szCs w:val="28"/>
                <w:lang w:val="en-GB"/>
              </w:rPr>
            </w:pPr>
          </w:p>
        </w:tc>
      </w:tr>
      <w:tr w:rsidR="00E12F65" w:rsidRPr="00E12F65" w14:paraId="1B8D8839" w14:textId="77777777" w:rsidTr="00A80CF4">
        <w:trPr>
          <w:trHeight w:val="300"/>
        </w:trPr>
        <w:tc>
          <w:tcPr>
            <w:tcW w:w="3807" w:type="dxa"/>
            <w:noWrap/>
            <w:hideMark/>
          </w:tcPr>
          <w:p w14:paraId="4A889825" w14:textId="77777777" w:rsidR="00E12F65" w:rsidRPr="00E12F65" w:rsidRDefault="00E12F65" w:rsidP="00E12F65">
            <w:pPr>
              <w:rPr>
                <w:sz w:val="28"/>
                <w:szCs w:val="28"/>
                <w:lang w:val="en-GB"/>
              </w:rPr>
            </w:pPr>
            <w:r w:rsidRPr="00E12F65">
              <w:rPr>
                <w:sz w:val="28"/>
                <w:szCs w:val="28"/>
                <w:lang w:val="en-GB"/>
              </w:rPr>
              <w:t>Bloodstream</w:t>
            </w:r>
          </w:p>
        </w:tc>
        <w:tc>
          <w:tcPr>
            <w:tcW w:w="1948" w:type="dxa"/>
            <w:noWrap/>
          </w:tcPr>
          <w:p w14:paraId="7541B2DB" w14:textId="77777777" w:rsidR="00E12F65" w:rsidRPr="00E12F65" w:rsidRDefault="00E12F65" w:rsidP="00E12F65">
            <w:pPr>
              <w:jc w:val="center"/>
              <w:rPr>
                <w:sz w:val="28"/>
                <w:szCs w:val="28"/>
                <w:lang w:val="en-GB"/>
              </w:rPr>
            </w:pPr>
            <w:r w:rsidRPr="00E12F65">
              <w:rPr>
                <w:sz w:val="28"/>
                <w:szCs w:val="28"/>
                <w:lang w:val="en-GB"/>
              </w:rPr>
              <w:t>36 (3.7)</w:t>
            </w:r>
          </w:p>
        </w:tc>
        <w:tc>
          <w:tcPr>
            <w:tcW w:w="1510" w:type="dxa"/>
            <w:noWrap/>
          </w:tcPr>
          <w:p w14:paraId="74777F94" w14:textId="77777777" w:rsidR="00E12F65" w:rsidRPr="00E12F65" w:rsidRDefault="00E12F65" w:rsidP="00E12F65">
            <w:pPr>
              <w:jc w:val="center"/>
              <w:rPr>
                <w:sz w:val="28"/>
                <w:szCs w:val="28"/>
                <w:lang w:val="en-GB"/>
              </w:rPr>
            </w:pPr>
            <w:r w:rsidRPr="00E12F65">
              <w:rPr>
                <w:sz w:val="28"/>
                <w:szCs w:val="28"/>
                <w:lang w:val="en-GB"/>
              </w:rPr>
              <w:t>9 (3.9)</w:t>
            </w:r>
          </w:p>
        </w:tc>
        <w:tc>
          <w:tcPr>
            <w:tcW w:w="1453" w:type="dxa"/>
            <w:vMerge/>
            <w:noWrap/>
            <w:hideMark/>
          </w:tcPr>
          <w:p w14:paraId="27665311" w14:textId="77777777" w:rsidR="00E12F65" w:rsidRPr="00E12F65" w:rsidRDefault="00E12F65" w:rsidP="00E12F65">
            <w:pPr>
              <w:rPr>
                <w:sz w:val="28"/>
                <w:szCs w:val="28"/>
                <w:lang w:val="en-GB"/>
              </w:rPr>
            </w:pPr>
          </w:p>
        </w:tc>
      </w:tr>
      <w:tr w:rsidR="00E12F65" w:rsidRPr="00E12F65" w14:paraId="161DB7B3" w14:textId="77777777" w:rsidTr="00A80CF4">
        <w:trPr>
          <w:trHeight w:val="300"/>
        </w:trPr>
        <w:tc>
          <w:tcPr>
            <w:tcW w:w="3807" w:type="dxa"/>
            <w:noWrap/>
            <w:hideMark/>
          </w:tcPr>
          <w:p w14:paraId="1FAFAC67" w14:textId="77777777" w:rsidR="00E12F65" w:rsidRPr="00E12F65" w:rsidRDefault="00E12F65" w:rsidP="00E12F65">
            <w:pPr>
              <w:rPr>
                <w:sz w:val="28"/>
                <w:szCs w:val="28"/>
                <w:lang w:val="en-GB"/>
              </w:rPr>
            </w:pPr>
            <w:r w:rsidRPr="00E12F65">
              <w:rPr>
                <w:sz w:val="28"/>
                <w:szCs w:val="28"/>
                <w:lang w:val="en-GB"/>
              </w:rPr>
              <w:t>Neurologic</w:t>
            </w:r>
          </w:p>
        </w:tc>
        <w:tc>
          <w:tcPr>
            <w:tcW w:w="1948" w:type="dxa"/>
            <w:noWrap/>
          </w:tcPr>
          <w:p w14:paraId="3175C003" w14:textId="77777777" w:rsidR="00E12F65" w:rsidRPr="00E12F65" w:rsidRDefault="00E12F65" w:rsidP="00E12F65">
            <w:pPr>
              <w:jc w:val="center"/>
              <w:rPr>
                <w:sz w:val="28"/>
                <w:szCs w:val="28"/>
                <w:lang w:val="en-GB"/>
              </w:rPr>
            </w:pPr>
            <w:r w:rsidRPr="00E12F65">
              <w:rPr>
                <w:sz w:val="28"/>
                <w:szCs w:val="28"/>
                <w:lang w:val="en-GB"/>
              </w:rPr>
              <w:t>5 (0.5)</w:t>
            </w:r>
          </w:p>
        </w:tc>
        <w:tc>
          <w:tcPr>
            <w:tcW w:w="1510" w:type="dxa"/>
            <w:noWrap/>
          </w:tcPr>
          <w:p w14:paraId="0D540FB4" w14:textId="77777777" w:rsidR="00E12F65" w:rsidRPr="00E12F65" w:rsidRDefault="00E12F65" w:rsidP="00E12F65">
            <w:pPr>
              <w:jc w:val="center"/>
              <w:rPr>
                <w:sz w:val="28"/>
                <w:szCs w:val="28"/>
                <w:lang w:val="en-GB"/>
              </w:rPr>
            </w:pPr>
            <w:r w:rsidRPr="00E12F65">
              <w:rPr>
                <w:sz w:val="28"/>
                <w:szCs w:val="28"/>
                <w:lang w:val="en-GB"/>
              </w:rPr>
              <w:t>2 (0.9)</w:t>
            </w:r>
          </w:p>
        </w:tc>
        <w:tc>
          <w:tcPr>
            <w:tcW w:w="1453" w:type="dxa"/>
            <w:vMerge/>
            <w:noWrap/>
            <w:hideMark/>
          </w:tcPr>
          <w:p w14:paraId="6CEB3358" w14:textId="77777777" w:rsidR="00E12F65" w:rsidRPr="00E12F65" w:rsidRDefault="00E12F65" w:rsidP="00E12F65">
            <w:pPr>
              <w:rPr>
                <w:sz w:val="28"/>
                <w:szCs w:val="28"/>
                <w:lang w:val="en-GB"/>
              </w:rPr>
            </w:pPr>
          </w:p>
        </w:tc>
      </w:tr>
    </w:tbl>
    <w:p w14:paraId="0D1D03E7" w14:textId="77777777" w:rsidR="00E12F65" w:rsidRPr="00E12F65" w:rsidRDefault="00E12F65" w:rsidP="00E12F65">
      <w:pPr>
        <w:rPr>
          <w:sz w:val="28"/>
          <w:szCs w:val="28"/>
          <w:lang w:val="en-GB"/>
        </w:rPr>
      </w:pPr>
    </w:p>
    <w:p w14:paraId="2D2B7F66" w14:textId="77777777" w:rsidR="00E12F65" w:rsidRPr="00E12F65" w:rsidRDefault="00E12F65" w:rsidP="00E12F65">
      <w:pPr>
        <w:rPr>
          <w:sz w:val="28"/>
          <w:szCs w:val="28"/>
          <w:lang w:val="en-GB"/>
        </w:rPr>
      </w:pPr>
    </w:p>
    <w:p w14:paraId="78C334A8" w14:textId="77777777" w:rsidR="00E12F65" w:rsidRPr="00E12F65" w:rsidRDefault="00E12F65" w:rsidP="00E12F65">
      <w:pPr>
        <w:rPr>
          <w:sz w:val="24"/>
          <w:szCs w:val="24"/>
          <w:lang w:val="en-GB"/>
        </w:rPr>
      </w:pPr>
      <w:r w:rsidRPr="00E12F65">
        <w:rPr>
          <w:sz w:val="24"/>
          <w:szCs w:val="24"/>
          <w:lang w:val="en-GB"/>
        </w:rPr>
        <w:t>Values are presented as n (%).</w:t>
      </w:r>
    </w:p>
    <w:p w14:paraId="73C8119B" w14:textId="77777777" w:rsidR="00E12F65" w:rsidRPr="00E12F65" w:rsidRDefault="00E12F65" w:rsidP="00E12F65">
      <w:pPr>
        <w:rPr>
          <w:sz w:val="28"/>
          <w:szCs w:val="28"/>
          <w:lang w:val="en-GB"/>
        </w:rPr>
      </w:pPr>
    </w:p>
    <w:p w14:paraId="5D585BD2" w14:textId="77777777" w:rsidR="00E12F65" w:rsidRPr="00E12F65" w:rsidRDefault="00E12F65" w:rsidP="00E12F65">
      <w:pPr>
        <w:rPr>
          <w:sz w:val="28"/>
          <w:szCs w:val="28"/>
          <w:lang w:val="en-GB"/>
        </w:rPr>
      </w:pPr>
    </w:p>
    <w:p w14:paraId="21C77283" w14:textId="77777777" w:rsidR="00E12F65" w:rsidRPr="00E12F65" w:rsidRDefault="00E12F65" w:rsidP="00E12F65">
      <w:pPr>
        <w:rPr>
          <w:sz w:val="28"/>
          <w:szCs w:val="28"/>
          <w:lang w:val="en-GB"/>
        </w:rPr>
      </w:pPr>
    </w:p>
    <w:p w14:paraId="7B80E2A7" w14:textId="77777777" w:rsidR="00E12F65" w:rsidRPr="00E12F65" w:rsidRDefault="00E12F65" w:rsidP="00E12F65">
      <w:pPr>
        <w:rPr>
          <w:sz w:val="28"/>
          <w:szCs w:val="28"/>
          <w:lang w:val="en-GB"/>
        </w:rPr>
      </w:pPr>
    </w:p>
    <w:p w14:paraId="1A84236C" w14:textId="77777777" w:rsidR="00E12F65" w:rsidRPr="00E12F65" w:rsidRDefault="00E12F65" w:rsidP="00E12F65">
      <w:pPr>
        <w:rPr>
          <w:sz w:val="28"/>
          <w:szCs w:val="28"/>
          <w:lang w:val="en-GB"/>
        </w:rPr>
      </w:pPr>
    </w:p>
    <w:p w14:paraId="5A4F985C" w14:textId="77777777" w:rsidR="00E12F65" w:rsidRPr="00E12F65" w:rsidRDefault="00E12F65" w:rsidP="00E12F65">
      <w:pPr>
        <w:rPr>
          <w:sz w:val="28"/>
          <w:szCs w:val="28"/>
          <w:lang w:val="en-GB"/>
        </w:rPr>
      </w:pPr>
    </w:p>
    <w:p w14:paraId="3A94EF1E" w14:textId="77777777" w:rsidR="00E12F65" w:rsidRPr="00E12F65" w:rsidRDefault="00E12F65" w:rsidP="00E12F65">
      <w:pPr>
        <w:rPr>
          <w:sz w:val="28"/>
          <w:szCs w:val="28"/>
          <w:lang w:val="en-GB"/>
        </w:rPr>
      </w:pPr>
    </w:p>
    <w:p w14:paraId="7EA628BD" w14:textId="77777777" w:rsidR="00E12F65" w:rsidRPr="00E12F65" w:rsidRDefault="00E12F65" w:rsidP="00E12F65">
      <w:pPr>
        <w:rPr>
          <w:sz w:val="28"/>
          <w:szCs w:val="28"/>
          <w:lang w:val="en-GB"/>
        </w:rPr>
      </w:pPr>
    </w:p>
    <w:p w14:paraId="4775C881" w14:textId="77777777" w:rsidR="00E12F65" w:rsidRPr="00E12F65" w:rsidRDefault="00E12F65" w:rsidP="00E12F65">
      <w:pPr>
        <w:rPr>
          <w:sz w:val="28"/>
          <w:szCs w:val="28"/>
          <w:lang w:val="en-GB"/>
        </w:rPr>
      </w:pPr>
    </w:p>
    <w:p w14:paraId="0C99E1CC" w14:textId="77777777" w:rsidR="00E12F65" w:rsidRPr="00E12F65" w:rsidRDefault="00E12F65" w:rsidP="00E12F65">
      <w:pPr>
        <w:rPr>
          <w:sz w:val="28"/>
          <w:szCs w:val="28"/>
          <w:lang w:val="en-GB"/>
        </w:rPr>
      </w:pPr>
    </w:p>
    <w:p w14:paraId="0677F5ED" w14:textId="77777777" w:rsidR="00E12F65" w:rsidRPr="00E12F65" w:rsidRDefault="00E12F65" w:rsidP="00E12F65">
      <w:pPr>
        <w:rPr>
          <w:sz w:val="28"/>
          <w:szCs w:val="28"/>
          <w:lang w:val="en-GB"/>
        </w:rPr>
      </w:pPr>
    </w:p>
    <w:p w14:paraId="43223C05" w14:textId="77777777" w:rsidR="00E12F65" w:rsidRPr="00E12F65" w:rsidRDefault="00E12F65" w:rsidP="00E12F65">
      <w:pPr>
        <w:rPr>
          <w:sz w:val="28"/>
          <w:szCs w:val="28"/>
          <w:lang w:val="en-GB"/>
        </w:rPr>
      </w:pPr>
    </w:p>
    <w:p w14:paraId="13656B21" w14:textId="77777777" w:rsidR="00E12F65" w:rsidRPr="00E12F65" w:rsidRDefault="00E12F65" w:rsidP="00E12F65">
      <w:pPr>
        <w:rPr>
          <w:sz w:val="28"/>
          <w:szCs w:val="28"/>
          <w:lang w:val="en-GB"/>
        </w:rPr>
      </w:pPr>
    </w:p>
    <w:p w14:paraId="34CB8643" w14:textId="77777777" w:rsidR="00E12F65" w:rsidRPr="00E12F65" w:rsidRDefault="00E12F65" w:rsidP="00E12F65">
      <w:pPr>
        <w:rPr>
          <w:sz w:val="28"/>
          <w:szCs w:val="28"/>
          <w:lang w:val="en-GB"/>
        </w:rPr>
      </w:pPr>
    </w:p>
    <w:p w14:paraId="7EEA97CC" w14:textId="77777777" w:rsidR="00E12F65" w:rsidRPr="00E12F65" w:rsidRDefault="00E12F65" w:rsidP="00E12F65">
      <w:pPr>
        <w:rPr>
          <w:sz w:val="28"/>
          <w:szCs w:val="28"/>
          <w:lang w:val="en-GB"/>
        </w:rPr>
      </w:pPr>
    </w:p>
    <w:p w14:paraId="08CE56B0" w14:textId="40CFBE0D" w:rsidR="00E12F65" w:rsidRPr="00E12F65" w:rsidRDefault="00E12F65" w:rsidP="00E12F65">
      <w:pPr>
        <w:rPr>
          <w:b/>
          <w:bCs/>
          <w:sz w:val="28"/>
          <w:szCs w:val="28"/>
          <w:u w:val="single"/>
          <w:lang w:val="en-GB"/>
        </w:rPr>
      </w:pPr>
      <w:r w:rsidRPr="00E12F65">
        <w:rPr>
          <w:b/>
          <w:bCs/>
          <w:sz w:val="28"/>
          <w:szCs w:val="28"/>
          <w:u w:val="single"/>
          <w:lang w:val="en-GB"/>
        </w:rPr>
        <w:t xml:space="preserve">Figure </w:t>
      </w:r>
      <w:r w:rsidR="003F26F2">
        <w:rPr>
          <w:b/>
          <w:bCs/>
          <w:sz w:val="28"/>
          <w:szCs w:val="28"/>
          <w:u w:val="single"/>
          <w:lang w:val="en-GB"/>
        </w:rPr>
        <w:t>S</w:t>
      </w:r>
      <w:r w:rsidRPr="00E12F65">
        <w:rPr>
          <w:b/>
          <w:bCs/>
          <w:sz w:val="28"/>
          <w:szCs w:val="28"/>
          <w:u w:val="single"/>
          <w:lang w:val="en-GB"/>
        </w:rPr>
        <w:t>1: Distribution of the source of infection in S3+ and S2+/S3- patients.</w:t>
      </w:r>
    </w:p>
    <w:p w14:paraId="6EE04EDD" w14:textId="77777777" w:rsidR="00E12F65" w:rsidRPr="00E12F65" w:rsidRDefault="00E12F65" w:rsidP="00E12F65">
      <w:pPr>
        <w:rPr>
          <w:sz w:val="28"/>
          <w:szCs w:val="28"/>
          <w:lang w:val="en-GB"/>
        </w:rPr>
      </w:pPr>
      <w:r w:rsidRPr="00E12F65">
        <w:rPr>
          <w:sz w:val="28"/>
          <w:szCs w:val="28"/>
          <w:lang w:val="en-GB"/>
        </w:rPr>
        <w:lastRenderedPageBreak/>
        <w:t>Distribution of infections in S3+ patients</w:t>
      </w:r>
    </w:p>
    <w:p w14:paraId="2E3E6594" w14:textId="77777777" w:rsidR="00E12F65" w:rsidRPr="00E12F65" w:rsidRDefault="00E12F65" w:rsidP="00E12F65">
      <w:pPr>
        <w:rPr>
          <w:sz w:val="28"/>
          <w:szCs w:val="28"/>
          <w:lang w:val="en-GB"/>
        </w:rPr>
      </w:pPr>
      <w:r w:rsidRPr="00E12F65">
        <w:rPr>
          <w:lang w:val="en-US"/>
        </w:rPr>
        <w:drawing>
          <wp:inline distT="0" distB="0" distL="0" distR="0" wp14:anchorId="40E593B0" wp14:editId="425F911E">
            <wp:extent cx="5760720" cy="3677285"/>
            <wp:effectExtent l="0" t="0" r="11430" b="18415"/>
            <wp:docPr id="18" name="Grafiek 18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623F608-EA9F-44B8-BFD0-8A94CF44938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2ACBAAD2" w14:textId="77777777" w:rsidR="00E12F65" w:rsidRPr="00E12F65" w:rsidRDefault="00E12F65" w:rsidP="00E12F65">
      <w:pPr>
        <w:rPr>
          <w:sz w:val="28"/>
          <w:szCs w:val="28"/>
          <w:lang w:val="en-GB"/>
        </w:rPr>
      </w:pPr>
      <w:r w:rsidRPr="00E12F65">
        <w:rPr>
          <w:sz w:val="28"/>
          <w:szCs w:val="28"/>
          <w:lang w:val="en-GB"/>
        </w:rPr>
        <w:t>Distribution of infection in S2+/S3- patients</w:t>
      </w:r>
    </w:p>
    <w:p w14:paraId="6264FBC6" w14:textId="77777777" w:rsidR="00E12F65" w:rsidRPr="00E12F65" w:rsidRDefault="00E12F65" w:rsidP="00E12F65">
      <w:pPr>
        <w:rPr>
          <w:sz w:val="28"/>
          <w:szCs w:val="28"/>
          <w:lang w:val="en-GB"/>
        </w:rPr>
      </w:pPr>
      <w:r w:rsidRPr="00E12F65">
        <w:rPr>
          <w:lang w:val="en-US"/>
        </w:rPr>
        <w:drawing>
          <wp:inline distT="0" distB="0" distL="0" distR="0" wp14:anchorId="674EFEFE" wp14:editId="5C9940F8">
            <wp:extent cx="5760720" cy="3681095"/>
            <wp:effectExtent l="0" t="0" r="11430" b="14605"/>
            <wp:docPr id="19" name="Grafiek 19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9B93808-95AC-4D68-B9D3-DACC08286C9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571BD1B1" w14:textId="77777777" w:rsidR="00E12F65" w:rsidRPr="00E12F65" w:rsidRDefault="00E12F65" w:rsidP="00E12F65">
      <w:pPr>
        <w:rPr>
          <w:sz w:val="28"/>
          <w:szCs w:val="28"/>
          <w:lang w:val="en-GB"/>
        </w:rPr>
      </w:pPr>
    </w:p>
    <w:p w14:paraId="61484951" w14:textId="7CBAD601" w:rsidR="00E12F65" w:rsidRPr="00E12F65" w:rsidRDefault="00E12F65" w:rsidP="00E12F65">
      <w:pPr>
        <w:rPr>
          <w:b/>
          <w:bCs/>
          <w:sz w:val="28"/>
          <w:szCs w:val="28"/>
          <w:u w:val="single"/>
          <w:lang w:val="en-GB"/>
        </w:rPr>
      </w:pPr>
      <w:r w:rsidRPr="00E12F65">
        <w:rPr>
          <w:b/>
          <w:bCs/>
          <w:sz w:val="28"/>
          <w:szCs w:val="28"/>
          <w:u w:val="single"/>
          <w:lang w:val="en-GB"/>
        </w:rPr>
        <w:t xml:space="preserve">Table </w:t>
      </w:r>
      <w:r w:rsidR="003F26F2">
        <w:rPr>
          <w:b/>
          <w:bCs/>
          <w:sz w:val="28"/>
          <w:szCs w:val="28"/>
          <w:u w:val="single"/>
          <w:lang w:val="en-GB"/>
        </w:rPr>
        <w:t>S</w:t>
      </w:r>
      <w:r w:rsidRPr="00E12F65">
        <w:rPr>
          <w:b/>
          <w:bCs/>
          <w:sz w:val="28"/>
          <w:szCs w:val="28"/>
          <w:u w:val="single"/>
          <w:lang w:val="en-GB"/>
        </w:rPr>
        <w:t>2: Baseline characteristics of the study population: extended.</w:t>
      </w:r>
    </w:p>
    <w:tbl>
      <w:tblPr>
        <w:tblStyle w:val="TableGrid"/>
        <w:tblW w:w="10925" w:type="dxa"/>
        <w:tblInd w:w="-856" w:type="dxa"/>
        <w:tblLook w:val="04A0" w:firstRow="1" w:lastRow="0" w:firstColumn="1" w:lastColumn="0" w:noHBand="0" w:noVBand="1"/>
      </w:tblPr>
      <w:tblGrid>
        <w:gridCol w:w="1388"/>
        <w:gridCol w:w="1873"/>
        <w:gridCol w:w="1985"/>
        <w:gridCol w:w="2126"/>
        <w:gridCol w:w="1417"/>
        <w:gridCol w:w="1418"/>
        <w:gridCol w:w="718"/>
      </w:tblGrid>
      <w:tr w:rsidR="00800339" w:rsidRPr="009B58B5" w14:paraId="1AD6225C" w14:textId="77777777" w:rsidTr="00A747A8">
        <w:trPr>
          <w:trHeight w:val="288"/>
        </w:trPr>
        <w:tc>
          <w:tcPr>
            <w:tcW w:w="7372" w:type="dxa"/>
            <w:gridSpan w:val="4"/>
            <w:noWrap/>
            <w:hideMark/>
          </w:tcPr>
          <w:p w14:paraId="333BC567" w14:textId="77777777" w:rsidR="00800339" w:rsidRPr="00800339" w:rsidRDefault="00800339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835" w:type="dxa"/>
            <w:gridSpan w:val="2"/>
            <w:noWrap/>
            <w:hideMark/>
          </w:tcPr>
          <w:p w14:paraId="7A198419" w14:textId="061D574F" w:rsidR="00800339" w:rsidRPr="00800339" w:rsidRDefault="00800339" w:rsidP="00800339">
            <w:pPr>
              <w:jc w:val="center"/>
              <w:rPr>
                <w:rFonts w:cstheme="minorHAnsi"/>
                <w:b/>
                <w:bCs/>
              </w:rPr>
            </w:pPr>
            <w:r w:rsidRPr="00800339">
              <w:rPr>
                <w:rFonts w:cstheme="minorHAnsi"/>
                <w:b/>
                <w:bCs/>
              </w:rPr>
              <w:t>95%CI</w:t>
            </w:r>
          </w:p>
        </w:tc>
        <w:tc>
          <w:tcPr>
            <w:tcW w:w="718" w:type="dxa"/>
            <w:noWrap/>
            <w:hideMark/>
          </w:tcPr>
          <w:p w14:paraId="3FEDA4C0" w14:textId="77777777" w:rsidR="00800339" w:rsidRPr="00800339" w:rsidRDefault="00800339">
            <w:pPr>
              <w:rPr>
                <w:rFonts w:cstheme="minorHAnsi"/>
              </w:rPr>
            </w:pPr>
          </w:p>
        </w:tc>
      </w:tr>
      <w:tr w:rsidR="00800339" w:rsidRPr="009B58B5" w14:paraId="5F5128E3" w14:textId="77777777" w:rsidTr="00800339">
        <w:trPr>
          <w:trHeight w:val="288"/>
        </w:trPr>
        <w:tc>
          <w:tcPr>
            <w:tcW w:w="1388" w:type="dxa"/>
            <w:noWrap/>
            <w:hideMark/>
          </w:tcPr>
          <w:p w14:paraId="23F0D746" w14:textId="77777777" w:rsidR="009B58B5" w:rsidRPr="00800339" w:rsidRDefault="009B58B5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873" w:type="dxa"/>
            <w:noWrap/>
            <w:hideMark/>
          </w:tcPr>
          <w:p w14:paraId="697F6694" w14:textId="77777777" w:rsidR="009B58B5" w:rsidRPr="00800339" w:rsidRDefault="009B58B5" w:rsidP="00800339">
            <w:pPr>
              <w:jc w:val="center"/>
              <w:rPr>
                <w:rFonts w:cstheme="minorHAnsi"/>
                <w:b/>
                <w:bCs/>
              </w:rPr>
            </w:pPr>
            <w:r w:rsidRPr="00800339">
              <w:rPr>
                <w:rFonts w:cstheme="minorHAnsi"/>
                <w:b/>
                <w:bCs/>
                <w:lang w:val="en-GB"/>
              </w:rPr>
              <w:t>S3+</w:t>
            </w:r>
          </w:p>
        </w:tc>
        <w:tc>
          <w:tcPr>
            <w:tcW w:w="1985" w:type="dxa"/>
            <w:noWrap/>
            <w:hideMark/>
          </w:tcPr>
          <w:p w14:paraId="578F26E9" w14:textId="77777777" w:rsidR="009B58B5" w:rsidRPr="00800339" w:rsidRDefault="009B58B5" w:rsidP="00800339">
            <w:pPr>
              <w:jc w:val="center"/>
              <w:rPr>
                <w:rFonts w:cstheme="minorHAnsi"/>
                <w:b/>
                <w:bCs/>
              </w:rPr>
            </w:pPr>
            <w:r w:rsidRPr="00800339">
              <w:rPr>
                <w:rFonts w:cstheme="minorHAnsi"/>
                <w:b/>
                <w:bCs/>
                <w:lang w:val="en-GB"/>
              </w:rPr>
              <w:t>S2+/S3-</w:t>
            </w:r>
          </w:p>
        </w:tc>
        <w:tc>
          <w:tcPr>
            <w:tcW w:w="2126" w:type="dxa"/>
            <w:noWrap/>
            <w:hideMark/>
          </w:tcPr>
          <w:p w14:paraId="29D4AF1C" w14:textId="77777777" w:rsidR="009B58B5" w:rsidRPr="00800339" w:rsidRDefault="009B58B5">
            <w:pPr>
              <w:rPr>
                <w:rFonts w:cstheme="minorHAnsi"/>
                <w:b/>
                <w:bCs/>
              </w:rPr>
            </w:pPr>
            <w:r w:rsidRPr="00800339">
              <w:rPr>
                <w:rFonts w:cstheme="minorHAnsi"/>
                <w:b/>
                <w:bCs/>
              </w:rPr>
              <w:t>Absolute difference</w:t>
            </w:r>
          </w:p>
        </w:tc>
        <w:tc>
          <w:tcPr>
            <w:tcW w:w="1417" w:type="dxa"/>
            <w:noWrap/>
            <w:hideMark/>
          </w:tcPr>
          <w:p w14:paraId="5F4E7F51" w14:textId="77777777" w:rsidR="009B58B5" w:rsidRPr="00800339" w:rsidRDefault="009B58B5">
            <w:pPr>
              <w:rPr>
                <w:rFonts w:cstheme="minorHAnsi"/>
                <w:b/>
                <w:bCs/>
              </w:rPr>
            </w:pPr>
            <w:r w:rsidRPr="00800339">
              <w:rPr>
                <w:rFonts w:cstheme="minorHAnsi"/>
                <w:b/>
                <w:bCs/>
              </w:rPr>
              <w:t>lower bound</w:t>
            </w:r>
          </w:p>
        </w:tc>
        <w:tc>
          <w:tcPr>
            <w:tcW w:w="1418" w:type="dxa"/>
            <w:noWrap/>
            <w:hideMark/>
          </w:tcPr>
          <w:p w14:paraId="61771E77" w14:textId="77777777" w:rsidR="009B58B5" w:rsidRPr="00800339" w:rsidRDefault="009B58B5">
            <w:pPr>
              <w:rPr>
                <w:rFonts w:cstheme="minorHAnsi"/>
                <w:b/>
                <w:bCs/>
              </w:rPr>
            </w:pPr>
            <w:r w:rsidRPr="00800339">
              <w:rPr>
                <w:rFonts w:cstheme="minorHAnsi"/>
                <w:b/>
                <w:bCs/>
              </w:rPr>
              <w:t>upper bound</w:t>
            </w:r>
          </w:p>
        </w:tc>
        <w:tc>
          <w:tcPr>
            <w:tcW w:w="718" w:type="dxa"/>
            <w:noWrap/>
            <w:hideMark/>
          </w:tcPr>
          <w:p w14:paraId="31D8A57B" w14:textId="77777777" w:rsidR="009B58B5" w:rsidRPr="00800339" w:rsidRDefault="009B58B5" w:rsidP="00800339">
            <w:pPr>
              <w:jc w:val="center"/>
              <w:rPr>
                <w:rFonts w:cstheme="minorHAnsi"/>
                <w:b/>
                <w:bCs/>
              </w:rPr>
            </w:pPr>
            <w:r w:rsidRPr="00800339">
              <w:rPr>
                <w:rFonts w:cstheme="minorHAnsi"/>
                <w:b/>
                <w:bCs/>
                <w:lang w:val="en-GB"/>
              </w:rPr>
              <w:t>p</w:t>
            </w:r>
          </w:p>
        </w:tc>
      </w:tr>
      <w:tr w:rsidR="00800339" w:rsidRPr="009B58B5" w14:paraId="04FC0AC9" w14:textId="77777777" w:rsidTr="00800339">
        <w:trPr>
          <w:trHeight w:val="288"/>
        </w:trPr>
        <w:tc>
          <w:tcPr>
            <w:tcW w:w="1388" w:type="dxa"/>
            <w:noWrap/>
            <w:hideMark/>
          </w:tcPr>
          <w:p w14:paraId="479A7810" w14:textId="77777777" w:rsidR="009B58B5" w:rsidRPr="0046000B" w:rsidRDefault="009B58B5">
            <w:pPr>
              <w:rPr>
                <w:rFonts w:cstheme="minorHAnsi"/>
                <w:b/>
                <w:bCs/>
              </w:rPr>
            </w:pPr>
            <w:r w:rsidRPr="0046000B">
              <w:rPr>
                <w:rFonts w:cstheme="minorHAnsi"/>
                <w:b/>
                <w:bCs/>
                <w:lang w:val="en-GB"/>
              </w:rPr>
              <w:t>Male</w:t>
            </w:r>
          </w:p>
        </w:tc>
        <w:tc>
          <w:tcPr>
            <w:tcW w:w="1873" w:type="dxa"/>
            <w:noWrap/>
            <w:hideMark/>
          </w:tcPr>
          <w:p w14:paraId="0BFCD15C" w14:textId="77777777" w:rsidR="009B58B5" w:rsidRPr="00800339" w:rsidRDefault="009B58B5" w:rsidP="009A6E1D">
            <w:pPr>
              <w:jc w:val="center"/>
              <w:rPr>
                <w:rFonts w:cstheme="minorHAnsi"/>
              </w:rPr>
            </w:pPr>
            <w:r w:rsidRPr="00800339">
              <w:rPr>
                <w:rFonts w:cstheme="minorHAnsi"/>
                <w:lang w:val="en-GB"/>
              </w:rPr>
              <w:t>601 (62.3)</w:t>
            </w:r>
          </w:p>
        </w:tc>
        <w:tc>
          <w:tcPr>
            <w:tcW w:w="1985" w:type="dxa"/>
            <w:noWrap/>
            <w:hideMark/>
          </w:tcPr>
          <w:p w14:paraId="7CF87E33" w14:textId="77777777" w:rsidR="009B58B5" w:rsidRPr="00800339" w:rsidRDefault="009B58B5" w:rsidP="009A6E1D">
            <w:pPr>
              <w:jc w:val="center"/>
              <w:rPr>
                <w:rFonts w:cstheme="minorHAnsi"/>
              </w:rPr>
            </w:pPr>
            <w:r w:rsidRPr="00800339">
              <w:rPr>
                <w:rFonts w:cstheme="minorHAnsi"/>
                <w:lang w:val="en-GB"/>
              </w:rPr>
              <w:t>160 (68.7)</w:t>
            </w:r>
          </w:p>
        </w:tc>
        <w:tc>
          <w:tcPr>
            <w:tcW w:w="2126" w:type="dxa"/>
            <w:noWrap/>
            <w:hideMark/>
          </w:tcPr>
          <w:p w14:paraId="640E6B2D" w14:textId="3B52BA0A" w:rsidR="009B58B5" w:rsidRPr="00800339" w:rsidRDefault="009B58B5" w:rsidP="009A6E1D">
            <w:pPr>
              <w:jc w:val="center"/>
              <w:rPr>
                <w:rFonts w:cstheme="minorHAnsi"/>
              </w:rPr>
            </w:pPr>
            <w:r w:rsidRPr="00800339">
              <w:rPr>
                <w:rFonts w:cstheme="minorHAnsi"/>
              </w:rPr>
              <w:t>-6</w:t>
            </w:r>
            <w:r w:rsidR="009A6E1D">
              <w:rPr>
                <w:rFonts w:cstheme="minorHAnsi"/>
              </w:rPr>
              <w:t>.</w:t>
            </w:r>
            <w:r w:rsidRPr="00800339">
              <w:rPr>
                <w:rFonts w:cstheme="minorHAnsi"/>
              </w:rPr>
              <w:t>4</w:t>
            </w:r>
          </w:p>
        </w:tc>
        <w:tc>
          <w:tcPr>
            <w:tcW w:w="1417" w:type="dxa"/>
            <w:noWrap/>
            <w:hideMark/>
          </w:tcPr>
          <w:p w14:paraId="183298E8" w14:textId="7A1B8EDC" w:rsidR="009B58B5" w:rsidRPr="00800339" w:rsidRDefault="009B58B5" w:rsidP="009A6E1D">
            <w:pPr>
              <w:jc w:val="center"/>
              <w:rPr>
                <w:rFonts w:cstheme="minorHAnsi"/>
              </w:rPr>
            </w:pPr>
            <w:r w:rsidRPr="00800339">
              <w:rPr>
                <w:rFonts w:cstheme="minorHAnsi"/>
              </w:rPr>
              <w:t>-12</w:t>
            </w:r>
            <w:r w:rsidR="009A6E1D">
              <w:rPr>
                <w:rFonts w:cstheme="minorHAnsi"/>
              </w:rPr>
              <w:t>.</w:t>
            </w:r>
            <w:r w:rsidRPr="00800339">
              <w:rPr>
                <w:rFonts w:cstheme="minorHAnsi"/>
              </w:rPr>
              <w:t>9</w:t>
            </w:r>
          </w:p>
        </w:tc>
        <w:tc>
          <w:tcPr>
            <w:tcW w:w="1418" w:type="dxa"/>
            <w:noWrap/>
            <w:hideMark/>
          </w:tcPr>
          <w:p w14:paraId="6820C3E9" w14:textId="777A6E74" w:rsidR="009B58B5" w:rsidRPr="00800339" w:rsidRDefault="009B58B5" w:rsidP="009A6E1D">
            <w:pPr>
              <w:jc w:val="center"/>
              <w:rPr>
                <w:rFonts w:cstheme="minorHAnsi"/>
              </w:rPr>
            </w:pPr>
            <w:r w:rsidRPr="00800339">
              <w:rPr>
                <w:rFonts w:cstheme="minorHAnsi"/>
              </w:rPr>
              <w:t>0</w:t>
            </w:r>
            <w:r w:rsidR="009A6E1D">
              <w:rPr>
                <w:rFonts w:cstheme="minorHAnsi"/>
              </w:rPr>
              <w:t>.</w:t>
            </w:r>
            <w:r w:rsidRPr="00800339">
              <w:rPr>
                <w:rFonts w:cstheme="minorHAnsi"/>
              </w:rPr>
              <w:t>4</w:t>
            </w:r>
          </w:p>
        </w:tc>
        <w:tc>
          <w:tcPr>
            <w:tcW w:w="718" w:type="dxa"/>
            <w:noWrap/>
            <w:hideMark/>
          </w:tcPr>
          <w:p w14:paraId="4C08B45C" w14:textId="77777777" w:rsidR="009B58B5" w:rsidRPr="00800339" w:rsidRDefault="009B58B5">
            <w:pPr>
              <w:rPr>
                <w:rFonts w:cstheme="minorHAnsi"/>
              </w:rPr>
            </w:pPr>
            <w:r w:rsidRPr="00800339">
              <w:rPr>
                <w:rFonts w:cstheme="minorHAnsi"/>
                <w:lang w:val="en-GB"/>
              </w:rPr>
              <w:t>0.069</w:t>
            </w:r>
          </w:p>
        </w:tc>
      </w:tr>
      <w:tr w:rsidR="00800339" w:rsidRPr="009B58B5" w14:paraId="53050E0F" w14:textId="77777777" w:rsidTr="00800339">
        <w:trPr>
          <w:trHeight w:val="288"/>
        </w:trPr>
        <w:tc>
          <w:tcPr>
            <w:tcW w:w="1388" w:type="dxa"/>
            <w:noWrap/>
            <w:hideMark/>
          </w:tcPr>
          <w:p w14:paraId="543680EF" w14:textId="77777777" w:rsidR="00800339" w:rsidRPr="0046000B" w:rsidRDefault="00800339">
            <w:pPr>
              <w:rPr>
                <w:rFonts w:cstheme="minorHAnsi"/>
                <w:b/>
                <w:bCs/>
              </w:rPr>
            </w:pPr>
            <w:r w:rsidRPr="0046000B">
              <w:rPr>
                <w:rFonts w:cstheme="minorHAnsi"/>
                <w:b/>
                <w:bCs/>
                <w:lang w:val="en-GB"/>
              </w:rPr>
              <w:t>Age (y)</w:t>
            </w:r>
          </w:p>
        </w:tc>
        <w:tc>
          <w:tcPr>
            <w:tcW w:w="1873" w:type="dxa"/>
            <w:noWrap/>
            <w:hideMark/>
          </w:tcPr>
          <w:p w14:paraId="49FD2857" w14:textId="77777777" w:rsidR="00800339" w:rsidRPr="00800339" w:rsidRDefault="00800339" w:rsidP="009A6E1D">
            <w:pPr>
              <w:jc w:val="center"/>
              <w:rPr>
                <w:rFonts w:cstheme="minorHAnsi"/>
              </w:rPr>
            </w:pPr>
            <w:r w:rsidRPr="00800339">
              <w:rPr>
                <w:rFonts w:cstheme="minorHAnsi"/>
                <w:lang w:val="en-GB"/>
              </w:rPr>
              <w:t>64 (54 - 73)</w:t>
            </w:r>
          </w:p>
        </w:tc>
        <w:tc>
          <w:tcPr>
            <w:tcW w:w="1985" w:type="dxa"/>
            <w:noWrap/>
            <w:hideMark/>
          </w:tcPr>
          <w:p w14:paraId="10017171" w14:textId="77777777" w:rsidR="00800339" w:rsidRPr="00800339" w:rsidRDefault="00800339" w:rsidP="009A6E1D">
            <w:pPr>
              <w:jc w:val="center"/>
              <w:rPr>
                <w:rFonts w:cstheme="minorHAnsi"/>
              </w:rPr>
            </w:pPr>
            <w:r w:rsidRPr="00800339">
              <w:rPr>
                <w:rFonts w:cstheme="minorHAnsi"/>
                <w:lang w:val="en-GB"/>
              </w:rPr>
              <w:t>64 (54 - 71)</w:t>
            </w:r>
          </w:p>
        </w:tc>
        <w:tc>
          <w:tcPr>
            <w:tcW w:w="4961" w:type="dxa"/>
            <w:gridSpan w:val="3"/>
            <w:noWrap/>
            <w:hideMark/>
          </w:tcPr>
          <w:p w14:paraId="30F4750D" w14:textId="77777777" w:rsidR="00800339" w:rsidRPr="00800339" w:rsidRDefault="00800339" w:rsidP="009A6E1D">
            <w:pPr>
              <w:jc w:val="center"/>
              <w:rPr>
                <w:rFonts w:cstheme="minorHAnsi"/>
              </w:rPr>
            </w:pPr>
          </w:p>
        </w:tc>
        <w:tc>
          <w:tcPr>
            <w:tcW w:w="718" w:type="dxa"/>
            <w:noWrap/>
            <w:hideMark/>
          </w:tcPr>
          <w:p w14:paraId="2D3B324A" w14:textId="77777777" w:rsidR="00800339" w:rsidRPr="00800339" w:rsidRDefault="00800339">
            <w:pPr>
              <w:rPr>
                <w:rFonts w:cstheme="minorHAnsi"/>
              </w:rPr>
            </w:pPr>
            <w:r w:rsidRPr="00800339">
              <w:rPr>
                <w:rFonts w:cstheme="minorHAnsi"/>
                <w:lang w:val="en-GB"/>
              </w:rPr>
              <w:t>0.818</w:t>
            </w:r>
          </w:p>
        </w:tc>
      </w:tr>
      <w:tr w:rsidR="00800339" w:rsidRPr="009B58B5" w14:paraId="1562976C" w14:textId="77777777" w:rsidTr="00800339">
        <w:trPr>
          <w:trHeight w:val="288"/>
        </w:trPr>
        <w:tc>
          <w:tcPr>
            <w:tcW w:w="1388" w:type="dxa"/>
            <w:noWrap/>
            <w:hideMark/>
          </w:tcPr>
          <w:p w14:paraId="03F932BD" w14:textId="77777777" w:rsidR="009B58B5" w:rsidRPr="0046000B" w:rsidRDefault="009B58B5">
            <w:pPr>
              <w:rPr>
                <w:rFonts w:cstheme="minorHAnsi"/>
                <w:b/>
                <w:bCs/>
              </w:rPr>
            </w:pPr>
            <w:r w:rsidRPr="0046000B">
              <w:rPr>
                <w:rFonts w:cstheme="minorHAnsi"/>
                <w:b/>
                <w:bCs/>
                <w:lang w:val="en-GB"/>
              </w:rPr>
              <w:t>18 - 64 y/o</w:t>
            </w:r>
          </w:p>
        </w:tc>
        <w:tc>
          <w:tcPr>
            <w:tcW w:w="1873" w:type="dxa"/>
            <w:noWrap/>
            <w:hideMark/>
          </w:tcPr>
          <w:p w14:paraId="0A1C359C" w14:textId="77777777" w:rsidR="009B58B5" w:rsidRPr="00800339" w:rsidRDefault="009B58B5" w:rsidP="009A6E1D">
            <w:pPr>
              <w:jc w:val="center"/>
              <w:rPr>
                <w:rFonts w:cstheme="minorHAnsi"/>
              </w:rPr>
            </w:pPr>
            <w:r w:rsidRPr="00800339">
              <w:rPr>
                <w:rFonts w:cstheme="minorHAnsi"/>
                <w:lang w:val="en-GB"/>
              </w:rPr>
              <w:t>501 (51.9)</w:t>
            </w:r>
          </w:p>
        </w:tc>
        <w:tc>
          <w:tcPr>
            <w:tcW w:w="1985" w:type="dxa"/>
            <w:noWrap/>
            <w:hideMark/>
          </w:tcPr>
          <w:p w14:paraId="774156F1" w14:textId="77777777" w:rsidR="009B58B5" w:rsidRPr="00800339" w:rsidRDefault="009B58B5" w:rsidP="009A6E1D">
            <w:pPr>
              <w:jc w:val="center"/>
              <w:rPr>
                <w:rFonts w:cstheme="minorHAnsi"/>
              </w:rPr>
            </w:pPr>
            <w:r w:rsidRPr="00800339">
              <w:rPr>
                <w:rFonts w:cstheme="minorHAnsi"/>
                <w:lang w:val="en-GB"/>
              </w:rPr>
              <w:t>119 (51.1)</w:t>
            </w:r>
          </w:p>
        </w:tc>
        <w:tc>
          <w:tcPr>
            <w:tcW w:w="2126" w:type="dxa"/>
            <w:noWrap/>
            <w:hideMark/>
          </w:tcPr>
          <w:p w14:paraId="20B16160" w14:textId="7E586C8C" w:rsidR="009B58B5" w:rsidRPr="00800339" w:rsidRDefault="009B58B5" w:rsidP="009A6E1D">
            <w:pPr>
              <w:jc w:val="center"/>
              <w:rPr>
                <w:rFonts w:cstheme="minorHAnsi"/>
              </w:rPr>
            </w:pPr>
            <w:r w:rsidRPr="00800339">
              <w:rPr>
                <w:rFonts w:cstheme="minorHAnsi"/>
              </w:rPr>
              <w:t>0</w:t>
            </w:r>
            <w:r w:rsidR="009A6E1D">
              <w:rPr>
                <w:rFonts w:cstheme="minorHAnsi"/>
              </w:rPr>
              <w:t>.</w:t>
            </w:r>
            <w:r w:rsidRPr="00800339">
              <w:rPr>
                <w:rFonts w:cstheme="minorHAnsi"/>
              </w:rPr>
              <w:t>8</w:t>
            </w:r>
          </w:p>
        </w:tc>
        <w:tc>
          <w:tcPr>
            <w:tcW w:w="1417" w:type="dxa"/>
            <w:noWrap/>
            <w:hideMark/>
          </w:tcPr>
          <w:p w14:paraId="4FF1633C" w14:textId="3C8753D2" w:rsidR="009B58B5" w:rsidRPr="00800339" w:rsidRDefault="009B58B5" w:rsidP="009A6E1D">
            <w:pPr>
              <w:jc w:val="center"/>
              <w:rPr>
                <w:rFonts w:cstheme="minorHAnsi"/>
              </w:rPr>
            </w:pPr>
            <w:r w:rsidRPr="00800339">
              <w:rPr>
                <w:rFonts w:cstheme="minorHAnsi"/>
              </w:rPr>
              <w:t>-6</w:t>
            </w:r>
            <w:r w:rsidR="009A6E1D">
              <w:rPr>
                <w:rFonts w:cstheme="minorHAnsi"/>
              </w:rPr>
              <w:t>.</w:t>
            </w:r>
            <w:r w:rsidRPr="00800339">
              <w:rPr>
                <w:rFonts w:cstheme="minorHAnsi"/>
              </w:rPr>
              <w:t>3</w:t>
            </w:r>
          </w:p>
        </w:tc>
        <w:tc>
          <w:tcPr>
            <w:tcW w:w="1418" w:type="dxa"/>
            <w:noWrap/>
            <w:hideMark/>
          </w:tcPr>
          <w:p w14:paraId="7A78D9F2" w14:textId="77777777" w:rsidR="009B58B5" w:rsidRPr="00800339" w:rsidRDefault="009B58B5" w:rsidP="009A6E1D">
            <w:pPr>
              <w:jc w:val="center"/>
              <w:rPr>
                <w:rFonts w:cstheme="minorHAnsi"/>
              </w:rPr>
            </w:pPr>
            <w:r w:rsidRPr="00800339">
              <w:rPr>
                <w:rFonts w:cstheme="minorHAnsi"/>
              </w:rPr>
              <w:t>8</w:t>
            </w:r>
          </w:p>
        </w:tc>
        <w:tc>
          <w:tcPr>
            <w:tcW w:w="718" w:type="dxa"/>
            <w:noWrap/>
            <w:hideMark/>
          </w:tcPr>
          <w:p w14:paraId="094E215D" w14:textId="77777777" w:rsidR="009B58B5" w:rsidRPr="00800339" w:rsidRDefault="009B58B5">
            <w:pPr>
              <w:rPr>
                <w:rFonts w:cstheme="minorHAnsi"/>
              </w:rPr>
            </w:pPr>
            <w:r w:rsidRPr="00800339">
              <w:rPr>
                <w:rFonts w:cstheme="minorHAnsi"/>
                <w:lang w:val="en-GB"/>
              </w:rPr>
              <w:t>0.817</w:t>
            </w:r>
          </w:p>
        </w:tc>
      </w:tr>
      <w:tr w:rsidR="00800339" w:rsidRPr="009B58B5" w14:paraId="2B464838" w14:textId="77777777" w:rsidTr="00800339">
        <w:trPr>
          <w:trHeight w:val="288"/>
        </w:trPr>
        <w:tc>
          <w:tcPr>
            <w:tcW w:w="1388" w:type="dxa"/>
            <w:noWrap/>
            <w:hideMark/>
          </w:tcPr>
          <w:p w14:paraId="0257CB47" w14:textId="77777777" w:rsidR="009B58B5" w:rsidRPr="0046000B" w:rsidRDefault="009B58B5">
            <w:pPr>
              <w:rPr>
                <w:rFonts w:cstheme="minorHAnsi"/>
                <w:b/>
                <w:bCs/>
              </w:rPr>
            </w:pPr>
            <w:r w:rsidRPr="0046000B">
              <w:rPr>
                <w:rFonts w:cstheme="minorHAnsi"/>
                <w:b/>
                <w:bCs/>
                <w:lang w:val="en-GB"/>
              </w:rPr>
              <w:t>65 - 79 y/o</w:t>
            </w:r>
          </w:p>
        </w:tc>
        <w:tc>
          <w:tcPr>
            <w:tcW w:w="1873" w:type="dxa"/>
            <w:noWrap/>
            <w:hideMark/>
          </w:tcPr>
          <w:p w14:paraId="7D1E0961" w14:textId="77777777" w:rsidR="009B58B5" w:rsidRPr="00800339" w:rsidRDefault="009B58B5" w:rsidP="009A6E1D">
            <w:pPr>
              <w:jc w:val="center"/>
              <w:rPr>
                <w:rFonts w:cstheme="minorHAnsi"/>
              </w:rPr>
            </w:pPr>
            <w:r w:rsidRPr="00800339">
              <w:rPr>
                <w:rFonts w:cstheme="minorHAnsi"/>
                <w:lang w:val="en-GB"/>
              </w:rPr>
              <w:t>382 (39.6)</w:t>
            </w:r>
          </w:p>
        </w:tc>
        <w:tc>
          <w:tcPr>
            <w:tcW w:w="1985" w:type="dxa"/>
            <w:noWrap/>
            <w:hideMark/>
          </w:tcPr>
          <w:p w14:paraId="045ABCFD" w14:textId="77777777" w:rsidR="009B58B5" w:rsidRPr="00800339" w:rsidRDefault="009B58B5" w:rsidP="009A6E1D">
            <w:pPr>
              <w:jc w:val="center"/>
              <w:rPr>
                <w:rFonts w:cstheme="minorHAnsi"/>
              </w:rPr>
            </w:pPr>
            <w:r w:rsidRPr="00800339">
              <w:rPr>
                <w:rFonts w:cstheme="minorHAnsi"/>
                <w:lang w:val="en-GB"/>
              </w:rPr>
              <w:t>99 (42.5)</w:t>
            </w:r>
          </w:p>
        </w:tc>
        <w:tc>
          <w:tcPr>
            <w:tcW w:w="2126" w:type="dxa"/>
            <w:noWrap/>
            <w:hideMark/>
          </w:tcPr>
          <w:p w14:paraId="2810EBEF" w14:textId="107BF671" w:rsidR="009B58B5" w:rsidRPr="00800339" w:rsidRDefault="009B58B5" w:rsidP="009A6E1D">
            <w:pPr>
              <w:jc w:val="center"/>
              <w:rPr>
                <w:rFonts w:cstheme="minorHAnsi"/>
              </w:rPr>
            </w:pPr>
            <w:r w:rsidRPr="00800339">
              <w:rPr>
                <w:rFonts w:cstheme="minorHAnsi"/>
              </w:rPr>
              <w:t>-2</w:t>
            </w:r>
            <w:r w:rsidR="009A6E1D">
              <w:rPr>
                <w:rFonts w:cstheme="minorHAnsi"/>
              </w:rPr>
              <w:t>.</w:t>
            </w:r>
            <w:r w:rsidRPr="00800339">
              <w:rPr>
                <w:rFonts w:cstheme="minorHAnsi"/>
              </w:rPr>
              <w:t>9</w:t>
            </w:r>
          </w:p>
        </w:tc>
        <w:tc>
          <w:tcPr>
            <w:tcW w:w="1417" w:type="dxa"/>
            <w:noWrap/>
            <w:hideMark/>
          </w:tcPr>
          <w:p w14:paraId="2C38083E" w14:textId="6AC1CE71" w:rsidR="009B58B5" w:rsidRPr="00800339" w:rsidRDefault="009B58B5" w:rsidP="009A6E1D">
            <w:pPr>
              <w:jc w:val="center"/>
              <w:rPr>
                <w:rFonts w:cstheme="minorHAnsi"/>
              </w:rPr>
            </w:pPr>
            <w:r w:rsidRPr="00800339">
              <w:rPr>
                <w:rFonts w:cstheme="minorHAnsi"/>
              </w:rPr>
              <w:t>-10</w:t>
            </w:r>
            <w:r w:rsidR="009A6E1D">
              <w:rPr>
                <w:rFonts w:cstheme="minorHAnsi"/>
              </w:rPr>
              <w:t>.</w:t>
            </w:r>
            <w:r w:rsidRPr="00800339">
              <w:rPr>
                <w:rFonts w:cstheme="minorHAnsi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7CA0F2E2" w14:textId="7CD42143" w:rsidR="009B58B5" w:rsidRPr="00800339" w:rsidRDefault="009B58B5" w:rsidP="009A6E1D">
            <w:pPr>
              <w:jc w:val="center"/>
              <w:rPr>
                <w:rFonts w:cstheme="minorHAnsi"/>
              </w:rPr>
            </w:pPr>
            <w:r w:rsidRPr="00800339">
              <w:rPr>
                <w:rFonts w:cstheme="minorHAnsi"/>
              </w:rPr>
              <w:t>4</w:t>
            </w:r>
            <w:r w:rsidR="009A6E1D">
              <w:rPr>
                <w:rFonts w:cstheme="minorHAnsi"/>
              </w:rPr>
              <w:t>.</w:t>
            </w:r>
            <w:r w:rsidRPr="00800339">
              <w:rPr>
                <w:rFonts w:cstheme="minorHAnsi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4592C96E" w14:textId="77777777" w:rsidR="009B58B5" w:rsidRPr="00800339" w:rsidRDefault="009B58B5">
            <w:pPr>
              <w:rPr>
                <w:rFonts w:cstheme="minorHAnsi"/>
              </w:rPr>
            </w:pPr>
            <w:r w:rsidRPr="00800339">
              <w:rPr>
                <w:rFonts w:cstheme="minorHAnsi"/>
                <w:lang w:val="en-GB"/>
              </w:rPr>
              <w:t>0.417</w:t>
            </w:r>
          </w:p>
        </w:tc>
      </w:tr>
      <w:tr w:rsidR="00800339" w:rsidRPr="009B58B5" w14:paraId="4C2D397D" w14:textId="77777777" w:rsidTr="00800339">
        <w:trPr>
          <w:trHeight w:val="288"/>
        </w:trPr>
        <w:tc>
          <w:tcPr>
            <w:tcW w:w="1388" w:type="dxa"/>
            <w:noWrap/>
            <w:hideMark/>
          </w:tcPr>
          <w:p w14:paraId="424D5C38" w14:textId="77777777" w:rsidR="009B58B5" w:rsidRPr="0046000B" w:rsidRDefault="009B58B5">
            <w:pPr>
              <w:rPr>
                <w:rFonts w:cstheme="minorHAnsi"/>
                <w:b/>
                <w:bCs/>
              </w:rPr>
            </w:pPr>
            <w:r w:rsidRPr="0046000B">
              <w:rPr>
                <w:rFonts w:cstheme="minorHAnsi"/>
                <w:b/>
                <w:bCs/>
                <w:lang w:val="en-GB"/>
              </w:rPr>
              <w:t>&gt; 79 y/o</w:t>
            </w:r>
          </w:p>
        </w:tc>
        <w:tc>
          <w:tcPr>
            <w:tcW w:w="1873" w:type="dxa"/>
            <w:noWrap/>
            <w:hideMark/>
          </w:tcPr>
          <w:p w14:paraId="2CD79BF3" w14:textId="77777777" w:rsidR="009B58B5" w:rsidRPr="00800339" w:rsidRDefault="009B58B5" w:rsidP="009A6E1D">
            <w:pPr>
              <w:jc w:val="center"/>
              <w:rPr>
                <w:rFonts w:cstheme="minorHAnsi"/>
              </w:rPr>
            </w:pPr>
            <w:r w:rsidRPr="00800339">
              <w:rPr>
                <w:rFonts w:cstheme="minorHAnsi"/>
                <w:lang w:val="en-GB"/>
              </w:rPr>
              <w:t>82 (8.5)</w:t>
            </w:r>
          </w:p>
        </w:tc>
        <w:tc>
          <w:tcPr>
            <w:tcW w:w="1985" w:type="dxa"/>
            <w:noWrap/>
            <w:hideMark/>
          </w:tcPr>
          <w:p w14:paraId="66867751" w14:textId="77777777" w:rsidR="009B58B5" w:rsidRPr="00800339" w:rsidRDefault="009B58B5" w:rsidP="009A6E1D">
            <w:pPr>
              <w:jc w:val="center"/>
              <w:rPr>
                <w:rFonts w:cstheme="minorHAnsi"/>
              </w:rPr>
            </w:pPr>
            <w:r w:rsidRPr="00800339">
              <w:rPr>
                <w:rFonts w:cstheme="minorHAnsi"/>
                <w:lang w:val="en-GB"/>
              </w:rPr>
              <w:t>15 (6.4)</w:t>
            </w:r>
          </w:p>
        </w:tc>
        <w:tc>
          <w:tcPr>
            <w:tcW w:w="2126" w:type="dxa"/>
            <w:noWrap/>
            <w:hideMark/>
          </w:tcPr>
          <w:p w14:paraId="4F9C478D" w14:textId="5D24D2B8" w:rsidR="009B58B5" w:rsidRPr="00800339" w:rsidRDefault="009B58B5" w:rsidP="009A6E1D">
            <w:pPr>
              <w:jc w:val="center"/>
              <w:rPr>
                <w:rFonts w:cstheme="minorHAnsi"/>
              </w:rPr>
            </w:pPr>
            <w:r w:rsidRPr="00800339">
              <w:rPr>
                <w:rFonts w:cstheme="minorHAnsi"/>
              </w:rPr>
              <w:t>2</w:t>
            </w:r>
            <w:r w:rsidR="009A6E1D">
              <w:rPr>
                <w:rFonts w:cstheme="minorHAnsi"/>
              </w:rPr>
              <w:t>.</w:t>
            </w:r>
            <w:r w:rsidRPr="00800339">
              <w:rPr>
                <w:rFonts w:cstheme="minorHAnsi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3971BFFE" w14:textId="1857FA51" w:rsidR="009B58B5" w:rsidRPr="00800339" w:rsidRDefault="009B58B5" w:rsidP="009A6E1D">
            <w:pPr>
              <w:jc w:val="center"/>
              <w:rPr>
                <w:rFonts w:cstheme="minorHAnsi"/>
              </w:rPr>
            </w:pPr>
            <w:r w:rsidRPr="00800339">
              <w:rPr>
                <w:rFonts w:cstheme="minorHAnsi"/>
              </w:rPr>
              <w:t>-1</w:t>
            </w:r>
            <w:r w:rsidR="009A6E1D">
              <w:rPr>
                <w:rFonts w:cstheme="minorHAnsi"/>
              </w:rPr>
              <w:t>.</w:t>
            </w:r>
            <w:r w:rsidRPr="00800339">
              <w:rPr>
                <w:rFonts w:cstheme="minorHAnsi"/>
              </w:rPr>
              <w:t>9</w:t>
            </w:r>
          </w:p>
        </w:tc>
        <w:tc>
          <w:tcPr>
            <w:tcW w:w="1418" w:type="dxa"/>
            <w:noWrap/>
            <w:hideMark/>
          </w:tcPr>
          <w:p w14:paraId="5BDF4FF5" w14:textId="3BF45CB1" w:rsidR="009B58B5" w:rsidRPr="00800339" w:rsidRDefault="009B58B5" w:rsidP="009A6E1D">
            <w:pPr>
              <w:jc w:val="center"/>
              <w:rPr>
                <w:rFonts w:cstheme="minorHAnsi"/>
              </w:rPr>
            </w:pPr>
            <w:r w:rsidRPr="00800339">
              <w:rPr>
                <w:rFonts w:cstheme="minorHAnsi"/>
              </w:rPr>
              <w:t>5</w:t>
            </w:r>
            <w:r w:rsidR="009A6E1D">
              <w:rPr>
                <w:rFonts w:cstheme="minorHAnsi"/>
              </w:rPr>
              <w:t>.</w:t>
            </w:r>
            <w:r w:rsidRPr="00800339">
              <w:rPr>
                <w:rFonts w:cstheme="minorHAnsi"/>
              </w:rPr>
              <w:t>4</w:t>
            </w:r>
          </w:p>
        </w:tc>
        <w:tc>
          <w:tcPr>
            <w:tcW w:w="718" w:type="dxa"/>
            <w:noWrap/>
            <w:hideMark/>
          </w:tcPr>
          <w:p w14:paraId="210B5E4B" w14:textId="77777777" w:rsidR="009B58B5" w:rsidRPr="00800339" w:rsidRDefault="009B58B5">
            <w:pPr>
              <w:rPr>
                <w:rFonts w:cstheme="minorHAnsi"/>
              </w:rPr>
            </w:pPr>
            <w:r w:rsidRPr="00800339">
              <w:rPr>
                <w:rFonts w:cstheme="minorHAnsi"/>
                <w:lang w:val="en-GB"/>
              </w:rPr>
              <w:t>0.301</w:t>
            </w:r>
          </w:p>
        </w:tc>
      </w:tr>
      <w:tr w:rsidR="00800339" w:rsidRPr="009B58B5" w14:paraId="1FA9EBE0" w14:textId="77777777" w:rsidTr="00800339">
        <w:trPr>
          <w:trHeight w:val="288"/>
        </w:trPr>
        <w:tc>
          <w:tcPr>
            <w:tcW w:w="1388" w:type="dxa"/>
            <w:noWrap/>
            <w:hideMark/>
          </w:tcPr>
          <w:p w14:paraId="7E034CDE" w14:textId="77777777" w:rsidR="00800339" w:rsidRPr="0046000B" w:rsidRDefault="00800339">
            <w:pPr>
              <w:rPr>
                <w:rFonts w:cstheme="minorHAnsi"/>
                <w:b/>
                <w:bCs/>
              </w:rPr>
            </w:pPr>
            <w:r w:rsidRPr="0046000B">
              <w:rPr>
                <w:rFonts w:cstheme="minorHAnsi"/>
                <w:b/>
                <w:bCs/>
                <w:lang w:val="en-GB"/>
              </w:rPr>
              <w:t>Weight (kg)</w:t>
            </w:r>
          </w:p>
        </w:tc>
        <w:tc>
          <w:tcPr>
            <w:tcW w:w="1873" w:type="dxa"/>
            <w:noWrap/>
            <w:hideMark/>
          </w:tcPr>
          <w:p w14:paraId="5FA8E665" w14:textId="77777777" w:rsidR="00800339" w:rsidRPr="00800339" w:rsidRDefault="00800339" w:rsidP="009A6E1D">
            <w:pPr>
              <w:jc w:val="center"/>
              <w:rPr>
                <w:rFonts w:cstheme="minorHAnsi"/>
              </w:rPr>
            </w:pPr>
            <w:r w:rsidRPr="00800339">
              <w:rPr>
                <w:rFonts w:cstheme="minorHAnsi"/>
                <w:lang w:val="en-GB"/>
              </w:rPr>
              <w:t>75 (65 - 85)</w:t>
            </w:r>
          </w:p>
        </w:tc>
        <w:tc>
          <w:tcPr>
            <w:tcW w:w="1985" w:type="dxa"/>
            <w:noWrap/>
            <w:hideMark/>
          </w:tcPr>
          <w:p w14:paraId="6D9B935F" w14:textId="77777777" w:rsidR="00800339" w:rsidRPr="00800339" w:rsidRDefault="00800339" w:rsidP="009A6E1D">
            <w:pPr>
              <w:jc w:val="center"/>
              <w:rPr>
                <w:rFonts w:cstheme="minorHAnsi"/>
              </w:rPr>
            </w:pPr>
            <w:r w:rsidRPr="00800339">
              <w:rPr>
                <w:rFonts w:cstheme="minorHAnsi"/>
                <w:lang w:val="en-GB"/>
              </w:rPr>
              <w:t>76 (65 - 87)</w:t>
            </w:r>
          </w:p>
        </w:tc>
        <w:tc>
          <w:tcPr>
            <w:tcW w:w="4961" w:type="dxa"/>
            <w:gridSpan w:val="3"/>
            <w:vMerge w:val="restart"/>
            <w:noWrap/>
            <w:hideMark/>
          </w:tcPr>
          <w:p w14:paraId="11B62830" w14:textId="77777777" w:rsidR="00800339" w:rsidRPr="00800339" w:rsidRDefault="00800339">
            <w:pPr>
              <w:rPr>
                <w:rFonts w:cstheme="minorHAnsi"/>
              </w:rPr>
            </w:pPr>
          </w:p>
        </w:tc>
        <w:tc>
          <w:tcPr>
            <w:tcW w:w="718" w:type="dxa"/>
            <w:noWrap/>
            <w:hideMark/>
          </w:tcPr>
          <w:p w14:paraId="14306546" w14:textId="77777777" w:rsidR="00800339" w:rsidRPr="00800339" w:rsidRDefault="00800339">
            <w:pPr>
              <w:rPr>
                <w:rFonts w:cstheme="minorHAnsi"/>
              </w:rPr>
            </w:pPr>
            <w:r w:rsidRPr="00800339">
              <w:rPr>
                <w:rFonts w:cstheme="minorHAnsi"/>
                <w:lang w:val="en-GB"/>
              </w:rPr>
              <w:t>0.095</w:t>
            </w:r>
          </w:p>
        </w:tc>
      </w:tr>
      <w:tr w:rsidR="00800339" w:rsidRPr="009B58B5" w14:paraId="02563067" w14:textId="77777777" w:rsidTr="00800339">
        <w:trPr>
          <w:trHeight w:val="288"/>
        </w:trPr>
        <w:tc>
          <w:tcPr>
            <w:tcW w:w="1388" w:type="dxa"/>
            <w:noWrap/>
            <w:hideMark/>
          </w:tcPr>
          <w:p w14:paraId="54CAA1C0" w14:textId="77777777" w:rsidR="00800339" w:rsidRPr="0046000B" w:rsidRDefault="00800339">
            <w:pPr>
              <w:rPr>
                <w:rFonts w:cstheme="minorHAnsi"/>
                <w:b/>
                <w:bCs/>
              </w:rPr>
            </w:pPr>
            <w:r w:rsidRPr="0046000B">
              <w:rPr>
                <w:rFonts w:cstheme="minorHAnsi"/>
                <w:b/>
                <w:bCs/>
                <w:lang w:val="en-GB"/>
              </w:rPr>
              <w:t>Length (cm)</w:t>
            </w:r>
          </w:p>
        </w:tc>
        <w:tc>
          <w:tcPr>
            <w:tcW w:w="1873" w:type="dxa"/>
            <w:noWrap/>
            <w:hideMark/>
          </w:tcPr>
          <w:p w14:paraId="7CAC377C" w14:textId="77777777" w:rsidR="00800339" w:rsidRPr="00800339" w:rsidRDefault="00800339" w:rsidP="009A6E1D">
            <w:pPr>
              <w:jc w:val="center"/>
              <w:rPr>
                <w:rFonts w:cstheme="minorHAnsi"/>
              </w:rPr>
            </w:pPr>
            <w:r w:rsidRPr="00800339">
              <w:rPr>
                <w:rFonts w:cstheme="minorHAnsi"/>
                <w:lang w:val="en-GB"/>
              </w:rPr>
              <w:t>170 (165 - 178)</w:t>
            </w:r>
          </w:p>
        </w:tc>
        <w:tc>
          <w:tcPr>
            <w:tcW w:w="1985" w:type="dxa"/>
            <w:noWrap/>
            <w:hideMark/>
          </w:tcPr>
          <w:p w14:paraId="75D99019" w14:textId="77777777" w:rsidR="00800339" w:rsidRPr="00800339" w:rsidRDefault="00800339" w:rsidP="009A6E1D">
            <w:pPr>
              <w:jc w:val="center"/>
              <w:rPr>
                <w:rFonts w:cstheme="minorHAnsi"/>
              </w:rPr>
            </w:pPr>
            <w:r w:rsidRPr="00800339">
              <w:rPr>
                <w:rFonts w:cstheme="minorHAnsi"/>
                <w:lang w:val="en-GB"/>
              </w:rPr>
              <w:t>171 (166 - 180)</w:t>
            </w:r>
          </w:p>
        </w:tc>
        <w:tc>
          <w:tcPr>
            <w:tcW w:w="4961" w:type="dxa"/>
            <w:gridSpan w:val="3"/>
            <w:vMerge/>
            <w:noWrap/>
            <w:hideMark/>
          </w:tcPr>
          <w:p w14:paraId="688FB634" w14:textId="77777777" w:rsidR="00800339" w:rsidRPr="00800339" w:rsidRDefault="00800339">
            <w:pPr>
              <w:rPr>
                <w:rFonts w:cstheme="minorHAnsi"/>
              </w:rPr>
            </w:pPr>
          </w:p>
        </w:tc>
        <w:tc>
          <w:tcPr>
            <w:tcW w:w="718" w:type="dxa"/>
            <w:noWrap/>
            <w:hideMark/>
          </w:tcPr>
          <w:p w14:paraId="6C4DDE4D" w14:textId="77777777" w:rsidR="00800339" w:rsidRPr="00800339" w:rsidRDefault="00800339">
            <w:pPr>
              <w:rPr>
                <w:rFonts w:cstheme="minorHAnsi"/>
              </w:rPr>
            </w:pPr>
            <w:r w:rsidRPr="00800339">
              <w:rPr>
                <w:rFonts w:cstheme="minorHAnsi"/>
                <w:lang w:val="en-GB"/>
              </w:rPr>
              <w:t>0.111</w:t>
            </w:r>
          </w:p>
        </w:tc>
      </w:tr>
      <w:tr w:rsidR="00800339" w:rsidRPr="009B58B5" w14:paraId="06AEA073" w14:textId="77777777" w:rsidTr="00800339">
        <w:trPr>
          <w:trHeight w:val="288"/>
        </w:trPr>
        <w:tc>
          <w:tcPr>
            <w:tcW w:w="1388" w:type="dxa"/>
            <w:noWrap/>
            <w:hideMark/>
          </w:tcPr>
          <w:p w14:paraId="3F8B9FC8" w14:textId="77777777" w:rsidR="00800339" w:rsidRPr="0046000B" w:rsidRDefault="00800339">
            <w:pPr>
              <w:rPr>
                <w:rFonts w:cstheme="minorHAnsi"/>
                <w:b/>
                <w:bCs/>
              </w:rPr>
            </w:pPr>
            <w:r w:rsidRPr="0046000B">
              <w:rPr>
                <w:rFonts w:cstheme="minorHAnsi"/>
                <w:b/>
                <w:bCs/>
                <w:lang w:val="en-GB"/>
              </w:rPr>
              <w:t xml:space="preserve"> BMI</w:t>
            </w:r>
          </w:p>
        </w:tc>
        <w:tc>
          <w:tcPr>
            <w:tcW w:w="1873" w:type="dxa"/>
            <w:noWrap/>
            <w:hideMark/>
          </w:tcPr>
          <w:p w14:paraId="6A7D969F" w14:textId="77777777" w:rsidR="00800339" w:rsidRPr="00800339" w:rsidRDefault="00800339" w:rsidP="009A6E1D">
            <w:pPr>
              <w:jc w:val="center"/>
              <w:rPr>
                <w:rFonts w:cstheme="minorHAnsi"/>
              </w:rPr>
            </w:pPr>
            <w:r w:rsidRPr="00800339">
              <w:rPr>
                <w:rFonts w:cstheme="minorHAnsi"/>
                <w:lang w:val="en-GB"/>
              </w:rPr>
              <w:t>24.8 (22.1 - 28.4)</w:t>
            </w:r>
          </w:p>
        </w:tc>
        <w:tc>
          <w:tcPr>
            <w:tcW w:w="1985" w:type="dxa"/>
            <w:noWrap/>
            <w:hideMark/>
          </w:tcPr>
          <w:p w14:paraId="6F082FDE" w14:textId="77777777" w:rsidR="00800339" w:rsidRPr="00800339" w:rsidRDefault="00800339" w:rsidP="009A6E1D">
            <w:pPr>
              <w:jc w:val="center"/>
              <w:rPr>
                <w:rFonts w:cstheme="minorHAnsi"/>
              </w:rPr>
            </w:pPr>
            <w:r w:rsidRPr="00800339">
              <w:rPr>
                <w:rFonts w:cstheme="minorHAnsi"/>
                <w:lang w:val="en-GB"/>
              </w:rPr>
              <w:t>25.1 (22.5 - 28.4)</w:t>
            </w:r>
          </w:p>
        </w:tc>
        <w:tc>
          <w:tcPr>
            <w:tcW w:w="4961" w:type="dxa"/>
            <w:gridSpan w:val="3"/>
            <w:vMerge/>
            <w:noWrap/>
            <w:hideMark/>
          </w:tcPr>
          <w:p w14:paraId="47552109" w14:textId="77777777" w:rsidR="00800339" w:rsidRPr="00800339" w:rsidRDefault="00800339">
            <w:pPr>
              <w:rPr>
                <w:rFonts w:cstheme="minorHAnsi"/>
              </w:rPr>
            </w:pPr>
          </w:p>
        </w:tc>
        <w:tc>
          <w:tcPr>
            <w:tcW w:w="718" w:type="dxa"/>
            <w:noWrap/>
            <w:hideMark/>
          </w:tcPr>
          <w:p w14:paraId="27E13B59" w14:textId="77777777" w:rsidR="00800339" w:rsidRPr="00800339" w:rsidRDefault="00800339">
            <w:pPr>
              <w:rPr>
                <w:rFonts w:cstheme="minorHAnsi"/>
              </w:rPr>
            </w:pPr>
            <w:r w:rsidRPr="00800339">
              <w:rPr>
                <w:rFonts w:cstheme="minorHAnsi"/>
                <w:lang w:val="en-GB"/>
              </w:rPr>
              <w:t>0.280</w:t>
            </w:r>
          </w:p>
        </w:tc>
      </w:tr>
    </w:tbl>
    <w:p w14:paraId="2D319659" w14:textId="29E5818B" w:rsidR="00E12F65" w:rsidRDefault="00E12F65" w:rsidP="00E12F65">
      <w:pPr>
        <w:rPr>
          <w:b/>
          <w:bCs/>
          <w:sz w:val="28"/>
          <w:szCs w:val="28"/>
          <w:u w:val="single"/>
          <w:lang w:val="en-GB"/>
        </w:rPr>
      </w:pPr>
    </w:p>
    <w:p w14:paraId="7CA23FC7" w14:textId="77777777" w:rsidR="00E12F65" w:rsidRPr="00E12F65" w:rsidRDefault="00E12F65" w:rsidP="00E12F65">
      <w:pPr>
        <w:rPr>
          <w:sz w:val="24"/>
          <w:szCs w:val="24"/>
          <w:lang w:val="en-GB"/>
        </w:rPr>
      </w:pPr>
      <w:r w:rsidRPr="00E12F65">
        <w:rPr>
          <w:sz w:val="24"/>
          <w:szCs w:val="24"/>
          <w:lang w:val="en-GB"/>
        </w:rPr>
        <w:t>Values are presented as n (%) or median (IQR)</w:t>
      </w:r>
    </w:p>
    <w:tbl>
      <w:tblPr>
        <w:tblStyle w:val="TableGrid"/>
        <w:tblW w:w="11474" w:type="dxa"/>
        <w:tblInd w:w="-998" w:type="dxa"/>
        <w:tblLook w:val="04A0" w:firstRow="1" w:lastRow="0" w:firstColumn="1" w:lastColumn="0" w:noHBand="0" w:noVBand="1"/>
      </w:tblPr>
      <w:tblGrid>
        <w:gridCol w:w="3120"/>
        <w:gridCol w:w="1842"/>
        <w:gridCol w:w="1418"/>
        <w:gridCol w:w="1417"/>
        <w:gridCol w:w="1148"/>
        <w:gridCol w:w="850"/>
        <w:gridCol w:w="851"/>
        <w:gridCol w:w="828"/>
      </w:tblGrid>
      <w:tr w:rsidR="000848BB" w:rsidRPr="003A7FF8" w14:paraId="635C189F" w14:textId="77777777" w:rsidTr="0045718B">
        <w:trPr>
          <w:trHeight w:val="288"/>
        </w:trPr>
        <w:tc>
          <w:tcPr>
            <w:tcW w:w="8945" w:type="dxa"/>
            <w:gridSpan w:val="5"/>
            <w:noWrap/>
            <w:hideMark/>
          </w:tcPr>
          <w:p w14:paraId="02507DC9" w14:textId="77777777" w:rsidR="000848BB" w:rsidRPr="003A7FF8" w:rsidRDefault="000848BB"/>
        </w:tc>
        <w:tc>
          <w:tcPr>
            <w:tcW w:w="1701" w:type="dxa"/>
            <w:gridSpan w:val="2"/>
            <w:noWrap/>
            <w:hideMark/>
          </w:tcPr>
          <w:p w14:paraId="558346BE" w14:textId="78E4E284" w:rsidR="000848BB" w:rsidRPr="003A7FF8" w:rsidRDefault="000848BB" w:rsidP="00C769BF">
            <w:pPr>
              <w:jc w:val="center"/>
              <w:rPr>
                <w:b/>
                <w:bCs/>
              </w:rPr>
            </w:pPr>
            <w:r w:rsidRPr="003A7FF8">
              <w:rPr>
                <w:b/>
                <w:bCs/>
              </w:rPr>
              <w:t>95%CI</w:t>
            </w:r>
          </w:p>
        </w:tc>
        <w:tc>
          <w:tcPr>
            <w:tcW w:w="828" w:type="dxa"/>
            <w:noWrap/>
            <w:hideMark/>
          </w:tcPr>
          <w:p w14:paraId="283DBBD8" w14:textId="77777777" w:rsidR="000848BB" w:rsidRPr="003A7FF8" w:rsidRDefault="000848BB"/>
        </w:tc>
      </w:tr>
      <w:tr w:rsidR="000848BB" w:rsidRPr="003A7FF8" w14:paraId="37D0E112" w14:textId="77777777" w:rsidTr="0045718B">
        <w:trPr>
          <w:trHeight w:val="288"/>
        </w:trPr>
        <w:tc>
          <w:tcPr>
            <w:tcW w:w="3120" w:type="dxa"/>
            <w:noWrap/>
            <w:hideMark/>
          </w:tcPr>
          <w:p w14:paraId="5F296CB8" w14:textId="77777777" w:rsidR="000848BB" w:rsidRPr="003A7FF8" w:rsidRDefault="000848BB"/>
        </w:tc>
        <w:tc>
          <w:tcPr>
            <w:tcW w:w="1842" w:type="dxa"/>
            <w:vMerge w:val="restart"/>
            <w:noWrap/>
            <w:hideMark/>
          </w:tcPr>
          <w:p w14:paraId="533CAA55" w14:textId="77777777" w:rsidR="000848BB" w:rsidRPr="003A7FF8" w:rsidRDefault="000848BB"/>
        </w:tc>
        <w:tc>
          <w:tcPr>
            <w:tcW w:w="1418" w:type="dxa"/>
            <w:noWrap/>
            <w:hideMark/>
          </w:tcPr>
          <w:p w14:paraId="595F5066" w14:textId="77777777" w:rsidR="000848BB" w:rsidRPr="003A7FF8" w:rsidRDefault="000848BB" w:rsidP="00C769BF">
            <w:pPr>
              <w:jc w:val="center"/>
              <w:rPr>
                <w:b/>
                <w:bCs/>
              </w:rPr>
            </w:pPr>
            <w:r w:rsidRPr="003A7FF8">
              <w:rPr>
                <w:b/>
                <w:bCs/>
                <w:lang w:val="en-GB"/>
              </w:rPr>
              <w:t>S3+</w:t>
            </w:r>
          </w:p>
        </w:tc>
        <w:tc>
          <w:tcPr>
            <w:tcW w:w="1417" w:type="dxa"/>
            <w:noWrap/>
            <w:hideMark/>
          </w:tcPr>
          <w:p w14:paraId="389C4ADF" w14:textId="77777777" w:rsidR="000848BB" w:rsidRPr="003A7FF8" w:rsidRDefault="000848BB" w:rsidP="00C769BF">
            <w:pPr>
              <w:jc w:val="center"/>
              <w:rPr>
                <w:b/>
                <w:bCs/>
              </w:rPr>
            </w:pPr>
            <w:r w:rsidRPr="003A7FF8">
              <w:rPr>
                <w:b/>
                <w:bCs/>
                <w:lang w:val="en-GB"/>
              </w:rPr>
              <w:t>S2+/S3-</w:t>
            </w:r>
          </w:p>
        </w:tc>
        <w:tc>
          <w:tcPr>
            <w:tcW w:w="1148" w:type="dxa"/>
            <w:noWrap/>
            <w:hideMark/>
          </w:tcPr>
          <w:p w14:paraId="5EF1237A" w14:textId="77777777" w:rsidR="000848BB" w:rsidRPr="003A7FF8" w:rsidRDefault="000848BB" w:rsidP="00C769BF">
            <w:pPr>
              <w:jc w:val="center"/>
              <w:rPr>
                <w:b/>
                <w:bCs/>
              </w:rPr>
            </w:pPr>
            <w:r w:rsidRPr="003A7FF8">
              <w:rPr>
                <w:b/>
                <w:bCs/>
              </w:rPr>
              <w:t>Absolute difference</w:t>
            </w:r>
          </w:p>
        </w:tc>
        <w:tc>
          <w:tcPr>
            <w:tcW w:w="850" w:type="dxa"/>
            <w:noWrap/>
            <w:hideMark/>
          </w:tcPr>
          <w:p w14:paraId="63EAF0AF" w14:textId="77777777" w:rsidR="000848BB" w:rsidRPr="003A7FF8" w:rsidRDefault="000848BB" w:rsidP="00C769BF">
            <w:pPr>
              <w:jc w:val="center"/>
              <w:rPr>
                <w:b/>
                <w:bCs/>
              </w:rPr>
            </w:pPr>
            <w:r w:rsidRPr="003A7FF8">
              <w:rPr>
                <w:b/>
                <w:bCs/>
              </w:rPr>
              <w:t>lower bound</w:t>
            </w:r>
          </w:p>
        </w:tc>
        <w:tc>
          <w:tcPr>
            <w:tcW w:w="851" w:type="dxa"/>
            <w:noWrap/>
            <w:hideMark/>
          </w:tcPr>
          <w:p w14:paraId="472062F5" w14:textId="77777777" w:rsidR="000848BB" w:rsidRPr="003A7FF8" w:rsidRDefault="000848BB" w:rsidP="00C769BF">
            <w:pPr>
              <w:jc w:val="center"/>
              <w:rPr>
                <w:b/>
                <w:bCs/>
              </w:rPr>
            </w:pPr>
            <w:r w:rsidRPr="003A7FF8">
              <w:rPr>
                <w:b/>
                <w:bCs/>
              </w:rPr>
              <w:t>upper bound</w:t>
            </w:r>
          </w:p>
        </w:tc>
        <w:tc>
          <w:tcPr>
            <w:tcW w:w="828" w:type="dxa"/>
            <w:noWrap/>
            <w:hideMark/>
          </w:tcPr>
          <w:p w14:paraId="408134BC" w14:textId="77777777" w:rsidR="000848BB" w:rsidRPr="003A7FF8" w:rsidRDefault="000848BB" w:rsidP="00C769BF">
            <w:pPr>
              <w:jc w:val="center"/>
              <w:rPr>
                <w:b/>
                <w:bCs/>
              </w:rPr>
            </w:pPr>
            <w:r w:rsidRPr="003A7FF8">
              <w:rPr>
                <w:b/>
                <w:bCs/>
                <w:lang w:val="en-GB"/>
              </w:rPr>
              <w:t>p</w:t>
            </w:r>
          </w:p>
        </w:tc>
      </w:tr>
      <w:tr w:rsidR="000848BB" w:rsidRPr="003A7FF8" w14:paraId="7C02CA3D" w14:textId="77777777" w:rsidTr="0045718B">
        <w:trPr>
          <w:trHeight w:val="288"/>
        </w:trPr>
        <w:tc>
          <w:tcPr>
            <w:tcW w:w="3120" w:type="dxa"/>
            <w:noWrap/>
            <w:hideMark/>
          </w:tcPr>
          <w:p w14:paraId="63574209" w14:textId="77777777" w:rsidR="000848BB" w:rsidRPr="0046000B" w:rsidRDefault="000848BB">
            <w:pPr>
              <w:rPr>
                <w:b/>
                <w:bCs/>
              </w:rPr>
            </w:pPr>
            <w:r w:rsidRPr="0046000B">
              <w:rPr>
                <w:b/>
                <w:bCs/>
                <w:lang w:val="en-GB"/>
              </w:rPr>
              <w:t>Living at home</w:t>
            </w:r>
          </w:p>
        </w:tc>
        <w:tc>
          <w:tcPr>
            <w:tcW w:w="1842" w:type="dxa"/>
            <w:vMerge/>
            <w:noWrap/>
            <w:hideMark/>
          </w:tcPr>
          <w:p w14:paraId="258D2C96" w14:textId="77777777" w:rsidR="000848BB" w:rsidRPr="003A7FF8" w:rsidRDefault="000848BB"/>
        </w:tc>
        <w:tc>
          <w:tcPr>
            <w:tcW w:w="1418" w:type="dxa"/>
            <w:noWrap/>
            <w:hideMark/>
          </w:tcPr>
          <w:p w14:paraId="33F43DC0" w14:textId="77777777" w:rsidR="000848BB" w:rsidRPr="003A7FF8" w:rsidRDefault="000848BB" w:rsidP="00C769BF">
            <w:pPr>
              <w:jc w:val="center"/>
            </w:pPr>
            <w:r w:rsidRPr="003A7FF8">
              <w:rPr>
                <w:lang w:val="en-GB"/>
              </w:rPr>
              <w:t>719 (83.7)</w:t>
            </w:r>
          </w:p>
        </w:tc>
        <w:tc>
          <w:tcPr>
            <w:tcW w:w="1417" w:type="dxa"/>
            <w:noWrap/>
            <w:hideMark/>
          </w:tcPr>
          <w:p w14:paraId="3BF1BEA0" w14:textId="77777777" w:rsidR="000848BB" w:rsidRPr="003A7FF8" w:rsidRDefault="000848BB" w:rsidP="00C769BF">
            <w:pPr>
              <w:jc w:val="center"/>
            </w:pPr>
            <w:r w:rsidRPr="003A7FF8">
              <w:rPr>
                <w:lang w:val="en-GB"/>
              </w:rPr>
              <w:t>172 (83.1)</w:t>
            </w:r>
          </w:p>
        </w:tc>
        <w:tc>
          <w:tcPr>
            <w:tcW w:w="1148" w:type="dxa"/>
            <w:noWrap/>
            <w:hideMark/>
          </w:tcPr>
          <w:p w14:paraId="442ACBBA" w14:textId="77777777" w:rsidR="000848BB" w:rsidRPr="003A7FF8" w:rsidRDefault="000848BB" w:rsidP="00C769BF">
            <w:pPr>
              <w:jc w:val="center"/>
            </w:pPr>
            <w:r w:rsidRPr="003A7FF8">
              <w:t>0.6</w:t>
            </w:r>
          </w:p>
        </w:tc>
        <w:tc>
          <w:tcPr>
            <w:tcW w:w="850" w:type="dxa"/>
            <w:noWrap/>
            <w:hideMark/>
          </w:tcPr>
          <w:p w14:paraId="38D682FA" w14:textId="77777777" w:rsidR="000848BB" w:rsidRPr="003A7FF8" w:rsidRDefault="000848BB" w:rsidP="00C769BF">
            <w:pPr>
              <w:jc w:val="center"/>
            </w:pPr>
            <w:r w:rsidRPr="003A7FF8">
              <w:t>-4.8</w:t>
            </w:r>
          </w:p>
        </w:tc>
        <w:tc>
          <w:tcPr>
            <w:tcW w:w="851" w:type="dxa"/>
            <w:noWrap/>
            <w:hideMark/>
          </w:tcPr>
          <w:p w14:paraId="186B7396" w14:textId="77777777" w:rsidR="000848BB" w:rsidRPr="003A7FF8" w:rsidRDefault="000848BB" w:rsidP="00C769BF">
            <w:pPr>
              <w:jc w:val="center"/>
            </w:pPr>
            <w:r w:rsidRPr="003A7FF8">
              <w:t>6.5</w:t>
            </w:r>
          </w:p>
        </w:tc>
        <w:tc>
          <w:tcPr>
            <w:tcW w:w="828" w:type="dxa"/>
            <w:noWrap/>
            <w:hideMark/>
          </w:tcPr>
          <w:p w14:paraId="6D3DEEE5" w14:textId="77777777" w:rsidR="000848BB" w:rsidRPr="003A7FF8" w:rsidRDefault="000848BB" w:rsidP="00C769BF">
            <w:pPr>
              <w:jc w:val="center"/>
            </w:pPr>
            <w:r w:rsidRPr="003A7FF8">
              <w:rPr>
                <w:lang w:val="en-GB"/>
              </w:rPr>
              <w:t>0.832</w:t>
            </w:r>
          </w:p>
        </w:tc>
      </w:tr>
      <w:tr w:rsidR="000848BB" w:rsidRPr="003A7FF8" w14:paraId="57DAEB5D" w14:textId="77777777" w:rsidTr="0045718B">
        <w:trPr>
          <w:trHeight w:val="288"/>
        </w:trPr>
        <w:tc>
          <w:tcPr>
            <w:tcW w:w="3120" w:type="dxa"/>
            <w:noWrap/>
            <w:hideMark/>
          </w:tcPr>
          <w:p w14:paraId="12157A87" w14:textId="77777777" w:rsidR="000848BB" w:rsidRPr="0046000B" w:rsidRDefault="000848BB">
            <w:pPr>
              <w:rPr>
                <w:b/>
                <w:bCs/>
              </w:rPr>
            </w:pPr>
            <w:r w:rsidRPr="0046000B">
              <w:rPr>
                <w:b/>
                <w:bCs/>
                <w:lang w:val="en-GB"/>
              </w:rPr>
              <w:t>Nursing home resident</w:t>
            </w:r>
          </w:p>
        </w:tc>
        <w:tc>
          <w:tcPr>
            <w:tcW w:w="1842" w:type="dxa"/>
            <w:vMerge/>
            <w:noWrap/>
            <w:hideMark/>
          </w:tcPr>
          <w:p w14:paraId="5D0A43F7" w14:textId="77777777" w:rsidR="000848BB" w:rsidRPr="003A7FF8" w:rsidRDefault="000848BB"/>
        </w:tc>
        <w:tc>
          <w:tcPr>
            <w:tcW w:w="1418" w:type="dxa"/>
            <w:noWrap/>
            <w:hideMark/>
          </w:tcPr>
          <w:p w14:paraId="6DDE3A09" w14:textId="77777777" w:rsidR="000848BB" w:rsidRPr="003A7FF8" w:rsidRDefault="000848BB" w:rsidP="00C769BF">
            <w:pPr>
              <w:jc w:val="center"/>
            </w:pPr>
            <w:r w:rsidRPr="003A7FF8">
              <w:rPr>
                <w:lang w:val="en-GB"/>
              </w:rPr>
              <w:t>111 (12.9)</w:t>
            </w:r>
          </w:p>
        </w:tc>
        <w:tc>
          <w:tcPr>
            <w:tcW w:w="1417" w:type="dxa"/>
            <w:noWrap/>
            <w:hideMark/>
          </w:tcPr>
          <w:p w14:paraId="01656D46" w14:textId="77777777" w:rsidR="000848BB" w:rsidRPr="003A7FF8" w:rsidRDefault="000848BB" w:rsidP="00C769BF">
            <w:pPr>
              <w:jc w:val="center"/>
            </w:pPr>
            <w:r w:rsidRPr="003A7FF8">
              <w:rPr>
                <w:lang w:val="en-GB"/>
              </w:rPr>
              <w:t>25 (12.1)</w:t>
            </w:r>
          </w:p>
        </w:tc>
        <w:tc>
          <w:tcPr>
            <w:tcW w:w="1148" w:type="dxa"/>
            <w:noWrap/>
            <w:hideMark/>
          </w:tcPr>
          <w:p w14:paraId="2B1DCF9A" w14:textId="77777777" w:rsidR="000848BB" w:rsidRPr="003A7FF8" w:rsidRDefault="000848BB" w:rsidP="00C769BF">
            <w:pPr>
              <w:jc w:val="center"/>
            </w:pPr>
            <w:r w:rsidRPr="003A7FF8">
              <w:t>0.8</w:t>
            </w:r>
          </w:p>
        </w:tc>
        <w:tc>
          <w:tcPr>
            <w:tcW w:w="850" w:type="dxa"/>
            <w:noWrap/>
            <w:hideMark/>
          </w:tcPr>
          <w:p w14:paraId="31B21120" w14:textId="77777777" w:rsidR="000848BB" w:rsidRPr="003A7FF8" w:rsidRDefault="000848BB" w:rsidP="00C769BF">
            <w:pPr>
              <w:jc w:val="center"/>
            </w:pPr>
            <w:r w:rsidRPr="003A7FF8">
              <w:t>-4.4</w:t>
            </w:r>
          </w:p>
        </w:tc>
        <w:tc>
          <w:tcPr>
            <w:tcW w:w="851" w:type="dxa"/>
            <w:noWrap/>
            <w:hideMark/>
          </w:tcPr>
          <w:p w14:paraId="1747D73A" w14:textId="77777777" w:rsidR="000848BB" w:rsidRPr="003A7FF8" w:rsidRDefault="000848BB" w:rsidP="00C769BF">
            <w:pPr>
              <w:jc w:val="center"/>
            </w:pPr>
            <w:r w:rsidRPr="003A7FF8">
              <w:t>5.6</w:t>
            </w:r>
          </w:p>
        </w:tc>
        <w:tc>
          <w:tcPr>
            <w:tcW w:w="828" w:type="dxa"/>
            <w:noWrap/>
            <w:hideMark/>
          </w:tcPr>
          <w:p w14:paraId="3A1878B1" w14:textId="77777777" w:rsidR="000848BB" w:rsidRPr="003A7FF8" w:rsidRDefault="000848BB" w:rsidP="00C769BF">
            <w:pPr>
              <w:jc w:val="center"/>
            </w:pPr>
            <w:r w:rsidRPr="003A7FF8">
              <w:rPr>
                <w:lang w:val="en-GB"/>
              </w:rPr>
              <w:t>0.744</w:t>
            </w:r>
          </w:p>
        </w:tc>
      </w:tr>
      <w:tr w:rsidR="000848BB" w:rsidRPr="003A7FF8" w14:paraId="4A35A22C" w14:textId="77777777" w:rsidTr="0045718B">
        <w:trPr>
          <w:trHeight w:val="288"/>
        </w:trPr>
        <w:tc>
          <w:tcPr>
            <w:tcW w:w="3120" w:type="dxa"/>
            <w:noWrap/>
            <w:hideMark/>
          </w:tcPr>
          <w:p w14:paraId="048434D7" w14:textId="77777777" w:rsidR="000848BB" w:rsidRPr="0046000B" w:rsidRDefault="000848BB">
            <w:pPr>
              <w:rPr>
                <w:b/>
                <w:bCs/>
              </w:rPr>
            </w:pPr>
            <w:r w:rsidRPr="0046000B">
              <w:rPr>
                <w:b/>
                <w:bCs/>
                <w:lang w:val="en-GB"/>
              </w:rPr>
              <w:t>Admission pathway</w:t>
            </w:r>
          </w:p>
        </w:tc>
        <w:tc>
          <w:tcPr>
            <w:tcW w:w="1842" w:type="dxa"/>
            <w:vMerge/>
            <w:noWrap/>
            <w:hideMark/>
          </w:tcPr>
          <w:p w14:paraId="5EEBDEB7" w14:textId="77777777" w:rsidR="000848BB" w:rsidRPr="003A7FF8" w:rsidRDefault="000848BB"/>
        </w:tc>
        <w:tc>
          <w:tcPr>
            <w:tcW w:w="1418" w:type="dxa"/>
            <w:noWrap/>
            <w:hideMark/>
          </w:tcPr>
          <w:p w14:paraId="19CBFEAE" w14:textId="77777777" w:rsidR="000848BB" w:rsidRPr="003A7FF8" w:rsidRDefault="000848BB" w:rsidP="00C769BF">
            <w:pPr>
              <w:jc w:val="center"/>
            </w:pPr>
          </w:p>
        </w:tc>
        <w:tc>
          <w:tcPr>
            <w:tcW w:w="1417" w:type="dxa"/>
            <w:noWrap/>
            <w:hideMark/>
          </w:tcPr>
          <w:p w14:paraId="41F617C7" w14:textId="77777777" w:rsidR="000848BB" w:rsidRPr="003A7FF8" w:rsidRDefault="000848BB" w:rsidP="00C769BF">
            <w:pPr>
              <w:jc w:val="center"/>
            </w:pPr>
          </w:p>
        </w:tc>
        <w:tc>
          <w:tcPr>
            <w:tcW w:w="2849" w:type="dxa"/>
            <w:gridSpan w:val="3"/>
            <w:vMerge w:val="restart"/>
            <w:noWrap/>
            <w:hideMark/>
          </w:tcPr>
          <w:p w14:paraId="7713590B" w14:textId="77777777" w:rsidR="000848BB" w:rsidRPr="003A7FF8" w:rsidRDefault="000848BB" w:rsidP="00C769BF">
            <w:pPr>
              <w:jc w:val="center"/>
            </w:pPr>
          </w:p>
        </w:tc>
        <w:tc>
          <w:tcPr>
            <w:tcW w:w="828" w:type="dxa"/>
            <w:noWrap/>
            <w:hideMark/>
          </w:tcPr>
          <w:p w14:paraId="3C4BFCFF" w14:textId="77777777" w:rsidR="000848BB" w:rsidRPr="003A7FF8" w:rsidRDefault="000848BB" w:rsidP="00C769BF">
            <w:pPr>
              <w:jc w:val="center"/>
            </w:pPr>
            <w:r w:rsidRPr="003A7FF8">
              <w:rPr>
                <w:lang w:val="en-GB"/>
              </w:rPr>
              <w:t>0.384</w:t>
            </w:r>
          </w:p>
        </w:tc>
      </w:tr>
      <w:tr w:rsidR="000848BB" w:rsidRPr="003A7FF8" w14:paraId="29CB80C9" w14:textId="77777777" w:rsidTr="0045718B">
        <w:trPr>
          <w:trHeight w:val="288"/>
        </w:trPr>
        <w:tc>
          <w:tcPr>
            <w:tcW w:w="3120" w:type="dxa"/>
            <w:noWrap/>
            <w:hideMark/>
          </w:tcPr>
          <w:p w14:paraId="069B3C2B" w14:textId="77777777" w:rsidR="000848BB" w:rsidRPr="0046000B" w:rsidRDefault="000848BB">
            <w:pPr>
              <w:rPr>
                <w:b/>
                <w:bCs/>
              </w:rPr>
            </w:pPr>
          </w:p>
        </w:tc>
        <w:tc>
          <w:tcPr>
            <w:tcW w:w="1842" w:type="dxa"/>
            <w:noWrap/>
            <w:hideMark/>
          </w:tcPr>
          <w:p w14:paraId="0C5FEA5B" w14:textId="77777777" w:rsidR="000848BB" w:rsidRPr="003A7FF8" w:rsidRDefault="000848BB">
            <w:r w:rsidRPr="003A7FF8">
              <w:rPr>
                <w:lang w:val="en-GB"/>
              </w:rPr>
              <w:t>Other hospital</w:t>
            </w:r>
          </w:p>
        </w:tc>
        <w:tc>
          <w:tcPr>
            <w:tcW w:w="1418" w:type="dxa"/>
            <w:noWrap/>
            <w:hideMark/>
          </w:tcPr>
          <w:p w14:paraId="56AE6964" w14:textId="77777777" w:rsidR="000848BB" w:rsidRPr="003A7FF8" w:rsidRDefault="000848BB" w:rsidP="00C769BF">
            <w:pPr>
              <w:jc w:val="center"/>
            </w:pPr>
            <w:r w:rsidRPr="003A7FF8">
              <w:rPr>
                <w:lang w:val="en-GB"/>
              </w:rPr>
              <w:t>179 (19.0)</w:t>
            </w:r>
          </w:p>
        </w:tc>
        <w:tc>
          <w:tcPr>
            <w:tcW w:w="1417" w:type="dxa"/>
            <w:noWrap/>
            <w:hideMark/>
          </w:tcPr>
          <w:p w14:paraId="7C0E1457" w14:textId="77777777" w:rsidR="000848BB" w:rsidRPr="003A7FF8" w:rsidRDefault="000848BB" w:rsidP="00C769BF">
            <w:pPr>
              <w:jc w:val="center"/>
            </w:pPr>
            <w:r w:rsidRPr="003A7FF8">
              <w:rPr>
                <w:lang w:val="en-GB"/>
              </w:rPr>
              <w:t>36 (15.7)</w:t>
            </w:r>
          </w:p>
        </w:tc>
        <w:tc>
          <w:tcPr>
            <w:tcW w:w="2849" w:type="dxa"/>
            <w:gridSpan w:val="3"/>
            <w:vMerge/>
            <w:noWrap/>
            <w:hideMark/>
          </w:tcPr>
          <w:p w14:paraId="0B4CBF50" w14:textId="77777777" w:rsidR="000848BB" w:rsidRPr="003A7FF8" w:rsidRDefault="000848BB" w:rsidP="00C769BF">
            <w:pPr>
              <w:jc w:val="center"/>
            </w:pPr>
          </w:p>
        </w:tc>
        <w:tc>
          <w:tcPr>
            <w:tcW w:w="828" w:type="dxa"/>
            <w:noWrap/>
            <w:hideMark/>
          </w:tcPr>
          <w:p w14:paraId="1A542992" w14:textId="77777777" w:rsidR="000848BB" w:rsidRPr="003A7FF8" w:rsidRDefault="000848BB" w:rsidP="00C769BF">
            <w:pPr>
              <w:jc w:val="center"/>
            </w:pPr>
          </w:p>
        </w:tc>
      </w:tr>
      <w:tr w:rsidR="000848BB" w:rsidRPr="003A7FF8" w14:paraId="360954D5" w14:textId="77777777" w:rsidTr="0045718B">
        <w:trPr>
          <w:trHeight w:val="288"/>
        </w:trPr>
        <w:tc>
          <w:tcPr>
            <w:tcW w:w="3120" w:type="dxa"/>
            <w:noWrap/>
            <w:hideMark/>
          </w:tcPr>
          <w:p w14:paraId="7F186214" w14:textId="77777777" w:rsidR="000848BB" w:rsidRPr="0046000B" w:rsidRDefault="000848BB">
            <w:pPr>
              <w:rPr>
                <w:b/>
                <w:bCs/>
              </w:rPr>
            </w:pPr>
          </w:p>
        </w:tc>
        <w:tc>
          <w:tcPr>
            <w:tcW w:w="1842" w:type="dxa"/>
            <w:noWrap/>
            <w:hideMark/>
          </w:tcPr>
          <w:p w14:paraId="657788E8" w14:textId="77777777" w:rsidR="000848BB" w:rsidRPr="003A7FF8" w:rsidRDefault="000848BB">
            <w:r w:rsidRPr="003A7FF8">
              <w:rPr>
                <w:lang w:val="en-GB"/>
              </w:rPr>
              <w:t>Emergency department</w:t>
            </w:r>
          </w:p>
        </w:tc>
        <w:tc>
          <w:tcPr>
            <w:tcW w:w="1418" w:type="dxa"/>
            <w:noWrap/>
            <w:hideMark/>
          </w:tcPr>
          <w:p w14:paraId="35CC1EFF" w14:textId="77777777" w:rsidR="000848BB" w:rsidRPr="003A7FF8" w:rsidRDefault="000848BB" w:rsidP="00C769BF">
            <w:pPr>
              <w:jc w:val="center"/>
            </w:pPr>
            <w:r w:rsidRPr="003A7FF8">
              <w:rPr>
                <w:lang w:val="en-GB"/>
              </w:rPr>
              <w:t>348 (37.0)</w:t>
            </w:r>
          </w:p>
        </w:tc>
        <w:tc>
          <w:tcPr>
            <w:tcW w:w="1417" w:type="dxa"/>
            <w:noWrap/>
            <w:hideMark/>
          </w:tcPr>
          <w:p w14:paraId="72CDF9FF" w14:textId="77777777" w:rsidR="000848BB" w:rsidRPr="003A7FF8" w:rsidRDefault="000848BB" w:rsidP="00C769BF">
            <w:pPr>
              <w:jc w:val="center"/>
            </w:pPr>
            <w:r w:rsidRPr="003A7FF8">
              <w:rPr>
                <w:lang w:val="en-GB"/>
              </w:rPr>
              <w:t>94 (41.0)</w:t>
            </w:r>
          </w:p>
        </w:tc>
        <w:tc>
          <w:tcPr>
            <w:tcW w:w="2849" w:type="dxa"/>
            <w:gridSpan w:val="3"/>
            <w:vMerge/>
            <w:noWrap/>
            <w:hideMark/>
          </w:tcPr>
          <w:p w14:paraId="7655F561" w14:textId="77777777" w:rsidR="000848BB" w:rsidRPr="003A7FF8" w:rsidRDefault="000848BB" w:rsidP="00C769BF">
            <w:pPr>
              <w:jc w:val="center"/>
            </w:pPr>
          </w:p>
        </w:tc>
        <w:tc>
          <w:tcPr>
            <w:tcW w:w="828" w:type="dxa"/>
            <w:noWrap/>
            <w:hideMark/>
          </w:tcPr>
          <w:p w14:paraId="5AB39288" w14:textId="77777777" w:rsidR="000848BB" w:rsidRPr="003A7FF8" w:rsidRDefault="000848BB" w:rsidP="00C769BF">
            <w:pPr>
              <w:jc w:val="center"/>
            </w:pPr>
          </w:p>
        </w:tc>
      </w:tr>
      <w:tr w:rsidR="000848BB" w:rsidRPr="003A7FF8" w14:paraId="244DAF53" w14:textId="77777777" w:rsidTr="0045718B">
        <w:trPr>
          <w:trHeight w:val="288"/>
        </w:trPr>
        <w:tc>
          <w:tcPr>
            <w:tcW w:w="3120" w:type="dxa"/>
            <w:noWrap/>
            <w:hideMark/>
          </w:tcPr>
          <w:p w14:paraId="1F0838A9" w14:textId="77777777" w:rsidR="000848BB" w:rsidRPr="0046000B" w:rsidRDefault="000848BB">
            <w:pPr>
              <w:rPr>
                <w:b/>
                <w:bCs/>
              </w:rPr>
            </w:pPr>
          </w:p>
        </w:tc>
        <w:tc>
          <w:tcPr>
            <w:tcW w:w="1842" w:type="dxa"/>
            <w:noWrap/>
            <w:hideMark/>
          </w:tcPr>
          <w:p w14:paraId="19727799" w14:textId="77777777" w:rsidR="000848BB" w:rsidRPr="003A7FF8" w:rsidRDefault="000848BB">
            <w:r w:rsidRPr="003A7FF8">
              <w:rPr>
                <w:lang w:val="en-GB"/>
              </w:rPr>
              <w:t>Ward</w:t>
            </w:r>
          </w:p>
        </w:tc>
        <w:tc>
          <w:tcPr>
            <w:tcW w:w="1418" w:type="dxa"/>
            <w:noWrap/>
            <w:hideMark/>
          </w:tcPr>
          <w:p w14:paraId="5762F801" w14:textId="77777777" w:rsidR="000848BB" w:rsidRPr="003A7FF8" w:rsidRDefault="000848BB" w:rsidP="00C769BF">
            <w:pPr>
              <w:jc w:val="center"/>
            </w:pPr>
            <w:r w:rsidRPr="003A7FF8">
              <w:rPr>
                <w:lang w:val="en-GB"/>
              </w:rPr>
              <w:t>413 (43.9)</w:t>
            </w:r>
          </w:p>
        </w:tc>
        <w:tc>
          <w:tcPr>
            <w:tcW w:w="1417" w:type="dxa"/>
            <w:noWrap/>
            <w:hideMark/>
          </w:tcPr>
          <w:p w14:paraId="0AD12CE3" w14:textId="77777777" w:rsidR="000848BB" w:rsidRPr="003A7FF8" w:rsidRDefault="000848BB" w:rsidP="00C769BF">
            <w:pPr>
              <w:jc w:val="center"/>
            </w:pPr>
            <w:r w:rsidRPr="003A7FF8">
              <w:rPr>
                <w:lang w:val="en-GB"/>
              </w:rPr>
              <w:t>99 (43.2)</w:t>
            </w:r>
          </w:p>
        </w:tc>
        <w:tc>
          <w:tcPr>
            <w:tcW w:w="2849" w:type="dxa"/>
            <w:gridSpan w:val="3"/>
            <w:vMerge/>
            <w:noWrap/>
            <w:hideMark/>
          </w:tcPr>
          <w:p w14:paraId="584DCC94" w14:textId="77777777" w:rsidR="000848BB" w:rsidRPr="003A7FF8" w:rsidRDefault="000848BB" w:rsidP="00C769BF">
            <w:pPr>
              <w:jc w:val="center"/>
            </w:pPr>
          </w:p>
        </w:tc>
        <w:tc>
          <w:tcPr>
            <w:tcW w:w="828" w:type="dxa"/>
            <w:noWrap/>
            <w:hideMark/>
          </w:tcPr>
          <w:p w14:paraId="3BAE2EFF" w14:textId="77777777" w:rsidR="000848BB" w:rsidRPr="003A7FF8" w:rsidRDefault="000848BB" w:rsidP="00C769BF">
            <w:pPr>
              <w:jc w:val="center"/>
            </w:pPr>
          </w:p>
        </w:tc>
      </w:tr>
      <w:tr w:rsidR="000848BB" w:rsidRPr="003A7FF8" w14:paraId="5A60DF58" w14:textId="77777777" w:rsidTr="0045718B">
        <w:trPr>
          <w:trHeight w:val="288"/>
        </w:trPr>
        <w:tc>
          <w:tcPr>
            <w:tcW w:w="3120" w:type="dxa"/>
            <w:noWrap/>
            <w:hideMark/>
          </w:tcPr>
          <w:p w14:paraId="534BCFF4" w14:textId="77777777" w:rsidR="000848BB" w:rsidRPr="0046000B" w:rsidRDefault="000848BB">
            <w:pPr>
              <w:rPr>
                <w:b/>
                <w:bCs/>
              </w:rPr>
            </w:pPr>
            <w:r w:rsidRPr="0046000B">
              <w:rPr>
                <w:b/>
                <w:bCs/>
                <w:lang w:val="en-GB"/>
              </w:rPr>
              <w:t>Surgery prior to admission</w:t>
            </w:r>
          </w:p>
        </w:tc>
        <w:tc>
          <w:tcPr>
            <w:tcW w:w="1842" w:type="dxa"/>
            <w:noWrap/>
            <w:hideMark/>
          </w:tcPr>
          <w:p w14:paraId="1E75A473" w14:textId="77777777" w:rsidR="000848BB" w:rsidRPr="003A7FF8" w:rsidRDefault="000848BB"/>
        </w:tc>
        <w:tc>
          <w:tcPr>
            <w:tcW w:w="1418" w:type="dxa"/>
            <w:noWrap/>
            <w:hideMark/>
          </w:tcPr>
          <w:p w14:paraId="22329D55" w14:textId="77777777" w:rsidR="000848BB" w:rsidRPr="003A7FF8" w:rsidRDefault="000848BB" w:rsidP="00C769BF">
            <w:pPr>
              <w:jc w:val="center"/>
            </w:pPr>
          </w:p>
        </w:tc>
        <w:tc>
          <w:tcPr>
            <w:tcW w:w="1417" w:type="dxa"/>
            <w:noWrap/>
            <w:hideMark/>
          </w:tcPr>
          <w:p w14:paraId="0ACA7949" w14:textId="77777777" w:rsidR="000848BB" w:rsidRPr="003A7FF8" w:rsidRDefault="000848BB" w:rsidP="00C769BF">
            <w:pPr>
              <w:jc w:val="center"/>
            </w:pPr>
          </w:p>
        </w:tc>
        <w:tc>
          <w:tcPr>
            <w:tcW w:w="2849" w:type="dxa"/>
            <w:gridSpan w:val="3"/>
            <w:vMerge/>
            <w:noWrap/>
            <w:hideMark/>
          </w:tcPr>
          <w:p w14:paraId="01A5622E" w14:textId="77777777" w:rsidR="000848BB" w:rsidRPr="003A7FF8" w:rsidRDefault="000848BB" w:rsidP="00C769BF">
            <w:pPr>
              <w:jc w:val="center"/>
            </w:pPr>
          </w:p>
        </w:tc>
        <w:tc>
          <w:tcPr>
            <w:tcW w:w="828" w:type="dxa"/>
            <w:noWrap/>
            <w:hideMark/>
          </w:tcPr>
          <w:p w14:paraId="40B4279F" w14:textId="77777777" w:rsidR="000848BB" w:rsidRPr="003A7FF8" w:rsidRDefault="000848BB" w:rsidP="00C769BF">
            <w:pPr>
              <w:jc w:val="center"/>
            </w:pPr>
            <w:r w:rsidRPr="003A7FF8">
              <w:rPr>
                <w:lang w:val="en-GB"/>
              </w:rPr>
              <w:t>0.007</w:t>
            </w:r>
          </w:p>
        </w:tc>
      </w:tr>
      <w:tr w:rsidR="000848BB" w:rsidRPr="003A7FF8" w14:paraId="0A3911EF" w14:textId="77777777" w:rsidTr="0045718B">
        <w:trPr>
          <w:trHeight w:val="288"/>
        </w:trPr>
        <w:tc>
          <w:tcPr>
            <w:tcW w:w="3120" w:type="dxa"/>
            <w:noWrap/>
            <w:hideMark/>
          </w:tcPr>
          <w:p w14:paraId="51651D71" w14:textId="77777777" w:rsidR="000848BB" w:rsidRPr="0046000B" w:rsidRDefault="000848BB">
            <w:pPr>
              <w:rPr>
                <w:b/>
                <w:bCs/>
              </w:rPr>
            </w:pPr>
          </w:p>
        </w:tc>
        <w:tc>
          <w:tcPr>
            <w:tcW w:w="1842" w:type="dxa"/>
            <w:noWrap/>
            <w:hideMark/>
          </w:tcPr>
          <w:p w14:paraId="2F275629" w14:textId="77777777" w:rsidR="000848BB" w:rsidRPr="003A7FF8" w:rsidRDefault="000848BB">
            <w:r w:rsidRPr="003A7FF8">
              <w:rPr>
                <w:lang w:val="en-GB"/>
              </w:rPr>
              <w:t>No surgery</w:t>
            </w:r>
          </w:p>
        </w:tc>
        <w:tc>
          <w:tcPr>
            <w:tcW w:w="1418" w:type="dxa"/>
            <w:noWrap/>
            <w:hideMark/>
          </w:tcPr>
          <w:p w14:paraId="13214222" w14:textId="77777777" w:rsidR="000848BB" w:rsidRPr="003A7FF8" w:rsidRDefault="000848BB" w:rsidP="00C769BF">
            <w:pPr>
              <w:jc w:val="center"/>
            </w:pPr>
            <w:r w:rsidRPr="003A7FF8">
              <w:rPr>
                <w:lang w:val="en-GB"/>
              </w:rPr>
              <w:t>719 (74.7)</w:t>
            </w:r>
          </w:p>
        </w:tc>
        <w:tc>
          <w:tcPr>
            <w:tcW w:w="1417" w:type="dxa"/>
            <w:noWrap/>
            <w:hideMark/>
          </w:tcPr>
          <w:p w14:paraId="7DF2C0A7" w14:textId="77777777" w:rsidR="000848BB" w:rsidRPr="003A7FF8" w:rsidRDefault="000848BB" w:rsidP="00C769BF">
            <w:pPr>
              <w:jc w:val="center"/>
            </w:pPr>
            <w:r w:rsidRPr="003A7FF8">
              <w:rPr>
                <w:lang w:val="en-GB"/>
              </w:rPr>
              <w:t>196 (84.5)</w:t>
            </w:r>
          </w:p>
        </w:tc>
        <w:tc>
          <w:tcPr>
            <w:tcW w:w="2849" w:type="dxa"/>
            <w:gridSpan w:val="3"/>
            <w:vMerge/>
            <w:noWrap/>
            <w:hideMark/>
          </w:tcPr>
          <w:p w14:paraId="10A5FAA0" w14:textId="77777777" w:rsidR="000848BB" w:rsidRPr="003A7FF8" w:rsidRDefault="000848BB" w:rsidP="00C769BF">
            <w:pPr>
              <w:jc w:val="center"/>
            </w:pPr>
          </w:p>
        </w:tc>
        <w:tc>
          <w:tcPr>
            <w:tcW w:w="828" w:type="dxa"/>
            <w:noWrap/>
            <w:hideMark/>
          </w:tcPr>
          <w:p w14:paraId="4A8C7A35" w14:textId="77777777" w:rsidR="000848BB" w:rsidRPr="003A7FF8" w:rsidRDefault="000848BB" w:rsidP="00C769BF">
            <w:pPr>
              <w:jc w:val="center"/>
            </w:pPr>
          </w:p>
        </w:tc>
      </w:tr>
      <w:tr w:rsidR="000848BB" w:rsidRPr="003A7FF8" w14:paraId="2289ADBB" w14:textId="77777777" w:rsidTr="0045718B">
        <w:trPr>
          <w:trHeight w:val="288"/>
        </w:trPr>
        <w:tc>
          <w:tcPr>
            <w:tcW w:w="3120" w:type="dxa"/>
            <w:noWrap/>
            <w:hideMark/>
          </w:tcPr>
          <w:p w14:paraId="4A71A6A9" w14:textId="77777777" w:rsidR="000848BB" w:rsidRPr="0046000B" w:rsidRDefault="000848BB">
            <w:pPr>
              <w:rPr>
                <w:b/>
                <w:bCs/>
              </w:rPr>
            </w:pPr>
          </w:p>
        </w:tc>
        <w:tc>
          <w:tcPr>
            <w:tcW w:w="1842" w:type="dxa"/>
            <w:noWrap/>
            <w:hideMark/>
          </w:tcPr>
          <w:p w14:paraId="05137B03" w14:textId="77777777" w:rsidR="000848BB" w:rsidRPr="003A7FF8" w:rsidRDefault="000848BB">
            <w:r w:rsidRPr="003A7FF8">
              <w:rPr>
                <w:lang w:val="en-GB"/>
              </w:rPr>
              <w:t>Emergency surgery</w:t>
            </w:r>
          </w:p>
        </w:tc>
        <w:tc>
          <w:tcPr>
            <w:tcW w:w="1418" w:type="dxa"/>
            <w:noWrap/>
            <w:hideMark/>
          </w:tcPr>
          <w:p w14:paraId="5762DEDB" w14:textId="77777777" w:rsidR="000848BB" w:rsidRPr="003A7FF8" w:rsidRDefault="000848BB" w:rsidP="00C769BF">
            <w:pPr>
              <w:jc w:val="center"/>
            </w:pPr>
            <w:r w:rsidRPr="003A7FF8">
              <w:rPr>
                <w:lang w:val="en-GB"/>
              </w:rPr>
              <w:t>154 (16.0)</w:t>
            </w:r>
          </w:p>
        </w:tc>
        <w:tc>
          <w:tcPr>
            <w:tcW w:w="1417" w:type="dxa"/>
            <w:noWrap/>
            <w:hideMark/>
          </w:tcPr>
          <w:p w14:paraId="070C5D51" w14:textId="77777777" w:rsidR="000848BB" w:rsidRPr="003A7FF8" w:rsidRDefault="000848BB" w:rsidP="00C769BF">
            <w:pPr>
              <w:jc w:val="center"/>
            </w:pPr>
            <w:r w:rsidRPr="003A7FF8">
              <w:rPr>
                <w:lang w:val="en-GB"/>
              </w:rPr>
              <w:t>22 (9.5)</w:t>
            </w:r>
          </w:p>
        </w:tc>
        <w:tc>
          <w:tcPr>
            <w:tcW w:w="2849" w:type="dxa"/>
            <w:gridSpan w:val="3"/>
            <w:vMerge/>
            <w:noWrap/>
            <w:hideMark/>
          </w:tcPr>
          <w:p w14:paraId="047A52D6" w14:textId="77777777" w:rsidR="000848BB" w:rsidRPr="003A7FF8" w:rsidRDefault="000848BB" w:rsidP="00C769BF">
            <w:pPr>
              <w:jc w:val="center"/>
            </w:pPr>
          </w:p>
        </w:tc>
        <w:tc>
          <w:tcPr>
            <w:tcW w:w="828" w:type="dxa"/>
            <w:noWrap/>
            <w:hideMark/>
          </w:tcPr>
          <w:p w14:paraId="63C89F07" w14:textId="77777777" w:rsidR="000848BB" w:rsidRPr="003A7FF8" w:rsidRDefault="000848BB" w:rsidP="00C769BF">
            <w:pPr>
              <w:jc w:val="center"/>
            </w:pPr>
          </w:p>
        </w:tc>
      </w:tr>
      <w:tr w:rsidR="000848BB" w:rsidRPr="003A7FF8" w14:paraId="7EEEBB59" w14:textId="77777777" w:rsidTr="0045718B">
        <w:trPr>
          <w:trHeight w:val="288"/>
        </w:trPr>
        <w:tc>
          <w:tcPr>
            <w:tcW w:w="3120" w:type="dxa"/>
            <w:noWrap/>
            <w:hideMark/>
          </w:tcPr>
          <w:p w14:paraId="16DA9EC6" w14:textId="77777777" w:rsidR="000848BB" w:rsidRPr="0046000B" w:rsidRDefault="000848BB">
            <w:pPr>
              <w:rPr>
                <w:b/>
                <w:bCs/>
              </w:rPr>
            </w:pPr>
          </w:p>
        </w:tc>
        <w:tc>
          <w:tcPr>
            <w:tcW w:w="1842" w:type="dxa"/>
            <w:noWrap/>
            <w:hideMark/>
          </w:tcPr>
          <w:p w14:paraId="5C09E27A" w14:textId="77777777" w:rsidR="000848BB" w:rsidRPr="003A7FF8" w:rsidRDefault="000848BB">
            <w:r w:rsidRPr="003A7FF8">
              <w:rPr>
                <w:lang w:val="en-GB"/>
              </w:rPr>
              <w:t>Elective surgery</w:t>
            </w:r>
          </w:p>
        </w:tc>
        <w:tc>
          <w:tcPr>
            <w:tcW w:w="1418" w:type="dxa"/>
            <w:noWrap/>
            <w:hideMark/>
          </w:tcPr>
          <w:p w14:paraId="02424647" w14:textId="77777777" w:rsidR="000848BB" w:rsidRPr="003A7FF8" w:rsidRDefault="000848BB" w:rsidP="00C769BF">
            <w:pPr>
              <w:jc w:val="center"/>
            </w:pPr>
            <w:r w:rsidRPr="003A7FF8">
              <w:rPr>
                <w:lang w:val="en-GB"/>
              </w:rPr>
              <w:t>89 (9.3)</w:t>
            </w:r>
          </w:p>
        </w:tc>
        <w:tc>
          <w:tcPr>
            <w:tcW w:w="1417" w:type="dxa"/>
            <w:noWrap/>
            <w:hideMark/>
          </w:tcPr>
          <w:p w14:paraId="438ED11C" w14:textId="77777777" w:rsidR="000848BB" w:rsidRPr="003A7FF8" w:rsidRDefault="000848BB" w:rsidP="00C769BF">
            <w:pPr>
              <w:jc w:val="center"/>
            </w:pPr>
            <w:r w:rsidRPr="003A7FF8">
              <w:rPr>
                <w:lang w:val="en-GB"/>
              </w:rPr>
              <w:t>14 (6.0)</w:t>
            </w:r>
          </w:p>
        </w:tc>
        <w:tc>
          <w:tcPr>
            <w:tcW w:w="2849" w:type="dxa"/>
            <w:gridSpan w:val="3"/>
            <w:vMerge/>
            <w:noWrap/>
            <w:hideMark/>
          </w:tcPr>
          <w:p w14:paraId="127FF649" w14:textId="77777777" w:rsidR="000848BB" w:rsidRPr="003A7FF8" w:rsidRDefault="000848BB" w:rsidP="00C769BF">
            <w:pPr>
              <w:jc w:val="center"/>
            </w:pPr>
          </w:p>
        </w:tc>
        <w:tc>
          <w:tcPr>
            <w:tcW w:w="828" w:type="dxa"/>
            <w:noWrap/>
            <w:hideMark/>
          </w:tcPr>
          <w:p w14:paraId="521807C4" w14:textId="77777777" w:rsidR="000848BB" w:rsidRPr="003A7FF8" w:rsidRDefault="000848BB" w:rsidP="00C769BF">
            <w:pPr>
              <w:jc w:val="center"/>
            </w:pPr>
          </w:p>
        </w:tc>
      </w:tr>
      <w:tr w:rsidR="000848BB" w:rsidRPr="003A7FF8" w14:paraId="31FDFFFD" w14:textId="77777777" w:rsidTr="0045718B">
        <w:trPr>
          <w:trHeight w:val="288"/>
        </w:trPr>
        <w:tc>
          <w:tcPr>
            <w:tcW w:w="3120" w:type="dxa"/>
            <w:noWrap/>
            <w:hideMark/>
          </w:tcPr>
          <w:p w14:paraId="27963AAC" w14:textId="77777777" w:rsidR="000848BB" w:rsidRPr="0046000B" w:rsidRDefault="000848BB">
            <w:pPr>
              <w:rPr>
                <w:b/>
                <w:bCs/>
              </w:rPr>
            </w:pPr>
            <w:r w:rsidRPr="0046000B">
              <w:rPr>
                <w:b/>
                <w:bCs/>
                <w:lang w:val="en-GB"/>
              </w:rPr>
              <w:t>Cardiac arrest</w:t>
            </w:r>
          </w:p>
        </w:tc>
        <w:tc>
          <w:tcPr>
            <w:tcW w:w="1842" w:type="dxa"/>
            <w:vMerge w:val="restart"/>
            <w:noWrap/>
            <w:hideMark/>
          </w:tcPr>
          <w:p w14:paraId="49559D58" w14:textId="77777777" w:rsidR="000848BB" w:rsidRPr="003A7FF8" w:rsidRDefault="000848BB"/>
        </w:tc>
        <w:tc>
          <w:tcPr>
            <w:tcW w:w="1418" w:type="dxa"/>
            <w:noWrap/>
            <w:hideMark/>
          </w:tcPr>
          <w:p w14:paraId="74821008" w14:textId="77777777" w:rsidR="000848BB" w:rsidRPr="003A7FF8" w:rsidRDefault="000848BB" w:rsidP="00C769BF">
            <w:pPr>
              <w:jc w:val="center"/>
            </w:pPr>
            <w:r w:rsidRPr="003A7FF8">
              <w:rPr>
                <w:lang w:val="en-GB"/>
              </w:rPr>
              <w:t>77 (8.0)</w:t>
            </w:r>
          </w:p>
        </w:tc>
        <w:tc>
          <w:tcPr>
            <w:tcW w:w="1417" w:type="dxa"/>
            <w:noWrap/>
            <w:hideMark/>
          </w:tcPr>
          <w:p w14:paraId="3CAE05A8" w14:textId="77777777" w:rsidR="000848BB" w:rsidRPr="003A7FF8" w:rsidRDefault="000848BB" w:rsidP="00C769BF">
            <w:pPr>
              <w:jc w:val="center"/>
            </w:pPr>
            <w:r w:rsidRPr="003A7FF8">
              <w:rPr>
                <w:lang w:val="en-GB"/>
              </w:rPr>
              <w:t>10 (4.3)</w:t>
            </w:r>
          </w:p>
        </w:tc>
        <w:tc>
          <w:tcPr>
            <w:tcW w:w="1148" w:type="dxa"/>
            <w:noWrap/>
            <w:hideMark/>
          </w:tcPr>
          <w:p w14:paraId="7B1BD685" w14:textId="77777777" w:rsidR="000848BB" w:rsidRPr="003A7FF8" w:rsidRDefault="000848BB" w:rsidP="00C769BF">
            <w:pPr>
              <w:jc w:val="center"/>
            </w:pPr>
            <w:r w:rsidRPr="003A7FF8">
              <w:t>3.7</w:t>
            </w:r>
          </w:p>
        </w:tc>
        <w:tc>
          <w:tcPr>
            <w:tcW w:w="850" w:type="dxa"/>
            <w:noWrap/>
            <w:hideMark/>
          </w:tcPr>
          <w:p w14:paraId="76019A02" w14:textId="77777777" w:rsidR="000848BB" w:rsidRPr="003A7FF8" w:rsidRDefault="000848BB" w:rsidP="00C769BF">
            <w:pPr>
              <w:jc w:val="center"/>
            </w:pPr>
            <w:r w:rsidRPr="003A7FF8">
              <w:t>-0.1</w:t>
            </w:r>
          </w:p>
        </w:tc>
        <w:tc>
          <w:tcPr>
            <w:tcW w:w="851" w:type="dxa"/>
            <w:noWrap/>
            <w:hideMark/>
          </w:tcPr>
          <w:p w14:paraId="367E3BEF" w14:textId="77777777" w:rsidR="000848BB" w:rsidRPr="003A7FF8" w:rsidRDefault="000848BB" w:rsidP="00C769BF">
            <w:pPr>
              <w:jc w:val="center"/>
            </w:pPr>
            <w:r w:rsidRPr="003A7FF8">
              <w:t>6.4</w:t>
            </w:r>
          </w:p>
        </w:tc>
        <w:tc>
          <w:tcPr>
            <w:tcW w:w="828" w:type="dxa"/>
            <w:noWrap/>
            <w:hideMark/>
          </w:tcPr>
          <w:p w14:paraId="23CE0762" w14:textId="77777777" w:rsidR="000848BB" w:rsidRPr="003A7FF8" w:rsidRDefault="000848BB" w:rsidP="00C769BF">
            <w:pPr>
              <w:jc w:val="center"/>
            </w:pPr>
            <w:r w:rsidRPr="003A7FF8">
              <w:rPr>
                <w:lang w:val="en-GB"/>
              </w:rPr>
              <w:t>0.052</w:t>
            </w:r>
          </w:p>
        </w:tc>
      </w:tr>
      <w:tr w:rsidR="000848BB" w:rsidRPr="003A7FF8" w14:paraId="25155915" w14:textId="77777777" w:rsidTr="0045718B">
        <w:trPr>
          <w:trHeight w:val="288"/>
        </w:trPr>
        <w:tc>
          <w:tcPr>
            <w:tcW w:w="3120" w:type="dxa"/>
            <w:noWrap/>
            <w:hideMark/>
          </w:tcPr>
          <w:p w14:paraId="78524807" w14:textId="77777777" w:rsidR="000848BB" w:rsidRPr="0046000B" w:rsidRDefault="000848BB">
            <w:pPr>
              <w:rPr>
                <w:b/>
                <w:bCs/>
              </w:rPr>
            </w:pPr>
            <w:r w:rsidRPr="0046000B">
              <w:rPr>
                <w:b/>
                <w:bCs/>
                <w:lang w:val="en-GB"/>
              </w:rPr>
              <w:t>Medical ICU admission</w:t>
            </w:r>
          </w:p>
        </w:tc>
        <w:tc>
          <w:tcPr>
            <w:tcW w:w="1842" w:type="dxa"/>
            <w:vMerge/>
            <w:noWrap/>
            <w:hideMark/>
          </w:tcPr>
          <w:p w14:paraId="07A21A73" w14:textId="77777777" w:rsidR="000848BB" w:rsidRPr="003A7FF8" w:rsidRDefault="000848BB"/>
        </w:tc>
        <w:tc>
          <w:tcPr>
            <w:tcW w:w="1418" w:type="dxa"/>
            <w:noWrap/>
            <w:hideMark/>
          </w:tcPr>
          <w:p w14:paraId="70DD6273" w14:textId="77777777" w:rsidR="000848BB" w:rsidRPr="003A7FF8" w:rsidRDefault="000848BB" w:rsidP="00C769BF">
            <w:pPr>
              <w:jc w:val="center"/>
            </w:pPr>
            <w:r w:rsidRPr="003A7FF8">
              <w:rPr>
                <w:lang w:val="en-GB"/>
              </w:rPr>
              <w:t>466 (48.3)</w:t>
            </w:r>
          </w:p>
        </w:tc>
        <w:tc>
          <w:tcPr>
            <w:tcW w:w="1417" w:type="dxa"/>
            <w:noWrap/>
            <w:hideMark/>
          </w:tcPr>
          <w:p w14:paraId="7816CA36" w14:textId="77777777" w:rsidR="000848BB" w:rsidRPr="003A7FF8" w:rsidRDefault="000848BB" w:rsidP="00C769BF">
            <w:pPr>
              <w:jc w:val="center"/>
            </w:pPr>
            <w:r w:rsidRPr="003A7FF8">
              <w:rPr>
                <w:lang w:val="en-GB"/>
              </w:rPr>
              <w:t>155 (66.5)</w:t>
            </w:r>
          </w:p>
        </w:tc>
        <w:tc>
          <w:tcPr>
            <w:tcW w:w="1148" w:type="dxa"/>
            <w:noWrap/>
            <w:hideMark/>
          </w:tcPr>
          <w:p w14:paraId="1D588450" w14:textId="77777777" w:rsidR="000848BB" w:rsidRPr="003A7FF8" w:rsidRDefault="000848BB" w:rsidP="00C769BF">
            <w:pPr>
              <w:jc w:val="center"/>
            </w:pPr>
            <w:r w:rsidRPr="003A7FF8">
              <w:t>-18.2</w:t>
            </w:r>
          </w:p>
        </w:tc>
        <w:tc>
          <w:tcPr>
            <w:tcW w:w="850" w:type="dxa"/>
            <w:noWrap/>
            <w:hideMark/>
          </w:tcPr>
          <w:p w14:paraId="67D8ACEE" w14:textId="77777777" w:rsidR="000848BB" w:rsidRPr="003A7FF8" w:rsidRDefault="000848BB" w:rsidP="00C769BF">
            <w:pPr>
              <w:jc w:val="center"/>
            </w:pPr>
            <w:r w:rsidRPr="003A7FF8">
              <w:t>-24.9</w:t>
            </w:r>
          </w:p>
        </w:tc>
        <w:tc>
          <w:tcPr>
            <w:tcW w:w="851" w:type="dxa"/>
            <w:noWrap/>
            <w:hideMark/>
          </w:tcPr>
          <w:p w14:paraId="7E6F0551" w14:textId="77777777" w:rsidR="000848BB" w:rsidRPr="003A7FF8" w:rsidRDefault="000848BB" w:rsidP="00C769BF">
            <w:pPr>
              <w:jc w:val="center"/>
            </w:pPr>
            <w:r w:rsidRPr="003A7FF8">
              <w:t>-11.3</w:t>
            </w:r>
          </w:p>
        </w:tc>
        <w:tc>
          <w:tcPr>
            <w:tcW w:w="828" w:type="dxa"/>
            <w:noWrap/>
            <w:hideMark/>
          </w:tcPr>
          <w:p w14:paraId="042BF2FC" w14:textId="77777777" w:rsidR="000848BB" w:rsidRPr="003A7FF8" w:rsidRDefault="000848BB" w:rsidP="00C769BF">
            <w:pPr>
              <w:jc w:val="center"/>
            </w:pPr>
            <w:r w:rsidRPr="003A7FF8">
              <w:rPr>
                <w:lang w:val="en-GB"/>
              </w:rPr>
              <w:t>&lt;0.001</w:t>
            </w:r>
          </w:p>
        </w:tc>
      </w:tr>
      <w:tr w:rsidR="000848BB" w:rsidRPr="003A7FF8" w14:paraId="67E99A36" w14:textId="77777777" w:rsidTr="0045718B">
        <w:trPr>
          <w:trHeight w:val="288"/>
        </w:trPr>
        <w:tc>
          <w:tcPr>
            <w:tcW w:w="3120" w:type="dxa"/>
            <w:noWrap/>
            <w:hideMark/>
          </w:tcPr>
          <w:p w14:paraId="3F07428F" w14:textId="77777777" w:rsidR="000848BB" w:rsidRPr="0046000B" w:rsidRDefault="000848BB">
            <w:pPr>
              <w:rPr>
                <w:b/>
                <w:bCs/>
              </w:rPr>
            </w:pPr>
            <w:r w:rsidRPr="0046000B">
              <w:rPr>
                <w:b/>
                <w:bCs/>
                <w:lang w:val="en-GB"/>
              </w:rPr>
              <w:t>Readmission &lt; 48h</w:t>
            </w:r>
          </w:p>
        </w:tc>
        <w:tc>
          <w:tcPr>
            <w:tcW w:w="1842" w:type="dxa"/>
            <w:vMerge/>
            <w:noWrap/>
            <w:hideMark/>
          </w:tcPr>
          <w:p w14:paraId="1491502D" w14:textId="77777777" w:rsidR="000848BB" w:rsidRPr="003A7FF8" w:rsidRDefault="000848BB"/>
        </w:tc>
        <w:tc>
          <w:tcPr>
            <w:tcW w:w="1418" w:type="dxa"/>
            <w:noWrap/>
            <w:hideMark/>
          </w:tcPr>
          <w:p w14:paraId="25BD9B3A" w14:textId="77777777" w:rsidR="000848BB" w:rsidRPr="003A7FF8" w:rsidRDefault="000848BB" w:rsidP="00C769BF">
            <w:pPr>
              <w:jc w:val="center"/>
            </w:pPr>
            <w:r w:rsidRPr="003A7FF8">
              <w:rPr>
                <w:lang w:val="en-GB"/>
              </w:rPr>
              <w:t>22 (2.3)</w:t>
            </w:r>
          </w:p>
        </w:tc>
        <w:tc>
          <w:tcPr>
            <w:tcW w:w="1417" w:type="dxa"/>
            <w:noWrap/>
            <w:hideMark/>
          </w:tcPr>
          <w:p w14:paraId="75F8C17B" w14:textId="77777777" w:rsidR="000848BB" w:rsidRPr="003A7FF8" w:rsidRDefault="000848BB" w:rsidP="00C769BF">
            <w:pPr>
              <w:jc w:val="center"/>
            </w:pPr>
            <w:r w:rsidRPr="003A7FF8">
              <w:rPr>
                <w:lang w:val="en-GB"/>
              </w:rPr>
              <w:t>9 (3.9)</w:t>
            </w:r>
          </w:p>
        </w:tc>
        <w:tc>
          <w:tcPr>
            <w:tcW w:w="1148" w:type="dxa"/>
            <w:noWrap/>
            <w:hideMark/>
          </w:tcPr>
          <w:p w14:paraId="63237B7A" w14:textId="77777777" w:rsidR="000848BB" w:rsidRPr="003A7FF8" w:rsidRDefault="000848BB" w:rsidP="00C769BF">
            <w:pPr>
              <w:jc w:val="center"/>
            </w:pPr>
            <w:r w:rsidRPr="003A7FF8">
              <w:t>-1.6</w:t>
            </w:r>
          </w:p>
        </w:tc>
        <w:tc>
          <w:tcPr>
            <w:tcW w:w="850" w:type="dxa"/>
            <w:noWrap/>
            <w:hideMark/>
          </w:tcPr>
          <w:p w14:paraId="6344D175" w14:textId="77777777" w:rsidR="000848BB" w:rsidRPr="003A7FF8" w:rsidRDefault="000848BB" w:rsidP="00C769BF">
            <w:pPr>
              <w:jc w:val="center"/>
            </w:pPr>
            <w:r w:rsidRPr="003A7FF8">
              <w:t>-4.6</w:t>
            </w:r>
          </w:p>
        </w:tc>
        <w:tc>
          <w:tcPr>
            <w:tcW w:w="851" w:type="dxa"/>
            <w:noWrap/>
            <w:hideMark/>
          </w:tcPr>
          <w:p w14:paraId="6224630C" w14:textId="77777777" w:rsidR="000848BB" w:rsidRPr="003A7FF8" w:rsidRDefault="000848BB" w:rsidP="00C769BF">
            <w:pPr>
              <w:jc w:val="center"/>
            </w:pPr>
            <w:r w:rsidRPr="003A7FF8">
              <w:t>0.9</w:t>
            </w:r>
          </w:p>
        </w:tc>
        <w:tc>
          <w:tcPr>
            <w:tcW w:w="828" w:type="dxa"/>
            <w:noWrap/>
            <w:hideMark/>
          </w:tcPr>
          <w:p w14:paraId="28F8B2A1" w14:textId="77777777" w:rsidR="000848BB" w:rsidRPr="003A7FF8" w:rsidRDefault="000848BB" w:rsidP="00C769BF">
            <w:pPr>
              <w:jc w:val="center"/>
            </w:pPr>
            <w:r w:rsidRPr="003A7FF8">
              <w:rPr>
                <w:lang w:val="en-GB"/>
              </w:rPr>
              <w:t>0.172</w:t>
            </w:r>
          </w:p>
        </w:tc>
      </w:tr>
      <w:tr w:rsidR="000848BB" w:rsidRPr="003A7FF8" w14:paraId="5E4F961B" w14:textId="77777777" w:rsidTr="0045718B">
        <w:trPr>
          <w:trHeight w:val="288"/>
        </w:trPr>
        <w:tc>
          <w:tcPr>
            <w:tcW w:w="3120" w:type="dxa"/>
            <w:noWrap/>
            <w:hideMark/>
          </w:tcPr>
          <w:p w14:paraId="07CDEDA6" w14:textId="77777777" w:rsidR="000848BB" w:rsidRPr="0046000B" w:rsidRDefault="000848BB">
            <w:pPr>
              <w:rPr>
                <w:b/>
                <w:bCs/>
              </w:rPr>
            </w:pPr>
            <w:r w:rsidRPr="0046000B">
              <w:rPr>
                <w:b/>
                <w:bCs/>
                <w:lang w:val="en-GB"/>
              </w:rPr>
              <w:t>Delay admission - start antibiotics (h)</w:t>
            </w:r>
          </w:p>
        </w:tc>
        <w:tc>
          <w:tcPr>
            <w:tcW w:w="1842" w:type="dxa"/>
            <w:vMerge/>
            <w:noWrap/>
            <w:hideMark/>
          </w:tcPr>
          <w:p w14:paraId="0222BF97" w14:textId="77777777" w:rsidR="000848BB" w:rsidRPr="003A7FF8" w:rsidRDefault="000848BB"/>
        </w:tc>
        <w:tc>
          <w:tcPr>
            <w:tcW w:w="1418" w:type="dxa"/>
            <w:noWrap/>
            <w:hideMark/>
          </w:tcPr>
          <w:p w14:paraId="0A1CC5DF" w14:textId="77777777" w:rsidR="000848BB" w:rsidRPr="003A7FF8" w:rsidRDefault="000848BB" w:rsidP="00C769BF">
            <w:pPr>
              <w:jc w:val="center"/>
            </w:pPr>
            <w:r w:rsidRPr="003A7FF8">
              <w:rPr>
                <w:lang w:val="en-GB"/>
              </w:rPr>
              <w:t>1.4 (0.7 - 4.8)</w:t>
            </w:r>
          </w:p>
        </w:tc>
        <w:tc>
          <w:tcPr>
            <w:tcW w:w="1417" w:type="dxa"/>
            <w:noWrap/>
            <w:hideMark/>
          </w:tcPr>
          <w:p w14:paraId="0CDFB078" w14:textId="77777777" w:rsidR="000848BB" w:rsidRPr="003A7FF8" w:rsidRDefault="000848BB" w:rsidP="00C769BF">
            <w:pPr>
              <w:jc w:val="center"/>
            </w:pPr>
            <w:r w:rsidRPr="003A7FF8">
              <w:rPr>
                <w:lang w:val="en-GB"/>
              </w:rPr>
              <w:t>1.5 (0.7 - 5.4)</w:t>
            </w:r>
          </w:p>
        </w:tc>
        <w:tc>
          <w:tcPr>
            <w:tcW w:w="2849" w:type="dxa"/>
            <w:gridSpan w:val="3"/>
            <w:vMerge w:val="restart"/>
            <w:noWrap/>
            <w:hideMark/>
          </w:tcPr>
          <w:p w14:paraId="333492E3" w14:textId="77777777" w:rsidR="000848BB" w:rsidRPr="003A7FF8" w:rsidRDefault="000848BB" w:rsidP="00C769BF">
            <w:pPr>
              <w:jc w:val="center"/>
            </w:pPr>
          </w:p>
        </w:tc>
        <w:tc>
          <w:tcPr>
            <w:tcW w:w="828" w:type="dxa"/>
            <w:noWrap/>
            <w:hideMark/>
          </w:tcPr>
          <w:p w14:paraId="02F3CEC2" w14:textId="77777777" w:rsidR="000848BB" w:rsidRPr="003A7FF8" w:rsidRDefault="000848BB" w:rsidP="00C769BF">
            <w:pPr>
              <w:jc w:val="center"/>
            </w:pPr>
            <w:r w:rsidRPr="003A7FF8">
              <w:rPr>
                <w:lang w:val="en-GB"/>
              </w:rPr>
              <w:t>0.566</w:t>
            </w:r>
          </w:p>
        </w:tc>
      </w:tr>
      <w:tr w:rsidR="000848BB" w:rsidRPr="003A7FF8" w14:paraId="717620C7" w14:textId="77777777" w:rsidTr="0045718B">
        <w:trPr>
          <w:trHeight w:val="288"/>
        </w:trPr>
        <w:tc>
          <w:tcPr>
            <w:tcW w:w="3120" w:type="dxa"/>
            <w:noWrap/>
            <w:hideMark/>
          </w:tcPr>
          <w:p w14:paraId="2E3E7B67" w14:textId="77777777" w:rsidR="000848BB" w:rsidRPr="0046000B" w:rsidRDefault="000848BB">
            <w:pPr>
              <w:rPr>
                <w:b/>
                <w:bCs/>
              </w:rPr>
            </w:pPr>
            <w:r w:rsidRPr="0046000B">
              <w:rPr>
                <w:b/>
                <w:bCs/>
                <w:lang w:val="en-GB"/>
              </w:rPr>
              <w:t>Delay admission - start vasopressor therapy (h)</w:t>
            </w:r>
          </w:p>
        </w:tc>
        <w:tc>
          <w:tcPr>
            <w:tcW w:w="1842" w:type="dxa"/>
            <w:vMerge/>
            <w:noWrap/>
            <w:hideMark/>
          </w:tcPr>
          <w:p w14:paraId="2E10F6FC" w14:textId="77777777" w:rsidR="000848BB" w:rsidRPr="003A7FF8" w:rsidRDefault="000848BB"/>
        </w:tc>
        <w:tc>
          <w:tcPr>
            <w:tcW w:w="1418" w:type="dxa"/>
            <w:noWrap/>
            <w:hideMark/>
          </w:tcPr>
          <w:p w14:paraId="5BDFEFD8" w14:textId="77777777" w:rsidR="000848BB" w:rsidRPr="003A7FF8" w:rsidRDefault="000848BB" w:rsidP="00C769BF">
            <w:pPr>
              <w:jc w:val="center"/>
            </w:pPr>
            <w:r w:rsidRPr="003A7FF8">
              <w:rPr>
                <w:lang w:val="en-GB"/>
              </w:rPr>
              <w:t>1.3 (0.4 - 5.3)</w:t>
            </w:r>
          </w:p>
        </w:tc>
        <w:tc>
          <w:tcPr>
            <w:tcW w:w="1417" w:type="dxa"/>
            <w:noWrap/>
            <w:hideMark/>
          </w:tcPr>
          <w:p w14:paraId="39012A8E" w14:textId="77777777" w:rsidR="000848BB" w:rsidRPr="003A7FF8" w:rsidRDefault="000848BB" w:rsidP="00C769BF">
            <w:pPr>
              <w:jc w:val="center"/>
            </w:pPr>
            <w:r w:rsidRPr="003A7FF8">
              <w:rPr>
                <w:lang w:val="en-GB"/>
              </w:rPr>
              <w:t>2.3 (0.7 - 9.5)</w:t>
            </w:r>
          </w:p>
        </w:tc>
        <w:tc>
          <w:tcPr>
            <w:tcW w:w="2849" w:type="dxa"/>
            <w:gridSpan w:val="3"/>
            <w:vMerge/>
            <w:noWrap/>
            <w:hideMark/>
          </w:tcPr>
          <w:p w14:paraId="2973D0D9" w14:textId="77777777" w:rsidR="000848BB" w:rsidRPr="003A7FF8" w:rsidRDefault="000848BB" w:rsidP="00C769BF">
            <w:pPr>
              <w:jc w:val="center"/>
            </w:pPr>
          </w:p>
        </w:tc>
        <w:tc>
          <w:tcPr>
            <w:tcW w:w="828" w:type="dxa"/>
            <w:noWrap/>
            <w:hideMark/>
          </w:tcPr>
          <w:p w14:paraId="5B1FE3E1" w14:textId="77777777" w:rsidR="000848BB" w:rsidRPr="003A7FF8" w:rsidRDefault="000848BB" w:rsidP="00C769BF">
            <w:pPr>
              <w:jc w:val="center"/>
            </w:pPr>
            <w:r w:rsidRPr="003A7FF8">
              <w:rPr>
                <w:lang w:val="en-GB"/>
              </w:rPr>
              <w:t>&lt;0.001</w:t>
            </w:r>
          </w:p>
        </w:tc>
      </w:tr>
      <w:tr w:rsidR="000848BB" w:rsidRPr="003A7FF8" w14:paraId="7B37E6CA" w14:textId="77777777" w:rsidTr="0045718B">
        <w:trPr>
          <w:trHeight w:val="288"/>
        </w:trPr>
        <w:tc>
          <w:tcPr>
            <w:tcW w:w="3120" w:type="dxa"/>
            <w:noWrap/>
            <w:hideMark/>
          </w:tcPr>
          <w:p w14:paraId="5BD45DAA" w14:textId="77777777" w:rsidR="000848BB" w:rsidRPr="0046000B" w:rsidRDefault="000848BB">
            <w:pPr>
              <w:rPr>
                <w:b/>
                <w:bCs/>
              </w:rPr>
            </w:pPr>
            <w:r w:rsidRPr="0046000B">
              <w:rPr>
                <w:b/>
                <w:bCs/>
              </w:rPr>
              <w:t>Respiratory septic shock</w:t>
            </w:r>
          </w:p>
        </w:tc>
        <w:tc>
          <w:tcPr>
            <w:tcW w:w="1842" w:type="dxa"/>
            <w:vMerge/>
            <w:noWrap/>
            <w:hideMark/>
          </w:tcPr>
          <w:p w14:paraId="7D1A27D5" w14:textId="77777777" w:rsidR="000848BB" w:rsidRPr="003A7FF8" w:rsidRDefault="000848BB"/>
        </w:tc>
        <w:tc>
          <w:tcPr>
            <w:tcW w:w="1418" w:type="dxa"/>
            <w:noWrap/>
            <w:hideMark/>
          </w:tcPr>
          <w:p w14:paraId="6F7717DA" w14:textId="77777777" w:rsidR="000848BB" w:rsidRPr="003A7FF8" w:rsidRDefault="000848BB" w:rsidP="00C769BF">
            <w:pPr>
              <w:jc w:val="center"/>
            </w:pPr>
            <w:r w:rsidRPr="003A7FF8">
              <w:t>287 (29.7)</w:t>
            </w:r>
          </w:p>
        </w:tc>
        <w:tc>
          <w:tcPr>
            <w:tcW w:w="1417" w:type="dxa"/>
            <w:noWrap/>
            <w:hideMark/>
          </w:tcPr>
          <w:p w14:paraId="46DB019A" w14:textId="77777777" w:rsidR="000848BB" w:rsidRPr="003A7FF8" w:rsidRDefault="000848BB" w:rsidP="00C769BF">
            <w:pPr>
              <w:jc w:val="center"/>
            </w:pPr>
            <w:r w:rsidRPr="003A7FF8">
              <w:t>96 (41.2)</w:t>
            </w:r>
          </w:p>
        </w:tc>
        <w:tc>
          <w:tcPr>
            <w:tcW w:w="1148" w:type="dxa"/>
            <w:noWrap/>
            <w:hideMark/>
          </w:tcPr>
          <w:p w14:paraId="5AD95114" w14:textId="77777777" w:rsidR="000848BB" w:rsidRPr="003A7FF8" w:rsidRDefault="000848BB" w:rsidP="00C769BF">
            <w:pPr>
              <w:jc w:val="center"/>
            </w:pPr>
            <w:r w:rsidRPr="003A7FF8">
              <w:t>-11.5</w:t>
            </w:r>
          </w:p>
        </w:tc>
        <w:tc>
          <w:tcPr>
            <w:tcW w:w="850" w:type="dxa"/>
            <w:noWrap/>
            <w:hideMark/>
          </w:tcPr>
          <w:p w14:paraId="5E0847D4" w14:textId="77777777" w:rsidR="000848BB" w:rsidRPr="003A7FF8" w:rsidRDefault="000848BB" w:rsidP="00C769BF">
            <w:pPr>
              <w:jc w:val="center"/>
            </w:pPr>
            <w:r w:rsidRPr="003A7FF8">
              <w:t>-18.4</w:t>
            </w:r>
          </w:p>
        </w:tc>
        <w:tc>
          <w:tcPr>
            <w:tcW w:w="851" w:type="dxa"/>
            <w:noWrap/>
            <w:hideMark/>
          </w:tcPr>
          <w:p w14:paraId="7EB86881" w14:textId="77777777" w:rsidR="000848BB" w:rsidRPr="003A7FF8" w:rsidRDefault="000848BB" w:rsidP="00C769BF">
            <w:pPr>
              <w:jc w:val="center"/>
            </w:pPr>
            <w:r w:rsidRPr="003A7FF8">
              <w:t>-4.6</w:t>
            </w:r>
          </w:p>
        </w:tc>
        <w:tc>
          <w:tcPr>
            <w:tcW w:w="828" w:type="dxa"/>
            <w:noWrap/>
            <w:hideMark/>
          </w:tcPr>
          <w:p w14:paraId="038E0A90" w14:textId="77777777" w:rsidR="000848BB" w:rsidRPr="003A7FF8" w:rsidRDefault="000848BB" w:rsidP="00C769BF">
            <w:pPr>
              <w:jc w:val="center"/>
            </w:pPr>
            <w:r w:rsidRPr="003A7FF8">
              <w:t>0.001</w:t>
            </w:r>
          </w:p>
        </w:tc>
      </w:tr>
      <w:tr w:rsidR="000848BB" w:rsidRPr="003A7FF8" w14:paraId="14C52B4D" w14:textId="77777777" w:rsidTr="0045718B">
        <w:trPr>
          <w:trHeight w:val="288"/>
        </w:trPr>
        <w:tc>
          <w:tcPr>
            <w:tcW w:w="3120" w:type="dxa"/>
            <w:noWrap/>
            <w:hideMark/>
          </w:tcPr>
          <w:p w14:paraId="2A9DC13B" w14:textId="77777777" w:rsidR="000848BB" w:rsidRPr="0046000B" w:rsidRDefault="000848BB">
            <w:pPr>
              <w:rPr>
                <w:b/>
                <w:bCs/>
              </w:rPr>
            </w:pPr>
            <w:r w:rsidRPr="0046000B">
              <w:rPr>
                <w:b/>
                <w:bCs/>
              </w:rPr>
              <w:t>Abdominal septic shock</w:t>
            </w:r>
          </w:p>
        </w:tc>
        <w:tc>
          <w:tcPr>
            <w:tcW w:w="1842" w:type="dxa"/>
            <w:vMerge/>
            <w:noWrap/>
            <w:hideMark/>
          </w:tcPr>
          <w:p w14:paraId="010AB301" w14:textId="77777777" w:rsidR="000848BB" w:rsidRPr="003A7FF8" w:rsidRDefault="000848BB"/>
        </w:tc>
        <w:tc>
          <w:tcPr>
            <w:tcW w:w="1418" w:type="dxa"/>
            <w:noWrap/>
            <w:hideMark/>
          </w:tcPr>
          <w:p w14:paraId="1281D42E" w14:textId="77777777" w:rsidR="000848BB" w:rsidRPr="003A7FF8" w:rsidRDefault="000848BB" w:rsidP="00C769BF">
            <w:pPr>
              <w:jc w:val="center"/>
            </w:pPr>
            <w:r w:rsidRPr="003A7FF8">
              <w:t>312 (32.3)</w:t>
            </w:r>
          </w:p>
        </w:tc>
        <w:tc>
          <w:tcPr>
            <w:tcW w:w="1417" w:type="dxa"/>
            <w:noWrap/>
            <w:hideMark/>
          </w:tcPr>
          <w:p w14:paraId="19B59FA3" w14:textId="77777777" w:rsidR="000848BB" w:rsidRPr="003A7FF8" w:rsidRDefault="000848BB" w:rsidP="00C769BF">
            <w:pPr>
              <w:jc w:val="center"/>
            </w:pPr>
            <w:r w:rsidRPr="003A7FF8">
              <w:t>45 (19.3)</w:t>
            </w:r>
          </w:p>
        </w:tc>
        <w:tc>
          <w:tcPr>
            <w:tcW w:w="1148" w:type="dxa"/>
            <w:noWrap/>
            <w:hideMark/>
          </w:tcPr>
          <w:p w14:paraId="67B9F4A9" w14:textId="77777777" w:rsidR="000848BB" w:rsidRPr="003A7FF8" w:rsidRDefault="000848BB" w:rsidP="00C769BF">
            <w:pPr>
              <w:jc w:val="center"/>
            </w:pPr>
            <w:r w:rsidRPr="003A7FF8">
              <w:t>13.0</w:t>
            </w:r>
          </w:p>
        </w:tc>
        <w:tc>
          <w:tcPr>
            <w:tcW w:w="850" w:type="dxa"/>
            <w:noWrap/>
            <w:hideMark/>
          </w:tcPr>
          <w:p w14:paraId="63EBE1AE" w14:textId="77777777" w:rsidR="000848BB" w:rsidRPr="003A7FF8" w:rsidRDefault="000848BB" w:rsidP="00C769BF">
            <w:pPr>
              <w:jc w:val="center"/>
            </w:pPr>
            <w:r w:rsidRPr="003A7FF8">
              <w:t>6.9</w:t>
            </w:r>
          </w:p>
        </w:tc>
        <w:tc>
          <w:tcPr>
            <w:tcW w:w="851" w:type="dxa"/>
            <w:noWrap/>
            <w:hideMark/>
          </w:tcPr>
          <w:p w14:paraId="6B3DB01E" w14:textId="77777777" w:rsidR="000848BB" w:rsidRPr="003A7FF8" w:rsidRDefault="000848BB" w:rsidP="00C769BF">
            <w:pPr>
              <w:jc w:val="center"/>
            </w:pPr>
            <w:r w:rsidRPr="003A7FF8">
              <w:t>18.7</w:t>
            </w:r>
          </w:p>
        </w:tc>
        <w:tc>
          <w:tcPr>
            <w:tcW w:w="828" w:type="dxa"/>
            <w:noWrap/>
            <w:hideMark/>
          </w:tcPr>
          <w:p w14:paraId="389A5BEB" w14:textId="77777777" w:rsidR="000848BB" w:rsidRPr="003A7FF8" w:rsidRDefault="000848BB" w:rsidP="00C769BF">
            <w:pPr>
              <w:jc w:val="center"/>
            </w:pPr>
            <w:r w:rsidRPr="003A7FF8">
              <w:t>&lt;0.001</w:t>
            </w:r>
          </w:p>
        </w:tc>
      </w:tr>
      <w:tr w:rsidR="000848BB" w:rsidRPr="003A7FF8" w14:paraId="27C465C3" w14:textId="77777777" w:rsidTr="0045718B">
        <w:trPr>
          <w:trHeight w:val="288"/>
        </w:trPr>
        <w:tc>
          <w:tcPr>
            <w:tcW w:w="3120" w:type="dxa"/>
            <w:noWrap/>
            <w:hideMark/>
          </w:tcPr>
          <w:p w14:paraId="6B1AF626" w14:textId="77777777" w:rsidR="000848BB" w:rsidRPr="0046000B" w:rsidRDefault="000848BB">
            <w:pPr>
              <w:rPr>
                <w:b/>
                <w:bCs/>
              </w:rPr>
            </w:pPr>
            <w:r w:rsidRPr="0046000B">
              <w:rPr>
                <w:b/>
                <w:bCs/>
              </w:rPr>
              <w:t>Bacteremia</w:t>
            </w:r>
          </w:p>
        </w:tc>
        <w:tc>
          <w:tcPr>
            <w:tcW w:w="1842" w:type="dxa"/>
            <w:vMerge/>
            <w:noWrap/>
            <w:hideMark/>
          </w:tcPr>
          <w:p w14:paraId="0461ED18" w14:textId="77777777" w:rsidR="000848BB" w:rsidRPr="003A7FF8" w:rsidRDefault="000848BB"/>
        </w:tc>
        <w:tc>
          <w:tcPr>
            <w:tcW w:w="1418" w:type="dxa"/>
            <w:noWrap/>
            <w:hideMark/>
          </w:tcPr>
          <w:p w14:paraId="3BD16ABD" w14:textId="77777777" w:rsidR="000848BB" w:rsidRPr="003A7FF8" w:rsidRDefault="000848BB" w:rsidP="00C769BF">
            <w:pPr>
              <w:jc w:val="center"/>
            </w:pPr>
            <w:r w:rsidRPr="003A7FF8">
              <w:t>262 (27.2)</w:t>
            </w:r>
          </w:p>
        </w:tc>
        <w:tc>
          <w:tcPr>
            <w:tcW w:w="1417" w:type="dxa"/>
            <w:noWrap/>
            <w:hideMark/>
          </w:tcPr>
          <w:p w14:paraId="6BF8B743" w14:textId="77777777" w:rsidR="000848BB" w:rsidRPr="003A7FF8" w:rsidRDefault="000848BB" w:rsidP="00C769BF">
            <w:pPr>
              <w:jc w:val="center"/>
            </w:pPr>
            <w:r w:rsidRPr="003A7FF8">
              <w:t>43 (18.5)</w:t>
            </w:r>
          </w:p>
        </w:tc>
        <w:tc>
          <w:tcPr>
            <w:tcW w:w="1148" w:type="dxa"/>
            <w:noWrap/>
            <w:hideMark/>
          </w:tcPr>
          <w:p w14:paraId="3F9B870B" w14:textId="77777777" w:rsidR="000848BB" w:rsidRPr="003A7FF8" w:rsidRDefault="000848BB" w:rsidP="00C769BF">
            <w:pPr>
              <w:jc w:val="center"/>
            </w:pPr>
            <w:r w:rsidRPr="003A7FF8">
              <w:t>8.7</w:t>
            </w:r>
          </w:p>
        </w:tc>
        <w:tc>
          <w:tcPr>
            <w:tcW w:w="850" w:type="dxa"/>
            <w:noWrap/>
            <w:hideMark/>
          </w:tcPr>
          <w:p w14:paraId="4C9874A8" w14:textId="77777777" w:rsidR="000848BB" w:rsidRPr="003A7FF8" w:rsidRDefault="000848BB" w:rsidP="00C769BF">
            <w:pPr>
              <w:jc w:val="center"/>
            </w:pPr>
            <w:r w:rsidRPr="003A7FF8">
              <w:t>2.8</w:t>
            </w:r>
          </w:p>
        </w:tc>
        <w:tc>
          <w:tcPr>
            <w:tcW w:w="851" w:type="dxa"/>
            <w:noWrap/>
            <w:hideMark/>
          </w:tcPr>
          <w:p w14:paraId="0FC02BB3" w14:textId="77777777" w:rsidR="000848BB" w:rsidRPr="003A7FF8" w:rsidRDefault="000848BB" w:rsidP="00C769BF">
            <w:pPr>
              <w:jc w:val="center"/>
            </w:pPr>
            <w:r w:rsidRPr="003A7FF8">
              <w:t>14.2</w:t>
            </w:r>
          </w:p>
        </w:tc>
        <w:tc>
          <w:tcPr>
            <w:tcW w:w="828" w:type="dxa"/>
            <w:noWrap/>
            <w:hideMark/>
          </w:tcPr>
          <w:p w14:paraId="5A591D42" w14:textId="77777777" w:rsidR="000848BB" w:rsidRPr="003A7FF8" w:rsidRDefault="000848BB" w:rsidP="00C769BF">
            <w:pPr>
              <w:jc w:val="center"/>
            </w:pPr>
            <w:r w:rsidRPr="003A7FF8">
              <w:t>0.006</w:t>
            </w:r>
          </w:p>
        </w:tc>
      </w:tr>
      <w:tr w:rsidR="000848BB" w:rsidRPr="003A7FF8" w14:paraId="2D57C0F1" w14:textId="77777777" w:rsidTr="0045718B">
        <w:trPr>
          <w:trHeight w:val="288"/>
        </w:trPr>
        <w:tc>
          <w:tcPr>
            <w:tcW w:w="3120" w:type="dxa"/>
            <w:noWrap/>
            <w:hideMark/>
          </w:tcPr>
          <w:p w14:paraId="3480BC30" w14:textId="77777777" w:rsidR="000848BB" w:rsidRPr="0046000B" w:rsidRDefault="000848BB">
            <w:pPr>
              <w:rPr>
                <w:b/>
                <w:bCs/>
              </w:rPr>
            </w:pPr>
            <w:r w:rsidRPr="0046000B">
              <w:rPr>
                <w:b/>
                <w:bCs/>
              </w:rPr>
              <w:t>Culture negative septic shock</w:t>
            </w:r>
          </w:p>
        </w:tc>
        <w:tc>
          <w:tcPr>
            <w:tcW w:w="1842" w:type="dxa"/>
            <w:vMerge/>
            <w:noWrap/>
            <w:hideMark/>
          </w:tcPr>
          <w:p w14:paraId="49C048D1" w14:textId="77777777" w:rsidR="000848BB" w:rsidRPr="003A7FF8" w:rsidRDefault="000848BB"/>
        </w:tc>
        <w:tc>
          <w:tcPr>
            <w:tcW w:w="1418" w:type="dxa"/>
            <w:noWrap/>
            <w:hideMark/>
          </w:tcPr>
          <w:p w14:paraId="70B6496C" w14:textId="77777777" w:rsidR="000848BB" w:rsidRPr="003A7FF8" w:rsidRDefault="000848BB" w:rsidP="00C769BF">
            <w:pPr>
              <w:jc w:val="center"/>
            </w:pPr>
            <w:r w:rsidRPr="003A7FF8">
              <w:t>362 (37.5)</w:t>
            </w:r>
          </w:p>
        </w:tc>
        <w:tc>
          <w:tcPr>
            <w:tcW w:w="1417" w:type="dxa"/>
            <w:noWrap/>
            <w:hideMark/>
          </w:tcPr>
          <w:p w14:paraId="1C2BA9B9" w14:textId="77777777" w:rsidR="000848BB" w:rsidRPr="003A7FF8" w:rsidRDefault="000848BB" w:rsidP="00C769BF">
            <w:pPr>
              <w:jc w:val="center"/>
            </w:pPr>
            <w:r w:rsidRPr="003A7FF8">
              <w:t>110 (47.2)</w:t>
            </w:r>
          </w:p>
        </w:tc>
        <w:tc>
          <w:tcPr>
            <w:tcW w:w="1148" w:type="dxa"/>
            <w:noWrap/>
            <w:hideMark/>
          </w:tcPr>
          <w:p w14:paraId="521AF0DA" w14:textId="77777777" w:rsidR="000848BB" w:rsidRPr="003A7FF8" w:rsidRDefault="000848BB" w:rsidP="00C769BF">
            <w:pPr>
              <w:jc w:val="center"/>
            </w:pPr>
            <w:r w:rsidRPr="003A7FF8">
              <w:t>-9.7</w:t>
            </w:r>
          </w:p>
        </w:tc>
        <w:tc>
          <w:tcPr>
            <w:tcW w:w="850" w:type="dxa"/>
            <w:noWrap/>
            <w:hideMark/>
          </w:tcPr>
          <w:p w14:paraId="6E96C272" w14:textId="77777777" w:rsidR="000848BB" w:rsidRPr="003A7FF8" w:rsidRDefault="000848BB" w:rsidP="00C769BF">
            <w:pPr>
              <w:jc w:val="center"/>
            </w:pPr>
            <w:r w:rsidRPr="003A7FF8">
              <w:t>-16.8</w:t>
            </w:r>
          </w:p>
        </w:tc>
        <w:tc>
          <w:tcPr>
            <w:tcW w:w="851" w:type="dxa"/>
            <w:noWrap/>
            <w:hideMark/>
          </w:tcPr>
          <w:p w14:paraId="28AE74CB" w14:textId="77777777" w:rsidR="000848BB" w:rsidRPr="003A7FF8" w:rsidRDefault="000848BB" w:rsidP="00C769BF">
            <w:pPr>
              <w:jc w:val="center"/>
            </w:pPr>
            <w:r w:rsidRPr="003A7FF8">
              <w:t>-2.6</w:t>
            </w:r>
          </w:p>
        </w:tc>
        <w:tc>
          <w:tcPr>
            <w:tcW w:w="828" w:type="dxa"/>
            <w:noWrap/>
            <w:hideMark/>
          </w:tcPr>
          <w:p w14:paraId="47C36072" w14:textId="77777777" w:rsidR="000848BB" w:rsidRPr="003A7FF8" w:rsidRDefault="000848BB" w:rsidP="00C769BF">
            <w:pPr>
              <w:jc w:val="center"/>
            </w:pPr>
            <w:r w:rsidRPr="003A7FF8">
              <w:t>0.007</w:t>
            </w:r>
          </w:p>
        </w:tc>
      </w:tr>
      <w:tr w:rsidR="000848BB" w:rsidRPr="003A7FF8" w14:paraId="059A909D" w14:textId="77777777" w:rsidTr="0045718B">
        <w:trPr>
          <w:trHeight w:val="288"/>
        </w:trPr>
        <w:tc>
          <w:tcPr>
            <w:tcW w:w="3120" w:type="dxa"/>
            <w:noWrap/>
            <w:hideMark/>
          </w:tcPr>
          <w:p w14:paraId="1A91BAFD" w14:textId="77777777" w:rsidR="000848BB" w:rsidRPr="0046000B" w:rsidRDefault="000848BB">
            <w:pPr>
              <w:rPr>
                <w:b/>
                <w:bCs/>
              </w:rPr>
            </w:pPr>
            <w:r w:rsidRPr="0046000B">
              <w:rPr>
                <w:b/>
                <w:bCs/>
              </w:rPr>
              <w:t>APACHE II</w:t>
            </w:r>
          </w:p>
        </w:tc>
        <w:tc>
          <w:tcPr>
            <w:tcW w:w="1842" w:type="dxa"/>
            <w:vMerge/>
            <w:noWrap/>
            <w:hideMark/>
          </w:tcPr>
          <w:p w14:paraId="63BF42CA" w14:textId="77777777" w:rsidR="000848BB" w:rsidRPr="003A7FF8" w:rsidRDefault="000848BB"/>
        </w:tc>
        <w:tc>
          <w:tcPr>
            <w:tcW w:w="1418" w:type="dxa"/>
            <w:noWrap/>
            <w:hideMark/>
          </w:tcPr>
          <w:p w14:paraId="3B723924" w14:textId="77777777" w:rsidR="000848BB" w:rsidRPr="003A7FF8" w:rsidRDefault="000848BB" w:rsidP="00C769BF">
            <w:pPr>
              <w:jc w:val="center"/>
            </w:pPr>
            <w:r w:rsidRPr="003A7FF8">
              <w:t>29 (21-35)</w:t>
            </w:r>
          </w:p>
        </w:tc>
        <w:tc>
          <w:tcPr>
            <w:tcW w:w="1417" w:type="dxa"/>
            <w:noWrap/>
            <w:hideMark/>
          </w:tcPr>
          <w:p w14:paraId="2806FA4A" w14:textId="77777777" w:rsidR="000848BB" w:rsidRPr="003A7FF8" w:rsidRDefault="000848BB" w:rsidP="00C769BF">
            <w:pPr>
              <w:jc w:val="center"/>
            </w:pPr>
            <w:r w:rsidRPr="003A7FF8">
              <w:t>24 (18-30)</w:t>
            </w:r>
          </w:p>
        </w:tc>
        <w:tc>
          <w:tcPr>
            <w:tcW w:w="2849" w:type="dxa"/>
            <w:gridSpan w:val="3"/>
            <w:vMerge w:val="restart"/>
            <w:noWrap/>
            <w:hideMark/>
          </w:tcPr>
          <w:p w14:paraId="33E7386D" w14:textId="77777777" w:rsidR="000848BB" w:rsidRPr="003A7FF8" w:rsidRDefault="000848BB" w:rsidP="00C769BF">
            <w:pPr>
              <w:jc w:val="center"/>
            </w:pPr>
          </w:p>
        </w:tc>
        <w:tc>
          <w:tcPr>
            <w:tcW w:w="828" w:type="dxa"/>
            <w:noWrap/>
            <w:hideMark/>
          </w:tcPr>
          <w:p w14:paraId="486C80EB" w14:textId="77777777" w:rsidR="000848BB" w:rsidRPr="003A7FF8" w:rsidRDefault="000848BB" w:rsidP="00C769BF">
            <w:pPr>
              <w:jc w:val="center"/>
            </w:pPr>
            <w:r w:rsidRPr="003A7FF8">
              <w:t>&lt;0.001</w:t>
            </w:r>
          </w:p>
        </w:tc>
      </w:tr>
      <w:tr w:rsidR="000848BB" w:rsidRPr="003A7FF8" w14:paraId="25DB1175" w14:textId="77777777" w:rsidTr="0045718B">
        <w:trPr>
          <w:trHeight w:val="288"/>
        </w:trPr>
        <w:tc>
          <w:tcPr>
            <w:tcW w:w="3120" w:type="dxa"/>
            <w:noWrap/>
            <w:hideMark/>
          </w:tcPr>
          <w:p w14:paraId="15AA9754" w14:textId="77777777" w:rsidR="000848BB" w:rsidRPr="0046000B" w:rsidRDefault="000848BB">
            <w:pPr>
              <w:rPr>
                <w:b/>
                <w:bCs/>
              </w:rPr>
            </w:pPr>
            <w:r w:rsidRPr="0046000B">
              <w:rPr>
                <w:b/>
                <w:bCs/>
              </w:rPr>
              <w:t>SOFA admission</w:t>
            </w:r>
          </w:p>
        </w:tc>
        <w:tc>
          <w:tcPr>
            <w:tcW w:w="1842" w:type="dxa"/>
            <w:vMerge/>
            <w:noWrap/>
            <w:hideMark/>
          </w:tcPr>
          <w:p w14:paraId="4C7C1F26" w14:textId="77777777" w:rsidR="000848BB" w:rsidRPr="003A7FF8" w:rsidRDefault="000848BB"/>
        </w:tc>
        <w:tc>
          <w:tcPr>
            <w:tcW w:w="1418" w:type="dxa"/>
            <w:noWrap/>
            <w:hideMark/>
          </w:tcPr>
          <w:p w14:paraId="50C3C008" w14:textId="77777777" w:rsidR="000848BB" w:rsidRPr="003A7FF8" w:rsidRDefault="000848BB" w:rsidP="00C769BF">
            <w:pPr>
              <w:jc w:val="center"/>
            </w:pPr>
            <w:r w:rsidRPr="003A7FF8">
              <w:t>10 (7-12)</w:t>
            </w:r>
          </w:p>
        </w:tc>
        <w:tc>
          <w:tcPr>
            <w:tcW w:w="1417" w:type="dxa"/>
            <w:noWrap/>
            <w:hideMark/>
          </w:tcPr>
          <w:p w14:paraId="00AADAD6" w14:textId="77777777" w:rsidR="000848BB" w:rsidRPr="003A7FF8" w:rsidRDefault="000848BB" w:rsidP="00C769BF">
            <w:pPr>
              <w:jc w:val="center"/>
            </w:pPr>
            <w:r w:rsidRPr="003A7FF8">
              <w:t>8 (6-11)</w:t>
            </w:r>
          </w:p>
        </w:tc>
        <w:tc>
          <w:tcPr>
            <w:tcW w:w="2849" w:type="dxa"/>
            <w:gridSpan w:val="3"/>
            <w:vMerge/>
            <w:noWrap/>
            <w:hideMark/>
          </w:tcPr>
          <w:p w14:paraId="6AF064EA" w14:textId="77777777" w:rsidR="000848BB" w:rsidRPr="003A7FF8" w:rsidRDefault="000848BB" w:rsidP="00C769BF">
            <w:pPr>
              <w:jc w:val="center"/>
            </w:pPr>
          </w:p>
        </w:tc>
        <w:tc>
          <w:tcPr>
            <w:tcW w:w="828" w:type="dxa"/>
            <w:noWrap/>
            <w:hideMark/>
          </w:tcPr>
          <w:p w14:paraId="235C454B" w14:textId="77777777" w:rsidR="000848BB" w:rsidRPr="003A7FF8" w:rsidRDefault="000848BB" w:rsidP="00C769BF">
            <w:pPr>
              <w:jc w:val="center"/>
            </w:pPr>
            <w:r w:rsidRPr="003A7FF8">
              <w:t>&lt;0.001</w:t>
            </w:r>
          </w:p>
        </w:tc>
      </w:tr>
      <w:tr w:rsidR="000848BB" w:rsidRPr="003A7FF8" w14:paraId="1ACAE07D" w14:textId="77777777" w:rsidTr="0045718B">
        <w:trPr>
          <w:trHeight w:val="288"/>
        </w:trPr>
        <w:tc>
          <w:tcPr>
            <w:tcW w:w="3120" w:type="dxa"/>
            <w:noWrap/>
            <w:hideMark/>
          </w:tcPr>
          <w:p w14:paraId="60398CB8" w14:textId="77777777" w:rsidR="000848BB" w:rsidRPr="0046000B" w:rsidRDefault="000848BB">
            <w:pPr>
              <w:rPr>
                <w:b/>
                <w:bCs/>
              </w:rPr>
            </w:pPr>
            <w:r w:rsidRPr="0046000B">
              <w:rPr>
                <w:b/>
                <w:bCs/>
              </w:rPr>
              <w:t>SOFA max</w:t>
            </w:r>
          </w:p>
        </w:tc>
        <w:tc>
          <w:tcPr>
            <w:tcW w:w="1842" w:type="dxa"/>
            <w:vMerge/>
            <w:noWrap/>
            <w:hideMark/>
          </w:tcPr>
          <w:p w14:paraId="1AD8592B" w14:textId="77777777" w:rsidR="000848BB" w:rsidRPr="003A7FF8" w:rsidRDefault="000848BB"/>
        </w:tc>
        <w:tc>
          <w:tcPr>
            <w:tcW w:w="1418" w:type="dxa"/>
            <w:noWrap/>
            <w:hideMark/>
          </w:tcPr>
          <w:p w14:paraId="78E196CB" w14:textId="77777777" w:rsidR="000848BB" w:rsidRPr="003A7FF8" w:rsidRDefault="000848BB" w:rsidP="00C769BF">
            <w:pPr>
              <w:jc w:val="center"/>
            </w:pPr>
            <w:r w:rsidRPr="003A7FF8">
              <w:t>13 (10-16)</w:t>
            </w:r>
          </w:p>
        </w:tc>
        <w:tc>
          <w:tcPr>
            <w:tcW w:w="1417" w:type="dxa"/>
            <w:noWrap/>
            <w:hideMark/>
          </w:tcPr>
          <w:p w14:paraId="0162D13A" w14:textId="77777777" w:rsidR="000848BB" w:rsidRPr="003A7FF8" w:rsidRDefault="000848BB" w:rsidP="00C769BF">
            <w:pPr>
              <w:jc w:val="center"/>
            </w:pPr>
            <w:r w:rsidRPr="003A7FF8">
              <w:t>10 (8-12.5)</w:t>
            </w:r>
          </w:p>
        </w:tc>
        <w:tc>
          <w:tcPr>
            <w:tcW w:w="2849" w:type="dxa"/>
            <w:gridSpan w:val="3"/>
            <w:vMerge/>
            <w:noWrap/>
            <w:hideMark/>
          </w:tcPr>
          <w:p w14:paraId="0911B7CB" w14:textId="77777777" w:rsidR="000848BB" w:rsidRPr="003A7FF8" w:rsidRDefault="000848BB" w:rsidP="00C769BF">
            <w:pPr>
              <w:jc w:val="center"/>
            </w:pPr>
          </w:p>
        </w:tc>
        <w:tc>
          <w:tcPr>
            <w:tcW w:w="828" w:type="dxa"/>
            <w:noWrap/>
            <w:hideMark/>
          </w:tcPr>
          <w:p w14:paraId="07C48FBC" w14:textId="77777777" w:rsidR="000848BB" w:rsidRPr="003A7FF8" w:rsidRDefault="000848BB" w:rsidP="00C769BF">
            <w:pPr>
              <w:jc w:val="center"/>
            </w:pPr>
            <w:r w:rsidRPr="003A7FF8">
              <w:t>&lt;0.001</w:t>
            </w:r>
          </w:p>
        </w:tc>
      </w:tr>
    </w:tbl>
    <w:p w14:paraId="7775A11D" w14:textId="3DF54C61" w:rsidR="00E12F65" w:rsidRDefault="00E12F65" w:rsidP="00E12F65">
      <w:pPr>
        <w:rPr>
          <w:lang w:val="en-GB"/>
        </w:rPr>
      </w:pPr>
    </w:p>
    <w:p w14:paraId="0673D113" w14:textId="00A53F71" w:rsidR="00E12F65" w:rsidRPr="00E12F65" w:rsidRDefault="0045718B" w:rsidP="00E12F65">
      <w:p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V</w:t>
      </w:r>
      <w:r w:rsidR="00E12F65" w:rsidRPr="00E12F65">
        <w:rPr>
          <w:sz w:val="24"/>
          <w:szCs w:val="24"/>
          <w:lang w:val="en-GB"/>
        </w:rPr>
        <w:t>alues are presented as n (%) or median (IQR)</w:t>
      </w:r>
    </w:p>
    <w:p w14:paraId="15D57E5F" w14:textId="26B0EA0A" w:rsidR="00E12F65" w:rsidRPr="00E12F65" w:rsidRDefault="00E12F65" w:rsidP="00E12F65">
      <w:pPr>
        <w:rPr>
          <w:b/>
          <w:bCs/>
          <w:sz w:val="28"/>
          <w:szCs w:val="28"/>
          <w:u w:val="single"/>
          <w:lang w:val="en-GB"/>
        </w:rPr>
      </w:pPr>
      <w:r w:rsidRPr="00E12F65">
        <w:rPr>
          <w:b/>
          <w:bCs/>
          <w:sz w:val="28"/>
          <w:szCs w:val="28"/>
          <w:u w:val="single"/>
          <w:lang w:val="en-GB"/>
        </w:rPr>
        <w:t xml:space="preserve">Table </w:t>
      </w:r>
      <w:r w:rsidR="003F26F2">
        <w:rPr>
          <w:b/>
          <w:bCs/>
          <w:sz w:val="28"/>
          <w:szCs w:val="28"/>
          <w:u w:val="single"/>
          <w:lang w:val="en-GB"/>
        </w:rPr>
        <w:t>S</w:t>
      </w:r>
      <w:r w:rsidRPr="00E12F65">
        <w:rPr>
          <w:b/>
          <w:bCs/>
          <w:sz w:val="28"/>
          <w:szCs w:val="28"/>
          <w:u w:val="single"/>
          <w:lang w:val="en-GB"/>
        </w:rPr>
        <w:t>3: Comorbidity characteristics: extended.</w:t>
      </w:r>
    </w:p>
    <w:p w14:paraId="3A5DBB88" w14:textId="1ACE7ED6" w:rsidR="00E12F65" w:rsidRDefault="00E12F65" w:rsidP="00E12F65">
      <w:pPr>
        <w:rPr>
          <w:b/>
          <w:bCs/>
          <w:sz w:val="28"/>
          <w:szCs w:val="28"/>
          <w:u w:val="single"/>
          <w:lang w:val="en-GB"/>
        </w:rPr>
      </w:pPr>
    </w:p>
    <w:tbl>
      <w:tblPr>
        <w:tblStyle w:val="TableGrid"/>
        <w:tblW w:w="11496" w:type="dxa"/>
        <w:tblInd w:w="-1139" w:type="dxa"/>
        <w:tblLook w:val="04A0" w:firstRow="1" w:lastRow="0" w:firstColumn="1" w:lastColumn="0" w:noHBand="0" w:noVBand="1"/>
      </w:tblPr>
      <w:tblGrid>
        <w:gridCol w:w="4678"/>
        <w:gridCol w:w="1276"/>
        <w:gridCol w:w="1701"/>
        <w:gridCol w:w="1148"/>
        <w:gridCol w:w="850"/>
        <w:gridCol w:w="851"/>
        <w:gridCol w:w="992"/>
      </w:tblGrid>
      <w:tr w:rsidR="002836E0" w:rsidRPr="001E15CE" w14:paraId="79C24851" w14:textId="77777777" w:rsidTr="002836E0">
        <w:trPr>
          <w:trHeight w:val="288"/>
        </w:trPr>
        <w:tc>
          <w:tcPr>
            <w:tcW w:w="4678" w:type="dxa"/>
            <w:noWrap/>
            <w:hideMark/>
          </w:tcPr>
          <w:p w14:paraId="493FCB4B" w14:textId="77777777" w:rsidR="002836E0" w:rsidRPr="001E15CE" w:rsidRDefault="002836E0">
            <w:pPr>
              <w:rPr>
                <w:rFonts w:cstheme="minorHAnsi"/>
                <w:lang w:val="en-US"/>
              </w:rPr>
            </w:pPr>
          </w:p>
        </w:tc>
        <w:tc>
          <w:tcPr>
            <w:tcW w:w="1276" w:type="dxa"/>
            <w:noWrap/>
            <w:hideMark/>
          </w:tcPr>
          <w:p w14:paraId="2F66E79F" w14:textId="77777777" w:rsidR="002836E0" w:rsidRPr="002836E0" w:rsidRDefault="002836E0" w:rsidP="002836E0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701" w:type="dxa"/>
            <w:noWrap/>
            <w:hideMark/>
          </w:tcPr>
          <w:p w14:paraId="19D07D68" w14:textId="77777777" w:rsidR="002836E0" w:rsidRPr="002836E0" w:rsidRDefault="002836E0" w:rsidP="002836E0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148" w:type="dxa"/>
            <w:noWrap/>
            <w:hideMark/>
          </w:tcPr>
          <w:p w14:paraId="6E67AC8F" w14:textId="776A1270" w:rsidR="002836E0" w:rsidRPr="002836E0" w:rsidRDefault="002836E0" w:rsidP="002836E0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701" w:type="dxa"/>
            <w:gridSpan w:val="2"/>
            <w:noWrap/>
            <w:hideMark/>
          </w:tcPr>
          <w:p w14:paraId="2030CD28" w14:textId="7D25101A" w:rsidR="002836E0" w:rsidRPr="002836E0" w:rsidRDefault="002836E0" w:rsidP="002836E0">
            <w:pPr>
              <w:jc w:val="center"/>
              <w:rPr>
                <w:rFonts w:cstheme="minorHAnsi"/>
                <w:b/>
                <w:bCs/>
              </w:rPr>
            </w:pPr>
            <w:r w:rsidRPr="002836E0">
              <w:rPr>
                <w:rFonts w:cstheme="minorHAnsi"/>
                <w:b/>
                <w:bCs/>
              </w:rPr>
              <w:t>95%CI</w:t>
            </w:r>
          </w:p>
        </w:tc>
        <w:tc>
          <w:tcPr>
            <w:tcW w:w="992" w:type="dxa"/>
            <w:noWrap/>
            <w:hideMark/>
          </w:tcPr>
          <w:p w14:paraId="0B3B3739" w14:textId="77777777" w:rsidR="002836E0" w:rsidRPr="002836E0" w:rsidRDefault="002836E0" w:rsidP="002836E0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2521E6" w:rsidRPr="001E15CE" w14:paraId="3A5664E3" w14:textId="77777777" w:rsidTr="002836E0">
        <w:trPr>
          <w:trHeight w:val="288"/>
        </w:trPr>
        <w:tc>
          <w:tcPr>
            <w:tcW w:w="4678" w:type="dxa"/>
            <w:noWrap/>
            <w:hideMark/>
          </w:tcPr>
          <w:p w14:paraId="2D5D37A0" w14:textId="77777777" w:rsidR="001E15CE" w:rsidRPr="001E15CE" w:rsidRDefault="001E15CE">
            <w:pPr>
              <w:rPr>
                <w:rFonts w:cstheme="minorHAnsi"/>
              </w:rPr>
            </w:pPr>
          </w:p>
        </w:tc>
        <w:tc>
          <w:tcPr>
            <w:tcW w:w="1276" w:type="dxa"/>
            <w:noWrap/>
            <w:hideMark/>
          </w:tcPr>
          <w:p w14:paraId="6C2BB3B0" w14:textId="77777777" w:rsidR="001E15CE" w:rsidRPr="002836E0" w:rsidRDefault="001E15CE" w:rsidP="002836E0">
            <w:pPr>
              <w:jc w:val="center"/>
              <w:rPr>
                <w:rFonts w:cstheme="minorHAnsi"/>
                <w:b/>
                <w:bCs/>
              </w:rPr>
            </w:pPr>
            <w:r w:rsidRPr="002836E0">
              <w:rPr>
                <w:rFonts w:cstheme="minorHAnsi"/>
                <w:b/>
                <w:bCs/>
                <w:lang w:val="en-GB"/>
              </w:rPr>
              <w:t>S3+</w:t>
            </w:r>
          </w:p>
        </w:tc>
        <w:tc>
          <w:tcPr>
            <w:tcW w:w="1701" w:type="dxa"/>
            <w:noWrap/>
            <w:hideMark/>
          </w:tcPr>
          <w:p w14:paraId="63995A7A" w14:textId="77777777" w:rsidR="001E15CE" w:rsidRPr="002836E0" w:rsidRDefault="001E15CE" w:rsidP="002836E0">
            <w:pPr>
              <w:jc w:val="center"/>
              <w:rPr>
                <w:rFonts w:cstheme="minorHAnsi"/>
                <w:b/>
                <w:bCs/>
              </w:rPr>
            </w:pPr>
            <w:r w:rsidRPr="002836E0">
              <w:rPr>
                <w:rFonts w:cstheme="minorHAnsi"/>
                <w:b/>
                <w:bCs/>
                <w:lang w:val="en-GB"/>
              </w:rPr>
              <w:t>S2+/S3-</w:t>
            </w:r>
          </w:p>
        </w:tc>
        <w:tc>
          <w:tcPr>
            <w:tcW w:w="1148" w:type="dxa"/>
            <w:noWrap/>
            <w:hideMark/>
          </w:tcPr>
          <w:p w14:paraId="0D30D7C2" w14:textId="5E3D7979" w:rsidR="001E15CE" w:rsidRPr="002836E0" w:rsidRDefault="002521E6" w:rsidP="002836E0">
            <w:pPr>
              <w:jc w:val="center"/>
              <w:rPr>
                <w:rFonts w:cstheme="minorHAnsi"/>
                <w:b/>
                <w:bCs/>
              </w:rPr>
            </w:pPr>
            <w:r w:rsidRPr="002836E0">
              <w:rPr>
                <w:rFonts w:cstheme="minorHAnsi"/>
                <w:b/>
                <w:bCs/>
              </w:rPr>
              <w:t>Absolute difference</w:t>
            </w:r>
          </w:p>
        </w:tc>
        <w:tc>
          <w:tcPr>
            <w:tcW w:w="850" w:type="dxa"/>
            <w:noWrap/>
            <w:hideMark/>
          </w:tcPr>
          <w:p w14:paraId="25D1F45C" w14:textId="26494989" w:rsidR="001E15CE" w:rsidRPr="002836E0" w:rsidRDefault="002521E6" w:rsidP="002836E0">
            <w:pPr>
              <w:jc w:val="center"/>
              <w:rPr>
                <w:rFonts w:cstheme="minorHAnsi"/>
                <w:b/>
                <w:bCs/>
              </w:rPr>
            </w:pPr>
            <w:r w:rsidRPr="002836E0">
              <w:rPr>
                <w:rFonts w:cstheme="minorHAnsi"/>
                <w:b/>
                <w:bCs/>
              </w:rPr>
              <w:t>lower bound</w:t>
            </w:r>
          </w:p>
        </w:tc>
        <w:tc>
          <w:tcPr>
            <w:tcW w:w="851" w:type="dxa"/>
            <w:noWrap/>
            <w:hideMark/>
          </w:tcPr>
          <w:p w14:paraId="029840D2" w14:textId="5EE649CA" w:rsidR="001E15CE" w:rsidRPr="002836E0" w:rsidRDefault="002521E6" w:rsidP="002836E0">
            <w:pPr>
              <w:jc w:val="center"/>
              <w:rPr>
                <w:rFonts w:cstheme="minorHAnsi"/>
                <w:b/>
                <w:bCs/>
              </w:rPr>
            </w:pPr>
            <w:r w:rsidRPr="002836E0">
              <w:rPr>
                <w:rFonts w:cstheme="minorHAnsi"/>
                <w:b/>
                <w:bCs/>
              </w:rPr>
              <w:t>upper bound</w:t>
            </w:r>
          </w:p>
        </w:tc>
        <w:tc>
          <w:tcPr>
            <w:tcW w:w="992" w:type="dxa"/>
            <w:noWrap/>
            <w:hideMark/>
          </w:tcPr>
          <w:p w14:paraId="25FB7223" w14:textId="77777777" w:rsidR="001E15CE" w:rsidRPr="002836E0" w:rsidRDefault="001E15CE" w:rsidP="002836E0">
            <w:pPr>
              <w:jc w:val="center"/>
              <w:rPr>
                <w:rFonts w:cstheme="minorHAnsi"/>
                <w:b/>
                <w:bCs/>
              </w:rPr>
            </w:pPr>
            <w:r w:rsidRPr="002836E0">
              <w:rPr>
                <w:rFonts w:cstheme="minorHAnsi"/>
                <w:b/>
                <w:bCs/>
                <w:lang w:val="en-GB"/>
              </w:rPr>
              <w:t>p</w:t>
            </w:r>
          </w:p>
        </w:tc>
      </w:tr>
      <w:tr w:rsidR="002521E6" w:rsidRPr="001E15CE" w14:paraId="0CAA3797" w14:textId="77777777" w:rsidTr="002836E0">
        <w:trPr>
          <w:trHeight w:val="288"/>
        </w:trPr>
        <w:tc>
          <w:tcPr>
            <w:tcW w:w="4678" w:type="dxa"/>
            <w:noWrap/>
            <w:hideMark/>
          </w:tcPr>
          <w:p w14:paraId="1F691D7A" w14:textId="77777777" w:rsidR="001E15CE" w:rsidRPr="000C2A0A" w:rsidRDefault="001E15CE">
            <w:pPr>
              <w:rPr>
                <w:rFonts w:cstheme="minorHAnsi"/>
                <w:b/>
                <w:bCs/>
              </w:rPr>
            </w:pPr>
            <w:r w:rsidRPr="000C2A0A">
              <w:rPr>
                <w:rFonts w:cstheme="minorHAnsi"/>
                <w:b/>
                <w:bCs/>
                <w:lang w:val="en-GB"/>
              </w:rPr>
              <w:t>Smoking</w:t>
            </w:r>
          </w:p>
        </w:tc>
        <w:tc>
          <w:tcPr>
            <w:tcW w:w="1276" w:type="dxa"/>
            <w:noWrap/>
            <w:hideMark/>
          </w:tcPr>
          <w:p w14:paraId="1E9C8FF6" w14:textId="77777777" w:rsidR="001E15CE" w:rsidRPr="001E15CE" w:rsidRDefault="001E15CE" w:rsidP="002836E0">
            <w:pPr>
              <w:jc w:val="center"/>
              <w:rPr>
                <w:rFonts w:cstheme="minorHAnsi"/>
              </w:rPr>
            </w:pPr>
            <w:r w:rsidRPr="001E15CE">
              <w:rPr>
                <w:rFonts w:cstheme="minorHAnsi"/>
                <w:lang w:val="en-GB"/>
              </w:rPr>
              <w:t>194 (25.5)</w:t>
            </w:r>
          </w:p>
        </w:tc>
        <w:tc>
          <w:tcPr>
            <w:tcW w:w="1701" w:type="dxa"/>
            <w:noWrap/>
            <w:hideMark/>
          </w:tcPr>
          <w:p w14:paraId="774BA482" w14:textId="77777777" w:rsidR="001E15CE" w:rsidRPr="001E15CE" w:rsidRDefault="001E15CE" w:rsidP="002836E0">
            <w:pPr>
              <w:jc w:val="center"/>
              <w:rPr>
                <w:rFonts w:cstheme="minorHAnsi"/>
              </w:rPr>
            </w:pPr>
            <w:r w:rsidRPr="001E15CE">
              <w:rPr>
                <w:rFonts w:cstheme="minorHAnsi"/>
                <w:lang w:val="en-GB"/>
              </w:rPr>
              <w:t>67 (33.8)</w:t>
            </w:r>
          </w:p>
        </w:tc>
        <w:tc>
          <w:tcPr>
            <w:tcW w:w="1148" w:type="dxa"/>
            <w:noWrap/>
            <w:hideMark/>
          </w:tcPr>
          <w:p w14:paraId="2BF30EC2" w14:textId="5E318B51" w:rsidR="001E15CE" w:rsidRPr="001E15CE" w:rsidRDefault="001E15CE" w:rsidP="002836E0">
            <w:pPr>
              <w:jc w:val="center"/>
              <w:rPr>
                <w:rFonts w:cstheme="minorHAnsi"/>
              </w:rPr>
            </w:pPr>
            <w:r w:rsidRPr="001E15CE">
              <w:rPr>
                <w:rFonts w:cstheme="minorHAnsi"/>
              </w:rPr>
              <w:t>-8</w:t>
            </w:r>
            <w:r w:rsidR="002836E0">
              <w:rPr>
                <w:rFonts w:cstheme="minorHAnsi"/>
              </w:rPr>
              <w:t>.</w:t>
            </w:r>
            <w:r w:rsidRPr="001E15CE">
              <w:rPr>
                <w:rFonts w:cstheme="minorHAnsi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2689E1F3" w14:textId="677D2005" w:rsidR="001E15CE" w:rsidRPr="001E15CE" w:rsidRDefault="001E15CE" w:rsidP="002836E0">
            <w:pPr>
              <w:jc w:val="center"/>
              <w:rPr>
                <w:rFonts w:cstheme="minorHAnsi"/>
              </w:rPr>
            </w:pPr>
            <w:r w:rsidRPr="001E15CE">
              <w:rPr>
                <w:rFonts w:cstheme="minorHAnsi"/>
              </w:rPr>
              <w:t>-15</w:t>
            </w:r>
            <w:r w:rsidR="002836E0">
              <w:rPr>
                <w:rFonts w:cstheme="minorHAnsi"/>
              </w:rPr>
              <w:t>.</w:t>
            </w:r>
            <w:r w:rsidRPr="001E15CE">
              <w:rPr>
                <w:rFonts w:cstheme="minorHAnsi"/>
              </w:rPr>
              <w:t>7</w:t>
            </w:r>
          </w:p>
        </w:tc>
        <w:tc>
          <w:tcPr>
            <w:tcW w:w="851" w:type="dxa"/>
            <w:noWrap/>
            <w:hideMark/>
          </w:tcPr>
          <w:p w14:paraId="12ADE6F8" w14:textId="76098F6F" w:rsidR="001E15CE" w:rsidRPr="001E15CE" w:rsidRDefault="001E15CE" w:rsidP="002836E0">
            <w:pPr>
              <w:jc w:val="center"/>
              <w:rPr>
                <w:rFonts w:cstheme="minorHAnsi"/>
              </w:rPr>
            </w:pPr>
            <w:r w:rsidRPr="001E15CE">
              <w:rPr>
                <w:rFonts w:cstheme="minorHAnsi"/>
              </w:rPr>
              <w:t>-1</w:t>
            </w:r>
            <w:r w:rsidR="002836E0">
              <w:rPr>
                <w:rFonts w:cstheme="minorHAnsi"/>
              </w:rPr>
              <w:t>.</w:t>
            </w:r>
            <w:r w:rsidRPr="001E15CE">
              <w:rPr>
                <w:rFonts w:cstheme="minorHAnsi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4827AB5" w14:textId="77777777" w:rsidR="001E15CE" w:rsidRPr="001E15CE" w:rsidRDefault="001E15CE">
            <w:pPr>
              <w:rPr>
                <w:rFonts w:cstheme="minorHAnsi"/>
              </w:rPr>
            </w:pPr>
            <w:r w:rsidRPr="001E15CE">
              <w:rPr>
                <w:rFonts w:cstheme="minorHAnsi"/>
                <w:lang w:val="en-GB"/>
              </w:rPr>
              <w:t>0.019</w:t>
            </w:r>
          </w:p>
        </w:tc>
      </w:tr>
      <w:tr w:rsidR="002521E6" w:rsidRPr="001E15CE" w14:paraId="6CAD68CF" w14:textId="77777777" w:rsidTr="002836E0">
        <w:trPr>
          <w:trHeight w:val="288"/>
        </w:trPr>
        <w:tc>
          <w:tcPr>
            <w:tcW w:w="4678" w:type="dxa"/>
            <w:noWrap/>
            <w:hideMark/>
          </w:tcPr>
          <w:p w14:paraId="79235A6B" w14:textId="77777777" w:rsidR="001E15CE" w:rsidRPr="000C2A0A" w:rsidRDefault="001E15CE">
            <w:pPr>
              <w:rPr>
                <w:rFonts w:cstheme="minorHAnsi"/>
                <w:b/>
                <w:bCs/>
              </w:rPr>
            </w:pPr>
            <w:r w:rsidRPr="000C2A0A">
              <w:rPr>
                <w:rFonts w:cstheme="minorHAnsi"/>
                <w:b/>
                <w:bCs/>
                <w:lang w:val="en-GB"/>
              </w:rPr>
              <w:t>Alcohol abuse</w:t>
            </w:r>
          </w:p>
        </w:tc>
        <w:tc>
          <w:tcPr>
            <w:tcW w:w="1276" w:type="dxa"/>
            <w:noWrap/>
            <w:hideMark/>
          </w:tcPr>
          <w:p w14:paraId="5C50AE69" w14:textId="77777777" w:rsidR="001E15CE" w:rsidRPr="001E15CE" w:rsidRDefault="001E15CE" w:rsidP="002836E0">
            <w:pPr>
              <w:jc w:val="center"/>
              <w:rPr>
                <w:rFonts w:cstheme="minorHAnsi"/>
              </w:rPr>
            </w:pPr>
            <w:r w:rsidRPr="001E15CE">
              <w:rPr>
                <w:rFonts w:cstheme="minorHAnsi"/>
                <w:lang w:val="en-GB"/>
              </w:rPr>
              <w:t>152 (18.5)</w:t>
            </w:r>
          </w:p>
        </w:tc>
        <w:tc>
          <w:tcPr>
            <w:tcW w:w="1701" w:type="dxa"/>
            <w:noWrap/>
            <w:hideMark/>
          </w:tcPr>
          <w:p w14:paraId="1E3FCF95" w14:textId="77777777" w:rsidR="001E15CE" w:rsidRPr="001E15CE" w:rsidRDefault="001E15CE" w:rsidP="002836E0">
            <w:pPr>
              <w:jc w:val="center"/>
              <w:rPr>
                <w:rFonts w:cstheme="minorHAnsi"/>
              </w:rPr>
            </w:pPr>
            <w:r w:rsidRPr="001E15CE">
              <w:rPr>
                <w:rFonts w:cstheme="minorHAnsi"/>
                <w:lang w:val="en-GB"/>
              </w:rPr>
              <w:t>23 (11.3)</w:t>
            </w:r>
          </w:p>
        </w:tc>
        <w:tc>
          <w:tcPr>
            <w:tcW w:w="1148" w:type="dxa"/>
            <w:noWrap/>
            <w:hideMark/>
          </w:tcPr>
          <w:p w14:paraId="110B4E04" w14:textId="44D1F2B9" w:rsidR="001E15CE" w:rsidRPr="001E15CE" w:rsidRDefault="001E15CE" w:rsidP="002836E0">
            <w:pPr>
              <w:jc w:val="center"/>
              <w:rPr>
                <w:rFonts w:cstheme="minorHAnsi"/>
              </w:rPr>
            </w:pPr>
            <w:r w:rsidRPr="001E15CE">
              <w:rPr>
                <w:rFonts w:cstheme="minorHAnsi"/>
              </w:rPr>
              <w:t>7</w:t>
            </w:r>
            <w:r w:rsidR="002836E0">
              <w:rPr>
                <w:rFonts w:cstheme="minorHAnsi"/>
              </w:rPr>
              <w:t>.</w:t>
            </w:r>
            <w:r w:rsidRPr="001E15CE">
              <w:rPr>
                <w:rFonts w:cstheme="minorHAnsi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79BC9C7B" w14:textId="14EE293C" w:rsidR="001E15CE" w:rsidRPr="001E15CE" w:rsidRDefault="001E15CE" w:rsidP="002836E0">
            <w:pPr>
              <w:jc w:val="center"/>
              <w:rPr>
                <w:rFonts w:cstheme="minorHAnsi"/>
              </w:rPr>
            </w:pPr>
            <w:r w:rsidRPr="001E15CE">
              <w:rPr>
                <w:rFonts w:cstheme="minorHAnsi"/>
              </w:rPr>
              <w:t>1</w:t>
            </w:r>
            <w:r w:rsidR="002836E0">
              <w:rPr>
                <w:rFonts w:cstheme="minorHAnsi"/>
              </w:rPr>
              <w:t>.</w:t>
            </w:r>
            <w:r w:rsidRPr="001E15CE">
              <w:rPr>
                <w:rFonts w:cstheme="minorHAnsi"/>
              </w:rPr>
              <w:t>8</w:t>
            </w:r>
          </w:p>
        </w:tc>
        <w:tc>
          <w:tcPr>
            <w:tcW w:w="851" w:type="dxa"/>
            <w:noWrap/>
            <w:hideMark/>
          </w:tcPr>
          <w:p w14:paraId="53CC2141" w14:textId="0370B964" w:rsidR="001E15CE" w:rsidRPr="001E15CE" w:rsidRDefault="001E15CE" w:rsidP="002836E0">
            <w:pPr>
              <w:jc w:val="center"/>
              <w:rPr>
                <w:rFonts w:cstheme="minorHAnsi"/>
              </w:rPr>
            </w:pPr>
            <w:r w:rsidRPr="001E15CE">
              <w:rPr>
                <w:rFonts w:cstheme="minorHAnsi"/>
              </w:rPr>
              <w:t>12</w:t>
            </w:r>
            <w:r w:rsidR="002836E0">
              <w:rPr>
                <w:rFonts w:cstheme="minorHAnsi"/>
              </w:rPr>
              <w:t>.</w:t>
            </w:r>
            <w:r w:rsidRPr="001E15CE">
              <w:rPr>
                <w:rFonts w:cstheme="minorHAnsi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9249D25" w14:textId="77777777" w:rsidR="001E15CE" w:rsidRPr="001E15CE" w:rsidRDefault="001E15CE">
            <w:pPr>
              <w:rPr>
                <w:rFonts w:cstheme="minorHAnsi"/>
              </w:rPr>
            </w:pPr>
            <w:r w:rsidRPr="001E15CE">
              <w:rPr>
                <w:rFonts w:cstheme="minorHAnsi"/>
                <w:lang w:val="en-GB"/>
              </w:rPr>
              <w:t>0.014</w:t>
            </w:r>
          </w:p>
        </w:tc>
      </w:tr>
      <w:tr w:rsidR="002521E6" w:rsidRPr="001E15CE" w14:paraId="33CBF87E" w14:textId="77777777" w:rsidTr="002836E0">
        <w:trPr>
          <w:trHeight w:val="288"/>
        </w:trPr>
        <w:tc>
          <w:tcPr>
            <w:tcW w:w="4678" w:type="dxa"/>
            <w:noWrap/>
            <w:hideMark/>
          </w:tcPr>
          <w:p w14:paraId="539ABB45" w14:textId="77777777" w:rsidR="001E15CE" w:rsidRPr="000C2A0A" w:rsidRDefault="001E15CE">
            <w:pPr>
              <w:rPr>
                <w:rFonts w:cstheme="minorHAnsi"/>
                <w:b/>
                <w:bCs/>
              </w:rPr>
            </w:pPr>
            <w:r w:rsidRPr="000C2A0A">
              <w:rPr>
                <w:rFonts w:cstheme="minorHAnsi"/>
                <w:b/>
                <w:bCs/>
                <w:lang w:val="en-GB"/>
              </w:rPr>
              <w:t>Benzodiazepine use</w:t>
            </w:r>
          </w:p>
        </w:tc>
        <w:tc>
          <w:tcPr>
            <w:tcW w:w="1276" w:type="dxa"/>
            <w:noWrap/>
            <w:hideMark/>
          </w:tcPr>
          <w:p w14:paraId="720F1975" w14:textId="77777777" w:rsidR="001E15CE" w:rsidRPr="001E15CE" w:rsidRDefault="001E15CE" w:rsidP="002836E0">
            <w:pPr>
              <w:jc w:val="center"/>
              <w:rPr>
                <w:rFonts w:cstheme="minorHAnsi"/>
              </w:rPr>
            </w:pPr>
            <w:r w:rsidRPr="001E15CE">
              <w:rPr>
                <w:rFonts w:cstheme="minorHAnsi"/>
                <w:lang w:val="en-GB"/>
              </w:rPr>
              <w:t>80 (22.7)</w:t>
            </w:r>
          </w:p>
        </w:tc>
        <w:tc>
          <w:tcPr>
            <w:tcW w:w="1701" w:type="dxa"/>
            <w:noWrap/>
            <w:hideMark/>
          </w:tcPr>
          <w:p w14:paraId="4850A413" w14:textId="77777777" w:rsidR="001E15CE" w:rsidRPr="001E15CE" w:rsidRDefault="001E15CE" w:rsidP="002836E0">
            <w:pPr>
              <w:jc w:val="center"/>
              <w:rPr>
                <w:rFonts w:cstheme="minorHAnsi"/>
              </w:rPr>
            </w:pPr>
            <w:r w:rsidRPr="001E15CE">
              <w:rPr>
                <w:rFonts w:cstheme="minorHAnsi"/>
                <w:lang w:val="en-GB"/>
              </w:rPr>
              <w:t>18 (25.0)</w:t>
            </w:r>
          </w:p>
        </w:tc>
        <w:tc>
          <w:tcPr>
            <w:tcW w:w="1148" w:type="dxa"/>
            <w:noWrap/>
            <w:hideMark/>
          </w:tcPr>
          <w:p w14:paraId="58B34F6F" w14:textId="046717B5" w:rsidR="001E15CE" w:rsidRPr="001E15CE" w:rsidRDefault="001E15CE" w:rsidP="002836E0">
            <w:pPr>
              <w:jc w:val="center"/>
              <w:rPr>
                <w:rFonts w:cstheme="minorHAnsi"/>
              </w:rPr>
            </w:pPr>
            <w:r w:rsidRPr="001E15CE">
              <w:rPr>
                <w:rFonts w:cstheme="minorHAnsi"/>
              </w:rPr>
              <w:t>-2</w:t>
            </w:r>
            <w:r w:rsidR="002836E0">
              <w:rPr>
                <w:rFonts w:cstheme="minorHAnsi"/>
              </w:rPr>
              <w:t>.</w:t>
            </w:r>
            <w:r w:rsidRPr="001E15CE">
              <w:rPr>
                <w:rFonts w:cstheme="minorHAnsi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71FB29B1" w14:textId="1DD3A7B3" w:rsidR="001E15CE" w:rsidRPr="001E15CE" w:rsidRDefault="001E15CE" w:rsidP="002836E0">
            <w:pPr>
              <w:jc w:val="center"/>
              <w:rPr>
                <w:rFonts w:cstheme="minorHAnsi"/>
              </w:rPr>
            </w:pPr>
            <w:r w:rsidRPr="001E15CE">
              <w:rPr>
                <w:rFonts w:cstheme="minorHAnsi"/>
              </w:rPr>
              <w:t>-13</w:t>
            </w:r>
            <w:r w:rsidR="002836E0">
              <w:rPr>
                <w:rFonts w:cstheme="minorHAnsi"/>
              </w:rPr>
              <w:t>.</w:t>
            </w:r>
            <w:r w:rsidRPr="001E15CE">
              <w:rPr>
                <w:rFonts w:cstheme="minorHAnsi"/>
              </w:rPr>
              <w:t>7</w:t>
            </w:r>
          </w:p>
        </w:tc>
        <w:tc>
          <w:tcPr>
            <w:tcW w:w="851" w:type="dxa"/>
            <w:noWrap/>
            <w:hideMark/>
          </w:tcPr>
          <w:p w14:paraId="4B7B595F" w14:textId="1FFB0675" w:rsidR="001E15CE" w:rsidRPr="001E15CE" w:rsidRDefault="001E15CE" w:rsidP="002836E0">
            <w:pPr>
              <w:jc w:val="center"/>
              <w:rPr>
                <w:rFonts w:cstheme="minorHAnsi"/>
              </w:rPr>
            </w:pPr>
            <w:r w:rsidRPr="001E15CE">
              <w:rPr>
                <w:rFonts w:cstheme="minorHAnsi"/>
              </w:rPr>
              <w:t>8</w:t>
            </w:r>
            <w:r w:rsidR="002836E0">
              <w:rPr>
                <w:rFonts w:cstheme="minorHAnsi"/>
              </w:rPr>
              <w:t>.</w:t>
            </w:r>
            <w:r w:rsidRPr="001E15CE">
              <w:rPr>
                <w:rFonts w:cstheme="minorHAnsi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62064E8" w14:textId="77777777" w:rsidR="001E15CE" w:rsidRPr="001E15CE" w:rsidRDefault="001E15CE">
            <w:pPr>
              <w:rPr>
                <w:rFonts w:cstheme="minorHAnsi"/>
              </w:rPr>
            </w:pPr>
            <w:r w:rsidRPr="001E15CE">
              <w:rPr>
                <w:rFonts w:cstheme="minorHAnsi"/>
                <w:lang w:val="en-GB"/>
              </w:rPr>
              <w:t>0.677</w:t>
            </w:r>
          </w:p>
        </w:tc>
      </w:tr>
      <w:tr w:rsidR="002521E6" w:rsidRPr="001E15CE" w14:paraId="20D8561B" w14:textId="77777777" w:rsidTr="002836E0">
        <w:trPr>
          <w:trHeight w:val="288"/>
        </w:trPr>
        <w:tc>
          <w:tcPr>
            <w:tcW w:w="4678" w:type="dxa"/>
            <w:noWrap/>
            <w:hideMark/>
          </w:tcPr>
          <w:p w14:paraId="3308B5F1" w14:textId="77777777" w:rsidR="001E15CE" w:rsidRPr="000C2A0A" w:rsidRDefault="001E15CE">
            <w:pPr>
              <w:rPr>
                <w:rFonts w:cstheme="minorHAnsi"/>
                <w:b/>
                <w:bCs/>
              </w:rPr>
            </w:pPr>
            <w:r w:rsidRPr="000C2A0A">
              <w:rPr>
                <w:rFonts w:cstheme="minorHAnsi"/>
                <w:b/>
                <w:bCs/>
                <w:lang w:val="en-GB"/>
              </w:rPr>
              <w:t>NYHA III/IV</w:t>
            </w:r>
          </w:p>
        </w:tc>
        <w:tc>
          <w:tcPr>
            <w:tcW w:w="1276" w:type="dxa"/>
            <w:noWrap/>
            <w:hideMark/>
          </w:tcPr>
          <w:p w14:paraId="7038B2EB" w14:textId="77777777" w:rsidR="001E15CE" w:rsidRPr="001E15CE" w:rsidRDefault="001E15CE" w:rsidP="002836E0">
            <w:pPr>
              <w:jc w:val="center"/>
              <w:rPr>
                <w:rFonts w:cstheme="minorHAnsi"/>
              </w:rPr>
            </w:pPr>
            <w:r w:rsidRPr="001E15CE">
              <w:rPr>
                <w:rFonts w:cstheme="minorHAnsi"/>
                <w:lang w:val="en-GB"/>
              </w:rPr>
              <w:t>242 (26.6</w:t>
            </w:r>
          </w:p>
        </w:tc>
        <w:tc>
          <w:tcPr>
            <w:tcW w:w="1701" w:type="dxa"/>
            <w:noWrap/>
            <w:hideMark/>
          </w:tcPr>
          <w:p w14:paraId="4A34CF71" w14:textId="77777777" w:rsidR="001E15CE" w:rsidRPr="001E15CE" w:rsidRDefault="001E15CE" w:rsidP="002836E0">
            <w:pPr>
              <w:jc w:val="center"/>
              <w:rPr>
                <w:rFonts w:cstheme="minorHAnsi"/>
              </w:rPr>
            </w:pPr>
            <w:r w:rsidRPr="001E15CE">
              <w:rPr>
                <w:rFonts w:cstheme="minorHAnsi"/>
                <w:lang w:val="en-GB"/>
              </w:rPr>
              <w:t>70 (31.3)</w:t>
            </w:r>
          </w:p>
        </w:tc>
        <w:tc>
          <w:tcPr>
            <w:tcW w:w="1148" w:type="dxa"/>
            <w:noWrap/>
            <w:hideMark/>
          </w:tcPr>
          <w:p w14:paraId="6706F572" w14:textId="5FF36020" w:rsidR="001E15CE" w:rsidRPr="001E15CE" w:rsidRDefault="001E15CE" w:rsidP="002836E0">
            <w:pPr>
              <w:jc w:val="center"/>
              <w:rPr>
                <w:rFonts w:cstheme="minorHAnsi"/>
              </w:rPr>
            </w:pPr>
            <w:r w:rsidRPr="001E15CE">
              <w:rPr>
                <w:rFonts w:cstheme="minorHAnsi"/>
              </w:rPr>
              <w:t>-4</w:t>
            </w:r>
            <w:r w:rsidR="002836E0">
              <w:rPr>
                <w:rFonts w:cstheme="minorHAnsi"/>
              </w:rPr>
              <w:t>.</w:t>
            </w:r>
            <w:r w:rsidRPr="001E15CE">
              <w:rPr>
                <w:rFonts w:cstheme="minorHAnsi"/>
              </w:rPr>
              <w:t>7</w:t>
            </w:r>
          </w:p>
        </w:tc>
        <w:tc>
          <w:tcPr>
            <w:tcW w:w="850" w:type="dxa"/>
            <w:noWrap/>
            <w:hideMark/>
          </w:tcPr>
          <w:p w14:paraId="1102F6A0" w14:textId="331E765A" w:rsidR="001E15CE" w:rsidRPr="001E15CE" w:rsidRDefault="001E15CE" w:rsidP="002836E0">
            <w:pPr>
              <w:jc w:val="center"/>
              <w:rPr>
                <w:rFonts w:cstheme="minorHAnsi"/>
              </w:rPr>
            </w:pPr>
            <w:r w:rsidRPr="001E15CE">
              <w:rPr>
                <w:rFonts w:cstheme="minorHAnsi"/>
              </w:rPr>
              <w:t>-11</w:t>
            </w:r>
            <w:r w:rsidR="002836E0">
              <w:rPr>
                <w:rFonts w:cstheme="minorHAnsi"/>
              </w:rPr>
              <w:t>.</w:t>
            </w:r>
            <w:r w:rsidRPr="001E15CE">
              <w:rPr>
                <w:rFonts w:cstheme="minorHAnsi"/>
              </w:rPr>
              <w:t>5</w:t>
            </w:r>
          </w:p>
        </w:tc>
        <w:tc>
          <w:tcPr>
            <w:tcW w:w="851" w:type="dxa"/>
            <w:noWrap/>
            <w:hideMark/>
          </w:tcPr>
          <w:p w14:paraId="39BC144B" w14:textId="04C4915D" w:rsidR="001E15CE" w:rsidRPr="001E15CE" w:rsidRDefault="001E15CE" w:rsidP="002836E0">
            <w:pPr>
              <w:jc w:val="center"/>
              <w:rPr>
                <w:rFonts w:cstheme="minorHAnsi"/>
              </w:rPr>
            </w:pPr>
            <w:r w:rsidRPr="001E15CE">
              <w:rPr>
                <w:rFonts w:cstheme="minorHAnsi"/>
              </w:rPr>
              <w:t>1</w:t>
            </w:r>
            <w:r w:rsidR="002836E0">
              <w:rPr>
                <w:rFonts w:cstheme="minorHAnsi"/>
              </w:rPr>
              <w:t>.</w:t>
            </w:r>
            <w:r w:rsidRPr="001E15CE">
              <w:rPr>
                <w:rFonts w:cstheme="minorHAnsi"/>
              </w:rPr>
              <w:t>9</w:t>
            </w:r>
          </w:p>
        </w:tc>
        <w:tc>
          <w:tcPr>
            <w:tcW w:w="992" w:type="dxa"/>
            <w:noWrap/>
            <w:hideMark/>
          </w:tcPr>
          <w:p w14:paraId="7F63559D" w14:textId="77777777" w:rsidR="001E15CE" w:rsidRPr="001E15CE" w:rsidRDefault="001E15CE">
            <w:pPr>
              <w:rPr>
                <w:rFonts w:cstheme="minorHAnsi"/>
              </w:rPr>
            </w:pPr>
            <w:r w:rsidRPr="001E15CE">
              <w:rPr>
                <w:rFonts w:cstheme="minorHAnsi"/>
              </w:rPr>
              <w:t>0.159</w:t>
            </w:r>
          </w:p>
        </w:tc>
      </w:tr>
      <w:tr w:rsidR="002521E6" w:rsidRPr="001E15CE" w14:paraId="118B3CA4" w14:textId="77777777" w:rsidTr="002836E0">
        <w:trPr>
          <w:trHeight w:val="288"/>
        </w:trPr>
        <w:tc>
          <w:tcPr>
            <w:tcW w:w="4678" w:type="dxa"/>
            <w:noWrap/>
            <w:hideMark/>
          </w:tcPr>
          <w:p w14:paraId="266C1D35" w14:textId="77777777" w:rsidR="001E15CE" w:rsidRPr="000C2A0A" w:rsidRDefault="001E15CE">
            <w:pPr>
              <w:rPr>
                <w:rFonts w:cstheme="minorHAnsi"/>
                <w:b/>
                <w:bCs/>
              </w:rPr>
            </w:pPr>
            <w:r w:rsidRPr="000C2A0A">
              <w:rPr>
                <w:rFonts w:cstheme="minorHAnsi"/>
                <w:b/>
                <w:bCs/>
                <w:lang w:val="en-GB"/>
              </w:rPr>
              <w:t>Chair bound/bedridden</w:t>
            </w:r>
          </w:p>
        </w:tc>
        <w:tc>
          <w:tcPr>
            <w:tcW w:w="1276" w:type="dxa"/>
            <w:noWrap/>
            <w:hideMark/>
          </w:tcPr>
          <w:p w14:paraId="1CA9341A" w14:textId="77777777" w:rsidR="001E15CE" w:rsidRPr="001E15CE" w:rsidRDefault="001E15CE" w:rsidP="002836E0">
            <w:pPr>
              <w:jc w:val="center"/>
              <w:rPr>
                <w:rFonts w:cstheme="minorHAnsi"/>
              </w:rPr>
            </w:pPr>
            <w:r w:rsidRPr="001E15CE">
              <w:rPr>
                <w:rFonts w:cstheme="minorHAnsi"/>
                <w:lang w:val="en-GB"/>
              </w:rPr>
              <w:t>131 (14.1)</w:t>
            </w:r>
          </w:p>
        </w:tc>
        <w:tc>
          <w:tcPr>
            <w:tcW w:w="1701" w:type="dxa"/>
            <w:noWrap/>
            <w:hideMark/>
          </w:tcPr>
          <w:p w14:paraId="2240859D" w14:textId="77777777" w:rsidR="001E15CE" w:rsidRPr="001E15CE" w:rsidRDefault="001E15CE" w:rsidP="002836E0">
            <w:pPr>
              <w:jc w:val="center"/>
              <w:rPr>
                <w:rFonts w:cstheme="minorHAnsi"/>
              </w:rPr>
            </w:pPr>
            <w:r w:rsidRPr="001E15CE">
              <w:rPr>
                <w:rFonts w:cstheme="minorHAnsi"/>
                <w:lang w:val="en-GB"/>
              </w:rPr>
              <w:t>28 (12.3)</w:t>
            </w:r>
          </w:p>
        </w:tc>
        <w:tc>
          <w:tcPr>
            <w:tcW w:w="1148" w:type="dxa"/>
            <w:noWrap/>
            <w:hideMark/>
          </w:tcPr>
          <w:p w14:paraId="2052AC68" w14:textId="71A70B0C" w:rsidR="001E15CE" w:rsidRPr="001E15CE" w:rsidRDefault="001E15CE" w:rsidP="002836E0">
            <w:pPr>
              <w:jc w:val="center"/>
              <w:rPr>
                <w:rFonts w:cstheme="minorHAnsi"/>
              </w:rPr>
            </w:pPr>
            <w:r w:rsidRPr="001E15CE">
              <w:rPr>
                <w:rFonts w:cstheme="minorHAnsi"/>
              </w:rPr>
              <w:t>1</w:t>
            </w:r>
            <w:r w:rsidR="002836E0">
              <w:rPr>
                <w:rFonts w:cstheme="minorHAnsi"/>
              </w:rPr>
              <w:t>.</w:t>
            </w:r>
            <w:r w:rsidRPr="001E15CE">
              <w:rPr>
                <w:rFonts w:cstheme="minorHAnsi"/>
              </w:rPr>
              <w:t>8</w:t>
            </w:r>
          </w:p>
        </w:tc>
        <w:tc>
          <w:tcPr>
            <w:tcW w:w="850" w:type="dxa"/>
            <w:noWrap/>
            <w:hideMark/>
          </w:tcPr>
          <w:p w14:paraId="1EACD97D" w14:textId="64BDF451" w:rsidR="001E15CE" w:rsidRPr="001E15CE" w:rsidRDefault="001E15CE" w:rsidP="002836E0">
            <w:pPr>
              <w:jc w:val="center"/>
              <w:rPr>
                <w:rFonts w:cstheme="minorHAnsi"/>
              </w:rPr>
            </w:pPr>
            <w:r w:rsidRPr="001E15CE">
              <w:rPr>
                <w:rFonts w:cstheme="minorHAnsi"/>
              </w:rPr>
              <w:t>-3</w:t>
            </w:r>
            <w:r w:rsidR="002836E0">
              <w:rPr>
                <w:rFonts w:cstheme="minorHAnsi"/>
              </w:rPr>
              <w:t>.</w:t>
            </w:r>
            <w:r w:rsidRPr="001E15CE">
              <w:rPr>
                <w:rFonts w:cstheme="minorHAnsi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682063BA" w14:textId="0FDE2761" w:rsidR="001E15CE" w:rsidRPr="001E15CE" w:rsidRDefault="001E15CE" w:rsidP="002836E0">
            <w:pPr>
              <w:jc w:val="center"/>
              <w:rPr>
                <w:rFonts w:cstheme="minorHAnsi"/>
              </w:rPr>
            </w:pPr>
            <w:r w:rsidRPr="001E15CE">
              <w:rPr>
                <w:rFonts w:cstheme="minorHAnsi"/>
              </w:rPr>
              <w:t>6</w:t>
            </w:r>
            <w:r w:rsidR="002836E0">
              <w:rPr>
                <w:rFonts w:cstheme="minorHAnsi"/>
              </w:rPr>
              <w:t>.</w:t>
            </w:r>
            <w:r w:rsidRPr="001E15CE">
              <w:rPr>
                <w:rFonts w:cstheme="minorHAnsi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3D9ED62C" w14:textId="77777777" w:rsidR="001E15CE" w:rsidRPr="001E15CE" w:rsidRDefault="001E15CE">
            <w:pPr>
              <w:rPr>
                <w:rFonts w:cstheme="minorHAnsi"/>
              </w:rPr>
            </w:pPr>
            <w:r w:rsidRPr="001E15CE">
              <w:rPr>
                <w:rFonts w:cstheme="minorHAnsi"/>
                <w:lang w:val="en-GB"/>
              </w:rPr>
              <w:t>0.485</w:t>
            </w:r>
          </w:p>
        </w:tc>
      </w:tr>
      <w:tr w:rsidR="002521E6" w:rsidRPr="001E15CE" w14:paraId="60EEFFF5" w14:textId="77777777" w:rsidTr="002836E0">
        <w:trPr>
          <w:trHeight w:val="288"/>
        </w:trPr>
        <w:tc>
          <w:tcPr>
            <w:tcW w:w="4678" w:type="dxa"/>
            <w:noWrap/>
            <w:hideMark/>
          </w:tcPr>
          <w:p w14:paraId="25A20D36" w14:textId="77777777" w:rsidR="001E15CE" w:rsidRPr="000C2A0A" w:rsidRDefault="001E15CE">
            <w:pPr>
              <w:rPr>
                <w:rFonts w:cstheme="minorHAnsi"/>
                <w:b/>
                <w:bCs/>
              </w:rPr>
            </w:pPr>
            <w:r w:rsidRPr="000C2A0A">
              <w:rPr>
                <w:rFonts w:cstheme="minorHAnsi"/>
                <w:b/>
                <w:bCs/>
                <w:lang w:val="en-GB"/>
              </w:rPr>
              <w:t>Active immunesuppressive condition</w:t>
            </w:r>
          </w:p>
        </w:tc>
        <w:tc>
          <w:tcPr>
            <w:tcW w:w="1276" w:type="dxa"/>
            <w:noWrap/>
            <w:hideMark/>
          </w:tcPr>
          <w:p w14:paraId="54E19BD8" w14:textId="77777777" w:rsidR="001E15CE" w:rsidRPr="001E15CE" w:rsidRDefault="001E15CE" w:rsidP="002836E0">
            <w:pPr>
              <w:jc w:val="center"/>
              <w:rPr>
                <w:rFonts w:cstheme="minorHAnsi"/>
              </w:rPr>
            </w:pPr>
            <w:r w:rsidRPr="001E15CE">
              <w:rPr>
                <w:rFonts w:cstheme="minorHAnsi"/>
                <w:lang w:val="en-GB"/>
              </w:rPr>
              <w:t>188 (19.8)</w:t>
            </w:r>
          </w:p>
        </w:tc>
        <w:tc>
          <w:tcPr>
            <w:tcW w:w="1701" w:type="dxa"/>
            <w:noWrap/>
            <w:hideMark/>
          </w:tcPr>
          <w:p w14:paraId="6E249564" w14:textId="77777777" w:rsidR="001E15CE" w:rsidRPr="001E15CE" w:rsidRDefault="001E15CE" w:rsidP="002836E0">
            <w:pPr>
              <w:jc w:val="center"/>
              <w:rPr>
                <w:rFonts w:cstheme="minorHAnsi"/>
              </w:rPr>
            </w:pPr>
            <w:r w:rsidRPr="001E15CE">
              <w:rPr>
                <w:rFonts w:cstheme="minorHAnsi"/>
                <w:lang w:val="en-GB"/>
              </w:rPr>
              <w:t>55 (23.7)</w:t>
            </w:r>
          </w:p>
        </w:tc>
        <w:tc>
          <w:tcPr>
            <w:tcW w:w="1148" w:type="dxa"/>
            <w:noWrap/>
            <w:hideMark/>
          </w:tcPr>
          <w:p w14:paraId="0C841B10" w14:textId="12E729BB" w:rsidR="001E15CE" w:rsidRPr="001E15CE" w:rsidRDefault="001E15CE" w:rsidP="002836E0">
            <w:pPr>
              <w:jc w:val="center"/>
              <w:rPr>
                <w:rFonts w:cstheme="minorHAnsi"/>
              </w:rPr>
            </w:pPr>
            <w:r w:rsidRPr="001E15CE">
              <w:rPr>
                <w:rFonts w:cstheme="minorHAnsi"/>
              </w:rPr>
              <w:t>-3</w:t>
            </w:r>
            <w:r w:rsidR="002836E0">
              <w:rPr>
                <w:rFonts w:cstheme="minorHAnsi"/>
              </w:rPr>
              <w:t>.</w:t>
            </w:r>
            <w:r w:rsidRPr="001E15CE">
              <w:rPr>
                <w:rFonts w:cstheme="minorHAnsi"/>
              </w:rPr>
              <w:t>9</w:t>
            </w:r>
          </w:p>
        </w:tc>
        <w:tc>
          <w:tcPr>
            <w:tcW w:w="850" w:type="dxa"/>
            <w:noWrap/>
            <w:hideMark/>
          </w:tcPr>
          <w:p w14:paraId="430EE07F" w14:textId="1B785B73" w:rsidR="001E15CE" w:rsidRPr="001E15CE" w:rsidRDefault="001E15CE" w:rsidP="002836E0">
            <w:pPr>
              <w:jc w:val="center"/>
              <w:rPr>
                <w:rFonts w:cstheme="minorHAnsi"/>
              </w:rPr>
            </w:pPr>
            <w:r w:rsidRPr="001E15CE">
              <w:rPr>
                <w:rFonts w:cstheme="minorHAnsi"/>
              </w:rPr>
              <w:t>-10</w:t>
            </w:r>
            <w:r w:rsidR="002836E0">
              <w:rPr>
                <w:rFonts w:cstheme="minorHAnsi"/>
              </w:rPr>
              <w:t>.</w:t>
            </w:r>
            <w:r w:rsidRPr="001E15CE">
              <w:rPr>
                <w:rFonts w:cstheme="minorHAnsi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2CC73E02" w14:textId="39FEDFB0" w:rsidR="001E15CE" w:rsidRPr="001E15CE" w:rsidRDefault="001E15CE" w:rsidP="002836E0">
            <w:pPr>
              <w:jc w:val="center"/>
              <w:rPr>
                <w:rFonts w:cstheme="minorHAnsi"/>
              </w:rPr>
            </w:pPr>
            <w:r w:rsidRPr="001E15CE">
              <w:rPr>
                <w:rFonts w:cstheme="minorHAnsi"/>
              </w:rPr>
              <w:t>1</w:t>
            </w:r>
            <w:r w:rsidR="002836E0">
              <w:rPr>
                <w:rFonts w:cstheme="minorHAnsi"/>
              </w:rPr>
              <w:t>.</w:t>
            </w:r>
            <w:r w:rsidRPr="001E15CE">
              <w:rPr>
                <w:rFonts w:cstheme="minorHAnsi"/>
              </w:rPr>
              <w:t>9</w:t>
            </w:r>
          </w:p>
        </w:tc>
        <w:tc>
          <w:tcPr>
            <w:tcW w:w="992" w:type="dxa"/>
            <w:noWrap/>
            <w:hideMark/>
          </w:tcPr>
          <w:p w14:paraId="72A28C58" w14:textId="77777777" w:rsidR="001E15CE" w:rsidRPr="001E15CE" w:rsidRDefault="001E15CE">
            <w:pPr>
              <w:rPr>
                <w:rFonts w:cstheme="minorHAnsi"/>
              </w:rPr>
            </w:pPr>
            <w:r w:rsidRPr="001E15CE">
              <w:rPr>
                <w:rFonts w:cstheme="minorHAnsi"/>
                <w:lang w:val="en-GB"/>
              </w:rPr>
              <w:t>0.186</w:t>
            </w:r>
          </w:p>
        </w:tc>
      </w:tr>
      <w:tr w:rsidR="002521E6" w:rsidRPr="001E15CE" w14:paraId="1112B355" w14:textId="77777777" w:rsidTr="002836E0">
        <w:trPr>
          <w:trHeight w:val="288"/>
        </w:trPr>
        <w:tc>
          <w:tcPr>
            <w:tcW w:w="4678" w:type="dxa"/>
            <w:noWrap/>
            <w:hideMark/>
          </w:tcPr>
          <w:p w14:paraId="4BDE3ABC" w14:textId="77777777" w:rsidR="001E15CE" w:rsidRPr="000C2A0A" w:rsidRDefault="001E15CE">
            <w:pPr>
              <w:rPr>
                <w:rFonts w:cstheme="minorHAnsi"/>
                <w:b/>
                <w:bCs/>
              </w:rPr>
            </w:pPr>
            <w:r w:rsidRPr="000C2A0A">
              <w:rPr>
                <w:rFonts w:cstheme="minorHAnsi"/>
                <w:b/>
                <w:bCs/>
                <w:lang w:val="en-GB"/>
              </w:rPr>
              <w:t>Solid organ transplantation</w:t>
            </w:r>
          </w:p>
        </w:tc>
        <w:tc>
          <w:tcPr>
            <w:tcW w:w="1276" w:type="dxa"/>
            <w:noWrap/>
            <w:hideMark/>
          </w:tcPr>
          <w:p w14:paraId="27802B3F" w14:textId="77777777" w:rsidR="001E15CE" w:rsidRPr="001E15CE" w:rsidRDefault="001E15CE" w:rsidP="002836E0">
            <w:pPr>
              <w:jc w:val="center"/>
              <w:rPr>
                <w:rFonts w:cstheme="minorHAnsi"/>
              </w:rPr>
            </w:pPr>
            <w:r w:rsidRPr="001E15CE">
              <w:rPr>
                <w:rFonts w:cstheme="minorHAnsi"/>
                <w:lang w:val="en-GB"/>
              </w:rPr>
              <w:t>19 (5.1)</w:t>
            </w:r>
          </w:p>
        </w:tc>
        <w:tc>
          <w:tcPr>
            <w:tcW w:w="1701" w:type="dxa"/>
            <w:noWrap/>
            <w:hideMark/>
          </w:tcPr>
          <w:p w14:paraId="7B07C768" w14:textId="77777777" w:rsidR="001E15CE" w:rsidRPr="001E15CE" w:rsidRDefault="001E15CE" w:rsidP="002836E0">
            <w:pPr>
              <w:jc w:val="center"/>
              <w:rPr>
                <w:rFonts w:cstheme="minorHAnsi"/>
              </w:rPr>
            </w:pPr>
            <w:r w:rsidRPr="001E15CE">
              <w:rPr>
                <w:rFonts w:cstheme="minorHAnsi"/>
                <w:lang w:val="en-GB"/>
              </w:rPr>
              <w:t>8 (10.5)</w:t>
            </w:r>
          </w:p>
        </w:tc>
        <w:tc>
          <w:tcPr>
            <w:tcW w:w="1148" w:type="dxa"/>
            <w:noWrap/>
            <w:hideMark/>
          </w:tcPr>
          <w:p w14:paraId="7479D178" w14:textId="5FEB2C9A" w:rsidR="001E15CE" w:rsidRPr="001E15CE" w:rsidRDefault="001E15CE" w:rsidP="002836E0">
            <w:pPr>
              <w:jc w:val="center"/>
              <w:rPr>
                <w:rFonts w:cstheme="minorHAnsi"/>
              </w:rPr>
            </w:pPr>
            <w:r w:rsidRPr="001E15CE">
              <w:rPr>
                <w:rFonts w:cstheme="minorHAnsi"/>
              </w:rPr>
              <w:t>-5</w:t>
            </w:r>
            <w:r w:rsidR="002836E0">
              <w:rPr>
                <w:rFonts w:cstheme="minorHAnsi"/>
              </w:rPr>
              <w:t>.</w:t>
            </w:r>
            <w:r w:rsidRPr="001E15CE">
              <w:rPr>
                <w:rFonts w:cstheme="minorHAnsi"/>
              </w:rPr>
              <w:t>4</w:t>
            </w:r>
          </w:p>
        </w:tc>
        <w:tc>
          <w:tcPr>
            <w:tcW w:w="850" w:type="dxa"/>
            <w:noWrap/>
            <w:hideMark/>
          </w:tcPr>
          <w:p w14:paraId="0065EFFE" w14:textId="10A71FC4" w:rsidR="001E15CE" w:rsidRPr="001E15CE" w:rsidRDefault="001E15CE" w:rsidP="002836E0">
            <w:pPr>
              <w:jc w:val="center"/>
              <w:rPr>
                <w:rFonts w:cstheme="minorHAnsi"/>
              </w:rPr>
            </w:pPr>
            <w:r w:rsidRPr="001E15CE">
              <w:rPr>
                <w:rFonts w:cstheme="minorHAnsi"/>
              </w:rPr>
              <w:t>-13</w:t>
            </w:r>
            <w:r w:rsidR="002836E0">
              <w:rPr>
                <w:rFonts w:cstheme="minorHAnsi"/>
              </w:rPr>
              <w:t>.</w:t>
            </w:r>
            <w:r w:rsidRPr="001E15CE">
              <w:rPr>
                <w:rFonts w:cstheme="minorHAnsi"/>
              </w:rPr>
              <w:t>6</w:t>
            </w:r>
          </w:p>
        </w:tc>
        <w:tc>
          <w:tcPr>
            <w:tcW w:w="851" w:type="dxa"/>
            <w:noWrap/>
            <w:hideMark/>
          </w:tcPr>
          <w:p w14:paraId="61B49F70" w14:textId="4E44253C" w:rsidR="001E15CE" w:rsidRPr="001E15CE" w:rsidRDefault="001E15CE" w:rsidP="002836E0">
            <w:pPr>
              <w:jc w:val="center"/>
              <w:rPr>
                <w:rFonts w:cstheme="minorHAnsi"/>
              </w:rPr>
            </w:pPr>
            <w:r w:rsidRPr="001E15CE">
              <w:rPr>
                <w:rFonts w:cstheme="minorHAnsi"/>
              </w:rPr>
              <w:t>1</w:t>
            </w:r>
            <w:r w:rsidR="002836E0">
              <w:rPr>
                <w:rFonts w:cstheme="minorHAnsi"/>
              </w:rPr>
              <w:t>.</w:t>
            </w:r>
            <w:r w:rsidRPr="001E15CE">
              <w:rPr>
                <w:rFonts w:cstheme="minorHAnsi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6955866B" w14:textId="77777777" w:rsidR="001E15CE" w:rsidRPr="001E15CE" w:rsidRDefault="001E15CE">
            <w:pPr>
              <w:rPr>
                <w:rFonts w:cstheme="minorHAnsi"/>
              </w:rPr>
            </w:pPr>
            <w:r w:rsidRPr="001E15CE">
              <w:rPr>
                <w:rFonts w:cstheme="minorHAnsi"/>
              </w:rPr>
              <w:t>0.074</w:t>
            </w:r>
          </w:p>
        </w:tc>
      </w:tr>
      <w:tr w:rsidR="002521E6" w:rsidRPr="001E15CE" w14:paraId="38054892" w14:textId="77777777" w:rsidTr="002836E0">
        <w:trPr>
          <w:trHeight w:val="288"/>
        </w:trPr>
        <w:tc>
          <w:tcPr>
            <w:tcW w:w="4678" w:type="dxa"/>
            <w:noWrap/>
            <w:hideMark/>
          </w:tcPr>
          <w:p w14:paraId="15766C0B" w14:textId="227754D7" w:rsidR="001E15CE" w:rsidRPr="000C2A0A" w:rsidRDefault="001E15CE">
            <w:pPr>
              <w:rPr>
                <w:rFonts w:cstheme="minorHAnsi"/>
                <w:b/>
                <w:bCs/>
              </w:rPr>
            </w:pPr>
            <w:r w:rsidRPr="000C2A0A">
              <w:rPr>
                <w:rFonts w:cstheme="minorHAnsi"/>
                <w:b/>
                <w:bCs/>
                <w:lang w:val="en-GB"/>
              </w:rPr>
              <w:t>Hematopoietic stem cell transplantation</w:t>
            </w:r>
          </w:p>
        </w:tc>
        <w:tc>
          <w:tcPr>
            <w:tcW w:w="1276" w:type="dxa"/>
            <w:noWrap/>
            <w:hideMark/>
          </w:tcPr>
          <w:p w14:paraId="7B1BA341" w14:textId="77777777" w:rsidR="001E15CE" w:rsidRPr="001E15CE" w:rsidRDefault="001E15CE" w:rsidP="002836E0">
            <w:pPr>
              <w:jc w:val="center"/>
              <w:rPr>
                <w:rFonts w:cstheme="minorHAnsi"/>
              </w:rPr>
            </w:pPr>
            <w:r w:rsidRPr="001E15CE">
              <w:rPr>
                <w:rFonts w:cstheme="minorHAnsi"/>
                <w:lang w:val="en-GB"/>
              </w:rPr>
              <w:t>7 (1.9)</w:t>
            </w:r>
          </w:p>
        </w:tc>
        <w:tc>
          <w:tcPr>
            <w:tcW w:w="1701" w:type="dxa"/>
            <w:noWrap/>
            <w:hideMark/>
          </w:tcPr>
          <w:p w14:paraId="6E52FCD5" w14:textId="77777777" w:rsidR="001E15CE" w:rsidRPr="001E15CE" w:rsidRDefault="001E15CE" w:rsidP="002836E0">
            <w:pPr>
              <w:jc w:val="center"/>
              <w:rPr>
                <w:rFonts w:cstheme="minorHAnsi"/>
              </w:rPr>
            </w:pPr>
            <w:r w:rsidRPr="001E15CE">
              <w:rPr>
                <w:rFonts w:cstheme="minorHAnsi"/>
                <w:lang w:val="en-GB"/>
              </w:rPr>
              <w:t>0 (0.0)</w:t>
            </w:r>
          </w:p>
        </w:tc>
        <w:tc>
          <w:tcPr>
            <w:tcW w:w="1148" w:type="dxa"/>
            <w:noWrap/>
            <w:hideMark/>
          </w:tcPr>
          <w:p w14:paraId="00BA59EA" w14:textId="106B48E3" w:rsidR="001E15CE" w:rsidRPr="001E15CE" w:rsidRDefault="001E15CE" w:rsidP="002836E0">
            <w:pPr>
              <w:jc w:val="center"/>
              <w:rPr>
                <w:rFonts w:cstheme="minorHAnsi"/>
              </w:rPr>
            </w:pPr>
            <w:r w:rsidRPr="001E15CE">
              <w:rPr>
                <w:rFonts w:cstheme="minorHAnsi"/>
              </w:rPr>
              <w:t>1</w:t>
            </w:r>
            <w:r w:rsidR="002836E0">
              <w:rPr>
                <w:rFonts w:cstheme="minorHAnsi"/>
              </w:rPr>
              <w:t>.</w:t>
            </w:r>
            <w:r w:rsidRPr="001E15CE">
              <w:rPr>
                <w:rFonts w:cstheme="minorHAnsi"/>
              </w:rPr>
              <w:t>9</w:t>
            </w:r>
          </w:p>
        </w:tc>
        <w:tc>
          <w:tcPr>
            <w:tcW w:w="850" w:type="dxa"/>
            <w:noWrap/>
            <w:hideMark/>
          </w:tcPr>
          <w:p w14:paraId="08181418" w14:textId="3B18ADD3" w:rsidR="001E15CE" w:rsidRPr="001E15CE" w:rsidRDefault="001E15CE" w:rsidP="002836E0">
            <w:pPr>
              <w:jc w:val="center"/>
              <w:rPr>
                <w:rFonts w:cstheme="minorHAnsi"/>
              </w:rPr>
            </w:pPr>
            <w:r w:rsidRPr="001E15CE">
              <w:rPr>
                <w:rFonts w:cstheme="minorHAnsi"/>
              </w:rPr>
              <w:t>-2</w:t>
            </w:r>
            <w:r w:rsidR="002836E0">
              <w:rPr>
                <w:rFonts w:cstheme="minorHAnsi"/>
              </w:rPr>
              <w:t>.</w:t>
            </w:r>
            <w:r w:rsidRPr="001E15CE">
              <w:rPr>
                <w:rFonts w:cstheme="minorHAnsi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1EC78509" w14:textId="471E8A33" w:rsidR="001E15CE" w:rsidRPr="001E15CE" w:rsidRDefault="001E15CE" w:rsidP="002836E0">
            <w:pPr>
              <w:jc w:val="center"/>
              <w:rPr>
                <w:rFonts w:cstheme="minorHAnsi"/>
              </w:rPr>
            </w:pPr>
            <w:r w:rsidRPr="001E15CE">
              <w:rPr>
                <w:rFonts w:cstheme="minorHAnsi"/>
              </w:rPr>
              <w:t>3</w:t>
            </w:r>
            <w:r w:rsidR="002836E0">
              <w:rPr>
                <w:rFonts w:cstheme="minorHAnsi"/>
              </w:rPr>
              <w:t>.</w:t>
            </w:r>
            <w:r w:rsidRPr="001E15CE">
              <w:rPr>
                <w:rFonts w:cstheme="minorHAnsi"/>
              </w:rPr>
              <w:t>8</w:t>
            </w:r>
          </w:p>
        </w:tc>
        <w:tc>
          <w:tcPr>
            <w:tcW w:w="992" w:type="dxa"/>
            <w:noWrap/>
            <w:hideMark/>
          </w:tcPr>
          <w:p w14:paraId="67475E9B" w14:textId="77777777" w:rsidR="001E15CE" w:rsidRPr="001E15CE" w:rsidRDefault="001E15CE">
            <w:pPr>
              <w:rPr>
                <w:rFonts w:cstheme="minorHAnsi"/>
              </w:rPr>
            </w:pPr>
            <w:r w:rsidRPr="001E15CE">
              <w:rPr>
                <w:rFonts w:cstheme="minorHAnsi"/>
              </w:rPr>
              <w:t>0.226</w:t>
            </w:r>
          </w:p>
        </w:tc>
      </w:tr>
      <w:tr w:rsidR="002521E6" w:rsidRPr="001E15CE" w14:paraId="4FED5BF1" w14:textId="77777777" w:rsidTr="002836E0">
        <w:trPr>
          <w:trHeight w:val="288"/>
        </w:trPr>
        <w:tc>
          <w:tcPr>
            <w:tcW w:w="4678" w:type="dxa"/>
            <w:noWrap/>
            <w:hideMark/>
          </w:tcPr>
          <w:p w14:paraId="3DBDEC8B" w14:textId="77777777" w:rsidR="001E15CE" w:rsidRPr="000C2A0A" w:rsidRDefault="001E15CE">
            <w:pPr>
              <w:rPr>
                <w:rFonts w:cstheme="minorHAnsi"/>
                <w:b/>
                <w:bCs/>
              </w:rPr>
            </w:pPr>
            <w:r w:rsidRPr="000C2A0A">
              <w:rPr>
                <w:rFonts w:cstheme="minorHAnsi"/>
                <w:b/>
                <w:bCs/>
                <w:lang w:val="en-GB"/>
              </w:rPr>
              <w:t>HIV/Aids</w:t>
            </w:r>
          </w:p>
        </w:tc>
        <w:tc>
          <w:tcPr>
            <w:tcW w:w="1276" w:type="dxa"/>
            <w:noWrap/>
            <w:hideMark/>
          </w:tcPr>
          <w:p w14:paraId="3A2872BA" w14:textId="77777777" w:rsidR="001E15CE" w:rsidRPr="001E15CE" w:rsidRDefault="001E15CE" w:rsidP="002836E0">
            <w:pPr>
              <w:jc w:val="center"/>
              <w:rPr>
                <w:rFonts w:cstheme="minorHAnsi"/>
              </w:rPr>
            </w:pPr>
            <w:r w:rsidRPr="001E15CE">
              <w:rPr>
                <w:rFonts w:cstheme="minorHAnsi"/>
                <w:lang w:val="en-GB"/>
              </w:rPr>
              <w:t>16 (1.7)</w:t>
            </w:r>
          </w:p>
        </w:tc>
        <w:tc>
          <w:tcPr>
            <w:tcW w:w="1701" w:type="dxa"/>
            <w:noWrap/>
            <w:hideMark/>
          </w:tcPr>
          <w:p w14:paraId="3CC6286E" w14:textId="77777777" w:rsidR="001E15CE" w:rsidRPr="001E15CE" w:rsidRDefault="001E15CE" w:rsidP="002836E0">
            <w:pPr>
              <w:jc w:val="center"/>
              <w:rPr>
                <w:rFonts w:cstheme="minorHAnsi"/>
              </w:rPr>
            </w:pPr>
            <w:r w:rsidRPr="001E15CE">
              <w:rPr>
                <w:rFonts w:cstheme="minorHAnsi"/>
                <w:lang w:val="en-GB"/>
              </w:rPr>
              <w:t>2 (0.9)</w:t>
            </w:r>
          </w:p>
        </w:tc>
        <w:tc>
          <w:tcPr>
            <w:tcW w:w="1148" w:type="dxa"/>
            <w:noWrap/>
            <w:hideMark/>
          </w:tcPr>
          <w:p w14:paraId="1909DC27" w14:textId="580E25F0" w:rsidR="001E15CE" w:rsidRPr="001E15CE" w:rsidRDefault="001E15CE" w:rsidP="002836E0">
            <w:pPr>
              <w:jc w:val="center"/>
              <w:rPr>
                <w:rFonts w:cstheme="minorHAnsi"/>
              </w:rPr>
            </w:pPr>
            <w:r w:rsidRPr="001E15CE">
              <w:rPr>
                <w:rFonts w:cstheme="minorHAnsi"/>
              </w:rPr>
              <w:t>0</w:t>
            </w:r>
            <w:r w:rsidR="002836E0">
              <w:rPr>
                <w:rFonts w:cstheme="minorHAnsi"/>
              </w:rPr>
              <w:t>.</w:t>
            </w:r>
            <w:r w:rsidRPr="001E15CE">
              <w:rPr>
                <w:rFonts w:cstheme="minorHAnsi"/>
              </w:rPr>
              <w:t>8</w:t>
            </w:r>
          </w:p>
        </w:tc>
        <w:tc>
          <w:tcPr>
            <w:tcW w:w="850" w:type="dxa"/>
            <w:noWrap/>
            <w:hideMark/>
          </w:tcPr>
          <w:p w14:paraId="2A4F95FE" w14:textId="6955E28F" w:rsidR="001E15CE" w:rsidRPr="001E15CE" w:rsidRDefault="001E15CE" w:rsidP="002836E0">
            <w:pPr>
              <w:jc w:val="center"/>
              <w:rPr>
                <w:rFonts w:cstheme="minorHAnsi"/>
              </w:rPr>
            </w:pPr>
            <w:r w:rsidRPr="001E15CE">
              <w:rPr>
                <w:rFonts w:cstheme="minorHAnsi"/>
              </w:rPr>
              <w:t>-1</w:t>
            </w:r>
            <w:r w:rsidR="002836E0">
              <w:rPr>
                <w:rFonts w:cstheme="minorHAnsi"/>
              </w:rPr>
              <w:t>.</w:t>
            </w:r>
            <w:r w:rsidRPr="001E15CE">
              <w:rPr>
                <w:rFonts w:cstheme="minorHAnsi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4A39F23C" w14:textId="4AC9ED84" w:rsidR="001E15CE" w:rsidRPr="001E15CE" w:rsidRDefault="001E15CE" w:rsidP="002836E0">
            <w:pPr>
              <w:jc w:val="center"/>
              <w:rPr>
                <w:rFonts w:cstheme="minorHAnsi"/>
              </w:rPr>
            </w:pPr>
            <w:r w:rsidRPr="001E15CE">
              <w:rPr>
                <w:rFonts w:cstheme="minorHAnsi"/>
              </w:rPr>
              <w:t>2</w:t>
            </w:r>
            <w:r w:rsidR="002836E0">
              <w:rPr>
                <w:rFonts w:cstheme="minorHAnsi"/>
              </w:rPr>
              <w:t>.</w:t>
            </w:r>
            <w:r w:rsidRPr="001E15CE">
              <w:rPr>
                <w:rFonts w:cstheme="minorHAnsi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2C0ED425" w14:textId="77777777" w:rsidR="001E15CE" w:rsidRPr="001E15CE" w:rsidRDefault="001E15CE">
            <w:pPr>
              <w:rPr>
                <w:rFonts w:cstheme="minorHAnsi"/>
              </w:rPr>
            </w:pPr>
            <w:r w:rsidRPr="001E15CE">
              <w:rPr>
                <w:rFonts w:cstheme="minorHAnsi"/>
                <w:lang w:val="en-GB"/>
              </w:rPr>
              <w:t>0.372</w:t>
            </w:r>
          </w:p>
        </w:tc>
      </w:tr>
      <w:tr w:rsidR="002521E6" w:rsidRPr="001E15CE" w14:paraId="649EF2B1" w14:textId="77777777" w:rsidTr="002836E0">
        <w:trPr>
          <w:trHeight w:val="288"/>
        </w:trPr>
        <w:tc>
          <w:tcPr>
            <w:tcW w:w="4678" w:type="dxa"/>
            <w:noWrap/>
            <w:hideMark/>
          </w:tcPr>
          <w:p w14:paraId="5FED17D9" w14:textId="77777777" w:rsidR="001E15CE" w:rsidRPr="000C2A0A" w:rsidRDefault="001E15CE">
            <w:pPr>
              <w:rPr>
                <w:rFonts w:cstheme="minorHAnsi"/>
                <w:b/>
                <w:bCs/>
              </w:rPr>
            </w:pPr>
            <w:r w:rsidRPr="000C2A0A">
              <w:rPr>
                <w:rFonts w:cstheme="minorHAnsi"/>
                <w:b/>
                <w:bCs/>
                <w:lang w:val="en-GB"/>
              </w:rPr>
              <w:t>Malignancy</w:t>
            </w:r>
          </w:p>
        </w:tc>
        <w:tc>
          <w:tcPr>
            <w:tcW w:w="1276" w:type="dxa"/>
            <w:noWrap/>
            <w:hideMark/>
          </w:tcPr>
          <w:p w14:paraId="25B8BDDE" w14:textId="77777777" w:rsidR="001E15CE" w:rsidRPr="001E15CE" w:rsidRDefault="001E15CE" w:rsidP="002836E0">
            <w:pPr>
              <w:jc w:val="center"/>
              <w:rPr>
                <w:rFonts w:cstheme="minorHAnsi"/>
              </w:rPr>
            </w:pPr>
            <w:r w:rsidRPr="001E15CE">
              <w:rPr>
                <w:rFonts w:cstheme="minorHAnsi"/>
                <w:lang w:val="en-GB"/>
              </w:rPr>
              <w:t>174 (28.9)</w:t>
            </w:r>
          </w:p>
        </w:tc>
        <w:tc>
          <w:tcPr>
            <w:tcW w:w="1701" w:type="dxa"/>
            <w:noWrap/>
            <w:hideMark/>
          </w:tcPr>
          <w:p w14:paraId="3B58C5EA" w14:textId="77777777" w:rsidR="001E15CE" w:rsidRPr="001E15CE" w:rsidRDefault="001E15CE" w:rsidP="002836E0">
            <w:pPr>
              <w:jc w:val="center"/>
              <w:rPr>
                <w:rFonts w:cstheme="minorHAnsi"/>
              </w:rPr>
            </w:pPr>
            <w:r w:rsidRPr="001E15CE">
              <w:rPr>
                <w:rFonts w:cstheme="minorHAnsi"/>
                <w:lang w:val="en-GB"/>
              </w:rPr>
              <w:t>50 (21.6)</w:t>
            </w:r>
          </w:p>
        </w:tc>
        <w:tc>
          <w:tcPr>
            <w:tcW w:w="1148" w:type="dxa"/>
            <w:noWrap/>
            <w:hideMark/>
          </w:tcPr>
          <w:p w14:paraId="57AD7ACC" w14:textId="6D4D50F8" w:rsidR="001E15CE" w:rsidRPr="001E15CE" w:rsidRDefault="001E15CE" w:rsidP="002836E0">
            <w:pPr>
              <w:jc w:val="center"/>
              <w:rPr>
                <w:rFonts w:cstheme="minorHAnsi"/>
              </w:rPr>
            </w:pPr>
            <w:r w:rsidRPr="001E15CE">
              <w:rPr>
                <w:rFonts w:cstheme="minorHAnsi"/>
              </w:rPr>
              <w:t>7</w:t>
            </w:r>
            <w:r w:rsidR="002836E0">
              <w:rPr>
                <w:rFonts w:cstheme="minorHAnsi"/>
              </w:rPr>
              <w:t>.</w:t>
            </w:r>
            <w:r w:rsidRPr="001E15CE">
              <w:rPr>
                <w:rFonts w:cstheme="minorHAnsi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354CC751" w14:textId="0029B736" w:rsidR="001E15CE" w:rsidRPr="001E15CE" w:rsidRDefault="001E15CE" w:rsidP="002836E0">
            <w:pPr>
              <w:jc w:val="center"/>
              <w:rPr>
                <w:rFonts w:cstheme="minorHAnsi"/>
              </w:rPr>
            </w:pPr>
            <w:r w:rsidRPr="001E15CE">
              <w:rPr>
                <w:rFonts w:cstheme="minorHAnsi"/>
              </w:rPr>
              <w:t>1</w:t>
            </w:r>
            <w:r w:rsidR="002836E0">
              <w:rPr>
                <w:rFonts w:cstheme="minorHAnsi"/>
              </w:rPr>
              <w:t>.</w:t>
            </w:r>
            <w:r w:rsidRPr="001E15CE">
              <w:rPr>
                <w:rFonts w:cstheme="minorHAnsi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5D8734C8" w14:textId="7D203DF3" w:rsidR="001E15CE" w:rsidRPr="001E15CE" w:rsidRDefault="001E15CE" w:rsidP="002836E0">
            <w:pPr>
              <w:jc w:val="center"/>
              <w:rPr>
                <w:rFonts w:cstheme="minorHAnsi"/>
              </w:rPr>
            </w:pPr>
            <w:r w:rsidRPr="001E15CE">
              <w:rPr>
                <w:rFonts w:cstheme="minorHAnsi"/>
              </w:rPr>
              <w:t>13</w:t>
            </w:r>
            <w:r w:rsidR="002836E0">
              <w:rPr>
                <w:rFonts w:cstheme="minorHAnsi"/>
              </w:rPr>
              <w:t>.</w:t>
            </w:r>
            <w:r w:rsidRPr="001E15CE">
              <w:rPr>
                <w:rFonts w:cstheme="minorHAnsi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700CC00" w14:textId="77777777" w:rsidR="001E15CE" w:rsidRPr="001E15CE" w:rsidRDefault="001E15CE">
            <w:pPr>
              <w:rPr>
                <w:rFonts w:cstheme="minorHAnsi"/>
              </w:rPr>
            </w:pPr>
            <w:r w:rsidRPr="001E15CE">
              <w:rPr>
                <w:rFonts w:cstheme="minorHAnsi"/>
                <w:lang w:val="en-GB"/>
              </w:rPr>
              <w:t>0.026</w:t>
            </w:r>
          </w:p>
        </w:tc>
      </w:tr>
      <w:tr w:rsidR="002521E6" w:rsidRPr="001E15CE" w14:paraId="56F21522" w14:textId="77777777" w:rsidTr="002836E0">
        <w:trPr>
          <w:trHeight w:val="288"/>
        </w:trPr>
        <w:tc>
          <w:tcPr>
            <w:tcW w:w="4678" w:type="dxa"/>
            <w:noWrap/>
            <w:hideMark/>
          </w:tcPr>
          <w:p w14:paraId="40D15036" w14:textId="77777777" w:rsidR="001E15CE" w:rsidRPr="000C2A0A" w:rsidRDefault="001E15CE">
            <w:pPr>
              <w:rPr>
                <w:rFonts w:cstheme="minorHAnsi"/>
                <w:b/>
                <w:bCs/>
              </w:rPr>
            </w:pPr>
            <w:r w:rsidRPr="000C2A0A">
              <w:rPr>
                <w:rFonts w:cstheme="minorHAnsi"/>
                <w:b/>
                <w:bCs/>
                <w:lang w:val="en-GB"/>
              </w:rPr>
              <w:t>Metastatic malignancy</w:t>
            </w:r>
          </w:p>
        </w:tc>
        <w:tc>
          <w:tcPr>
            <w:tcW w:w="1276" w:type="dxa"/>
            <w:noWrap/>
            <w:hideMark/>
          </w:tcPr>
          <w:p w14:paraId="38FEEE46" w14:textId="77777777" w:rsidR="001E15CE" w:rsidRPr="001E15CE" w:rsidRDefault="001E15CE" w:rsidP="002836E0">
            <w:pPr>
              <w:jc w:val="center"/>
              <w:rPr>
                <w:rFonts w:cstheme="minorHAnsi"/>
              </w:rPr>
            </w:pPr>
            <w:r w:rsidRPr="001E15CE">
              <w:rPr>
                <w:rFonts w:cstheme="minorHAnsi"/>
                <w:lang w:val="en-GB"/>
              </w:rPr>
              <w:t>100 (10.6)</w:t>
            </w:r>
          </w:p>
        </w:tc>
        <w:tc>
          <w:tcPr>
            <w:tcW w:w="1701" w:type="dxa"/>
            <w:noWrap/>
            <w:hideMark/>
          </w:tcPr>
          <w:p w14:paraId="2707D849" w14:textId="77777777" w:rsidR="001E15CE" w:rsidRPr="001E15CE" w:rsidRDefault="001E15CE" w:rsidP="002836E0">
            <w:pPr>
              <w:jc w:val="center"/>
              <w:rPr>
                <w:rFonts w:cstheme="minorHAnsi"/>
              </w:rPr>
            </w:pPr>
            <w:r w:rsidRPr="001E15CE">
              <w:rPr>
                <w:rFonts w:cstheme="minorHAnsi"/>
                <w:lang w:val="en-GB"/>
              </w:rPr>
              <w:t>18 (7.8)</w:t>
            </w:r>
          </w:p>
        </w:tc>
        <w:tc>
          <w:tcPr>
            <w:tcW w:w="1148" w:type="dxa"/>
            <w:noWrap/>
            <w:hideMark/>
          </w:tcPr>
          <w:p w14:paraId="73012EB9" w14:textId="600DC8AB" w:rsidR="001E15CE" w:rsidRPr="001E15CE" w:rsidRDefault="001E15CE" w:rsidP="002836E0">
            <w:pPr>
              <w:jc w:val="center"/>
              <w:rPr>
                <w:rFonts w:cstheme="minorHAnsi"/>
              </w:rPr>
            </w:pPr>
            <w:r w:rsidRPr="001E15CE">
              <w:rPr>
                <w:rFonts w:cstheme="minorHAnsi"/>
              </w:rPr>
              <w:t>2</w:t>
            </w:r>
            <w:r w:rsidR="002836E0">
              <w:rPr>
                <w:rFonts w:cstheme="minorHAnsi"/>
              </w:rPr>
              <w:t>.</w:t>
            </w:r>
            <w:r w:rsidRPr="001E15CE">
              <w:rPr>
                <w:rFonts w:cstheme="minorHAnsi"/>
              </w:rPr>
              <w:t>8</w:t>
            </w:r>
          </w:p>
        </w:tc>
        <w:tc>
          <w:tcPr>
            <w:tcW w:w="850" w:type="dxa"/>
            <w:noWrap/>
            <w:hideMark/>
          </w:tcPr>
          <w:p w14:paraId="0F6A76FB" w14:textId="7F7036F5" w:rsidR="001E15CE" w:rsidRPr="001E15CE" w:rsidRDefault="001E15CE" w:rsidP="002836E0">
            <w:pPr>
              <w:jc w:val="center"/>
              <w:rPr>
                <w:rFonts w:cstheme="minorHAnsi"/>
              </w:rPr>
            </w:pPr>
            <w:r w:rsidRPr="001E15CE">
              <w:rPr>
                <w:rFonts w:cstheme="minorHAnsi"/>
              </w:rPr>
              <w:t>-1</w:t>
            </w:r>
            <w:r w:rsidR="002836E0">
              <w:rPr>
                <w:rFonts w:cstheme="minorHAnsi"/>
              </w:rPr>
              <w:t>.</w:t>
            </w:r>
            <w:r w:rsidRPr="001E15CE">
              <w:rPr>
                <w:rFonts w:cstheme="minorHAnsi"/>
              </w:rPr>
              <w:t>5</w:t>
            </w:r>
          </w:p>
        </w:tc>
        <w:tc>
          <w:tcPr>
            <w:tcW w:w="851" w:type="dxa"/>
            <w:noWrap/>
            <w:hideMark/>
          </w:tcPr>
          <w:p w14:paraId="026333C2" w14:textId="0B472676" w:rsidR="001E15CE" w:rsidRPr="001E15CE" w:rsidRDefault="001E15CE" w:rsidP="002836E0">
            <w:pPr>
              <w:jc w:val="center"/>
              <w:rPr>
                <w:rFonts w:cstheme="minorHAnsi"/>
              </w:rPr>
            </w:pPr>
            <w:r w:rsidRPr="001E15CE">
              <w:rPr>
                <w:rFonts w:cstheme="minorHAnsi"/>
              </w:rPr>
              <w:t>6</w:t>
            </w:r>
            <w:r w:rsidR="002836E0">
              <w:rPr>
                <w:rFonts w:cstheme="minorHAnsi"/>
              </w:rPr>
              <w:t>.</w:t>
            </w:r>
            <w:r w:rsidRPr="001E15CE">
              <w:rPr>
                <w:rFonts w:cstheme="minorHAnsi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32C55246" w14:textId="77777777" w:rsidR="001E15CE" w:rsidRPr="001E15CE" w:rsidRDefault="001E15CE">
            <w:pPr>
              <w:rPr>
                <w:rFonts w:cstheme="minorHAnsi"/>
              </w:rPr>
            </w:pPr>
            <w:r w:rsidRPr="001E15CE">
              <w:rPr>
                <w:rFonts w:cstheme="minorHAnsi"/>
                <w:lang w:val="en-GB"/>
              </w:rPr>
              <w:t>0.209</w:t>
            </w:r>
          </w:p>
        </w:tc>
      </w:tr>
      <w:tr w:rsidR="002521E6" w:rsidRPr="001E15CE" w14:paraId="1E0DD815" w14:textId="77777777" w:rsidTr="002836E0">
        <w:trPr>
          <w:trHeight w:val="288"/>
        </w:trPr>
        <w:tc>
          <w:tcPr>
            <w:tcW w:w="4678" w:type="dxa"/>
            <w:noWrap/>
            <w:hideMark/>
          </w:tcPr>
          <w:p w14:paraId="202191B2" w14:textId="77777777" w:rsidR="001E15CE" w:rsidRPr="000C2A0A" w:rsidRDefault="001E15CE">
            <w:pPr>
              <w:rPr>
                <w:rFonts w:cstheme="minorHAnsi"/>
                <w:b/>
                <w:bCs/>
              </w:rPr>
            </w:pPr>
            <w:r w:rsidRPr="000C2A0A">
              <w:rPr>
                <w:rFonts w:cstheme="minorHAnsi"/>
                <w:b/>
                <w:bCs/>
                <w:lang w:val="en-GB"/>
              </w:rPr>
              <w:t>Hematological condition</w:t>
            </w:r>
          </w:p>
        </w:tc>
        <w:tc>
          <w:tcPr>
            <w:tcW w:w="1276" w:type="dxa"/>
            <w:noWrap/>
            <w:hideMark/>
          </w:tcPr>
          <w:p w14:paraId="42DF130F" w14:textId="77777777" w:rsidR="001E15CE" w:rsidRPr="001E15CE" w:rsidRDefault="001E15CE" w:rsidP="002836E0">
            <w:pPr>
              <w:jc w:val="center"/>
              <w:rPr>
                <w:rFonts w:cstheme="minorHAnsi"/>
              </w:rPr>
            </w:pPr>
            <w:r w:rsidRPr="001E15CE">
              <w:rPr>
                <w:rFonts w:cstheme="minorHAnsi"/>
                <w:lang w:val="en-GB"/>
              </w:rPr>
              <w:t>111 (11.7)</w:t>
            </w:r>
          </w:p>
        </w:tc>
        <w:tc>
          <w:tcPr>
            <w:tcW w:w="1701" w:type="dxa"/>
            <w:noWrap/>
            <w:hideMark/>
          </w:tcPr>
          <w:p w14:paraId="02EB058A" w14:textId="77777777" w:rsidR="001E15CE" w:rsidRPr="001E15CE" w:rsidRDefault="001E15CE" w:rsidP="002836E0">
            <w:pPr>
              <w:jc w:val="center"/>
              <w:rPr>
                <w:rFonts w:cstheme="minorHAnsi"/>
              </w:rPr>
            </w:pPr>
            <w:r w:rsidRPr="001E15CE">
              <w:rPr>
                <w:rFonts w:cstheme="minorHAnsi"/>
                <w:lang w:val="en-GB"/>
              </w:rPr>
              <w:t>41 (17.7)</w:t>
            </w:r>
          </w:p>
        </w:tc>
        <w:tc>
          <w:tcPr>
            <w:tcW w:w="1148" w:type="dxa"/>
            <w:noWrap/>
            <w:hideMark/>
          </w:tcPr>
          <w:p w14:paraId="0D401F81" w14:textId="31B4A77F" w:rsidR="001E15CE" w:rsidRPr="001E15CE" w:rsidRDefault="001E15CE" w:rsidP="002836E0">
            <w:pPr>
              <w:jc w:val="center"/>
              <w:rPr>
                <w:rFonts w:cstheme="minorHAnsi"/>
              </w:rPr>
            </w:pPr>
            <w:r w:rsidRPr="001E15CE">
              <w:rPr>
                <w:rFonts w:cstheme="minorHAnsi"/>
              </w:rPr>
              <w:t>-6</w:t>
            </w:r>
            <w:r w:rsidR="002836E0">
              <w:rPr>
                <w:rFonts w:cstheme="minorHAnsi"/>
              </w:rPr>
              <w:t>.</w:t>
            </w:r>
            <w:r w:rsidRPr="001E15CE">
              <w:rPr>
                <w:rFonts w:cstheme="minorHAnsi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70055D52" w14:textId="3120FB0D" w:rsidR="001E15CE" w:rsidRPr="001E15CE" w:rsidRDefault="001E15CE" w:rsidP="002836E0">
            <w:pPr>
              <w:jc w:val="center"/>
              <w:rPr>
                <w:rFonts w:cstheme="minorHAnsi"/>
              </w:rPr>
            </w:pPr>
            <w:r w:rsidRPr="001E15CE">
              <w:rPr>
                <w:rFonts w:cstheme="minorHAnsi"/>
              </w:rPr>
              <w:t>-11</w:t>
            </w:r>
            <w:r w:rsidR="002836E0">
              <w:rPr>
                <w:rFonts w:cstheme="minorHAnsi"/>
              </w:rPr>
              <w:t>.</w:t>
            </w:r>
            <w:r w:rsidRPr="001E15CE">
              <w:rPr>
                <w:rFonts w:cstheme="minorHAnsi"/>
              </w:rPr>
              <w:t>6</w:t>
            </w:r>
          </w:p>
        </w:tc>
        <w:tc>
          <w:tcPr>
            <w:tcW w:w="851" w:type="dxa"/>
            <w:noWrap/>
            <w:hideMark/>
          </w:tcPr>
          <w:p w14:paraId="18DA123C" w14:textId="53D90B28" w:rsidR="001E15CE" w:rsidRPr="001E15CE" w:rsidRDefault="001E15CE" w:rsidP="002836E0">
            <w:pPr>
              <w:jc w:val="center"/>
              <w:rPr>
                <w:rFonts w:cstheme="minorHAnsi"/>
              </w:rPr>
            </w:pPr>
            <w:r w:rsidRPr="001E15CE">
              <w:rPr>
                <w:rFonts w:cstheme="minorHAnsi"/>
              </w:rPr>
              <w:t>-0</w:t>
            </w:r>
            <w:r w:rsidR="002836E0">
              <w:rPr>
                <w:rFonts w:cstheme="minorHAnsi"/>
              </w:rPr>
              <w:t>.</w:t>
            </w:r>
            <w:r w:rsidRPr="001E15CE">
              <w:rPr>
                <w:rFonts w:cstheme="minorHAnsi"/>
              </w:rPr>
              <w:t>9</w:t>
            </w:r>
          </w:p>
        </w:tc>
        <w:tc>
          <w:tcPr>
            <w:tcW w:w="992" w:type="dxa"/>
            <w:noWrap/>
            <w:hideMark/>
          </w:tcPr>
          <w:p w14:paraId="00FA514E" w14:textId="77777777" w:rsidR="001E15CE" w:rsidRPr="001E15CE" w:rsidRDefault="001E15CE">
            <w:pPr>
              <w:rPr>
                <w:rFonts w:cstheme="minorHAnsi"/>
              </w:rPr>
            </w:pPr>
            <w:r w:rsidRPr="001E15CE">
              <w:rPr>
                <w:rFonts w:cstheme="minorHAnsi"/>
                <w:lang w:val="en-GB"/>
              </w:rPr>
              <w:t>0.013</w:t>
            </w:r>
          </w:p>
        </w:tc>
      </w:tr>
      <w:tr w:rsidR="002521E6" w:rsidRPr="001E15CE" w14:paraId="50AF4D05" w14:textId="77777777" w:rsidTr="002836E0">
        <w:trPr>
          <w:trHeight w:val="288"/>
        </w:trPr>
        <w:tc>
          <w:tcPr>
            <w:tcW w:w="4678" w:type="dxa"/>
            <w:noWrap/>
            <w:hideMark/>
          </w:tcPr>
          <w:p w14:paraId="142760B2" w14:textId="77777777" w:rsidR="001E15CE" w:rsidRPr="000C2A0A" w:rsidRDefault="001E15CE">
            <w:pPr>
              <w:rPr>
                <w:rFonts w:cstheme="minorHAnsi"/>
                <w:b/>
                <w:bCs/>
              </w:rPr>
            </w:pPr>
            <w:r w:rsidRPr="000C2A0A">
              <w:rPr>
                <w:rFonts w:cstheme="minorHAnsi"/>
                <w:b/>
                <w:bCs/>
                <w:lang w:val="en-GB"/>
              </w:rPr>
              <w:t>Liver disease</w:t>
            </w:r>
          </w:p>
        </w:tc>
        <w:tc>
          <w:tcPr>
            <w:tcW w:w="1276" w:type="dxa"/>
            <w:noWrap/>
            <w:hideMark/>
          </w:tcPr>
          <w:p w14:paraId="45B53B15" w14:textId="77777777" w:rsidR="001E15CE" w:rsidRPr="001E15CE" w:rsidRDefault="001E15CE" w:rsidP="002836E0">
            <w:pPr>
              <w:jc w:val="center"/>
              <w:rPr>
                <w:rFonts w:cstheme="minorHAnsi"/>
              </w:rPr>
            </w:pPr>
            <w:r w:rsidRPr="001E15CE">
              <w:rPr>
                <w:rFonts w:cstheme="minorHAnsi"/>
                <w:lang w:val="en-GB"/>
              </w:rPr>
              <w:t>153 (16.2)</w:t>
            </w:r>
          </w:p>
        </w:tc>
        <w:tc>
          <w:tcPr>
            <w:tcW w:w="1701" w:type="dxa"/>
            <w:noWrap/>
            <w:hideMark/>
          </w:tcPr>
          <w:p w14:paraId="54A86F7B" w14:textId="77777777" w:rsidR="001E15CE" w:rsidRPr="001E15CE" w:rsidRDefault="001E15CE" w:rsidP="002836E0">
            <w:pPr>
              <w:jc w:val="center"/>
              <w:rPr>
                <w:rFonts w:cstheme="minorHAnsi"/>
              </w:rPr>
            </w:pPr>
            <w:r w:rsidRPr="001E15CE">
              <w:rPr>
                <w:rFonts w:cstheme="minorHAnsi"/>
                <w:lang w:val="en-GB"/>
              </w:rPr>
              <w:t>13 (5.6)</w:t>
            </w:r>
          </w:p>
        </w:tc>
        <w:tc>
          <w:tcPr>
            <w:tcW w:w="1148" w:type="dxa"/>
            <w:noWrap/>
            <w:hideMark/>
          </w:tcPr>
          <w:p w14:paraId="5CC9918E" w14:textId="038974D4" w:rsidR="001E15CE" w:rsidRPr="001E15CE" w:rsidRDefault="001E15CE" w:rsidP="002836E0">
            <w:pPr>
              <w:jc w:val="center"/>
              <w:rPr>
                <w:rFonts w:cstheme="minorHAnsi"/>
              </w:rPr>
            </w:pPr>
            <w:r w:rsidRPr="001E15CE">
              <w:rPr>
                <w:rFonts w:cstheme="minorHAnsi"/>
              </w:rPr>
              <w:t>10</w:t>
            </w:r>
            <w:r w:rsidR="002836E0">
              <w:rPr>
                <w:rFonts w:cstheme="minorHAnsi"/>
              </w:rPr>
              <w:t>.</w:t>
            </w:r>
            <w:r w:rsidRPr="001E15CE">
              <w:rPr>
                <w:rFonts w:cstheme="minorHAnsi"/>
              </w:rPr>
              <w:t>6</w:t>
            </w:r>
          </w:p>
        </w:tc>
        <w:tc>
          <w:tcPr>
            <w:tcW w:w="850" w:type="dxa"/>
            <w:noWrap/>
            <w:hideMark/>
          </w:tcPr>
          <w:p w14:paraId="3BE1E68D" w14:textId="5FAD7634" w:rsidR="001E15CE" w:rsidRPr="001E15CE" w:rsidRDefault="001E15CE" w:rsidP="002836E0">
            <w:pPr>
              <w:jc w:val="center"/>
              <w:rPr>
                <w:rFonts w:cstheme="minorHAnsi"/>
              </w:rPr>
            </w:pPr>
            <w:r w:rsidRPr="001E15CE">
              <w:rPr>
                <w:rFonts w:cstheme="minorHAnsi"/>
              </w:rPr>
              <w:t>6</w:t>
            </w:r>
            <w:r w:rsidR="002836E0">
              <w:rPr>
                <w:rFonts w:cstheme="minorHAnsi"/>
              </w:rPr>
              <w:t>.</w:t>
            </w:r>
            <w:r w:rsidRPr="001E15CE">
              <w:rPr>
                <w:rFonts w:cstheme="minorHAnsi"/>
              </w:rPr>
              <w:t>4</w:t>
            </w:r>
          </w:p>
        </w:tc>
        <w:tc>
          <w:tcPr>
            <w:tcW w:w="851" w:type="dxa"/>
            <w:noWrap/>
            <w:hideMark/>
          </w:tcPr>
          <w:p w14:paraId="645693A0" w14:textId="40749660" w:rsidR="001E15CE" w:rsidRPr="001E15CE" w:rsidRDefault="001E15CE" w:rsidP="002836E0">
            <w:pPr>
              <w:jc w:val="center"/>
              <w:rPr>
                <w:rFonts w:cstheme="minorHAnsi"/>
              </w:rPr>
            </w:pPr>
            <w:r w:rsidRPr="001E15CE">
              <w:rPr>
                <w:rFonts w:cstheme="minorHAnsi"/>
              </w:rPr>
              <w:t>14</w:t>
            </w:r>
            <w:r w:rsidR="002836E0">
              <w:rPr>
                <w:rFonts w:cstheme="minorHAnsi"/>
              </w:rPr>
              <w:t>.</w:t>
            </w:r>
            <w:r w:rsidRPr="001E15CE">
              <w:rPr>
                <w:rFonts w:cstheme="minorHAnsi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86A4A3F" w14:textId="77777777" w:rsidR="001E15CE" w:rsidRPr="001E15CE" w:rsidRDefault="001E15CE">
            <w:pPr>
              <w:rPr>
                <w:rFonts w:cstheme="minorHAnsi"/>
              </w:rPr>
            </w:pPr>
            <w:r w:rsidRPr="001E15CE">
              <w:rPr>
                <w:rFonts w:cstheme="minorHAnsi"/>
                <w:lang w:val="en-GB"/>
              </w:rPr>
              <w:t>&lt;0.001</w:t>
            </w:r>
          </w:p>
        </w:tc>
      </w:tr>
      <w:tr w:rsidR="002521E6" w:rsidRPr="001E15CE" w14:paraId="1103B845" w14:textId="77777777" w:rsidTr="002836E0">
        <w:trPr>
          <w:trHeight w:val="276"/>
        </w:trPr>
        <w:tc>
          <w:tcPr>
            <w:tcW w:w="4678" w:type="dxa"/>
            <w:noWrap/>
            <w:hideMark/>
          </w:tcPr>
          <w:p w14:paraId="702A9580" w14:textId="77777777" w:rsidR="001E15CE" w:rsidRPr="000C2A0A" w:rsidRDefault="001E15CE">
            <w:pPr>
              <w:rPr>
                <w:rFonts w:cstheme="minorHAnsi"/>
                <w:b/>
                <w:bCs/>
              </w:rPr>
            </w:pPr>
            <w:r w:rsidRPr="000C2A0A">
              <w:rPr>
                <w:rFonts w:cstheme="minorHAnsi"/>
                <w:b/>
                <w:bCs/>
                <w:lang w:val="en-GB"/>
              </w:rPr>
              <w:t>Chronic kidney disease</w:t>
            </w:r>
          </w:p>
        </w:tc>
        <w:tc>
          <w:tcPr>
            <w:tcW w:w="1276" w:type="dxa"/>
            <w:noWrap/>
            <w:hideMark/>
          </w:tcPr>
          <w:p w14:paraId="2CB643CA" w14:textId="77777777" w:rsidR="001E15CE" w:rsidRPr="001E15CE" w:rsidRDefault="001E15CE" w:rsidP="002836E0">
            <w:pPr>
              <w:jc w:val="center"/>
              <w:rPr>
                <w:rFonts w:cstheme="minorHAnsi"/>
              </w:rPr>
            </w:pPr>
            <w:r w:rsidRPr="001E15CE">
              <w:rPr>
                <w:rFonts w:cstheme="minorHAnsi"/>
                <w:lang w:val="en-GB"/>
              </w:rPr>
              <w:t>206 (21.7)</w:t>
            </w:r>
          </w:p>
        </w:tc>
        <w:tc>
          <w:tcPr>
            <w:tcW w:w="1701" w:type="dxa"/>
            <w:noWrap/>
            <w:hideMark/>
          </w:tcPr>
          <w:p w14:paraId="675372A0" w14:textId="77777777" w:rsidR="001E15CE" w:rsidRPr="001E15CE" w:rsidRDefault="001E15CE" w:rsidP="002836E0">
            <w:pPr>
              <w:jc w:val="center"/>
              <w:rPr>
                <w:rFonts w:cstheme="minorHAnsi"/>
              </w:rPr>
            </w:pPr>
            <w:r w:rsidRPr="001E15CE">
              <w:rPr>
                <w:rFonts w:cstheme="minorHAnsi"/>
                <w:lang w:val="en-GB"/>
              </w:rPr>
              <w:t>63 (27.3)</w:t>
            </w:r>
          </w:p>
        </w:tc>
        <w:tc>
          <w:tcPr>
            <w:tcW w:w="1148" w:type="dxa"/>
            <w:noWrap/>
            <w:hideMark/>
          </w:tcPr>
          <w:p w14:paraId="07614097" w14:textId="16065E1F" w:rsidR="001E15CE" w:rsidRPr="001E15CE" w:rsidRDefault="001E15CE" w:rsidP="002836E0">
            <w:pPr>
              <w:jc w:val="center"/>
              <w:rPr>
                <w:rFonts w:cstheme="minorHAnsi"/>
              </w:rPr>
            </w:pPr>
            <w:r w:rsidRPr="001E15CE">
              <w:rPr>
                <w:rFonts w:cstheme="minorHAnsi"/>
              </w:rPr>
              <w:t>-5</w:t>
            </w:r>
            <w:r w:rsidR="002836E0">
              <w:rPr>
                <w:rFonts w:cstheme="minorHAnsi"/>
              </w:rPr>
              <w:t>.</w:t>
            </w:r>
            <w:r w:rsidRPr="001E15CE">
              <w:rPr>
                <w:rFonts w:cstheme="minorHAnsi"/>
              </w:rPr>
              <w:t>6</w:t>
            </w:r>
          </w:p>
        </w:tc>
        <w:tc>
          <w:tcPr>
            <w:tcW w:w="850" w:type="dxa"/>
            <w:noWrap/>
            <w:hideMark/>
          </w:tcPr>
          <w:p w14:paraId="38F799E0" w14:textId="27500347" w:rsidR="001E15CE" w:rsidRPr="001E15CE" w:rsidRDefault="001E15CE" w:rsidP="002836E0">
            <w:pPr>
              <w:jc w:val="center"/>
              <w:rPr>
                <w:rFonts w:cstheme="minorHAnsi"/>
              </w:rPr>
            </w:pPr>
            <w:r w:rsidRPr="001E15CE">
              <w:rPr>
                <w:rFonts w:cstheme="minorHAnsi"/>
              </w:rPr>
              <w:t>-12</w:t>
            </w:r>
            <w:r w:rsidR="002836E0">
              <w:rPr>
                <w:rFonts w:cstheme="minorHAnsi"/>
              </w:rPr>
              <w:t>.</w:t>
            </w:r>
            <w:r w:rsidRPr="001E15CE">
              <w:rPr>
                <w:rFonts w:cstheme="minorHAnsi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0DD708FC" w14:textId="19A9FA88" w:rsidR="001E15CE" w:rsidRPr="001E15CE" w:rsidRDefault="001E15CE" w:rsidP="002836E0">
            <w:pPr>
              <w:jc w:val="center"/>
              <w:rPr>
                <w:rFonts w:cstheme="minorHAnsi"/>
              </w:rPr>
            </w:pPr>
            <w:r w:rsidRPr="001E15CE">
              <w:rPr>
                <w:rFonts w:cstheme="minorHAnsi"/>
              </w:rPr>
              <w:t>0</w:t>
            </w:r>
            <w:r w:rsidR="002836E0">
              <w:rPr>
                <w:rFonts w:cstheme="minorHAnsi"/>
              </w:rPr>
              <w:t>.</w:t>
            </w:r>
            <w:r w:rsidRPr="001E15CE">
              <w:rPr>
                <w:rFonts w:cstheme="minorHAnsi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0D806086" w14:textId="77777777" w:rsidR="001E15CE" w:rsidRPr="001E15CE" w:rsidRDefault="001E15CE">
            <w:pPr>
              <w:rPr>
                <w:rFonts w:cstheme="minorHAnsi"/>
              </w:rPr>
            </w:pPr>
            <w:r w:rsidRPr="001E15CE">
              <w:rPr>
                <w:rFonts w:cstheme="minorHAnsi"/>
                <w:lang w:val="en-GB"/>
              </w:rPr>
              <w:t>0.071</w:t>
            </w:r>
          </w:p>
        </w:tc>
      </w:tr>
      <w:tr w:rsidR="002521E6" w:rsidRPr="001E15CE" w14:paraId="7B26441C" w14:textId="77777777" w:rsidTr="002836E0">
        <w:trPr>
          <w:trHeight w:val="288"/>
        </w:trPr>
        <w:tc>
          <w:tcPr>
            <w:tcW w:w="4678" w:type="dxa"/>
            <w:noWrap/>
            <w:hideMark/>
          </w:tcPr>
          <w:p w14:paraId="56C0DC66" w14:textId="77777777" w:rsidR="001E15CE" w:rsidRPr="000C2A0A" w:rsidRDefault="001E15CE">
            <w:pPr>
              <w:rPr>
                <w:rFonts w:cstheme="minorHAnsi"/>
                <w:b/>
                <w:bCs/>
              </w:rPr>
            </w:pPr>
            <w:r w:rsidRPr="000C2A0A">
              <w:rPr>
                <w:rFonts w:cstheme="minorHAnsi"/>
                <w:b/>
                <w:bCs/>
                <w:lang w:val="en-GB"/>
              </w:rPr>
              <w:t>Patient on dialysis</w:t>
            </w:r>
          </w:p>
        </w:tc>
        <w:tc>
          <w:tcPr>
            <w:tcW w:w="1276" w:type="dxa"/>
            <w:noWrap/>
            <w:hideMark/>
          </w:tcPr>
          <w:p w14:paraId="3FD40AC6" w14:textId="77777777" w:rsidR="001E15CE" w:rsidRPr="001E15CE" w:rsidRDefault="001E15CE" w:rsidP="002836E0">
            <w:pPr>
              <w:jc w:val="center"/>
              <w:rPr>
                <w:rFonts w:cstheme="minorHAnsi"/>
              </w:rPr>
            </w:pPr>
            <w:r w:rsidRPr="001E15CE">
              <w:rPr>
                <w:rFonts w:cstheme="minorHAnsi"/>
                <w:lang w:val="en-GB"/>
              </w:rPr>
              <w:t>24 (2.5)</w:t>
            </w:r>
          </w:p>
        </w:tc>
        <w:tc>
          <w:tcPr>
            <w:tcW w:w="1701" w:type="dxa"/>
            <w:noWrap/>
            <w:hideMark/>
          </w:tcPr>
          <w:p w14:paraId="44AE1FFA" w14:textId="77777777" w:rsidR="001E15CE" w:rsidRPr="001E15CE" w:rsidRDefault="001E15CE" w:rsidP="002836E0">
            <w:pPr>
              <w:jc w:val="center"/>
              <w:rPr>
                <w:rFonts w:cstheme="minorHAnsi"/>
              </w:rPr>
            </w:pPr>
            <w:r w:rsidRPr="001E15CE">
              <w:rPr>
                <w:rFonts w:cstheme="minorHAnsi"/>
                <w:lang w:val="en-GB"/>
              </w:rPr>
              <w:t>11 (4.8)</w:t>
            </w:r>
          </w:p>
        </w:tc>
        <w:tc>
          <w:tcPr>
            <w:tcW w:w="1148" w:type="dxa"/>
            <w:noWrap/>
            <w:hideMark/>
          </w:tcPr>
          <w:p w14:paraId="670D8FB0" w14:textId="08AE03BA" w:rsidR="001E15CE" w:rsidRPr="001E15CE" w:rsidRDefault="001E15CE" w:rsidP="002836E0">
            <w:pPr>
              <w:jc w:val="center"/>
              <w:rPr>
                <w:rFonts w:cstheme="minorHAnsi"/>
              </w:rPr>
            </w:pPr>
            <w:r w:rsidRPr="001E15CE">
              <w:rPr>
                <w:rFonts w:cstheme="minorHAnsi"/>
              </w:rPr>
              <w:t>-2</w:t>
            </w:r>
            <w:r w:rsidR="002836E0">
              <w:rPr>
                <w:rFonts w:cstheme="minorHAnsi"/>
              </w:rPr>
              <w:t>.</w:t>
            </w:r>
            <w:r w:rsidRPr="001E15CE">
              <w:rPr>
                <w:rFonts w:cstheme="minorHAnsi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0E4E32ED" w14:textId="040DE4B1" w:rsidR="001E15CE" w:rsidRPr="001E15CE" w:rsidRDefault="001E15CE" w:rsidP="002836E0">
            <w:pPr>
              <w:jc w:val="center"/>
              <w:rPr>
                <w:rFonts w:cstheme="minorHAnsi"/>
              </w:rPr>
            </w:pPr>
            <w:r w:rsidRPr="001E15CE">
              <w:rPr>
                <w:rFonts w:cstheme="minorHAnsi"/>
              </w:rPr>
              <w:t>-5</w:t>
            </w:r>
            <w:r w:rsidR="002836E0">
              <w:rPr>
                <w:rFonts w:cstheme="minorHAnsi"/>
              </w:rPr>
              <w:t>.</w:t>
            </w:r>
            <w:r w:rsidRPr="001E15CE">
              <w:rPr>
                <w:rFonts w:cstheme="minorHAnsi"/>
              </w:rPr>
              <w:t>5</w:t>
            </w:r>
          </w:p>
        </w:tc>
        <w:tc>
          <w:tcPr>
            <w:tcW w:w="851" w:type="dxa"/>
            <w:noWrap/>
            <w:hideMark/>
          </w:tcPr>
          <w:p w14:paraId="6904555C" w14:textId="5647A689" w:rsidR="001E15CE" w:rsidRPr="001E15CE" w:rsidRDefault="001E15CE" w:rsidP="002836E0">
            <w:pPr>
              <w:jc w:val="center"/>
              <w:rPr>
                <w:rFonts w:cstheme="minorHAnsi"/>
              </w:rPr>
            </w:pPr>
            <w:r w:rsidRPr="001E15CE">
              <w:rPr>
                <w:rFonts w:cstheme="minorHAnsi"/>
              </w:rPr>
              <w:t>0</w:t>
            </w:r>
            <w:r w:rsidR="002836E0">
              <w:rPr>
                <w:rFonts w:cstheme="minorHAnsi"/>
              </w:rPr>
              <w:t>.</w:t>
            </w:r>
            <w:r w:rsidRPr="001E15CE">
              <w:rPr>
                <w:rFonts w:cstheme="minorHAnsi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664B8B27" w14:textId="77777777" w:rsidR="001E15CE" w:rsidRPr="001E15CE" w:rsidRDefault="001E15CE">
            <w:pPr>
              <w:rPr>
                <w:rFonts w:cstheme="minorHAnsi"/>
              </w:rPr>
            </w:pPr>
            <w:r w:rsidRPr="001E15CE">
              <w:rPr>
                <w:rFonts w:cstheme="minorHAnsi"/>
                <w:lang w:val="en-GB"/>
              </w:rPr>
              <w:t>0.073</w:t>
            </w:r>
          </w:p>
        </w:tc>
      </w:tr>
      <w:tr w:rsidR="002521E6" w:rsidRPr="001E15CE" w14:paraId="21B8ED49" w14:textId="77777777" w:rsidTr="002836E0">
        <w:trPr>
          <w:trHeight w:val="288"/>
        </w:trPr>
        <w:tc>
          <w:tcPr>
            <w:tcW w:w="4678" w:type="dxa"/>
            <w:noWrap/>
            <w:hideMark/>
          </w:tcPr>
          <w:p w14:paraId="060FEA6D" w14:textId="77777777" w:rsidR="001E15CE" w:rsidRPr="000C2A0A" w:rsidRDefault="001E15CE">
            <w:pPr>
              <w:rPr>
                <w:rFonts w:cstheme="minorHAnsi"/>
                <w:b/>
                <w:bCs/>
              </w:rPr>
            </w:pPr>
            <w:r w:rsidRPr="000C2A0A">
              <w:rPr>
                <w:rFonts w:cstheme="minorHAnsi"/>
                <w:b/>
                <w:bCs/>
                <w:lang w:val="en-GB"/>
              </w:rPr>
              <w:t>Chronic pulmonary disease</w:t>
            </w:r>
          </w:p>
        </w:tc>
        <w:tc>
          <w:tcPr>
            <w:tcW w:w="1276" w:type="dxa"/>
            <w:noWrap/>
            <w:hideMark/>
          </w:tcPr>
          <w:p w14:paraId="2BA0FBA4" w14:textId="77777777" w:rsidR="001E15CE" w:rsidRPr="001E15CE" w:rsidRDefault="001E15CE" w:rsidP="002836E0">
            <w:pPr>
              <w:jc w:val="center"/>
              <w:rPr>
                <w:rFonts w:cstheme="minorHAnsi"/>
              </w:rPr>
            </w:pPr>
            <w:r w:rsidRPr="001E15CE">
              <w:rPr>
                <w:rFonts w:cstheme="minorHAnsi"/>
                <w:lang w:val="en-GB"/>
              </w:rPr>
              <w:t>162 (17.2)</w:t>
            </w:r>
          </w:p>
        </w:tc>
        <w:tc>
          <w:tcPr>
            <w:tcW w:w="1701" w:type="dxa"/>
            <w:noWrap/>
            <w:hideMark/>
          </w:tcPr>
          <w:p w14:paraId="59E28437" w14:textId="77777777" w:rsidR="001E15CE" w:rsidRPr="001E15CE" w:rsidRDefault="001E15CE" w:rsidP="002836E0">
            <w:pPr>
              <w:jc w:val="center"/>
              <w:rPr>
                <w:rFonts w:cstheme="minorHAnsi"/>
              </w:rPr>
            </w:pPr>
            <w:r w:rsidRPr="001E15CE">
              <w:rPr>
                <w:rFonts w:cstheme="minorHAnsi"/>
                <w:lang w:val="en-GB"/>
              </w:rPr>
              <w:t>54 (23.3)</w:t>
            </w:r>
          </w:p>
        </w:tc>
        <w:tc>
          <w:tcPr>
            <w:tcW w:w="1148" w:type="dxa"/>
            <w:noWrap/>
            <w:hideMark/>
          </w:tcPr>
          <w:p w14:paraId="61F71050" w14:textId="681DC97B" w:rsidR="001E15CE" w:rsidRPr="001E15CE" w:rsidRDefault="001E15CE" w:rsidP="002836E0">
            <w:pPr>
              <w:jc w:val="center"/>
              <w:rPr>
                <w:rFonts w:cstheme="minorHAnsi"/>
              </w:rPr>
            </w:pPr>
            <w:r w:rsidRPr="001E15CE">
              <w:rPr>
                <w:rFonts w:cstheme="minorHAnsi"/>
              </w:rPr>
              <w:t>-6</w:t>
            </w:r>
            <w:r w:rsidR="002836E0">
              <w:rPr>
                <w:rFonts w:cstheme="minorHAnsi"/>
              </w:rPr>
              <w:t>.</w:t>
            </w:r>
            <w:r w:rsidRPr="001E15CE">
              <w:rPr>
                <w:rFonts w:cstheme="minorHAnsi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5E39C133" w14:textId="50688328" w:rsidR="001E15CE" w:rsidRPr="001E15CE" w:rsidRDefault="001E15CE" w:rsidP="002836E0">
            <w:pPr>
              <w:jc w:val="center"/>
              <w:rPr>
                <w:rFonts w:cstheme="minorHAnsi"/>
              </w:rPr>
            </w:pPr>
            <w:r w:rsidRPr="001E15CE">
              <w:rPr>
                <w:rFonts w:cstheme="minorHAnsi"/>
              </w:rPr>
              <w:t>-12</w:t>
            </w:r>
            <w:r w:rsidR="002836E0">
              <w:rPr>
                <w:rFonts w:cstheme="minorHAnsi"/>
              </w:rPr>
              <w:t>.</w:t>
            </w:r>
            <w:r w:rsidRPr="001E15CE">
              <w:rPr>
                <w:rFonts w:cstheme="minorHAnsi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68B5B032" w14:textId="4810BB6C" w:rsidR="001E15CE" w:rsidRPr="001E15CE" w:rsidRDefault="001E15CE" w:rsidP="002836E0">
            <w:pPr>
              <w:jc w:val="center"/>
              <w:rPr>
                <w:rFonts w:cstheme="minorHAnsi"/>
              </w:rPr>
            </w:pPr>
            <w:r w:rsidRPr="001E15CE">
              <w:rPr>
                <w:rFonts w:cstheme="minorHAnsi"/>
              </w:rPr>
              <w:t>-0</w:t>
            </w:r>
            <w:r w:rsidR="002836E0">
              <w:rPr>
                <w:rFonts w:cstheme="minorHAnsi"/>
              </w:rPr>
              <w:t>.</w:t>
            </w:r>
            <w:r w:rsidRPr="001E15CE">
              <w:rPr>
                <w:rFonts w:cstheme="minorHAnsi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1D3552DF" w14:textId="77777777" w:rsidR="001E15CE" w:rsidRPr="001E15CE" w:rsidRDefault="001E15CE">
            <w:pPr>
              <w:rPr>
                <w:rFonts w:cstheme="minorHAnsi"/>
              </w:rPr>
            </w:pPr>
            <w:r w:rsidRPr="001E15CE">
              <w:rPr>
                <w:rFonts w:cstheme="minorHAnsi"/>
                <w:lang w:val="en-GB"/>
              </w:rPr>
              <w:t>0.032</w:t>
            </w:r>
          </w:p>
        </w:tc>
      </w:tr>
      <w:tr w:rsidR="002521E6" w:rsidRPr="001E15CE" w14:paraId="352CE619" w14:textId="77777777" w:rsidTr="002836E0">
        <w:trPr>
          <w:trHeight w:val="288"/>
        </w:trPr>
        <w:tc>
          <w:tcPr>
            <w:tcW w:w="4678" w:type="dxa"/>
            <w:noWrap/>
            <w:hideMark/>
          </w:tcPr>
          <w:p w14:paraId="4E73CCCE" w14:textId="77777777" w:rsidR="001E15CE" w:rsidRPr="000C2A0A" w:rsidRDefault="001E15CE">
            <w:pPr>
              <w:rPr>
                <w:rFonts w:cstheme="minorHAnsi"/>
                <w:b/>
                <w:bCs/>
              </w:rPr>
            </w:pPr>
            <w:r w:rsidRPr="000C2A0A">
              <w:rPr>
                <w:rFonts w:cstheme="minorHAnsi"/>
                <w:b/>
                <w:bCs/>
                <w:lang w:val="en-GB"/>
              </w:rPr>
              <w:t>Dyslipidemia</w:t>
            </w:r>
          </w:p>
        </w:tc>
        <w:tc>
          <w:tcPr>
            <w:tcW w:w="1276" w:type="dxa"/>
            <w:noWrap/>
            <w:hideMark/>
          </w:tcPr>
          <w:p w14:paraId="4B84D905" w14:textId="77777777" w:rsidR="001E15CE" w:rsidRPr="001E15CE" w:rsidRDefault="001E15CE" w:rsidP="002836E0">
            <w:pPr>
              <w:jc w:val="center"/>
              <w:rPr>
                <w:rFonts w:cstheme="minorHAnsi"/>
              </w:rPr>
            </w:pPr>
            <w:r w:rsidRPr="001E15CE">
              <w:rPr>
                <w:rFonts w:cstheme="minorHAnsi"/>
                <w:lang w:val="en-GB"/>
              </w:rPr>
              <w:t>54 (14.7)</w:t>
            </w:r>
          </w:p>
        </w:tc>
        <w:tc>
          <w:tcPr>
            <w:tcW w:w="1701" w:type="dxa"/>
            <w:noWrap/>
            <w:hideMark/>
          </w:tcPr>
          <w:p w14:paraId="42867B05" w14:textId="77777777" w:rsidR="001E15CE" w:rsidRPr="001E15CE" w:rsidRDefault="001E15CE" w:rsidP="002836E0">
            <w:pPr>
              <w:jc w:val="center"/>
              <w:rPr>
                <w:rFonts w:cstheme="minorHAnsi"/>
              </w:rPr>
            </w:pPr>
            <w:r w:rsidRPr="001E15CE">
              <w:rPr>
                <w:rFonts w:cstheme="minorHAnsi"/>
                <w:lang w:val="en-GB"/>
              </w:rPr>
              <w:t>12 (15.8)</w:t>
            </w:r>
          </w:p>
        </w:tc>
        <w:tc>
          <w:tcPr>
            <w:tcW w:w="1148" w:type="dxa"/>
            <w:noWrap/>
            <w:hideMark/>
          </w:tcPr>
          <w:p w14:paraId="3C2A3F5D" w14:textId="35F61BAA" w:rsidR="001E15CE" w:rsidRPr="001E15CE" w:rsidRDefault="001E15CE" w:rsidP="002836E0">
            <w:pPr>
              <w:jc w:val="center"/>
              <w:rPr>
                <w:rFonts w:cstheme="minorHAnsi"/>
              </w:rPr>
            </w:pPr>
            <w:r w:rsidRPr="001E15CE">
              <w:rPr>
                <w:rFonts w:cstheme="minorHAnsi"/>
              </w:rPr>
              <w:t>-1</w:t>
            </w:r>
            <w:r w:rsidR="002836E0">
              <w:rPr>
                <w:rFonts w:cstheme="minorHAnsi"/>
              </w:rPr>
              <w:t>.</w:t>
            </w:r>
            <w:r w:rsidRPr="001E15CE">
              <w:rPr>
                <w:rFonts w:cstheme="minorHAnsi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3BCDB6BD" w14:textId="5C8F24A2" w:rsidR="001E15CE" w:rsidRPr="001E15CE" w:rsidRDefault="001E15CE" w:rsidP="002836E0">
            <w:pPr>
              <w:jc w:val="center"/>
              <w:rPr>
                <w:rFonts w:cstheme="minorHAnsi"/>
              </w:rPr>
            </w:pPr>
            <w:r w:rsidRPr="001E15CE">
              <w:rPr>
                <w:rFonts w:cstheme="minorHAnsi"/>
              </w:rPr>
              <w:t>-10</w:t>
            </w:r>
            <w:r w:rsidR="002836E0">
              <w:rPr>
                <w:rFonts w:cstheme="minorHAnsi"/>
              </w:rPr>
              <w:t>.</w:t>
            </w:r>
            <w:r w:rsidRPr="001E15CE">
              <w:rPr>
                <w:rFonts w:cstheme="minorHAnsi"/>
              </w:rPr>
              <w:t>8</w:t>
            </w:r>
          </w:p>
        </w:tc>
        <w:tc>
          <w:tcPr>
            <w:tcW w:w="851" w:type="dxa"/>
            <w:noWrap/>
            <w:hideMark/>
          </w:tcPr>
          <w:p w14:paraId="5DE85656" w14:textId="32E4DEBF" w:rsidR="001E15CE" w:rsidRPr="001E15CE" w:rsidRDefault="001E15CE" w:rsidP="002836E0">
            <w:pPr>
              <w:jc w:val="center"/>
              <w:rPr>
                <w:rFonts w:cstheme="minorHAnsi"/>
              </w:rPr>
            </w:pPr>
            <w:r w:rsidRPr="001E15CE">
              <w:rPr>
                <w:rFonts w:cstheme="minorHAnsi"/>
              </w:rPr>
              <w:t>7</w:t>
            </w:r>
            <w:r w:rsidR="002836E0">
              <w:rPr>
                <w:rFonts w:cstheme="minorHAnsi"/>
              </w:rPr>
              <w:t>.</w:t>
            </w:r>
            <w:r w:rsidRPr="001E15CE">
              <w:rPr>
                <w:rFonts w:cstheme="minorHAnsi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35450DBD" w14:textId="77777777" w:rsidR="001E15CE" w:rsidRPr="001E15CE" w:rsidRDefault="001E15CE">
            <w:pPr>
              <w:rPr>
                <w:rFonts w:cstheme="minorHAnsi"/>
              </w:rPr>
            </w:pPr>
            <w:r w:rsidRPr="001E15CE">
              <w:rPr>
                <w:rFonts w:cstheme="minorHAnsi"/>
                <w:lang w:val="en-GB"/>
              </w:rPr>
              <w:t>0.803</w:t>
            </w:r>
          </w:p>
        </w:tc>
      </w:tr>
      <w:tr w:rsidR="002521E6" w:rsidRPr="001E15CE" w14:paraId="4D52484E" w14:textId="77777777" w:rsidTr="002836E0">
        <w:trPr>
          <w:trHeight w:val="288"/>
        </w:trPr>
        <w:tc>
          <w:tcPr>
            <w:tcW w:w="4678" w:type="dxa"/>
            <w:noWrap/>
            <w:hideMark/>
          </w:tcPr>
          <w:p w14:paraId="16843024" w14:textId="77777777" w:rsidR="001E15CE" w:rsidRPr="000C2A0A" w:rsidRDefault="001E15CE">
            <w:pPr>
              <w:rPr>
                <w:rFonts w:cstheme="minorHAnsi"/>
                <w:b/>
                <w:bCs/>
              </w:rPr>
            </w:pPr>
            <w:r w:rsidRPr="000C2A0A">
              <w:rPr>
                <w:rFonts w:cstheme="minorHAnsi"/>
                <w:b/>
                <w:bCs/>
                <w:lang w:val="en-GB"/>
              </w:rPr>
              <w:t>Diabetes mellitus</w:t>
            </w:r>
          </w:p>
        </w:tc>
        <w:tc>
          <w:tcPr>
            <w:tcW w:w="1276" w:type="dxa"/>
            <w:noWrap/>
            <w:hideMark/>
          </w:tcPr>
          <w:p w14:paraId="68378D7F" w14:textId="77777777" w:rsidR="001E15CE" w:rsidRPr="001E15CE" w:rsidRDefault="001E15CE" w:rsidP="002836E0">
            <w:pPr>
              <w:jc w:val="center"/>
              <w:rPr>
                <w:rFonts w:cstheme="minorHAnsi"/>
              </w:rPr>
            </w:pPr>
            <w:r w:rsidRPr="001E15CE">
              <w:rPr>
                <w:rFonts w:cstheme="minorHAnsi"/>
                <w:lang w:val="en-GB"/>
              </w:rPr>
              <w:t>202 (21.2)</w:t>
            </w:r>
          </w:p>
        </w:tc>
        <w:tc>
          <w:tcPr>
            <w:tcW w:w="1701" w:type="dxa"/>
            <w:noWrap/>
            <w:hideMark/>
          </w:tcPr>
          <w:p w14:paraId="363C38B9" w14:textId="77777777" w:rsidR="001E15CE" w:rsidRPr="001E15CE" w:rsidRDefault="001E15CE" w:rsidP="002836E0">
            <w:pPr>
              <w:jc w:val="center"/>
              <w:rPr>
                <w:rFonts w:cstheme="minorHAnsi"/>
              </w:rPr>
            </w:pPr>
            <w:r w:rsidRPr="001E15CE">
              <w:rPr>
                <w:rFonts w:cstheme="minorHAnsi"/>
                <w:lang w:val="en-GB"/>
              </w:rPr>
              <w:t>48 (20.7)</w:t>
            </w:r>
          </w:p>
        </w:tc>
        <w:tc>
          <w:tcPr>
            <w:tcW w:w="1148" w:type="dxa"/>
            <w:noWrap/>
            <w:hideMark/>
          </w:tcPr>
          <w:p w14:paraId="3F58E726" w14:textId="2F0B58E2" w:rsidR="001E15CE" w:rsidRPr="001E15CE" w:rsidRDefault="001E15CE" w:rsidP="002836E0">
            <w:pPr>
              <w:jc w:val="center"/>
              <w:rPr>
                <w:rFonts w:cstheme="minorHAnsi"/>
              </w:rPr>
            </w:pPr>
            <w:r w:rsidRPr="001E15CE">
              <w:rPr>
                <w:rFonts w:cstheme="minorHAnsi"/>
              </w:rPr>
              <w:t>0</w:t>
            </w:r>
            <w:r w:rsidR="002836E0">
              <w:rPr>
                <w:rFonts w:cstheme="minorHAnsi"/>
              </w:rPr>
              <w:t>.</w:t>
            </w:r>
            <w:r w:rsidRPr="001E15CE">
              <w:rPr>
                <w:rFonts w:cstheme="minorHAnsi"/>
              </w:rPr>
              <w:t>5</w:t>
            </w:r>
          </w:p>
        </w:tc>
        <w:tc>
          <w:tcPr>
            <w:tcW w:w="850" w:type="dxa"/>
            <w:noWrap/>
            <w:hideMark/>
          </w:tcPr>
          <w:p w14:paraId="50A883C1" w14:textId="618CC9B9" w:rsidR="001E15CE" w:rsidRPr="001E15CE" w:rsidRDefault="001E15CE" w:rsidP="002836E0">
            <w:pPr>
              <w:jc w:val="center"/>
              <w:rPr>
                <w:rFonts w:cstheme="minorHAnsi"/>
              </w:rPr>
            </w:pPr>
            <w:r w:rsidRPr="001E15CE">
              <w:rPr>
                <w:rFonts w:cstheme="minorHAnsi"/>
              </w:rPr>
              <w:t>-5</w:t>
            </w:r>
            <w:r w:rsidR="002836E0">
              <w:rPr>
                <w:rFonts w:cstheme="minorHAnsi"/>
              </w:rPr>
              <w:t>.</w:t>
            </w:r>
            <w:r w:rsidRPr="001E15CE">
              <w:rPr>
                <w:rFonts w:cstheme="minorHAnsi"/>
              </w:rPr>
              <w:t>5</w:t>
            </w:r>
          </w:p>
        </w:tc>
        <w:tc>
          <w:tcPr>
            <w:tcW w:w="851" w:type="dxa"/>
            <w:noWrap/>
            <w:hideMark/>
          </w:tcPr>
          <w:p w14:paraId="6BD372FB" w14:textId="7ECEC78B" w:rsidR="001E15CE" w:rsidRPr="001E15CE" w:rsidRDefault="001E15CE" w:rsidP="002836E0">
            <w:pPr>
              <w:jc w:val="center"/>
              <w:rPr>
                <w:rFonts w:cstheme="minorHAnsi"/>
              </w:rPr>
            </w:pPr>
            <w:r w:rsidRPr="001E15CE">
              <w:rPr>
                <w:rFonts w:cstheme="minorHAnsi"/>
              </w:rPr>
              <w:t>6</w:t>
            </w:r>
            <w:r w:rsidR="002836E0">
              <w:rPr>
                <w:rFonts w:cstheme="minorHAnsi"/>
              </w:rPr>
              <w:t>.</w:t>
            </w:r>
            <w:r w:rsidRPr="001E15CE">
              <w:rPr>
                <w:rFonts w:cstheme="minorHAnsi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29EEE84B" w14:textId="77777777" w:rsidR="001E15CE" w:rsidRPr="001E15CE" w:rsidRDefault="001E15CE">
            <w:pPr>
              <w:rPr>
                <w:rFonts w:cstheme="minorHAnsi"/>
              </w:rPr>
            </w:pPr>
            <w:r w:rsidRPr="001E15CE">
              <w:rPr>
                <w:rFonts w:cstheme="minorHAnsi"/>
                <w:lang w:val="en-GB"/>
              </w:rPr>
              <w:t>0.854</w:t>
            </w:r>
          </w:p>
        </w:tc>
      </w:tr>
      <w:tr w:rsidR="002521E6" w:rsidRPr="001E15CE" w14:paraId="59683EB8" w14:textId="77777777" w:rsidTr="002836E0">
        <w:trPr>
          <w:trHeight w:val="288"/>
        </w:trPr>
        <w:tc>
          <w:tcPr>
            <w:tcW w:w="4678" w:type="dxa"/>
            <w:noWrap/>
            <w:hideMark/>
          </w:tcPr>
          <w:p w14:paraId="68ACC7FA" w14:textId="77777777" w:rsidR="001E15CE" w:rsidRPr="000C2A0A" w:rsidRDefault="001E15CE">
            <w:pPr>
              <w:rPr>
                <w:rFonts w:cstheme="minorHAnsi"/>
                <w:b/>
                <w:bCs/>
              </w:rPr>
            </w:pPr>
            <w:r w:rsidRPr="000C2A0A">
              <w:rPr>
                <w:rFonts w:cstheme="minorHAnsi"/>
                <w:b/>
                <w:bCs/>
                <w:lang w:val="en-GB"/>
              </w:rPr>
              <w:t>Hypertension</w:t>
            </w:r>
          </w:p>
        </w:tc>
        <w:tc>
          <w:tcPr>
            <w:tcW w:w="1276" w:type="dxa"/>
            <w:noWrap/>
            <w:hideMark/>
          </w:tcPr>
          <w:p w14:paraId="4780B463" w14:textId="77777777" w:rsidR="001E15CE" w:rsidRPr="001E15CE" w:rsidRDefault="001E15CE" w:rsidP="002836E0">
            <w:pPr>
              <w:jc w:val="center"/>
              <w:rPr>
                <w:rFonts w:cstheme="minorHAnsi"/>
              </w:rPr>
            </w:pPr>
            <w:r w:rsidRPr="001E15CE">
              <w:rPr>
                <w:rFonts w:cstheme="minorHAnsi"/>
                <w:lang w:val="en-GB"/>
              </w:rPr>
              <w:t>305 (32.2)</w:t>
            </w:r>
          </w:p>
        </w:tc>
        <w:tc>
          <w:tcPr>
            <w:tcW w:w="1701" w:type="dxa"/>
            <w:noWrap/>
            <w:hideMark/>
          </w:tcPr>
          <w:p w14:paraId="2F950964" w14:textId="77777777" w:rsidR="001E15CE" w:rsidRPr="001E15CE" w:rsidRDefault="001E15CE" w:rsidP="002836E0">
            <w:pPr>
              <w:jc w:val="center"/>
              <w:rPr>
                <w:rFonts w:cstheme="minorHAnsi"/>
              </w:rPr>
            </w:pPr>
            <w:r w:rsidRPr="001E15CE">
              <w:rPr>
                <w:rFonts w:cstheme="minorHAnsi"/>
                <w:lang w:val="en-GB"/>
              </w:rPr>
              <w:t>78 (33.8)</w:t>
            </w:r>
          </w:p>
        </w:tc>
        <w:tc>
          <w:tcPr>
            <w:tcW w:w="1148" w:type="dxa"/>
            <w:noWrap/>
            <w:hideMark/>
          </w:tcPr>
          <w:p w14:paraId="0396097D" w14:textId="2DF56A5D" w:rsidR="001E15CE" w:rsidRPr="001E15CE" w:rsidRDefault="001E15CE" w:rsidP="002836E0">
            <w:pPr>
              <w:jc w:val="center"/>
              <w:rPr>
                <w:rFonts w:cstheme="minorHAnsi"/>
              </w:rPr>
            </w:pPr>
            <w:r w:rsidRPr="001E15CE">
              <w:rPr>
                <w:rFonts w:cstheme="minorHAnsi"/>
              </w:rPr>
              <w:t>-1</w:t>
            </w:r>
            <w:r w:rsidR="002836E0">
              <w:rPr>
                <w:rFonts w:cstheme="minorHAnsi"/>
              </w:rPr>
              <w:t>.</w:t>
            </w:r>
            <w:r w:rsidRPr="001E15CE">
              <w:rPr>
                <w:rFonts w:cstheme="minorHAnsi"/>
              </w:rPr>
              <w:t>6</w:t>
            </w:r>
          </w:p>
        </w:tc>
        <w:tc>
          <w:tcPr>
            <w:tcW w:w="850" w:type="dxa"/>
            <w:noWrap/>
            <w:hideMark/>
          </w:tcPr>
          <w:p w14:paraId="2DF6B0D1" w14:textId="44BCD7EE" w:rsidR="001E15CE" w:rsidRPr="001E15CE" w:rsidRDefault="001E15CE" w:rsidP="002836E0">
            <w:pPr>
              <w:jc w:val="center"/>
              <w:rPr>
                <w:rFonts w:cstheme="minorHAnsi"/>
              </w:rPr>
            </w:pPr>
            <w:r w:rsidRPr="001E15CE">
              <w:rPr>
                <w:rFonts w:cstheme="minorHAnsi"/>
              </w:rPr>
              <w:t>-8</w:t>
            </w:r>
            <w:r w:rsidR="002836E0">
              <w:rPr>
                <w:rFonts w:cstheme="minorHAnsi"/>
              </w:rPr>
              <w:t>.</w:t>
            </w:r>
            <w:r w:rsidRPr="001E15CE">
              <w:rPr>
                <w:rFonts w:cstheme="minorHAnsi"/>
              </w:rPr>
              <w:t>5</w:t>
            </w:r>
          </w:p>
        </w:tc>
        <w:tc>
          <w:tcPr>
            <w:tcW w:w="851" w:type="dxa"/>
            <w:noWrap/>
            <w:hideMark/>
          </w:tcPr>
          <w:p w14:paraId="6BEA0270" w14:textId="7E105EF5" w:rsidR="001E15CE" w:rsidRPr="001E15CE" w:rsidRDefault="001E15CE" w:rsidP="002836E0">
            <w:pPr>
              <w:jc w:val="center"/>
              <w:rPr>
                <w:rFonts w:cstheme="minorHAnsi"/>
              </w:rPr>
            </w:pPr>
            <w:r w:rsidRPr="001E15CE">
              <w:rPr>
                <w:rFonts w:cstheme="minorHAnsi"/>
              </w:rPr>
              <w:t>5</w:t>
            </w:r>
            <w:r w:rsidR="002836E0">
              <w:rPr>
                <w:rFonts w:cstheme="minorHAnsi"/>
              </w:rPr>
              <w:t>.</w:t>
            </w:r>
            <w:r w:rsidRPr="001E15CE">
              <w:rPr>
                <w:rFonts w:cstheme="minorHAnsi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B6C6B97" w14:textId="77777777" w:rsidR="001E15CE" w:rsidRPr="001E15CE" w:rsidRDefault="001E15CE">
            <w:pPr>
              <w:rPr>
                <w:rFonts w:cstheme="minorHAnsi"/>
              </w:rPr>
            </w:pPr>
            <w:r w:rsidRPr="001E15CE">
              <w:rPr>
                <w:rFonts w:cstheme="minorHAnsi"/>
                <w:lang w:val="en-GB"/>
              </w:rPr>
              <w:t>0.643</w:t>
            </w:r>
          </w:p>
        </w:tc>
      </w:tr>
      <w:tr w:rsidR="002521E6" w:rsidRPr="001E15CE" w14:paraId="2E983627" w14:textId="77777777" w:rsidTr="002836E0">
        <w:trPr>
          <w:trHeight w:val="288"/>
        </w:trPr>
        <w:tc>
          <w:tcPr>
            <w:tcW w:w="4678" w:type="dxa"/>
            <w:noWrap/>
            <w:hideMark/>
          </w:tcPr>
          <w:p w14:paraId="0F3B01E6" w14:textId="77777777" w:rsidR="001E15CE" w:rsidRPr="000C2A0A" w:rsidRDefault="001E15CE">
            <w:pPr>
              <w:rPr>
                <w:rFonts w:cstheme="minorHAnsi"/>
                <w:b/>
                <w:bCs/>
              </w:rPr>
            </w:pPr>
            <w:r w:rsidRPr="000C2A0A">
              <w:rPr>
                <w:rFonts w:cstheme="minorHAnsi"/>
                <w:b/>
                <w:bCs/>
                <w:lang w:val="en-GB"/>
              </w:rPr>
              <w:t>Vascular disease</w:t>
            </w:r>
          </w:p>
        </w:tc>
        <w:tc>
          <w:tcPr>
            <w:tcW w:w="1276" w:type="dxa"/>
            <w:noWrap/>
            <w:hideMark/>
          </w:tcPr>
          <w:p w14:paraId="65C47AFE" w14:textId="77777777" w:rsidR="001E15CE" w:rsidRPr="001E15CE" w:rsidRDefault="001E15CE" w:rsidP="002836E0">
            <w:pPr>
              <w:jc w:val="center"/>
              <w:rPr>
                <w:rFonts w:cstheme="minorHAnsi"/>
              </w:rPr>
            </w:pPr>
            <w:r w:rsidRPr="001E15CE">
              <w:rPr>
                <w:rFonts w:cstheme="minorHAnsi"/>
                <w:lang w:val="en-GB"/>
              </w:rPr>
              <w:t>160 (16.9)</w:t>
            </w:r>
          </w:p>
        </w:tc>
        <w:tc>
          <w:tcPr>
            <w:tcW w:w="1701" w:type="dxa"/>
            <w:noWrap/>
            <w:hideMark/>
          </w:tcPr>
          <w:p w14:paraId="3DAF4315" w14:textId="77777777" w:rsidR="001E15CE" w:rsidRPr="001E15CE" w:rsidRDefault="001E15CE" w:rsidP="002836E0">
            <w:pPr>
              <w:jc w:val="center"/>
              <w:rPr>
                <w:rFonts w:cstheme="minorHAnsi"/>
              </w:rPr>
            </w:pPr>
            <w:r w:rsidRPr="001E15CE">
              <w:rPr>
                <w:rFonts w:cstheme="minorHAnsi"/>
                <w:lang w:val="en-GB"/>
              </w:rPr>
              <w:t>45 (19.5)</w:t>
            </w:r>
          </w:p>
        </w:tc>
        <w:tc>
          <w:tcPr>
            <w:tcW w:w="1148" w:type="dxa"/>
            <w:noWrap/>
            <w:hideMark/>
          </w:tcPr>
          <w:p w14:paraId="07AD4A2F" w14:textId="0DA841EF" w:rsidR="001E15CE" w:rsidRPr="001E15CE" w:rsidRDefault="001E15CE" w:rsidP="002836E0">
            <w:pPr>
              <w:jc w:val="center"/>
              <w:rPr>
                <w:rFonts w:cstheme="minorHAnsi"/>
              </w:rPr>
            </w:pPr>
            <w:r w:rsidRPr="001E15CE">
              <w:rPr>
                <w:rFonts w:cstheme="minorHAnsi"/>
              </w:rPr>
              <w:t>-2</w:t>
            </w:r>
            <w:r w:rsidR="002836E0">
              <w:rPr>
                <w:rFonts w:cstheme="minorHAnsi"/>
              </w:rPr>
              <w:t>.</w:t>
            </w:r>
            <w:r w:rsidRPr="001E15CE">
              <w:rPr>
                <w:rFonts w:cstheme="minorHAnsi"/>
              </w:rPr>
              <w:t>6</w:t>
            </w:r>
          </w:p>
        </w:tc>
        <w:tc>
          <w:tcPr>
            <w:tcW w:w="850" w:type="dxa"/>
            <w:noWrap/>
            <w:hideMark/>
          </w:tcPr>
          <w:p w14:paraId="1E03A07A" w14:textId="2250D727" w:rsidR="001E15CE" w:rsidRPr="001E15CE" w:rsidRDefault="001E15CE" w:rsidP="002836E0">
            <w:pPr>
              <w:jc w:val="center"/>
              <w:rPr>
                <w:rFonts w:cstheme="minorHAnsi"/>
              </w:rPr>
            </w:pPr>
            <w:r w:rsidRPr="001E15CE">
              <w:rPr>
                <w:rFonts w:cstheme="minorHAnsi"/>
              </w:rPr>
              <w:t>-8</w:t>
            </w:r>
            <w:r w:rsidR="002836E0">
              <w:rPr>
                <w:rFonts w:cstheme="minorHAnsi"/>
              </w:rPr>
              <w:t>.</w:t>
            </w:r>
            <w:r w:rsidRPr="001E15CE">
              <w:rPr>
                <w:rFonts w:cstheme="minorHAnsi"/>
              </w:rPr>
              <w:t>4</w:t>
            </w:r>
          </w:p>
        </w:tc>
        <w:tc>
          <w:tcPr>
            <w:tcW w:w="851" w:type="dxa"/>
            <w:noWrap/>
            <w:hideMark/>
          </w:tcPr>
          <w:p w14:paraId="0C303307" w14:textId="3BAC2E9F" w:rsidR="001E15CE" w:rsidRPr="001E15CE" w:rsidRDefault="001E15CE" w:rsidP="002836E0">
            <w:pPr>
              <w:jc w:val="center"/>
              <w:rPr>
                <w:rFonts w:cstheme="minorHAnsi"/>
              </w:rPr>
            </w:pPr>
            <w:r w:rsidRPr="001E15CE">
              <w:rPr>
                <w:rFonts w:cstheme="minorHAnsi"/>
              </w:rPr>
              <w:t>2</w:t>
            </w:r>
            <w:r w:rsidR="002836E0">
              <w:rPr>
                <w:rFonts w:cstheme="minorHAnsi"/>
              </w:rPr>
              <w:t>.</w:t>
            </w:r>
            <w:r w:rsidRPr="001E15CE">
              <w:rPr>
                <w:rFonts w:cstheme="minorHAnsi"/>
              </w:rPr>
              <w:t>8</w:t>
            </w:r>
          </w:p>
        </w:tc>
        <w:tc>
          <w:tcPr>
            <w:tcW w:w="992" w:type="dxa"/>
            <w:noWrap/>
            <w:hideMark/>
          </w:tcPr>
          <w:p w14:paraId="30224AB1" w14:textId="77777777" w:rsidR="001E15CE" w:rsidRPr="001E15CE" w:rsidRDefault="001E15CE">
            <w:pPr>
              <w:rPr>
                <w:rFonts w:cstheme="minorHAnsi"/>
              </w:rPr>
            </w:pPr>
            <w:r w:rsidRPr="001E15CE">
              <w:rPr>
                <w:rFonts w:cstheme="minorHAnsi"/>
                <w:lang w:val="en-GB"/>
              </w:rPr>
              <w:t>0.349</w:t>
            </w:r>
          </w:p>
        </w:tc>
      </w:tr>
      <w:tr w:rsidR="002521E6" w:rsidRPr="001E15CE" w14:paraId="309BF132" w14:textId="77777777" w:rsidTr="002836E0">
        <w:trPr>
          <w:trHeight w:val="288"/>
        </w:trPr>
        <w:tc>
          <w:tcPr>
            <w:tcW w:w="4678" w:type="dxa"/>
            <w:noWrap/>
            <w:hideMark/>
          </w:tcPr>
          <w:p w14:paraId="20624572" w14:textId="77777777" w:rsidR="001E15CE" w:rsidRPr="000C2A0A" w:rsidRDefault="001E15CE">
            <w:pPr>
              <w:rPr>
                <w:rFonts w:cstheme="minorHAnsi"/>
                <w:b/>
                <w:bCs/>
              </w:rPr>
            </w:pPr>
            <w:r w:rsidRPr="000C2A0A">
              <w:rPr>
                <w:rFonts w:cstheme="minorHAnsi"/>
                <w:b/>
                <w:bCs/>
                <w:lang w:val="en-GB"/>
              </w:rPr>
              <w:t>Ischaemic stroke</w:t>
            </w:r>
          </w:p>
        </w:tc>
        <w:tc>
          <w:tcPr>
            <w:tcW w:w="1276" w:type="dxa"/>
            <w:noWrap/>
            <w:hideMark/>
          </w:tcPr>
          <w:p w14:paraId="750EE0A1" w14:textId="77777777" w:rsidR="001E15CE" w:rsidRPr="001E15CE" w:rsidRDefault="001E15CE" w:rsidP="002836E0">
            <w:pPr>
              <w:jc w:val="center"/>
              <w:rPr>
                <w:rFonts w:cstheme="minorHAnsi"/>
              </w:rPr>
            </w:pPr>
            <w:r w:rsidRPr="001E15CE">
              <w:rPr>
                <w:rFonts w:cstheme="minorHAnsi"/>
                <w:lang w:val="en-GB"/>
              </w:rPr>
              <w:t>50 (5.3)</w:t>
            </w:r>
          </w:p>
        </w:tc>
        <w:tc>
          <w:tcPr>
            <w:tcW w:w="1701" w:type="dxa"/>
            <w:noWrap/>
            <w:hideMark/>
          </w:tcPr>
          <w:p w14:paraId="56CC85DC" w14:textId="77777777" w:rsidR="001E15CE" w:rsidRPr="001E15CE" w:rsidRDefault="001E15CE" w:rsidP="002836E0">
            <w:pPr>
              <w:jc w:val="center"/>
              <w:rPr>
                <w:rFonts w:cstheme="minorHAnsi"/>
              </w:rPr>
            </w:pPr>
            <w:r w:rsidRPr="001E15CE">
              <w:rPr>
                <w:rFonts w:cstheme="minorHAnsi"/>
                <w:lang w:val="en-GB"/>
              </w:rPr>
              <w:t>11 (4.8)</w:t>
            </w:r>
          </w:p>
        </w:tc>
        <w:tc>
          <w:tcPr>
            <w:tcW w:w="1148" w:type="dxa"/>
            <w:noWrap/>
            <w:hideMark/>
          </w:tcPr>
          <w:p w14:paraId="7F382F0C" w14:textId="3279060F" w:rsidR="001E15CE" w:rsidRPr="001E15CE" w:rsidRDefault="001E15CE" w:rsidP="002836E0">
            <w:pPr>
              <w:jc w:val="center"/>
              <w:rPr>
                <w:rFonts w:cstheme="minorHAnsi"/>
              </w:rPr>
            </w:pPr>
            <w:r w:rsidRPr="001E15CE">
              <w:rPr>
                <w:rFonts w:cstheme="minorHAnsi"/>
              </w:rPr>
              <w:t>0</w:t>
            </w:r>
            <w:r w:rsidR="002836E0">
              <w:rPr>
                <w:rFonts w:cstheme="minorHAnsi"/>
              </w:rPr>
              <w:t>.</w:t>
            </w:r>
            <w:r w:rsidRPr="001E15CE">
              <w:rPr>
                <w:rFonts w:cstheme="minorHAnsi"/>
              </w:rPr>
              <w:t>5</w:t>
            </w:r>
          </w:p>
        </w:tc>
        <w:tc>
          <w:tcPr>
            <w:tcW w:w="850" w:type="dxa"/>
            <w:noWrap/>
            <w:hideMark/>
          </w:tcPr>
          <w:p w14:paraId="2971CF4E" w14:textId="20C39ECF" w:rsidR="001E15CE" w:rsidRPr="001E15CE" w:rsidRDefault="001E15CE" w:rsidP="002836E0">
            <w:pPr>
              <w:jc w:val="center"/>
              <w:rPr>
                <w:rFonts w:cstheme="minorHAnsi"/>
              </w:rPr>
            </w:pPr>
            <w:r w:rsidRPr="001E15CE">
              <w:rPr>
                <w:rFonts w:cstheme="minorHAnsi"/>
              </w:rPr>
              <w:t>-3</w:t>
            </w:r>
            <w:r w:rsidR="002836E0">
              <w:rPr>
                <w:rFonts w:cstheme="minorHAnsi"/>
              </w:rPr>
              <w:t>.</w:t>
            </w:r>
            <w:r w:rsidRPr="001E15CE">
              <w:rPr>
                <w:rFonts w:cstheme="minorHAnsi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0E2AA534" w14:textId="00812E69" w:rsidR="001E15CE" w:rsidRPr="001E15CE" w:rsidRDefault="001E15CE" w:rsidP="002836E0">
            <w:pPr>
              <w:jc w:val="center"/>
              <w:rPr>
                <w:rFonts w:cstheme="minorHAnsi"/>
              </w:rPr>
            </w:pPr>
            <w:r w:rsidRPr="001E15CE">
              <w:rPr>
                <w:rFonts w:cstheme="minorHAnsi"/>
              </w:rPr>
              <w:t>3</w:t>
            </w:r>
            <w:r w:rsidR="002836E0">
              <w:rPr>
                <w:rFonts w:cstheme="minorHAnsi"/>
              </w:rPr>
              <w:t>.</w:t>
            </w:r>
            <w:r w:rsidRPr="001E15CE">
              <w:rPr>
                <w:rFonts w:cstheme="minorHAnsi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15106268" w14:textId="77777777" w:rsidR="001E15CE" w:rsidRPr="001E15CE" w:rsidRDefault="001E15CE">
            <w:pPr>
              <w:rPr>
                <w:rFonts w:cstheme="minorHAnsi"/>
              </w:rPr>
            </w:pPr>
            <w:r w:rsidRPr="001E15CE">
              <w:rPr>
                <w:rFonts w:cstheme="minorHAnsi"/>
                <w:lang w:val="en-GB"/>
              </w:rPr>
              <w:t>0.753</w:t>
            </w:r>
          </w:p>
        </w:tc>
      </w:tr>
      <w:tr w:rsidR="002521E6" w:rsidRPr="001E15CE" w14:paraId="3B455754" w14:textId="77777777" w:rsidTr="002836E0">
        <w:trPr>
          <w:trHeight w:val="288"/>
        </w:trPr>
        <w:tc>
          <w:tcPr>
            <w:tcW w:w="4678" w:type="dxa"/>
            <w:noWrap/>
            <w:hideMark/>
          </w:tcPr>
          <w:p w14:paraId="6980D497" w14:textId="77777777" w:rsidR="001E15CE" w:rsidRPr="000C2A0A" w:rsidRDefault="001E15CE">
            <w:pPr>
              <w:rPr>
                <w:rFonts w:cstheme="minorHAnsi"/>
                <w:b/>
                <w:bCs/>
              </w:rPr>
            </w:pPr>
            <w:r w:rsidRPr="000C2A0A">
              <w:rPr>
                <w:rFonts w:cstheme="minorHAnsi"/>
                <w:b/>
                <w:bCs/>
                <w:lang w:val="en-GB"/>
              </w:rPr>
              <w:t>Dementia</w:t>
            </w:r>
          </w:p>
        </w:tc>
        <w:tc>
          <w:tcPr>
            <w:tcW w:w="1276" w:type="dxa"/>
            <w:noWrap/>
            <w:hideMark/>
          </w:tcPr>
          <w:p w14:paraId="0E68A55C" w14:textId="77777777" w:rsidR="001E15CE" w:rsidRPr="001E15CE" w:rsidRDefault="001E15CE" w:rsidP="002836E0">
            <w:pPr>
              <w:jc w:val="center"/>
              <w:rPr>
                <w:rFonts w:cstheme="minorHAnsi"/>
              </w:rPr>
            </w:pPr>
            <w:r w:rsidRPr="001E15CE">
              <w:rPr>
                <w:rFonts w:cstheme="minorHAnsi"/>
                <w:lang w:val="en-GB"/>
              </w:rPr>
              <w:t>12 (1.3)</w:t>
            </w:r>
          </w:p>
        </w:tc>
        <w:tc>
          <w:tcPr>
            <w:tcW w:w="1701" w:type="dxa"/>
            <w:noWrap/>
            <w:hideMark/>
          </w:tcPr>
          <w:p w14:paraId="5F9C819A" w14:textId="77777777" w:rsidR="001E15CE" w:rsidRPr="001E15CE" w:rsidRDefault="001E15CE" w:rsidP="002836E0">
            <w:pPr>
              <w:jc w:val="center"/>
              <w:rPr>
                <w:rFonts w:cstheme="minorHAnsi"/>
              </w:rPr>
            </w:pPr>
            <w:r w:rsidRPr="001E15CE">
              <w:rPr>
                <w:rFonts w:cstheme="minorHAnsi"/>
                <w:lang w:val="en-GB"/>
              </w:rPr>
              <w:t>1 (0.4)</w:t>
            </w:r>
          </w:p>
        </w:tc>
        <w:tc>
          <w:tcPr>
            <w:tcW w:w="1148" w:type="dxa"/>
            <w:noWrap/>
            <w:hideMark/>
          </w:tcPr>
          <w:p w14:paraId="1224E038" w14:textId="41258FA7" w:rsidR="001E15CE" w:rsidRPr="001E15CE" w:rsidRDefault="001E15CE" w:rsidP="002836E0">
            <w:pPr>
              <w:jc w:val="center"/>
              <w:rPr>
                <w:rFonts w:cstheme="minorHAnsi"/>
              </w:rPr>
            </w:pPr>
            <w:r w:rsidRPr="001E15CE">
              <w:rPr>
                <w:rFonts w:cstheme="minorHAnsi"/>
              </w:rPr>
              <w:t>0</w:t>
            </w:r>
            <w:r w:rsidR="002836E0">
              <w:rPr>
                <w:rFonts w:cstheme="minorHAnsi"/>
              </w:rPr>
              <w:t>.</w:t>
            </w:r>
            <w:r w:rsidRPr="001E15CE">
              <w:rPr>
                <w:rFonts w:cstheme="minorHAnsi"/>
              </w:rPr>
              <w:t>8</w:t>
            </w:r>
          </w:p>
        </w:tc>
        <w:tc>
          <w:tcPr>
            <w:tcW w:w="850" w:type="dxa"/>
            <w:noWrap/>
            <w:hideMark/>
          </w:tcPr>
          <w:p w14:paraId="2BBA6DB5" w14:textId="2A91A41F" w:rsidR="001E15CE" w:rsidRPr="001E15CE" w:rsidRDefault="001E15CE" w:rsidP="002836E0">
            <w:pPr>
              <w:jc w:val="center"/>
              <w:rPr>
                <w:rFonts w:cstheme="minorHAnsi"/>
              </w:rPr>
            </w:pPr>
            <w:r w:rsidRPr="001E15CE">
              <w:rPr>
                <w:rFonts w:cstheme="minorHAnsi"/>
              </w:rPr>
              <w:t>-0</w:t>
            </w:r>
            <w:r w:rsidR="002836E0">
              <w:rPr>
                <w:rFonts w:cstheme="minorHAnsi"/>
              </w:rPr>
              <w:t>.</w:t>
            </w:r>
            <w:r w:rsidRPr="001E15CE">
              <w:rPr>
                <w:rFonts w:cstheme="minorHAnsi"/>
              </w:rPr>
              <w:t>9</w:t>
            </w:r>
          </w:p>
        </w:tc>
        <w:tc>
          <w:tcPr>
            <w:tcW w:w="851" w:type="dxa"/>
            <w:noWrap/>
            <w:hideMark/>
          </w:tcPr>
          <w:p w14:paraId="2A0F766C" w14:textId="570725E0" w:rsidR="001E15CE" w:rsidRPr="001E15CE" w:rsidRDefault="001E15CE" w:rsidP="002836E0">
            <w:pPr>
              <w:jc w:val="center"/>
              <w:rPr>
                <w:rFonts w:cstheme="minorHAnsi"/>
              </w:rPr>
            </w:pPr>
            <w:r w:rsidRPr="001E15CE">
              <w:rPr>
                <w:rFonts w:cstheme="minorHAnsi"/>
              </w:rPr>
              <w:t>1</w:t>
            </w:r>
            <w:r w:rsidR="002836E0">
              <w:rPr>
                <w:rFonts w:cstheme="minorHAnsi"/>
              </w:rPr>
              <w:t>.</w:t>
            </w:r>
            <w:r w:rsidRPr="001E15CE">
              <w:rPr>
                <w:rFonts w:cstheme="minorHAnsi"/>
              </w:rPr>
              <w:t>9</w:t>
            </w:r>
          </w:p>
        </w:tc>
        <w:tc>
          <w:tcPr>
            <w:tcW w:w="992" w:type="dxa"/>
            <w:noWrap/>
            <w:hideMark/>
          </w:tcPr>
          <w:p w14:paraId="2E3ED385" w14:textId="77777777" w:rsidR="001E15CE" w:rsidRPr="001E15CE" w:rsidRDefault="001E15CE">
            <w:pPr>
              <w:rPr>
                <w:rFonts w:cstheme="minorHAnsi"/>
              </w:rPr>
            </w:pPr>
            <w:r w:rsidRPr="001E15CE">
              <w:rPr>
                <w:rFonts w:cstheme="minorHAnsi"/>
                <w:lang w:val="en-GB"/>
              </w:rPr>
              <w:t>0.277</w:t>
            </w:r>
          </w:p>
        </w:tc>
      </w:tr>
      <w:tr w:rsidR="002521E6" w:rsidRPr="001E15CE" w14:paraId="3AB1858A" w14:textId="77777777" w:rsidTr="002836E0">
        <w:trPr>
          <w:trHeight w:val="288"/>
        </w:trPr>
        <w:tc>
          <w:tcPr>
            <w:tcW w:w="4678" w:type="dxa"/>
            <w:noWrap/>
            <w:hideMark/>
          </w:tcPr>
          <w:p w14:paraId="6E340C54" w14:textId="77777777" w:rsidR="001E15CE" w:rsidRPr="000C2A0A" w:rsidRDefault="001E15CE">
            <w:pPr>
              <w:rPr>
                <w:rFonts w:cstheme="minorHAnsi"/>
                <w:b/>
                <w:bCs/>
              </w:rPr>
            </w:pPr>
            <w:r w:rsidRPr="000C2A0A">
              <w:rPr>
                <w:rFonts w:cstheme="minorHAnsi"/>
                <w:b/>
                <w:bCs/>
                <w:lang w:val="en-GB"/>
              </w:rPr>
              <w:t>Coronary disease</w:t>
            </w:r>
          </w:p>
        </w:tc>
        <w:tc>
          <w:tcPr>
            <w:tcW w:w="1276" w:type="dxa"/>
            <w:noWrap/>
            <w:hideMark/>
          </w:tcPr>
          <w:p w14:paraId="5DC9D20C" w14:textId="77777777" w:rsidR="001E15CE" w:rsidRPr="001E15CE" w:rsidRDefault="001E15CE" w:rsidP="002836E0">
            <w:pPr>
              <w:jc w:val="center"/>
              <w:rPr>
                <w:rFonts w:cstheme="minorHAnsi"/>
              </w:rPr>
            </w:pPr>
            <w:r w:rsidRPr="001E15CE">
              <w:rPr>
                <w:rFonts w:cstheme="minorHAnsi"/>
                <w:lang w:val="en-GB"/>
              </w:rPr>
              <w:t>180 (19.1)</w:t>
            </w:r>
          </w:p>
        </w:tc>
        <w:tc>
          <w:tcPr>
            <w:tcW w:w="1701" w:type="dxa"/>
            <w:noWrap/>
            <w:hideMark/>
          </w:tcPr>
          <w:p w14:paraId="228C06FB" w14:textId="77777777" w:rsidR="001E15CE" w:rsidRPr="001E15CE" w:rsidRDefault="001E15CE" w:rsidP="002836E0">
            <w:pPr>
              <w:jc w:val="center"/>
              <w:rPr>
                <w:rFonts w:cstheme="minorHAnsi"/>
              </w:rPr>
            </w:pPr>
            <w:r w:rsidRPr="001E15CE">
              <w:rPr>
                <w:rFonts w:cstheme="minorHAnsi"/>
                <w:lang w:val="en-GB"/>
              </w:rPr>
              <w:t>45 (19.4)</w:t>
            </w:r>
          </w:p>
        </w:tc>
        <w:tc>
          <w:tcPr>
            <w:tcW w:w="1148" w:type="dxa"/>
            <w:noWrap/>
            <w:hideMark/>
          </w:tcPr>
          <w:p w14:paraId="70F47EE2" w14:textId="173F1EF2" w:rsidR="001E15CE" w:rsidRPr="001E15CE" w:rsidRDefault="001E15CE" w:rsidP="002836E0">
            <w:pPr>
              <w:jc w:val="center"/>
              <w:rPr>
                <w:rFonts w:cstheme="minorHAnsi"/>
              </w:rPr>
            </w:pPr>
            <w:r w:rsidRPr="001E15CE">
              <w:rPr>
                <w:rFonts w:cstheme="minorHAnsi"/>
              </w:rPr>
              <w:t>-0</w:t>
            </w:r>
            <w:r w:rsidR="002836E0">
              <w:rPr>
                <w:rFonts w:cstheme="minorHAnsi"/>
              </w:rPr>
              <w:t>.</w:t>
            </w:r>
            <w:r w:rsidRPr="001E15CE">
              <w:rPr>
                <w:rFonts w:cstheme="minorHAnsi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6EB48AAD" w14:textId="7D130DAF" w:rsidR="001E15CE" w:rsidRPr="001E15CE" w:rsidRDefault="001E15CE" w:rsidP="002836E0">
            <w:pPr>
              <w:jc w:val="center"/>
              <w:rPr>
                <w:rFonts w:cstheme="minorHAnsi"/>
              </w:rPr>
            </w:pPr>
            <w:r w:rsidRPr="001E15CE">
              <w:rPr>
                <w:rFonts w:cstheme="minorHAnsi"/>
              </w:rPr>
              <w:t>-6</w:t>
            </w:r>
            <w:r w:rsidR="002836E0">
              <w:rPr>
                <w:rFonts w:cstheme="minorHAnsi"/>
              </w:rPr>
              <w:t>.</w:t>
            </w:r>
            <w:r w:rsidRPr="001E15CE">
              <w:rPr>
                <w:rFonts w:cstheme="minorHAnsi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1F390251" w14:textId="43E9FCF8" w:rsidR="001E15CE" w:rsidRPr="001E15CE" w:rsidRDefault="001E15CE" w:rsidP="002836E0">
            <w:pPr>
              <w:jc w:val="center"/>
              <w:rPr>
                <w:rFonts w:cstheme="minorHAnsi"/>
              </w:rPr>
            </w:pPr>
            <w:r w:rsidRPr="001E15CE">
              <w:rPr>
                <w:rFonts w:cstheme="minorHAnsi"/>
              </w:rPr>
              <w:t>5</w:t>
            </w:r>
            <w:r w:rsidR="002836E0">
              <w:rPr>
                <w:rFonts w:cstheme="minorHAnsi"/>
              </w:rPr>
              <w:t>.</w:t>
            </w:r>
            <w:r w:rsidRPr="001E15CE">
              <w:rPr>
                <w:rFonts w:cstheme="minorHAnsi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691A8D74" w14:textId="77777777" w:rsidR="001E15CE" w:rsidRPr="001E15CE" w:rsidRDefault="001E15CE">
            <w:pPr>
              <w:rPr>
                <w:rFonts w:cstheme="minorHAnsi"/>
              </w:rPr>
            </w:pPr>
            <w:r w:rsidRPr="001E15CE">
              <w:rPr>
                <w:rFonts w:cstheme="minorHAnsi"/>
                <w:lang w:val="en-GB"/>
              </w:rPr>
              <w:t>0.909</w:t>
            </w:r>
          </w:p>
        </w:tc>
      </w:tr>
      <w:tr w:rsidR="002521E6" w:rsidRPr="001E15CE" w14:paraId="2ACE7F9A" w14:textId="77777777" w:rsidTr="002836E0">
        <w:trPr>
          <w:trHeight w:val="288"/>
        </w:trPr>
        <w:tc>
          <w:tcPr>
            <w:tcW w:w="4678" w:type="dxa"/>
            <w:noWrap/>
            <w:hideMark/>
          </w:tcPr>
          <w:p w14:paraId="475CD646" w14:textId="77777777" w:rsidR="001E15CE" w:rsidRPr="000C2A0A" w:rsidRDefault="001E15CE">
            <w:pPr>
              <w:rPr>
                <w:rFonts w:cstheme="minorHAnsi"/>
                <w:b/>
                <w:bCs/>
              </w:rPr>
            </w:pPr>
            <w:r w:rsidRPr="000C2A0A">
              <w:rPr>
                <w:rFonts w:cstheme="minorHAnsi"/>
                <w:b/>
                <w:bCs/>
                <w:lang w:val="en-GB"/>
              </w:rPr>
              <w:t>Atrial fibrillation</w:t>
            </w:r>
          </w:p>
        </w:tc>
        <w:tc>
          <w:tcPr>
            <w:tcW w:w="1276" w:type="dxa"/>
            <w:noWrap/>
            <w:hideMark/>
          </w:tcPr>
          <w:p w14:paraId="4F951EC9" w14:textId="77777777" w:rsidR="001E15CE" w:rsidRPr="001E15CE" w:rsidRDefault="001E15CE" w:rsidP="002836E0">
            <w:pPr>
              <w:jc w:val="center"/>
              <w:rPr>
                <w:rFonts w:cstheme="minorHAnsi"/>
              </w:rPr>
            </w:pPr>
            <w:r w:rsidRPr="001E15CE">
              <w:rPr>
                <w:rFonts w:cstheme="minorHAnsi"/>
                <w:lang w:val="en-GB"/>
              </w:rPr>
              <w:t>56 (5.9)</w:t>
            </w:r>
          </w:p>
        </w:tc>
        <w:tc>
          <w:tcPr>
            <w:tcW w:w="1701" w:type="dxa"/>
            <w:noWrap/>
            <w:hideMark/>
          </w:tcPr>
          <w:p w14:paraId="26CAD951" w14:textId="77777777" w:rsidR="001E15CE" w:rsidRPr="001E15CE" w:rsidRDefault="001E15CE" w:rsidP="002836E0">
            <w:pPr>
              <w:jc w:val="center"/>
              <w:rPr>
                <w:rFonts w:cstheme="minorHAnsi"/>
              </w:rPr>
            </w:pPr>
            <w:r w:rsidRPr="001E15CE">
              <w:rPr>
                <w:rFonts w:cstheme="minorHAnsi"/>
                <w:lang w:val="en-GB"/>
              </w:rPr>
              <w:t>13 (5.6)</w:t>
            </w:r>
          </w:p>
        </w:tc>
        <w:tc>
          <w:tcPr>
            <w:tcW w:w="1148" w:type="dxa"/>
            <w:noWrap/>
            <w:hideMark/>
          </w:tcPr>
          <w:p w14:paraId="4EFFB92A" w14:textId="7E823624" w:rsidR="001E15CE" w:rsidRPr="001E15CE" w:rsidRDefault="001E15CE" w:rsidP="002836E0">
            <w:pPr>
              <w:jc w:val="center"/>
              <w:rPr>
                <w:rFonts w:cstheme="minorHAnsi"/>
              </w:rPr>
            </w:pPr>
            <w:r w:rsidRPr="001E15CE">
              <w:rPr>
                <w:rFonts w:cstheme="minorHAnsi"/>
              </w:rPr>
              <w:t>0</w:t>
            </w:r>
            <w:r w:rsidR="002836E0">
              <w:rPr>
                <w:rFonts w:cstheme="minorHAnsi"/>
              </w:rPr>
              <w:t>.</w:t>
            </w:r>
            <w:r w:rsidRPr="001E15CE">
              <w:rPr>
                <w:rFonts w:cstheme="minorHAnsi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436F57B3" w14:textId="69244954" w:rsidR="001E15CE" w:rsidRPr="001E15CE" w:rsidRDefault="001E15CE" w:rsidP="002836E0">
            <w:pPr>
              <w:jc w:val="center"/>
              <w:rPr>
                <w:rFonts w:cstheme="minorHAnsi"/>
              </w:rPr>
            </w:pPr>
            <w:r w:rsidRPr="001E15CE">
              <w:rPr>
                <w:rFonts w:cstheme="minorHAnsi"/>
              </w:rPr>
              <w:t>-3</w:t>
            </w:r>
            <w:r w:rsidR="002836E0">
              <w:rPr>
                <w:rFonts w:cstheme="minorHAnsi"/>
              </w:rPr>
              <w:t>.</w:t>
            </w:r>
            <w:r w:rsidRPr="001E15CE">
              <w:rPr>
                <w:rFonts w:cstheme="minorHAnsi"/>
              </w:rPr>
              <w:t>4</w:t>
            </w:r>
          </w:p>
        </w:tc>
        <w:tc>
          <w:tcPr>
            <w:tcW w:w="851" w:type="dxa"/>
            <w:noWrap/>
            <w:hideMark/>
          </w:tcPr>
          <w:p w14:paraId="218446E5" w14:textId="0E50D110" w:rsidR="001E15CE" w:rsidRPr="001E15CE" w:rsidRDefault="001E15CE" w:rsidP="002836E0">
            <w:pPr>
              <w:jc w:val="center"/>
              <w:rPr>
                <w:rFonts w:cstheme="minorHAnsi"/>
              </w:rPr>
            </w:pPr>
            <w:r w:rsidRPr="001E15CE">
              <w:rPr>
                <w:rFonts w:cstheme="minorHAnsi"/>
              </w:rPr>
              <w:t>3</w:t>
            </w:r>
            <w:r w:rsidR="002836E0">
              <w:rPr>
                <w:rFonts w:cstheme="minorHAnsi"/>
              </w:rPr>
              <w:t>.</w:t>
            </w:r>
            <w:r w:rsidRPr="001E15CE">
              <w:rPr>
                <w:rFonts w:cstheme="minorHAnsi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6AA08300" w14:textId="77777777" w:rsidR="001E15CE" w:rsidRPr="001E15CE" w:rsidRDefault="001E15CE">
            <w:pPr>
              <w:rPr>
                <w:rFonts w:cstheme="minorHAnsi"/>
              </w:rPr>
            </w:pPr>
            <w:r w:rsidRPr="001E15CE">
              <w:rPr>
                <w:rFonts w:cstheme="minorHAnsi"/>
                <w:lang w:val="en-GB"/>
              </w:rPr>
              <w:t>0.849</w:t>
            </w:r>
          </w:p>
        </w:tc>
      </w:tr>
      <w:tr w:rsidR="002521E6" w:rsidRPr="001E15CE" w14:paraId="0C50F9D1" w14:textId="77777777" w:rsidTr="002836E0">
        <w:trPr>
          <w:trHeight w:val="288"/>
        </w:trPr>
        <w:tc>
          <w:tcPr>
            <w:tcW w:w="4678" w:type="dxa"/>
            <w:noWrap/>
            <w:hideMark/>
          </w:tcPr>
          <w:p w14:paraId="4F02004D" w14:textId="77777777" w:rsidR="001E15CE" w:rsidRPr="000C2A0A" w:rsidRDefault="001E15CE">
            <w:pPr>
              <w:rPr>
                <w:rFonts w:cstheme="minorHAnsi"/>
                <w:b/>
                <w:bCs/>
              </w:rPr>
            </w:pPr>
            <w:r w:rsidRPr="000C2A0A">
              <w:rPr>
                <w:rFonts w:cstheme="minorHAnsi"/>
                <w:b/>
                <w:bCs/>
                <w:lang w:val="en-GB"/>
              </w:rPr>
              <w:t>Peptic ulcer</w:t>
            </w:r>
          </w:p>
        </w:tc>
        <w:tc>
          <w:tcPr>
            <w:tcW w:w="1276" w:type="dxa"/>
            <w:noWrap/>
            <w:hideMark/>
          </w:tcPr>
          <w:p w14:paraId="1AD25D25" w14:textId="77777777" w:rsidR="001E15CE" w:rsidRPr="001E15CE" w:rsidRDefault="001E15CE" w:rsidP="002836E0">
            <w:pPr>
              <w:jc w:val="center"/>
              <w:rPr>
                <w:rFonts w:cstheme="minorHAnsi"/>
              </w:rPr>
            </w:pPr>
            <w:r w:rsidRPr="001E15CE">
              <w:rPr>
                <w:rFonts w:cstheme="minorHAnsi"/>
                <w:lang w:val="en-GB"/>
              </w:rPr>
              <w:t>48 (5.1)</w:t>
            </w:r>
          </w:p>
        </w:tc>
        <w:tc>
          <w:tcPr>
            <w:tcW w:w="1701" w:type="dxa"/>
            <w:noWrap/>
            <w:hideMark/>
          </w:tcPr>
          <w:p w14:paraId="134C1FBF" w14:textId="77777777" w:rsidR="001E15CE" w:rsidRPr="001E15CE" w:rsidRDefault="001E15CE" w:rsidP="002836E0">
            <w:pPr>
              <w:jc w:val="center"/>
              <w:rPr>
                <w:rFonts w:cstheme="minorHAnsi"/>
              </w:rPr>
            </w:pPr>
            <w:r w:rsidRPr="001E15CE">
              <w:rPr>
                <w:rFonts w:cstheme="minorHAnsi"/>
                <w:lang w:val="en-GB"/>
              </w:rPr>
              <w:t>7 (3.1)</w:t>
            </w:r>
          </w:p>
        </w:tc>
        <w:tc>
          <w:tcPr>
            <w:tcW w:w="1148" w:type="dxa"/>
            <w:noWrap/>
            <w:hideMark/>
          </w:tcPr>
          <w:p w14:paraId="6A6AAAEA" w14:textId="03BD7A0D" w:rsidR="001E15CE" w:rsidRPr="001E15CE" w:rsidRDefault="001E15CE" w:rsidP="002836E0">
            <w:pPr>
              <w:jc w:val="center"/>
              <w:rPr>
                <w:rFonts w:cstheme="minorHAnsi"/>
              </w:rPr>
            </w:pPr>
            <w:r w:rsidRPr="001E15CE">
              <w:rPr>
                <w:rFonts w:cstheme="minorHAnsi"/>
              </w:rPr>
              <w:t>2</w:t>
            </w:r>
            <w:r w:rsidR="002836E0">
              <w:rPr>
                <w:rFonts w:cstheme="minorHAnsi"/>
              </w:rPr>
              <w:t>.</w:t>
            </w:r>
            <w:r w:rsidRPr="001E15CE">
              <w:rPr>
                <w:rFonts w:cstheme="minorHAnsi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192BCC9E" w14:textId="743DB591" w:rsidR="001E15CE" w:rsidRPr="001E15CE" w:rsidRDefault="001E15CE" w:rsidP="002836E0">
            <w:pPr>
              <w:jc w:val="center"/>
              <w:rPr>
                <w:rFonts w:cstheme="minorHAnsi"/>
              </w:rPr>
            </w:pPr>
            <w:r w:rsidRPr="001E15CE">
              <w:rPr>
                <w:rFonts w:cstheme="minorHAnsi"/>
              </w:rPr>
              <w:t>-1</w:t>
            </w:r>
            <w:r w:rsidR="002836E0">
              <w:rPr>
                <w:rFonts w:cstheme="minorHAnsi"/>
              </w:rPr>
              <w:t>.</w:t>
            </w:r>
            <w:r w:rsidRPr="001E15CE">
              <w:rPr>
                <w:rFonts w:cstheme="minorHAnsi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40559BAC" w14:textId="7D201109" w:rsidR="001E15CE" w:rsidRPr="001E15CE" w:rsidRDefault="001E15CE" w:rsidP="002836E0">
            <w:pPr>
              <w:jc w:val="center"/>
              <w:rPr>
                <w:rFonts w:cstheme="minorHAnsi"/>
              </w:rPr>
            </w:pPr>
            <w:r w:rsidRPr="001E15CE">
              <w:rPr>
                <w:rFonts w:cstheme="minorHAnsi"/>
              </w:rPr>
              <w:t>4</w:t>
            </w:r>
            <w:r w:rsidR="002836E0">
              <w:rPr>
                <w:rFonts w:cstheme="minorHAnsi"/>
              </w:rPr>
              <w:t>.</w:t>
            </w:r>
            <w:r w:rsidRPr="001E15CE">
              <w:rPr>
                <w:rFonts w:cstheme="minorHAnsi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2F41D9E5" w14:textId="77777777" w:rsidR="001E15CE" w:rsidRPr="001E15CE" w:rsidRDefault="001E15CE">
            <w:pPr>
              <w:rPr>
                <w:rFonts w:cstheme="minorHAnsi"/>
              </w:rPr>
            </w:pPr>
            <w:r w:rsidRPr="001E15CE">
              <w:rPr>
                <w:rFonts w:cstheme="minorHAnsi"/>
                <w:lang w:val="en-GB"/>
              </w:rPr>
              <w:t>0.194</w:t>
            </w:r>
          </w:p>
        </w:tc>
      </w:tr>
      <w:tr w:rsidR="002521E6" w:rsidRPr="001E15CE" w14:paraId="19AC083D" w14:textId="77777777" w:rsidTr="002836E0">
        <w:trPr>
          <w:trHeight w:val="288"/>
        </w:trPr>
        <w:tc>
          <w:tcPr>
            <w:tcW w:w="4678" w:type="dxa"/>
            <w:noWrap/>
            <w:hideMark/>
          </w:tcPr>
          <w:p w14:paraId="198C6F51" w14:textId="77777777" w:rsidR="001E15CE" w:rsidRPr="000C2A0A" w:rsidRDefault="001E15CE">
            <w:pPr>
              <w:rPr>
                <w:rFonts w:cstheme="minorHAnsi"/>
                <w:b/>
                <w:bCs/>
              </w:rPr>
            </w:pPr>
            <w:r w:rsidRPr="000C2A0A">
              <w:rPr>
                <w:rFonts w:cstheme="minorHAnsi"/>
                <w:b/>
                <w:bCs/>
                <w:lang w:val="en-GB"/>
              </w:rPr>
              <w:t>CCI</w:t>
            </w:r>
          </w:p>
        </w:tc>
        <w:tc>
          <w:tcPr>
            <w:tcW w:w="1276" w:type="dxa"/>
            <w:noWrap/>
            <w:hideMark/>
          </w:tcPr>
          <w:p w14:paraId="3B97263B" w14:textId="77777777" w:rsidR="001E15CE" w:rsidRPr="001E15CE" w:rsidRDefault="001E15CE" w:rsidP="002836E0">
            <w:pPr>
              <w:jc w:val="center"/>
              <w:rPr>
                <w:rFonts w:cstheme="minorHAnsi"/>
              </w:rPr>
            </w:pPr>
            <w:r w:rsidRPr="001E15CE">
              <w:rPr>
                <w:rFonts w:cstheme="minorHAnsi"/>
                <w:lang w:val="en-GB"/>
              </w:rPr>
              <w:t>4 (2 - 6)</w:t>
            </w:r>
          </w:p>
        </w:tc>
        <w:tc>
          <w:tcPr>
            <w:tcW w:w="1701" w:type="dxa"/>
            <w:noWrap/>
            <w:hideMark/>
          </w:tcPr>
          <w:p w14:paraId="30A27AEE" w14:textId="77777777" w:rsidR="001E15CE" w:rsidRPr="001E15CE" w:rsidRDefault="001E15CE" w:rsidP="002836E0">
            <w:pPr>
              <w:jc w:val="center"/>
              <w:rPr>
                <w:rFonts w:cstheme="minorHAnsi"/>
              </w:rPr>
            </w:pPr>
            <w:r w:rsidRPr="001E15CE">
              <w:rPr>
                <w:rFonts w:cstheme="minorHAnsi"/>
                <w:lang w:val="en-GB"/>
              </w:rPr>
              <w:t>4 (2 - 5)</w:t>
            </w:r>
          </w:p>
        </w:tc>
        <w:tc>
          <w:tcPr>
            <w:tcW w:w="1148" w:type="dxa"/>
            <w:noWrap/>
            <w:hideMark/>
          </w:tcPr>
          <w:p w14:paraId="6452B99A" w14:textId="77777777" w:rsidR="001E15CE" w:rsidRPr="001E15CE" w:rsidRDefault="001E15CE">
            <w:pPr>
              <w:rPr>
                <w:rFonts w:cstheme="minorHAnsi"/>
              </w:rPr>
            </w:pPr>
          </w:p>
        </w:tc>
        <w:tc>
          <w:tcPr>
            <w:tcW w:w="850" w:type="dxa"/>
            <w:noWrap/>
            <w:hideMark/>
          </w:tcPr>
          <w:p w14:paraId="54A72B2D" w14:textId="77777777" w:rsidR="001E15CE" w:rsidRPr="001E15CE" w:rsidRDefault="001E15CE">
            <w:pPr>
              <w:rPr>
                <w:rFonts w:cstheme="minorHAnsi"/>
              </w:rPr>
            </w:pPr>
          </w:p>
        </w:tc>
        <w:tc>
          <w:tcPr>
            <w:tcW w:w="851" w:type="dxa"/>
            <w:noWrap/>
            <w:hideMark/>
          </w:tcPr>
          <w:p w14:paraId="2C303C35" w14:textId="77777777" w:rsidR="001E15CE" w:rsidRPr="001E15CE" w:rsidRDefault="001E15CE">
            <w:pPr>
              <w:rPr>
                <w:rFonts w:cstheme="minorHAnsi"/>
              </w:rPr>
            </w:pPr>
          </w:p>
        </w:tc>
        <w:tc>
          <w:tcPr>
            <w:tcW w:w="992" w:type="dxa"/>
            <w:noWrap/>
            <w:hideMark/>
          </w:tcPr>
          <w:p w14:paraId="51829572" w14:textId="77777777" w:rsidR="001E15CE" w:rsidRPr="001E15CE" w:rsidRDefault="001E15CE">
            <w:pPr>
              <w:rPr>
                <w:rFonts w:cstheme="minorHAnsi"/>
              </w:rPr>
            </w:pPr>
            <w:r w:rsidRPr="001E15CE">
              <w:rPr>
                <w:rFonts w:cstheme="minorHAnsi"/>
                <w:lang w:val="en-GB"/>
              </w:rPr>
              <w:t>0.017</w:t>
            </w:r>
          </w:p>
        </w:tc>
      </w:tr>
    </w:tbl>
    <w:p w14:paraId="7EE4A72A" w14:textId="24EDFBC8" w:rsidR="001E15CE" w:rsidRDefault="001E15CE" w:rsidP="00E12F65">
      <w:pPr>
        <w:rPr>
          <w:b/>
          <w:bCs/>
          <w:sz w:val="28"/>
          <w:szCs w:val="28"/>
          <w:u w:val="single"/>
          <w:lang w:val="en-GB"/>
        </w:rPr>
      </w:pPr>
    </w:p>
    <w:p w14:paraId="57E5B493" w14:textId="6B226C36" w:rsidR="00E12F65" w:rsidRPr="00E12F65" w:rsidRDefault="00E12F65" w:rsidP="00E12F65">
      <w:pPr>
        <w:rPr>
          <w:sz w:val="24"/>
          <w:szCs w:val="24"/>
          <w:lang w:val="en-GB"/>
        </w:rPr>
      </w:pPr>
      <w:r w:rsidRPr="00E12F65">
        <w:rPr>
          <w:sz w:val="24"/>
          <w:szCs w:val="24"/>
          <w:lang w:val="en-GB"/>
        </w:rPr>
        <w:t>Values are presented as n (%)</w:t>
      </w:r>
      <w:r w:rsidR="00251BD1">
        <w:rPr>
          <w:sz w:val="24"/>
          <w:szCs w:val="24"/>
          <w:lang w:val="en-GB"/>
        </w:rPr>
        <w:t xml:space="preserve"> or median (IQR)</w:t>
      </w:r>
      <w:r w:rsidR="000C2A0A">
        <w:rPr>
          <w:sz w:val="24"/>
          <w:szCs w:val="24"/>
          <w:lang w:val="en-GB"/>
        </w:rPr>
        <w:t>. CCI: Charlson Comorbidity Index.</w:t>
      </w:r>
    </w:p>
    <w:p w14:paraId="224D4E3C" w14:textId="77777777" w:rsidR="00E12F65" w:rsidRPr="00E12F65" w:rsidRDefault="00E12F65" w:rsidP="00E12F65">
      <w:pPr>
        <w:rPr>
          <w:sz w:val="24"/>
          <w:szCs w:val="24"/>
          <w:lang w:val="en-GB"/>
        </w:rPr>
      </w:pPr>
    </w:p>
    <w:p w14:paraId="0ABF1DAE" w14:textId="77777777" w:rsidR="00E12F65" w:rsidRPr="00E12F65" w:rsidRDefault="00E12F65" w:rsidP="00E12F65">
      <w:pPr>
        <w:rPr>
          <w:lang w:val="en-GB"/>
        </w:rPr>
      </w:pPr>
    </w:p>
    <w:p w14:paraId="60E2536E" w14:textId="77777777" w:rsidR="00E12F65" w:rsidRPr="00E12F65" w:rsidRDefault="00E12F65" w:rsidP="00E12F65">
      <w:pPr>
        <w:rPr>
          <w:lang w:val="en-GB"/>
        </w:rPr>
      </w:pPr>
    </w:p>
    <w:p w14:paraId="65A79E24" w14:textId="77777777" w:rsidR="00E12F65" w:rsidRPr="00E12F65" w:rsidRDefault="00E12F65" w:rsidP="00E12F65">
      <w:pPr>
        <w:rPr>
          <w:lang w:val="en-GB"/>
        </w:rPr>
      </w:pPr>
    </w:p>
    <w:p w14:paraId="6A6ABC98" w14:textId="77777777" w:rsidR="00E12F65" w:rsidRPr="00E12F65" w:rsidRDefault="00E12F65" w:rsidP="00E12F65">
      <w:pPr>
        <w:rPr>
          <w:lang w:val="en-GB"/>
        </w:rPr>
      </w:pPr>
    </w:p>
    <w:p w14:paraId="1BD1F42E" w14:textId="77777777" w:rsidR="00E12F65" w:rsidRPr="00E12F65" w:rsidRDefault="00E12F65" w:rsidP="00E12F65">
      <w:pPr>
        <w:rPr>
          <w:lang w:val="en-GB"/>
        </w:rPr>
      </w:pPr>
    </w:p>
    <w:p w14:paraId="60913DD5" w14:textId="77777777" w:rsidR="00E12F65" w:rsidRPr="00E12F65" w:rsidRDefault="00E12F65" w:rsidP="00E12F65">
      <w:pPr>
        <w:rPr>
          <w:lang w:val="en-GB"/>
        </w:rPr>
      </w:pPr>
    </w:p>
    <w:p w14:paraId="3EFE0C44" w14:textId="77777777" w:rsidR="00E12F65" w:rsidRPr="00E12F65" w:rsidRDefault="00E12F65" w:rsidP="00E12F65">
      <w:pPr>
        <w:rPr>
          <w:lang w:val="en-GB"/>
        </w:rPr>
      </w:pPr>
    </w:p>
    <w:p w14:paraId="33295828" w14:textId="6C0F36E8" w:rsidR="00E12F65" w:rsidRPr="00E12F65" w:rsidRDefault="00E12F65" w:rsidP="00E12F65">
      <w:pPr>
        <w:rPr>
          <w:b/>
          <w:bCs/>
          <w:sz w:val="28"/>
          <w:szCs w:val="28"/>
          <w:u w:val="single"/>
          <w:lang w:val="en-GB"/>
        </w:rPr>
      </w:pPr>
      <w:r w:rsidRPr="00E12F65">
        <w:rPr>
          <w:b/>
          <w:bCs/>
          <w:sz w:val="28"/>
          <w:szCs w:val="28"/>
          <w:u w:val="single"/>
          <w:lang w:val="en-GB"/>
        </w:rPr>
        <w:lastRenderedPageBreak/>
        <w:t xml:space="preserve">Table </w:t>
      </w:r>
      <w:r w:rsidR="003F26F2">
        <w:rPr>
          <w:b/>
          <w:bCs/>
          <w:sz w:val="28"/>
          <w:szCs w:val="28"/>
          <w:u w:val="single"/>
          <w:lang w:val="en-GB"/>
        </w:rPr>
        <w:t>S</w:t>
      </w:r>
      <w:r w:rsidRPr="00E12F65">
        <w:rPr>
          <w:b/>
          <w:bCs/>
          <w:sz w:val="28"/>
          <w:szCs w:val="28"/>
          <w:u w:val="single"/>
          <w:lang w:val="en-GB"/>
        </w:rPr>
        <w:t>4: Organ support variables: table.</w:t>
      </w:r>
    </w:p>
    <w:p w14:paraId="5427CCFF" w14:textId="5C93CF68" w:rsidR="00E12F65" w:rsidRDefault="00E12F65" w:rsidP="00E12F65">
      <w:pPr>
        <w:rPr>
          <w:b/>
          <w:bCs/>
          <w:sz w:val="28"/>
          <w:szCs w:val="28"/>
          <w:u w:val="single"/>
          <w:lang w:val="en-GB"/>
        </w:rPr>
      </w:pPr>
    </w:p>
    <w:tbl>
      <w:tblPr>
        <w:tblStyle w:val="TableGrid"/>
        <w:tblW w:w="10490" w:type="dxa"/>
        <w:tblInd w:w="-714" w:type="dxa"/>
        <w:tblLook w:val="04A0" w:firstRow="1" w:lastRow="0" w:firstColumn="1" w:lastColumn="0" w:noHBand="0" w:noVBand="1"/>
      </w:tblPr>
      <w:tblGrid>
        <w:gridCol w:w="2694"/>
        <w:gridCol w:w="1417"/>
        <w:gridCol w:w="1418"/>
        <w:gridCol w:w="2126"/>
        <w:gridCol w:w="851"/>
        <w:gridCol w:w="850"/>
        <w:gridCol w:w="1134"/>
      </w:tblGrid>
      <w:tr w:rsidR="00126FDF" w:rsidRPr="00126FDF" w14:paraId="00FFDD81" w14:textId="77777777" w:rsidTr="00126FDF">
        <w:trPr>
          <w:trHeight w:val="288"/>
        </w:trPr>
        <w:tc>
          <w:tcPr>
            <w:tcW w:w="2694" w:type="dxa"/>
            <w:noWrap/>
            <w:hideMark/>
          </w:tcPr>
          <w:p w14:paraId="1390100A" w14:textId="77777777" w:rsidR="00126FDF" w:rsidRPr="00126FDF" w:rsidRDefault="00126FDF">
            <w:pPr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  <w:noWrap/>
            <w:hideMark/>
          </w:tcPr>
          <w:p w14:paraId="18C3FAA5" w14:textId="77777777" w:rsidR="00126FDF" w:rsidRPr="00126FDF" w:rsidRDefault="00126FDF">
            <w:pPr>
              <w:rPr>
                <w:rFonts w:cstheme="minorHAnsi"/>
              </w:rPr>
            </w:pPr>
          </w:p>
        </w:tc>
        <w:tc>
          <w:tcPr>
            <w:tcW w:w="1418" w:type="dxa"/>
            <w:noWrap/>
            <w:hideMark/>
          </w:tcPr>
          <w:p w14:paraId="31734975" w14:textId="77777777" w:rsidR="00126FDF" w:rsidRPr="00126FDF" w:rsidRDefault="00126FDF">
            <w:pPr>
              <w:rPr>
                <w:rFonts w:cstheme="minorHAnsi"/>
              </w:rPr>
            </w:pPr>
          </w:p>
        </w:tc>
        <w:tc>
          <w:tcPr>
            <w:tcW w:w="2126" w:type="dxa"/>
            <w:noWrap/>
            <w:hideMark/>
          </w:tcPr>
          <w:p w14:paraId="2ED5EC37" w14:textId="77777777" w:rsidR="00126FDF" w:rsidRPr="00126FDF" w:rsidRDefault="00126FDF" w:rsidP="0023070E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gridSpan w:val="2"/>
            <w:noWrap/>
            <w:hideMark/>
          </w:tcPr>
          <w:p w14:paraId="5FD3C43C" w14:textId="77777777" w:rsidR="00126FDF" w:rsidRPr="00126FDF" w:rsidRDefault="00126FDF" w:rsidP="0023070E">
            <w:pPr>
              <w:jc w:val="center"/>
              <w:rPr>
                <w:rFonts w:cstheme="minorHAnsi"/>
                <w:b/>
                <w:bCs/>
              </w:rPr>
            </w:pPr>
            <w:r w:rsidRPr="00126FDF">
              <w:rPr>
                <w:rFonts w:cstheme="minorHAnsi"/>
                <w:b/>
                <w:bCs/>
              </w:rPr>
              <w:t>95%CI</w:t>
            </w:r>
          </w:p>
        </w:tc>
        <w:tc>
          <w:tcPr>
            <w:tcW w:w="1134" w:type="dxa"/>
            <w:noWrap/>
            <w:hideMark/>
          </w:tcPr>
          <w:p w14:paraId="5A1C0BDC" w14:textId="77777777" w:rsidR="00126FDF" w:rsidRPr="00126FDF" w:rsidRDefault="00126FDF" w:rsidP="00126FDF">
            <w:pPr>
              <w:rPr>
                <w:rFonts w:cstheme="minorHAnsi"/>
              </w:rPr>
            </w:pPr>
          </w:p>
        </w:tc>
      </w:tr>
      <w:tr w:rsidR="00126FDF" w:rsidRPr="00126FDF" w14:paraId="1B77B331" w14:textId="77777777" w:rsidTr="00126FDF">
        <w:trPr>
          <w:trHeight w:val="288"/>
        </w:trPr>
        <w:tc>
          <w:tcPr>
            <w:tcW w:w="2694" w:type="dxa"/>
            <w:noWrap/>
            <w:hideMark/>
          </w:tcPr>
          <w:p w14:paraId="72E14486" w14:textId="77777777" w:rsidR="00126FDF" w:rsidRPr="00126FDF" w:rsidRDefault="00126FDF">
            <w:pPr>
              <w:rPr>
                <w:rFonts w:cstheme="minorHAnsi"/>
              </w:rPr>
            </w:pPr>
          </w:p>
        </w:tc>
        <w:tc>
          <w:tcPr>
            <w:tcW w:w="1417" w:type="dxa"/>
            <w:noWrap/>
            <w:hideMark/>
          </w:tcPr>
          <w:p w14:paraId="470EBE65" w14:textId="77777777" w:rsidR="00126FDF" w:rsidRPr="00126FDF" w:rsidRDefault="00126FDF" w:rsidP="00126FDF">
            <w:pPr>
              <w:jc w:val="center"/>
              <w:rPr>
                <w:rFonts w:cstheme="minorHAnsi"/>
                <w:b/>
                <w:bCs/>
              </w:rPr>
            </w:pPr>
            <w:r w:rsidRPr="00126FDF">
              <w:rPr>
                <w:rFonts w:cstheme="minorHAnsi"/>
                <w:b/>
                <w:bCs/>
                <w:lang w:val="en-GB"/>
              </w:rPr>
              <w:t>S3+</w:t>
            </w:r>
          </w:p>
        </w:tc>
        <w:tc>
          <w:tcPr>
            <w:tcW w:w="1418" w:type="dxa"/>
            <w:noWrap/>
            <w:hideMark/>
          </w:tcPr>
          <w:p w14:paraId="1BAAF57F" w14:textId="77777777" w:rsidR="00126FDF" w:rsidRPr="00126FDF" w:rsidRDefault="00126FDF" w:rsidP="00126FDF">
            <w:pPr>
              <w:jc w:val="center"/>
              <w:rPr>
                <w:rFonts w:cstheme="minorHAnsi"/>
                <w:b/>
                <w:bCs/>
              </w:rPr>
            </w:pPr>
            <w:r w:rsidRPr="00126FDF">
              <w:rPr>
                <w:rFonts w:cstheme="minorHAnsi"/>
                <w:b/>
                <w:bCs/>
                <w:lang w:val="en-GB"/>
              </w:rPr>
              <w:t>S2+/S3-</w:t>
            </w:r>
          </w:p>
        </w:tc>
        <w:tc>
          <w:tcPr>
            <w:tcW w:w="2126" w:type="dxa"/>
            <w:noWrap/>
            <w:hideMark/>
          </w:tcPr>
          <w:p w14:paraId="0898C396" w14:textId="77777777" w:rsidR="00126FDF" w:rsidRPr="00126FDF" w:rsidRDefault="00126FDF" w:rsidP="00126FDF">
            <w:pPr>
              <w:jc w:val="center"/>
              <w:rPr>
                <w:rFonts w:cstheme="minorHAnsi"/>
                <w:b/>
                <w:bCs/>
              </w:rPr>
            </w:pPr>
            <w:r w:rsidRPr="00126FDF">
              <w:rPr>
                <w:rFonts w:cstheme="minorHAnsi"/>
                <w:b/>
                <w:bCs/>
              </w:rPr>
              <w:t>Absolute difference</w:t>
            </w:r>
          </w:p>
        </w:tc>
        <w:tc>
          <w:tcPr>
            <w:tcW w:w="851" w:type="dxa"/>
            <w:noWrap/>
            <w:hideMark/>
          </w:tcPr>
          <w:p w14:paraId="6793F8AD" w14:textId="77777777" w:rsidR="00126FDF" w:rsidRPr="00126FDF" w:rsidRDefault="00126FDF" w:rsidP="00126FDF">
            <w:pPr>
              <w:jc w:val="center"/>
              <w:rPr>
                <w:rFonts w:cstheme="minorHAnsi"/>
                <w:b/>
                <w:bCs/>
              </w:rPr>
            </w:pPr>
            <w:r w:rsidRPr="00126FDF">
              <w:rPr>
                <w:rFonts w:cstheme="minorHAnsi"/>
                <w:b/>
                <w:bCs/>
              </w:rPr>
              <w:t>lower bound</w:t>
            </w:r>
          </w:p>
        </w:tc>
        <w:tc>
          <w:tcPr>
            <w:tcW w:w="850" w:type="dxa"/>
            <w:noWrap/>
            <w:hideMark/>
          </w:tcPr>
          <w:p w14:paraId="32B804FA" w14:textId="77777777" w:rsidR="00126FDF" w:rsidRPr="00126FDF" w:rsidRDefault="00126FDF" w:rsidP="00126FDF">
            <w:pPr>
              <w:jc w:val="center"/>
              <w:rPr>
                <w:rFonts w:cstheme="minorHAnsi"/>
                <w:b/>
                <w:bCs/>
              </w:rPr>
            </w:pPr>
            <w:r w:rsidRPr="00126FDF">
              <w:rPr>
                <w:rFonts w:cstheme="minorHAnsi"/>
                <w:b/>
                <w:bCs/>
              </w:rPr>
              <w:t>upper bound</w:t>
            </w:r>
          </w:p>
        </w:tc>
        <w:tc>
          <w:tcPr>
            <w:tcW w:w="1134" w:type="dxa"/>
            <w:noWrap/>
            <w:hideMark/>
          </w:tcPr>
          <w:p w14:paraId="58A3B586" w14:textId="77777777" w:rsidR="00126FDF" w:rsidRPr="00126FDF" w:rsidRDefault="00126FDF" w:rsidP="00126FDF">
            <w:pPr>
              <w:jc w:val="center"/>
              <w:rPr>
                <w:rFonts w:cstheme="minorHAnsi"/>
                <w:b/>
                <w:bCs/>
              </w:rPr>
            </w:pPr>
            <w:r w:rsidRPr="00126FDF">
              <w:rPr>
                <w:rFonts w:cstheme="minorHAnsi"/>
                <w:b/>
                <w:bCs/>
                <w:lang w:val="en-GB"/>
              </w:rPr>
              <w:t>p</w:t>
            </w:r>
          </w:p>
        </w:tc>
      </w:tr>
      <w:tr w:rsidR="00126FDF" w:rsidRPr="00126FDF" w14:paraId="010E3289" w14:textId="77777777" w:rsidTr="00126FDF">
        <w:trPr>
          <w:trHeight w:val="288"/>
        </w:trPr>
        <w:tc>
          <w:tcPr>
            <w:tcW w:w="2694" w:type="dxa"/>
            <w:noWrap/>
            <w:hideMark/>
          </w:tcPr>
          <w:p w14:paraId="5A222CA6" w14:textId="77777777" w:rsidR="00126FDF" w:rsidRPr="00126FDF" w:rsidRDefault="00126FDF">
            <w:pPr>
              <w:rPr>
                <w:rFonts w:cstheme="minorHAnsi"/>
                <w:b/>
                <w:bCs/>
              </w:rPr>
            </w:pPr>
            <w:r w:rsidRPr="00126FDF">
              <w:rPr>
                <w:rFonts w:cstheme="minorHAnsi"/>
                <w:b/>
                <w:bCs/>
                <w:lang w:val="en-GB"/>
              </w:rPr>
              <w:t>Mechanical ventilation</w:t>
            </w:r>
          </w:p>
        </w:tc>
        <w:tc>
          <w:tcPr>
            <w:tcW w:w="1417" w:type="dxa"/>
            <w:noWrap/>
            <w:hideMark/>
          </w:tcPr>
          <w:p w14:paraId="6C17D1F1" w14:textId="77777777" w:rsidR="00126FDF" w:rsidRPr="00126FDF" w:rsidRDefault="00126FDF" w:rsidP="00126FDF">
            <w:pPr>
              <w:jc w:val="center"/>
              <w:rPr>
                <w:rFonts w:cstheme="minorHAnsi"/>
              </w:rPr>
            </w:pPr>
            <w:r w:rsidRPr="00126FDF">
              <w:rPr>
                <w:rFonts w:cstheme="minorHAnsi"/>
                <w:lang w:val="en-GB"/>
              </w:rPr>
              <w:t>689 (71.4)</w:t>
            </w:r>
          </w:p>
        </w:tc>
        <w:tc>
          <w:tcPr>
            <w:tcW w:w="1418" w:type="dxa"/>
            <w:noWrap/>
            <w:hideMark/>
          </w:tcPr>
          <w:p w14:paraId="68DDEB22" w14:textId="77777777" w:rsidR="00126FDF" w:rsidRPr="00126FDF" w:rsidRDefault="00126FDF" w:rsidP="00126FDF">
            <w:pPr>
              <w:jc w:val="center"/>
              <w:rPr>
                <w:rFonts w:cstheme="minorHAnsi"/>
              </w:rPr>
            </w:pPr>
            <w:r w:rsidRPr="00126FDF">
              <w:rPr>
                <w:rFonts w:cstheme="minorHAnsi"/>
                <w:lang w:val="en-GB"/>
              </w:rPr>
              <w:t>124 (53.2)</w:t>
            </w:r>
          </w:p>
        </w:tc>
        <w:tc>
          <w:tcPr>
            <w:tcW w:w="2126" w:type="dxa"/>
            <w:noWrap/>
            <w:hideMark/>
          </w:tcPr>
          <w:p w14:paraId="24925670" w14:textId="77777777" w:rsidR="00126FDF" w:rsidRPr="00126FDF" w:rsidRDefault="00126FDF" w:rsidP="00126FDF">
            <w:pPr>
              <w:jc w:val="center"/>
              <w:rPr>
                <w:rFonts w:cstheme="minorHAnsi"/>
              </w:rPr>
            </w:pPr>
            <w:r w:rsidRPr="00126FDF">
              <w:rPr>
                <w:rFonts w:cstheme="minorHAnsi"/>
              </w:rPr>
              <w:t>18.2</w:t>
            </w:r>
          </w:p>
        </w:tc>
        <w:tc>
          <w:tcPr>
            <w:tcW w:w="851" w:type="dxa"/>
            <w:noWrap/>
            <w:hideMark/>
          </w:tcPr>
          <w:p w14:paraId="1D0ACD6C" w14:textId="77777777" w:rsidR="00126FDF" w:rsidRPr="00126FDF" w:rsidRDefault="00126FDF" w:rsidP="00126FDF">
            <w:pPr>
              <w:jc w:val="center"/>
              <w:rPr>
                <w:rFonts w:cstheme="minorHAnsi"/>
              </w:rPr>
            </w:pPr>
            <w:r w:rsidRPr="00126FDF">
              <w:rPr>
                <w:rFonts w:cstheme="minorHAnsi"/>
              </w:rPr>
              <w:t>11.2</w:t>
            </w:r>
          </w:p>
        </w:tc>
        <w:tc>
          <w:tcPr>
            <w:tcW w:w="850" w:type="dxa"/>
            <w:noWrap/>
            <w:hideMark/>
          </w:tcPr>
          <w:p w14:paraId="42776DB1" w14:textId="77777777" w:rsidR="00126FDF" w:rsidRPr="00126FDF" w:rsidRDefault="00126FDF" w:rsidP="00126FDF">
            <w:pPr>
              <w:jc w:val="center"/>
              <w:rPr>
                <w:rFonts w:cstheme="minorHAnsi"/>
              </w:rPr>
            </w:pPr>
            <w:r w:rsidRPr="00126FDF">
              <w:rPr>
                <w:rFonts w:cstheme="minorHAnsi"/>
              </w:rPr>
              <w:t>25.2</w:t>
            </w:r>
          </w:p>
        </w:tc>
        <w:tc>
          <w:tcPr>
            <w:tcW w:w="1134" w:type="dxa"/>
            <w:noWrap/>
            <w:hideMark/>
          </w:tcPr>
          <w:p w14:paraId="7AB807BF" w14:textId="77777777" w:rsidR="00126FDF" w:rsidRPr="00126FDF" w:rsidRDefault="00126FDF" w:rsidP="00126FDF">
            <w:pPr>
              <w:jc w:val="center"/>
              <w:rPr>
                <w:rFonts w:cstheme="minorHAnsi"/>
              </w:rPr>
            </w:pPr>
            <w:r w:rsidRPr="00126FDF">
              <w:rPr>
                <w:rFonts w:cstheme="minorHAnsi"/>
                <w:lang w:val="en-GB"/>
              </w:rPr>
              <w:t>&lt;0.001</w:t>
            </w:r>
          </w:p>
        </w:tc>
      </w:tr>
      <w:tr w:rsidR="00126FDF" w:rsidRPr="00126FDF" w14:paraId="2117ED2C" w14:textId="77777777" w:rsidTr="00126FDF">
        <w:trPr>
          <w:trHeight w:val="288"/>
        </w:trPr>
        <w:tc>
          <w:tcPr>
            <w:tcW w:w="2694" w:type="dxa"/>
            <w:noWrap/>
            <w:hideMark/>
          </w:tcPr>
          <w:p w14:paraId="18B566E5" w14:textId="77777777" w:rsidR="00126FDF" w:rsidRPr="00126FDF" w:rsidRDefault="00126FDF">
            <w:pPr>
              <w:rPr>
                <w:rFonts w:cstheme="minorHAnsi"/>
                <w:b/>
                <w:bCs/>
              </w:rPr>
            </w:pPr>
            <w:r w:rsidRPr="00126FDF">
              <w:rPr>
                <w:rFonts w:cstheme="minorHAnsi"/>
                <w:b/>
                <w:bCs/>
                <w:lang w:val="en-GB"/>
              </w:rPr>
              <w:t>Hemodialysis</w:t>
            </w:r>
          </w:p>
        </w:tc>
        <w:tc>
          <w:tcPr>
            <w:tcW w:w="1417" w:type="dxa"/>
            <w:noWrap/>
            <w:hideMark/>
          </w:tcPr>
          <w:p w14:paraId="023930B8" w14:textId="77777777" w:rsidR="00126FDF" w:rsidRPr="00126FDF" w:rsidRDefault="00126FDF" w:rsidP="00126FDF">
            <w:pPr>
              <w:jc w:val="center"/>
              <w:rPr>
                <w:rFonts w:cstheme="minorHAnsi"/>
              </w:rPr>
            </w:pPr>
            <w:r w:rsidRPr="00126FDF">
              <w:rPr>
                <w:rFonts w:cstheme="minorHAnsi"/>
                <w:lang w:val="en-GB"/>
              </w:rPr>
              <w:t>227 (23.5)</w:t>
            </w:r>
          </w:p>
        </w:tc>
        <w:tc>
          <w:tcPr>
            <w:tcW w:w="1418" w:type="dxa"/>
            <w:noWrap/>
            <w:hideMark/>
          </w:tcPr>
          <w:p w14:paraId="670EB36F" w14:textId="77777777" w:rsidR="00126FDF" w:rsidRPr="00126FDF" w:rsidRDefault="00126FDF" w:rsidP="00126FDF">
            <w:pPr>
              <w:jc w:val="center"/>
              <w:rPr>
                <w:rFonts w:cstheme="minorHAnsi"/>
              </w:rPr>
            </w:pPr>
            <w:r w:rsidRPr="00126FDF">
              <w:rPr>
                <w:rFonts w:cstheme="minorHAnsi"/>
                <w:lang w:val="en-GB"/>
              </w:rPr>
              <w:t>27 (11.6)</w:t>
            </w:r>
          </w:p>
        </w:tc>
        <w:tc>
          <w:tcPr>
            <w:tcW w:w="2126" w:type="dxa"/>
            <w:noWrap/>
            <w:hideMark/>
          </w:tcPr>
          <w:p w14:paraId="3A068E71" w14:textId="77777777" w:rsidR="00126FDF" w:rsidRPr="00126FDF" w:rsidRDefault="00126FDF" w:rsidP="00126FDF">
            <w:pPr>
              <w:jc w:val="center"/>
              <w:rPr>
                <w:rFonts w:cstheme="minorHAnsi"/>
              </w:rPr>
            </w:pPr>
            <w:r w:rsidRPr="00126FDF">
              <w:rPr>
                <w:rFonts w:cstheme="minorHAnsi"/>
              </w:rPr>
              <w:t>11.9</w:t>
            </w:r>
          </w:p>
        </w:tc>
        <w:tc>
          <w:tcPr>
            <w:tcW w:w="851" w:type="dxa"/>
            <w:noWrap/>
            <w:hideMark/>
          </w:tcPr>
          <w:p w14:paraId="2893676F" w14:textId="77777777" w:rsidR="00126FDF" w:rsidRPr="00126FDF" w:rsidRDefault="00126FDF" w:rsidP="00126FDF">
            <w:pPr>
              <w:jc w:val="center"/>
              <w:rPr>
                <w:rFonts w:cstheme="minorHAnsi"/>
              </w:rPr>
            </w:pPr>
            <w:r w:rsidRPr="00126FDF">
              <w:rPr>
                <w:rFonts w:cstheme="minorHAnsi"/>
              </w:rPr>
              <w:t>6.7</w:t>
            </w:r>
          </w:p>
        </w:tc>
        <w:tc>
          <w:tcPr>
            <w:tcW w:w="850" w:type="dxa"/>
            <w:noWrap/>
            <w:hideMark/>
          </w:tcPr>
          <w:p w14:paraId="39F3D3C2" w14:textId="77777777" w:rsidR="00126FDF" w:rsidRPr="00126FDF" w:rsidRDefault="00126FDF" w:rsidP="00126FDF">
            <w:pPr>
              <w:jc w:val="center"/>
              <w:rPr>
                <w:rFonts w:cstheme="minorHAnsi"/>
              </w:rPr>
            </w:pPr>
            <w:r w:rsidRPr="00126FDF">
              <w:rPr>
                <w:rFonts w:cstheme="minorHAnsi"/>
              </w:rPr>
              <w:t>16.6</w:t>
            </w:r>
          </w:p>
        </w:tc>
        <w:tc>
          <w:tcPr>
            <w:tcW w:w="1134" w:type="dxa"/>
            <w:noWrap/>
            <w:hideMark/>
          </w:tcPr>
          <w:p w14:paraId="5A0F896C" w14:textId="77777777" w:rsidR="00126FDF" w:rsidRPr="00126FDF" w:rsidRDefault="00126FDF" w:rsidP="00126FDF">
            <w:pPr>
              <w:jc w:val="center"/>
              <w:rPr>
                <w:rFonts w:cstheme="minorHAnsi"/>
              </w:rPr>
            </w:pPr>
            <w:r w:rsidRPr="00126FDF">
              <w:rPr>
                <w:rFonts w:cstheme="minorHAnsi"/>
                <w:lang w:val="en-GB"/>
              </w:rPr>
              <w:t>&lt;0.001</w:t>
            </w:r>
          </w:p>
        </w:tc>
      </w:tr>
      <w:tr w:rsidR="00126FDF" w:rsidRPr="00126FDF" w14:paraId="4416EC8C" w14:textId="77777777" w:rsidTr="00126FDF">
        <w:trPr>
          <w:trHeight w:val="288"/>
        </w:trPr>
        <w:tc>
          <w:tcPr>
            <w:tcW w:w="2694" w:type="dxa"/>
            <w:noWrap/>
            <w:hideMark/>
          </w:tcPr>
          <w:p w14:paraId="2DF26AE8" w14:textId="6D77873D" w:rsidR="00126FDF" w:rsidRPr="00126FDF" w:rsidRDefault="007C0DD7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Triple organ support</w:t>
            </w:r>
          </w:p>
        </w:tc>
        <w:tc>
          <w:tcPr>
            <w:tcW w:w="1417" w:type="dxa"/>
            <w:noWrap/>
            <w:hideMark/>
          </w:tcPr>
          <w:p w14:paraId="47FC096B" w14:textId="77777777" w:rsidR="00126FDF" w:rsidRPr="00126FDF" w:rsidRDefault="00126FDF" w:rsidP="00126FDF">
            <w:pPr>
              <w:jc w:val="center"/>
              <w:rPr>
                <w:rFonts w:cstheme="minorHAnsi"/>
              </w:rPr>
            </w:pPr>
            <w:r w:rsidRPr="00126FDF">
              <w:rPr>
                <w:rFonts w:cstheme="minorHAnsi"/>
                <w:lang w:val="en-GB"/>
              </w:rPr>
              <w:t>198 (20.5)</w:t>
            </w:r>
          </w:p>
        </w:tc>
        <w:tc>
          <w:tcPr>
            <w:tcW w:w="1418" w:type="dxa"/>
            <w:noWrap/>
            <w:hideMark/>
          </w:tcPr>
          <w:p w14:paraId="2B021E1F" w14:textId="77777777" w:rsidR="00126FDF" w:rsidRPr="00126FDF" w:rsidRDefault="00126FDF" w:rsidP="00126FDF">
            <w:pPr>
              <w:jc w:val="center"/>
              <w:rPr>
                <w:rFonts w:cstheme="minorHAnsi"/>
              </w:rPr>
            </w:pPr>
            <w:r w:rsidRPr="00126FDF">
              <w:rPr>
                <w:rFonts w:cstheme="minorHAnsi"/>
                <w:lang w:val="en-GB"/>
              </w:rPr>
              <w:t>23 (9.9)</w:t>
            </w:r>
          </w:p>
        </w:tc>
        <w:tc>
          <w:tcPr>
            <w:tcW w:w="2126" w:type="dxa"/>
            <w:noWrap/>
            <w:hideMark/>
          </w:tcPr>
          <w:p w14:paraId="0B4A5359" w14:textId="77777777" w:rsidR="00126FDF" w:rsidRPr="00126FDF" w:rsidRDefault="00126FDF" w:rsidP="00126FDF">
            <w:pPr>
              <w:jc w:val="center"/>
              <w:rPr>
                <w:rFonts w:cstheme="minorHAnsi"/>
              </w:rPr>
            </w:pPr>
            <w:r w:rsidRPr="00126FDF">
              <w:rPr>
                <w:rFonts w:cstheme="minorHAnsi"/>
              </w:rPr>
              <w:t>10.6</w:t>
            </w:r>
          </w:p>
        </w:tc>
        <w:tc>
          <w:tcPr>
            <w:tcW w:w="851" w:type="dxa"/>
            <w:noWrap/>
            <w:hideMark/>
          </w:tcPr>
          <w:p w14:paraId="3D6C26C5" w14:textId="77777777" w:rsidR="00126FDF" w:rsidRPr="00126FDF" w:rsidRDefault="00126FDF" w:rsidP="00126FDF">
            <w:pPr>
              <w:jc w:val="center"/>
              <w:rPr>
                <w:rFonts w:cstheme="minorHAnsi"/>
              </w:rPr>
            </w:pPr>
            <w:r w:rsidRPr="00126FDF">
              <w:rPr>
                <w:rFonts w:cstheme="minorHAnsi"/>
              </w:rPr>
              <w:t>5.7</w:t>
            </w:r>
          </w:p>
        </w:tc>
        <w:tc>
          <w:tcPr>
            <w:tcW w:w="850" w:type="dxa"/>
            <w:noWrap/>
            <w:hideMark/>
          </w:tcPr>
          <w:p w14:paraId="79181833" w14:textId="77777777" w:rsidR="00126FDF" w:rsidRPr="00126FDF" w:rsidRDefault="00126FDF" w:rsidP="00126FDF">
            <w:pPr>
              <w:jc w:val="center"/>
              <w:rPr>
                <w:rFonts w:cstheme="minorHAnsi"/>
              </w:rPr>
            </w:pPr>
            <w:r w:rsidRPr="00126FDF">
              <w:rPr>
                <w:rFonts w:cstheme="minorHAnsi"/>
              </w:rPr>
              <w:t>15.0</w:t>
            </w:r>
          </w:p>
        </w:tc>
        <w:tc>
          <w:tcPr>
            <w:tcW w:w="1134" w:type="dxa"/>
            <w:noWrap/>
            <w:hideMark/>
          </w:tcPr>
          <w:p w14:paraId="2C65450E" w14:textId="77777777" w:rsidR="00126FDF" w:rsidRPr="00126FDF" w:rsidRDefault="00126FDF" w:rsidP="00126FDF">
            <w:pPr>
              <w:jc w:val="center"/>
              <w:rPr>
                <w:rFonts w:cstheme="minorHAnsi"/>
              </w:rPr>
            </w:pPr>
            <w:r w:rsidRPr="00126FDF">
              <w:rPr>
                <w:rFonts w:cstheme="minorHAnsi"/>
                <w:lang w:val="en-GB"/>
              </w:rPr>
              <w:t>&lt;0.001</w:t>
            </w:r>
          </w:p>
        </w:tc>
      </w:tr>
      <w:tr w:rsidR="00126FDF" w:rsidRPr="00126FDF" w14:paraId="0E4D73C2" w14:textId="77777777" w:rsidTr="00126FDF">
        <w:trPr>
          <w:trHeight w:val="288"/>
        </w:trPr>
        <w:tc>
          <w:tcPr>
            <w:tcW w:w="2694" w:type="dxa"/>
            <w:noWrap/>
            <w:hideMark/>
          </w:tcPr>
          <w:p w14:paraId="3E7D951F" w14:textId="77777777" w:rsidR="00126FDF" w:rsidRPr="00126FDF" w:rsidRDefault="00126FDF">
            <w:pPr>
              <w:rPr>
                <w:rFonts w:cstheme="minorHAnsi"/>
                <w:b/>
                <w:bCs/>
              </w:rPr>
            </w:pPr>
            <w:r w:rsidRPr="00126FDF">
              <w:rPr>
                <w:rFonts w:cstheme="minorHAnsi"/>
                <w:b/>
                <w:bCs/>
                <w:lang w:val="en-GB"/>
              </w:rPr>
              <w:t>Duration of norepinephrine administration</w:t>
            </w:r>
          </w:p>
        </w:tc>
        <w:tc>
          <w:tcPr>
            <w:tcW w:w="1417" w:type="dxa"/>
            <w:noWrap/>
            <w:hideMark/>
          </w:tcPr>
          <w:p w14:paraId="72CE8D11" w14:textId="77777777" w:rsidR="00126FDF" w:rsidRPr="00126FDF" w:rsidRDefault="00126FDF" w:rsidP="00126FDF">
            <w:pPr>
              <w:jc w:val="center"/>
              <w:rPr>
                <w:rFonts w:cstheme="minorHAnsi"/>
              </w:rPr>
            </w:pPr>
            <w:r w:rsidRPr="00126FDF">
              <w:rPr>
                <w:rFonts w:cstheme="minorHAnsi"/>
                <w:lang w:val="en-GB"/>
              </w:rPr>
              <w:t>2.3 (1.1 - 4.0)</w:t>
            </w:r>
          </w:p>
        </w:tc>
        <w:tc>
          <w:tcPr>
            <w:tcW w:w="1418" w:type="dxa"/>
            <w:noWrap/>
            <w:hideMark/>
          </w:tcPr>
          <w:p w14:paraId="7906B7F6" w14:textId="77777777" w:rsidR="00126FDF" w:rsidRPr="00126FDF" w:rsidRDefault="00126FDF" w:rsidP="00126FDF">
            <w:pPr>
              <w:jc w:val="center"/>
              <w:rPr>
                <w:rFonts w:cstheme="minorHAnsi"/>
              </w:rPr>
            </w:pPr>
            <w:r w:rsidRPr="00126FDF">
              <w:rPr>
                <w:rFonts w:cstheme="minorHAnsi"/>
                <w:lang w:val="en-GB"/>
              </w:rPr>
              <w:t>1.4 (0.7 - 2.7)</w:t>
            </w:r>
          </w:p>
        </w:tc>
        <w:tc>
          <w:tcPr>
            <w:tcW w:w="2126" w:type="dxa"/>
            <w:noWrap/>
            <w:hideMark/>
          </w:tcPr>
          <w:p w14:paraId="11CC6310" w14:textId="77777777" w:rsidR="00126FDF" w:rsidRPr="00126FDF" w:rsidRDefault="00126FDF" w:rsidP="00126FDF">
            <w:pPr>
              <w:jc w:val="center"/>
              <w:rPr>
                <w:rFonts w:cstheme="minorHAnsi"/>
              </w:rPr>
            </w:pPr>
          </w:p>
        </w:tc>
        <w:tc>
          <w:tcPr>
            <w:tcW w:w="851" w:type="dxa"/>
            <w:noWrap/>
            <w:hideMark/>
          </w:tcPr>
          <w:p w14:paraId="690118AE" w14:textId="77777777" w:rsidR="00126FDF" w:rsidRPr="00126FDF" w:rsidRDefault="00126FDF" w:rsidP="00126FDF">
            <w:pPr>
              <w:jc w:val="center"/>
              <w:rPr>
                <w:rFonts w:cstheme="minorHAnsi"/>
              </w:rPr>
            </w:pPr>
          </w:p>
        </w:tc>
        <w:tc>
          <w:tcPr>
            <w:tcW w:w="850" w:type="dxa"/>
            <w:noWrap/>
            <w:hideMark/>
          </w:tcPr>
          <w:p w14:paraId="6A1CAA11" w14:textId="77777777" w:rsidR="00126FDF" w:rsidRPr="00126FDF" w:rsidRDefault="00126FDF" w:rsidP="00126FDF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noWrap/>
            <w:hideMark/>
          </w:tcPr>
          <w:p w14:paraId="68B54CBA" w14:textId="77777777" w:rsidR="00126FDF" w:rsidRPr="00126FDF" w:rsidRDefault="00126FDF" w:rsidP="00126FDF">
            <w:pPr>
              <w:jc w:val="center"/>
              <w:rPr>
                <w:rFonts w:cstheme="minorHAnsi"/>
              </w:rPr>
            </w:pPr>
            <w:r w:rsidRPr="00126FDF">
              <w:rPr>
                <w:rFonts w:cstheme="minorHAnsi"/>
                <w:lang w:val="en-GB"/>
              </w:rPr>
              <w:t>&lt;0.001</w:t>
            </w:r>
          </w:p>
        </w:tc>
      </w:tr>
      <w:tr w:rsidR="00126FDF" w:rsidRPr="00126FDF" w14:paraId="20369F95" w14:textId="77777777" w:rsidTr="00126FDF">
        <w:trPr>
          <w:trHeight w:val="288"/>
        </w:trPr>
        <w:tc>
          <w:tcPr>
            <w:tcW w:w="2694" w:type="dxa"/>
            <w:noWrap/>
            <w:hideMark/>
          </w:tcPr>
          <w:p w14:paraId="4C5E9A70" w14:textId="77777777" w:rsidR="00126FDF" w:rsidRPr="00126FDF" w:rsidRDefault="00126FDF">
            <w:pPr>
              <w:rPr>
                <w:rFonts w:cstheme="minorHAnsi"/>
                <w:b/>
                <w:bCs/>
              </w:rPr>
            </w:pPr>
            <w:r w:rsidRPr="00126FDF">
              <w:rPr>
                <w:rFonts w:cstheme="minorHAnsi"/>
                <w:b/>
                <w:bCs/>
                <w:lang w:val="en-GB"/>
              </w:rPr>
              <w:t>Hydrocortisone</w:t>
            </w:r>
          </w:p>
        </w:tc>
        <w:tc>
          <w:tcPr>
            <w:tcW w:w="1417" w:type="dxa"/>
            <w:noWrap/>
            <w:hideMark/>
          </w:tcPr>
          <w:p w14:paraId="6457A708" w14:textId="77777777" w:rsidR="00126FDF" w:rsidRPr="00126FDF" w:rsidRDefault="00126FDF" w:rsidP="00126FDF">
            <w:pPr>
              <w:jc w:val="center"/>
              <w:rPr>
                <w:rFonts w:cstheme="minorHAnsi"/>
              </w:rPr>
            </w:pPr>
            <w:r w:rsidRPr="00126FDF">
              <w:rPr>
                <w:rFonts w:cstheme="minorHAnsi"/>
                <w:lang w:val="en-GB"/>
              </w:rPr>
              <w:t>527 (54.6)</w:t>
            </w:r>
          </w:p>
        </w:tc>
        <w:tc>
          <w:tcPr>
            <w:tcW w:w="1418" w:type="dxa"/>
            <w:noWrap/>
            <w:hideMark/>
          </w:tcPr>
          <w:p w14:paraId="11AFD0C6" w14:textId="77777777" w:rsidR="00126FDF" w:rsidRPr="00126FDF" w:rsidRDefault="00126FDF" w:rsidP="00126FDF">
            <w:pPr>
              <w:jc w:val="center"/>
              <w:rPr>
                <w:rFonts w:cstheme="minorHAnsi"/>
              </w:rPr>
            </w:pPr>
            <w:r w:rsidRPr="00126FDF">
              <w:rPr>
                <w:rFonts w:cstheme="minorHAnsi"/>
                <w:lang w:val="en-GB"/>
              </w:rPr>
              <w:t>57 (24.5)</w:t>
            </w:r>
          </w:p>
        </w:tc>
        <w:tc>
          <w:tcPr>
            <w:tcW w:w="2126" w:type="dxa"/>
            <w:noWrap/>
            <w:hideMark/>
          </w:tcPr>
          <w:p w14:paraId="20E900DE" w14:textId="77777777" w:rsidR="00126FDF" w:rsidRPr="00126FDF" w:rsidRDefault="00126FDF" w:rsidP="00126FDF">
            <w:pPr>
              <w:jc w:val="center"/>
              <w:rPr>
                <w:rFonts w:cstheme="minorHAnsi"/>
              </w:rPr>
            </w:pPr>
            <w:r w:rsidRPr="00126FDF">
              <w:rPr>
                <w:rFonts w:cstheme="minorHAnsi"/>
              </w:rPr>
              <w:t>30.1</w:t>
            </w:r>
          </w:p>
        </w:tc>
        <w:tc>
          <w:tcPr>
            <w:tcW w:w="851" w:type="dxa"/>
            <w:noWrap/>
            <w:hideMark/>
          </w:tcPr>
          <w:p w14:paraId="25D2FC52" w14:textId="77777777" w:rsidR="00126FDF" w:rsidRPr="00126FDF" w:rsidRDefault="00126FDF" w:rsidP="00126FDF">
            <w:pPr>
              <w:jc w:val="center"/>
              <w:rPr>
                <w:rFonts w:cstheme="minorHAnsi"/>
              </w:rPr>
            </w:pPr>
            <w:r w:rsidRPr="00126FDF">
              <w:rPr>
                <w:rFonts w:cstheme="minorHAnsi"/>
              </w:rPr>
              <w:t>23.6</w:t>
            </w:r>
          </w:p>
        </w:tc>
        <w:tc>
          <w:tcPr>
            <w:tcW w:w="850" w:type="dxa"/>
            <w:noWrap/>
            <w:hideMark/>
          </w:tcPr>
          <w:p w14:paraId="2A26AE0E" w14:textId="77777777" w:rsidR="00126FDF" w:rsidRPr="00126FDF" w:rsidRDefault="00126FDF" w:rsidP="00126FDF">
            <w:pPr>
              <w:jc w:val="center"/>
              <w:rPr>
                <w:rFonts w:cstheme="minorHAnsi"/>
              </w:rPr>
            </w:pPr>
            <w:r w:rsidRPr="00126FDF">
              <w:rPr>
                <w:rFonts w:cstheme="minorHAnsi"/>
              </w:rPr>
              <w:t>36.3</w:t>
            </w:r>
          </w:p>
        </w:tc>
        <w:tc>
          <w:tcPr>
            <w:tcW w:w="1134" w:type="dxa"/>
            <w:noWrap/>
            <w:hideMark/>
          </w:tcPr>
          <w:p w14:paraId="28F027E1" w14:textId="77777777" w:rsidR="00126FDF" w:rsidRPr="00126FDF" w:rsidRDefault="00126FDF" w:rsidP="00126FDF">
            <w:pPr>
              <w:jc w:val="center"/>
              <w:rPr>
                <w:rFonts w:cstheme="minorHAnsi"/>
              </w:rPr>
            </w:pPr>
            <w:r w:rsidRPr="00126FDF">
              <w:rPr>
                <w:rFonts w:cstheme="minorHAnsi"/>
                <w:lang w:val="en-GB"/>
              </w:rPr>
              <w:t>&lt;0.001</w:t>
            </w:r>
          </w:p>
        </w:tc>
      </w:tr>
      <w:tr w:rsidR="00126FDF" w:rsidRPr="00126FDF" w14:paraId="0D39B11D" w14:textId="77777777" w:rsidTr="00126FDF">
        <w:trPr>
          <w:trHeight w:val="288"/>
        </w:trPr>
        <w:tc>
          <w:tcPr>
            <w:tcW w:w="2694" w:type="dxa"/>
            <w:noWrap/>
            <w:hideMark/>
          </w:tcPr>
          <w:p w14:paraId="6A94DD7C" w14:textId="77777777" w:rsidR="00126FDF" w:rsidRPr="00126FDF" w:rsidRDefault="00126FDF">
            <w:pPr>
              <w:rPr>
                <w:rFonts w:cstheme="minorHAnsi"/>
                <w:b/>
                <w:bCs/>
              </w:rPr>
            </w:pPr>
            <w:r w:rsidRPr="00126FDF">
              <w:rPr>
                <w:rFonts w:cstheme="minorHAnsi"/>
                <w:b/>
                <w:bCs/>
                <w:lang w:val="en-GB"/>
              </w:rPr>
              <w:t>Vasopressine</w:t>
            </w:r>
          </w:p>
        </w:tc>
        <w:tc>
          <w:tcPr>
            <w:tcW w:w="1417" w:type="dxa"/>
            <w:noWrap/>
            <w:hideMark/>
          </w:tcPr>
          <w:p w14:paraId="6C01CD63" w14:textId="77777777" w:rsidR="00126FDF" w:rsidRPr="00126FDF" w:rsidRDefault="00126FDF" w:rsidP="00126FDF">
            <w:pPr>
              <w:jc w:val="center"/>
              <w:rPr>
                <w:rFonts w:cstheme="minorHAnsi"/>
              </w:rPr>
            </w:pPr>
            <w:r w:rsidRPr="00126FDF">
              <w:rPr>
                <w:rFonts w:cstheme="minorHAnsi"/>
                <w:lang w:val="en-GB"/>
              </w:rPr>
              <w:t>105 (10.9)</w:t>
            </w:r>
          </w:p>
        </w:tc>
        <w:tc>
          <w:tcPr>
            <w:tcW w:w="1418" w:type="dxa"/>
            <w:noWrap/>
            <w:hideMark/>
          </w:tcPr>
          <w:p w14:paraId="1C314C06" w14:textId="77777777" w:rsidR="00126FDF" w:rsidRPr="00126FDF" w:rsidRDefault="00126FDF" w:rsidP="00126FDF">
            <w:pPr>
              <w:jc w:val="center"/>
              <w:rPr>
                <w:rFonts w:cstheme="minorHAnsi"/>
              </w:rPr>
            </w:pPr>
            <w:r w:rsidRPr="00126FDF">
              <w:rPr>
                <w:rFonts w:cstheme="minorHAnsi"/>
                <w:lang w:val="en-GB"/>
              </w:rPr>
              <w:t>2 (0.9)</w:t>
            </w:r>
          </w:p>
        </w:tc>
        <w:tc>
          <w:tcPr>
            <w:tcW w:w="2126" w:type="dxa"/>
            <w:noWrap/>
            <w:hideMark/>
          </w:tcPr>
          <w:p w14:paraId="2A3E3BCD" w14:textId="77777777" w:rsidR="00126FDF" w:rsidRPr="00126FDF" w:rsidRDefault="00126FDF" w:rsidP="00126FDF">
            <w:pPr>
              <w:jc w:val="center"/>
              <w:rPr>
                <w:rFonts w:cstheme="minorHAnsi"/>
              </w:rPr>
            </w:pPr>
            <w:r w:rsidRPr="00126FDF">
              <w:rPr>
                <w:rFonts w:cstheme="minorHAnsi"/>
              </w:rPr>
              <w:t>10.0</w:t>
            </w:r>
          </w:p>
        </w:tc>
        <w:tc>
          <w:tcPr>
            <w:tcW w:w="851" w:type="dxa"/>
            <w:noWrap/>
            <w:hideMark/>
          </w:tcPr>
          <w:p w14:paraId="3088F51A" w14:textId="77777777" w:rsidR="00126FDF" w:rsidRPr="00126FDF" w:rsidRDefault="00126FDF" w:rsidP="00126FDF">
            <w:pPr>
              <w:jc w:val="center"/>
              <w:rPr>
                <w:rFonts w:cstheme="minorHAnsi"/>
              </w:rPr>
            </w:pPr>
            <w:r w:rsidRPr="00126FDF">
              <w:rPr>
                <w:rFonts w:cstheme="minorHAnsi"/>
              </w:rPr>
              <w:t>7.2</w:t>
            </w:r>
          </w:p>
        </w:tc>
        <w:tc>
          <w:tcPr>
            <w:tcW w:w="850" w:type="dxa"/>
            <w:noWrap/>
            <w:hideMark/>
          </w:tcPr>
          <w:p w14:paraId="112FA0D1" w14:textId="77777777" w:rsidR="00126FDF" w:rsidRPr="00126FDF" w:rsidRDefault="00126FDF" w:rsidP="00126FDF">
            <w:pPr>
              <w:jc w:val="center"/>
              <w:rPr>
                <w:rFonts w:cstheme="minorHAnsi"/>
              </w:rPr>
            </w:pPr>
            <w:r w:rsidRPr="00126FDF">
              <w:rPr>
                <w:rFonts w:cstheme="minorHAnsi"/>
              </w:rPr>
              <w:t>12.1</w:t>
            </w:r>
          </w:p>
        </w:tc>
        <w:tc>
          <w:tcPr>
            <w:tcW w:w="1134" w:type="dxa"/>
            <w:noWrap/>
            <w:hideMark/>
          </w:tcPr>
          <w:p w14:paraId="6B393882" w14:textId="77777777" w:rsidR="00126FDF" w:rsidRPr="00126FDF" w:rsidRDefault="00126FDF" w:rsidP="00126FDF">
            <w:pPr>
              <w:jc w:val="center"/>
              <w:rPr>
                <w:rFonts w:cstheme="minorHAnsi"/>
              </w:rPr>
            </w:pPr>
            <w:r w:rsidRPr="00126FDF">
              <w:rPr>
                <w:rFonts w:cstheme="minorHAnsi"/>
                <w:lang w:val="en-GB"/>
              </w:rPr>
              <w:t>&lt;0.001</w:t>
            </w:r>
          </w:p>
        </w:tc>
      </w:tr>
      <w:tr w:rsidR="00126FDF" w:rsidRPr="00126FDF" w14:paraId="11E81A20" w14:textId="77777777" w:rsidTr="00126FDF">
        <w:trPr>
          <w:trHeight w:val="288"/>
        </w:trPr>
        <w:tc>
          <w:tcPr>
            <w:tcW w:w="2694" w:type="dxa"/>
            <w:noWrap/>
            <w:hideMark/>
          </w:tcPr>
          <w:p w14:paraId="794C6FF0" w14:textId="77777777" w:rsidR="00126FDF" w:rsidRPr="00126FDF" w:rsidRDefault="00126FDF">
            <w:pPr>
              <w:rPr>
                <w:rFonts w:cstheme="minorHAnsi"/>
                <w:b/>
                <w:bCs/>
              </w:rPr>
            </w:pPr>
            <w:r w:rsidRPr="00126FDF">
              <w:rPr>
                <w:rFonts w:cstheme="minorHAnsi"/>
                <w:b/>
                <w:bCs/>
                <w:lang w:val="en-GB"/>
              </w:rPr>
              <w:t>Dobutamine</w:t>
            </w:r>
          </w:p>
        </w:tc>
        <w:tc>
          <w:tcPr>
            <w:tcW w:w="1417" w:type="dxa"/>
            <w:noWrap/>
            <w:hideMark/>
          </w:tcPr>
          <w:p w14:paraId="046F3231" w14:textId="77777777" w:rsidR="00126FDF" w:rsidRPr="00126FDF" w:rsidRDefault="00126FDF" w:rsidP="00126FDF">
            <w:pPr>
              <w:jc w:val="center"/>
              <w:rPr>
                <w:rFonts w:cstheme="minorHAnsi"/>
              </w:rPr>
            </w:pPr>
            <w:r w:rsidRPr="00126FDF">
              <w:rPr>
                <w:rFonts w:cstheme="minorHAnsi"/>
                <w:lang w:val="en-GB"/>
              </w:rPr>
              <w:t>164 (17.0)</w:t>
            </w:r>
          </w:p>
        </w:tc>
        <w:tc>
          <w:tcPr>
            <w:tcW w:w="1418" w:type="dxa"/>
            <w:noWrap/>
            <w:hideMark/>
          </w:tcPr>
          <w:p w14:paraId="38E539C6" w14:textId="77777777" w:rsidR="00126FDF" w:rsidRPr="00126FDF" w:rsidRDefault="00126FDF" w:rsidP="00126FDF">
            <w:pPr>
              <w:jc w:val="center"/>
              <w:rPr>
                <w:rFonts w:cstheme="minorHAnsi"/>
              </w:rPr>
            </w:pPr>
            <w:r w:rsidRPr="00126FDF">
              <w:rPr>
                <w:rFonts w:cstheme="minorHAnsi"/>
                <w:lang w:val="en-GB"/>
              </w:rPr>
              <w:t>18 (7.7)</w:t>
            </w:r>
          </w:p>
        </w:tc>
        <w:tc>
          <w:tcPr>
            <w:tcW w:w="2126" w:type="dxa"/>
            <w:noWrap/>
            <w:hideMark/>
          </w:tcPr>
          <w:p w14:paraId="4CE62EB4" w14:textId="77777777" w:rsidR="00126FDF" w:rsidRPr="00126FDF" w:rsidRDefault="00126FDF" w:rsidP="00126FDF">
            <w:pPr>
              <w:jc w:val="center"/>
              <w:rPr>
                <w:rFonts w:cstheme="minorHAnsi"/>
              </w:rPr>
            </w:pPr>
            <w:r w:rsidRPr="00126FDF">
              <w:rPr>
                <w:rFonts w:cstheme="minorHAnsi"/>
              </w:rPr>
              <w:t>9.3</w:t>
            </w:r>
          </w:p>
        </w:tc>
        <w:tc>
          <w:tcPr>
            <w:tcW w:w="851" w:type="dxa"/>
            <w:noWrap/>
            <w:hideMark/>
          </w:tcPr>
          <w:p w14:paraId="359A9E10" w14:textId="77777777" w:rsidR="00126FDF" w:rsidRPr="00126FDF" w:rsidRDefault="00126FDF" w:rsidP="00126FDF">
            <w:pPr>
              <w:jc w:val="center"/>
              <w:rPr>
                <w:rFonts w:cstheme="minorHAnsi"/>
              </w:rPr>
            </w:pPr>
            <w:r w:rsidRPr="00126FDF">
              <w:rPr>
                <w:rFonts w:cstheme="minorHAnsi"/>
              </w:rPr>
              <w:t>4.8</w:t>
            </w:r>
          </w:p>
        </w:tc>
        <w:tc>
          <w:tcPr>
            <w:tcW w:w="850" w:type="dxa"/>
            <w:noWrap/>
            <w:hideMark/>
          </w:tcPr>
          <w:p w14:paraId="07AE8A28" w14:textId="77777777" w:rsidR="00126FDF" w:rsidRPr="00126FDF" w:rsidRDefault="00126FDF" w:rsidP="00126FDF">
            <w:pPr>
              <w:jc w:val="center"/>
              <w:rPr>
                <w:rFonts w:cstheme="minorHAnsi"/>
              </w:rPr>
            </w:pPr>
            <w:r w:rsidRPr="00126FDF">
              <w:rPr>
                <w:rFonts w:cstheme="minorHAnsi"/>
              </w:rPr>
              <w:t>13.2</w:t>
            </w:r>
          </w:p>
        </w:tc>
        <w:tc>
          <w:tcPr>
            <w:tcW w:w="1134" w:type="dxa"/>
            <w:noWrap/>
            <w:hideMark/>
          </w:tcPr>
          <w:p w14:paraId="4DF6D8CD" w14:textId="77777777" w:rsidR="00126FDF" w:rsidRPr="00126FDF" w:rsidRDefault="00126FDF" w:rsidP="00126FDF">
            <w:pPr>
              <w:jc w:val="center"/>
              <w:rPr>
                <w:rFonts w:cstheme="minorHAnsi"/>
              </w:rPr>
            </w:pPr>
            <w:r w:rsidRPr="00126FDF">
              <w:rPr>
                <w:rFonts w:cstheme="minorHAnsi"/>
                <w:lang w:val="en-GB"/>
              </w:rPr>
              <w:t>&lt;0.001</w:t>
            </w:r>
          </w:p>
        </w:tc>
      </w:tr>
      <w:tr w:rsidR="00126FDF" w:rsidRPr="00126FDF" w14:paraId="5AA6C87C" w14:textId="77777777" w:rsidTr="00126FDF">
        <w:trPr>
          <w:trHeight w:val="288"/>
        </w:trPr>
        <w:tc>
          <w:tcPr>
            <w:tcW w:w="2694" w:type="dxa"/>
            <w:noWrap/>
            <w:hideMark/>
          </w:tcPr>
          <w:p w14:paraId="103EF573" w14:textId="77777777" w:rsidR="00126FDF" w:rsidRPr="00126FDF" w:rsidRDefault="00126FDF">
            <w:pPr>
              <w:rPr>
                <w:rFonts w:cstheme="minorHAnsi"/>
                <w:b/>
                <w:bCs/>
              </w:rPr>
            </w:pPr>
            <w:r w:rsidRPr="00126FDF">
              <w:rPr>
                <w:rFonts w:cstheme="minorHAnsi"/>
                <w:b/>
                <w:bCs/>
                <w:lang w:val="en-GB"/>
              </w:rPr>
              <w:t>Epinephrine</w:t>
            </w:r>
          </w:p>
        </w:tc>
        <w:tc>
          <w:tcPr>
            <w:tcW w:w="1417" w:type="dxa"/>
            <w:noWrap/>
            <w:hideMark/>
          </w:tcPr>
          <w:p w14:paraId="5A5AFC9D" w14:textId="77777777" w:rsidR="00126FDF" w:rsidRPr="00126FDF" w:rsidRDefault="00126FDF" w:rsidP="00126FDF">
            <w:pPr>
              <w:jc w:val="center"/>
              <w:rPr>
                <w:rFonts w:cstheme="minorHAnsi"/>
              </w:rPr>
            </w:pPr>
            <w:r w:rsidRPr="00126FDF">
              <w:rPr>
                <w:rFonts w:cstheme="minorHAnsi"/>
                <w:lang w:val="en-GB"/>
              </w:rPr>
              <w:t>153 (15.9)</w:t>
            </w:r>
          </w:p>
        </w:tc>
        <w:tc>
          <w:tcPr>
            <w:tcW w:w="1418" w:type="dxa"/>
            <w:noWrap/>
            <w:hideMark/>
          </w:tcPr>
          <w:p w14:paraId="6F9A09F2" w14:textId="77777777" w:rsidR="00126FDF" w:rsidRPr="00126FDF" w:rsidRDefault="00126FDF" w:rsidP="00126FDF">
            <w:pPr>
              <w:jc w:val="center"/>
              <w:rPr>
                <w:rFonts w:cstheme="minorHAnsi"/>
              </w:rPr>
            </w:pPr>
            <w:r w:rsidRPr="00126FDF">
              <w:rPr>
                <w:rFonts w:cstheme="minorHAnsi"/>
                <w:lang w:val="en-GB"/>
              </w:rPr>
              <w:t>7 (3.0)</w:t>
            </w:r>
          </w:p>
        </w:tc>
        <w:tc>
          <w:tcPr>
            <w:tcW w:w="2126" w:type="dxa"/>
            <w:noWrap/>
            <w:hideMark/>
          </w:tcPr>
          <w:p w14:paraId="037C6CDF" w14:textId="77777777" w:rsidR="00126FDF" w:rsidRPr="00126FDF" w:rsidRDefault="00126FDF" w:rsidP="00126FDF">
            <w:pPr>
              <w:jc w:val="center"/>
              <w:rPr>
                <w:rFonts w:cstheme="minorHAnsi"/>
              </w:rPr>
            </w:pPr>
            <w:r w:rsidRPr="00126FDF">
              <w:rPr>
                <w:rFonts w:cstheme="minorHAnsi"/>
              </w:rPr>
              <w:t>12.9</w:t>
            </w:r>
          </w:p>
        </w:tc>
        <w:tc>
          <w:tcPr>
            <w:tcW w:w="851" w:type="dxa"/>
            <w:noWrap/>
            <w:hideMark/>
          </w:tcPr>
          <w:p w14:paraId="5769667A" w14:textId="77777777" w:rsidR="00126FDF" w:rsidRPr="00126FDF" w:rsidRDefault="00126FDF" w:rsidP="00126FDF">
            <w:pPr>
              <w:jc w:val="center"/>
              <w:rPr>
                <w:rFonts w:cstheme="minorHAnsi"/>
              </w:rPr>
            </w:pPr>
            <w:r w:rsidRPr="00126FDF">
              <w:rPr>
                <w:rFonts w:cstheme="minorHAnsi"/>
              </w:rPr>
              <w:t>9.3</w:t>
            </w:r>
          </w:p>
        </w:tc>
        <w:tc>
          <w:tcPr>
            <w:tcW w:w="850" w:type="dxa"/>
            <w:noWrap/>
            <w:hideMark/>
          </w:tcPr>
          <w:p w14:paraId="018D2A65" w14:textId="77777777" w:rsidR="00126FDF" w:rsidRPr="00126FDF" w:rsidRDefault="00126FDF" w:rsidP="00126FDF">
            <w:pPr>
              <w:jc w:val="center"/>
              <w:rPr>
                <w:rFonts w:cstheme="minorHAnsi"/>
              </w:rPr>
            </w:pPr>
            <w:r w:rsidRPr="00126FDF">
              <w:rPr>
                <w:rFonts w:cstheme="minorHAnsi"/>
              </w:rPr>
              <w:t>15.8</w:t>
            </w:r>
          </w:p>
        </w:tc>
        <w:tc>
          <w:tcPr>
            <w:tcW w:w="1134" w:type="dxa"/>
            <w:noWrap/>
            <w:hideMark/>
          </w:tcPr>
          <w:p w14:paraId="1FA01087" w14:textId="77777777" w:rsidR="00126FDF" w:rsidRPr="00126FDF" w:rsidRDefault="00126FDF" w:rsidP="00126FDF">
            <w:pPr>
              <w:jc w:val="center"/>
              <w:rPr>
                <w:rFonts w:cstheme="minorHAnsi"/>
              </w:rPr>
            </w:pPr>
            <w:r w:rsidRPr="00126FDF">
              <w:rPr>
                <w:rFonts w:cstheme="minorHAnsi"/>
                <w:lang w:val="en-GB"/>
              </w:rPr>
              <w:t>&lt;0.001</w:t>
            </w:r>
          </w:p>
        </w:tc>
      </w:tr>
      <w:tr w:rsidR="00126FDF" w:rsidRPr="00126FDF" w14:paraId="2099C0F5" w14:textId="77777777" w:rsidTr="00126FDF">
        <w:trPr>
          <w:trHeight w:val="288"/>
        </w:trPr>
        <w:tc>
          <w:tcPr>
            <w:tcW w:w="2694" w:type="dxa"/>
            <w:noWrap/>
            <w:hideMark/>
          </w:tcPr>
          <w:p w14:paraId="4B66204A" w14:textId="77777777" w:rsidR="00126FDF" w:rsidRPr="00126FDF" w:rsidRDefault="00126FDF">
            <w:pPr>
              <w:rPr>
                <w:rFonts w:cstheme="minorHAnsi"/>
                <w:b/>
                <w:bCs/>
              </w:rPr>
            </w:pPr>
            <w:r w:rsidRPr="00126FDF">
              <w:rPr>
                <w:rFonts w:cstheme="minorHAnsi"/>
                <w:b/>
                <w:bCs/>
                <w:lang w:val="en-GB"/>
              </w:rPr>
              <w:t>Milrinone</w:t>
            </w:r>
          </w:p>
        </w:tc>
        <w:tc>
          <w:tcPr>
            <w:tcW w:w="1417" w:type="dxa"/>
            <w:noWrap/>
            <w:hideMark/>
          </w:tcPr>
          <w:p w14:paraId="27F193F2" w14:textId="77777777" w:rsidR="00126FDF" w:rsidRPr="00126FDF" w:rsidRDefault="00126FDF" w:rsidP="00126FDF">
            <w:pPr>
              <w:jc w:val="center"/>
              <w:rPr>
                <w:rFonts w:cstheme="minorHAnsi"/>
              </w:rPr>
            </w:pPr>
            <w:r w:rsidRPr="00126FDF">
              <w:rPr>
                <w:rFonts w:cstheme="minorHAnsi"/>
                <w:lang w:val="en-GB"/>
              </w:rPr>
              <w:t>125 (13.0)</w:t>
            </w:r>
          </w:p>
        </w:tc>
        <w:tc>
          <w:tcPr>
            <w:tcW w:w="1418" w:type="dxa"/>
            <w:noWrap/>
            <w:hideMark/>
          </w:tcPr>
          <w:p w14:paraId="79C57551" w14:textId="77777777" w:rsidR="00126FDF" w:rsidRPr="00126FDF" w:rsidRDefault="00126FDF" w:rsidP="00126FDF">
            <w:pPr>
              <w:jc w:val="center"/>
              <w:rPr>
                <w:rFonts w:cstheme="minorHAnsi"/>
              </w:rPr>
            </w:pPr>
            <w:r w:rsidRPr="00126FDF">
              <w:rPr>
                <w:rFonts w:cstheme="minorHAnsi"/>
                <w:lang w:val="en-GB"/>
              </w:rPr>
              <w:t>12 (5.2)</w:t>
            </w:r>
          </w:p>
        </w:tc>
        <w:tc>
          <w:tcPr>
            <w:tcW w:w="2126" w:type="dxa"/>
            <w:noWrap/>
            <w:hideMark/>
          </w:tcPr>
          <w:p w14:paraId="27328C6E" w14:textId="77777777" w:rsidR="00126FDF" w:rsidRPr="00126FDF" w:rsidRDefault="00126FDF" w:rsidP="00126FDF">
            <w:pPr>
              <w:jc w:val="center"/>
              <w:rPr>
                <w:rFonts w:cstheme="minorHAnsi"/>
              </w:rPr>
            </w:pPr>
            <w:r w:rsidRPr="00126FDF">
              <w:rPr>
                <w:rFonts w:cstheme="minorHAnsi"/>
              </w:rPr>
              <w:t>7.8</w:t>
            </w:r>
          </w:p>
        </w:tc>
        <w:tc>
          <w:tcPr>
            <w:tcW w:w="851" w:type="dxa"/>
            <w:noWrap/>
            <w:hideMark/>
          </w:tcPr>
          <w:p w14:paraId="59420FEE" w14:textId="77777777" w:rsidR="00126FDF" w:rsidRPr="00126FDF" w:rsidRDefault="00126FDF" w:rsidP="00126FDF">
            <w:pPr>
              <w:jc w:val="center"/>
              <w:rPr>
                <w:rFonts w:cstheme="minorHAnsi"/>
              </w:rPr>
            </w:pPr>
            <w:r w:rsidRPr="00126FDF">
              <w:rPr>
                <w:rFonts w:cstheme="minorHAnsi"/>
              </w:rPr>
              <w:t>3.9</w:t>
            </w:r>
          </w:p>
        </w:tc>
        <w:tc>
          <w:tcPr>
            <w:tcW w:w="850" w:type="dxa"/>
            <w:noWrap/>
            <w:hideMark/>
          </w:tcPr>
          <w:p w14:paraId="566A1199" w14:textId="77777777" w:rsidR="00126FDF" w:rsidRPr="00126FDF" w:rsidRDefault="00126FDF" w:rsidP="00126FDF">
            <w:pPr>
              <w:jc w:val="center"/>
              <w:rPr>
                <w:rFonts w:cstheme="minorHAnsi"/>
              </w:rPr>
            </w:pPr>
            <w:r w:rsidRPr="00126FDF">
              <w:rPr>
                <w:rFonts w:cstheme="minorHAnsi"/>
              </w:rPr>
              <w:t>11.1</w:t>
            </w:r>
          </w:p>
        </w:tc>
        <w:tc>
          <w:tcPr>
            <w:tcW w:w="1134" w:type="dxa"/>
            <w:noWrap/>
            <w:hideMark/>
          </w:tcPr>
          <w:p w14:paraId="3E320940" w14:textId="77777777" w:rsidR="00126FDF" w:rsidRPr="00126FDF" w:rsidRDefault="00126FDF" w:rsidP="00126FDF">
            <w:pPr>
              <w:jc w:val="center"/>
              <w:rPr>
                <w:rFonts w:cstheme="minorHAnsi"/>
              </w:rPr>
            </w:pPr>
            <w:r w:rsidRPr="00126FDF">
              <w:rPr>
                <w:rFonts w:cstheme="minorHAnsi"/>
                <w:lang w:val="en-GB"/>
              </w:rPr>
              <w:t>0.001</w:t>
            </w:r>
          </w:p>
        </w:tc>
      </w:tr>
    </w:tbl>
    <w:p w14:paraId="2D88BF52" w14:textId="72206DE6" w:rsidR="00126FDF" w:rsidRDefault="00126FDF" w:rsidP="00E12F65">
      <w:pPr>
        <w:rPr>
          <w:b/>
          <w:bCs/>
          <w:sz w:val="28"/>
          <w:szCs w:val="28"/>
          <w:u w:val="single"/>
          <w:lang w:val="en-GB"/>
        </w:rPr>
      </w:pPr>
    </w:p>
    <w:p w14:paraId="440EF1D3" w14:textId="6EAA721E" w:rsidR="00E12F65" w:rsidRPr="00E12F65" w:rsidRDefault="00126FDF" w:rsidP="00E12F65">
      <w:p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V</w:t>
      </w:r>
      <w:r w:rsidR="00E12F65" w:rsidRPr="00E12F65">
        <w:rPr>
          <w:sz w:val="24"/>
          <w:szCs w:val="24"/>
          <w:lang w:val="en-GB"/>
        </w:rPr>
        <w:t>alues are presented as n (%) or median (IQR). MOF: multiple organ failure (combination of vasopressor therapy, renal replacement therapy and mechanical ventilation).</w:t>
      </w:r>
    </w:p>
    <w:p w14:paraId="0C601767" w14:textId="77777777" w:rsidR="00E12F65" w:rsidRPr="00E12F65" w:rsidRDefault="00E12F65" w:rsidP="00E12F65">
      <w:pPr>
        <w:rPr>
          <w:sz w:val="24"/>
          <w:szCs w:val="24"/>
          <w:lang w:val="en-GB"/>
        </w:rPr>
      </w:pPr>
    </w:p>
    <w:p w14:paraId="5D6E8589" w14:textId="77777777" w:rsidR="00E12F65" w:rsidRPr="00E12F65" w:rsidRDefault="00E12F65" w:rsidP="00E12F65">
      <w:pPr>
        <w:rPr>
          <w:lang w:val="en-GB"/>
        </w:rPr>
      </w:pPr>
    </w:p>
    <w:p w14:paraId="7405BEAB" w14:textId="77777777" w:rsidR="00E12F65" w:rsidRPr="00E12F65" w:rsidRDefault="00E12F65" w:rsidP="00E12F65">
      <w:pPr>
        <w:rPr>
          <w:lang w:val="en-GB"/>
        </w:rPr>
      </w:pPr>
    </w:p>
    <w:p w14:paraId="1B70A786" w14:textId="77777777" w:rsidR="00E12F65" w:rsidRPr="00E12F65" w:rsidRDefault="00E12F65" w:rsidP="00E12F65">
      <w:pPr>
        <w:rPr>
          <w:lang w:val="en-GB"/>
        </w:rPr>
      </w:pPr>
    </w:p>
    <w:p w14:paraId="4BD78DD4" w14:textId="77777777" w:rsidR="00E12F65" w:rsidRPr="00E12F65" w:rsidRDefault="00E12F65" w:rsidP="00E12F65">
      <w:pPr>
        <w:rPr>
          <w:lang w:val="en-GB"/>
        </w:rPr>
      </w:pPr>
    </w:p>
    <w:p w14:paraId="2768E92A" w14:textId="77777777" w:rsidR="00E12F65" w:rsidRPr="00E12F65" w:rsidRDefault="00E12F65" w:rsidP="00E12F65">
      <w:pPr>
        <w:rPr>
          <w:lang w:val="en-GB"/>
        </w:rPr>
      </w:pPr>
    </w:p>
    <w:p w14:paraId="7EC5C05A" w14:textId="77777777" w:rsidR="00E12F65" w:rsidRPr="00E12F65" w:rsidRDefault="00E12F65" w:rsidP="00E12F65">
      <w:pPr>
        <w:rPr>
          <w:lang w:val="en-GB"/>
        </w:rPr>
      </w:pPr>
    </w:p>
    <w:p w14:paraId="03714392" w14:textId="77777777" w:rsidR="00E12F65" w:rsidRPr="00E12F65" w:rsidRDefault="00E12F65" w:rsidP="00E12F65">
      <w:pPr>
        <w:rPr>
          <w:lang w:val="en-GB"/>
        </w:rPr>
      </w:pPr>
    </w:p>
    <w:p w14:paraId="2B39E9B8" w14:textId="77777777" w:rsidR="00E12F65" w:rsidRPr="00E12F65" w:rsidRDefault="00E12F65" w:rsidP="00E12F65">
      <w:pPr>
        <w:rPr>
          <w:lang w:val="en-GB"/>
        </w:rPr>
      </w:pPr>
    </w:p>
    <w:p w14:paraId="67C7FBBA" w14:textId="77777777" w:rsidR="00E12F65" w:rsidRPr="00E12F65" w:rsidRDefault="00E12F65" w:rsidP="00E12F65">
      <w:pPr>
        <w:rPr>
          <w:lang w:val="en-GB"/>
        </w:rPr>
      </w:pPr>
    </w:p>
    <w:p w14:paraId="7E10FE23" w14:textId="77777777" w:rsidR="00E12F65" w:rsidRPr="00E12F65" w:rsidRDefault="00E12F65" w:rsidP="00E12F65">
      <w:pPr>
        <w:rPr>
          <w:lang w:val="en-GB"/>
        </w:rPr>
      </w:pPr>
    </w:p>
    <w:p w14:paraId="6CF2704F" w14:textId="77777777" w:rsidR="00E12F65" w:rsidRPr="00E12F65" w:rsidRDefault="00E12F65" w:rsidP="00E12F65">
      <w:pPr>
        <w:rPr>
          <w:lang w:val="en-GB"/>
        </w:rPr>
      </w:pPr>
    </w:p>
    <w:p w14:paraId="2BCB809C" w14:textId="77777777" w:rsidR="00E12F65" w:rsidRPr="00E12F65" w:rsidRDefault="00E12F65" w:rsidP="00E12F65">
      <w:pPr>
        <w:rPr>
          <w:lang w:val="en-GB"/>
        </w:rPr>
      </w:pPr>
    </w:p>
    <w:p w14:paraId="3911A887" w14:textId="77777777" w:rsidR="00E12F65" w:rsidRPr="00E12F65" w:rsidRDefault="00E12F65" w:rsidP="00E12F65">
      <w:pPr>
        <w:rPr>
          <w:lang w:val="en-GB"/>
        </w:rPr>
      </w:pPr>
    </w:p>
    <w:p w14:paraId="757B244C" w14:textId="77777777" w:rsidR="00E12F65" w:rsidRPr="00E12F65" w:rsidRDefault="00E12F65" w:rsidP="00E12F65">
      <w:pPr>
        <w:rPr>
          <w:lang w:val="en-GB"/>
        </w:rPr>
      </w:pPr>
    </w:p>
    <w:p w14:paraId="102C6EF9" w14:textId="77777777" w:rsidR="00E12F65" w:rsidRPr="00E12F65" w:rsidRDefault="00E12F65" w:rsidP="00E12F65">
      <w:pPr>
        <w:rPr>
          <w:lang w:val="en-GB"/>
        </w:rPr>
      </w:pPr>
    </w:p>
    <w:p w14:paraId="656480D8" w14:textId="1EBA41BE" w:rsidR="00E12F65" w:rsidRPr="00E12F65" w:rsidRDefault="00E12F65" w:rsidP="00E12F65">
      <w:pPr>
        <w:rPr>
          <w:b/>
          <w:bCs/>
          <w:sz w:val="28"/>
          <w:szCs w:val="28"/>
          <w:u w:val="single"/>
          <w:lang w:val="en-GB"/>
        </w:rPr>
      </w:pPr>
      <w:r w:rsidRPr="00E12F65">
        <w:rPr>
          <w:b/>
          <w:bCs/>
          <w:sz w:val="28"/>
          <w:szCs w:val="28"/>
          <w:u w:val="single"/>
          <w:lang w:val="en-GB"/>
        </w:rPr>
        <w:t xml:space="preserve">Table </w:t>
      </w:r>
      <w:r w:rsidR="003F26F2">
        <w:rPr>
          <w:b/>
          <w:bCs/>
          <w:sz w:val="28"/>
          <w:szCs w:val="28"/>
          <w:u w:val="single"/>
          <w:lang w:val="en-GB"/>
        </w:rPr>
        <w:t>S</w:t>
      </w:r>
      <w:r w:rsidRPr="00E12F65">
        <w:rPr>
          <w:b/>
          <w:bCs/>
          <w:sz w:val="28"/>
          <w:szCs w:val="28"/>
          <w:u w:val="single"/>
          <w:lang w:val="en-GB"/>
        </w:rPr>
        <w:t>5: Maximal and minimal values of several organ dysfunction varables.</w:t>
      </w:r>
    </w:p>
    <w:p w14:paraId="5BAFD621" w14:textId="77777777" w:rsidR="00E12F65" w:rsidRPr="00E12F65" w:rsidRDefault="00E12F65" w:rsidP="00E12F65">
      <w:pPr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1"/>
        <w:gridCol w:w="2188"/>
        <w:gridCol w:w="2179"/>
        <w:gridCol w:w="1042"/>
      </w:tblGrid>
      <w:tr w:rsidR="00E12F65" w:rsidRPr="00E12F65" w14:paraId="2E119EE8" w14:textId="77777777" w:rsidTr="00A80CF4">
        <w:trPr>
          <w:trHeight w:val="300"/>
        </w:trPr>
        <w:tc>
          <w:tcPr>
            <w:tcW w:w="3021" w:type="dxa"/>
            <w:noWrap/>
            <w:hideMark/>
          </w:tcPr>
          <w:p w14:paraId="03B68CE7" w14:textId="77777777" w:rsidR="00E12F65" w:rsidRPr="00E12F65" w:rsidRDefault="00E12F65" w:rsidP="00E12F65">
            <w:pPr>
              <w:rPr>
                <w:lang w:val="en-GB"/>
              </w:rPr>
            </w:pPr>
          </w:p>
        </w:tc>
        <w:tc>
          <w:tcPr>
            <w:tcW w:w="2188" w:type="dxa"/>
            <w:noWrap/>
            <w:hideMark/>
          </w:tcPr>
          <w:p w14:paraId="0D483663" w14:textId="77777777" w:rsidR="00E12F65" w:rsidRPr="00E12F65" w:rsidRDefault="00E12F65" w:rsidP="00E12F65">
            <w:pPr>
              <w:jc w:val="center"/>
              <w:rPr>
                <w:b/>
                <w:bCs/>
                <w:lang w:val="en-GB"/>
              </w:rPr>
            </w:pPr>
            <w:r w:rsidRPr="00E12F65">
              <w:rPr>
                <w:b/>
                <w:bCs/>
                <w:lang w:val="en-GB"/>
              </w:rPr>
              <w:t>S3+</w:t>
            </w:r>
          </w:p>
        </w:tc>
        <w:tc>
          <w:tcPr>
            <w:tcW w:w="2179" w:type="dxa"/>
            <w:noWrap/>
            <w:hideMark/>
          </w:tcPr>
          <w:p w14:paraId="265B3DD9" w14:textId="77777777" w:rsidR="00E12F65" w:rsidRPr="00E12F65" w:rsidRDefault="00E12F65" w:rsidP="00E12F65">
            <w:pPr>
              <w:jc w:val="center"/>
              <w:rPr>
                <w:b/>
                <w:bCs/>
                <w:lang w:val="en-GB"/>
              </w:rPr>
            </w:pPr>
            <w:r w:rsidRPr="00E12F65">
              <w:rPr>
                <w:b/>
                <w:bCs/>
                <w:lang w:val="en-GB"/>
              </w:rPr>
              <w:t>S2+/S3-</w:t>
            </w:r>
          </w:p>
        </w:tc>
        <w:tc>
          <w:tcPr>
            <w:tcW w:w="1042" w:type="dxa"/>
            <w:noWrap/>
            <w:hideMark/>
          </w:tcPr>
          <w:p w14:paraId="1560650F" w14:textId="77777777" w:rsidR="00E12F65" w:rsidRPr="00E12F65" w:rsidRDefault="00E12F65" w:rsidP="00E12F65">
            <w:pPr>
              <w:jc w:val="center"/>
              <w:rPr>
                <w:b/>
                <w:bCs/>
                <w:lang w:val="en-GB"/>
              </w:rPr>
            </w:pPr>
            <w:r w:rsidRPr="00E12F65">
              <w:rPr>
                <w:b/>
                <w:bCs/>
                <w:lang w:val="en-GB"/>
              </w:rPr>
              <w:t>p</w:t>
            </w:r>
          </w:p>
        </w:tc>
      </w:tr>
      <w:tr w:rsidR="00E12F65" w:rsidRPr="00E12F65" w14:paraId="79F21476" w14:textId="77777777" w:rsidTr="00A80CF4">
        <w:trPr>
          <w:trHeight w:val="300"/>
        </w:trPr>
        <w:tc>
          <w:tcPr>
            <w:tcW w:w="3021" w:type="dxa"/>
            <w:noWrap/>
            <w:hideMark/>
          </w:tcPr>
          <w:p w14:paraId="7509F56E" w14:textId="77777777" w:rsidR="00E12F65" w:rsidRPr="0023070E" w:rsidRDefault="00E12F65" w:rsidP="00E12F65">
            <w:pPr>
              <w:rPr>
                <w:b/>
                <w:bCs/>
                <w:lang w:val="en-GB"/>
              </w:rPr>
            </w:pPr>
            <w:r w:rsidRPr="0023070E">
              <w:rPr>
                <w:b/>
                <w:bCs/>
                <w:lang w:val="en-GB"/>
              </w:rPr>
              <w:t>SOFA (max)</w:t>
            </w:r>
          </w:p>
        </w:tc>
        <w:tc>
          <w:tcPr>
            <w:tcW w:w="2188" w:type="dxa"/>
            <w:noWrap/>
          </w:tcPr>
          <w:p w14:paraId="1A198449" w14:textId="77777777" w:rsidR="00E12F65" w:rsidRPr="00E12F65" w:rsidRDefault="00E12F65" w:rsidP="00E12F65">
            <w:pPr>
              <w:jc w:val="center"/>
              <w:rPr>
                <w:lang w:val="en-GB"/>
              </w:rPr>
            </w:pPr>
            <w:r w:rsidRPr="00E12F65">
              <w:rPr>
                <w:lang w:val="en-GB"/>
              </w:rPr>
              <w:t>13 (10 - 16)</w:t>
            </w:r>
          </w:p>
        </w:tc>
        <w:tc>
          <w:tcPr>
            <w:tcW w:w="2179" w:type="dxa"/>
            <w:noWrap/>
          </w:tcPr>
          <w:p w14:paraId="5FF499CB" w14:textId="77777777" w:rsidR="00E12F65" w:rsidRPr="00E12F65" w:rsidRDefault="00E12F65" w:rsidP="00E12F65">
            <w:pPr>
              <w:jc w:val="center"/>
              <w:rPr>
                <w:lang w:val="en-GB"/>
              </w:rPr>
            </w:pPr>
            <w:r w:rsidRPr="00E12F65">
              <w:rPr>
                <w:lang w:val="en-GB"/>
              </w:rPr>
              <w:t>10 (8 - 12.5)</w:t>
            </w:r>
          </w:p>
        </w:tc>
        <w:tc>
          <w:tcPr>
            <w:tcW w:w="1042" w:type="dxa"/>
            <w:noWrap/>
            <w:hideMark/>
          </w:tcPr>
          <w:p w14:paraId="45BCE034" w14:textId="77777777" w:rsidR="00E12F65" w:rsidRPr="00E12F65" w:rsidRDefault="00E12F65" w:rsidP="00E12F65">
            <w:pPr>
              <w:jc w:val="center"/>
              <w:rPr>
                <w:lang w:val="en-GB"/>
              </w:rPr>
            </w:pPr>
            <w:r w:rsidRPr="00E12F65">
              <w:rPr>
                <w:lang w:val="en-GB"/>
              </w:rPr>
              <w:t>&lt;0.001</w:t>
            </w:r>
          </w:p>
        </w:tc>
      </w:tr>
      <w:tr w:rsidR="00E12F65" w:rsidRPr="00E12F65" w14:paraId="13E08C7B" w14:textId="77777777" w:rsidTr="00A80CF4">
        <w:trPr>
          <w:trHeight w:val="300"/>
        </w:trPr>
        <w:tc>
          <w:tcPr>
            <w:tcW w:w="3021" w:type="dxa"/>
            <w:noWrap/>
            <w:hideMark/>
          </w:tcPr>
          <w:p w14:paraId="5707F072" w14:textId="77777777" w:rsidR="00E12F65" w:rsidRPr="0023070E" w:rsidRDefault="00E12F65" w:rsidP="00E12F65">
            <w:pPr>
              <w:rPr>
                <w:b/>
                <w:bCs/>
                <w:lang w:val="en-GB"/>
              </w:rPr>
            </w:pPr>
            <w:r w:rsidRPr="0023070E">
              <w:rPr>
                <w:b/>
                <w:bCs/>
                <w:lang w:val="en-GB"/>
              </w:rPr>
              <w:t>Bilirubine (max) (mg/dl)</w:t>
            </w:r>
          </w:p>
        </w:tc>
        <w:tc>
          <w:tcPr>
            <w:tcW w:w="2188" w:type="dxa"/>
            <w:noWrap/>
          </w:tcPr>
          <w:p w14:paraId="66A02FBC" w14:textId="77777777" w:rsidR="00E12F65" w:rsidRPr="00E12F65" w:rsidRDefault="00E12F65" w:rsidP="00E12F65">
            <w:pPr>
              <w:jc w:val="center"/>
              <w:rPr>
                <w:lang w:val="en-GB"/>
              </w:rPr>
            </w:pPr>
            <w:r w:rsidRPr="00E12F65">
              <w:rPr>
                <w:lang w:val="en-GB"/>
              </w:rPr>
              <w:t>1.4 (0.8 - 3.5)</w:t>
            </w:r>
          </w:p>
        </w:tc>
        <w:tc>
          <w:tcPr>
            <w:tcW w:w="2179" w:type="dxa"/>
            <w:noWrap/>
          </w:tcPr>
          <w:p w14:paraId="2A5435D6" w14:textId="77777777" w:rsidR="00E12F65" w:rsidRPr="00E12F65" w:rsidRDefault="00E12F65" w:rsidP="00E12F65">
            <w:pPr>
              <w:jc w:val="center"/>
              <w:rPr>
                <w:lang w:val="en-GB"/>
              </w:rPr>
            </w:pPr>
            <w:r w:rsidRPr="00E12F65">
              <w:rPr>
                <w:lang w:val="en-GB"/>
              </w:rPr>
              <w:t>0.8 (0.5 - 1.4)</w:t>
            </w:r>
          </w:p>
        </w:tc>
        <w:tc>
          <w:tcPr>
            <w:tcW w:w="1042" w:type="dxa"/>
            <w:noWrap/>
            <w:hideMark/>
          </w:tcPr>
          <w:p w14:paraId="7BA213DA" w14:textId="77777777" w:rsidR="00E12F65" w:rsidRPr="00E12F65" w:rsidRDefault="00E12F65" w:rsidP="00E12F65">
            <w:pPr>
              <w:jc w:val="center"/>
              <w:rPr>
                <w:lang w:val="en-GB"/>
              </w:rPr>
            </w:pPr>
            <w:r w:rsidRPr="00E12F65">
              <w:rPr>
                <w:lang w:val="en-GB"/>
              </w:rPr>
              <w:t>&lt;0.001</w:t>
            </w:r>
          </w:p>
        </w:tc>
      </w:tr>
      <w:tr w:rsidR="00E12F65" w:rsidRPr="00E12F65" w14:paraId="3F8E9FB2" w14:textId="77777777" w:rsidTr="00A80CF4">
        <w:trPr>
          <w:trHeight w:val="300"/>
        </w:trPr>
        <w:tc>
          <w:tcPr>
            <w:tcW w:w="3021" w:type="dxa"/>
            <w:noWrap/>
            <w:hideMark/>
          </w:tcPr>
          <w:p w14:paraId="287A0EF2" w14:textId="77777777" w:rsidR="00E12F65" w:rsidRPr="0023070E" w:rsidRDefault="00E12F65" w:rsidP="00E12F65">
            <w:pPr>
              <w:rPr>
                <w:b/>
                <w:bCs/>
                <w:lang w:val="en-GB"/>
              </w:rPr>
            </w:pPr>
            <w:r w:rsidRPr="0023070E">
              <w:rPr>
                <w:b/>
                <w:bCs/>
                <w:lang w:val="en-GB"/>
              </w:rPr>
              <w:t>CRP (max) (mg/dl)</w:t>
            </w:r>
          </w:p>
        </w:tc>
        <w:tc>
          <w:tcPr>
            <w:tcW w:w="2188" w:type="dxa"/>
            <w:noWrap/>
          </w:tcPr>
          <w:p w14:paraId="6D9C1F98" w14:textId="77777777" w:rsidR="00E12F65" w:rsidRPr="00E12F65" w:rsidRDefault="00E12F65" w:rsidP="00E12F65">
            <w:pPr>
              <w:jc w:val="center"/>
              <w:rPr>
                <w:lang w:val="en-GB"/>
              </w:rPr>
            </w:pPr>
            <w:r w:rsidRPr="00E12F65">
              <w:rPr>
                <w:lang w:val="en-GB"/>
              </w:rPr>
              <w:t>252.1 (140.9 - 345.3)</w:t>
            </w:r>
          </w:p>
        </w:tc>
        <w:tc>
          <w:tcPr>
            <w:tcW w:w="2179" w:type="dxa"/>
            <w:noWrap/>
          </w:tcPr>
          <w:p w14:paraId="19750794" w14:textId="77777777" w:rsidR="00E12F65" w:rsidRPr="00E12F65" w:rsidRDefault="00E12F65" w:rsidP="00E12F65">
            <w:pPr>
              <w:jc w:val="center"/>
              <w:rPr>
                <w:lang w:val="en-GB"/>
              </w:rPr>
            </w:pPr>
            <w:r w:rsidRPr="00E12F65">
              <w:rPr>
                <w:lang w:val="en-GB"/>
              </w:rPr>
              <w:t>233.3 (148.5 - 323.8)</w:t>
            </w:r>
          </w:p>
        </w:tc>
        <w:tc>
          <w:tcPr>
            <w:tcW w:w="1042" w:type="dxa"/>
            <w:noWrap/>
            <w:hideMark/>
          </w:tcPr>
          <w:p w14:paraId="39B067E5" w14:textId="77777777" w:rsidR="00E12F65" w:rsidRPr="00E12F65" w:rsidRDefault="00E12F65" w:rsidP="00E12F65">
            <w:pPr>
              <w:jc w:val="center"/>
              <w:rPr>
                <w:lang w:val="en-GB"/>
              </w:rPr>
            </w:pPr>
            <w:r w:rsidRPr="00E12F65">
              <w:rPr>
                <w:lang w:val="en-GB"/>
              </w:rPr>
              <w:t>0.282</w:t>
            </w:r>
          </w:p>
        </w:tc>
      </w:tr>
      <w:tr w:rsidR="00E12F65" w:rsidRPr="00E12F65" w14:paraId="67827157" w14:textId="77777777" w:rsidTr="00A80CF4">
        <w:trPr>
          <w:trHeight w:val="300"/>
        </w:trPr>
        <w:tc>
          <w:tcPr>
            <w:tcW w:w="3021" w:type="dxa"/>
            <w:noWrap/>
            <w:hideMark/>
          </w:tcPr>
          <w:p w14:paraId="5D9151E5" w14:textId="77777777" w:rsidR="00E12F65" w:rsidRPr="0023070E" w:rsidRDefault="00E12F65" w:rsidP="00E12F65">
            <w:pPr>
              <w:rPr>
                <w:b/>
                <w:bCs/>
                <w:lang w:val="en-GB"/>
              </w:rPr>
            </w:pPr>
            <w:r w:rsidRPr="0023070E">
              <w:rPr>
                <w:b/>
                <w:bCs/>
                <w:lang w:val="en-GB"/>
              </w:rPr>
              <w:t xml:space="preserve">INR (max) </w:t>
            </w:r>
          </w:p>
        </w:tc>
        <w:tc>
          <w:tcPr>
            <w:tcW w:w="2188" w:type="dxa"/>
            <w:noWrap/>
          </w:tcPr>
          <w:p w14:paraId="2AFF9D0D" w14:textId="77777777" w:rsidR="00E12F65" w:rsidRPr="00E12F65" w:rsidRDefault="00E12F65" w:rsidP="00E12F65">
            <w:pPr>
              <w:jc w:val="center"/>
              <w:rPr>
                <w:lang w:val="en-GB"/>
              </w:rPr>
            </w:pPr>
            <w:r w:rsidRPr="00E12F65">
              <w:rPr>
                <w:lang w:val="en-GB"/>
              </w:rPr>
              <w:t>1.7 (1.4 - 2.3)</w:t>
            </w:r>
          </w:p>
        </w:tc>
        <w:tc>
          <w:tcPr>
            <w:tcW w:w="2179" w:type="dxa"/>
            <w:noWrap/>
          </w:tcPr>
          <w:p w14:paraId="2B38D3EA" w14:textId="77777777" w:rsidR="00E12F65" w:rsidRPr="00E12F65" w:rsidRDefault="00E12F65" w:rsidP="00E12F65">
            <w:pPr>
              <w:jc w:val="center"/>
              <w:rPr>
                <w:lang w:val="en-GB"/>
              </w:rPr>
            </w:pPr>
            <w:r w:rsidRPr="00E12F65">
              <w:rPr>
                <w:lang w:val="en-GB"/>
              </w:rPr>
              <w:t>1.3 (1.2 - 1.5)</w:t>
            </w:r>
          </w:p>
        </w:tc>
        <w:tc>
          <w:tcPr>
            <w:tcW w:w="1042" w:type="dxa"/>
            <w:noWrap/>
            <w:hideMark/>
          </w:tcPr>
          <w:p w14:paraId="3E2689D4" w14:textId="77777777" w:rsidR="00E12F65" w:rsidRPr="00E12F65" w:rsidRDefault="00E12F65" w:rsidP="00E12F65">
            <w:pPr>
              <w:jc w:val="center"/>
              <w:rPr>
                <w:lang w:val="en-GB"/>
              </w:rPr>
            </w:pPr>
            <w:r w:rsidRPr="00E12F65">
              <w:rPr>
                <w:lang w:val="en-GB"/>
              </w:rPr>
              <w:t>&lt;0.001</w:t>
            </w:r>
          </w:p>
        </w:tc>
      </w:tr>
      <w:tr w:rsidR="00E12F65" w:rsidRPr="00E12F65" w14:paraId="542845E9" w14:textId="77777777" w:rsidTr="00A80CF4">
        <w:trPr>
          <w:trHeight w:val="300"/>
        </w:trPr>
        <w:tc>
          <w:tcPr>
            <w:tcW w:w="3021" w:type="dxa"/>
            <w:noWrap/>
            <w:hideMark/>
          </w:tcPr>
          <w:p w14:paraId="124302F4" w14:textId="77777777" w:rsidR="00E12F65" w:rsidRPr="0023070E" w:rsidRDefault="00E12F65" w:rsidP="00E12F65">
            <w:pPr>
              <w:rPr>
                <w:b/>
                <w:bCs/>
                <w:lang w:val="en-GB"/>
              </w:rPr>
            </w:pPr>
            <w:r w:rsidRPr="0023070E">
              <w:rPr>
                <w:b/>
                <w:bCs/>
                <w:lang w:val="en-GB"/>
              </w:rPr>
              <w:t>Lactate (max) (mmol/l)</w:t>
            </w:r>
          </w:p>
        </w:tc>
        <w:tc>
          <w:tcPr>
            <w:tcW w:w="2188" w:type="dxa"/>
            <w:noWrap/>
          </w:tcPr>
          <w:p w14:paraId="2FD51725" w14:textId="77777777" w:rsidR="00E12F65" w:rsidRPr="00E12F65" w:rsidRDefault="00E12F65" w:rsidP="00E12F65">
            <w:pPr>
              <w:jc w:val="center"/>
              <w:rPr>
                <w:lang w:val="en-GB"/>
              </w:rPr>
            </w:pPr>
            <w:r w:rsidRPr="00E12F65">
              <w:rPr>
                <w:lang w:val="en-GB"/>
              </w:rPr>
              <w:t>4.8 (3.0 - 8.9)</w:t>
            </w:r>
          </w:p>
        </w:tc>
        <w:tc>
          <w:tcPr>
            <w:tcW w:w="2179" w:type="dxa"/>
            <w:noWrap/>
          </w:tcPr>
          <w:p w14:paraId="1CE5AB61" w14:textId="77777777" w:rsidR="00E12F65" w:rsidRPr="00E12F65" w:rsidRDefault="00E12F65" w:rsidP="00E12F65">
            <w:pPr>
              <w:jc w:val="center"/>
              <w:rPr>
                <w:lang w:val="en-GB"/>
              </w:rPr>
            </w:pPr>
            <w:r w:rsidRPr="00E12F65">
              <w:rPr>
                <w:lang w:val="en-GB"/>
              </w:rPr>
              <w:t>1.6 (1.3 - 1.8)</w:t>
            </w:r>
          </w:p>
        </w:tc>
        <w:tc>
          <w:tcPr>
            <w:tcW w:w="1042" w:type="dxa"/>
            <w:noWrap/>
            <w:hideMark/>
          </w:tcPr>
          <w:p w14:paraId="31EC5FE9" w14:textId="77777777" w:rsidR="00E12F65" w:rsidRPr="00E12F65" w:rsidRDefault="00E12F65" w:rsidP="00E12F65">
            <w:pPr>
              <w:jc w:val="center"/>
              <w:rPr>
                <w:lang w:val="en-GB"/>
              </w:rPr>
            </w:pPr>
            <w:r w:rsidRPr="00E12F65">
              <w:rPr>
                <w:lang w:val="en-GB"/>
              </w:rPr>
              <w:t>&lt;0.001</w:t>
            </w:r>
          </w:p>
        </w:tc>
      </w:tr>
      <w:tr w:rsidR="00E12F65" w:rsidRPr="00E12F65" w14:paraId="7D09B5C3" w14:textId="77777777" w:rsidTr="00A80CF4">
        <w:trPr>
          <w:trHeight w:val="300"/>
        </w:trPr>
        <w:tc>
          <w:tcPr>
            <w:tcW w:w="3021" w:type="dxa"/>
            <w:noWrap/>
            <w:hideMark/>
          </w:tcPr>
          <w:p w14:paraId="280ED470" w14:textId="77777777" w:rsidR="00E12F65" w:rsidRPr="0023070E" w:rsidRDefault="00E12F65" w:rsidP="00E12F65">
            <w:pPr>
              <w:rPr>
                <w:b/>
                <w:bCs/>
                <w:lang w:val="en-GB"/>
              </w:rPr>
            </w:pPr>
            <w:r w:rsidRPr="0023070E">
              <w:rPr>
                <w:b/>
                <w:bCs/>
                <w:lang w:val="en-GB"/>
              </w:rPr>
              <w:t>Thrombocytes (min) (1000/µl)</w:t>
            </w:r>
          </w:p>
        </w:tc>
        <w:tc>
          <w:tcPr>
            <w:tcW w:w="2188" w:type="dxa"/>
            <w:noWrap/>
          </w:tcPr>
          <w:p w14:paraId="5BF88987" w14:textId="77777777" w:rsidR="00E12F65" w:rsidRPr="00E12F65" w:rsidRDefault="00E12F65" w:rsidP="00E12F65">
            <w:pPr>
              <w:jc w:val="center"/>
              <w:rPr>
                <w:lang w:val="en-GB"/>
              </w:rPr>
            </w:pPr>
            <w:r w:rsidRPr="00E12F65">
              <w:rPr>
                <w:lang w:val="en-GB"/>
              </w:rPr>
              <w:t>100 (35 - 168)</w:t>
            </w:r>
          </w:p>
        </w:tc>
        <w:tc>
          <w:tcPr>
            <w:tcW w:w="2179" w:type="dxa"/>
            <w:noWrap/>
          </w:tcPr>
          <w:p w14:paraId="68C0ECC3" w14:textId="77777777" w:rsidR="00E12F65" w:rsidRPr="00E12F65" w:rsidRDefault="00E12F65" w:rsidP="00E12F65">
            <w:pPr>
              <w:jc w:val="center"/>
              <w:rPr>
                <w:lang w:val="en-GB"/>
              </w:rPr>
            </w:pPr>
            <w:r w:rsidRPr="00E12F65">
              <w:rPr>
                <w:lang w:val="en-GB"/>
              </w:rPr>
              <w:t>165 (92 - 239)</w:t>
            </w:r>
          </w:p>
        </w:tc>
        <w:tc>
          <w:tcPr>
            <w:tcW w:w="1042" w:type="dxa"/>
            <w:noWrap/>
            <w:hideMark/>
          </w:tcPr>
          <w:p w14:paraId="4C47E42F" w14:textId="77777777" w:rsidR="00E12F65" w:rsidRPr="00E12F65" w:rsidRDefault="00E12F65" w:rsidP="00E12F65">
            <w:pPr>
              <w:jc w:val="center"/>
              <w:rPr>
                <w:lang w:val="en-GB"/>
              </w:rPr>
            </w:pPr>
            <w:r w:rsidRPr="00E12F65">
              <w:rPr>
                <w:lang w:val="en-GB"/>
              </w:rPr>
              <w:t>&lt;0.001</w:t>
            </w:r>
          </w:p>
        </w:tc>
      </w:tr>
      <w:tr w:rsidR="00E12F65" w:rsidRPr="00E12F65" w14:paraId="69B36D75" w14:textId="77777777" w:rsidTr="00A80CF4">
        <w:trPr>
          <w:trHeight w:val="300"/>
        </w:trPr>
        <w:tc>
          <w:tcPr>
            <w:tcW w:w="3021" w:type="dxa"/>
            <w:noWrap/>
            <w:hideMark/>
          </w:tcPr>
          <w:p w14:paraId="788F001C" w14:textId="77777777" w:rsidR="00E12F65" w:rsidRPr="0023070E" w:rsidRDefault="00E12F65" w:rsidP="00E12F65">
            <w:pPr>
              <w:rPr>
                <w:b/>
                <w:bCs/>
                <w:lang w:val="en-GB"/>
              </w:rPr>
            </w:pPr>
            <w:r w:rsidRPr="0023070E">
              <w:rPr>
                <w:b/>
                <w:bCs/>
                <w:lang w:val="en-GB"/>
              </w:rPr>
              <w:t>Leukocytes (max) (1000/µl)</w:t>
            </w:r>
          </w:p>
        </w:tc>
        <w:tc>
          <w:tcPr>
            <w:tcW w:w="2188" w:type="dxa"/>
            <w:noWrap/>
          </w:tcPr>
          <w:p w14:paraId="21041F32" w14:textId="77777777" w:rsidR="00E12F65" w:rsidRPr="00E12F65" w:rsidRDefault="00E12F65" w:rsidP="00E12F65">
            <w:pPr>
              <w:jc w:val="center"/>
              <w:rPr>
                <w:lang w:val="en-GB"/>
              </w:rPr>
            </w:pPr>
            <w:r w:rsidRPr="00E12F65">
              <w:rPr>
                <w:lang w:val="en-GB"/>
              </w:rPr>
              <w:t>18.7 (11.2 - 27.5)</w:t>
            </w:r>
          </w:p>
        </w:tc>
        <w:tc>
          <w:tcPr>
            <w:tcW w:w="2179" w:type="dxa"/>
            <w:noWrap/>
          </w:tcPr>
          <w:p w14:paraId="362D7FBB" w14:textId="77777777" w:rsidR="00E12F65" w:rsidRPr="00E12F65" w:rsidRDefault="00E12F65" w:rsidP="00E12F65">
            <w:pPr>
              <w:jc w:val="center"/>
              <w:rPr>
                <w:lang w:val="en-GB"/>
              </w:rPr>
            </w:pPr>
            <w:r w:rsidRPr="00E12F65">
              <w:rPr>
                <w:lang w:val="en-GB"/>
              </w:rPr>
              <w:t>15.7 (10.8 - 21.4)</w:t>
            </w:r>
          </w:p>
        </w:tc>
        <w:tc>
          <w:tcPr>
            <w:tcW w:w="1042" w:type="dxa"/>
            <w:noWrap/>
            <w:hideMark/>
          </w:tcPr>
          <w:p w14:paraId="0A89F61D" w14:textId="77777777" w:rsidR="00E12F65" w:rsidRPr="00E12F65" w:rsidRDefault="00E12F65" w:rsidP="00E12F65">
            <w:pPr>
              <w:jc w:val="center"/>
              <w:rPr>
                <w:lang w:val="en-GB"/>
              </w:rPr>
            </w:pPr>
            <w:r w:rsidRPr="00E12F65">
              <w:rPr>
                <w:lang w:val="en-GB"/>
              </w:rPr>
              <w:t>&lt;0.001</w:t>
            </w:r>
          </w:p>
        </w:tc>
      </w:tr>
      <w:tr w:rsidR="00E12F65" w:rsidRPr="00E12F65" w14:paraId="4DB9537A" w14:textId="77777777" w:rsidTr="00A80CF4">
        <w:trPr>
          <w:trHeight w:val="300"/>
        </w:trPr>
        <w:tc>
          <w:tcPr>
            <w:tcW w:w="3021" w:type="dxa"/>
            <w:noWrap/>
            <w:hideMark/>
          </w:tcPr>
          <w:p w14:paraId="237B00D1" w14:textId="77777777" w:rsidR="00E12F65" w:rsidRPr="0023070E" w:rsidRDefault="00E12F65" w:rsidP="00E12F65">
            <w:pPr>
              <w:rPr>
                <w:b/>
                <w:bCs/>
                <w:lang w:val="en-GB"/>
              </w:rPr>
            </w:pPr>
            <w:r w:rsidRPr="0023070E">
              <w:rPr>
                <w:b/>
                <w:bCs/>
                <w:lang w:val="en-GB"/>
              </w:rPr>
              <w:t>Leukocytes (min) (1000/µl)</w:t>
            </w:r>
          </w:p>
        </w:tc>
        <w:tc>
          <w:tcPr>
            <w:tcW w:w="2188" w:type="dxa"/>
            <w:noWrap/>
          </w:tcPr>
          <w:p w14:paraId="40DB0733" w14:textId="77777777" w:rsidR="00E12F65" w:rsidRPr="00E12F65" w:rsidRDefault="00E12F65" w:rsidP="00E12F65">
            <w:pPr>
              <w:jc w:val="center"/>
              <w:rPr>
                <w:lang w:val="en-GB"/>
              </w:rPr>
            </w:pPr>
            <w:r w:rsidRPr="00E12F65">
              <w:rPr>
                <w:lang w:val="en-GB"/>
              </w:rPr>
              <w:t>8.6 (3.7 - 14.0)</w:t>
            </w:r>
          </w:p>
        </w:tc>
        <w:tc>
          <w:tcPr>
            <w:tcW w:w="2179" w:type="dxa"/>
            <w:noWrap/>
          </w:tcPr>
          <w:p w14:paraId="2DB00EFD" w14:textId="77777777" w:rsidR="00E12F65" w:rsidRPr="00E12F65" w:rsidRDefault="00E12F65" w:rsidP="00E12F65">
            <w:pPr>
              <w:jc w:val="center"/>
              <w:rPr>
                <w:lang w:val="en-GB"/>
              </w:rPr>
            </w:pPr>
            <w:r w:rsidRPr="00E12F65">
              <w:rPr>
                <w:lang w:val="en-GB"/>
              </w:rPr>
              <w:t>9.4 (5.6 - 12.9)</w:t>
            </w:r>
          </w:p>
        </w:tc>
        <w:tc>
          <w:tcPr>
            <w:tcW w:w="1042" w:type="dxa"/>
            <w:noWrap/>
            <w:hideMark/>
          </w:tcPr>
          <w:p w14:paraId="563BC31F" w14:textId="77777777" w:rsidR="00E12F65" w:rsidRPr="00E12F65" w:rsidRDefault="00E12F65" w:rsidP="00E12F65">
            <w:pPr>
              <w:jc w:val="center"/>
              <w:rPr>
                <w:lang w:val="en-GB"/>
              </w:rPr>
            </w:pPr>
            <w:r w:rsidRPr="00E12F65">
              <w:rPr>
                <w:lang w:val="en-GB"/>
              </w:rPr>
              <w:t>0.220</w:t>
            </w:r>
          </w:p>
        </w:tc>
      </w:tr>
    </w:tbl>
    <w:p w14:paraId="59C459A4" w14:textId="77777777" w:rsidR="00E12F65" w:rsidRPr="00E12F65" w:rsidRDefault="00E12F65" w:rsidP="00E12F65">
      <w:pPr>
        <w:rPr>
          <w:sz w:val="24"/>
          <w:szCs w:val="24"/>
          <w:lang w:val="en-GB"/>
        </w:rPr>
      </w:pPr>
      <w:r w:rsidRPr="00E12F65">
        <w:rPr>
          <w:sz w:val="24"/>
          <w:szCs w:val="24"/>
          <w:lang w:val="en-GB"/>
        </w:rPr>
        <w:t xml:space="preserve">Values are presented as median (IQR). SOFA: sequental organ failure assessment. CRP: C-reactive protein. INR: International Normalized Ratio. </w:t>
      </w:r>
    </w:p>
    <w:p w14:paraId="5CAFDF1D" w14:textId="77777777" w:rsidR="00E12F65" w:rsidRPr="00E12F65" w:rsidRDefault="00E12F65" w:rsidP="00E12F65">
      <w:pPr>
        <w:rPr>
          <w:sz w:val="24"/>
          <w:szCs w:val="24"/>
          <w:lang w:val="en-GB"/>
        </w:rPr>
      </w:pPr>
    </w:p>
    <w:p w14:paraId="620F4302" w14:textId="77777777" w:rsidR="00E12F65" w:rsidRPr="00E12F65" w:rsidRDefault="00E12F65" w:rsidP="00E12F65">
      <w:pPr>
        <w:rPr>
          <w:lang w:val="en-GB"/>
        </w:rPr>
      </w:pPr>
    </w:p>
    <w:p w14:paraId="7E8A9E02" w14:textId="77777777" w:rsidR="00E12F65" w:rsidRPr="00E12F65" w:rsidRDefault="00E12F65" w:rsidP="00E12F65">
      <w:pPr>
        <w:rPr>
          <w:lang w:val="en-GB"/>
        </w:rPr>
      </w:pPr>
    </w:p>
    <w:p w14:paraId="26DC9D5A" w14:textId="77777777" w:rsidR="00E12F65" w:rsidRPr="00E12F65" w:rsidRDefault="00E12F65" w:rsidP="00E12F65">
      <w:pPr>
        <w:rPr>
          <w:lang w:val="en-GB"/>
        </w:rPr>
      </w:pPr>
    </w:p>
    <w:p w14:paraId="788D4B73" w14:textId="77777777" w:rsidR="00E12F65" w:rsidRPr="00E12F65" w:rsidRDefault="00E12F65" w:rsidP="00E12F65">
      <w:pPr>
        <w:rPr>
          <w:lang w:val="en-GB"/>
        </w:rPr>
      </w:pPr>
    </w:p>
    <w:p w14:paraId="5F947F19" w14:textId="77777777" w:rsidR="00E12F65" w:rsidRPr="00E12F65" w:rsidRDefault="00E12F65" w:rsidP="00E12F65">
      <w:pPr>
        <w:rPr>
          <w:lang w:val="en-GB"/>
        </w:rPr>
      </w:pPr>
    </w:p>
    <w:p w14:paraId="5EDCD9E4" w14:textId="77777777" w:rsidR="00E12F65" w:rsidRPr="00E12F65" w:rsidRDefault="00E12F65" w:rsidP="00E12F65">
      <w:pPr>
        <w:rPr>
          <w:lang w:val="en-GB"/>
        </w:rPr>
      </w:pPr>
    </w:p>
    <w:p w14:paraId="599FEAAD" w14:textId="77777777" w:rsidR="00E12F65" w:rsidRPr="00E12F65" w:rsidRDefault="00E12F65" w:rsidP="00E12F65">
      <w:pPr>
        <w:rPr>
          <w:lang w:val="en-GB"/>
        </w:rPr>
      </w:pPr>
    </w:p>
    <w:p w14:paraId="66FAC96F" w14:textId="77777777" w:rsidR="00E12F65" w:rsidRPr="00E12F65" w:rsidRDefault="00E12F65" w:rsidP="00E12F65">
      <w:pPr>
        <w:rPr>
          <w:lang w:val="en-GB"/>
        </w:rPr>
      </w:pPr>
    </w:p>
    <w:p w14:paraId="3E0E9851" w14:textId="77777777" w:rsidR="00E12F65" w:rsidRPr="00E12F65" w:rsidRDefault="00E12F65" w:rsidP="00E12F65">
      <w:pPr>
        <w:rPr>
          <w:lang w:val="en-GB"/>
        </w:rPr>
      </w:pPr>
    </w:p>
    <w:p w14:paraId="50F631F8" w14:textId="77777777" w:rsidR="00E12F65" w:rsidRPr="00E12F65" w:rsidRDefault="00E12F65" w:rsidP="00E12F65">
      <w:pPr>
        <w:rPr>
          <w:lang w:val="en-GB"/>
        </w:rPr>
      </w:pPr>
    </w:p>
    <w:p w14:paraId="0FE7C912" w14:textId="77777777" w:rsidR="00E12F65" w:rsidRPr="00E12F65" w:rsidRDefault="00E12F65" w:rsidP="00E12F65">
      <w:pPr>
        <w:rPr>
          <w:lang w:val="en-GB"/>
        </w:rPr>
      </w:pPr>
    </w:p>
    <w:p w14:paraId="4A196013" w14:textId="77777777" w:rsidR="00E12F65" w:rsidRPr="00E12F65" w:rsidRDefault="00E12F65" w:rsidP="00E12F65">
      <w:pPr>
        <w:rPr>
          <w:lang w:val="en-GB"/>
        </w:rPr>
      </w:pPr>
    </w:p>
    <w:p w14:paraId="4A879D02" w14:textId="77777777" w:rsidR="00E12F65" w:rsidRPr="00E12F65" w:rsidRDefault="00E12F65" w:rsidP="00E12F65">
      <w:pPr>
        <w:rPr>
          <w:lang w:val="en-GB"/>
        </w:rPr>
      </w:pPr>
    </w:p>
    <w:p w14:paraId="4F9F22FA" w14:textId="77777777" w:rsidR="00E12F65" w:rsidRPr="00E12F65" w:rsidRDefault="00E12F65" w:rsidP="00E12F65">
      <w:pPr>
        <w:rPr>
          <w:lang w:val="en-GB"/>
        </w:rPr>
      </w:pPr>
    </w:p>
    <w:p w14:paraId="270DB514" w14:textId="77777777" w:rsidR="00E12F65" w:rsidRPr="00E12F65" w:rsidRDefault="00E12F65" w:rsidP="00E12F65">
      <w:pPr>
        <w:rPr>
          <w:lang w:val="en-GB"/>
        </w:rPr>
      </w:pPr>
    </w:p>
    <w:p w14:paraId="53E87517" w14:textId="77777777" w:rsidR="00E12F65" w:rsidRPr="00E12F65" w:rsidRDefault="00E12F65" w:rsidP="00E12F65">
      <w:pPr>
        <w:rPr>
          <w:lang w:val="en-GB"/>
        </w:rPr>
      </w:pPr>
    </w:p>
    <w:p w14:paraId="17E0CF5F" w14:textId="77777777" w:rsidR="00E12F65" w:rsidRPr="00E12F65" w:rsidRDefault="00E12F65" w:rsidP="00E12F65">
      <w:pPr>
        <w:rPr>
          <w:lang w:val="en-GB"/>
        </w:rPr>
      </w:pPr>
    </w:p>
    <w:p w14:paraId="26802516" w14:textId="77777777" w:rsidR="00E12F65" w:rsidRPr="00E12F65" w:rsidRDefault="00E12F65" w:rsidP="00E12F65">
      <w:pPr>
        <w:rPr>
          <w:lang w:val="en-GB"/>
        </w:rPr>
      </w:pPr>
    </w:p>
    <w:p w14:paraId="1D1B91F7" w14:textId="77777777" w:rsidR="00E12F65" w:rsidRPr="00E12F65" w:rsidRDefault="00E12F65" w:rsidP="00E12F65">
      <w:pPr>
        <w:rPr>
          <w:lang w:val="en-GB"/>
        </w:rPr>
      </w:pPr>
    </w:p>
    <w:p w14:paraId="45BB6375" w14:textId="77777777" w:rsidR="00E12F65" w:rsidRPr="00E12F65" w:rsidRDefault="00E12F65" w:rsidP="00E12F65">
      <w:pPr>
        <w:rPr>
          <w:lang w:val="en-GB"/>
        </w:rPr>
      </w:pPr>
    </w:p>
    <w:p w14:paraId="40E35838" w14:textId="6A78D962" w:rsidR="00E12F65" w:rsidRPr="00E12F65" w:rsidRDefault="00E12F65" w:rsidP="00E12F65">
      <w:pPr>
        <w:rPr>
          <w:b/>
          <w:bCs/>
          <w:sz w:val="28"/>
          <w:szCs w:val="28"/>
          <w:u w:val="single"/>
          <w:lang w:val="en-GB"/>
        </w:rPr>
      </w:pPr>
      <w:r w:rsidRPr="00E12F65">
        <w:rPr>
          <w:b/>
          <w:bCs/>
          <w:sz w:val="28"/>
          <w:szCs w:val="28"/>
          <w:u w:val="single"/>
          <w:lang w:val="en-GB"/>
        </w:rPr>
        <w:lastRenderedPageBreak/>
        <w:t xml:space="preserve">Figure </w:t>
      </w:r>
      <w:r w:rsidR="003F26F2">
        <w:rPr>
          <w:b/>
          <w:bCs/>
          <w:sz w:val="28"/>
          <w:szCs w:val="28"/>
          <w:u w:val="single"/>
          <w:lang w:val="en-GB"/>
        </w:rPr>
        <w:t>S</w:t>
      </w:r>
      <w:r w:rsidRPr="00E12F65">
        <w:rPr>
          <w:b/>
          <w:bCs/>
          <w:sz w:val="28"/>
          <w:szCs w:val="28"/>
          <w:u w:val="single"/>
          <w:lang w:val="en-GB"/>
        </w:rPr>
        <w:t>2: Comparison of several organ dysfunction variable between S2+/S3+ and S2+/S3-.</w:t>
      </w:r>
    </w:p>
    <w:p w14:paraId="6CBC3894" w14:textId="77777777" w:rsidR="00E12F65" w:rsidRPr="00E12F65" w:rsidRDefault="00E12F65" w:rsidP="00E12F65">
      <w:pPr>
        <w:rPr>
          <w:b/>
          <w:bCs/>
          <w:sz w:val="28"/>
          <w:szCs w:val="28"/>
          <w:u w:val="single"/>
          <w:lang w:val="en-GB"/>
        </w:rPr>
      </w:pPr>
      <w:r w:rsidRPr="00E12F65">
        <w:rPr>
          <w:lang w:val="en-US"/>
        </w:rPr>
        <mc:AlternateContent>
          <mc:Choice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Requires="cx1">
            <w:drawing>
              <wp:inline distT="0" distB="0" distL="0" distR="0" wp14:anchorId="7E5E5D1B" wp14:editId="0526CE0C">
                <wp:extent cx="4572000" cy="2743200"/>
                <wp:effectExtent l="0" t="0" r="0" b="0"/>
                <wp:docPr id="10" name="Grafiek 10">
                  <a:extLst xmlns:a="http://schemas.openxmlformats.org/drawingml/2006/main">
                    <a:ext uri="{FF2B5EF4-FFF2-40B4-BE49-F238E27FC236}">
                      <a16:creationId xmlns:a16="http://schemas.microsoft.com/office/drawing/2014/main" id="{9DF4BD20-3AAE-4D2E-97C9-E99CA629B1B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7"/>
                  </a:graphicData>
                </a:graphic>
              </wp:inline>
            </w:drawing>
          </mc:Choice>
          <mc:Fallback>
            <w:drawing>
              <wp:inline distT="0" distB="0" distL="0" distR="0" wp14:anchorId="7E5E5D1B" wp14:editId="0526CE0C">
                <wp:extent cx="4572000" cy="2743200"/>
                <wp:effectExtent l="0" t="0" r="0" b="0"/>
                <wp:docPr id="10" name="Grafiek 10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DF4BD20-3AAE-4D2E-97C9-E99CA629B1B7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0" name="Grafiek 10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DF4BD20-3AAE-4D2E-97C9-E99CA629B1B7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8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4572000" cy="274320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</w:p>
    <w:p w14:paraId="0BD3769C" w14:textId="77777777" w:rsidR="00E12F65" w:rsidRPr="00E12F65" w:rsidRDefault="00E12F65" w:rsidP="00E12F65">
      <w:pPr>
        <w:rPr>
          <w:sz w:val="24"/>
          <w:szCs w:val="24"/>
          <w:lang w:val="en-GB"/>
        </w:rPr>
      </w:pPr>
      <w:r w:rsidRPr="00E12F65">
        <w:rPr>
          <w:sz w:val="24"/>
          <w:szCs w:val="24"/>
          <w:lang w:val="en-GB"/>
        </w:rPr>
        <w:t>P&lt;0.001</w:t>
      </w:r>
    </w:p>
    <w:p w14:paraId="4A7A076D" w14:textId="77777777" w:rsidR="00E12F65" w:rsidRPr="00E12F65" w:rsidRDefault="00E12F65" w:rsidP="00E12F65">
      <w:pPr>
        <w:rPr>
          <w:sz w:val="24"/>
          <w:szCs w:val="24"/>
          <w:lang w:val="en-GB"/>
        </w:rPr>
      </w:pPr>
      <w:r w:rsidRPr="00E12F65">
        <w:rPr>
          <w:lang w:val="en-US"/>
        </w:rPr>
        <mc:AlternateContent>
          <mc:Choice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Requires="cx1">
            <w:drawing>
              <wp:inline distT="0" distB="0" distL="0" distR="0" wp14:anchorId="3CBB51F0" wp14:editId="79434B23">
                <wp:extent cx="4572000" cy="2743200"/>
                <wp:effectExtent l="0" t="0" r="0" b="0"/>
                <wp:docPr id="11" name="Grafiek 11">
                  <a:extLst xmlns:a="http://schemas.openxmlformats.org/drawingml/2006/main">
                    <a:ext uri="{FF2B5EF4-FFF2-40B4-BE49-F238E27FC236}">
                      <a16:creationId xmlns:a16="http://schemas.microsoft.com/office/drawing/2014/main" id="{A25C880E-747B-4706-B363-E0C9C3AFEBB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13"/>
                  </a:graphicData>
                </a:graphic>
              </wp:inline>
            </w:drawing>
          </mc:Choice>
          <mc:Fallback>
            <w:drawing>
              <wp:inline distT="0" distB="0" distL="0" distR="0" wp14:anchorId="3CBB51F0" wp14:editId="79434B23">
                <wp:extent cx="4572000" cy="2743200"/>
                <wp:effectExtent l="0" t="0" r="0" b="0"/>
                <wp:docPr id="11" name="Grafiek 11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25C880E-747B-4706-B363-E0C9C3AFEBB8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1" name="Grafiek 11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25C880E-747B-4706-B363-E0C9C3AFEBB8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14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4572000" cy="274320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</w:p>
    <w:p w14:paraId="467BC8BF" w14:textId="77777777" w:rsidR="00E12F65" w:rsidRPr="00E12F65" w:rsidRDefault="00E12F65" w:rsidP="00E12F65">
      <w:pPr>
        <w:rPr>
          <w:sz w:val="24"/>
          <w:szCs w:val="24"/>
          <w:lang w:val="en-GB"/>
        </w:rPr>
      </w:pPr>
      <w:r w:rsidRPr="00E12F65">
        <w:rPr>
          <w:sz w:val="24"/>
          <w:szCs w:val="24"/>
          <w:lang w:val="en-GB"/>
        </w:rPr>
        <w:t>P&lt;0.001</w:t>
      </w:r>
    </w:p>
    <w:p w14:paraId="15D133A9" w14:textId="77777777" w:rsidR="00E12F65" w:rsidRPr="00E12F65" w:rsidRDefault="00E12F65" w:rsidP="00E12F65">
      <w:pPr>
        <w:rPr>
          <w:sz w:val="24"/>
          <w:szCs w:val="24"/>
          <w:lang w:val="en-GB"/>
        </w:rPr>
      </w:pPr>
    </w:p>
    <w:p w14:paraId="15B79FEE" w14:textId="77777777" w:rsidR="00E12F65" w:rsidRPr="00E12F65" w:rsidRDefault="00E12F65" w:rsidP="00E12F65">
      <w:pPr>
        <w:rPr>
          <w:sz w:val="24"/>
          <w:szCs w:val="24"/>
          <w:lang w:val="en-GB"/>
        </w:rPr>
      </w:pPr>
    </w:p>
    <w:p w14:paraId="407F3684" w14:textId="77777777" w:rsidR="00E12F65" w:rsidRPr="00E12F65" w:rsidRDefault="00E12F65" w:rsidP="00E12F65">
      <w:pPr>
        <w:rPr>
          <w:sz w:val="24"/>
          <w:szCs w:val="24"/>
          <w:lang w:val="en-GB"/>
        </w:rPr>
      </w:pPr>
    </w:p>
    <w:p w14:paraId="6B5B439C" w14:textId="77777777" w:rsidR="00E12F65" w:rsidRPr="00E12F65" w:rsidRDefault="00E12F65" w:rsidP="00E12F65">
      <w:pPr>
        <w:rPr>
          <w:sz w:val="24"/>
          <w:szCs w:val="24"/>
          <w:lang w:val="en-GB"/>
        </w:rPr>
      </w:pPr>
    </w:p>
    <w:p w14:paraId="273DB9D3" w14:textId="77777777" w:rsidR="00E12F65" w:rsidRPr="00E12F65" w:rsidRDefault="00E12F65" w:rsidP="00E12F65">
      <w:pPr>
        <w:rPr>
          <w:sz w:val="24"/>
          <w:szCs w:val="24"/>
          <w:lang w:val="en-GB"/>
        </w:rPr>
      </w:pPr>
    </w:p>
    <w:p w14:paraId="060E9AC3" w14:textId="77777777" w:rsidR="00E12F65" w:rsidRPr="00E12F65" w:rsidRDefault="00E12F65" w:rsidP="00E12F65">
      <w:pPr>
        <w:rPr>
          <w:sz w:val="24"/>
          <w:szCs w:val="24"/>
          <w:lang w:val="en-GB"/>
        </w:rPr>
      </w:pPr>
    </w:p>
    <w:p w14:paraId="7953ECC6" w14:textId="77777777" w:rsidR="00E12F65" w:rsidRPr="00E12F65" w:rsidRDefault="00E12F65" w:rsidP="00E12F65">
      <w:pPr>
        <w:rPr>
          <w:sz w:val="24"/>
          <w:szCs w:val="24"/>
          <w:lang w:val="en-GB"/>
        </w:rPr>
      </w:pPr>
    </w:p>
    <w:p w14:paraId="23AF6224" w14:textId="77777777" w:rsidR="00E12F65" w:rsidRPr="00E12F65" w:rsidRDefault="00E12F65" w:rsidP="00E12F65">
      <w:pPr>
        <w:rPr>
          <w:sz w:val="24"/>
          <w:szCs w:val="24"/>
          <w:lang w:val="en-GB"/>
        </w:rPr>
      </w:pPr>
      <w:r w:rsidRPr="00E12F65">
        <w:rPr>
          <w:lang w:val="en-US"/>
        </w:rPr>
        <w:lastRenderedPageBreak/>
        <mc:AlternateContent>
          <mc:Choice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Requires="cx1">
            <w:drawing>
              <wp:inline distT="0" distB="0" distL="0" distR="0" wp14:anchorId="25A66D96" wp14:editId="7CC6CE4F">
                <wp:extent cx="4572000" cy="2743200"/>
                <wp:effectExtent l="0" t="0" r="0" b="0"/>
                <wp:docPr id="12" name="Grafiek 12">
                  <a:extLst xmlns:a="http://schemas.openxmlformats.org/drawingml/2006/main">
                    <a:ext uri="{FF2B5EF4-FFF2-40B4-BE49-F238E27FC236}">
                      <a16:creationId xmlns:a16="http://schemas.microsoft.com/office/drawing/2014/main" id="{7BB0E7CC-B515-46DC-BD49-8BDAF11AF25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15"/>
                  </a:graphicData>
                </a:graphic>
              </wp:inline>
            </w:drawing>
          </mc:Choice>
          <mc:Fallback>
            <w:drawing>
              <wp:inline distT="0" distB="0" distL="0" distR="0" wp14:anchorId="25A66D96" wp14:editId="7CC6CE4F">
                <wp:extent cx="4572000" cy="2743200"/>
                <wp:effectExtent l="0" t="0" r="0" b="0"/>
                <wp:docPr id="12" name="Grafiek 12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BB0E7CC-B515-46DC-BD49-8BDAF11AF25A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2" name="Grafiek 12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BB0E7CC-B515-46DC-BD49-8BDAF11AF25A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16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4572000" cy="274320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</w:p>
    <w:p w14:paraId="1A54BC72" w14:textId="77777777" w:rsidR="00E12F65" w:rsidRPr="00E12F65" w:rsidRDefault="00E12F65" w:rsidP="00E12F65">
      <w:pPr>
        <w:rPr>
          <w:sz w:val="24"/>
          <w:szCs w:val="24"/>
          <w:lang w:val="en-GB"/>
        </w:rPr>
      </w:pPr>
      <w:r w:rsidRPr="00E12F65">
        <w:rPr>
          <w:sz w:val="24"/>
          <w:szCs w:val="24"/>
          <w:lang w:val="en-GB"/>
        </w:rPr>
        <w:t>P&lt;0.001</w:t>
      </w:r>
    </w:p>
    <w:p w14:paraId="3FCE3230" w14:textId="77777777" w:rsidR="00E12F65" w:rsidRPr="00E12F65" w:rsidRDefault="00E12F65" w:rsidP="00E12F65">
      <w:pPr>
        <w:rPr>
          <w:sz w:val="24"/>
          <w:szCs w:val="24"/>
          <w:lang w:val="en-GB"/>
        </w:rPr>
      </w:pPr>
    </w:p>
    <w:p w14:paraId="64682DEF" w14:textId="77777777" w:rsidR="00E12F65" w:rsidRPr="00E12F65" w:rsidRDefault="00E12F65" w:rsidP="00E12F65">
      <w:pPr>
        <w:rPr>
          <w:sz w:val="24"/>
          <w:szCs w:val="24"/>
          <w:lang w:val="en-GB"/>
        </w:rPr>
      </w:pPr>
      <w:r w:rsidRPr="00E12F65">
        <w:rPr>
          <w:lang w:val="en-US"/>
        </w:rPr>
        <mc:AlternateContent>
          <mc:Choice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Requires="cx1">
            <w:drawing>
              <wp:inline distT="0" distB="0" distL="0" distR="0" wp14:anchorId="71E59D17" wp14:editId="10C866E1">
                <wp:extent cx="4572000" cy="2743200"/>
                <wp:effectExtent l="0" t="0" r="0" b="0"/>
                <wp:docPr id="13" name="Grafiek 13">
                  <a:extLst xmlns:a="http://schemas.openxmlformats.org/drawingml/2006/main">
                    <a:ext uri="{FF2B5EF4-FFF2-40B4-BE49-F238E27FC236}">
                      <a16:creationId xmlns:a16="http://schemas.microsoft.com/office/drawing/2014/main" id="{5C8626DA-CBF7-482F-800F-7BC7939A559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17"/>
                  </a:graphicData>
                </a:graphic>
              </wp:inline>
            </w:drawing>
          </mc:Choice>
          <mc:Fallback>
            <w:drawing>
              <wp:inline distT="0" distB="0" distL="0" distR="0" wp14:anchorId="71E59D17" wp14:editId="10C866E1">
                <wp:extent cx="4572000" cy="2743200"/>
                <wp:effectExtent l="0" t="0" r="0" b="0"/>
                <wp:docPr id="13" name="Grafiek 13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C8626DA-CBF7-482F-800F-7BC7939A5597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3" name="Grafiek 13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C8626DA-CBF7-482F-800F-7BC7939A5597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18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4572000" cy="274320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</w:p>
    <w:p w14:paraId="0BB70324" w14:textId="77777777" w:rsidR="00E12F65" w:rsidRPr="00E12F65" w:rsidRDefault="00E12F65" w:rsidP="00E12F65">
      <w:pPr>
        <w:rPr>
          <w:sz w:val="24"/>
          <w:szCs w:val="24"/>
          <w:lang w:val="en-GB"/>
        </w:rPr>
      </w:pPr>
      <w:r w:rsidRPr="00E12F65">
        <w:rPr>
          <w:sz w:val="24"/>
          <w:szCs w:val="24"/>
          <w:lang w:val="en-GB"/>
        </w:rPr>
        <w:t>P&lt;0.001</w:t>
      </w:r>
    </w:p>
    <w:p w14:paraId="07004357" w14:textId="77777777" w:rsidR="00E12F65" w:rsidRPr="00E12F65" w:rsidRDefault="00E12F65" w:rsidP="00E12F65">
      <w:pPr>
        <w:rPr>
          <w:sz w:val="24"/>
          <w:szCs w:val="24"/>
          <w:lang w:val="en-GB"/>
        </w:rPr>
      </w:pPr>
    </w:p>
    <w:p w14:paraId="30240A1E" w14:textId="77777777" w:rsidR="00E12F65" w:rsidRPr="00E12F65" w:rsidRDefault="00E12F65" w:rsidP="00E12F65">
      <w:pPr>
        <w:rPr>
          <w:sz w:val="24"/>
          <w:szCs w:val="24"/>
          <w:lang w:val="en-GB"/>
        </w:rPr>
      </w:pPr>
    </w:p>
    <w:p w14:paraId="71A4EC80" w14:textId="77777777" w:rsidR="00E12F65" w:rsidRPr="00E12F65" w:rsidRDefault="00E12F65" w:rsidP="00E12F65">
      <w:pPr>
        <w:rPr>
          <w:sz w:val="24"/>
          <w:szCs w:val="24"/>
          <w:lang w:val="en-GB"/>
        </w:rPr>
      </w:pPr>
    </w:p>
    <w:p w14:paraId="5F11CEE7" w14:textId="77777777" w:rsidR="00E12F65" w:rsidRPr="00E12F65" w:rsidRDefault="00E12F65" w:rsidP="00E12F65">
      <w:pPr>
        <w:rPr>
          <w:sz w:val="24"/>
          <w:szCs w:val="24"/>
          <w:lang w:val="en-GB"/>
        </w:rPr>
      </w:pPr>
    </w:p>
    <w:p w14:paraId="493B5D0B" w14:textId="77777777" w:rsidR="00E12F65" w:rsidRPr="00E12F65" w:rsidRDefault="00E12F65" w:rsidP="00E12F65">
      <w:pPr>
        <w:rPr>
          <w:sz w:val="24"/>
          <w:szCs w:val="24"/>
          <w:lang w:val="en-GB"/>
        </w:rPr>
      </w:pPr>
    </w:p>
    <w:p w14:paraId="056D42C5" w14:textId="77777777" w:rsidR="00E12F65" w:rsidRPr="00E12F65" w:rsidRDefault="00E12F65" w:rsidP="00E12F65">
      <w:pPr>
        <w:rPr>
          <w:sz w:val="24"/>
          <w:szCs w:val="24"/>
          <w:lang w:val="en-GB"/>
        </w:rPr>
      </w:pPr>
    </w:p>
    <w:p w14:paraId="4BA735E4" w14:textId="77777777" w:rsidR="00E12F65" w:rsidRPr="00E12F65" w:rsidRDefault="00E12F65" w:rsidP="00E12F65">
      <w:pPr>
        <w:rPr>
          <w:sz w:val="24"/>
          <w:szCs w:val="24"/>
          <w:lang w:val="en-GB"/>
        </w:rPr>
      </w:pPr>
    </w:p>
    <w:p w14:paraId="68CB39C0" w14:textId="77777777" w:rsidR="00E12F65" w:rsidRPr="00E12F65" w:rsidRDefault="00E12F65" w:rsidP="00E12F65">
      <w:pPr>
        <w:rPr>
          <w:sz w:val="24"/>
          <w:szCs w:val="24"/>
          <w:lang w:val="en-GB"/>
        </w:rPr>
      </w:pPr>
      <w:r w:rsidRPr="00E12F65">
        <w:rPr>
          <w:lang w:val="en-US"/>
        </w:rPr>
        <w:lastRenderedPageBreak/>
        <mc:AlternateContent>
          <mc:Choice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Requires="cx1">
            <w:drawing>
              <wp:inline distT="0" distB="0" distL="0" distR="0" wp14:anchorId="731F9263" wp14:editId="42CBE768">
                <wp:extent cx="4572000" cy="2743200"/>
                <wp:effectExtent l="0" t="0" r="0" b="0"/>
                <wp:docPr id="14" name="Grafiek 14">
                  <a:extLst xmlns:a="http://schemas.openxmlformats.org/drawingml/2006/main">
                    <a:ext uri="{FF2B5EF4-FFF2-40B4-BE49-F238E27FC236}">
                      <a16:creationId xmlns:a16="http://schemas.microsoft.com/office/drawing/2014/main" id="{90767C8C-DD35-40D1-9901-A73DB8C6BE1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19"/>
                  </a:graphicData>
                </a:graphic>
              </wp:inline>
            </w:drawing>
          </mc:Choice>
          <mc:Fallback>
            <w:drawing>
              <wp:inline distT="0" distB="0" distL="0" distR="0" wp14:anchorId="731F9263" wp14:editId="42CBE768">
                <wp:extent cx="4572000" cy="2743200"/>
                <wp:effectExtent l="0" t="0" r="0" b="0"/>
                <wp:docPr id="14" name="Grafiek 14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0767C8C-DD35-40D1-9901-A73DB8C6BE1F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4" name="Grafiek 14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0767C8C-DD35-40D1-9901-A73DB8C6BE1F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20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4572000" cy="274320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</w:p>
    <w:p w14:paraId="5773775B" w14:textId="77777777" w:rsidR="00E12F65" w:rsidRPr="00E12F65" w:rsidRDefault="00E12F65" w:rsidP="00E12F65">
      <w:pPr>
        <w:rPr>
          <w:sz w:val="24"/>
          <w:szCs w:val="24"/>
          <w:lang w:val="en-GB"/>
        </w:rPr>
      </w:pPr>
      <w:r w:rsidRPr="00E12F65">
        <w:rPr>
          <w:sz w:val="24"/>
          <w:szCs w:val="24"/>
          <w:lang w:val="en-GB"/>
        </w:rPr>
        <w:t>P&lt;0.001</w:t>
      </w:r>
    </w:p>
    <w:p w14:paraId="03B6BA86" w14:textId="77777777" w:rsidR="00E12F65" w:rsidRPr="00E12F65" w:rsidRDefault="00E12F65" w:rsidP="00E12F65">
      <w:pPr>
        <w:rPr>
          <w:sz w:val="24"/>
          <w:szCs w:val="24"/>
          <w:lang w:val="en-GB"/>
        </w:rPr>
      </w:pPr>
    </w:p>
    <w:p w14:paraId="141E5FB4" w14:textId="77777777" w:rsidR="00E12F65" w:rsidRPr="00E12F65" w:rsidRDefault="00E12F65" w:rsidP="00E12F65">
      <w:pPr>
        <w:rPr>
          <w:sz w:val="24"/>
          <w:szCs w:val="24"/>
          <w:lang w:val="en-GB"/>
        </w:rPr>
      </w:pPr>
      <w:r w:rsidRPr="00E12F65">
        <w:rPr>
          <w:lang w:val="en-US"/>
        </w:rPr>
        <mc:AlternateContent>
          <mc:Choice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Requires="cx1">
            <w:drawing>
              <wp:inline distT="0" distB="0" distL="0" distR="0" wp14:anchorId="357C4F79" wp14:editId="7D01958B">
                <wp:extent cx="4572000" cy="2743200"/>
                <wp:effectExtent l="0" t="0" r="0" b="0"/>
                <wp:docPr id="15" name="Grafiek 15">
                  <a:extLst xmlns:a="http://schemas.openxmlformats.org/drawingml/2006/main">
                    <a:ext uri="{FF2B5EF4-FFF2-40B4-BE49-F238E27FC236}">
                      <a16:creationId xmlns:a16="http://schemas.microsoft.com/office/drawing/2014/main" id="{774AF833-D008-4B24-AD55-59801D5F18A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21"/>
                  </a:graphicData>
                </a:graphic>
              </wp:inline>
            </w:drawing>
          </mc:Choice>
          <mc:Fallback>
            <w:drawing>
              <wp:inline distT="0" distB="0" distL="0" distR="0" wp14:anchorId="357C4F79" wp14:editId="7D01958B">
                <wp:extent cx="4572000" cy="2743200"/>
                <wp:effectExtent l="0" t="0" r="0" b="0"/>
                <wp:docPr id="15" name="Grafiek 15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74AF833-D008-4B24-AD55-59801D5F18AA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5" name="Grafiek 15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74AF833-D008-4B24-AD55-59801D5F18AA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22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4572000" cy="274320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</w:p>
    <w:p w14:paraId="6C4A38A1" w14:textId="77777777" w:rsidR="00E12F65" w:rsidRPr="00E12F65" w:rsidRDefault="00E12F65" w:rsidP="00E12F65">
      <w:pPr>
        <w:rPr>
          <w:sz w:val="24"/>
          <w:szCs w:val="24"/>
          <w:lang w:val="en-US"/>
        </w:rPr>
      </w:pPr>
      <w:r w:rsidRPr="00E12F65">
        <w:rPr>
          <w:sz w:val="24"/>
          <w:szCs w:val="24"/>
          <w:lang w:val="en-US"/>
        </w:rPr>
        <w:t>P&lt;0.001</w:t>
      </w:r>
    </w:p>
    <w:p w14:paraId="766B7A30" w14:textId="77777777" w:rsidR="00E12F65" w:rsidRPr="00E12F65" w:rsidRDefault="00E12F65" w:rsidP="00E12F65">
      <w:pPr>
        <w:rPr>
          <w:lang w:val="en-US"/>
        </w:rPr>
      </w:pPr>
    </w:p>
    <w:p w14:paraId="143B6D77" w14:textId="77777777" w:rsidR="00E12F65" w:rsidRPr="00E12F65" w:rsidRDefault="00E12F65" w:rsidP="00E12F65">
      <w:pPr>
        <w:rPr>
          <w:lang w:val="en-US"/>
        </w:rPr>
      </w:pPr>
    </w:p>
    <w:p w14:paraId="46E3229B" w14:textId="77777777" w:rsidR="00E12F65" w:rsidRPr="00E12F65" w:rsidRDefault="00E12F65" w:rsidP="00E12F65">
      <w:pPr>
        <w:rPr>
          <w:lang w:val="en-US"/>
        </w:rPr>
      </w:pPr>
    </w:p>
    <w:p w14:paraId="12B36CE0" w14:textId="77777777" w:rsidR="00E12F65" w:rsidRPr="00E12F65" w:rsidRDefault="00E12F65" w:rsidP="00E12F65">
      <w:pPr>
        <w:rPr>
          <w:lang w:val="en-US"/>
        </w:rPr>
      </w:pPr>
    </w:p>
    <w:p w14:paraId="08649BAE" w14:textId="77777777" w:rsidR="00E12F65" w:rsidRPr="00E12F65" w:rsidRDefault="00E12F65" w:rsidP="00E12F65">
      <w:pPr>
        <w:rPr>
          <w:lang w:val="en-US"/>
        </w:rPr>
      </w:pPr>
    </w:p>
    <w:p w14:paraId="16B50E92" w14:textId="77777777" w:rsidR="00E12F65" w:rsidRPr="00E12F65" w:rsidRDefault="00E12F65" w:rsidP="00E12F65">
      <w:pPr>
        <w:rPr>
          <w:lang w:val="en-US"/>
        </w:rPr>
      </w:pPr>
    </w:p>
    <w:p w14:paraId="3AFCBEE5" w14:textId="77777777" w:rsidR="00E12F65" w:rsidRPr="00E12F65" w:rsidRDefault="00E12F65" w:rsidP="00E12F65">
      <w:pPr>
        <w:rPr>
          <w:lang w:val="en-US"/>
        </w:rPr>
      </w:pPr>
    </w:p>
    <w:p w14:paraId="0D343874" w14:textId="77777777" w:rsidR="00E12F65" w:rsidRPr="00E12F65" w:rsidRDefault="00E12F65" w:rsidP="00E12F65">
      <w:pPr>
        <w:rPr>
          <w:lang w:val="en-US"/>
        </w:rPr>
      </w:pPr>
    </w:p>
    <w:p w14:paraId="276664C7" w14:textId="393869C1" w:rsidR="00E12F65" w:rsidRPr="00E12F65" w:rsidRDefault="00E12F65" w:rsidP="00E12F65">
      <w:pPr>
        <w:rPr>
          <w:b/>
          <w:bCs/>
          <w:sz w:val="28"/>
          <w:szCs w:val="28"/>
          <w:u w:val="single"/>
          <w:lang w:val="en-GB"/>
        </w:rPr>
      </w:pPr>
      <w:r w:rsidRPr="00E12F65">
        <w:rPr>
          <w:b/>
          <w:bCs/>
          <w:sz w:val="28"/>
          <w:szCs w:val="28"/>
          <w:u w:val="single"/>
          <w:lang w:val="en-GB"/>
        </w:rPr>
        <w:lastRenderedPageBreak/>
        <w:t xml:space="preserve">Figure </w:t>
      </w:r>
      <w:r w:rsidR="003F26F2">
        <w:rPr>
          <w:b/>
          <w:bCs/>
          <w:sz w:val="28"/>
          <w:szCs w:val="28"/>
          <w:u w:val="single"/>
          <w:lang w:val="en-GB"/>
        </w:rPr>
        <w:t>S</w:t>
      </w:r>
      <w:r w:rsidRPr="00E12F65">
        <w:rPr>
          <w:b/>
          <w:bCs/>
          <w:sz w:val="28"/>
          <w:szCs w:val="28"/>
          <w:u w:val="single"/>
          <w:lang w:val="en-GB"/>
        </w:rPr>
        <w:t>3: Evolution of mortality of S3+ patients.</w:t>
      </w:r>
    </w:p>
    <w:p w14:paraId="1E34E755" w14:textId="77777777" w:rsidR="00E12F65" w:rsidRPr="00E12F65" w:rsidRDefault="00E12F65" w:rsidP="00E12F65">
      <w:pPr>
        <w:rPr>
          <w:lang w:val="en-GB"/>
        </w:rPr>
      </w:pPr>
      <w:r w:rsidRPr="00E12F65">
        <w:rPr>
          <w:lang w:val="en-US"/>
        </w:rPr>
        <w:drawing>
          <wp:inline distT="0" distB="0" distL="0" distR="0" wp14:anchorId="40D2E55D" wp14:editId="75B601F7">
            <wp:extent cx="6076950" cy="3905250"/>
            <wp:effectExtent l="0" t="0" r="0" b="0"/>
            <wp:docPr id="9" name="Grafiek 9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2674B30-EFE5-42A4-8A85-E5BC0C8F549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3"/>
              </a:graphicData>
            </a:graphic>
          </wp:inline>
        </w:drawing>
      </w:r>
    </w:p>
    <w:p w14:paraId="6E9B74D4" w14:textId="77777777" w:rsidR="00E12F65" w:rsidRPr="00E12F65" w:rsidRDefault="00E12F65" w:rsidP="00E12F65">
      <w:pPr>
        <w:rPr>
          <w:sz w:val="24"/>
          <w:szCs w:val="24"/>
          <w:lang w:val="en-GB"/>
        </w:rPr>
      </w:pPr>
      <w:r w:rsidRPr="00E12F65">
        <w:rPr>
          <w:sz w:val="24"/>
          <w:szCs w:val="24"/>
          <w:lang w:val="en-GB"/>
        </w:rPr>
        <w:t>Annual evolution of number of patients with septic shock according to the Sepsis-3 definition, expressed as proportion of total patients admitted to the ICU (bars). ICU and hospital mortality of patients with septic shock according to the Sepsis-3 definitions remain relatively constant over the years (lines).</w:t>
      </w:r>
    </w:p>
    <w:p w14:paraId="5CDDD7C2" w14:textId="77777777" w:rsidR="00E12F65" w:rsidRPr="00E12F65" w:rsidRDefault="00E12F65" w:rsidP="00E12F65">
      <w:pPr>
        <w:rPr>
          <w:lang w:val="en-GB"/>
        </w:rPr>
      </w:pPr>
    </w:p>
    <w:p w14:paraId="45AB194C" w14:textId="77777777" w:rsidR="00E12F65" w:rsidRPr="00E12F65" w:rsidRDefault="00E12F65" w:rsidP="00E12F65">
      <w:pPr>
        <w:rPr>
          <w:lang w:val="en-GB"/>
        </w:rPr>
      </w:pPr>
    </w:p>
    <w:p w14:paraId="4FF6610F" w14:textId="77777777" w:rsidR="00E12F65" w:rsidRPr="00E12F65" w:rsidRDefault="00E12F65" w:rsidP="00E12F65">
      <w:pPr>
        <w:rPr>
          <w:lang w:val="en-GB"/>
        </w:rPr>
      </w:pPr>
    </w:p>
    <w:p w14:paraId="39F65E3B" w14:textId="77777777" w:rsidR="00E12F65" w:rsidRPr="00E12F65" w:rsidRDefault="00E12F65" w:rsidP="00E12F65">
      <w:pPr>
        <w:rPr>
          <w:lang w:val="en-GB"/>
        </w:rPr>
      </w:pPr>
    </w:p>
    <w:p w14:paraId="3B89D8D9" w14:textId="77777777" w:rsidR="00E12F65" w:rsidRPr="00E12F65" w:rsidRDefault="00E12F65" w:rsidP="00E12F65">
      <w:pPr>
        <w:rPr>
          <w:lang w:val="en-GB"/>
        </w:rPr>
      </w:pPr>
    </w:p>
    <w:p w14:paraId="3250C763" w14:textId="77777777" w:rsidR="00E12F65" w:rsidRPr="00E12F65" w:rsidRDefault="00E12F65" w:rsidP="00E12F65">
      <w:pPr>
        <w:rPr>
          <w:lang w:val="en-GB"/>
        </w:rPr>
      </w:pPr>
    </w:p>
    <w:p w14:paraId="5FFDF089" w14:textId="77777777" w:rsidR="00E12F65" w:rsidRPr="00E12F65" w:rsidRDefault="00E12F65" w:rsidP="00E12F65">
      <w:pPr>
        <w:rPr>
          <w:lang w:val="en-GB"/>
        </w:rPr>
      </w:pPr>
    </w:p>
    <w:p w14:paraId="2C01B43A" w14:textId="77777777" w:rsidR="00E12F65" w:rsidRPr="00E12F65" w:rsidRDefault="00E12F65" w:rsidP="00E12F65">
      <w:pPr>
        <w:rPr>
          <w:lang w:val="en-GB"/>
        </w:rPr>
      </w:pPr>
    </w:p>
    <w:p w14:paraId="586BE398" w14:textId="77777777" w:rsidR="00E12F65" w:rsidRPr="00E12F65" w:rsidRDefault="00E12F65" w:rsidP="00E12F65">
      <w:pPr>
        <w:rPr>
          <w:lang w:val="en-GB"/>
        </w:rPr>
      </w:pPr>
    </w:p>
    <w:p w14:paraId="3E0725D8" w14:textId="77777777" w:rsidR="00E12F65" w:rsidRPr="00E12F65" w:rsidRDefault="00E12F65" w:rsidP="00E12F65">
      <w:pPr>
        <w:rPr>
          <w:lang w:val="en-GB"/>
        </w:rPr>
      </w:pPr>
    </w:p>
    <w:p w14:paraId="3343B154" w14:textId="77777777" w:rsidR="00E12F65" w:rsidRPr="00E12F65" w:rsidRDefault="00E12F65" w:rsidP="00E12F65">
      <w:pPr>
        <w:rPr>
          <w:lang w:val="en-GB"/>
        </w:rPr>
      </w:pPr>
    </w:p>
    <w:p w14:paraId="46F69F88" w14:textId="77777777" w:rsidR="00E12F65" w:rsidRPr="00E12F65" w:rsidRDefault="00E12F65" w:rsidP="00E12F65">
      <w:pPr>
        <w:rPr>
          <w:lang w:val="en-GB"/>
        </w:rPr>
      </w:pPr>
    </w:p>
    <w:p w14:paraId="7E531133" w14:textId="77777777" w:rsidR="00E12F65" w:rsidRPr="00E12F65" w:rsidRDefault="00E12F65" w:rsidP="00E12F65">
      <w:pPr>
        <w:rPr>
          <w:lang w:val="en-GB"/>
        </w:rPr>
      </w:pPr>
    </w:p>
    <w:p w14:paraId="53C7C7D7" w14:textId="443DF332" w:rsidR="00E12F65" w:rsidRPr="00E12F65" w:rsidRDefault="00E12F65" w:rsidP="00E12F65">
      <w:pPr>
        <w:rPr>
          <w:b/>
          <w:bCs/>
          <w:sz w:val="28"/>
          <w:szCs w:val="28"/>
          <w:u w:val="single"/>
          <w:lang w:val="en-GB"/>
        </w:rPr>
      </w:pPr>
      <w:r w:rsidRPr="00E12F65">
        <w:rPr>
          <w:b/>
          <w:bCs/>
          <w:sz w:val="28"/>
          <w:szCs w:val="28"/>
          <w:u w:val="single"/>
          <w:lang w:val="en-GB"/>
        </w:rPr>
        <w:lastRenderedPageBreak/>
        <w:t xml:space="preserve">Table </w:t>
      </w:r>
      <w:r w:rsidR="003F26F2">
        <w:rPr>
          <w:b/>
          <w:bCs/>
          <w:sz w:val="28"/>
          <w:szCs w:val="28"/>
          <w:u w:val="single"/>
          <w:lang w:val="en-GB"/>
        </w:rPr>
        <w:t>S</w:t>
      </w:r>
      <w:r w:rsidRPr="00E12F65">
        <w:rPr>
          <w:b/>
          <w:bCs/>
          <w:sz w:val="28"/>
          <w:szCs w:val="28"/>
          <w:u w:val="single"/>
          <w:lang w:val="en-GB"/>
        </w:rPr>
        <w:t>6: Comparison between septic shock patients with or without medical admission reason.</w:t>
      </w:r>
    </w:p>
    <w:p w14:paraId="324A55C1" w14:textId="4F203839" w:rsidR="00E12F65" w:rsidRDefault="00E12F65" w:rsidP="00E12F65">
      <w:pPr>
        <w:rPr>
          <w:lang w:val="en-GB"/>
        </w:rPr>
      </w:pPr>
    </w:p>
    <w:tbl>
      <w:tblPr>
        <w:tblStyle w:val="TableGrid"/>
        <w:tblW w:w="10751" w:type="dxa"/>
        <w:tblInd w:w="-856" w:type="dxa"/>
        <w:tblLook w:val="04A0" w:firstRow="1" w:lastRow="0" w:firstColumn="1" w:lastColumn="0" w:noHBand="0" w:noVBand="1"/>
      </w:tblPr>
      <w:tblGrid>
        <w:gridCol w:w="1985"/>
        <w:gridCol w:w="1985"/>
        <w:gridCol w:w="2054"/>
        <w:gridCol w:w="2057"/>
        <w:gridCol w:w="992"/>
        <w:gridCol w:w="850"/>
        <w:gridCol w:w="828"/>
      </w:tblGrid>
      <w:tr w:rsidR="00C26A16" w:rsidRPr="00C26A16" w14:paraId="2303E5AC" w14:textId="77777777" w:rsidTr="000D31F0">
        <w:trPr>
          <w:trHeight w:val="288"/>
        </w:trPr>
        <w:tc>
          <w:tcPr>
            <w:tcW w:w="1985" w:type="dxa"/>
            <w:noWrap/>
            <w:hideMark/>
          </w:tcPr>
          <w:p w14:paraId="2210F37E" w14:textId="77777777" w:rsidR="00C26A16" w:rsidRPr="00C26A16" w:rsidRDefault="00C26A16">
            <w:pPr>
              <w:rPr>
                <w:lang w:val="en-US"/>
              </w:rPr>
            </w:pPr>
          </w:p>
        </w:tc>
        <w:tc>
          <w:tcPr>
            <w:tcW w:w="1985" w:type="dxa"/>
            <w:noWrap/>
            <w:hideMark/>
          </w:tcPr>
          <w:p w14:paraId="7F59FD24" w14:textId="77777777" w:rsidR="00C26A16" w:rsidRPr="000D31F0" w:rsidRDefault="00C26A16" w:rsidP="000D31F0">
            <w:pPr>
              <w:jc w:val="center"/>
              <w:rPr>
                <w:b/>
                <w:bCs/>
              </w:rPr>
            </w:pPr>
            <w:r w:rsidRPr="000D31F0">
              <w:rPr>
                <w:b/>
                <w:bCs/>
                <w:lang w:val="en-GB"/>
              </w:rPr>
              <w:t>Medical admission reason</w:t>
            </w:r>
          </w:p>
        </w:tc>
        <w:tc>
          <w:tcPr>
            <w:tcW w:w="2054" w:type="dxa"/>
            <w:noWrap/>
            <w:hideMark/>
          </w:tcPr>
          <w:p w14:paraId="3A513C26" w14:textId="77777777" w:rsidR="00C26A16" w:rsidRPr="000D31F0" w:rsidRDefault="00C26A16" w:rsidP="000D31F0">
            <w:pPr>
              <w:jc w:val="center"/>
              <w:rPr>
                <w:b/>
                <w:bCs/>
              </w:rPr>
            </w:pPr>
            <w:r w:rsidRPr="000D31F0">
              <w:rPr>
                <w:b/>
                <w:bCs/>
                <w:lang w:val="en-GB"/>
              </w:rPr>
              <w:t>Non medical admission reason</w:t>
            </w:r>
          </w:p>
        </w:tc>
        <w:tc>
          <w:tcPr>
            <w:tcW w:w="2057" w:type="dxa"/>
            <w:noWrap/>
            <w:hideMark/>
          </w:tcPr>
          <w:p w14:paraId="597D5133" w14:textId="77777777" w:rsidR="00C26A16" w:rsidRPr="000D31F0" w:rsidRDefault="00C26A16" w:rsidP="000D31F0">
            <w:pPr>
              <w:jc w:val="center"/>
              <w:rPr>
                <w:b/>
                <w:bCs/>
              </w:rPr>
            </w:pPr>
          </w:p>
        </w:tc>
        <w:tc>
          <w:tcPr>
            <w:tcW w:w="1842" w:type="dxa"/>
            <w:gridSpan w:val="2"/>
            <w:noWrap/>
            <w:hideMark/>
          </w:tcPr>
          <w:p w14:paraId="34669BD4" w14:textId="16BC87B3" w:rsidR="00C26A16" w:rsidRPr="000D31F0" w:rsidRDefault="00C26A16" w:rsidP="000D31F0">
            <w:pPr>
              <w:jc w:val="center"/>
              <w:rPr>
                <w:b/>
                <w:bCs/>
              </w:rPr>
            </w:pPr>
            <w:r w:rsidRPr="000D31F0">
              <w:rPr>
                <w:b/>
                <w:bCs/>
              </w:rPr>
              <w:t>95%CI</w:t>
            </w:r>
          </w:p>
        </w:tc>
        <w:tc>
          <w:tcPr>
            <w:tcW w:w="828" w:type="dxa"/>
            <w:noWrap/>
            <w:hideMark/>
          </w:tcPr>
          <w:p w14:paraId="5F74E862" w14:textId="77777777" w:rsidR="00C26A16" w:rsidRPr="000D31F0" w:rsidRDefault="00C26A16" w:rsidP="000D31F0">
            <w:pPr>
              <w:jc w:val="center"/>
              <w:rPr>
                <w:b/>
                <w:bCs/>
              </w:rPr>
            </w:pPr>
            <w:r w:rsidRPr="000D31F0">
              <w:rPr>
                <w:b/>
                <w:bCs/>
                <w:lang w:val="en-GB"/>
              </w:rPr>
              <w:t>p</w:t>
            </w:r>
          </w:p>
        </w:tc>
      </w:tr>
      <w:tr w:rsidR="00C26A16" w:rsidRPr="00C26A16" w14:paraId="6AB0C083" w14:textId="77777777" w:rsidTr="000D31F0">
        <w:trPr>
          <w:trHeight w:val="288"/>
        </w:trPr>
        <w:tc>
          <w:tcPr>
            <w:tcW w:w="1985" w:type="dxa"/>
            <w:noWrap/>
            <w:hideMark/>
          </w:tcPr>
          <w:p w14:paraId="678ECACD" w14:textId="77777777" w:rsidR="00C26A16" w:rsidRPr="00C26A16" w:rsidRDefault="00C26A16"/>
        </w:tc>
        <w:tc>
          <w:tcPr>
            <w:tcW w:w="1985" w:type="dxa"/>
            <w:noWrap/>
            <w:hideMark/>
          </w:tcPr>
          <w:p w14:paraId="6C071A13" w14:textId="77777777" w:rsidR="00C26A16" w:rsidRPr="00C26A16" w:rsidRDefault="00C26A16" w:rsidP="000D31F0">
            <w:pPr>
              <w:jc w:val="center"/>
            </w:pPr>
            <w:r w:rsidRPr="00C26A16">
              <w:rPr>
                <w:lang w:val="en-GB"/>
              </w:rPr>
              <w:t>(n = 621)</w:t>
            </w:r>
          </w:p>
        </w:tc>
        <w:tc>
          <w:tcPr>
            <w:tcW w:w="2054" w:type="dxa"/>
            <w:noWrap/>
            <w:hideMark/>
          </w:tcPr>
          <w:p w14:paraId="6780318D" w14:textId="77777777" w:rsidR="00C26A16" w:rsidRPr="00C26A16" w:rsidRDefault="00C26A16" w:rsidP="000D31F0">
            <w:pPr>
              <w:jc w:val="center"/>
            </w:pPr>
            <w:r w:rsidRPr="00C26A16">
              <w:rPr>
                <w:lang w:val="en-GB"/>
              </w:rPr>
              <w:t>(n = 577)</w:t>
            </w:r>
          </w:p>
        </w:tc>
        <w:tc>
          <w:tcPr>
            <w:tcW w:w="2057" w:type="dxa"/>
            <w:noWrap/>
            <w:hideMark/>
          </w:tcPr>
          <w:p w14:paraId="3BF9E8BB" w14:textId="77777777" w:rsidR="00C26A16" w:rsidRPr="00C26A16" w:rsidRDefault="00C26A16" w:rsidP="000D31F0">
            <w:pPr>
              <w:jc w:val="center"/>
            </w:pPr>
            <w:r w:rsidRPr="00C26A16">
              <w:t>Absolute difference</w:t>
            </w:r>
          </w:p>
        </w:tc>
        <w:tc>
          <w:tcPr>
            <w:tcW w:w="992" w:type="dxa"/>
            <w:noWrap/>
            <w:hideMark/>
          </w:tcPr>
          <w:p w14:paraId="7D622718" w14:textId="77777777" w:rsidR="00C26A16" w:rsidRPr="00C26A16" w:rsidRDefault="00C26A16" w:rsidP="000D31F0">
            <w:pPr>
              <w:jc w:val="center"/>
            </w:pPr>
            <w:r w:rsidRPr="00C26A16">
              <w:t>lower bound</w:t>
            </w:r>
          </w:p>
        </w:tc>
        <w:tc>
          <w:tcPr>
            <w:tcW w:w="850" w:type="dxa"/>
            <w:noWrap/>
            <w:hideMark/>
          </w:tcPr>
          <w:p w14:paraId="3982C9C4" w14:textId="77777777" w:rsidR="00C26A16" w:rsidRPr="00C26A16" w:rsidRDefault="00C26A16" w:rsidP="000D31F0">
            <w:pPr>
              <w:jc w:val="center"/>
            </w:pPr>
            <w:r w:rsidRPr="00C26A16">
              <w:t>upper bound</w:t>
            </w:r>
          </w:p>
        </w:tc>
        <w:tc>
          <w:tcPr>
            <w:tcW w:w="828" w:type="dxa"/>
            <w:noWrap/>
            <w:hideMark/>
          </w:tcPr>
          <w:p w14:paraId="69833C64" w14:textId="77777777" w:rsidR="00C26A16" w:rsidRPr="00C26A16" w:rsidRDefault="00C26A16" w:rsidP="000D31F0">
            <w:pPr>
              <w:jc w:val="center"/>
            </w:pPr>
          </w:p>
        </w:tc>
      </w:tr>
      <w:tr w:rsidR="00C26A16" w:rsidRPr="00C26A16" w14:paraId="30DF9597" w14:textId="77777777" w:rsidTr="000D31F0">
        <w:trPr>
          <w:trHeight w:val="288"/>
        </w:trPr>
        <w:tc>
          <w:tcPr>
            <w:tcW w:w="1985" w:type="dxa"/>
            <w:noWrap/>
            <w:hideMark/>
          </w:tcPr>
          <w:p w14:paraId="19D648EB" w14:textId="77777777" w:rsidR="00C26A16" w:rsidRPr="000D31F0" w:rsidRDefault="00C26A16">
            <w:pPr>
              <w:rPr>
                <w:b/>
                <w:bCs/>
              </w:rPr>
            </w:pPr>
            <w:r w:rsidRPr="000D31F0">
              <w:rPr>
                <w:b/>
                <w:bCs/>
                <w:lang w:val="en-GB"/>
              </w:rPr>
              <w:t>ICU mortality</w:t>
            </w:r>
          </w:p>
        </w:tc>
        <w:tc>
          <w:tcPr>
            <w:tcW w:w="1985" w:type="dxa"/>
            <w:noWrap/>
            <w:hideMark/>
          </w:tcPr>
          <w:p w14:paraId="4CB8255B" w14:textId="77777777" w:rsidR="00C26A16" w:rsidRPr="00C26A16" w:rsidRDefault="00C26A16" w:rsidP="000D31F0">
            <w:pPr>
              <w:jc w:val="center"/>
            </w:pPr>
            <w:r w:rsidRPr="00C26A16">
              <w:rPr>
                <w:lang w:val="en-GB"/>
              </w:rPr>
              <w:t>256 (42.2)</w:t>
            </w:r>
          </w:p>
        </w:tc>
        <w:tc>
          <w:tcPr>
            <w:tcW w:w="2054" w:type="dxa"/>
            <w:noWrap/>
            <w:hideMark/>
          </w:tcPr>
          <w:p w14:paraId="4F7DE08F" w14:textId="77777777" w:rsidR="00C26A16" w:rsidRPr="00C26A16" w:rsidRDefault="00C26A16" w:rsidP="000D31F0">
            <w:pPr>
              <w:jc w:val="center"/>
            </w:pPr>
            <w:r w:rsidRPr="00C26A16">
              <w:rPr>
                <w:lang w:val="en-GB"/>
              </w:rPr>
              <w:t>203 (36.1)</w:t>
            </w:r>
          </w:p>
        </w:tc>
        <w:tc>
          <w:tcPr>
            <w:tcW w:w="2057" w:type="dxa"/>
            <w:noWrap/>
            <w:hideMark/>
          </w:tcPr>
          <w:p w14:paraId="2B1CB940" w14:textId="77777777" w:rsidR="00C26A16" w:rsidRPr="00C26A16" w:rsidRDefault="00C26A16" w:rsidP="000D31F0">
            <w:pPr>
              <w:jc w:val="center"/>
            </w:pPr>
            <w:r w:rsidRPr="00C26A16">
              <w:t>6.1</w:t>
            </w:r>
          </w:p>
        </w:tc>
        <w:tc>
          <w:tcPr>
            <w:tcW w:w="992" w:type="dxa"/>
            <w:noWrap/>
            <w:hideMark/>
          </w:tcPr>
          <w:p w14:paraId="07FB83ED" w14:textId="77777777" w:rsidR="00C26A16" w:rsidRPr="00C26A16" w:rsidRDefault="00C26A16" w:rsidP="000D31F0">
            <w:pPr>
              <w:jc w:val="center"/>
            </w:pPr>
            <w:r w:rsidRPr="00C26A16">
              <w:t>0.5</w:t>
            </w:r>
          </w:p>
        </w:tc>
        <w:tc>
          <w:tcPr>
            <w:tcW w:w="850" w:type="dxa"/>
            <w:noWrap/>
            <w:hideMark/>
          </w:tcPr>
          <w:p w14:paraId="5700CD00" w14:textId="77777777" w:rsidR="00C26A16" w:rsidRPr="00C26A16" w:rsidRDefault="00C26A16" w:rsidP="000D31F0">
            <w:pPr>
              <w:jc w:val="center"/>
            </w:pPr>
            <w:r w:rsidRPr="00C26A16">
              <w:t>11.6</w:t>
            </w:r>
          </w:p>
        </w:tc>
        <w:tc>
          <w:tcPr>
            <w:tcW w:w="828" w:type="dxa"/>
            <w:noWrap/>
            <w:hideMark/>
          </w:tcPr>
          <w:p w14:paraId="54C551CA" w14:textId="77777777" w:rsidR="00C26A16" w:rsidRPr="00C26A16" w:rsidRDefault="00C26A16" w:rsidP="000D31F0">
            <w:pPr>
              <w:jc w:val="center"/>
            </w:pPr>
            <w:r w:rsidRPr="00C26A16">
              <w:rPr>
                <w:lang w:val="en-GB"/>
              </w:rPr>
              <w:t>0.034</w:t>
            </w:r>
          </w:p>
        </w:tc>
      </w:tr>
      <w:tr w:rsidR="00C26A16" w:rsidRPr="00C26A16" w14:paraId="551F4113" w14:textId="77777777" w:rsidTr="000D31F0">
        <w:trPr>
          <w:trHeight w:val="288"/>
        </w:trPr>
        <w:tc>
          <w:tcPr>
            <w:tcW w:w="1985" w:type="dxa"/>
            <w:noWrap/>
            <w:hideMark/>
          </w:tcPr>
          <w:p w14:paraId="0C7A8837" w14:textId="77777777" w:rsidR="00C26A16" w:rsidRPr="000D31F0" w:rsidRDefault="00C26A16">
            <w:pPr>
              <w:rPr>
                <w:b/>
                <w:bCs/>
              </w:rPr>
            </w:pPr>
            <w:r w:rsidRPr="000D31F0">
              <w:rPr>
                <w:b/>
                <w:bCs/>
                <w:lang w:val="en-GB"/>
              </w:rPr>
              <w:t>Hospital Mortality</w:t>
            </w:r>
          </w:p>
        </w:tc>
        <w:tc>
          <w:tcPr>
            <w:tcW w:w="1985" w:type="dxa"/>
            <w:noWrap/>
            <w:hideMark/>
          </w:tcPr>
          <w:p w14:paraId="53C86EF6" w14:textId="77777777" w:rsidR="00C26A16" w:rsidRPr="00C26A16" w:rsidRDefault="00C26A16" w:rsidP="000D31F0">
            <w:pPr>
              <w:jc w:val="center"/>
            </w:pPr>
            <w:r w:rsidRPr="00C26A16">
              <w:rPr>
                <w:lang w:val="en-GB"/>
              </w:rPr>
              <w:t>325 (55.1)</w:t>
            </w:r>
          </w:p>
        </w:tc>
        <w:tc>
          <w:tcPr>
            <w:tcW w:w="2054" w:type="dxa"/>
            <w:noWrap/>
            <w:hideMark/>
          </w:tcPr>
          <w:p w14:paraId="4B55AA0F" w14:textId="77777777" w:rsidR="00C26A16" w:rsidRPr="00C26A16" w:rsidRDefault="00C26A16" w:rsidP="000D31F0">
            <w:pPr>
              <w:jc w:val="center"/>
            </w:pPr>
            <w:r w:rsidRPr="00C26A16">
              <w:rPr>
                <w:lang w:val="en-GB"/>
              </w:rPr>
              <w:t>241 (46.2)</w:t>
            </w:r>
          </w:p>
        </w:tc>
        <w:tc>
          <w:tcPr>
            <w:tcW w:w="2057" w:type="dxa"/>
            <w:noWrap/>
            <w:hideMark/>
          </w:tcPr>
          <w:p w14:paraId="3069E15C" w14:textId="77777777" w:rsidR="00C26A16" w:rsidRPr="00C26A16" w:rsidRDefault="00C26A16" w:rsidP="000D31F0">
            <w:pPr>
              <w:jc w:val="center"/>
            </w:pPr>
            <w:r w:rsidRPr="00C26A16">
              <w:t>8.9</w:t>
            </w:r>
          </w:p>
        </w:tc>
        <w:tc>
          <w:tcPr>
            <w:tcW w:w="992" w:type="dxa"/>
            <w:noWrap/>
            <w:hideMark/>
          </w:tcPr>
          <w:p w14:paraId="68F74D14" w14:textId="77777777" w:rsidR="00C26A16" w:rsidRPr="00C26A16" w:rsidRDefault="00C26A16" w:rsidP="000D31F0">
            <w:pPr>
              <w:jc w:val="center"/>
            </w:pPr>
            <w:r w:rsidRPr="00C26A16">
              <w:t>3.1</w:t>
            </w:r>
          </w:p>
        </w:tc>
        <w:tc>
          <w:tcPr>
            <w:tcW w:w="850" w:type="dxa"/>
            <w:noWrap/>
            <w:hideMark/>
          </w:tcPr>
          <w:p w14:paraId="7254DD1E" w14:textId="77777777" w:rsidR="00C26A16" w:rsidRPr="00C26A16" w:rsidRDefault="00C26A16" w:rsidP="000D31F0">
            <w:pPr>
              <w:jc w:val="center"/>
            </w:pPr>
            <w:r w:rsidRPr="00C26A16">
              <w:t>14.8</w:t>
            </w:r>
          </w:p>
        </w:tc>
        <w:tc>
          <w:tcPr>
            <w:tcW w:w="828" w:type="dxa"/>
            <w:noWrap/>
            <w:hideMark/>
          </w:tcPr>
          <w:p w14:paraId="3CB3B478" w14:textId="77777777" w:rsidR="00C26A16" w:rsidRPr="00C26A16" w:rsidRDefault="00C26A16" w:rsidP="000D31F0">
            <w:pPr>
              <w:jc w:val="center"/>
            </w:pPr>
            <w:r w:rsidRPr="00C26A16">
              <w:rPr>
                <w:lang w:val="en-GB"/>
              </w:rPr>
              <w:t>0.003</w:t>
            </w:r>
          </w:p>
        </w:tc>
      </w:tr>
      <w:tr w:rsidR="00C26A16" w:rsidRPr="00C26A16" w14:paraId="6CBE1A9C" w14:textId="77777777" w:rsidTr="000D31F0">
        <w:trPr>
          <w:trHeight w:val="288"/>
        </w:trPr>
        <w:tc>
          <w:tcPr>
            <w:tcW w:w="1985" w:type="dxa"/>
            <w:noWrap/>
            <w:hideMark/>
          </w:tcPr>
          <w:p w14:paraId="2B105BCE" w14:textId="77777777" w:rsidR="00C26A16" w:rsidRPr="000D31F0" w:rsidRDefault="00C26A16">
            <w:pPr>
              <w:rPr>
                <w:b/>
                <w:bCs/>
              </w:rPr>
            </w:pPr>
            <w:r w:rsidRPr="000D31F0">
              <w:rPr>
                <w:b/>
                <w:bCs/>
                <w:lang w:val="en-GB"/>
              </w:rPr>
              <w:t>Lactate</w:t>
            </w:r>
          </w:p>
        </w:tc>
        <w:tc>
          <w:tcPr>
            <w:tcW w:w="1985" w:type="dxa"/>
            <w:noWrap/>
            <w:hideMark/>
          </w:tcPr>
          <w:p w14:paraId="2D9EC8E0" w14:textId="77777777" w:rsidR="00C26A16" w:rsidRPr="00C26A16" w:rsidRDefault="00C26A16" w:rsidP="000D31F0">
            <w:pPr>
              <w:jc w:val="center"/>
            </w:pPr>
            <w:r w:rsidRPr="00C26A16">
              <w:rPr>
                <w:lang w:val="en-GB"/>
              </w:rPr>
              <w:t>3.4 (2.0 - 6.9)</w:t>
            </w:r>
          </w:p>
        </w:tc>
        <w:tc>
          <w:tcPr>
            <w:tcW w:w="2054" w:type="dxa"/>
            <w:noWrap/>
            <w:hideMark/>
          </w:tcPr>
          <w:p w14:paraId="3F8D0773" w14:textId="77777777" w:rsidR="00C26A16" w:rsidRPr="00C26A16" w:rsidRDefault="00C26A16" w:rsidP="000D31F0">
            <w:pPr>
              <w:jc w:val="center"/>
            </w:pPr>
            <w:r w:rsidRPr="00C26A16">
              <w:rPr>
                <w:lang w:val="en-GB"/>
              </w:rPr>
              <w:t>4.2 (2.5 - 8.0)</w:t>
            </w:r>
          </w:p>
        </w:tc>
        <w:tc>
          <w:tcPr>
            <w:tcW w:w="2057" w:type="dxa"/>
            <w:noWrap/>
            <w:hideMark/>
          </w:tcPr>
          <w:p w14:paraId="2063AAF5" w14:textId="77777777" w:rsidR="00C26A16" w:rsidRPr="00C26A16" w:rsidRDefault="00C26A16" w:rsidP="000D31F0">
            <w:pPr>
              <w:jc w:val="center"/>
            </w:pPr>
          </w:p>
        </w:tc>
        <w:tc>
          <w:tcPr>
            <w:tcW w:w="992" w:type="dxa"/>
            <w:noWrap/>
            <w:hideMark/>
          </w:tcPr>
          <w:p w14:paraId="2AA24D3A" w14:textId="77777777" w:rsidR="00C26A16" w:rsidRPr="00C26A16" w:rsidRDefault="00C26A16" w:rsidP="000D31F0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2F7963D7" w14:textId="77777777" w:rsidR="00C26A16" w:rsidRPr="00C26A16" w:rsidRDefault="00C26A16" w:rsidP="000D31F0">
            <w:pPr>
              <w:jc w:val="center"/>
            </w:pPr>
          </w:p>
        </w:tc>
        <w:tc>
          <w:tcPr>
            <w:tcW w:w="828" w:type="dxa"/>
            <w:noWrap/>
            <w:hideMark/>
          </w:tcPr>
          <w:p w14:paraId="5EF80AAB" w14:textId="77777777" w:rsidR="00C26A16" w:rsidRPr="00C26A16" w:rsidRDefault="00C26A16" w:rsidP="000D31F0">
            <w:pPr>
              <w:jc w:val="center"/>
            </w:pPr>
            <w:r w:rsidRPr="00C26A16">
              <w:rPr>
                <w:lang w:val="en-GB"/>
              </w:rPr>
              <w:t>&lt;0.001</w:t>
            </w:r>
          </w:p>
        </w:tc>
      </w:tr>
      <w:tr w:rsidR="00C26A16" w:rsidRPr="00C26A16" w14:paraId="6EFE444B" w14:textId="77777777" w:rsidTr="000D31F0">
        <w:trPr>
          <w:trHeight w:val="288"/>
        </w:trPr>
        <w:tc>
          <w:tcPr>
            <w:tcW w:w="1985" w:type="dxa"/>
            <w:noWrap/>
            <w:hideMark/>
          </w:tcPr>
          <w:p w14:paraId="540FC05E" w14:textId="77777777" w:rsidR="00C26A16" w:rsidRPr="000D31F0" w:rsidRDefault="00C26A16">
            <w:pPr>
              <w:rPr>
                <w:b/>
                <w:bCs/>
              </w:rPr>
            </w:pPr>
            <w:r w:rsidRPr="000D31F0">
              <w:rPr>
                <w:b/>
                <w:bCs/>
                <w:lang w:val="en-GB"/>
              </w:rPr>
              <w:t>SOFA</w:t>
            </w:r>
          </w:p>
        </w:tc>
        <w:tc>
          <w:tcPr>
            <w:tcW w:w="1985" w:type="dxa"/>
            <w:noWrap/>
            <w:hideMark/>
          </w:tcPr>
          <w:p w14:paraId="7B53ACFD" w14:textId="77777777" w:rsidR="00C26A16" w:rsidRPr="00C26A16" w:rsidRDefault="00C26A16" w:rsidP="000D31F0">
            <w:pPr>
              <w:jc w:val="center"/>
            </w:pPr>
            <w:r w:rsidRPr="00C26A16">
              <w:rPr>
                <w:lang w:val="en-GB"/>
              </w:rPr>
              <w:t>12 (9 - 16)</w:t>
            </w:r>
          </w:p>
        </w:tc>
        <w:tc>
          <w:tcPr>
            <w:tcW w:w="2054" w:type="dxa"/>
            <w:noWrap/>
            <w:hideMark/>
          </w:tcPr>
          <w:p w14:paraId="542053C1" w14:textId="77777777" w:rsidR="00C26A16" w:rsidRPr="00C26A16" w:rsidRDefault="00C26A16" w:rsidP="000D31F0">
            <w:pPr>
              <w:jc w:val="center"/>
            </w:pPr>
            <w:r w:rsidRPr="00C26A16">
              <w:rPr>
                <w:lang w:val="en-GB"/>
              </w:rPr>
              <w:t>12 (10 - 16)</w:t>
            </w:r>
          </w:p>
        </w:tc>
        <w:tc>
          <w:tcPr>
            <w:tcW w:w="2057" w:type="dxa"/>
            <w:noWrap/>
            <w:hideMark/>
          </w:tcPr>
          <w:p w14:paraId="7739F80A" w14:textId="77777777" w:rsidR="00C26A16" w:rsidRPr="00C26A16" w:rsidRDefault="00C26A16" w:rsidP="000D31F0">
            <w:pPr>
              <w:jc w:val="center"/>
            </w:pPr>
          </w:p>
        </w:tc>
        <w:tc>
          <w:tcPr>
            <w:tcW w:w="992" w:type="dxa"/>
            <w:noWrap/>
            <w:hideMark/>
          </w:tcPr>
          <w:p w14:paraId="05ED8B2D" w14:textId="77777777" w:rsidR="00C26A16" w:rsidRPr="00C26A16" w:rsidRDefault="00C26A16" w:rsidP="000D31F0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0500F46D" w14:textId="77777777" w:rsidR="00C26A16" w:rsidRPr="00C26A16" w:rsidRDefault="00C26A16" w:rsidP="000D31F0">
            <w:pPr>
              <w:jc w:val="center"/>
            </w:pPr>
          </w:p>
        </w:tc>
        <w:tc>
          <w:tcPr>
            <w:tcW w:w="828" w:type="dxa"/>
            <w:noWrap/>
            <w:hideMark/>
          </w:tcPr>
          <w:p w14:paraId="10AD9A1F" w14:textId="77777777" w:rsidR="00C26A16" w:rsidRPr="00C26A16" w:rsidRDefault="00C26A16" w:rsidP="000D31F0">
            <w:pPr>
              <w:jc w:val="center"/>
            </w:pPr>
            <w:r w:rsidRPr="00C26A16">
              <w:rPr>
                <w:lang w:val="en-GB"/>
              </w:rPr>
              <w:t>0.741</w:t>
            </w:r>
          </w:p>
        </w:tc>
      </w:tr>
    </w:tbl>
    <w:p w14:paraId="2219BF78" w14:textId="50D3337D" w:rsidR="00C26A16" w:rsidRDefault="00C26A16" w:rsidP="00E12F65">
      <w:pPr>
        <w:rPr>
          <w:lang w:val="en-GB"/>
        </w:rPr>
      </w:pPr>
    </w:p>
    <w:p w14:paraId="7D21B4A5" w14:textId="77777777" w:rsidR="00E12F65" w:rsidRPr="00E12F65" w:rsidRDefault="00E12F65" w:rsidP="00E12F65">
      <w:pPr>
        <w:rPr>
          <w:sz w:val="24"/>
          <w:szCs w:val="24"/>
          <w:lang w:val="en-GB"/>
        </w:rPr>
      </w:pPr>
      <w:r w:rsidRPr="00E12F65">
        <w:rPr>
          <w:sz w:val="24"/>
          <w:szCs w:val="24"/>
          <w:lang w:val="en-GB"/>
        </w:rPr>
        <w:t>Values are expressed as n (%) or median (IQR).</w:t>
      </w:r>
    </w:p>
    <w:p w14:paraId="111C1109" w14:textId="77777777" w:rsidR="00E12F65" w:rsidRPr="00E12F65" w:rsidRDefault="00E12F65" w:rsidP="00E12F65">
      <w:pPr>
        <w:rPr>
          <w:sz w:val="24"/>
          <w:szCs w:val="24"/>
          <w:lang w:val="en-GB"/>
        </w:rPr>
      </w:pPr>
    </w:p>
    <w:p w14:paraId="7CC639BE" w14:textId="77777777" w:rsidR="00E12F65" w:rsidRPr="00E12F65" w:rsidRDefault="00E12F65" w:rsidP="00E12F65">
      <w:pPr>
        <w:rPr>
          <w:sz w:val="24"/>
          <w:szCs w:val="24"/>
          <w:lang w:val="en-GB"/>
        </w:rPr>
      </w:pPr>
      <w:r w:rsidRPr="00E12F65">
        <w:rPr>
          <w:sz w:val="24"/>
          <w:szCs w:val="24"/>
          <w:lang w:val="en-GB"/>
        </w:rPr>
        <w:t xml:space="preserve">Comparison between patients with or without a medical admission reason in the baseline Sepsis-2 septic shock population (S3+ </w:t>
      </w:r>
      <w:r w:rsidRPr="00E12F65">
        <w:rPr>
          <w:sz w:val="24"/>
          <w:szCs w:val="24"/>
          <w:u w:val="single"/>
          <w:lang w:val="en-GB"/>
        </w:rPr>
        <w:t>and</w:t>
      </w:r>
      <w:r w:rsidRPr="00E12F65">
        <w:rPr>
          <w:sz w:val="24"/>
          <w:szCs w:val="24"/>
          <w:lang w:val="en-GB"/>
        </w:rPr>
        <w:t xml:space="preserve"> S2+/S3-). Lactate levels are lower in patients with a medical admission reason, which explains that these patients are more often excluded from the Sepsis-3 definition of septic shock. Both ICU and hospital mortality are larger in patients with a medical admission reason compared to patients admitted for non medical reasons although there is no difference in in severity of the disease according to the SOFA score.</w:t>
      </w:r>
    </w:p>
    <w:p w14:paraId="5BA2260F" w14:textId="77777777" w:rsidR="00E12F65" w:rsidRPr="00E12F65" w:rsidRDefault="00E12F65" w:rsidP="00E12F65">
      <w:pPr>
        <w:rPr>
          <w:lang w:val="en-GB"/>
        </w:rPr>
      </w:pPr>
    </w:p>
    <w:p w14:paraId="769AE6FC" w14:textId="77777777" w:rsidR="00E12F65" w:rsidRPr="00E12F65" w:rsidRDefault="00E12F65" w:rsidP="00E12F65">
      <w:pPr>
        <w:rPr>
          <w:lang w:val="en-GB"/>
        </w:rPr>
      </w:pPr>
    </w:p>
    <w:p w14:paraId="2F9C5413" w14:textId="77777777" w:rsidR="00E12F65" w:rsidRPr="00E12F65" w:rsidRDefault="00E12F65" w:rsidP="00E12F65">
      <w:pPr>
        <w:rPr>
          <w:lang w:val="en-GB"/>
        </w:rPr>
      </w:pPr>
    </w:p>
    <w:p w14:paraId="1B522091" w14:textId="77777777" w:rsidR="00E12F65" w:rsidRPr="00E12F65" w:rsidRDefault="00E12F65" w:rsidP="00E12F65">
      <w:pPr>
        <w:rPr>
          <w:lang w:val="en-GB"/>
        </w:rPr>
      </w:pPr>
    </w:p>
    <w:p w14:paraId="38B80EFA" w14:textId="77777777" w:rsidR="00E12F65" w:rsidRPr="00E12F65" w:rsidRDefault="00E12F65" w:rsidP="00E12F65">
      <w:pPr>
        <w:rPr>
          <w:lang w:val="en-GB"/>
        </w:rPr>
      </w:pPr>
    </w:p>
    <w:p w14:paraId="08235E6C" w14:textId="77777777" w:rsidR="00E12F65" w:rsidRPr="00E12F65" w:rsidRDefault="00E12F65" w:rsidP="00E12F65">
      <w:pPr>
        <w:rPr>
          <w:lang w:val="en-GB"/>
        </w:rPr>
      </w:pPr>
    </w:p>
    <w:p w14:paraId="4FEA014B" w14:textId="77777777" w:rsidR="00E12F65" w:rsidRPr="00E12F65" w:rsidRDefault="00E12F65" w:rsidP="00E12F65">
      <w:pPr>
        <w:rPr>
          <w:lang w:val="en-GB"/>
        </w:rPr>
      </w:pPr>
    </w:p>
    <w:p w14:paraId="5F406C97" w14:textId="77777777" w:rsidR="00E12F65" w:rsidRPr="00E12F65" w:rsidRDefault="00E12F65" w:rsidP="00E12F65">
      <w:pPr>
        <w:rPr>
          <w:lang w:val="en-GB"/>
        </w:rPr>
      </w:pPr>
    </w:p>
    <w:p w14:paraId="4592CE99" w14:textId="77777777" w:rsidR="00E12F65" w:rsidRPr="00E12F65" w:rsidRDefault="00E12F65" w:rsidP="00E12F65">
      <w:pPr>
        <w:rPr>
          <w:lang w:val="en-GB"/>
        </w:rPr>
      </w:pPr>
    </w:p>
    <w:p w14:paraId="2C0C9315" w14:textId="77777777" w:rsidR="00E12F65" w:rsidRPr="00E12F65" w:rsidRDefault="00E12F65" w:rsidP="00E12F65">
      <w:pPr>
        <w:rPr>
          <w:lang w:val="en-GB"/>
        </w:rPr>
      </w:pPr>
    </w:p>
    <w:p w14:paraId="79735BC0" w14:textId="77777777" w:rsidR="00E12F65" w:rsidRPr="00E12F65" w:rsidRDefault="00E12F65" w:rsidP="00E12F65">
      <w:pPr>
        <w:rPr>
          <w:lang w:val="en-GB"/>
        </w:rPr>
      </w:pPr>
    </w:p>
    <w:p w14:paraId="5993CDC2" w14:textId="77777777" w:rsidR="00E12F65" w:rsidRPr="00E12F65" w:rsidRDefault="00E12F65" w:rsidP="00E12F65">
      <w:pPr>
        <w:rPr>
          <w:lang w:val="en-GB"/>
        </w:rPr>
      </w:pPr>
    </w:p>
    <w:p w14:paraId="164972CE" w14:textId="77777777" w:rsidR="00E12F65" w:rsidRPr="00E12F65" w:rsidRDefault="00E12F65" w:rsidP="00E12F65">
      <w:pPr>
        <w:rPr>
          <w:lang w:val="en-GB"/>
        </w:rPr>
      </w:pPr>
    </w:p>
    <w:p w14:paraId="1AC60ED2" w14:textId="77777777" w:rsidR="00E12F65" w:rsidRPr="00E12F65" w:rsidRDefault="00E12F65" w:rsidP="00E12F65">
      <w:pPr>
        <w:rPr>
          <w:lang w:val="en-GB"/>
        </w:rPr>
      </w:pPr>
    </w:p>
    <w:p w14:paraId="3B335ACB" w14:textId="77777777" w:rsidR="00E12F65" w:rsidRPr="00E12F65" w:rsidRDefault="00E12F65" w:rsidP="00E12F65">
      <w:pPr>
        <w:rPr>
          <w:lang w:val="en-GB"/>
        </w:rPr>
      </w:pPr>
    </w:p>
    <w:p w14:paraId="3C2EE2AE" w14:textId="77777777" w:rsidR="00E12F65" w:rsidRPr="00E12F65" w:rsidRDefault="00E12F65" w:rsidP="00E12F65">
      <w:pPr>
        <w:rPr>
          <w:lang w:val="en-GB"/>
        </w:rPr>
      </w:pPr>
    </w:p>
    <w:p w14:paraId="6DBB0B3E" w14:textId="77777777" w:rsidR="00E12F65" w:rsidRPr="00E12F65" w:rsidRDefault="00E12F65" w:rsidP="00E12F65">
      <w:pPr>
        <w:rPr>
          <w:lang w:val="en-GB"/>
        </w:rPr>
      </w:pPr>
    </w:p>
    <w:p w14:paraId="3BAB4827" w14:textId="17A79617" w:rsidR="00E12F65" w:rsidRPr="00E12F65" w:rsidRDefault="00E12F65" w:rsidP="00E12F65">
      <w:pPr>
        <w:rPr>
          <w:b/>
          <w:bCs/>
          <w:sz w:val="28"/>
          <w:szCs w:val="28"/>
          <w:u w:val="single"/>
          <w:lang w:val="en-GB"/>
        </w:rPr>
      </w:pPr>
      <w:r w:rsidRPr="00E12F65">
        <w:rPr>
          <w:b/>
          <w:bCs/>
          <w:sz w:val="28"/>
          <w:szCs w:val="28"/>
          <w:u w:val="single"/>
          <w:lang w:val="en-GB"/>
        </w:rPr>
        <w:t xml:space="preserve">Table </w:t>
      </w:r>
      <w:r w:rsidR="003F26F2">
        <w:rPr>
          <w:b/>
          <w:bCs/>
          <w:sz w:val="28"/>
          <w:szCs w:val="28"/>
          <w:u w:val="single"/>
          <w:lang w:val="en-GB"/>
        </w:rPr>
        <w:t>S</w:t>
      </w:r>
      <w:r w:rsidRPr="00E12F65">
        <w:rPr>
          <w:b/>
          <w:bCs/>
          <w:sz w:val="28"/>
          <w:szCs w:val="28"/>
          <w:u w:val="single"/>
          <w:lang w:val="en-GB"/>
        </w:rPr>
        <w:t>7: Comparison between septic shock patients with or without respiratory infection.</w:t>
      </w:r>
    </w:p>
    <w:p w14:paraId="34FBD91C" w14:textId="780B304C" w:rsidR="00E12F65" w:rsidRDefault="00E12F65" w:rsidP="00E12F65">
      <w:pPr>
        <w:rPr>
          <w:lang w:val="en-GB"/>
        </w:rPr>
      </w:pPr>
    </w:p>
    <w:tbl>
      <w:tblPr>
        <w:tblStyle w:val="TableGrid"/>
        <w:tblW w:w="10751" w:type="dxa"/>
        <w:tblInd w:w="-714" w:type="dxa"/>
        <w:tblLook w:val="04A0" w:firstRow="1" w:lastRow="0" w:firstColumn="1" w:lastColumn="0" w:noHBand="0" w:noVBand="1"/>
      </w:tblPr>
      <w:tblGrid>
        <w:gridCol w:w="1985"/>
        <w:gridCol w:w="2126"/>
        <w:gridCol w:w="2410"/>
        <w:gridCol w:w="1701"/>
        <w:gridCol w:w="851"/>
        <w:gridCol w:w="850"/>
        <w:gridCol w:w="828"/>
      </w:tblGrid>
      <w:tr w:rsidR="00E93D39" w:rsidRPr="00E93D39" w14:paraId="416DCD6F" w14:textId="77777777" w:rsidTr="00E93D39">
        <w:trPr>
          <w:trHeight w:val="288"/>
        </w:trPr>
        <w:tc>
          <w:tcPr>
            <w:tcW w:w="1985" w:type="dxa"/>
            <w:noWrap/>
            <w:hideMark/>
          </w:tcPr>
          <w:p w14:paraId="07FA634E" w14:textId="77777777" w:rsidR="00E93D39" w:rsidRPr="00E93D39" w:rsidRDefault="00E93D39">
            <w:pPr>
              <w:rPr>
                <w:lang w:val="en-US"/>
              </w:rPr>
            </w:pPr>
          </w:p>
        </w:tc>
        <w:tc>
          <w:tcPr>
            <w:tcW w:w="2126" w:type="dxa"/>
            <w:noWrap/>
            <w:hideMark/>
          </w:tcPr>
          <w:p w14:paraId="2BC04EC0" w14:textId="77777777" w:rsidR="00E93D39" w:rsidRPr="00E93D39" w:rsidRDefault="00E93D39" w:rsidP="00E93D39">
            <w:pPr>
              <w:jc w:val="center"/>
              <w:rPr>
                <w:b/>
                <w:bCs/>
              </w:rPr>
            </w:pPr>
            <w:r w:rsidRPr="00E93D39">
              <w:rPr>
                <w:b/>
                <w:bCs/>
                <w:lang w:val="en-GB"/>
              </w:rPr>
              <w:t>Respiratory infection</w:t>
            </w:r>
          </w:p>
        </w:tc>
        <w:tc>
          <w:tcPr>
            <w:tcW w:w="2410" w:type="dxa"/>
            <w:noWrap/>
            <w:hideMark/>
          </w:tcPr>
          <w:p w14:paraId="0B99E40F" w14:textId="77777777" w:rsidR="00E93D39" w:rsidRPr="00E93D39" w:rsidRDefault="00E93D39" w:rsidP="00E93D39">
            <w:pPr>
              <w:jc w:val="center"/>
              <w:rPr>
                <w:b/>
                <w:bCs/>
              </w:rPr>
            </w:pPr>
            <w:r w:rsidRPr="00E93D39">
              <w:rPr>
                <w:b/>
                <w:bCs/>
                <w:lang w:val="en-GB"/>
              </w:rPr>
              <w:t>Non respiratory infection</w:t>
            </w:r>
          </w:p>
        </w:tc>
        <w:tc>
          <w:tcPr>
            <w:tcW w:w="1701" w:type="dxa"/>
            <w:noWrap/>
            <w:hideMark/>
          </w:tcPr>
          <w:p w14:paraId="29CED1CB" w14:textId="77777777" w:rsidR="00E93D39" w:rsidRPr="00E93D39" w:rsidRDefault="00E93D39" w:rsidP="00E93D39">
            <w:pPr>
              <w:jc w:val="center"/>
              <w:rPr>
                <w:b/>
                <w:bCs/>
              </w:rPr>
            </w:pPr>
          </w:p>
        </w:tc>
        <w:tc>
          <w:tcPr>
            <w:tcW w:w="851" w:type="dxa"/>
            <w:noWrap/>
            <w:hideMark/>
          </w:tcPr>
          <w:p w14:paraId="7E531104" w14:textId="77777777" w:rsidR="00E93D39" w:rsidRPr="00E93D39" w:rsidRDefault="00E93D39" w:rsidP="00E93D39">
            <w:pPr>
              <w:jc w:val="center"/>
              <w:rPr>
                <w:b/>
                <w:bCs/>
              </w:rPr>
            </w:pPr>
            <w:r w:rsidRPr="00E93D39">
              <w:rPr>
                <w:b/>
                <w:bCs/>
              </w:rPr>
              <w:t>95%CI</w:t>
            </w:r>
          </w:p>
        </w:tc>
        <w:tc>
          <w:tcPr>
            <w:tcW w:w="850" w:type="dxa"/>
            <w:noWrap/>
            <w:hideMark/>
          </w:tcPr>
          <w:p w14:paraId="53C0B01A" w14:textId="77777777" w:rsidR="00E93D39" w:rsidRPr="00E93D39" w:rsidRDefault="00E93D39" w:rsidP="00E93D39">
            <w:pPr>
              <w:jc w:val="center"/>
              <w:rPr>
                <w:b/>
                <w:bCs/>
              </w:rPr>
            </w:pPr>
          </w:p>
        </w:tc>
        <w:tc>
          <w:tcPr>
            <w:tcW w:w="828" w:type="dxa"/>
            <w:noWrap/>
            <w:hideMark/>
          </w:tcPr>
          <w:p w14:paraId="2230B3C8" w14:textId="77777777" w:rsidR="00E93D39" w:rsidRPr="00E93D39" w:rsidRDefault="00E93D39" w:rsidP="00E93D39">
            <w:pPr>
              <w:jc w:val="center"/>
              <w:rPr>
                <w:b/>
                <w:bCs/>
              </w:rPr>
            </w:pPr>
            <w:r w:rsidRPr="00E93D39">
              <w:rPr>
                <w:b/>
                <w:bCs/>
                <w:lang w:val="en-GB"/>
              </w:rPr>
              <w:t>p</w:t>
            </w:r>
          </w:p>
        </w:tc>
      </w:tr>
      <w:tr w:rsidR="00E93D39" w:rsidRPr="00E93D39" w14:paraId="6F5E2FD8" w14:textId="77777777" w:rsidTr="00E93D39">
        <w:trPr>
          <w:trHeight w:val="288"/>
        </w:trPr>
        <w:tc>
          <w:tcPr>
            <w:tcW w:w="1985" w:type="dxa"/>
            <w:noWrap/>
            <w:hideMark/>
          </w:tcPr>
          <w:p w14:paraId="2C6EE3A2" w14:textId="77777777" w:rsidR="00E93D39" w:rsidRPr="00E93D39" w:rsidRDefault="00E93D39"/>
        </w:tc>
        <w:tc>
          <w:tcPr>
            <w:tcW w:w="2126" w:type="dxa"/>
            <w:noWrap/>
            <w:hideMark/>
          </w:tcPr>
          <w:p w14:paraId="351F7C31" w14:textId="77777777" w:rsidR="00E93D39" w:rsidRPr="00E93D39" w:rsidRDefault="00E93D39" w:rsidP="00E93D39">
            <w:pPr>
              <w:jc w:val="center"/>
              <w:rPr>
                <w:b/>
                <w:bCs/>
              </w:rPr>
            </w:pPr>
            <w:r w:rsidRPr="00E93D39">
              <w:rPr>
                <w:b/>
                <w:bCs/>
                <w:lang w:val="en-GB"/>
              </w:rPr>
              <w:t>(n = 383)</w:t>
            </w:r>
          </w:p>
        </w:tc>
        <w:tc>
          <w:tcPr>
            <w:tcW w:w="2410" w:type="dxa"/>
            <w:noWrap/>
            <w:hideMark/>
          </w:tcPr>
          <w:p w14:paraId="13EC4270" w14:textId="77777777" w:rsidR="00E93D39" w:rsidRPr="00E93D39" w:rsidRDefault="00E93D39" w:rsidP="00E93D39">
            <w:pPr>
              <w:jc w:val="center"/>
              <w:rPr>
                <w:b/>
                <w:bCs/>
              </w:rPr>
            </w:pPr>
            <w:r w:rsidRPr="00E93D39">
              <w:rPr>
                <w:b/>
                <w:bCs/>
                <w:lang w:val="en-GB"/>
              </w:rPr>
              <w:t>(n = 815)</w:t>
            </w:r>
          </w:p>
        </w:tc>
        <w:tc>
          <w:tcPr>
            <w:tcW w:w="1701" w:type="dxa"/>
            <w:noWrap/>
            <w:hideMark/>
          </w:tcPr>
          <w:p w14:paraId="69BD85F9" w14:textId="77777777" w:rsidR="00E93D39" w:rsidRPr="00E93D39" w:rsidRDefault="00E93D39" w:rsidP="00E93D39">
            <w:pPr>
              <w:jc w:val="center"/>
              <w:rPr>
                <w:b/>
                <w:bCs/>
              </w:rPr>
            </w:pPr>
            <w:r w:rsidRPr="00E93D39">
              <w:rPr>
                <w:b/>
                <w:bCs/>
              </w:rPr>
              <w:t>Absolute difference</w:t>
            </w:r>
          </w:p>
        </w:tc>
        <w:tc>
          <w:tcPr>
            <w:tcW w:w="851" w:type="dxa"/>
            <w:noWrap/>
            <w:hideMark/>
          </w:tcPr>
          <w:p w14:paraId="26C97FA5" w14:textId="77777777" w:rsidR="00E93D39" w:rsidRPr="00E93D39" w:rsidRDefault="00E93D39" w:rsidP="00E93D39">
            <w:pPr>
              <w:jc w:val="center"/>
              <w:rPr>
                <w:b/>
                <w:bCs/>
              </w:rPr>
            </w:pPr>
            <w:r w:rsidRPr="00E93D39">
              <w:rPr>
                <w:b/>
                <w:bCs/>
              </w:rPr>
              <w:t>lower bound</w:t>
            </w:r>
          </w:p>
        </w:tc>
        <w:tc>
          <w:tcPr>
            <w:tcW w:w="850" w:type="dxa"/>
            <w:noWrap/>
            <w:hideMark/>
          </w:tcPr>
          <w:p w14:paraId="1B329CC8" w14:textId="77777777" w:rsidR="00E93D39" w:rsidRPr="00E93D39" w:rsidRDefault="00E93D39" w:rsidP="00E93D39">
            <w:pPr>
              <w:jc w:val="center"/>
              <w:rPr>
                <w:b/>
                <w:bCs/>
              </w:rPr>
            </w:pPr>
            <w:r w:rsidRPr="00E93D39">
              <w:rPr>
                <w:b/>
                <w:bCs/>
              </w:rPr>
              <w:t>upper bound</w:t>
            </w:r>
          </w:p>
        </w:tc>
        <w:tc>
          <w:tcPr>
            <w:tcW w:w="828" w:type="dxa"/>
            <w:noWrap/>
            <w:hideMark/>
          </w:tcPr>
          <w:p w14:paraId="7FB57533" w14:textId="77777777" w:rsidR="00E93D39" w:rsidRPr="00E93D39" w:rsidRDefault="00E93D39" w:rsidP="00E93D39">
            <w:pPr>
              <w:jc w:val="center"/>
              <w:rPr>
                <w:b/>
                <w:bCs/>
              </w:rPr>
            </w:pPr>
          </w:p>
        </w:tc>
      </w:tr>
      <w:tr w:rsidR="00E93D39" w:rsidRPr="00E93D39" w14:paraId="154D6F9C" w14:textId="77777777" w:rsidTr="00E93D39">
        <w:trPr>
          <w:trHeight w:val="288"/>
        </w:trPr>
        <w:tc>
          <w:tcPr>
            <w:tcW w:w="1985" w:type="dxa"/>
            <w:noWrap/>
            <w:hideMark/>
          </w:tcPr>
          <w:p w14:paraId="0B5E574D" w14:textId="77777777" w:rsidR="00E93D39" w:rsidRPr="00E93D39" w:rsidRDefault="00E93D39">
            <w:pPr>
              <w:rPr>
                <w:b/>
                <w:bCs/>
              </w:rPr>
            </w:pPr>
            <w:r w:rsidRPr="00E93D39">
              <w:rPr>
                <w:b/>
                <w:bCs/>
                <w:lang w:val="en-GB"/>
              </w:rPr>
              <w:t>ICU mortality</w:t>
            </w:r>
          </w:p>
        </w:tc>
        <w:tc>
          <w:tcPr>
            <w:tcW w:w="2126" w:type="dxa"/>
            <w:noWrap/>
            <w:hideMark/>
          </w:tcPr>
          <w:p w14:paraId="3D47D2C1" w14:textId="77777777" w:rsidR="00E93D39" w:rsidRPr="00E93D39" w:rsidRDefault="00E93D39" w:rsidP="00E93D39">
            <w:pPr>
              <w:jc w:val="center"/>
            </w:pPr>
            <w:r w:rsidRPr="00E93D39">
              <w:rPr>
                <w:lang w:val="en-GB"/>
              </w:rPr>
              <w:t>175 (47.3)</w:t>
            </w:r>
          </w:p>
        </w:tc>
        <w:tc>
          <w:tcPr>
            <w:tcW w:w="2410" w:type="dxa"/>
            <w:noWrap/>
            <w:hideMark/>
          </w:tcPr>
          <w:p w14:paraId="076D0F48" w14:textId="77777777" w:rsidR="00E93D39" w:rsidRPr="00E93D39" w:rsidRDefault="00E93D39" w:rsidP="00E93D39">
            <w:pPr>
              <w:jc w:val="center"/>
            </w:pPr>
            <w:r w:rsidRPr="00E93D39">
              <w:rPr>
                <w:lang w:val="en-GB"/>
              </w:rPr>
              <w:t>284 (35.5%)</w:t>
            </w:r>
          </w:p>
        </w:tc>
        <w:tc>
          <w:tcPr>
            <w:tcW w:w="1701" w:type="dxa"/>
            <w:noWrap/>
            <w:hideMark/>
          </w:tcPr>
          <w:p w14:paraId="7DEFF679" w14:textId="77777777" w:rsidR="00E93D39" w:rsidRPr="00E93D39" w:rsidRDefault="00E93D39" w:rsidP="00E93D39">
            <w:pPr>
              <w:jc w:val="center"/>
            </w:pPr>
            <w:r w:rsidRPr="00E93D39">
              <w:t>11.8</w:t>
            </w:r>
          </w:p>
        </w:tc>
        <w:tc>
          <w:tcPr>
            <w:tcW w:w="851" w:type="dxa"/>
            <w:noWrap/>
            <w:hideMark/>
          </w:tcPr>
          <w:p w14:paraId="79CF7E6F" w14:textId="77777777" w:rsidR="00E93D39" w:rsidRPr="00E93D39" w:rsidRDefault="00E93D39" w:rsidP="00E93D39">
            <w:pPr>
              <w:jc w:val="center"/>
            </w:pPr>
            <w:r w:rsidRPr="00E93D39">
              <w:t>5.7</w:t>
            </w:r>
          </w:p>
        </w:tc>
        <w:tc>
          <w:tcPr>
            <w:tcW w:w="850" w:type="dxa"/>
            <w:noWrap/>
            <w:hideMark/>
          </w:tcPr>
          <w:p w14:paraId="2832598B" w14:textId="77777777" w:rsidR="00E93D39" w:rsidRPr="00E93D39" w:rsidRDefault="00E93D39" w:rsidP="00E93D39">
            <w:pPr>
              <w:jc w:val="center"/>
            </w:pPr>
            <w:r w:rsidRPr="00E93D39">
              <w:t>17.8</w:t>
            </w:r>
          </w:p>
        </w:tc>
        <w:tc>
          <w:tcPr>
            <w:tcW w:w="828" w:type="dxa"/>
            <w:noWrap/>
            <w:hideMark/>
          </w:tcPr>
          <w:p w14:paraId="2EA1EEA8" w14:textId="77777777" w:rsidR="00E93D39" w:rsidRPr="00E93D39" w:rsidRDefault="00E93D39" w:rsidP="00E93D39">
            <w:pPr>
              <w:jc w:val="center"/>
            </w:pPr>
            <w:r w:rsidRPr="00E93D39">
              <w:rPr>
                <w:lang w:val="en-GB"/>
              </w:rPr>
              <w:t>&lt;0.001</w:t>
            </w:r>
          </w:p>
        </w:tc>
      </w:tr>
      <w:tr w:rsidR="00E93D39" w:rsidRPr="00E93D39" w14:paraId="476E9274" w14:textId="77777777" w:rsidTr="00E93D39">
        <w:trPr>
          <w:trHeight w:val="288"/>
        </w:trPr>
        <w:tc>
          <w:tcPr>
            <w:tcW w:w="1985" w:type="dxa"/>
            <w:noWrap/>
            <w:hideMark/>
          </w:tcPr>
          <w:p w14:paraId="56BF7F93" w14:textId="77777777" w:rsidR="00E93D39" w:rsidRPr="00E93D39" w:rsidRDefault="00E93D39">
            <w:pPr>
              <w:rPr>
                <w:b/>
                <w:bCs/>
              </w:rPr>
            </w:pPr>
            <w:r w:rsidRPr="00E93D39">
              <w:rPr>
                <w:b/>
                <w:bCs/>
                <w:lang w:val="en-GB"/>
              </w:rPr>
              <w:t>Hospital Mortality</w:t>
            </w:r>
          </w:p>
        </w:tc>
        <w:tc>
          <w:tcPr>
            <w:tcW w:w="2126" w:type="dxa"/>
            <w:noWrap/>
            <w:hideMark/>
          </w:tcPr>
          <w:p w14:paraId="0B8E0452" w14:textId="77777777" w:rsidR="00E93D39" w:rsidRPr="00E93D39" w:rsidRDefault="00E93D39" w:rsidP="00E93D39">
            <w:pPr>
              <w:jc w:val="center"/>
            </w:pPr>
            <w:r w:rsidRPr="00E93D39">
              <w:rPr>
                <w:lang w:val="en-GB"/>
              </w:rPr>
              <w:t>200 (56.2)</w:t>
            </w:r>
          </w:p>
        </w:tc>
        <w:tc>
          <w:tcPr>
            <w:tcW w:w="2410" w:type="dxa"/>
            <w:noWrap/>
            <w:hideMark/>
          </w:tcPr>
          <w:p w14:paraId="62487010" w14:textId="77777777" w:rsidR="00E93D39" w:rsidRPr="00E93D39" w:rsidRDefault="00E93D39" w:rsidP="00E93D39">
            <w:pPr>
              <w:jc w:val="center"/>
            </w:pPr>
            <w:r w:rsidRPr="00E93D39">
              <w:rPr>
                <w:lang w:val="en-GB"/>
              </w:rPr>
              <w:t>366 (48.4)</w:t>
            </w:r>
          </w:p>
        </w:tc>
        <w:tc>
          <w:tcPr>
            <w:tcW w:w="1701" w:type="dxa"/>
            <w:noWrap/>
            <w:hideMark/>
          </w:tcPr>
          <w:p w14:paraId="10001173" w14:textId="77777777" w:rsidR="00E93D39" w:rsidRPr="00E93D39" w:rsidRDefault="00E93D39" w:rsidP="00E93D39">
            <w:pPr>
              <w:jc w:val="center"/>
            </w:pPr>
            <w:r w:rsidRPr="00E93D39">
              <w:t>7.6</w:t>
            </w:r>
          </w:p>
        </w:tc>
        <w:tc>
          <w:tcPr>
            <w:tcW w:w="851" w:type="dxa"/>
            <w:noWrap/>
            <w:hideMark/>
          </w:tcPr>
          <w:p w14:paraId="6DAA1103" w14:textId="77777777" w:rsidR="00E93D39" w:rsidRPr="00E93D39" w:rsidRDefault="00E93D39" w:rsidP="00E93D39">
            <w:pPr>
              <w:jc w:val="center"/>
            </w:pPr>
            <w:r w:rsidRPr="00E93D39">
              <w:t>1.4</w:t>
            </w:r>
          </w:p>
        </w:tc>
        <w:tc>
          <w:tcPr>
            <w:tcW w:w="850" w:type="dxa"/>
            <w:noWrap/>
            <w:hideMark/>
          </w:tcPr>
          <w:p w14:paraId="305B8EAF" w14:textId="77777777" w:rsidR="00E93D39" w:rsidRPr="00E93D39" w:rsidRDefault="00E93D39" w:rsidP="00E93D39">
            <w:pPr>
              <w:jc w:val="center"/>
            </w:pPr>
            <w:r w:rsidRPr="00E93D39">
              <w:t>13.9</w:t>
            </w:r>
          </w:p>
        </w:tc>
        <w:tc>
          <w:tcPr>
            <w:tcW w:w="828" w:type="dxa"/>
            <w:noWrap/>
            <w:hideMark/>
          </w:tcPr>
          <w:p w14:paraId="437DAD4F" w14:textId="77777777" w:rsidR="00E93D39" w:rsidRPr="00E93D39" w:rsidRDefault="00E93D39" w:rsidP="00E93D39">
            <w:pPr>
              <w:jc w:val="center"/>
            </w:pPr>
            <w:r w:rsidRPr="00E93D39">
              <w:rPr>
                <w:lang w:val="en-GB"/>
              </w:rPr>
              <w:t>0.016</w:t>
            </w:r>
          </w:p>
        </w:tc>
      </w:tr>
      <w:tr w:rsidR="00E93D39" w:rsidRPr="00E93D39" w14:paraId="7F5D268F" w14:textId="77777777" w:rsidTr="00E93D39">
        <w:trPr>
          <w:trHeight w:val="288"/>
        </w:trPr>
        <w:tc>
          <w:tcPr>
            <w:tcW w:w="1985" w:type="dxa"/>
            <w:noWrap/>
            <w:hideMark/>
          </w:tcPr>
          <w:p w14:paraId="77F55569" w14:textId="77777777" w:rsidR="00E93D39" w:rsidRPr="00E93D39" w:rsidRDefault="00E93D39">
            <w:pPr>
              <w:rPr>
                <w:b/>
                <w:bCs/>
              </w:rPr>
            </w:pPr>
            <w:r w:rsidRPr="00E93D39">
              <w:rPr>
                <w:b/>
                <w:bCs/>
                <w:lang w:val="en-GB"/>
              </w:rPr>
              <w:t>Lactate</w:t>
            </w:r>
          </w:p>
        </w:tc>
        <w:tc>
          <w:tcPr>
            <w:tcW w:w="2126" w:type="dxa"/>
            <w:noWrap/>
            <w:hideMark/>
          </w:tcPr>
          <w:p w14:paraId="19DAA538" w14:textId="77777777" w:rsidR="00E93D39" w:rsidRPr="00E93D39" w:rsidRDefault="00E93D39" w:rsidP="00E93D39">
            <w:pPr>
              <w:jc w:val="center"/>
            </w:pPr>
            <w:r w:rsidRPr="00E93D39">
              <w:rPr>
                <w:lang w:val="en-GB"/>
              </w:rPr>
              <w:t>3.0 (2.0 - 6.2)</w:t>
            </w:r>
          </w:p>
        </w:tc>
        <w:tc>
          <w:tcPr>
            <w:tcW w:w="2410" w:type="dxa"/>
            <w:noWrap/>
            <w:hideMark/>
          </w:tcPr>
          <w:p w14:paraId="7401036C" w14:textId="77777777" w:rsidR="00E93D39" w:rsidRPr="00E93D39" w:rsidRDefault="00E93D39" w:rsidP="00E93D39">
            <w:pPr>
              <w:jc w:val="center"/>
            </w:pPr>
            <w:r w:rsidRPr="00E93D39">
              <w:rPr>
                <w:lang w:val="en-GB"/>
              </w:rPr>
              <w:t>4.2 ( 2.4 - 8.0)</w:t>
            </w:r>
          </w:p>
        </w:tc>
        <w:tc>
          <w:tcPr>
            <w:tcW w:w="1701" w:type="dxa"/>
            <w:noWrap/>
            <w:hideMark/>
          </w:tcPr>
          <w:p w14:paraId="65ED3B45" w14:textId="77777777" w:rsidR="00E93D39" w:rsidRPr="00E93D39" w:rsidRDefault="00E93D39" w:rsidP="00E93D39">
            <w:pPr>
              <w:jc w:val="center"/>
            </w:pPr>
          </w:p>
        </w:tc>
        <w:tc>
          <w:tcPr>
            <w:tcW w:w="851" w:type="dxa"/>
            <w:noWrap/>
            <w:hideMark/>
          </w:tcPr>
          <w:p w14:paraId="5907BBC7" w14:textId="77777777" w:rsidR="00E93D39" w:rsidRPr="00E93D39" w:rsidRDefault="00E93D39" w:rsidP="00E93D39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18BBA8D9" w14:textId="77777777" w:rsidR="00E93D39" w:rsidRPr="00E93D39" w:rsidRDefault="00E93D39" w:rsidP="00E93D39">
            <w:pPr>
              <w:jc w:val="center"/>
            </w:pPr>
          </w:p>
        </w:tc>
        <w:tc>
          <w:tcPr>
            <w:tcW w:w="828" w:type="dxa"/>
            <w:noWrap/>
            <w:hideMark/>
          </w:tcPr>
          <w:p w14:paraId="7249415B" w14:textId="77777777" w:rsidR="00E93D39" w:rsidRPr="00E93D39" w:rsidRDefault="00E93D39" w:rsidP="00E93D39">
            <w:pPr>
              <w:jc w:val="center"/>
            </w:pPr>
            <w:r w:rsidRPr="00E93D39">
              <w:rPr>
                <w:lang w:val="en-GB"/>
              </w:rPr>
              <w:t>&lt;0.001</w:t>
            </w:r>
          </w:p>
        </w:tc>
      </w:tr>
      <w:tr w:rsidR="00E93D39" w:rsidRPr="00E93D39" w14:paraId="00D371EF" w14:textId="77777777" w:rsidTr="00E93D39">
        <w:trPr>
          <w:trHeight w:val="288"/>
        </w:trPr>
        <w:tc>
          <w:tcPr>
            <w:tcW w:w="1985" w:type="dxa"/>
            <w:noWrap/>
            <w:hideMark/>
          </w:tcPr>
          <w:p w14:paraId="339D285F" w14:textId="77777777" w:rsidR="00E93D39" w:rsidRPr="00E93D39" w:rsidRDefault="00E93D39">
            <w:pPr>
              <w:rPr>
                <w:b/>
                <w:bCs/>
              </w:rPr>
            </w:pPr>
            <w:r w:rsidRPr="00E93D39">
              <w:rPr>
                <w:b/>
                <w:bCs/>
                <w:lang w:val="en-GB"/>
              </w:rPr>
              <w:t>SOFA</w:t>
            </w:r>
          </w:p>
        </w:tc>
        <w:tc>
          <w:tcPr>
            <w:tcW w:w="2126" w:type="dxa"/>
            <w:noWrap/>
            <w:hideMark/>
          </w:tcPr>
          <w:p w14:paraId="2F22980F" w14:textId="77777777" w:rsidR="00E93D39" w:rsidRPr="00E93D39" w:rsidRDefault="00E93D39" w:rsidP="00E93D39">
            <w:pPr>
              <w:jc w:val="center"/>
            </w:pPr>
            <w:r w:rsidRPr="00E93D39">
              <w:rPr>
                <w:lang w:val="en-GB"/>
              </w:rPr>
              <w:t>12 (10 - 16)</w:t>
            </w:r>
          </w:p>
        </w:tc>
        <w:tc>
          <w:tcPr>
            <w:tcW w:w="2410" w:type="dxa"/>
            <w:noWrap/>
            <w:hideMark/>
          </w:tcPr>
          <w:p w14:paraId="5D303F3B" w14:textId="77777777" w:rsidR="00E93D39" w:rsidRPr="00E93D39" w:rsidRDefault="00E93D39" w:rsidP="00E93D39">
            <w:pPr>
              <w:jc w:val="center"/>
            </w:pPr>
            <w:r w:rsidRPr="00E93D39">
              <w:rPr>
                <w:lang w:val="en-GB"/>
              </w:rPr>
              <w:t>12 (9 - 16)</w:t>
            </w:r>
          </w:p>
        </w:tc>
        <w:tc>
          <w:tcPr>
            <w:tcW w:w="1701" w:type="dxa"/>
            <w:noWrap/>
            <w:hideMark/>
          </w:tcPr>
          <w:p w14:paraId="1EF694B9" w14:textId="77777777" w:rsidR="00E93D39" w:rsidRPr="00E93D39" w:rsidRDefault="00E93D39" w:rsidP="00E93D39">
            <w:pPr>
              <w:jc w:val="center"/>
            </w:pPr>
          </w:p>
        </w:tc>
        <w:tc>
          <w:tcPr>
            <w:tcW w:w="851" w:type="dxa"/>
            <w:noWrap/>
            <w:hideMark/>
          </w:tcPr>
          <w:p w14:paraId="74B45253" w14:textId="77777777" w:rsidR="00E93D39" w:rsidRPr="00E93D39" w:rsidRDefault="00E93D39" w:rsidP="00E93D39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44C7212E" w14:textId="77777777" w:rsidR="00E93D39" w:rsidRPr="00E93D39" w:rsidRDefault="00E93D39" w:rsidP="00E93D39">
            <w:pPr>
              <w:jc w:val="center"/>
            </w:pPr>
          </w:p>
        </w:tc>
        <w:tc>
          <w:tcPr>
            <w:tcW w:w="828" w:type="dxa"/>
            <w:noWrap/>
            <w:hideMark/>
          </w:tcPr>
          <w:p w14:paraId="2650B243" w14:textId="77777777" w:rsidR="00E93D39" w:rsidRPr="00E93D39" w:rsidRDefault="00E93D39" w:rsidP="00E93D39">
            <w:pPr>
              <w:jc w:val="center"/>
            </w:pPr>
            <w:r w:rsidRPr="00E93D39">
              <w:rPr>
                <w:lang w:val="en-GB"/>
              </w:rPr>
              <w:t>0.433</w:t>
            </w:r>
          </w:p>
        </w:tc>
      </w:tr>
    </w:tbl>
    <w:p w14:paraId="6048C99F" w14:textId="636BB5E5" w:rsidR="00E93D39" w:rsidRDefault="00E93D39" w:rsidP="00E12F65">
      <w:pPr>
        <w:rPr>
          <w:lang w:val="en-GB"/>
        </w:rPr>
      </w:pPr>
    </w:p>
    <w:p w14:paraId="476ED5A9" w14:textId="77777777" w:rsidR="00E12F65" w:rsidRPr="00E12F65" w:rsidRDefault="00E12F65" w:rsidP="00E12F65">
      <w:pPr>
        <w:rPr>
          <w:sz w:val="24"/>
          <w:szCs w:val="24"/>
          <w:lang w:val="en-GB"/>
        </w:rPr>
      </w:pPr>
      <w:r w:rsidRPr="00E12F65">
        <w:rPr>
          <w:sz w:val="24"/>
          <w:szCs w:val="24"/>
          <w:lang w:val="en-GB"/>
        </w:rPr>
        <w:t>Values are expressed as n(%) or median (IQR).</w:t>
      </w:r>
    </w:p>
    <w:p w14:paraId="02078193" w14:textId="77777777" w:rsidR="00E12F65" w:rsidRPr="00E12F65" w:rsidRDefault="00E12F65" w:rsidP="00E12F65">
      <w:pPr>
        <w:rPr>
          <w:sz w:val="24"/>
          <w:szCs w:val="24"/>
          <w:lang w:val="en-GB"/>
        </w:rPr>
      </w:pPr>
    </w:p>
    <w:p w14:paraId="75029B52" w14:textId="77777777" w:rsidR="00E12F65" w:rsidRPr="00E12F65" w:rsidRDefault="00E12F65" w:rsidP="00E12F65">
      <w:pPr>
        <w:rPr>
          <w:sz w:val="24"/>
          <w:szCs w:val="24"/>
          <w:lang w:val="en-GB"/>
        </w:rPr>
      </w:pPr>
      <w:r w:rsidRPr="00E12F65">
        <w:rPr>
          <w:sz w:val="24"/>
          <w:szCs w:val="24"/>
          <w:lang w:val="en-GB"/>
        </w:rPr>
        <w:t xml:space="preserve">Comparison between patients with a respiratory infection as cause for septic shock and those with another infection causing it in the baseline Sepsis-2 septic shock population (S3+ </w:t>
      </w:r>
      <w:r w:rsidRPr="00E12F65">
        <w:rPr>
          <w:sz w:val="24"/>
          <w:szCs w:val="24"/>
          <w:u w:val="single"/>
          <w:lang w:val="en-GB"/>
        </w:rPr>
        <w:t>and</w:t>
      </w:r>
      <w:r w:rsidRPr="00E12F65">
        <w:rPr>
          <w:sz w:val="24"/>
          <w:szCs w:val="24"/>
          <w:lang w:val="en-GB"/>
        </w:rPr>
        <w:t xml:space="preserve"> S2+/S3-). Patients with a respiratory infection had lower lactate levels, which is an explanation why they less often fullfil the Sepsis-3 septic shock criteria. Patients with a respiratory infection as cause for septic shock have higher ICU and hospital mortality despite a similar SOFA score as patients with other infections as cause for septic shock.</w:t>
      </w:r>
    </w:p>
    <w:p w14:paraId="000D9E78" w14:textId="77777777" w:rsidR="00E12F65" w:rsidRPr="00E12F65" w:rsidRDefault="00E12F65" w:rsidP="00E12F65">
      <w:pPr>
        <w:rPr>
          <w:lang w:val="en-GB"/>
        </w:rPr>
      </w:pPr>
    </w:p>
    <w:p w14:paraId="25850796" w14:textId="77777777" w:rsidR="00E12F65" w:rsidRPr="00E12F65" w:rsidRDefault="00E12F65" w:rsidP="00E12F65">
      <w:pPr>
        <w:rPr>
          <w:lang w:val="en-GB"/>
        </w:rPr>
      </w:pPr>
    </w:p>
    <w:p w14:paraId="7B80BC7D" w14:textId="77777777" w:rsidR="00E12F65" w:rsidRPr="00E12F65" w:rsidRDefault="00E12F65" w:rsidP="00E12F65">
      <w:pPr>
        <w:rPr>
          <w:lang w:val="en-GB"/>
        </w:rPr>
      </w:pPr>
    </w:p>
    <w:p w14:paraId="14CBFB54" w14:textId="77777777" w:rsidR="00E12F65" w:rsidRPr="00E12F65" w:rsidRDefault="00E12F65" w:rsidP="00E12F65">
      <w:pPr>
        <w:rPr>
          <w:lang w:val="en-GB"/>
        </w:rPr>
      </w:pPr>
    </w:p>
    <w:p w14:paraId="707578FD" w14:textId="77777777" w:rsidR="00E12F65" w:rsidRPr="00E12F65" w:rsidRDefault="00E12F65" w:rsidP="00E12F65">
      <w:pPr>
        <w:rPr>
          <w:lang w:val="en-GB"/>
        </w:rPr>
      </w:pPr>
    </w:p>
    <w:p w14:paraId="65AF79F1" w14:textId="77777777" w:rsidR="00E12F65" w:rsidRPr="00E12F65" w:rsidRDefault="00E12F65" w:rsidP="00E12F65">
      <w:pPr>
        <w:rPr>
          <w:lang w:val="en-GB"/>
        </w:rPr>
      </w:pPr>
    </w:p>
    <w:p w14:paraId="17E61275" w14:textId="77777777" w:rsidR="00E12F65" w:rsidRPr="00E12F65" w:rsidRDefault="00E12F65" w:rsidP="00E12F65">
      <w:pPr>
        <w:rPr>
          <w:lang w:val="en-GB"/>
        </w:rPr>
      </w:pPr>
    </w:p>
    <w:p w14:paraId="705EC84D" w14:textId="77777777" w:rsidR="00E12F65" w:rsidRPr="00E12F65" w:rsidRDefault="00E12F65" w:rsidP="00E12F65">
      <w:pPr>
        <w:rPr>
          <w:lang w:val="en-GB"/>
        </w:rPr>
      </w:pPr>
    </w:p>
    <w:p w14:paraId="7F371BD8" w14:textId="77777777" w:rsidR="00E12F65" w:rsidRPr="00E12F65" w:rsidRDefault="00E12F65" w:rsidP="00E12F65">
      <w:pPr>
        <w:rPr>
          <w:lang w:val="en-GB"/>
        </w:rPr>
      </w:pPr>
    </w:p>
    <w:p w14:paraId="003420A3" w14:textId="77777777" w:rsidR="00E12F65" w:rsidRPr="00E12F65" w:rsidRDefault="00E12F65" w:rsidP="00E12F65">
      <w:pPr>
        <w:rPr>
          <w:lang w:val="en-GB"/>
        </w:rPr>
      </w:pPr>
    </w:p>
    <w:p w14:paraId="6AD4C7BB" w14:textId="77777777" w:rsidR="00E12F65" w:rsidRPr="00E12F65" w:rsidRDefault="00E12F65" w:rsidP="00E12F65">
      <w:pPr>
        <w:rPr>
          <w:lang w:val="en-GB"/>
        </w:rPr>
      </w:pPr>
    </w:p>
    <w:p w14:paraId="7FFF4BD0" w14:textId="77777777" w:rsidR="00E12F65" w:rsidRPr="00E12F65" w:rsidRDefault="00E12F65" w:rsidP="00E12F65">
      <w:pPr>
        <w:rPr>
          <w:lang w:val="en-GB"/>
        </w:rPr>
      </w:pPr>
    </w:p>
    <w:p w14:paraId="000C74F6" w14:textId="77777777" w:rsidR="00E12F65" w:rsidRPr="00E12F65" w:rsidRDefault="00E12F65" w:rsidP="00E12F65">
      <w:pPr>
        <w:rPr>
          <w:lang w:val="en-GB"/>
        </w:rPr>
      </w:pPr>
    </w:p>
    <w:p w14:paraId="1C0B3AFD" w14:textId="1335AA6E" w:rsidR="00E12F65" w:rsidRPr="00E12F65" w:rsidRDefault="00E12F65" w:rsidP="00E12F65">
      <w:pPr>
        <w:rPr>
          <w:b/>
          <w:bCs/>
          <w:sz w:val="28"/>
          <w:szCs w:val="28"/>
          <w:u w:val="single"/>
          <w:lang w:val="en-GB"/>
        </w:rPr>
      </w:pPr>
      <w:r w:rsidRPr="00E12F65">
        <w:rPr>
          <w:b/>
          <w:bCs/>
          <w:sz w:val="28"/>
          <w:szCs w:val="28"/>
          <w:u w:val="single"/>
          <w:lang w:val="en-GB"/>
        </w:rPr>
        <w:lastRenderedPageBreak/>
        <w:t xml:space="preserve">Table </w:t>
      </w:r>
      <w:r w:rsidR="003F26F2">
        <w:rPr>
          <w:b/>
          <w:bCs/>
          <w:sz w:val="28"/>
          <w:szCs w:val="28"/>
          <w:u w:val="single"/>
          <w:lang w:val="en-GB"/>
        </w:rPr>
        <w:t>S</w:t>
      </w:r>
      <w:r w:rsidRPr="00E12F65">
        <w:rPr>
          <w:b/>
          <w:bCs/>
          <w:sz w:val="28"/>
          <w:szCs w:val="28"/>
          <w:u w:val="single"/>
          <w:lang w:val="en-GB"/>
        </w:rPr>
        <w:t>8: Comparison between septic shock patients with or without chronic liver disease.</w:t>
      </w:r>
    </w:p>
    <w:p w14:paraId="75E2B29B" w14:textId="7603993C" w:rsidR="00E12F65" w:rsidRDefault="00E12F65" w:rsidP="00E12F65">
      <w:pPr>
        <w:rPr>
          <w:b/>
          <w:bCs/>
          <w:sz w:val="28"/>
          <w:szCs w:val="28"/>
          <w:u w:val="single"/>
          <w:lang w:val="en-GB"/>
        </w:rPr>
      </w:pPr>
    </w:p>
    <w:tbl>
      <w:tblPr>
        <w:tblStyle w:val="TableGrid"/>
        <w:tblW w:w="10926" w:type="dxa"/>
        <w:tblInd w:w="-856" w:type="dxa"/>
        <w:tblLook w:val="04A0" w:firstRow="1" w:lastRow="0" w:firstColumn="1" w:lastColumn="0" w:noHBand="0" w:noVBand="1"/>
      </w:tblPr>
      <w:tblGrid>
        <w:gridCol w:w="3100"/>
        <w:gridCol w:w="2004"/>
        <w:gridCol w:w="1984"/>
        <w:gridCol w:w="1276"/>
        <w:gridCol w:w="851"/>
        <w:gridCol w:w="850"/>
        <w:gridCol w:w="861"/>
      </w:tblGrid>
      <w:tr w:rsidR="007E0BCD" w:rsidRPr="007E0BCD" w14:paraId="385C2DA8" w14:textId="77777777" w:rsidTr="007E0BCD">
        <w:trPr>
          <w:trHeight w:val="288"/>
        </w:trPr>
        <w:tc>
          <w:tcPr>
            <w:tcW w:w="3100" w:type="dxa"/>
            <w:noWrap/>
            <w:hideMark/>
          </w:tcPr>
          <w:p w14:paraId="4FB7EB6A" w14:textId="77777777" w:rsidR="007E0BCD" w:rsidRPr="007E0BCD" w:rsidRDefault="007E0BCD">
            <w:pPr>
              <w:rPr>
                <w:rFonts w:cstheme="minorHAnsi"/>
                <w:lang w:val="en-US"/>
              </w:rPr>
            </w:pPr>
          </w:p>
        </w:tc>
        <w:tc>
          <w:tcPr>
            <w:tcW w:w="2004" w:type="dxa"/>
            <w:noWrap/>
            <w:hideMark/>
          </w:tcPr>
          <w:p w14:paraId="5DCF22FD" w14:textId="77777777" w:rsidR="007E0BCD" w:rsidRPr="007E0BCD" w:rsidRDefault="007E0BCD" w:rsidP="007E0BCD">
            <w:pPr>
              <w:jc w:val="center"/>
              <w:rPr>
                <w:rFonts w:cstheme="minorHAnsi"/>
                <w:b/>
                <w:bCs/>
              </w:rPr>
            </w:pPr>
            <w:r w:rsidRPr="007E0BCD">
              <w:rPr>
                <w:rFonts w:cstheme="minorHAnsi"/>
                <w:b/>
                <w:bCs/>
                <w:lang w:val="en-GB"/>
              </w:rPr>
              <w:t>Liver disease</w:t>
            </w:r>
          </w:p>
        </w:tc>
        <w:tc>
          <w:tcPr>
            <w:tcW w:w="1984" w:type="dxa"/>
            <w:noWrap/>
            <w:hideMark/>
          </w:tcPr>
          <w:p w14:paraId="6E7E29CF" w14:textId="77777777" w:rsidR="007E0BCD" w:rsidRPr="007E0BCD" w:rsidRDefault="007E0BCD" w:rsidP="007E0BCD">
            <w:pPr>
              <w:jc w:val="center"/>
              <w:rPr>
                <w:rFonts w:cstheme="minorHAnsi"/>
                <w:b/>
                <w:bCs/>
              </w:rPr>
            </w:pPr>
            <w:r w:rsidRPr="007E0BCD">
              <w:rPr>
                <w:rFonts w:cstheme="minorHAnsi"/>
                <w:b/>
                <w:bCs/>
                <w:lang w:val="en-GB"/>
              </w:rPr>
              <w:t>No liver disease</w:t>
            </w:r>
          </w:p>
        </w:tc>
        <w:tc>
          <w:tcPr>
            <w:tcW w:w="1276" w:type="dxa"/>
            <w:noWrap/>
            <w:hideMark/>
          </w:tcPr>
          <w:p w14:paraId="7916EB99" w14:textId="77777777" w:rsidR="007E0BCD" w:rsidRPr="007E0BCD" w:rsidRDefault="007E0BCD" w:rsidP="007E0BC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851" w:type="dxa"/>
            <w:noWrap/>
            <w:hideMark/>
          </w:tcPr>
          <w:p w14:paraId="7F594118" w14:textId="77777777" w:rsidR="007E0BCD" w:rsidRPr="007E0BCD" w:rsidRDefault="007E0BCD" w:rsidP="007E0BCD">
            <w:pPr>
              <w:jc w:val="center"/>
              <w:rPr>
                <w:rFonts w:cstheme="minorHAnsi"/>
                <w:b/>
                <w:bCs/>
              </w:rPr>
            </w:pPr>
            <w:r w:rsidRPr="007E0BCD">
              <w:rPr>
                <w:rFonts w:cstheme="minorHAnsi"/>
                <w:b/>
                <w:bCs/>
              </w:rPr>
              <w:t>95%CI</w:t>
            </w:r>
          </w:p>
        </w:tc>
        <w:tc>
          <w:tcPr>
            <w:tcW w:w="850" w:type="dxa"/>
            <w:noWrap/>
            <w:hideMark/>
          </w:tcPr>
          <w:p w14:paraId="1E2320F2" w14:textId="77777777" w:rsidR="007E0BCD" w:rsidRPr="007E0BCD" w:rsidRDefault="007E0BCD" w:rsidP="007E0BC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861" w:type="dxa"/>
            <w:noWrap/>
            <w:hideMark/>
          </w:tcPr>
          <w:p w14:paraId="44B394B1" w14:textId="77777777" w:rsidR="007E0BCD" w:rsidRPr="007E0BCD" w:rsidRDefault="007E0BCD" w:rsidP="007E0BCD">
            <w:pPr>
              <w:jc w:val="center"/>
              <w:rPr>
                <w:rFonts w:cstheme="minorHAnsi"/>
                <w:b/>
                <w:bCs/>
              </w:rPr>
            </w:pPr>
            <w:r w:rsidRPr="007E0BCD">
              <w:rPr>
                <w:rFonts w:cstheme="minorHAnsi"/>
                <w:b/>
                <w:bCs/>
                <w:lang w:val="en-GB"/>
              </w:rPr>
              <w:t>p</w:t>
            </w:r>
          </w:p>
        </w:tc>
      </w:tr>
      <w:tr w:rsidR="007E0BCD" w:rsidRPr="007E0BCD" w14:paraId="04438AB1" w14:textId="77777777" w:rsidTr="007E0BCD">
        <w:trPr>
          <w:trHeight w:val="288"/>
        </w:trPr>
        <w:tc>
          <w:tcPr>
            <w:tcW w:w="3100" w:type="dxa"/>
            <w:noWrap/>
            <w:hideMark/>
          </w:tcPr>
          <w:p w14:paraId="43505A53" w14:textId="77777777" w:rsidR="007E0BCD" w:rsidRPr="007E0BCD" w:rsidRDefault="007E0BCD">
            <w:pPr>
              <w:rPr>
                <w:rFonts w:cstheme="minorHAnsi"/>
              </w:rPr>
            </w:pPr>
          </w:p>
        </w:tc>
        <w:tc>
          <w:tcPr>
            <w:tcW w:w="2004" w:type="dxa"/>
            <w:noWrap/>
            <w:hideMark/>
          </w:tcPr>
          <w:p w14:paraId="7CA60940" w14:textId="7CE2D9B2" w:rsidR="007E0BCD" w:rsidRPr="007E0BCD" w:rsidRDefault="007E0BCD" w:rsidP="007E0BCD">
            <w:pPr>
              <w:jc w:val="center"/>
              <w:rPr>
                <w:rFonts w:cstheme="minorHAnsi"/>
                <w:b/>
                <w:bCs/>
              </w:rPr>
            </w:pPr>
            <w:r w:rsidRPr="007E0BCD">
              <w:rPr>
                <w:rFonts w:cstheme="minorHAnsi"/>
                <w:b/>
                <w:bCs/>
                <w:lang w:val="en-GB"/>
              </w:rPr>
              <w:t>(n = 166)</w:t>
            </w:r>
          </w:p>
        </w:tc>
        <w:tc>
          <w:tcPr>
            <w:tcW w:w="1984" w:type="dxa"/>
            <w:noWrap/>
            <w:hideMark/>
          </w:tcPr>
          <w:p w14:paraId="08BDDA0F" w14:textId="5347D10E" w:rsidR="007E0BCD" w:rsidRPr="007E0BCD" w:rsidRDefault="007E0BCD" w:rsidP="007E0BCD">
            <w:pPr>
              <w:jc w:val="center"/>
              <w:rPr>
                <w:rFonts w:cstheme="minorHAnsi"/>
                <w:b/>
                <w:bCs/>
              </w:rPr>
            </w:pPr>
            <w:r w:rsidRPr="007E0BCD">
              <w:rPr>
                <w:rFonts w:cstheme="minorHAnsi"/>
                <w:b/>
                <w:bCs/>
                <w:lang w:val="en-GB"/>
              </w:rPr>
              <w:t>(n = 101</w:t>
            </w:r>
            <w:r w:rsidR="00C769B8">
              <w:rPr>
                <w:rFonts w:cstheme="minorHAnsi"/>
                <w:b/>
                <w:bCs/>
                <w:lang w:val="en-GB"/>
              </w:rPr>
              <w:t>2</w:t>
            </w:r>
            <w:r w:rsidRPr="007E0BCD">
              <w:rPr>
                <w:rFonts w:cstheme="minorHAnsi"/>
                <w:b/>
                <w:bCs/>
                <w:lang w:val="en-GB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76632406" w14:textId="77777777" w:rsidR="007E0BCD" w:rsidRPr="007E0BCD" w:rsidRDefault="007E0BCD" w:rsidP="007E0BCD">
            <w:pPr>
              <w:jc w:val="center"/>
              <w:rPr>
                <w:rFonts w:cstheme="minorHAnsi"/>
                <w:b/>
                <w:bCs/>
              </w:rPr>
            </w:pPr>
            <w:r w:rsidRPr="007E0BCD">
              <w:rPr>
                <w:rFonts w:cstheme="minorHAnsi"/>
                <w:b/>
                <w:bCs/>
              </w:rPr>
              <w:t>Absolute difference</w:t>
            </w:r>
          </w:p>
        </w:tc>
        <w:tc>
          <w:tcPr>
            <w:tcW w:w="851" w:type="dxa"/>
            <w:noWrap/>
            <w:hideMark/>
          </w:tcPr>
          <w:p w14:paraId="5469EB52" w14:textId="77777777" w:rsidR="007E0BCD" w:rsidRPr="007E0BCD" w:rsidRDefault="007E0BCD" w:rsidP="007E0BCD">
            <w:pPr>
              <w:jc w:val="center"/>
              <w:rPr>
                <w:rFonts w:cstheme="minorHAnsi"/>
                <w:b/>
                <w:bCs/>
              </w:rPr>
            </w:pPr>
            <w:r w:rsidRPr="007E0BCD">
              <w:rPr>
                <w:rFonts w:cstheme="minorHAnsi"/>
                <w:b/>
                <w:bCs/>
              </w:rPr>
              <w:t>lower bound</w:t>
            </w:r>
          </w:p>
        </w:tc>
        <w:tc>
          <w:tcPr>
            <w:tcW w:w="850" w:type="dxa"/>
            <w:noWrap/>
            <w:hideMark/>
          </w:tcPr>
          <w:p w14:paraId="7E758D6A" w14:textId="77777777" w:rsidR="007E0BCD" w:rsidRPr="007E0BCD" w:rsidRDefault="007E0BCD" w:rsidP="007E0BCD">
            <w:pPr>
              <w:jc w:val="center"/>
              <w:rPr>
                <w:rFonts w:cstheme="minorHAnsi"/>
                <w:b/>
                <w:bCs/>
              </w:rPr>
            </w:pPr>
            <w:r w:rsidRPr="007E0BCD">
              <w:rPr>
                <w:rFonts w:cstheme="minorHAnsi"/>
                <w:b/>
                <w:bCs/>
              </w:rPr>
              <w:t>upper bound</w:t>
            </w:r>
          </w:p>
        </w:tc>
        <w:tc>
          <w:tcPr>
            <w:tcW w:w="861" w:type="dxa"/>
            <w:noWrap/>
            <w:hideMark/>
          </w:tcPr>
          <w:p w14:paraId="7EBF1989" w14:textId="77777777" w:rsidR="007E0BCD" w:rsidRPr="007E0BCD" w:rsidRDefault="007E0BCD" w:rsidP="007E0BCD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7E0BCD" w:rsidRPr="007E0BCD" w14:paraId="7BB912A4" w14:textId="77777777" w:rsidTr="007E0BCD">
        <w:trPr>
          <w:trHeight w:val="288"/>
        </w:trPr>
        <w:tc>
          <w:tcPr>
            <w:tcW w:w="3100" w:type="dxa"/>
            <w:noWrap/>
            <w:hideMark/>
          </w:tcPr>
          <w:p w14:paraId="2E2C6DC3" w14:textId="77777777" w:rsidR="007E0BCD" w:rsidRPr="007E0BCD" w:rsidRDefault="007E0BCD">
            <w:pPr>
              <w:rPr>
                <w:rFonts w:cstheme="minorHAnsi"/>
                <w:b/>
                <w:bCs/>
              </w:rPr>
            </w:pPr>
            <w:r w:rsidRPr="007E0BCD">
              <w:rPr>
                <w:rFonts w:cstheme="minorHAnsi"/>
                <w:b/>
                <w:bCs/>
                <w:lang w:val="en-GB"/>
              </w:rPr>
              <w:t>ICU mortality</w:t>
            </w:r>
          </w:p>
        </w:tc>
        <w:tc>
          <w:tcPr>
            <w:tcW w:w="2004" w:type="dxa"/>
            <w:noWrap/>
            <w:hideMark/>
          </w:tcPr>
          <w:p w14:paraId="797B93EC" w14:textId="77777777" w:rsidR="007E0BCD" w:rsidRPr="007E0BCD" w:rsidRDefault="007E0BCD" w:rsidP="007E0BCD">
            <w:pPr>
              <w:jc w:val="center"/>
              <w:rPr>
                <w:rFonts w:cstheme="minorHAnsi"/>
              </w:rPr>
            </w:pPr>
            <w:r w:rsidRPr="007E0BCD">
              <w:rPr>
                <w:rFonts w:cstheme="minorHAnsi"/>
                <w:lang w:val="en-GB"/>
              </w:rPr>
              <w:t>92 (56.4)</w:t>
            </w:r>
          </w:p>
        </w:tc>
        <w:tc>
          <w:tcPr>
            <w:tcW w:w="1984" w:type="dxa"/>
            <w:noWrap/>
            <w:hideMark/>
          </w:tcPr>
          <w:p w14:paraId="14E6CCE2" w14:textId="77777777" w:rsidR="007E0BCD" w:rsidRPr="007E0BCD" w:rsidRDefault="007E0BCD" w:rsidP="007E0BCD">
            <w:pPr>
              <w:jc w:val="center"/>
              <w:rPr>
                <w:rFonts w:cstheme="minorHAnsi"/>
              </w:rPr>
            </w:pPr>
            <w:r w:rsidRPr="007E0BCD">
              <w:rPr>
                <w:rFonts w:cstheme="minorHAnsi"/>
                <w:lang w:val="en-GB"/>
              </w:rPr>
              <w:t>358 (36.3)</w:t>
            </w:r>
          </w:p>
        </w:tc>
        <w:tc>
          <w:tcPr>
            <w:tcW w:w="1276" w:type="dxa"/>
            <w:noWrap/>
            <w:hideMark/>
          </w:tcPr>
          <w:p w14:paraId="754EAF39" w14:textId="00B5CF8B" w:rsidR="007E0BCD" w:rsidRPr="007E0BCD" w:rsidRDefault="007E0BCD" w:rsidP="007E0BCD">
            <w:pPr>
              <w:jc w:val="center"/>
              <w:rPr>
                <w:rFonts w:cstheme="minorHAnsi"/>
              </w:rPr>
            </w:pPr>
            <w:r w:rsidRPr="007E0BCD">
              <w:rPr>
                <w:rFonts w:cstheme="minorHAnsi"/>
              </w:rPr>
              <w:t>20</w:t>
            </w:r>
            <w:r w:rsidR="00DC23DB">
              <w:rPr>
                <w:rFonts w:cstheme="minorHAnsi"/>
              </w:rPr>
              <w:t>.</w:t>
            </w:r>
            <w:r w:rsidRPr="007E0BCD">
              <w:rPr>
                <w:rFonts w:cstheme="minorHAnsi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66A51597" w14:textId="2A670F59" w:rsidR="007E0BCD" w:rsidRPr="007E0BCD" w:rsidRDefault="007E0BCD" w:rsidP="007E0BCD">
            <w:pPr>
              <w:jc w:val="center"/>
              <w:rPr>
                <w:rFonts w:cstheme="minorHAnsi"/>
              </w:rPr>
            </w:pPr>
            <w:r w:rsidRPr="007E0BCD">
              <w:rPr>
                <w:rFonts w:cstheme="minorHAnsi"/>
              </w:rPr>
              <w:t>11</w:t>
            </w:r>
            <w:r w:rsidR="00DC23DB">
              <w:rPr>
                <w:rFonts w:cstheme="minorHAnsi"/>
              </w:rPr>
              <w:t>.</w:t>
            </w:r>
            <w:r w:rsidRPr="007E0BCD">
              <w:rPr>
                <w:rFonts w:cstheme="minorHAnsi"/>
              </w:rPr>
              <w:t>9</w:t>
            </w:r>
          </w:p>
        </w:tc>
        <w:tc>
          <w:tcPr>
            <w:tcW w:w="850" w:type="dxa"/>
            <w:noWrap/>
            <w:hideMark/>
          </w:tcPr>
          <w:p w14:paraId="663A33AB" w14:textId="64C0CE2D" w:rsidR="007E0BCD" w:rsidRPr="007E0BCD" w:rsidRDefault="007E0BCD" w:rsidP="007E0BCD">
            <w:pPr>
              <w:jc w:val="center"/>
              <w:rPr>
                <w:rFonts w:cstheme="minorHAnsi"/>
              </w:rPr>
            </w:pPr>
            <w:r w:rsidRPr="007E0BCD">
              <w:rPr>
                <w:rFonts w:cstheme="minorHAnsi"/>
              </w:rPr>
              <w:t>28</w:t>
            </w:r>
            <w:r w:rsidR="00DC23DB">
              <w:rPr>
                <w:rFonts w:cstheme="minorHAnsi"/>
              </w:rPr>
              <w:t>.</w:t>
            </w:r>
            <w:r w:rsidRPr="007E0BCD">
              <w:rPr>
                <w:rFonts w:cstheme="minorHAnsi"/>
              </w:rPr>
              <w:t>2</w:t>
            </w:r>
          </w:p>
        </w:tc>
        <w:tc>
          <w:tcPr>
            <w:tcW w:w="861" w:type="dxa"/>
            <w:noWrap/>
            <w:hideMark/>
          </w:tcPr>
          <w:p w14:paraId="61DD23F3" w14:textId="77777777" w:rsidR="007E0BCD" w:rsidRPr="007E0BCD" w:rsidRDefault="007E0BCD" w:rsidP="007E0BCD">
            <w:pPr>
              <w:jc w:val="center"/>
              <w:rPr>
                <w:rFonts w:cstheme="minorHAnsi"/>
              </w:rPr>
            </w:pPr>
            <w:r w:rsidRPr="007E0BCD">
              <w:rPr>
                <w:rFonts w:cstheme="minorHAnsi"/>
                <w:lang w:val="en-GB"/>
              </w:rPr>
              <w:t>&lt;0.001</w:t>
            </w:r>
          </w:p>
        </w:tc>
      </w:tr>
      <w:tr w:rsidR="007E0BCD" w:rsidRPr="007E0BCD" w14:paraId="22A1DED0" w14:textId="77777777" w:rsidTr="007E0BCD">
        <w:trPr>
          <w:trHeight w:val="288"/>
        </w:trPr>
        <w:tc>
          <w:tcPr>
            <w:tcW w:w="3100" w:type="dxa"/>
            <w:noWrap/>
            <w:hideMark/>
          </w:tcPr>
          <w:p w14:paraId="060D16F7" w14:textId="77777777" w:rsidR="007E0BCD" w:rsidRPr="007E0BCD" w:rsidRDefault="007E0BCD">
            <w:pPr>
              <w:rPr>
                <w:rFonts w:cstheme="minorHAnsi"/>
                <w:b/>
                <w:bCs/>
              </w:rPr>
            </w:pPr>
            <w:r w:rsidRPr="007E0BCD">
              <w:rPr>
                <w:rFonts w:cstheme="minorHAnsi"/>
                <w:b/>
                <w:bCs/>
                <w:lang w:val="en-GB"/>
              </w:rPr>
              <w:t>Hospital Mortality</w:t>
            </w:r>
          </w:p>
        </w:tc>
        <w:tc>
          <w:tcPr>
            <w:tcW w:w="2004" w:type="dxa"/>
            <w:noWrap/>
            <w:hideMark/>
          </w:tcPr>
          <w:p w14:paraId="3F36BF19" w14:textId="77777777" w:rsidR="007E0BCD" w:rsidRPr="007E0BCD" w:rsidRDefault="007E0BCD" w:rsidP="007E0BCD">
            <w:pPr>
              <w:jc w:val="center"/>
              <w:rPr>
                <w:rFonts w:cstheme="minorHAnsi"/>
              </w:rPr>
            </w:pPr>
            <w:r w:rsidRPr="007E0BCD">
              <w:rPr>
                <w:rFonts w:cstheme="minorHAnsi"/>
                <w:lang w:val="en-GB"/>
              </w:rPr>
              <w:t>115 (71.4)</w:t>
            </w:r>
          </w:p>
        </w:tc>
        <w:tc>
          <w:tcPr>
            <w:tcW w:w="1984" w:type="dxa"/>
            <w:noWrap/>
            <w:hideMark/>
          </w:tcPr>
          <w:p w14:paraId="324DF2DB" w14:textId="77777777" w:rsidR="007E0BCD" w:rsidRPr="007E0BCD" w:rsidRDefault="007E0BCD" w:rsidP="007E0BCD">
            <w:pPr>
              <w:jc w:val="center"/>
              <w:rPr>
                <w:rFonts w:cstheme="minorHAnsi"/>
              </w:rPr>
            </w:pPr>
            <w:r w:rsidRPr="007E0BCD">
              <w:rPr>
                <w:rFonts w:cstheme="minorHAnsi"/>
                <w:lang w:val="en-GB"/>
              </w:rPr>
              <w:t>440 (47.2)</w:t>
            </w:r>
          </w:p>
        </w:tc>
        <w:tc>
          <w:tcPr>
            <w:tcW w:w="1276" w:type="dxa"/>
            <w:noWrap/>
            <w:hideMark/>
          </w:tcPr>
          <w:p w14:paraId="736A8E0D" w14:textId="03D48417" w:rsidR="007E0BCD" w:rsidRPr="007E0BCD" w:rsidRDefault="007E0BCD" w:rsidP="007E0BCD">
            <w:pPr>
              <w:jc w:val="center"/>
              <w:rPr>
                <w:rFonts w:cstheme="minorHAnsi"/>
              </w:rPr>
            </w:pPr>
            <w:r w:rsidRPr="007E0BCD">
              <w:rPr>
                <w:rFonts w:cstheme="minorHAnsi"/>
              </w:rPr>
              <w:t>24</w:t>
            </w:r>
            <w:r w:rsidR="00DC23DB">
              <w:rPr>
                <w:rFonts w:cstheme="minorHAnsi"/>
              </w:rPr>
              <w:t>.</w:t>
            </w:r>
            <w:r w:rsidRPr="007E0BCD">
              <w:rPr>
                <w:rFonts w:cstheme="minorHAnsi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59D88866" w14:textId="388755AC" w:rsidR="007E0BCD" w:rsidRPr="007E0BCD" w:rsidRDefault="007E0BCD" w:rsidP="007E0BCD">
            <w:pPr>
              <w:jc w:val="center"/>
              <w:rPr>
                <w:rFonts w:cstheme="minorHAnsi"/>
              </w:rPr>
            </w:pPr>
            <w:r w:rsidRPr="007E0BCD">
              <w:rPr>
                <w:rFonts w:cstheme="minorHAnsi"/>
              </w:rPr>
              <w:t>16</w:t>
            </w:r>
            <w:r w:rsidR="00DC23DB">
              <w:rPr>
                <w:rFonts w:cstheme="minorHAnsi"/>
              </w:rPr>
              <w:t>.</w:t>
            </w:r>
            <w:r w:rsidRPr="007E0BCD">
              <w:rPr>
                <w:rFonts w:cstheme="minorHAnsi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62F59EAC" w14:textId="6ADE5F15" w:rsidR="007E0BCD" w:rsidRPr="007E0BCD" w:rsidRDefault="007E0BCD" w:rsidP="007E0BCD">
            <w:pPr>
              <w:jc w:val="center"/>
              <w:rPr>
                <w:rFonts w:cstheme="minorHAnsi"/>
              </w:rPr>
            </w:pPr>
            <w:r w:rsidRPr="007E0BCD">
              <w:rPr>
                <w:rFonts w:cstheme="minorHAnsi"/>
              </w:rPr>
              <w:t>31</w:t>
            </w:r>
            <w:r w:rsidR="00DC23DB">
              <w:rPr>
                <w:rFonts w:cstheme="minorHAnsi"/>
              </w:rPr>
              <w:t>.</w:t>
            </w:r>
            <w:r w:rsidRPr="007E0BCD">
              <w:rPr>
                <w:rFonts w:cstheme="minorHAnsi"/>
              </w:rPr>
              <w:t>6</w:t>
            </w:r>
          </w:p>
        </w:tc>
        <w:tc>
          <w:tcPr>
            <w:tcW w:w="861" w:type="dxa"/>
            <w:noWrap/>
            <w:hideMark/>
          </w:tcPr>
          <w:p w14:paraId="03D522BA" w14:textId="77777777" w:rsidR="007E0BCD" w:rsidRPr="007E0BCD" w:rsidRDefault="007E0BCD" w:rsidP="007E0BCD">
            <w:pPr>
              <w:jc w:val="center"/>
              <w:rPr>
                <w:rFonts w:cstheme="minorHAnsi"/>
              </w:rPr>
            </w:pPr>
            <w:r w:rsidRPr="007E0BCD">
              <w:rPr>
                <w:rFonts w:cstheme="minorHAnsi"/>
                <w:lang w:val="en-GB"/>
              </w:rPr>
              <w:t>&lt;0.001</w:t>
            </w:r>
          </w:p>
        </w:tc>
      </w:tr>
      <w:tr w:rsidR="007E0BCD" w:rsidRPr="007E0BCD" w14:paraId="5C8D67E4" w14:textId="77777777" w:rsidTr="007E0BCD">
        <w:trPr>
          <w:trHeight w:val="288"/>
        </w:trPr>
        <w:tc>
          <w:tcPr>
            <w:tcW w:w="3100" w:type="dxa"/>
            <w:noWrap/>
            <w:hideMark/>
          </w:tcPr>
          <w:p w14:paraId="36ED8F9B" w14:textId="77777777" w:rsidR="007E0BCD" w:rsidRPr="007E0BCD" w:rsidRDefault="007E0BCD">
            <w:pPr>
              <w:rPr>
                <w:rFonts w:cstheme="minorHAnsi"/>
                <w:b/>
                <w:bCs/>
              </w:rPr>
            </w:pPr>
            <w:r w:rsidRPr="007E0BCD">
              <w:rPr>
                <w:rFonts w:cstheme="minorHAnsi"/>
                <w:b/>
                <w:bCs/>
                <w:lang w:val="en-GB"/>
              </w:rPr>
              <w:t>Lactate</w:t>
            </w:r>
          </w:p>
        </w:tc>
        <w:tc>
          <w:tcPr>
            <w:tcW w:w="2004" w:type="dxa"/>
            <w:noWrap/>
            <w:hideMark/>
          </w:tcPr>
          <w:p w14:paraId="52AAF012" w14:textId="77777777" w:rsidR="007E0BCD" w:rsidRPr="007E0BCD" w:rsidRDefault="007E0BCD" w:rsidP="007E0BCD">
            <w:pPr>
              <w:jc w:val="center"/>
              <w:rPr>
                <w:rFonts w:cstheme="minorHAnsi"/>
              </w:rPr>
            </w:pPr>
            <w:r w:rsidRPr="007E0BCD">
              <w:rPr>
                <w:rFonts w:cstheme="minorHAnsi"/>
                <w:lang w:val="en-GB"/>
              </w:rPr>
              <w:t>5.4 (3.0 - 10.8)</w:t>
            </w:r>
          </w:p>
        </w:tc>
        <w:tc>
          <w:tcPr>
            <w:tcW w:w="1984" w:type="dxa"/>
            <w:noWrap/>
            <w:hideMark/>
          </w:tcPr>
          <w:p w14:paraId="02C8B650" w14:textId="77777777" w:rsidR="007E0BCD" w:rsidRPr="007E0BCD" w:rsidRDefault="007E0BCD" w:rsidP="007E0BCD">
            <w:pPr>
              <w:jc w:val="center"/>
              <w:rPr>
                <w:rFonts w:cstheme="minorHAnsi"/>
              </w:rPr>
            </w:pPr>
            <w:r w:rsidRPr="007E0BCD">
              <w:rPr>
                <w:rFonts w:cstheme="minorHAnsi"/>
                <w:lang w:val="en-GB"/>
              </w:rPr>
              <w:t>3.5 (2.1 - 6.8)</w:t>
            </w:r>
          </w:p>
        </w:tc>
        <w:tc>
          <w:tcPr>
            <w:tcW w:w="1276" w:type="dxa"/>
            <w:noWrap/>
            <w:hideMark/>
          </w:tcPr>
          <w:p w14:paraId="6906D162" w14:textId="77777777" w:rsidR="007E0BCD" w:rsidRPr="007E0BCD" w:rsidRDefault="007E0BCD" w:rsidP="007E0BCD">
            <w:pPr>
              <w:jc w:val="center"/>
              <w:rPr>
                <w:rFonts w:cstheme="minorHAnsi"/>
              </w:rPr>
            </w:pPr>
          </w:p>
        </w:tc>
        <w:tc>
          <w:tcPr>
            <w:tcW w:w="851" w:type="dxa"/>
            <w:noWrap/>
            <w:hideMark/>
          </w:tcPr>
          <w:p w14:paraId="459B90E5" w14:textId="77777777" w:rsidR="007E0BCD" w:rsidRPr="007E0BCD" w:rsidRDefault="007E0BCD" w:rsidP="007E0BCD">
            <w:pPr>
              <w:jc w:val="center"/>
              <w:rPr>
                <w:rFonts w:cstheme="minorHAnsi"/>
              </w:rPr>
            </w:pPr>
          </w:p>
        </w:tc>
        <w:tc>
          <w:tcPr>
            <w:tcW w:w="850" w:type="dxa"/>
            <w:noWrap/>
            <w:hideMark/>
          </w:tcPr>
          <w:p w14:paraId="7C126812" w14:textId="77777777" w:rsidR="007E0BCD" w:rsidRPr="007E0BCD" w:rsidRDefault="007E0BCD" w:rsidP="007E0BCD">
            <w:pPr>
              <w:jc w:val="center"/>
              <w:rPr>
                <w:rFonts w:cstheme="minorHAnsi"/>
              </w:rPr>
            </w:pPr>
          </w:p>
        </w:tc>
        <w:tc>
          <w:tcPr>
            <w:tcW w:w="861" w:type="dxa"/>
            <w:noWrap/>
            <w:hideMark/>
          </w:tcPr>
          <w:p w14:paraId="692F744C" w14:textId="77777777" w:rsidR="007E0BCD" w:rsidRPr="007E0BCD" w:rsidRDefault="007E0BCD" w:rsidP="007E0BCD">
            <w:pPr>
              <w:jc w:val="center"/>
              <w:rPr>
                <w:rFonts w:cstheme="minorHAnsi"/>
              </w:rPr>
            </w:pPr>
            <w:r w:rsidRPr="007E0BCD">
              <w:rPr>
                <w:rFonts w:cstheme="minorHAnsi"/>
                <w:lang w:val="en-GB"/>
              </w:rPr>
              <w:t>&lt;0.001</w:t>
            </w:r>
          </w:p>
        </w:tc>
      </w:tr>
      <w:tr w:rsidR="007E0BCD" w:rsidRPr="007E0BCD" w14:paraId="6A5E485C" w14:textId="77777777" w:rsidTr="007E0BCD">
        <w:trPr>
          <w:trHeight w:val="288"/>
        </w:trPr>
        <w:tc>
          <w:tcPr>
            <w:tcW w:w="3100" w:type="dxa"/>
            <w:noWrap/>
            <w:hideMark/>
          </w:tcPr>
          <w:p w14:paraId="37D77F54" w14:textId="77777777" w:rsidR="007E0BCD" w:rsidRPr="007E0BCD" w:rsidRDefault="007E0BCD">
            <w:pPr>
              <w:rPr>
                <w:rFonts w:cstheme="minorHAnsi"/>
                <w:b/>
                <w:bCs/>
              </w:rPr>
            </w:pPr>
            <w:r w:rsidRPr="007E0BCD">
              <w:rPr>
                <w:rFonts w:cstheme="minorHAnsi"/>
                <w:b/>
                <w:bCs/>
                <w:lang w:val="en-GB"/>
              </w:rPr>
              <w:t>SOFA</w:t>
            </w:r>
          </w:p>
        </w:tc>
        <w:tc>
          <w:tcPr>
            <w:tcW w:w="2004" w:type="dxa"/>
            <w:noWrap/>
            <w:hideMark/>
          </w:tcPr>
          <w:p w14:paraId="613C89C3" w14:textId="77777777" w:rsidR="007E0BCD" w:rsidRPr="007E0BCD" w:rsidRDefault="007E0BCD" w:rsidP="007E0BCD">
            <w:pPr>
              <w:jc w:val="center"/>
              <w:rPr>
                <w:rFonts w:cstheme="minorHAnsi"/>
              </w:rPr>
            </w:pPr>
            <w:r w:rsidRPr="007E0BCD">
              <w:rPr>
                <w:rFonts w:cstheme="minorHAnsi"/>
                <w:lang w:val="en-GB"/>
              </w:rPr>
              <w:t>15 (12 - 18)</w:t>
            </w:r>
          </w:p>
        </w:tc>
        <w:tc>
          <w:tcPr>
            <w:tcW w:w="1984" w:type="dxa"/>
            <w:noWrap/>
            <w:hideMark/>
          </w:tcPr>
          <w:p w14:paraId="6A7DEC48" w14:textId="77777777" w:rsidR="007E0BCD" w:rsidRPr="007E0BCD" w:rsidRDefault="007E0BCD" w:rsidP="007E0BCD">
            <w:pPr>
              <w:jc w:val="center"/>
              <w:rPr>
                <w:rFonts w:cstheme="minorHAnsi"/>
              </w:rPr>
            </w:pPr>
            <w:r w:rsidRPr="007E0BCD">
              <w:rPr>
                <w:rFonts w:cstheme="minorHAnsi"/>
                <w:lang w:val="en-GB"/>
              </w:rPr>
              <w:t>12 (9 - 15)</w:t>
            </w:r>
          </w:p>
        </w:tc>
        <w:tc>
          <w:tcPr>
            <w:tcW w:w="1276" w:type="dxa"/>
            <w:noWrap/>
            <w:hideMark/>
          </w:tcPr>
          <w:p w14:paraId="7BDE7C51" w14:textId="77777777" w:rsidR="007E0BCD" w:rsidRPr="007E0BCD" w:rsidRDefault="007E0BCD" w:rsidP="007E0BCD">
            <w:pPr>
              <w:jc w:val="center"/>
              <w:rPr>
                <w:rFonts w:cstheme="minorHAnsi"/>
              </w:rPr>
            </w:pPr>
          </w:p>
        </w:tc>
        <w:tc>
          <w:tcPr>
            <w:tcW w:w="851" w:type="dxa"/>
            <w:noWrap/>
            <w:hideMark/>
          </w:tcPr>
          <w:p w14:paraId="21541A6D" w14:textId="77777777" w:rsidR="007E0BCD" w:rsidRPr="007E0BCD" w:rsidRDefault="007E0BCD" w:rsidP="007E0BCD">
            <w:pPr>
              <w:jc w:val="center"/>
              <w:rPr>
                <w:rFonts w:cstheme="minorHAnsi"/>
              </w:rPr>
            </w:pPr>
          </w:p>
        </w:tc>
        <w:tc>
          <w:tcPr>
            <w:tcW w:w="850" w:type="dxa"/>
            <w:noWrap/>
            <w:hideMark/>
          </w:tcPr>
          <w:p w14:paraId="328689C3" w14:textId="77777777" w:rsidR="007E0BCD" w:rsidRPr="007E0BCD" w:rsidRDefault="007E0BCD" w:rsidP="007E0BCD">
            <w:pPr>
              <w:jc w:val="center"/>
              <w:rPr>
                <w:rFonts w:cstheme="minorHAnsi"/>
              </w:rPr>
            </w:pPr>
          </w:p>
        </w:tc>
        <w:tc>
          <w:tcPr>
            <w:tcW w:w="861" w:type="dxa"/>
            <w:noWrap/>
            <w:hideMark/>
          </w:tcPr>
          <w:p w14:paraId="6E5FC039" w14:textId="77777777" w:rsidR="007E0BCD" w:rsidRPr="007E0BCD" w:rsidRDefault="007E0BCD" w:rsidP="007E0BCD">
            <w:pPr>
              <w:jc w:val="center"/>
              <w:rPr>
                <w:rFonts w:cstheme="minorHAnsi"/>
              </w:rPr>
            </w:pPr>
            <w:r w:rsidRPr="007E0BCD">
              <w:rPr>
                <w:rFonts w:cstheme="minorHAnsi"/>
                <w:lang w:val="en-GB"/>
              </w:rPr>
              <w:t>&lt;0.001</w:t>
            </w:r>
          </w:p>
        </w:tc>
      </w:tr>
    </w:tbl>
    <w:p w14:paraId="031A9926" w14:textId="2E71EE25" w:rsidR="007E0BCD" w:rsidRDefault="007E0BCD" w:rsidP="00E12F65">
      <w:pPr>
        <w:rPr>
          <w:b/>
          <w:bCs/>
          <w:sz w:val="28"/>
          <w:szCs w:val="28"/>
          <w:u w:val="single"/>
          <w:lang w:val="en-GB"/>
        </w:rPr>
      </w:pPr>
    </w:p>
    <w:p w14:paraId="5030B226" w14:textId="77777777" w:rsidR="00E12F65" w:rsidRPr="00E12F65" w:rsidRDefault="00E12F65" w:rsidP="00E12F65">
      <w:pPr>
        <w:rPr>
          <w:sz w:val="24"/>
          <w:szCs w:val="24"/>
          <w:lang w:val="en-GB"/>
        </w:rPr>
      </w:pPr>
      <w:r w:rsidRPr="00E12F65">
        <w:rPr>
          <w:sz w:val="24"/>
          <w:szCs w:val="24"/>
          <w:lang w:val="en-GB"/>
        </w:rPr>
        <w:t>Values are expressed as n(%) or median (IQR).</w:t>
      </w:r>
    </w:p>
    <w:p w14:paraId="772F3F62" w14:textId="77777777" w:rsidR="00E12F65" w:rsidRPr="00E12F65" w:rsidRDefault="00E12F65" w:rsidP="00E12F65">
      <w:pPr>
        <w:rPr>
          <w:sz w:val="24"/>
          <w:szCs w:val="24"/>
          <w:lang w:val="en-GB"/>
        </w:rPr>
      </w:pPr>
    </w:p>
    <w:p w14:paraId="6A9F7BCC" w14:textId="77777777" w:rsidR="00E12F65" w:rsidRPr="00E12F65" w:rsidRDefault="00E12F65" w:rsidP="00E12F65">
      <w:pPr>
        <w:rPr>
          <w:sz w:val="24"/>
          <w:szCs w:val="24"/>
          <w:lang w:val="en-GB"/>
        </w:rPr>
      </w:pPr>
      <w:r w:rsidRPr="00E12F65">
        <w:rPr>
          <w:sz w:val="24"/>
          <w:szCs w:val="24"/>
          <w:lang w:val="en-GB"/>
        </w:rPr>
        <w:t>Comparison between patients with septic shock and chronic liver disease and patients with septic shock without liver disease in the baseling Sepsis-2 septic shock population.</w:t>
      </w:r>
    </w:p>
    <w:p w14:paraId="035D4237" w14:textId="77777777" w:rsidR="00E12F65" w:rsidRPr="00E12F65" w:rsidRDefault="00E12F65" w:rsidP="00E12F65">
      <w:pPr>
        <w:rPr>
          <w:sz w:val="24"/>
          <w:szCs w:val="24"/>
          <w:lang w:val="en-GB"/>
        </w:rPr>
      </w:pPr>
      <w:r w:rsidRPr="00E12F65">
        <w:rPr>
          <w:sz w:val="24"/>
          <w:szCs w:val="24"/>
          <w:lang w:val="en-GB"/>
        </w:rPr>
        <w:t>Patients with chronic liver disease have higher lactate levels compared to those without chronic liver disease making it more likely to fullfil the Sepsis-3 shock criteria. ICU and hospital mortality are higher in the group of patients with chronic liver disease, as is the SOFA score.</w:t>
      </w:r>
    </w:p>
    <w:p w14:paraId="2BC1EA2F" w14:textId="77777777" w:rsidR="00E12F65" w:rsidRPr="00E12F65" w:rsidRDefault="00E12F65" w:rsidP="00E12F65">
      <w:pPr>
        <w:rPr>
          <w:lang w:val="en-GB"/>
        </w:rPr>
      </w:pPr>
    </w:p>
    <w:p w14:paraId="4941DB60" w14:textId="77777777" w:rsidR="00E12F65" w:rsidRPr="00E12F65" w:rsidRDefault="00E12F65" w:rsidP="00E12F65">
      <w:pPr>
        <w:rPr>
          <w:lang w:val="en-GB"/>
        </w:rPr>
      </w:pPr>
    </w:p>
    <w:p w14:paraId="7E89C498" w14:textId="77777777" w:rsidR="00E12F65" w:rsidRPr="00E12F65" w:rsidRDefault="00E12F65" w:rsidP="00E12F65">
      <w:pPr>
        <w:rPr>
          <w:lang w:val="en-GB"/>
        </w:rPr>
      </w:pPr>
    </w:p>
    <w:p w14:paraId="0647E971" w14:textId="77777777" w:rsidR="00E12F65" w:rsidRPr="00E12F65" w:rsidRDefault="00E12F65" w:rsidP="00E12F65">
      <w:pPr>
        <w:rPr>
          <w:lang w:val="en-GB"/>
        </w:rPr>
      </w:pPr>
    </w:p>
    <w:p w14:paraId="0FD34F06" w14:textId="77777777" w:rsidR="00E12F65" w:rsidRPr="00E12F65" w:rsidRDefault="00E12F65" w:rsidP="00E12F65">
      <w:pPr>
        <w:rPr>
          <w:lang w:val="en-GB"/>
        </w:rPr>
      </w:pPr>
    </w:p>
    <w:p w14:paraId="388B4AC8" w14:textId="77777777" w:rsidR="00E12F65" w:rsidRPr="00E12F65" w:rsidRDefault="00E12F65" w:rsidP="00E12F65">
      <w:pPr>
        <w:rPr>
          <w:lang w:val="en-GB"/>
        </w:rPr>
      </w:pPr>
    </w:p>
    <w:p w14:paraId="52C0BDEF" w14:textId="77777777" w:rsidR="00E12F65" w:rsidRPr="00E12F65" w:rsidRDefault="00E12F65" w:rsidP="00E12F65">
      <w:pPr>
        <w:rPr>
          <w:lang w:val="en-GB"/>
        </w:rPr>
      </w:pPr>
    </w:p>
    <w:p w14:paraId="47436D83" w14:textId="77777777" w:rsidR="00E12F65" w:rsidRPr="00E12F65" w:rsidRDefault="00E12F65" w:rsidP="00E12F65">
      <w:pPr>
        <w:rPr>
          <w:lang w:val="en-GB"/>
        </w:rPr>
      </w:pPr>
    </w:p>
    <w:p w14:paraId="00CD25D1" w14:textId="77777777" w:rsidR="00E12F65" w:rsidRPr="00E12F65" w:rsidRDefault="00E12F65" w:rsidP="00E12F65">
      <w:pPr>
        <w:rPr>
          <w:lang w:val="en-GB"/>
        </w:rPr>
      </w:pPr>
    </w:p>
    <w:p w14:paraId="593073A1" w14:textId="77777777" w:rsidR="00E12F65" w:rsidRPr="00E12F65" w:rsidRDefault="00E12F65" w:rsidP="00E12F65">
      <w:pPr>
        <w:rPr>
          <w:lang w:val="en-GB"/>
        </w:rPr>
      </w:pPr>
    </w:p>
    <w:p w14:paraId="32D0C3E1" w14:textId="77777777" w:rsidR="00E12F65" w:rsidRPr="00E12F65" w:rsidRDefault="00E12F65" w:rsidP="00E12F65">
      <w:pPr>
        <w:rPr>
          <w:lang w:val="en-GB"/>
        </w:rPr>
      </w:pPr>
    </w:p>
    <w:p w14:paraId="0DF74C42" w14:textId="77777777" w:rsidR="00E12F65" w:rsidRPr="00E12F65" w:rsidRDefault="00E12F65" w:rsidP="00E12F65">
      <w:pPr>
        <w:rPr>
          <w:lang w:val="en-GB"/>
        </w:rPr>
      </w:pPr>
    </w:p>
    <w:p w14:paraId="63353852" w14:textId="77777777" w:rsidR="00E12F65" w:rsidRPr="00E12F65" w:rsidRDefault="00E12F65" w:rsidP="00E12F65">
      <w:pPr>
        <w:rPr>
          <w:lang w:val="en-GB"/>
        </w:rPr>
      </w:pPr>
    </w:p>
    <w:p w14:paraId="0BBE9269" w14:textId="77777777" w:rsidR="00E12F65" w:rsidRPr="00E12F65" w:rsidRDefault="00E12F65" w:rsidP="00E12F65">
      <w:pPr>
        <w:rPr>
          <w:lang w:val="en-GB"/>
        </w:rPr>
      </w:pPr>
    </w:p>
    <w:p w14:paraId="290379D9" w14:textId="77777777" w:rsidR="00E12F65" w:rsidRPr="00E12F65" w:rsidRDefault="00E12F65" w:rsidP="00E12F65">
      <w:pPr>
        <w:rPr>
          <w:lang w:val="en-GB"/>
        </w:rPr>
      </w:pPr>
    </w:p>
    <w:p w14:paraId="1634C451" w14:textId="0CD7E8AC" w:rsidR="00E12F65" w:rsidRPr="00E12F65" w:rsidRDefault="00E12F65" w:rsidP="00E12F65">
      <w:pPr>
        <w:rPr>
          <w:b/>
          <w:bCs/>
          <w:sz w:val="28"/>
          <w:szCs w:val="28"/>
          <w:u w:val="single"/>
          <w:lang w:val="en-GB"/>
        </w:rPr>
      </w:pPr>
      <w:r w:rsidRPr="00E12F65">
        <w:rPr>
          <w:b/>
          <w:bCs/>
          <w:sz w:val="28"/>
          <w:szCs w:val="28"/>
          <w:u w:val="single"/>
          <w:lang w:val="en-GB"/>
        </w:rPr>
        <w:lastRenderedPageBreak/>
        <w:t xml:space="preserve">Table </w:t>
      </w:r>
      <w:r w:rsidR="003F26F2">
        <w:rPr>
          <w:b/>
          <w:bCs/>
          <w:sz w:val="28"/>
          <w:szCs w:val="28"/>
          <w:u w:val="single"/>
          <w:lang w:val="en-GB"/>
        </w:rPr>
        <w:t>S</w:t>
      </w:r>
      <w:r w:rsidRPr="00E12F65">
        <w:rPr>
          <w:b/>
          <w:bCs/>
          <w:sz w:val="28"/>
          <w:szCs w:val="28"/>
          <w:u w:val="single"/>
          <w:lang w:val="en-GB"/>
        </w:rPr>
        <w:t>9: Comparison in patients fullfilling Sepsis-3 citeria (S3+) and patients not fullfilling Sepsis-3 criteria (S2+/S3-) in the subgroup of patients with chronic liver disease.</w:t>
      </w:r>
    </w:p>
    <w:p w14:paraId="015C189E" w14:textId="13664494" w:rsidR="00E12F65" w:rsidRDefault="00E12F65" w:rsidP="00E12F65">
      <w:pPr>
        <w:rPr>
          <w:lang w:val="en-GB"/>
        </w:rPr>
      </w:pPr>
    </w:p>
    <w:tbl>
      <w:tblPr>
        <w:tblStyle w:val="TableGrid"/>
        <w:tblW w:w="11366" w:type="dxa"/>
        <w:tblInd w:w="-998" w:type="dxa"/>
        <w:tblLook w:val="04A0" w:firstRow="1" w:lastRow="0" w:firstColumn="1" w:lastColumn="0" w:noHBand="0" w:noVBand="1"/>
      </w:tblPr>
      <w:tblGrid>
        <w:gridCol w:w="3241"/>
        <w:gridCol w:w="2005"/>
        <w:gridCol w:w="2268"/>
        <w:gridCol w:w="1148"/>
        <w:gridCol w:w="993"/>
        <w:gridCol w:w="850"/>
        <w:gridCol w:w="861"/>
      </w:tblGrid>
      <w:tr w:rsidR="00252C1C" w:rsidRPr="00D31CAA" w14:paraId="33D93F6A" w14:textId="77777777" w:rsidTr="00252C1C">
        <w:trPr>
          <w:trHeight w:val="288"/>
        </w:trPr>
        <w:tc>
          <w:tcPr>
            <w:tcW w:w="3241" w:type="dxa"/>
            <w:noWrap/>
            <w:hideMark/>
          </w:tcPr>
          <w:p w14:paraId="7E25CEA1" w14:textId="77777777" w:rsidR="00252C1C" w:rsidRPr="00D31CAA" w:rsidRDefault="00252C1C">
            <w:pPr>
              <w:rPr>
                <w:lang w:val="en-US"/>
              </w:rPr>
            </w:pPr>
          </w:p>
        </w:tc>
        <w:tc>
          <w:tcPr>
            <w:tcW w:w="2005" w:type="dxa"/>
            <w:noWrap/>
            <w:hideMark/>
          </w:tcPr>
          <w:p w14:paraId="0B74FCFD" w14:textId="77777777" w:rsidR="00252C1C" w:rsidRPr="00D31CAA" w:rsidRDefault="00252C1C"/>
        </w:tc>
        <w:tc>
          <w:tcPr>
            <w:tcW w:w="2268" w:type="dxa"/>
            <w:noWrap/>
            <w:hideMark/>
          </w:tcPr>
          <w:p w14:paraId="221A2B30" w14:textId="77777777" w:rsidR="00252C1C" w:rsidRPr="00D31CAA" w:rsidRDefault="00252C1C"/>
        </w:tc>
        <w:tc>
          <w:tcPr>
            <w:tcW w:w="1148" w:type="dxa"/>
            <w:noWrap/>
            <w:hideMark/>
          </w:tcPr>
          <w:p w14:paraId="60F78988" w14:textId="77777777" w:rsidR="00252C1C" w:rsidRPr="00D31CAA" w:rsidRDefault="00252C1C"/>
        </w:tc>
        <w:tc>
          <w:tcPr>
            <w:tcW w:w="1843" w:type="dxa"/>
            <w:gridSpan w:val="2"/>
            <w:noWrap/>
            <w:hideMark/>
          </w:tcPr>
          <w:p w14:paraId="00C5E768" w14:textId="4D897486" w:rsidR="00252C1C" w:rsidRPr="00252C1C" w:rsidRDefault="00252C1C" w:rsidP="00252C1C">
            <w:pPr>
              <w:jc w:val="center"/>
              <w:rPr>
                <w:b/>
                <w:bCs/>
              </w:rPr>
            </w:pPr>
            <w:r w:rsidRPr="00252C1C">
              <w:rPr>
                <w:b/>
                <w:bCs/>
              </w:rPr>
              <w:t>95%CI</w:t>
            </w:r>
          </w:p>
        </w:tc>
        <w:tc>
          <w:tcPr>
            <w:tcW w:w="861" w:type="dxa"/>
            <w:noWrap/>
            <w:hideMark/>
          </w:tcPr>
          <w:p w14:paraId="434B1E61" w14:textId="77777777" w:rsidR="00252C1C" w:rsidRPr="00D31CAA" w:rsidRDefault="00252C1C"/>
        </w:tc>
      </w:tr>
      <w:tr w:rsidR="00D31CAA" w:rsidRPr="00D31CAA" w14:paraId="48DD2751" w14:textId="77777777" w:rsidTr="00252C1C">
        <w:trPr>
          <w:trHeight w:val="288"/>
        </w:trPr>
        <w:tc>
          <w:tcPr>
            <w:tcW w:w="3241" w:type="dxa"/>
            <w:noWrap/>
            <w:hideMark/>
          </w:tcPr>
          <w:p w14:paraId="30629216" w14:textId="77777777" w:rsidR="00D31CAA" w:rsidRPr="00252C1C" w:rsidRDefault="00D31CAA">
            <w:pPr>
              <w:rPr>
                <w:b/>
                <w:bCs/>
              </w:rPr>
            </w:pPr>
          </w:p>
        </w:tc>
        <w:tc>
          <w:tcPr>
            <w:tcW w:w="2005" w:type="dxa"/>
            <w:noWrap/>
            <w:hideMark/>
          </w:tcPr>
          <w:p w14:paraId="7314BD38" w14:textId="77777777" w:rsidR="00D31CAA" w:rsidRPr="00252C1C" w:rsidRDefault="00D31CAA" w:rsidP="00252C1C">
            <w:pPr>
              <w:jc w:val="center"/>
              <w:rPr>
                <w:b/>
                <w:bCs/>
                <w:lang w:val="en-GB"/>
              </w:rPr>
            </w:pPr>
            <w:r w:rsidRPr="00252C1C">
              <w:rPr>
                <w:b/>
                <w:bCs/>
                <w:lang w:val="en-GB"/>
              </w:rPr>
              <w:t>Liver disease S3+</w:t>
            </w:r>
          </w:p>
          <w:p w14:paraId="508B21E5" w14:textId="120DA1BB" w:rsidR="00252C1C" w:rsidRPr="00252C1C" w:rsidRDefault="00252C1C" w:rsidP="00252C1C">
            <w:pPr>
              <w:jc w:val="center"/>
              <w:rPr>
                <w:b/>
                <w:bCs/>
              </w:rPr>
            </w:pPr>
            <w:r w:rsidRPr="00252C1C">
              <w:rPr>
                <w:b/>
                <w:bCs/>
              </w:rPr>
              <w:t>(n=153)</w:t>
            </w:r>
          </w:p>
        </w:tc>
        <w:tc>
          <w:tcPr>
            <w:tcW w:w="2268" w:type="dxa"/>
            <w:noWrap/>
            <w:hideMark/>
          </w:tcPr>
          <w:p w14:paraId="638BC22C" w14:textId="77777777" w:rsidR="00D31CAA" w:rsidRPr="00252C1C" w:rsidRDefault="00D31CAA" w:rsidP="00252C1C">
            <w:pPr>
              <w:jc w:val="center"/>
              <w:rPr>
                <w:b/>
                <w:bCs/>
                <w:lang w:val="en-GB"/>
              </w:rPr>
            </w:pPr>
            <w:r w:rsidRPr="00252C1C">
              <w:rPr>
                <w:b/>
                <w:bCs/>
                <w:lang w:val="en-GB"/>
              </w:rPr>
              <w:t>Liver disease S2+/S3-</w:t>
            </w:r>
          </w:p>
          <w:p w14:paraId="04A0281C" w14:textId="5666F626" w:rsidR="00252C1C" w:rsidRPr="00252C1C" w:rsidRDefault="00252C1C" w:rsidP="00252C1C">
            <w:pPr>
              <w:jc w:val="center"/>
              <w:rPr>
                <w:b/>
                <w:bCs/>
              </w:rPr>
            </w:pPr>
            <w:r w:rsidRPr="00252C1C">
              <w:rPr>
                <w:b/>
                <w:bCs/>
              </w:rPr>
              <w:t>(n=13)</w:t>
            </w:r>
          </w:p>
        </w:tc>
        <w:tc>
          <w:tcPr>
            <w:tcW w:w="1148" w:type="dxa"/>
            <w:noWrap/>
            <w:hideMark/>
          </w:tcPr>
          <w:p w14:paraId="0F2F6C74" w14:textId="77777777" w:rsidR="00D31CAA" w:rsidRPr="00252C1C" w:rsidRDefault="00D31CAA" w:rsidP="00252C1C">
            <w:pPr>
              <w:jc w:val="center"/>
              <w:rPr>
                <w:b/>
                <w:bCs/>
              </w:rPr>
            </w:pPr>
            <w:r w:rsidRPr="00252C1C">
              <w:rPr>
                <w:b/>
                <w:bCs/>
              </w:rPr>
              <w:t>Absolute difference</w:t>
            </w:r>
          </w:p>
        </w:tc>
        <w:tc>
          <w:tcPr>
            <w:tcW w:w="993" w:type="dxa"/>
            <w:noWrap/>
            <w:hideMark/>
          </w:tcPr>
          <w:p w14:paraId="29604D0C" w14:textId="77777777" w:rsidR="00D31CAA" w:rsidRPr="00252C1C" w:rsidRDefault="00D31CAA" w:rsidP="00252C1C">
            <w:pPr>
              <w:jc w:val="center"/>
              <w:rPr>
                <w:b/>
                <w:bCs/>
              </w:rPr>
            </w:pPr>
            <w:r w:rsidRPr="00252C1C">
              <w:rPr>
                <w:b/>
                <w:bCs/>
              </w:rPr>
              <w:t>lower bound</w:t>
            </w:r>
          </w:p>
        </w:tc>
        <w:tc>
          <w:tcPr>
            <w:tcW w:w="850" w:type="dxa"/>
            <w:noWrap/>
            <w:hideMark/>
          </w:tcPr>
          <w:p w14:paraId="6E7893F5" w14:textId="77777777" w:rsidR="00D31CAA" w:rsidRPr="00252C1C" w:rsidRDefault="00D31CAA" w:rsidP="00252C1C">
            <w:pPr>
              <w:jc w:val="center"/>
              <w:rPr>
                <w:b/>
                <w:bCs/>
              </w:rPr>
            </w:pPr>
            <w:r w:rsidRPr="00252C1C">
              <w:rPr>
                <w:b/>
                <w:bCs/>
              </w:rPr>
              <w:t>upper bound</w:t>
            </w:r>
          </w:p>
        </w:tc>
        <w:tc>
          <w:tcPr>
            <w:tcW w:w="861" w:type="dxa"/>
            <w:noWrap/>
            <w:hideMark/>
          </w:tcPr>
          <w:p w14:paraId="22D10C9A" w14:textId="77777777" w:rsidR="00D31CAA" w:rsidRPr="00252C1C" w:rsidRDefault="00D31CAA" w:rsidP="00252C1C">
            <w:pPr>
              <w:jc w:val="center"/>
              <w:rPr>
                <w:b/>
                <w:bCs/>
              </w:rPr>
            </w:pPr>
            <w:r w:rsidRPr="00252C1C">
              <w:rPr>
                <w:b/>
                <w:bCs/>
                <w:lang w:val="en-GB"/>
              </w:rPr>
              <w:t>p</w:t>
            </w:r>
          </w:p>
        </w:tc>
      </w:tr>
      <w:tr w:rsidR="00D31CAA" w:rsidRPr="00D31CAA" w14:paraId="1D39F1D7" w14:textId="77777777" w:rsidTr="00252C1C">
        <w:trPr>
          <w:trHeight w:val="288"/>
        </w:trPr>
        <w:tc>
          <w:tcPr>
            <w:tcW w:w="3241" w:type="dxa"/>
            <w:noWrap/>
            <w:hideMark/>
          </w:tcPr>
          <w:p w14:paraId="5D9AD427" w14:textId="77777777" w:rsidR="00D31CAA" w:rsidRPr="00252C1C" w:rsidRDefault="00D31CAA">
            <w:pPr>
              <w:rPr>
                <w:b/>
                <w:bCs/>
              </w:rPr>
            </w:pPr>
            <w:r w:rsidRPr="00252C1C">
              <w:rPr>
                <w:b/>
                <w:bCs/>
                <w:lang w:val="en-GB"/>
              </w:rPr>
              <w:t>ICU mortality</w:t>
            </w:r>
          </w:p>
        </w:tc>
        <w:tc>
          <w:tcPr>
            <w:tcW w:w="2005" w:type="dxa"/>
            <w:noWrap/>
            <w:hideMark/>
          </w:tcPr>
          <w:p w14:paraId="17C9B7A8" w14:textId="77777777" w:rsidR="00D31CAA" w:rsidRPr="00D31CAA" w:rsidRDefault="00D31CAA" w:rsidP="00252C1C">
            <w:pPr>
              <w:jc w:val="center"/>
            </w:pPr>
            <w:r w:rsidRPr="00D31CAA">
              <w:rPr>
                <w:lang w:val="en-GB"/>
              </w:rPr>
              <w:t>91 (60.7)</w:t>
            </w:r>
          </w:p>
        </w:tc>
        <w:tc>
          <w:tcPr>
            <w:tcW w:w="2268" w:type="dxa"/>
            <w:noWrap/>
            <w:hideMark/>
          </w:tcPr>
          <w:p w14:paraId="3097798E" w14:textId="77777777" w:rsidR="00D31CAA" w:rsidRPr="00D31CAA" w:rsidRDefault="00D31CAA" w:rsidP="00252C1C">
            <w:pPr>
              <w:jc w:val="center"/>
            </w:pPr>
            <w:r w:rsidRPr="00D31CAA">
              <w:rPr>
                <w:lang w:val="en-GB"/>
              </w:rPr>
              <w:t>1 (7.7)</w:t>
            </w:r>
          </w:p>
        </w:tc>
        <w:tc>
          <w:tcPr>
            <w:tcW w:w="1148" w:type="dxa"/>
            <w:noWrap/>
            <w:hideMark/>
          </w:tcPr>
          <w:p w14:paraId="3E1F080A" w14:textId="77777777" w:rsidR="00D31CAA" w:rsidRPr="00D31CAA" w:rsidRDefault="00D31CAA" w:rsidP="00252C1C">
            <w:pPr>
              <w:jc w:val="center"/>
            </w:pPr>
            <w:r w:rsidRPr="00D31CAA">
              <w:t>53.0</w:t>
            </w:r>
          </w:p>
        </w:tc>
        <w:tc>
          <w:tcPr>
            <w:tcW w:w="993" w:type="dxa"/>
            <w:noWrap/>
            <w:hideMark/>
          </w:tcPr>
          <w:p w14:paraId="47843E1A" w14:textId="77777777" w:rsidR="00D31CAA" w:rsidRPr="00D31CAA" w:rsidRDefault="00D31CAA" w:rsidP="00252C1C">
            <w:pPr>
              <w:jc w:val="center"/>
            </w:pPr>
            <w:r w:rsidRPr="00D31CAA">
              <w:t>28.3</w:t>
            </w:r>
          </w:p>
        </w:tc>
        <w:tc>
          <w:tcPr>
            <w:tcW w:w="850" w:type="dxa"/>
            <w:noWrap/>
            <w:hideMark/>
          </w:tcPr>
          <w:p w14:paraId="374F3673" w14:textId="77777777" w:rsidR="00D31CAA" w:rsidRPr="00D31CAA" w:rsidRDefault="00D31CAA" w:rsidP="00252C1C">
            <w:pPr>
              <w:jc w:val="center"/>
            </w:pPr>
            <w:r w:rsidRPr="00D31CAA">
              <w:t>66.1</w:t>
            </w:r>
          </w:p>
        </w:tc>
        <w:tc>
          <w:tcPr>
            <w:tcW w:w="861" w:type="dxa"/>
            <w:noWrap/>
            <w:hideMark/>
          </w:tcPr>
          <w:p w14:paraId="74E8ACCC" w14:textId="77777777" w:rsidR="00D31CAA" w:rsidRPr="00D31CAA" w:rsidRDefault="00D31CAA" w:rsidP="00252C1C">
            <w:pPr>
              <w:jc w:val="center"/>
            </w:pPr>
            <w:r w:rsidRPr="00D31CAA">
              <w:rPr>
                <w:lang w:val="en-GB"/>
              </w:rPr>
              <w:t>&lt;0.001</w:t>
            </w:r>
          </w:p>
        </w:tc>
      </w:tr>
      <w:tr w:rsidR="00D31CAA" w:rsidRPr="00D31CAA" w14:paraId="04E24088" w14:textId="77777777" w:rsidTr="00252C1C">
        <w:trPr>
          <w:trHeight w:val="288"/>
        </w:trPr>
        <w:tc>
          <w:tcPr>
            <w:tcW w:w="3241" w:type="dxa"/>
            <w:noWrap/>
            <w:hideMark/>
          </w:tcPr>
          <w:p w14:paraId="52FF95F4" w14:textId="77777777" w:rsidR="00D31CAA" w:rsidRPr="00252C1C" w:rsidRDefault="00D31CAA">
            <w:pPr>
              <w:rPr>
                <w:b/>
                <w:bCs/>
              </w:rPr>
            </w:pPr>
            <w:r w:rsidRPr="00252C1C">
              <w:rPr>
                <w:b/>
                <w:bCs/>
                <w:lang w:val="en-GB"/>
              </w:rPr>
              <w:t>Hospital mortality</w:t>
            </w:r>
          </w:p>
        </w:tc>
        <w:tc>
          <w:tcPr>
            <w:tcW w:w="2005" w:type="dxa"/>
            <w:noWrap/>
            <w:hideMark/>
          </w:tcPr>
          <w:p w14:paraId="32288B1B" w14:textId="77777777" w:rsidR="00D31CAA" w:rsidRPr="00D31CAA" w:rsidRDefault="00D31CAA" w:rsidP="00252C1C">
            <w:pPr>
              <w:jc w:val="center"/>
            </w:pPr>
            <w:r w:rsidRPr="00D31CAA">
              <w:rPr>
                <w:lang w:val="en-GB"/>
              </w:rPr>
              <w:t>111 (75.0)</w:t>
            </w:r>
          </w:p>
        </w:tc>
        <w:tc>
          <w:tcPr>
            <w:tcW w:w="2268" w:type="dxa"/>
            <w:noWrap/>
            <w:hideMark/>
          </w:tcPr>
          <w:p w14:paraId="586D6000" w14:textId="77777777" w:rsidR="00D31CAA" w:rsidRPr="00D31CAA" w:rsidRDefault="00D31CAA" w:rsidP="00252C1C">
            <w:pPr>
              <w:jc w:val="center"/>
            </w:pPr>
            <w:r w:rsidRPr="00D31CAA">
              <w:rPr>
                <w:lang w:val="en-GB"/>
              </w:rPr>
              <w:t>4 (30.8)</w:t>
            </w:r>
          </w:p>
        </w:tc>
        <w:tc>
          <w:tcPr>
            <w:tcW w:w="1148" w:type="dxa"/>
            <w:noWrap/>
            <w:hideMark/>
          </w:tcPr>
          <w:p w14:paraId="7708CDFE" w14:textId="77777777" w:rsidR="00D31CAA" w:rsidRPr="00D31CAA" w:rsidRDefault="00D31CAA" w:rsidP="00252C1C">
            <w:pPr>
              <w:jc w:val="center"/>
            </w:pPr>
            <w:r w:rsidRPr="00D31CAA">
              <w:t>44.2</w:t>
            </w:r>
          </w:p>
        </w:tc>
        <w:tc>
          <w:tcPr>
            <w:tcW w:w="993" w:type="dxa"/>
            <w:noWrap/>
            <w:hideMark/>
          </w:tcPr>
          <w:p w14:paraId="27D37BFE" w14:textId="77777777" w:rsidR="00D31CAA" w:rsidRPr="00D31CAA" w:rsidRDefault="00D31CAA" w:rsidP="00252C1C">
            <w:pPr>
              <w:jc w:val="center"/>
            </w:pPr>
            <w:r w:rsidRPr="00D31CAA">
              <w:t>16.5</w:t>
            </w:r>
          </w:p>
        </w:tc>
        <w:tc>
          <w:tcPr>
            <w:tcW w:w="850" w:type="dxa"/>
            <w:noWrap/>
            <w:hideMark/>
          </w:tcPr>
          <w:p w14:paraId="77487658" w14:textId="77777777" w:rsidR="00D31CAA" w:rsidRPr="00D31CAA" w:rsidRDefault="00D31CAA" w:rsidP="00252C1C">
            <w:pPr>
              <w:jc w:val="center"/>
            </w:pPr>
            <w:r w:rsidRPr="00D31CAA">
              <w:t>66.2</w:t>
            </w:r>
          </w:p>
        </w:tc>
        <w:tc>
          <w:tcPr>
            <w:tcW w:w="861" w:type="dxa"/>
            <w:noWrap/>
            <w:hideMark/>
          </w:tcPr>
          <w:p w14:paraId="31F0FB37" w14:textId="77777777" w:rsidR="00D31CAA" w:rsidRPr="00D31CAA" w:rsidRDefault="00D31CAA" w:rsidP="00252C1C">
            <w:pPr>
              <w:jc w:val="center"/>
            </w:pPr>
            <w:r w:rsidRPr="00D31CAA">
              <w:rPr>
                <w:lang w:val="en-GB"/>
              </w:rPr>
              <w:t>0.001</w:t>
            </w:r>
          </w:p>
        </w:tc>
      </w:tr>
      <w:tr w:rsidR="007C0DD7" w:rsidRPr="00D31CAA" w14:paraId="49A831C1" w14:textId="77777777" w:rsidTr="002E5140">
        <w:trPr>
          <w:trHeight w:val="288"/>
        </w:trPr>
        <w:tc>
          <w:tcPr>
            <w:tcW w:w="3241" w:type="dxa"/>
            <w:noWrap/>
            <w:hideMark/>
          </w:tcPr>
          <w:p w14:paraId="76D242D2" w14:textId="77777777" w:rsidR="007C0DD7" w:rsidRPr="00252C1C" w:rsidRDefault="007C0DD7">
            <w:pPr>
              <w:rPr>
                <w:b/>
                <w:bCs/>
              </w:rPr>
            </w:pPr>
            <w:r w:rsidRPr="00252C1C">
              <w:rPr>
                <w:b/>
                <w:bCs/>
                <w:lang w:val="en-GB"/>
              </w:rPr>
              <w:t>Organ support</w:t>
            </w:r>
          </w:p>
        </w:tc>
        <w:tc>
          <w:tcPr>
            <w:tcW w:w="8125" w:type="dxa"/>
            <w:gridSpan w:val="6"/>
            <w:noWrap/>
            <w:hideMark/>
          </w:tcPr>
          <w:p w14:paraId="082334AB" w14:textId="77777777" w:rsidR="007C0DD7" w:rsidRPr="00D31CAA" w:rsidRDefault="007C0DD7" w:rsidP="00252C1C">
            <w:pPr>
              <w:jc w:val="center"/>
            </w:pPr>
          </w:p>
        </w:tc>
      </w:tr>
      <w:tr w:rsidR="00D31CAA" w:rsidRPr="00D31CAA" w14:paraId="1EA1CF6B" w14:textId="77777777" w:rsidTr="00252C1C">
        <w:trPr>
          <w:trHeight w:val="288"/>
        </w:trPr>
        <w:tc>
          <w:tcPr>
            <w:tcW w:w="3241" w:type="dxa"/>
            <w:noWrap/>
            <w:hideMark/>
          </w:tcPr>
          <w:p w14:paraId="54898457" w14:textId="77777777" w:rsidR="00D31CAA" w:rsidRPr="00252C1C" w:rsidRDefault="00D31CAA">
            <w:pPr>
              <w:rPr>
                <w:b/>
                <w:bCs/>
              </w:rPr>
            </w:pPr>
            <w:r w:rsidRPr="00252C1C">
              <w:rPr>
                <w:b/>
                <w:bCs/>
                <w:lang w:val="en-GB"/>
              </w:rPr>
              <w:t>Mechanical ventilation</w:t>
            </w:r>
          </w:p>
        </w:tc>
        <w:tc>
          <w:tcPr>
            <w:tcW w:w="2005" w:type="dxa"/>
            <w:noWrap/>
            <w:hideMark/>
          </w:tcPr>
          <w:p w14:paraId="3AA6E588" w14:textId="77777777" w:rsidR="00D31CAA" w:rsidRPr="00D31CAA" w:rsidRDefault="00D31CAA" w:rsidP="00252C1C">
            <w:pPr>
              <w:jc w:val="center"/>
            </w:pPr>
            <w:r w:rsidRPr="00D31CAA">
              <w:rPr>
                <w:lang w:val="en-GB"/>
              </w:rPr>
              <w:t>106 (69.3)</w:t>
            </w:r>
          </w:p>
        </w:tc>
        <w:tc>
          <w:tcPr>
            <w:tcW w:w="2268" w:type="dxa"/>
            <w:noWrap/>
            <w:hideMark/>
          </w:tcPr>
          <w:p w14:paraId="2FC069C6" w14:textId="77777777" w:rsidR="00D31CAA" w:rsidRPr="00D31CAA" w:rsidRDefault="00D31CAA" w:rsidP="00252C1C">
            <w:pPr>
              <w:jc w:val="center"/>
            </w:pPr>
            <w:r w:rsidRPr="00D31CAA">
              <w:rPr>
                <w:lang w:val="en-GB"/>
              </w:rPr>
              <w:t>9 (69.2)</w:t>
            </w:r>
          </w:p>
        </w:tc>
        <w:tc>
          <w:tcPr>
            <w:tcW w:w="1148" w:type="dxa"/>
            <w:noWrap/>
            <w:hideMark/>
          </w:tcPr>
          <w:p w14:paraId="03A6A2D5" w14:textId="77777777" w:rsidR="00D31CAA" w:rsidRPr="00D31CAA" w:rsidRDefault="00D31CAA" w:rsidP="00252C1C">
            <w:pPr>
              <w:jc w:val="center"/>
            </w:pPr>
            <w:r w:rsidRPr="00D31CAA">
              <w:t>0.1</w:t>
            </w:r>
          </w:p>
        </w:tc>
        <w:tc>
          <w:tcPr>
            <w:tcW w:w="993" w:type="dxa"/>
            <w:noWrap/>
            <w:hideMark/>
          </w:tcPr>
          <w:p w14:paraId="2AC166F3" w14:textId="77777777" w:rsidR="00D31CAA" w:rsidRPr="00D31CAA" w:rsidRDefault="00D31CAA" w:rsidP="00252C1C">
            <w:pPr>
              <w:jc w:val="center"/>
            </w:pPr>
            <w:r w:rsidRPr="00D31CAA">
              <w:t>-22.6</w:t>
            </w:r>
          </w:p>
        </w:tc>
        <w:tc>
          <w:tcPr>
            <w:tcW w:w="850" w:type="dxa"/>
            <w:noWrap/>
            <w:hideMark/>
          </w:tcPr>
          <w:p w14:paraId="58973A23" w14:textId="77777777" w:rsidR="00D31CAA" w:rsidRPr="00D31CAA" w:rsidRDefault="00D31CAA" w:rsidP="00252C1C">
            <w:pPr>
              <w:jc w:val="center"/>
            </w:pPr>
            <w:r w:rsidRPr="00D31CAA">
              <w:t>27.3</w:t>
            </w:r>
          </w:p>
        </w:tc>
        <w:tc>
          <w:tcPr>
            <w:tcW w:w="861" w:type="dxa"/>
            <w:noWrap/>
            <w:hideMark/>
          </w:tcPr>
          <w:p w14:paraId="3C9E43F5" w14:textId="77777777" w:rsidR="00D31CAA" w:rsidRPr="00D31CAA" w:rsidRDefault="00D31CAA" w:rsidP="00252C1C">
            <w:pPr>
              <w:jc w:val="center"/>
            </w:pPr>
            <w:r w:rsidRPr="00D31CAA">
              <w:rPr>
                <w:lang w:val="en-GB"/>
              </w:rPr>
              <w:t>0.997</w:t>
            </w:r>
          </w:p>
        </w:tc>
      </w:tr>
      <w:tr w:rsidR="00D31CAA" w:rsidRPr="00D31CAA" w14:paraId="7AD9EB44" w14:textId="77777777" w:rsidTr="00252C1C">
        <w:trPr>
          <w:trHeight w:val="288"/>
        </w:trPr>
        <w:tc>
          <w:tcPr>
            <w:tcW w:w="3241" w:type="dxa"/>
            <w:noWrap/>
            <w:hideMark/>
          </w:tcPr>
          <w:p w14:paraId="409F054D" w14:textId="77777777" w:rsidR="00D31CAA" w:rsidRPr="00252C1C" w:rsidRDefault="00D31CAA">
            <w:pPr>
              <w:rPr>
                <w:b/>
                <w:bCs/>
              </w:rPr>
            </w:pPr>
            <w:r w:rsidRPr="00252C1C">
              <w:rPr>
                <w:b/>
                <w:bCs/>
                <w:lang w:val="en-GB"/>
              </w:rPr>
              <w:t>Renal replacement therapy</w:t>
            </w:r>
          </w:p>
        </w:tc>
        <w:tc>
          <w:tcPr>
            <w:tcW w:w="2005" w:type="dxa"/>
            <w:noWrap/>
            <w:hideMark/>
          </w:tcPr>
          <w:p w14:paraId="2F9B351D" w14:textId="77777777" w:rsidR="00D31CAA" w:rsidRPr="00D31CAA" w:rsidRDefault="00D31CAA" w:rsidP="00252C1C">
            <w:pPr>
              <w:jc w:val="center"/>
            </w:pPr>
            <w:r w:rsidRPr="00D31CAA">
              <w:rPr>
                <w:lang w:val="en-GB"/>
              </w:rPr>
              <w:t>49 (32.0)</w:t>
            </w:r>
          </w:p>
        </w:tc>
        <w:tc>
          <w:tcPr>
            <w:tcW w:w="2268" w:type="dxa"/>
            <w:noWrap/>
            <w:hideMark/>
          </w:tcPr>
          <w:p w14:paraId="705160B7" w14:textId="77777777" w:rsidR="00D31CAA" w:rsidRPr="00D31CAA" w:rsidRDefault="00D31CAA" w:rsidP="00252C1C">
            <w:pPr>
              <w:jc w:val="center"/>
            </w:pPr>
            <w:r w:rsidRPr="00D31CAA">
              <w:rPr>
                <w:lang w:val="en-GB"/>
              </w:rPr>
              <w:t>2 (15.4)</w:t>
            </w:r>
          </w:p>
        </w:tc>
        <w:tc>
          <w:tcPr>
            <w:tcW w:w="1148" w:type="dxa"/>
            <w:noWrap/>
            <w:hideMark/>
          </w:tcPr>
          <w:p w14:paraId="7CF83BBF" w14:textId="77777777" w:rsidR="00D31CAA" w:rsidRPr="00D31CAA" w:rsidRDefault="00D31CAA" w:rsidP="00252C1C">
            <w:pPr>
              <w:jc w:val="center"/>
            </w:pPr>
            <w:r w:rsidRPr="00D31CAA">
              <w:t>16.6</w:t>
            </w:r>
          </w:p>
        </w:tc>
        <w:tc>
          <w:tcPr>
            <w:tcW w:w="993" w:type="dxa"/>
            <w:noWrap/>
            <w:hideMark/>
          </w:tcPr>
          <w:p w14:paraId="5A19048C" w14:textId="77777777" w:rsidR="00D31CAA" w:rsidRPr="00D31CAA" w:rsidRDefault="00D31CAA" w:rsidP="00252C1C">
            <w:pPr>
              <w:jc w:val="center"/>
            </w:pPr>
            <w:r w:rsidRPr="00D31CAA">
              <w:t>-9.3</w:t>
            </w:r>
          </w:p>
        </w:tc>
        <w:tc>
          <w:tcPr>
            <w:tcW w:w="850" w:type="dxa"/>
            <w:noWrap/>
            <w:hideMark/>
          </w:tcPr>
          <w:p w14:paraId="0CD059EF" w14:textId="77777777" w:rsidR="00D31CAA" w:rsidRPr="00D31CAA" w:rsidRDefault="00D31CAA" w:rsidP="00252C1C">
            <w:pPr>
              <w:jc w:val="center"/>
            </w:pPr>
            <w:r w:rsidRPr="00D31CAA">
              <w:t>33.8</w:t>
            </w:r>
          </w:p>
        </w:tc>
        <w:tc>
          <w:tcPr>
            <w:tcW w:w="861" w:type="dxa"/>
            <w:noWrap/>
            <w:hideMark/>
          </w:tcPr>
          <w:p w14:paraId="3016EEF5" w14:textId="77777777" w:rsidR="00D31CAA" w:rsidRPr="00D31CAA" w:rsidRDefault="00D31CAA" w:rsidP="00252C1C">
            <w:pPr>
              <w:jc w:val="center"/>
            </w:pPr>
            <w:r w:rsidRPr="00D31CAA">
              <w:rPr>
                <w:lang w:val="en-GB"/>
              </w:rPr>
              <w:t>0.212</w:t>
            </w:r>
          </w:p>
        </w:tc>
      </w:tr>
      <w:tr w:rsidR="00D31CAA" w:rsidRPr="00D31CAA" w14:paraId="225FB920" w14:textId="77777777" w:rsidTr="00252C1C">
        <w:trPr>
          <w:trHeight w:val="288"/>
        </w:trPr>
        <w:tc>
          <w:tcPr>
            <w:tcW w:w="3241" w:type="dxa"/>
            <w:noWrap/>
            <w:hideMark/>
          </w:tcPr>
          <w:p w14:paraId="15238DBC" w14:textId="1CF3810C" w:rsidR="00D31CAA" w:rsidRPr="00252C1C" w:rsidRDefault="007C0DD7">
            <w:pPr>
              <w:rPr>
                <w:b/>
                <w:bCs/>
              </w:rPr>
            </w:pPr>
            <w:r>
              <w:rPr>
                <w:b/>
                <w:bCs/>
              </w:rPr>
              <w:t>Triple organ support</w:t>
            </w:r>
          </w:p>
        </w:tc>
        <w:tc>
          <w:tcPr>
            <w:tcW w:w="2005" w:type="dxa"/>
            <w:noWrap/>
            <w:hideMark/>
          </w:tcPr>
          <w:p w14:paraId="10012CDB" w14:textId="77777777" w:rsidR="00D31CAA" w:rsidRPr="00D31CAA" w:rsidRDefault="00D31CAA" w:rsidP="00252C1C">
            <w:pPr>
              <w:jc w:val="center"/>
            </w:pPr>
            <w:r w:rsidRPr="00D31CAA">
              <w:rPr>
                <w:lang w:val="en-GB"/>
              </w:rPr>
              <w:t>41 (26.8)</w:t>
            </w:r>
          </w:p>
        </w:tc>
        <w:tc>
          <w:tcPr>
            <w:tcW w:w="2268" w:type="dxa"/>
            <w:noWrap/>
            <w:hideMark/>
          </w:tcPr>
          <w:p w14:paraId="182292F2" w14:textId="77777777" w:rsidR="00D31CAA" w:rsidRPr="00D31CAA" w:rsidRDefault="00D31CAA" w:rsidP="00252C1C">
            <w:pPr>
              <w:jc w:val="center"/>
            </w:pPr>
            <w:r w:rsidRPr="00D31CAA">
              <w:rPr>
                <w:lang w:val="en-GB"/>
              </w:rPr>
              <w:t>2 (15.4)</w:t>
            </w:r>
          </w:p>
        </w:tc>
        <w:tc>
          <w:tcPr>
            <w:tcW w:w="1148" w:type="dxa"/>
            <w:noWrap/>
            <w:hideMark/>
          </w:tcPr>
          <w:p w14:paraId="016C0909" w14:textId="77777777" w:rsidR="00D31CAA" w:rsidRPr="00D31CAA" w:rsidRDefault="00D31CAA" w:rsidP="00252C1C">
            <w:pPr>
              <w:jc w:val="center"/>
            </w:pPr>
            <w:r w:rsidRPr="00D31CAA">
              <w:t>11.4</w:t>
            </w:r>
          </w:p>
        </w:tc>
        <w:tc>
          <w:tcPr>
            <w:tcW w:w="993" w:type="dxa"/>
            <w:noWrap/>
            <w:hideMark/>
          </w:tcPr>
          <w:p w14:paraId="28A35DCF" w14:textId="77777777" w:rsidR="00D31CAA" w:rsidRPr="00D31CAA" w:rsidRDefault="00D31CAA" w:rsidP="00252C1C">
            <w:pPr>
              <w:jc w:val="center"/>
            </w:pPr>
            <w:r w:rsidRPr="00D31CAA">
              <w:t>-14.3</w:t>
            </w:r>
          </w:p>
        </w:tc>
        <w:tc>
          <w:tcPr>
            <w:tcW w:w="850" w:type="dxa"/>
            <w:noWrap/>
            <w:hideMark/>
          </w:tcPr>
          <w:p w14:paraId="1E52A93E" w14:textId="77777777" w:rsidR="00D31CAA" w:rsidRPr="00D31CAA" w:rsidRDefault="00D31CAA" w:rsidP="00252C1C">
            <w:pPr>
              <w:jc w:val="center"/>
            </w:pPr>
            <w:r w:rsidRPr="00D31CAA">
              <w:t>28.5</w:t>
            </w:r>
          </w:p>
        </w:tc>
        <w:tc>
          <w:tcPr>
            <w:tcW w:w="861" w:type="dxa"/>
            <w:noWrap/>
            <w:hideMark/>
          </w:tcPr>
          <w:p w14:paraId="643362BC" w14:textId="77777777" w:rsidR="00D31CAA" w:rsidRPr="00D31CAA" w:rsidRDefault="00D31CAA" w:rsidP="00252C1C">
            <w:pPr>
              <w:jc w:val="center"/>
            </w:pPr>
            <w:r w:rsidRPr="00D31CAA">
              <w:rPr>
                <w:lang w:val="en-GB"/>
              </w:rPr>
              <w:t>0.367</w:t>
            </w:r>
          </w:p>
        </w:tc>
      </w:tr>
      <w:tr w:rsidR="00D31CAA" w:rsidRPr="00D31CAA" w14:paraId="2393EA21" w14:textId="77777777" w:rsidTr="00252C1C">
        <w:trPr>
          <w:trHeight w:val="288"/>
        </w:trPr>
        <w:tc>
          <w:tcPr>
            <w:tcW w:w="3241" w:type="dxa"/>
            <w:noWrap/>
            <w:hideMark/>
          </w:tcPr>
          <w:p w14:paraId="4D4DD54B" w14:textId="77777777" w:rsidR="00D31CAA" w:rsidRPr="00252C1C" w:rsidRDefault="00D31CAA">
            <w:pPr>
              <w:rPr>
                <w:b/>
                <w:bCs/>
              </w:rPr>
            </w:pPr>
            <w:r w:rsidRPr="00252C1C">
              <w:rPr>
                <w:b/>
                <w:bCs/>
                <w:lang w:val="en-GB"/>
              </w:rPr>
              <w:t>Hydrocortisone</w:t>
            </w:r>
          </w:p>
        </w:tc>
        <w:tc>
          <w:tcPr>
            <w:tcW w:w="2005" w:type="dxa"/>
            <w:noWrap/>
            <w:hideMark/>
          </w:tcPr>
          <w:p w14:paraId="3DFC81D4" w14:textId="77777777" w:rsidR="00D31CAA" w:rsidRPr="00D31CAA" w:rsidRDefault="00D31CAA" w:rsidP="00252C1C">
            <w:pPr>
              <w:jc w:val="center"/>
            </w:pPr>
            <w:r w:rsidRPr="00D31CAA">
              <w:rPr>
                <w:lang w:val="en-GB"/>
              </w:rPr>
              <w:t>83 (54.2)</w:t>
            </w:r>
          </w:p>
        </w:tc>
        <w:tc>
          <w:tcPr>
            <w:tcW w:w="2268" w:type="dxa"/>
            <w:noWrap/>
            <w:hideMark/>
          </w:tcPr>
          <w:p w14:paraId="1B0D64DB" w14:textId="77777777" w:rsidR="00D31CAA" w:rsidRPr="00D31CAA" w:rsidRDefault="00D31CAA" w:rsidP="00252C1C">
            <w:pPr>
              <w:jc w:val="center"/>
            </w:pPr>
            <w:r w:rsidRPr="00D31CAA">
              <w:rPr>
                <w:lang w:val="en-GB"/>
              </w:rPr>
              <w:t>3 (23.1)</w:t>
            </w:r>
          </w:p>
        </w:tc>
        <w:tc>
          <w:tcPr>
            <w:tcW w:w="1148" w:type="dxa"/>
            <w:noWrap/>
            <w:hideMark/>
          </w:tcPr>
          <w:p w14:paraId="6BE2D9EE" w14:textId="77777777" w:rsidR="00D31CAA" w:rsidRPr="00D31CAA" w:rsidRDefault="00D31CAA" w:rsidP="00252C1C">
            <w:pPr>
              <w:jc w:val="center"/>
            </w:pPr>
            <w:r w:rsidRPr="00D31CAA">
              <w:t>31.2</w:t>
            </w:r>
          </w:p>
        </w:tc>
        <w:tc>
          <w:tcPr>
            <w:tcW w:w="993" w:type="dxa"/>
            <w:noWrap/>
            <w:hideMark/>
          </w:tcPr>
          <w:p w14:paraId="78CF7E63" w14:textId="77777777" w:rsidR="00D31CAA" w:rsidRPr="00D31CAA" w:rsidRDefault="00D31CAA" w:rsidP="00252C1C">
            <w:pPr>
              <w:jc w:val="center"/>
            </w:pPr>
            <w:r w:rsidRPr="00D31CAA">
              <w:t>3.8</w:t>
            </w:r>
          </w:p>
        </w:tc>
        <w:tc>
          <w:tcPr>
            <w:tcW w:w="850" w:type="dxa"/>
            <w:noWrap/>
            <w:hideMark/>
          </w:tcPr>
          <w:p w14:paraId="4B3090C7" w14:textId="77777777" w:rsidR="00D31CAA" w:rsidRPr="00D31CAA" w:rsidRDefault="00D31CAA" w:rsidP="00252C1C">
            <w:pPr>
              <w:jc w:val="center"/>
            </w:pPr>
            <w:r w:rsidRPr="00D31CAA">
              <w:t>51.2</w:t>
            </w:r>
          </w:p>
        </w:tc>
        <w:tc>
          <w:tcPr>
            <w:tcW w:w="861" w:type="dxa"/>
            <w:noWrap/>
            <w:hideMark/>
          </w:tcPr>
          <w:p w14:paraId="212F0307" w14:textId="77777777" w:rsidR="00D31CAA" w:rsidRPr="00D31CAA" w:rsidRDefault="00D31CAA" w:rsidP="00252C1C">
            <w:pPr>
              <w:jc w:val="center"/>
            </w:pPr>
            <w:r w:rsidRPr="00D31CAA">
              <w:rPr>
                <w:lang w:val="en-GB"/>
              </w:rPr>
              <w:t>0.031</w:t>
            </w:r>
          </w:p>
        </w:tc>
      </w:tr>
      <w:tr w:rsidR="00D31CAA" w:rsidRPr="00D31CAA" w14:paraId="2BB71D04" w14:textId="77777777" w:rsidTr="00252C1C">
        <w:trPr>
          <w:trHeight w:val="288"/>
        </w:trPr>
        <w:tc>
          <w:tcPr>
            <w:tcW w:w="3241" w:type="dxa"/>
            <w:noWrap/>
            <w:hideMark/>
          </w:tcPr>
          <w:p w14:paraId="7C89AB82" w14:textId="77777777" w:rsidR="00D31CAA" w:rsidRPr="00252C1C" w:rsidRDefault="00D31CAA">
            <w:pPr>
              <w:rPr>
                <w:b/>
                <w:bCs/>
              </w:rPr>
            </w:pPr>
            <w:r w:rsidRPr="00252C1C">
              <w:rPr>
                <w:b/>
                <w:bCs/>
                <w:lang w:val="en-GB"/>
              </w:rPr>
              <w:t>Dobutamine</w:t>
            </w:r>
          </w:p>
        </w:tc>
        <w:tc>
          <w:tcPr>
            <w:tcW w:w="2005" w:type="dxa"/>
            <w:noWrap/>
            <w:hideMark/>
          </w:tcPr>
          <w:p w14:paraId="48858AEB" w14:textId="77777777" w:rsidR="00D31CAA" w:rsidRPr="00D31CAA" w:rsidRDefault="00D31CAA" w:rsidP="00252C1C">
            <w:pPr>
              <w:jc w:val="center"/>
            </w:pPr>
            <w:r w:rsidRPr="00D31CAA">
              <w:rPr>
                <w:lang w:val="en-GB"/>
              </w:rPr>
              <w:t>13 (8.5)</w:t>
            </w:r>
          </w:p>
        </w:tc>
        <w:tc>
          <w:tcPr>
            <w:tcW w:w="2268" w:type="dxa"/>
            <w:noWrap/>
            <w:hideMark/>
          </w:tcPr>
          <w:p w14:paraId="462F3A67" w14:textId="77777777" w:rsidR="00D31CAA" w:rsidRPr="00D31CAA" w:rsidRDefault="00D31CAA" w:rsidP="00252C1C">
            <w:pPr>
              <w:jc w:val="center"/>
            </w:pPr>
            <w:r w:rsidRPr="00D31CAA">
              <w:rPr>
                <w:lang w:val="en-GB"/>
              </w:rPr>
              <w:t>0 (0)</w:t>
            </w:r>
          </w:p>
        </w:tc>
        <w:tc>
          <w:tcPr>
            <w:tcW w:w="1148" w:type="dxa"/>
            <w:noWrap/>
            <w:hideMark/>
          </w:tcPr>
          <w:p w14:paraId="1CE063E0" w14:textId="77777777" w:rsidR="00D31CAA" w:rsidRPr="00D31CAA" w:rsidRDefault="00D31CAA" w:rsidP="00252C1C">
            <w:pPr>
              <w:jc w:val="center"/>
            </w:pPr>
            <w:r w:rsidRPr="00D31CAA">
              <w:t>8.5</w:t>
            </w:r>
          </w:p>
        </w:tc>
        <w:tc>
          <w:tcPr>
            <w:tcW w:w="993" w:type="dxa"/>
            <w:noWrap/>
            <w:hideMark/>
          </w:tcPr>
          <w:p w14:paraId="676455C6" w14:textId="7658345E" w:rsidR="00D31CAA" w:rsidRPr="00D31CAA" w:rsidRDefault="00D31CAA" w:rsidP="00252C1C">
            <w:pPr>
              <w:jc w:val="center"/>
            </w:pPr>
            <w:r w:rsidRPr="00D31CAA">
              <w:t>-11.0</w:t>
            </w:r>
          </w:p>
        </w:tc>
        <w:tc>
          <w:tcPr>
            <w:tcW w:w="850" w:type="dxa"/>
            <w:noWrap/>
            <w:hideMark/>
          </w:tcPr>
          <w:p w14:paraId="0F3B7F20" w14:textId="77777777" w:rsidR="00D31CAA" w:rsidRPr="00D31CAA" w:rsidRDefault="00D31CAA" w:rsidP="00252C1C">
            <w:pPr>
              <w:jc w:val="center"/>
            </w:pPr>
            <w:r w:rsidRPr="00D31CAA">
              <w:t>15.8</w:t>
            </w:r>
          </w:p>
        </w:tc>
        <w:tc>
          <w:tcPr>
            <w:tcW w:w="861" w:type="dxa"/>
            <w:noWrap/>
            <w:hideMark/>
          </w:tcPr>
          <w:p w14:paraId="78889B34" w14:textId="77777777" w:rsidR="00D31CAA" w:rsidRPr="00D31CAA" w:rsidRDefault="00D31CAA" w:rsidP="00252C1C">
            <w:pPr>
              <w:jc w:val="center"/>
            </w:pPr>
            <w:r w:rsidRPr="00D31CAA">
              <w:rPr>
                <w:lang w:val="en-GB"/>
              </w:rPr>
              <w:t>0.274</w:t>
            </w:r>
          </w:p>
        </w:tc>
      </w:tr>
      <w:tr w:rsidR="00D31CAA" w:rsidRPr="00D31CAA" w14:paraId="30D4C97B" w14:textId="77777777" w:rsidTr="00252C1C">
        <w:trPr>
          <w:trHeight w:val="276"/>
        </w:trPr>
        <w:tc>
          <w:tcPr>
            <w:tcW w:w="3241" w:type="dxa"/>
            <w:noWrap/>
            <w:hideMark/>
          </w:tcPr>
          <w:p w14:paraId="2AE0F780" w14:textId="77777777" w:rsidR="00D31CAA" w:rsidRPr="00252C1C" w:rsidRDefault="00D31CAA">
            <w:pPr>
              <w:rPr>
                <w:b/>
                <w:bCs/>
              </w:rPr>
            </w:pPr>
            <w:r w:rsidRPr="00252C1C">
              <w:rPr>
                <w:b/>
                <w:bCs/>
                <w:lang w:val="en-GB"/>
              </w:rPr>
              <w:t>Vasopressine</w:t>
            </w:r>
          </w:p>
        </w:tc>
        <w:tc>
          <w:tcPr>
            <w:tcW w:w="2005" w:type="dxa"/>
            <w:noWrap/>
            <w:hideMark/>
          </w:tcPr>
          <w:p w14:paraId="1383A333" w14:textId="77777777" w:rsidR="00D31CAA" w:rsidRPr="00D31CAA" w:rsidRDefault="00D31CAA" w:rsidP="00252C1C">
            <w:pPr>
              <w:jc w:val="center"/>
            </w:pPr>
            <w:r w:rsidRPr="00D31CAA">
              <w:rPr>
                <w:lang w:val="en-GB"/>
              </w:rPr>
              <w:t>18 (11.8)</w:t>
            </w:r>
          </w:p>
        </w:tc>
        <w:tc>
          <w:tcPr>
            <w:tcW w:w="2268" w:type="dxa"/>
            <w:noWrap/>
            <w:hideMark/>
          </w:tcPr>
          <w:p w14:paraId="3C1889C2" w14:textId="77777777" w:rsidR="00D31CAA" w:rsidRPr="00D31CAA" w:rsidRDefault="00D31CAA" w:rsidP="00252C1C">
            <w:pPr>
              <w:jc w:val="center"/>
            </w:pPr>
            <w:r w:rsidRPr="00D31CAA">
              <w:rPr>
                <w:lang w:val="en-GB"/>
              </w:rPr>
              <w:t>0 (0)</w:t>
            </w:r>
          </w:p>
        </w:tc>
        <w:tc>
          <w:tcPr>
            <w:tcW w:w="1148" w:type="dxa"/>
            <w:noWrap/>
            <w:hideMark/>
          </w:tcPr>
          <w:p w14:paraId="1469B417" w14:textId="77777777" w:rsidR="00D31CAA" w:rsidRPr="00D31CAA" w:rsidRDefault="00D31CAA" w:rsidP="00252C1C">
            <w:pPr>
              <w:jc w:val="center"/>
            </w:pPr>
            <w:r w:rsidRPr="00D31CAA">
              <w:t>11.8</w:t>
            </w:r>
          </w:p>
        </w:tc>
        <w:tc>
          <w:tcPr>
            <w:tcW w:w="993" w:type="dxa"/>
            <w:noWrap/>
            <w:hideMark/>
          </w:tcPr>
          <w:p w14:paraId="362E9D50" w14:textId="30DDEB5E" w:rsidR="00D31CAA" w:rsidRPr="00D31CAA" w:rsidRDefault="00D31CAA" w:rsidP="00252C1C">
            <w:pPr>
              <w:jc w:val="center"/>
            </w:pPr>
            <w:r w:rsidRPr="00D31CAA">
              <w:t>-8.0</w:t>
            </w:r>
          </w:p>
        </w:tc>
        <w:tc>
          <w:tcPr>
            <w:tcW w:w="850" w:type="dxa"/>
            <w:noWrap/>
            <w:hideMark/>
          </w:tcPr>
          <w:p w14:paraId="3555E06D" w14:textId="77777777" w:rsidR="00D31CAA" w:rsidRPr="00D31CAA" w:rsidRDefault="00D31CAA" w:rsidP="00252C1C">
            <w:pPr>
              <w:jc w:val="center"/>
            </w:pPr>
            <w:r w:rsidRPr="00D31CAA">
              <w:t>19.2</w:t>
            </w:r>
          </w:p>
        </w:tc>
        <w:tc>
          <w:tcPr>
            <w:tcW w:w="861" w:type="dxa"/>
            <w:noWrap/>
            <w:hideMark/>
          </w:tcPr>
          <w:p w14:paraId="3A8F91AF" w14:textId="77777777" w:rsidR="00D31CAA" w:rsidRPr="00D31CAA" w:rsidRDefault="00D31CAA" w:rsidP="00252C1C">
            <w:pPr>
              <w:jc w:val="center"/>
            </w:pPr>
            <w:r w:rsidRPr="00D31CAA">
              <w:rPr>
                <w:lang w:val="en-GB"/>
              </w:rPr>
              <w:t>0.19</w:t>
            </w:r>
          </w:p>
        </w:tc>
      </w:tr>
      <w:tr w:rsidR="00D31CAA" w:rsidRPr="00D31CAA" w14:paraId="58EE0596" w14:textId="77777777" w:rsidTr="00252C1C">
        <w:trPr>
          <w:trHeight w:val="288"/>
        </w:trPr>
        <w:tc>
          <w:tcPr>
            <w:tcW w:w="3241" w:type="dxa"/>
            <w:noWrap/>
            <w:hideMark/>
          </w:tcPr>
          <w:p w14:paraId="6E424487" w14:textId="77777777" w:rsidR="00D31CAA" w:rsidRPr="00252C1C" w:rsidRDefault="00D31CAA">
            <w:pPr>
              <w:rPr>
                <w:b/>
                <w:bCs/>
              </w:rPr>
            </w:pPr>
            <w:r w:rsidRPr="00252C1C">
              <w:rPr>
                <w:b/>
                <w:bCs/>
                <w:lang w:val="en-GB"/>
              </w:rPr>
              <w:t>Adrenaline</w:t>
            </w:r>
          </w:p>
        </w:tc>
        <w:tc>
          <w:tcPr>
            <w:tcW w:w="2005" w:type="dxa"/>
            <w:noWrap/>
            <w:hideMark/>
          </w:tcPr>
          <w:p w14:paraId="7F4BEEDE" w14:textId="77777777" w:rsidR="00D31CAA" w:rsidRPr="00D31CAA" w:rsidRDefault="00D31CAA" w:rsidP="00252C1C">
            <w:pPr>
              <w:jc w:val="center"/>
            </w:pPr>
            <w:r w:rsidRPr="00D31CAA">
              <w:rPr>
                <w:lang w:val="en-GB"/>
              </w:rPr>
              <w:t>15 (9.8)</w:t>
            </w:r>
          </w:p>
        </w:tc>
        <w:tc>
          <w:tcPr>
            <w:tcW w:w="2268" w:type="dxa"/>
            <w:noWrap/>
            <w:hideMark/>
          </w:tcPr>
          <w:p w14:paraId="1F17B65B" w14:textId="77777777" w:rsidR="00D31CAA" w:rsidRPr="00D31CAA" w:rsidRDefault="00D31CAA" w:rsidP="00252C1C">
            <w:pPr>
              <w:jc w:val="center"/>
            </w:pPr>
            <w:r w:rsidRPr="00D31CAA">
              <w:rPr>
                <w:lang w:val="en-GB"/>
              </w:rPr>
              <w:t>1 (7.7)</w:t>
            </w:r>
          </w:p>
        </w:tc>
        <w:tc>
          <w:tcPr>
            <w:tcW w:w="1148" w:type="dxa"/>
            <w:noWrap/>
            <w:hideMark/>
          </w:tcPr>
          <w:p w14:paraId="6BBB96B3" w14:textId="77777777" w:rsidR="00D31CAA" w:rsidRPr="00D31CAA" w:rsidRDefault="00D31CAA" w:rsidP="00252C1C">
            <w:pPr>
              <w:jc w:val="center"/>
            </w:pPr>
            <w:r w:rsidRPr="00D31CAA">
              <w:t>2.1</w:t>
            </w:r>
          </w:p>
        </w:tc>
        <w:tc>
          <w:tcPr>
            <w:tcW w:w="993" w:type="dxa"/>
            <w:noWrap/>
            <w:hideMark/>
          </w:tcPr>
          <w:p w14:paraId="16914279" w14:textId="77777777" w:rsidR="00D31CAA" w:rsidRPr="00D31CAA" w:rsidRDefault="00D31CAA" w:rsidP="00252C1C">
            <w:pPr>
              <w:jc w:val="center"/>
            </w:pPr>
            <w:r w:rsidRPr="00D31CAA">
              <w:t>-20.9</w:t>
            </w:r>
          </w:p>
        </w:tc>
        <w:tc>
          <w:tcPr>
            <w:tcW w:w="850" w:type="dxa"/>
            <w:noWrap/>
            <w:hideMark/>
          </w:tcPr>
          <w:p w14:paraId="5DAFCFBB" w14:textId="77777777" w:rsidR="00D31CAA" w:rsidRPr="00D31CAA" w:rsidRDefault="00D31CAA" w:rsidP="00252C1C">
            <w:pPr>
              <w:jc w:val="center"/>
            </w:pPr>
            <w:r w:rsidRPr="00D31CAA">
              <w:t>14.8</w:t>
            </w:r>
          </w:p>
        </w:tc>
        <w:tc>
          <w:tcPr>
            <w:tcW w:w="861" w:type="dxa"/>
            <w:noWrap/>
            <w:hideMark/>
          </w:tcPr>
          <w:p w14:paraId="3CC1267B" w14:textId="77777777" w:rsidR="00D31CAA" w:rsidRPr="00D31CAA" w:rsidRDefault="00D31CAA" w:rsidP="00252C1C">
            <w:pPr>
              <w:jc w:val="center"/>
            </w:pPr>
            <w:r w:rsidRPr="00D31CAA">
              <w:rPr>
                <w:lang w:val="en-GB"/>
              </w:rPr>
              <w:t>0.804</w:t>
            </w:r>
          </w:p>
        </w:tc>
      </w:tr>
      <w:tr w:rsidR="00D31CAA" w:rsidRPr="00D31CAA" w14:paraId="3FE15376" w14:textId="77777777" w:rsidTr="00252C1C">
        <w:trPr>
          <w:trHeight w:val="288"/>
        </w:trPr>
        <w:tc>
          <w:tcPr>
            <w:tcW w:w="3241" w:type="dxa"/>
            <w:noWrap/>
            <w:hideMark/>
          </w:tcPr>
          <w:p w14:paraId="3E594194" w14:textId="77777777" w:rsidR="00D31CAA" w:rsidRPr="00252C1C" w:rsidRDefault="00D31CAA">
            <w:pPr>
              <w:rPr>
                <w:b/>
                <w:bCs/>
              </w:rPr>
            </w:pPr>
            <w:r w:rsidRPr="00252C1C">
              <w:rPr>
                <w:b/>
                <w:bCs/>
                <w:lang w:val="en-GB"/>
              </w:rPr>
              <w:t>Milrinone</w:t>
            </w:r>
          </w:p>
        </w:tc>
        <w:tc>
          <w:tcPr>
            <w:tcW w:w="2005" w:type="dxa"/>
            <w:noWrap/>
            <w:hideMark/>
          </w:tcPr>
          <w:p w14:paraId="0135AECD" w14:textId="77777777" w:rsidR="00D31CAA" w:rsidRPr="00D31CAA" w:rsidRDefault="00D31CAA" w:rsidP="00252C1C">
            <w:pPr>
              <w:jc w:val="center"/>
            </w:pPr>
            <w:r w:rsidRPr="00D31CAA">
              <w:rPr>
                <w:lang w:val="en-GB"/>
              </w:rPr>
              <w:t>10 (6.5)</w:t>
            </w:r>
          </w:p>
        </w:tc>
        <w:tc>
          <w:tcPr>
            <w:tcW w:w="2268" w:type="dxa"/>
            <w:noWrap/>
            <w:hideMark/>
          </w:tcPr>
          <w:p w14:paraId="037F8E65" w14:textId="77777777" w:rsidR="00D31CAA" w:rsidRPr="00D31CAA" w:rsidRDefault="00D31CAA" w:rsidP="00252C1C">
            <w:pPr>
              <w:jc w:val="center"/>
            </w:pPr>
            <w:r w:rsidRPr="00D31CAA">
              <w:rPr>
                <w:lang w:val="en-GB"/>
              </w:rPr>
              <w:t>0 (0)</w:t>
            </w:r>
          </w:p>
        </w:tc>
        <w:tc>
          <w:tcPr>
            <w:tcW w:w="1148" w:type="dxa"/>
            <w:noWrap/>
            <w:hideMark/>
          </w:tcPr>
          <w:p w14:paraId="4F867AB4" w14:textId="77777777" w:rsidR="00D31CAA" w:rsidRPr="00D31CAA" w:rsidRDefault="00D31CAA" w:rsidP="00252C1C">
            <w:pPr>
              <w:jc w:val="center"/>
            </w:pPr>
            <w:r w:rsidRPr="00D31CAA">
              <w:t>6.5</w:t>
            </w:r>
          </w:p>
        </w:tc>
        <w:tc>
          <w:tcPr>
            <w:tcW w:w="993" w:type="dxa"/>
            <w:noWrap/>
            <w:hideMark/>
          </w:tcPr>
          <w:p w14:paraId="751E31B3" w14:textId="77777777" w:rsidR="00D31CAA" w:rsidRPr="00D31CAA" w:rsidRDefault="00D31CAA" w:rsidP="00252C1C">
            <w:pPr>
              <w:jc w:val="center"/>
            </w:pPr>
            <w:r w:rsidRPr="00D31CAA">
              <w:t>-12.8</w:t>
            </w:r>
          </w:p>
        </w:tc>
        <w:tc>
          <w:tcPr>
            <w:tcW w:w="850" w:type="dxa"/>
            <w:noWrap/>
            <w:hideMark/>
          </w:tcPr>
          <w:p w14:paraId="2265869B" w14:textId="77777777" w:rsidR="00D31CAA" w:rsidRPr="00D31CAA" w:rsidRDefault="00D31CAA" w:rsidP="00252C1C">
            <w:pPr>
              <w:jc w:val="center"/>
            </w:pPr>
            <w:r w:rsidRPr="00D31CAA">
              <w:t>13.7</w:t>
            </w:r>
          </w:p>
        </w:tc>
        <w:tc>
          <w:tcPr>
            <w:tcW w:w="861" w:type="dxa"/>
            <w:noWrap/>
            <w:hideMark/>
          </w:tcPr>
          <w:p w14:paraId="2BE9B569" w14:textId="77777777" w:rsidR="00D31CAA" w:rsidRPr="00D31CAA" w:rsidRDefault="00D31CAA" w:rsidP="00252C1C">
            <w:pPr>
              <w:jc w:val="center"/>
            </w:pPr>
            <w:r w:rsidRPr="00D31CAA">
              <w:rPr>
                <w:lang w:val="en-GB"/>
              </w:rPr>
              <w:t>0.342</w:t>
            </w:r>
          </w:p>
        </w:tc>
      </w:tr>
      <w:tr w:rsidR="00252C1C" w:rsidRPr="00D31CAA" w14:paraId="0B55BFC9" w14:textId="77777777" w:rsidTr="00A83C6C">
        <w:trPr>
          <w:trHeight w:val="288"/>
        </w:trPr>
        <w:tc>
          <w:tcPr>
            <w:tcW w:w="3241" w:type="dxa"/>
            <w:noWrap/>
            <w:hideMark/>
          </w:tcPr>
          <w:p w14:paraId="424BB94C" w14:textId="77777777" w:rsidR="00252C1C" w:rsidRPr="00252C1C" w:rsidRDefault="00252C1C">
            <w:pPr>
              <w:rPr>
                <w:b/>
                <w:bCs/>
              </w:rPr>
            </w:pPr>
            <w:r w:rsidRPr="00252C1C">
              <w:rPr>
                <w:b/>
                <w:bCs/>
                <w:lang w:val="en-GB"/>
              </w:rPr>
              <w:t>Disease severity markers</w:t>
            </w:r>
          </w:p>
        </w:tc>
        <w:tc>
          <w:tcPr>
            <w:tcW w:w="8125" w:type="dxa"/>
            <w:gridSpan w:val="6"/>
            <w:noWrap/>
            <w:hideMark/>
          </w:tcPr>
          <w:p w14:paraId="36AFA4E5" w14:textId="77777777" w:rsidR="00252C1C" w:rsidRPr="00D31CAA" w:rsidRDefault="00252C1C" w:rsidP="00252C1C">
            <w:pPr>
              <w:jc w:val="center"/>
            </w:pPr>
          </w:p>
        </w:tc>
      </w:tr>
      <w:tr w:rsidR="00D31CAA" w:rsidRPr="00D31CAA" w14:paraId="6E0E0E7B" w14:textId="77777777" w:rsidTr="00252C1C">
        <w:trPr>
          <w:trHeight w:val="288"/>
        </w:trPr>
        <w:tc>
          <w:tcPr>
            <w:tcW w:w="3241" w:type="dxa"/>
            <w:noWrap/>
            <w:hideMark/>
          </w:tcPr>
          <w:p w14:paraId="73AB2648" w14:textId="77777777" w:rsidR="00D31CAA" w:rsidRPr="00252C1C" w:rsidRDefault="00D31CAA">
            <w:pPr>
              <w:rPr>
                <w:b/>
                <w:bCs/>
              </w:rPr>
            </w:pPr>
            <w:r w:rsidRPr="00252C1C">
              <w:rPr>
                <w:b/>
                <w:bCs/>
                <w:lang w:val="en-GB"/>
              </w:rPr>
              <w:t>Bilirubine</w:t>
            </w:r>
          </w:p>
        </w:tc>
        <w:tc>
          <w:tcPr>
            <w:tcW w:w="2005" w:type="dxa"/>
            <w:noWrap/>
            <w:hideMark/>
          </w:tcPr>
          <w:p w14:paraId="07E89511" w14:textId="77777777" w:rsidR="00D31CAA" w:rsidRPr="00D31CAA" w:rsidRDefault="00D31CAA" w:rsidP="00252C1C">
            <w:pPr>
              <w:jc w:val="center"/>
            </w:pPr>
            <w:r w:rsidRPr="00D31CAA">
              <w:rPr>
                <w:lang w:val="en-GB"/>
              </w:rPr>
              <w:t>5.9 (2.7 - 12.1)</w:t>
            </w:r>
          </w:p>
        </w:tc>
        <w:tc>
          <w:tcPr>
            <w:tcW w:w="2268" w:type="dxa"/>
            <w:noWrap/>
            <w:hideMark/>
          </w:tcPr>
          <w:p w14:paraId="00AB58DD" w14:textId="77777777" w:rsidR="00D31CAA" w:rsidRPr="00D31CAA" w:rsidRDefault="00D31CAA" w:rsidP="00252C1C">
            <w:pPr>
              <w:jc w:val="center"/>
            </w:pPr>
            <w:r w:rsidRPr="00D31CAA">
              <w:rPr>
                <w:lang w:val="en-GB"/>
              </w:rPr>
              <w:t>1.3 (1.0 - 3.9)</w:t>
            </w:r>
          </w:p>
        </w:tc>
        <w:tc>
          <w:tcPr>
            <w:tcW w:w="1148" w:type="dxa"/>
            <w:noWrap/>
            <w:hideMark/>
          </w:tcPr>
          <w:p w14:paraId="487CC5CA" w14:textId="77777777" w:rsidR="00D31CAA" w:rsidRPr="00D31CAA" w:rsidRDefault="00D31CAA" w:rsidP="00252C1C">
            <w:pPr>
              <w:jc w:val="center"/>
            </w:pPr>
          </w:p>
        </w:tc>
        <w:tc>
          <w:tcPr>
            <w:tcW w:w="993" w:type="dxa"/>
            <w:noWrap/>
            <w:hideMark/>
          </w:tcPr>
          <w:p w14:paraId="75BCB65D" w14:textId="77777777" w:rsidR="00D31CAA" w:rsidRPr="00D31CAA" w:rsidRDefault="00D31CAA" w:rsidP="00252C1C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63AD0D3D" w14:textId="77777777" w:rsidR="00D31CAA" w:rsidRPr="00D31CAA" w:rsidRDefault="00D31CAA" w:rsidP="00252C1C">
            <w:pPr>
              <w:jc w:val="center"/>
            </w:pPr>
          </w:p>
        </w:tc>
        <w:tc>
          <w:tcPr>
            <w:tcW w:w="861" w:type="dxa"/>
            <w:noWrap/>
            <w:hideMark/>
          </w:tcPr>
          <w:p w14:paraId="00E1B5F4" w14:textId="77777777" w:rsidR="00D31CAA" w:rsidRPr="00D31CAA" w:rsidRDefault="00D31CAA" w:rsidP="00252C1C">
            <w:pPr>
              <w:jc w:val="center"/>
            </w:pPr>
            <w:r w:rsidRPr="00D31CAA">
              <w:rPr>
                <w:lang w:val="en-GB"/>
              </w:rPr>
              <w:t>0.002</w:t>
            </w:r>
          </w:p>
        </w:tc>
      </w:tr>
      <w:tr w:rsidR="00D31CAA" w:rsidRPr="00D31CAA" w14:paraId="4D8AB8E8" w14:textId="77777777" w:rsidTr="00252C1C">
        <w:trPr>
          <w:trHeight w:val="288"/>
        </w:trPr>
        <w:tc>
          <w:tcPr>
            <w:tcW w:w="3241" w:type="dxa"/>
            <w:noWrap/>
            <w:hideMark/>
          </w:tcPr>
          <w:p w14:paraId="2C4E7168" w14:textId="77777777" w:rsidR="00D31CAA" w:rsidRPr="00252C1C" w:rsidRDefault="00D31CAA">
            <w:pPr>
              <w:rPr>
                <w:b/>
                <w:bCs/>
              </w:rPr>
            </w:pPr>
            <w:r w:rsidRPr="00252C1C">
              <w:rPr>
                <w:b/>
                <w:bCs/>
                <w:lang w:val="en-GB"/>
              </w:rPr>
              <w:t>INR</w:t>
            </w:r>
          </w:p>
        </w:tc>
        <w:tc>
          <w:tcPr>
            <w:tcW w:w="2005" w:type="dxa"/>
            <w:noWrap/>
            <w:hideMark/>
          </w:tcPr>
          <w:p w14:paraId="58617760" w14:textId="77777777" w:rsidR="00D31CAA" w:rsidRPr="00D31CAA" w:rsidRDefault="00D31CAA" w:rsidP="00252C1C">
            <w:pPr>
              <w:jc w:val="center"/>
            </w:pPr>
            <w:r w:rsidRPr="00D31CAA">
              <w:rPr>
                <w:lang w:val="en-GB"/>
              </w:rPr>
              <w:t>2.3 (1.7 - 3.8)</w:t>
            </w:r>
          </w:p>
        </w:tc>
        <w:tc>
          <w:tcPr>
            <w:tcW w:w="2268" w:type="dxa"/>
            <w:noWrap/>
            <w:hideMark/>
          </w:tcPr>
          <w:p w14:paraId="2E2D7A7D" w14:textId="77777777" w:rsidR="00D31CAA" w:rsidRPr="00D31CAA" w:rsidRDefault="00D31CAA" w:rsidP="00252C1C">
            <w:pPr>
              <w:jc w:val="center"/>
            </w:pPr>
            <w:r w:rsidRPr="00D31CAA">
              <w:rPr>
                <w:lang w:val="en-GB"/>
              </w:rPr>
              <w:t>1.3 (1.2 - 1.5)</w:t>
            </w:r>
          </w:p>
        </w:tc>
        <w:tc>
          <w:tcPr>
            <w:tcW w:w="1148" w:type="dxa"/>
            <w:noWrap/>
            <w:hideMark/>
          </w:tcPr>
          <w:p w14:paraId="21C0D45F" w14:textId="77777777" w:rsidR="00D31CAA" w:rsidRPr="00D31CAA" w:rsidRDefault="00D31CAA" w:rsidP="00252C1C">
            <w:pPr>
              <w:jc w:val="center"/>
            </w:pPr>
          </w:p>
        </w:tc>
        <w:tc>
          <w:tcPr>
            <w:tcW w:w="993" w:type="dxa"/>
            <w:noWrap/>
            <w:hideMark/>
          </w:tcPr>
          <w:p w14:paraId="7D9FF482" w14:textId="77777777" w:rsidR="00D31CAA" w:rsidRPr="00D31CAA" w:rsidRDefault="00D31CAA" w:rsidP="00252C1C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7C7421AC" w14:textId="77777777" w:rsidR="00D31CAA" w:rsidRPr="00D31CAA" w:rsidRDefault="00D31CAA" w:rsidP="00252C1C">
            <w:pPr>
              <w:jc w:val="center"/>
            </w:pPr>
          </w:p>
        </w:tc>
        <w:tc>
          <w:tcPr>
            <w:tcW w:w="861" w:type="dxa"/>
            <w:noWrap/>
            <w:hideMark/>
          </w:tcPr>
          <w:p w14:paraId="0E3CCCD5" w14:textId="77777777" w:rsidR="00D31CAA" w:rsidRPr="00D31CAA" w:rsidRDefault="00D31CAA" w:rsidP="00252C1C">
            <w:pPr>
              <w:jc w:val="center"/>
            </w:pPr>
            <w:r w:rsidRPr="00D31CAA">
              <w:rPr>
                <w:lang w:val="en-GB"/>
              </w:rPr>
              <w:t>&lt;0.001</w:t>
            </w:r>
          </w:p>
        </w:tc>
      </w:tr>
      <w:tr w:rsidR="00D31CAA" w:rsidRPr="00D31CAA" w14:paraId="41A6B969" w14:textId="77777777" w:rsidTr="00252C1C">
        <w:trPr>
          <w:trHeight w:val="288"/>
        </w:trPr>
        <w:tc>
          <w:tcPr>
            <w:tcW w:w="3241" w:type="dxa"/>
            <w:noWrap/>
            <w:hideMark/>
          </w:tcPr>
          <w:p w14:paraId="5DE47897" w14:textId="77777777" w:rsidR="00D31CAA" w:rsidRPr="00252C1C" w:rsidRDefault="00D31CAA">
            <w:pPr>
              <w:rPr>
                <w:b/>
                <w:bCs/>
              </w:rPr>
            </w:pPr>
            <w:r w:rsidRPr="00252C1C">
              <w:rPr>
                <w:b/>
                <w:bCs/>
                <w:lang w:val="en-GB"/>
              </w:rPr>
              <w:t>Thrombocyte count</w:t>
            </w:r>
          </w:p>
        </w:tc>
        <w:tc>
          <w:tcPr>
            <w:tcW w:w="2005" w:type="dxa"/>
            <w:noWrap/>
            <w:hideMark/>
          </w:tcPr>
          <w:p w14:paraId="20F330AB" w14:textId="77777777" w:rsidR="00D31CAA" w:rsidRPr="00D31CAA" w:rsidRDefault="00D31CAA" w:rsidP="00252C1C">
            <w:pPr>
              <w:jc w:val="center"/>
            </w:pPr>
            <w:r w:rsidRPr="00D31CAA">
              <w:rPr>
                <w:lang w:val="en-GB"/>
              </w:rPr>
              <w:t>52 (25 - 106.3)</w:t>
            </w:r>
          </w:p>
        </w:tc>
        <w:tc>
          <w:tcPr>
            <w:tcW w:w="2268" w:type="dxa"/>
            <w:noWrap/>
            <w:hideMark/>
          </w:tcPr>
          <w:p w14:paraId="2C9ED49B" w14:textId="77777777" w:rsidR="00D31CAA" w:rsidRPr="00D31CAA" w:rsidRDefault="00D31CAA" w:rsidP="00252C1C">
            <w:pPr>
              <w:jc w:val="center"/>
            </w:pPr>
            <w:r w:rsidRPr="00D31CAA">
              <w:rPr>
                <w:lang w:val="en-GB"/>
              </w:rPr>
              <w:t>56 (37.5 - 147)</w:t>
            </w:r>
          </w:p>
        </w:tc>
        <w:tc>
          <w:tcPr>
            <w:tcW w:w="1148" w:type="dxa"/>
            <w:noWrap/>
            <w:hideMark/>
          </w:tcPr>
          <w:p w14:paraId="644F18E5" w14:textId="77777777" w:rsidR="00D31CAA" w:rsidRPr="00D31CAA" w:rsidRDefault="00D31CAA" w:rsidP="00252C1C">
            <w:pPr>
              <w:jc w:val="center"/>
            </w:pPr>
          </w:p>
        </w:tc>
        <w:tc>
          <w:tcPr>
            <w:tcW w:w="993" w:type="dxa"/>
            <w:noWrap/>
            <w:hideMark/>
          </w:tcPr>
          <w:p w14:paraId="497AFA2F" w14:textId="77777777" w:rsidR="00D31CAA" w:rsidRPr="00D31CAA" w:rsidRDefault="00D31CAA" w:rsidP="00252C1C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0DDCB39F" w14:textId="77777777" w:rsidR="00D31CAA" w:rsidRPr="00D31CAA" w:rsidRDefault="00D31CAA" w:rsidP="00252C1C">
            <w:pPr>
              <w:jc w:val="center"/>
            </w:pPr>
          </w:p>
        </w:tc>
        <w:tc>
          <w:tcPr>
            <w:tcW w:w="861" w:type="dxa"/>
            <w:noWrap/>
            <w:hideMark/>
          </w:tcPr>
          <w:p w14:paraId="66E3865E" w14:textId="77777777" w:rsidR="00D31CAA" w:rsidRPr="00D31CAA" w:rsidRDefault="00D31CAA" w:rsidP="00252C1C">
            <w:pPr>
              <w:jc w:val="center"/>
            </w:pPr>
            <w:r w:rsidRPr="00D31CAA">
              <w:rPr>
                <w:lang w:val="en-GB"/>
              </w:rPr>
              <w:t>0.385</w:t>
            </w:r>
          </w:p>
        </w:tc>
      </w:tr>
      <w:tr w:rsidR="00D31CAA" w:rsidRPr="00D31CAA" w14:paraId="31E7228B" w14:textId="77777777" w:rsidTr="00252C1C">
        <w:trPr>
          <w:trHeight w:val="288"/>
        </w:trPr>
        <w:tc>
          <w:tcPr>
            <w:tcW w:w="3241" w:type="dxa"/>
            <w:noWrap/>
            <w:hideMark/>
          </w:tcPr>
          <w:p w14:paraId="3423D540" w14:textId="77777777" w:rsidR="00D31CAA" w:rsidRPr="00252C1C" w:rsidRDefault="00D31CAA">
            <w:pPr>
              <w:rPr>
                <w:b/>
                <w:bCs/>
              </w:rPr>
            </w:pPr>
            <w:r w:rsidRPr="00252C1C">
              <w:rPr>
                <w:b/>
                <w:bCs/>
                <w:lang w:val="en-GB"/>
              </w:rPr>
              <w:t>CRP</w:t>
            </w:r>
          </w:p>
        </w:tc>
        <w:tc>
          <w:tcPr>
            <w:tcW w:w="2005" w:type="dxa"/>
            <w:noWrap/>
            <w:hideMark/>
          </w:tcPr>
          <w:p w14:paraId="5DB8C580" w14:textId="77777777" w:rsidR="00D31CAA" w:rsidRPr="00D31CAA" w:rsidRDefault="00D31CAA" w:rsidP="00252C1C">
            <w:pPr>
              <w:jc w:val="center"/>
            </w:pPr>
            <w:r w:rsidRPr="00D31CAA">
              <w:rPr>
                <w:lang w:val="en-GB"/>
              </w:rPr>
              <w:t>104.2 (58.0 - 203.3)</w:t>
            </w:r>
          </w:p>
        </w:tc>
        <w:tc>
          <w:tcPr>
            <w:tcW w:w="2268" w:type="dxa"/>
            <w:noWrap/>
            <w:hideMark/>
          </w:tcPr>
          <w:p w14:paraId="147DA3C2" w14:textId="77777777" w:rsidR="00D31CAA" w:rsidRPr="00D31CAA" w:rsidRDefault="00D31CAA" w:rsidP="00252C1C">
            <w:pPr>
              <w:jc w:val="center"/>
            </w:pPr>
            <w:r w:rsidRPr="00D31CAA">
              <w:rPr>
                <w:lang w:val="en-GB"/>
              </w:rPr>
              <w:t>165.4 (122 - 255.4)</w:t>
            </w:r>
          </w:p>
        </w:tc>
        <w:tc>
          <w:tcPr>
            <w:tcW w:w="1148" w:type="dxa"/>
            <w:noWrap/>
            <w:hideMark/>
          </w:tcPr>
          <w:p w14:paraId="32FFFE4D" w14:textId="77777777" w:rsidR="00D31CAA" w:rsidRPr="00D31CAA" w:rsidRDefault="00D31CAA" w:rsidP="00252C1C">
            <w:pPr>
              <w:jc w:val="center"/>
            </w:pPr>
          </w:p>
        </w:tc>
        <w:tc>
          <w:tcPr>
            <w:tcW w:w="993" w:type="dxa"/>
            <w:noWrap/>
            <w:hideMark/>
          </w:tcPr>
          <w:p w14:paraId="21CBABFD" w14:textId="77777777" w:rsidR="00D31CAA" w:rsidRPr="00D31CAA" w:rsidRDefault="00D31CAA" w:rsidP="00252C1C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1D91BE7C" w14:textId="77777777" w:rsidR="00D31CAA" w:rsidRPr="00D31CAA" w:rsidRDefault="00D31CAA" w:rsidP="00252C1C">
            <w:pPr>
              <w:jc w:val="center"/>
            </w:pPr>
          </w:p>
        </w:tc>
        <w:tc>
          <w:tcPr>
            <w:tcW w:w="861" w:type="dxa"/>
            <w:noWrap/>
            <w:hideMark/>
          </w:tcPr>
          <w:p w14:paraId="7B457003" w14:textId="77777777" w:rsidR="00D31CAA" w:rsidRPr="00D31CAA" w:rsidRDefault="00D31CAA" w:rsidP="00252C1C">
            <w:pPr>
              <w:jc w:val="center"/>
            </w:pPr>
            <w:r w:rsidRPr="00D31CAA">
              <w:rPr>
                <w:lang w:val="en-GB"/>
              </w:rPr>
              <w:t>0.038</w:t>
            </w:r>
          </w:p>
        </w:tc>
      </w:tr>
      <w:tr w:rsidR="00D31CAA" w:rsidRPr="00D31CAA" w14:paraId="07B0F19E" w14:textId="77777777" w:rsidTr="00252C1C">
        <w:trPr>
          <w:trHeight w:val="288"/>
        </w:trPr>
        <w:tc>
          <w:tcPr>
            <w:tcW w:w="3241" w:type="dxa"/>
            <w:noWrap/>
            <w:hideMark/>
          </w:tcPr>
          <w:p w14:paraId="0B25074A" w14:textId="77777777" w:rsidR="00D31CAA" w:rsidRPr="00252C1C" w:rsidRDefault="00D31CAA">
            <w:pPr>
              <w:rPr>
                <w:b/>
                <w:bCs/>
              </w:rPr>
            </w:pPr>
            <w:r w:rsidRPr="00252C1C">
              <w:rPr>
                <w:b/>
                <w:bCs/>
                <w:lang w:val="en-GB"/>
              </w:rPr>
              <w:t>Leukocyte count</w:t>
            </w:r>
          </w:p>
        </w:tc>
        <w:tc>
          <w:tcPr>
            <w:tcW w:w="2005" w:type="dxa"/>
            <w:noWrap/>
            <w:hideMark/>
          </w:tcPr>
          <w:p w14:paraId="26955EBA" w14:textId="77777777" w:rsidR="00D31CAA" w:rsidRPr="00D31CAA" w:rsidRDefault="00D31CAA" w:rsidP="00252C1C">
            <w:pPr>
              <w:jc w:val="center"/>
            </w:pPr>
            <w:r w:rsidRPr="00D31CAA">
              <w:rPr>
                <w:lang w:val="en-GB"/>
              </w:rPr>
              <w:t>18.7 (11.1 - 28.5)</w:t>
            </w:r>
          </w:p>
        </w:tc>
        <w:tc>
          <w:tcPr>
            <w:tcW w:w="2268" w:type="dxa"/>
            <w:noWrap/>
            <w:hideMark/>
          </w:tcPr>
          <w:p w14:paraId="4B5FCBED" w14:textId="77777777" w:rsidR="00D31CAA" w:rsidRPr="00D31CAA" w:rsidRDefault="00D31CAA" w:rsidP="00252C1C">
            <w:pPr>
              <w:jc w:val="center"/>
            </w:pPr>
            <w:r w:rsidRPr="00D31CAA">
              <w:rPr>
                <w:lang w:val="en-GB"/>
              </w:rPr>
              <w:t>9.4 (6.9 - 27.5)</w:t>
            </w:r>
          </w:p>
        </w:tc>
        <w:tc>
          <w:tcPr>
            <w:tcW w:w="1148" w:type="dxa"/>
            <w:noWrap/>
            <w:hideMark/>
          </w:tcPr>
          <w:p w14:paraId="351F3271" w14:textId="77777777" w:rsidR="00D31CAA" w:rsidRPr="00D31CAA" w:rsidRDefault="00D31CAA" w:rsidP="00252C1C">
            <w:pPr>
              <w:jc w:val="center"/>
            </w:pPr>
          </w:p>
        </w:tc>
        <w:tc>
          <w:tcPr>
            <w:tcW w:w="993" w:type="dxa"/>
            <w:noWrap/>
            <w:hideMark/>
          </w:tcPr>
          <w:p w14:paraId="08DEEFBF" w14:textId="77777777" w:rsidR="00D31CAA" w:rsidRPr="00D31CAA" w:rsidRDefault="00D31CAA" w:rsidP="00252C1C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6BA02BEE" w14:textId="77777777" w:rsidR="00D31CAA" w:rsidRPr="00D31CAA" w:rsidRDefault="00D31CAA" w:rsidP="00252C1C">
            <w:pPr>
              <w:jc w:val="center"/>
            </w:pPr>
          </w:p>
        </w:tc>
        <w:tc>
          <w:tcPr>
            <w:tcW w:w="861" w:type="dxa"/>
            <w:noWrap/>
            <w:hideMark/>
          </w:tcPr>
          <w:p w14:paraId="7AC2367A" w14:textId="77777777" w:rsidR="00D31CAA" w:rsidRPr="00D31CAA" w:rsidRDefault="00D31CAA" w:rsidP="00252C1C">
            <w:pPr>
              <w:jc w:val="center"/>
            </w:pPr>
            <w:r w:rsidRPr="00D31CAA">
              <w:rPr>
                <w:lang w:val="en-GB"/>
              </w:rPr>
              <w:t>0.147</w:t>
            </w:r>
          </w:p>
        </w:tc>
      </w:tr>
      <w:tr w:rsidR="00D31CAA" w:rsidRPr="00D31CAA" w14:paraId="462D1571" w14:textId="77777777" w:rsidTr="00252C1C">
        <w:trPr>
          <w:trHeight w:val="288"/>
        </w:trPr>
        <w:tc>
          <w:tcPr>
            <w:tcW w:w="3241" w:type="dxa"/>
            <w:noWrap/>
            <w:hideMark/>
          </w:tcPr>
          <w:p w14:paraId="2A31E14A" w14:textId="77777777" w:rsidR="00D31CAA" w:rsidRPr="00252C1C" w:rsidRDefault="00D31CAA">
            <w:pPr>
              <w:rPr>
                <w:b/>
                <w:bCs/>
              </w:rPr>
            </w:pPr>
            <w:r w:rsidRPr="00252C1C">
              <w:rPr>
                <w:b/>
                <w:bCs/>
                <w:lang w:val="en-GB"/>
              </w:rPr>
              <w:t>Lactate level</w:t>
            </w:r>
          </w:p>
        </w:tc>
        <w:tc>
          <w:tcPr>
            <w:tcW w:w="2005" w:type="dxa"/>
            <w:noWrap/>
            <w:hideMark/>
          </w:tcPr>
          <w:p w14:paraId="569C91C6" w14:textId="77777777" w:rsidR="00D31CAA" w:rsidRPr="00D31CAA" w:rsidRDefault="00D31CAA" w:rsidP="00252C1C">
            <w:pPr>
              <w:jc w:val="center"/>
            </w:pPr>
            <w:r w:rsidRPr="00D31CAA">
              <w:rPr>
                <w:lang w:val="en-GB"/>
              </w:rPr>
              <w:t>6.3 (3.7 - 11.1)</w:t>
            </w:r>
          </w:p>
        </w:tc>
        <w:tc>
          <w:tcPr>
            <w:tcW w:w="2268" w:type="dxa"/>
            <w:noWrap/>
            <w:hideMark/>
          </w:tcPr>
          <w:p w14:paraId="4F91341E" w14:textId="77777777" w:rsidR="00D31CAA" w:rsidRPr="00D31CAA" w:rsidRDefault="00D31CAA" w:rsidP="00252C1C">
            <w:pPr>
              <w:jc w:val="center"/>
            </w:pPr>
            <w:r w:rsidRPr="00D31CAA">
              <w:rPr>
                <w:lang w:val="en-GB"/>
              </w:rPr>
              <w:t>1.5 (1.2 - 1.8)</w:t>
            </w:r>
          </w:p>
        </w:tc>
        <w:tc>
          <w:tcPr>
            <w:tcW w:w="1148" w:type="dxa"/>
            <w:noWrap/>
            <w:hideMark/>
          </w:tcPr>
          <w:p w14:paraId="10893EEA" w14:textId="77777777" w:rsidR="00D31CAA" w:rsidRPr="00D31CAA" w:rsidRDefault="00D31CAA" w:rsidP="00252C1C">
            <w:pPr>
              <w:jc w:val="center"/>
            </w:pPr>
          </w:p>
        </w:tc>
        <w:tc>
          <w:tcPr>
            <w:tcW w:w="993" w:type="dxa"/>
            <w:noWrap/>
            <w:hideMark/>
          </w:tcPr>
          <w:p w14:paraId="7C3F4C94" w14:textId="77777777" w:rsidR="00D31CAA" w:rsidRPr="00D31CAA" w:rsidRDefault="00D31CAA" w:rsidP="00252C1C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2369C51A" w14:textId="77777777" w:rsidR="00D31CAA" w:rsidRPr="00D31CAA" w:rsidRDefault="00D31CAA" w:rsidP="00252C1C">
            <w:pPr>
              <w:jc w:val="center"/>
            </w:pPr>
          </w:p>
        </w:tc>
        <w:tc>
          <w:tcPr>
            <w:tcW w:w="861" w:type="dxa"/>
            <w:noWrap/>
            <w:hideMark/>
          </w:tcPr>
          <w:p w14:paraId="2BBB2953" w14:textId="77777777" w:rsidR="00D31CAA" w:rsidRPr="00D31CAA" w:rsidRDefault="00D31CAA" w:rsidP="00252C1C">
            <w:pPr>
              <w:jc w:val="center"/>
            </w:pPr>
            <w:r w:rsidRPr="00D31CAA">
              <w:rPr>
                <w:lang w:val="en-GB"/>
              </w:rPr>
              <w:t>&lt;0.001</w:t>
            </w:r>
          </w:p>
        </w:tc>
      </w:tr>
      <w:tr w:rsidR="00D31CAA" w:rsidRPr="00D31CAA" w14:paraId="37D94B40" w14:textId="77777777" w:rsidTr="00252C1C">
        <w:trPr>
          <w:trHeight w:val="288"/>
        </w:trPr>
        <w:tc>
          <w:tcPr>
            <w:tcW w:w="3241" w:type="dxa"/>
            <w:noWrap/>
            <w:hideMark/>
          </w:tcPr>
          <w:p w14:paraId="4A9C640C" w14:textId="77777777" w:rsidR="00D31CAA" w:rsidRPr="00252C1C" w:rsidRDefault="00D31CAA">
            <w:pPr>
              <w:rPr>
                <w:b/>
                <w:bCs/>
              </w:rPr>
            </w:pPr>
            <w:r w:rsidRPr="00252C1C">
              <w:rPr>
                <w:b/>
                <w:bCs/>
                <w:lang w:val="en-GB"/>
              </w:rPr>
              <w:t>SOFA</w:t>
            </w:r>
          </w:p>
        </w:tc>
        <w:tc>
          <w:tcPr>
            <w:tcW w:w="2005" w:type="dxa"/>
            <w:noWrap/>
            <w:hideMark/>
          </w:tcPr>
          <w:p w14:paraId="6CB6EB96" w14:textId="77777777" w:rsidR="00D31CAA" w:rsidRPr="00D31CAA" w:rsidRDefault="00D31CAA" w:rsidP="00252C1C">
            <w:pPr>
              <w:jc w:val="center"/>
            </w:pPr>
            <w:r w:rsidRPr="00D31CAA">
              <w:rPr>
                <w:lang w:val="en-GB"/>
              </w:rPr>
              <w:t>16 (12 - 18)</w:t>
            </w:r>
          </w:p>
        </w:tc>
        <w:tc>
          <w:tcPr>
            <w:tcW w:w="2268" w:type="dxa"/>
            <w:noWrap/>
            <w:hideMark/>
          </w:tcPr>
          <w:p w14:paraId="4078C16B" w14:textId="77777777" w:rsidR="00D31CAA" w:rsidRPr="00D31CAA" w:rsidRDefault="00D31CAA" w:rsidP="00252C1C">
            <w:pPr>
              <w:jc w:val="center"/>
            </w:pPr>
            <w:r w:rsidRPr="00D31CAA">
              <w:rPr>
                <w:lang w:val="en-GB"/>
              </w:rPr>
              <w:t>12.5 (9 - 13.75)</w:t>
            </w:r>
          </w:p>
        </w:tc>
        <w:tc>
          <w:tcPr>
            <w:tcW w:w="1148" w:type="dxa"/>
            <w:noWrap/>
            <w:hideMark/>
          </w:tcPr>
          <w:p w14:paraId="73A0FD4F" w14:textId="77777777" w:rsidR="00D31CAA" w:rsidRPr="00D31CAA" w:rsidRDefault="00D31CAA" w:rsidP="00252C1C">
            <w:pPr>
              <w:jc w:val="center"/>
            </w:pPr>
          </w:p>
        </w:tc>
        <w:tc>
          <w:tcPr>
            <w:tcW w:w="993" w:type="dxa"/>
            <w:noWrap/>
            <w:hideMark/>
          </w:tcPr>
          <w:p w14:paraId="0222BEEE" w14:textId="77777777" w:rsidR="00D31CAA" w:rsidRPr="00D31CAA" w:rsidRDefault="00D31CAA" w:rsidP="00252C1C">
            <w:pPr>
              <w:jc w:val="center"/>
            </w:pPr>
          </w:p>
        </w:tc>
        <w:tc>
          <w:tcPr>
            <w:tcW w:w="850" w:type="dxa"/>
            <w:noWrap/>
            <w:hideMark/>
          </w:tcPr>
          <w:p w14:paraId="0A03746D" w14:textId="77777777" w:rsidR="00D31CAA" w:rsidRPr="00D31CAA" w:rsidRDefault="00D31CAA" w:rsidP="00252C1C">
            <w:pPr>
              <w:jc w:val="center"/>
            </w:pPr>
          </w:p>
        </w:tc>
        <w:tc>
          <w:tcPr>
            <w:tcW w:w="861" w:type="dxa"/>
            <w:noWrap/>
            <w:hideMark/>
          </w:tcPr>
          <w:p w14:paraId="41962369" w14:textId="77777777" w:rsidR="00D31CAA" w:rsidRPr="00D31CAA" w:rsidRDefault="00D31CAA" w:rsidP="00252C1C">
            <w:pPr>
              <w:jc w:val="center"/>
            </w:pPr>
            <w:r w:rsidRPr="00D31CAA">
              <w:rPr>
                <w:lang w:val="en-GB"/>
              </w:rPr>
              <w:t>0.003</w:t>
            </w:r>
          </w:p>
        </w:tc>
      </w:tr>
    </w:tbl>
    <w:p w14:paraId="5561AFD7" w14:textId="1FA3AF49" w:rsidR="00D31CAA" w:rsidRDefault="00D31CAA" w:rsidP="00E12F65">
      <w:pPr>
        <w:rPr>
          <w:lang w:val="en-GB"/>
        </w:rPr>
      </w:pPr>
    </w:p>
    <w:p w14:paraId="506038C3" w14:textId="0B88C56F" w:rsidR="00E12F65" w:rsidRPr="00E12F65" w:rsidRDefault="00E12F65" w:rsidP="00E12F65">
      <w:pPr>
        <w:rPr>
          <w:sz w:val="24"/>
          <w:szCs w:val="24"/>
          <w:lang w:val="en-GB"/>
        </w:rPr>
      </w:pPr>
      <w:r w:rsidRPr="00E12F65">
        <w:rPr>
          <w:sz w:val="24"/>
          <w:szCs w:val="24"/>
          <w:lang w:val="en-GB"/>
        </w:rPr>
        <w:t xml:space="preserve">Values are expressed as n(%) or median (IQR). </w:t>
      </w:r>
      <w:r w:rsidR="003F2CC0">
        <w:rPr>
          <w:sz w:val="24"/>
          <w:szCs w:val="24"/>
          <w:lang w:val="en-GB"/>
        </w:rPr>
        <w:t xml:space="preserve">Triple organ support: </w:t>
      </w:r>
      <w:r w:rsidRPr="00E12F65">
        <w:rPr>
          <w:sz w:val="24"/>
          <w:szCs w:val="24"/>
          <w:lang w:val="en-GB"/>
        </w:rPr>
        <w:t>combination of vasopressor therapy, mechanical ventilation and renal replacement therapy. INR: International Normalized Ratio. CRP: C-reactive protein. SOFA: sequential organ failure asses</w:t>
      </w:r>
      <w:r w:rsidR="003F2CC0">
        <w:rPr>
          <w:sz w:val="24"/>
          <w:szCs w:val="24"/>
          <w:lang w:val="en-GB"/>
        </w:rPr>
        <w:t>s</w:t>
      </w:r>
      <w:r w:rsidRPr="00E12F65">
        <w:rPr>
          <w:sz w:val="24"/>
          <w:szCs w:val="24"/>
          <w:lang w:val="en-GB"/>
        </w:rPr>
        <w:t>ment.</w:t>
      </w:r>
    </w:p>
    <w:p w14:paraId="166E6FB4" w14:textId="77777777" w:rsidR="00E12F65" w:rsidRPr="00E12F65" w:rsidRDefault="00E12F65" w:rsidP="00E12F65">
      <w:pPr>
        <w:rPr>
          <w:sz w:val="24"/>
          <w:szCs w:val="24"/>
          <w:lang w:val="en-GB"/>
        </w:rPr>
      </w:pPr>
      <w:r w:rsidRPr="00E12F65">
        <w:rPr>
          <w:sz w:val="24"/>
          <w:szCs w:val="24"/>
          <w:lang w:val="en-GB"/>
        </w:rPr>
        <w:t>Patients with liver disease who fullfil the Sepsis-3 shock criteria (S3+) have higher ICU and hospital mortality compared to those that only fullfil the Sepsis-2 shock criteria    (S2+/S3-). Except for the admission of hydrocortisone, there is no difference in organ support between both groups.</w:t>
      </w:r>
    </w:p>
    <w:p w14:paraId="25BFFE38" w14:textId="77777777" w:rsidR="00E12F65" w:rsidRPr="00E12F65" w:rsidRDefault="00E12F65" w:rsidP="00E12F65">
      <w:pPr>
        <w:rPr>
          <w:sz w:val="24"/>
          <w:szCs w:val="24"/>
          <w:lang w:val="en-GB"/>
        </w:rPr>
      </w:pPr>
      <w:r w:rsidRPr="00E12F65">
        <w:rPr>
          <w:sz w:val="24"/>
          <w:szCs w:val="24"/>
          <w:lang w:val="en-GB"/>
        </w:rPr>
        <w:t xml:space="preserve">Several markers of disease severity are different between the S3+ and S2+/S3- group: there is a higher bilirubine level, higher INR and lower CRP levels in the S3+ group. This is not surprising since derangement of these values can be caused by deterioration of a previously compromised liver function. Lactate levels are higher in S3+ patients since this is part of the definition. SOFA score is also higher in S3+ liver disease patients. One fourth of patients in the S2+/S3- group has a bilirubin value of 1.3 mg/dl or less (0 or 1 points on the liver SOFA </w:t>
      </w:r>
      <w:r w:rsidRPr="00E12F65">
        <w:rPr>
          <w:sz w:val="24"/>
          <w:szCs w:val="24"/>
          <w:lang w:val="en-GB"/>
        </w:rPr>
        <w:lastRenderedPageBreak/>
        <w:t>subscore) while one fourth of patients in the S2+/S3+ group has bilirubine value of more than 5.9 mg/dl (3 points on the liver SOFA subscore).</w:t>
      </w:r>
    </w:p>
    <w:p w14:paraId="6005C556" w14:textId="77777777" w:rsidR="007C0DD7" w:rsidRDefault="007C0DD7" w:rsidP="00E12F65">
      <w:pPr>
        <w:rPr>
          <w:b/>
          <w:bCs/>
          <w:sz w:val="28"/>
          <w:szCs w:val="28"/>
          <w:u w:val="single"/>
          <w:lang w:val="en-GB"/>
        </w:rPr>
      </w:pPr>
    </w:p>
    <w:p w14:paraId="6B897E18" w14:textId="77777777" w:rsidR="007C0DD7" w:rsidRDefault="007C0DD7" w:rsidP="00E12F65">
      <w:pPr>
        <w:rPr>
          <w:b/>
          <w:bCs/>
          <w:sz w:val="28"/>
          <w:szCs w:val="28"/>
          <w:u w:val="single"/>
          <w:lang w:val="en-GB"/>
        </w:rPr>
      </w:pPr>
    </w:p>
    <w:p w14:paraId="587C842B" w14:textId="77777777" w:rsidR="007C0DD7" w:rsidRDefault="007C0DD7" w:rsidP="00E12F65">
      <w:pPr>
        <w:rPr>
          <w:b/>
          <w:bCs/>
          <w:sz w:val="28"/>
          <w:szCs w:val="28"/>
          <w:u w:val="single"/>
          <w:lang w:val="en-GB"/>
        </w:rPr>
      </w:pPr>
    </w:p>
    <w:p w14:paraId="344BE314" w14:textId="77777777" w:rsidR="007C0DD7" w:rsidRDefault="007C0DD7" w:rsidP="00E12F65">
      <w:pPr>
        <w:rPr>
          <w:b/>
          <w:bCs/>
          <w:sz w:val="28"/>
          <w:szCs w:val="28"/>
          <w:u w:val="single"/>
          <w:lang w:val="en-GB"/>
        </w:rPr>
      </w:pPr>
    </w:p>
    <w:p w14:paraId="3D5A4BCD" w14:textId="77777777" w:rsidR="007C0DD7" w:rsidRDefault="007C0DD7" w:rsidP="00E12F65">
      <w:pPr>
        <w:rPr>
          <w:b/>
          <w:bCs/>
          <w:sz w:val="28"/>
          <w:szCs w:val="28"/>
          <w:u w:val="single"/>
          <w:lang w:val="en-GB"/>
        </w:rPr>
      </w:pPr>
    </w:p>
    <w:p w14:paraId="3983F6C4" w14:textId="77777777" w:rsidR="007C0DD7" w:rsidRDefault="007C0DD7" w:rsidP="00E12F65">
      <w:pPr>
        <w:rPr>
          <w:b/>
          <w:bCs/>
          <w:sz w:val="28"/>
          <w:szCs w:val="28"/>
          <w:u w:val="single"/>
          <w:lang w:val="en-GB"/>
        </w:rPr>
      </w:pPr>
    </w:p>
    <w:p w14:paraId="59DC57C9" w14:textId="77777777" w:rsidR="007C0DD7" w:rsidRDefault="007C0DD7" w:rsidP="00E12F65">
      <w:pPr>
        <w:rPr>
          <w:b/>
          <w:bCs/>
          <w:sz w:val="28"/>
          <w:szCs w:val="28"/>
          <w:u w:val="single"/>
          <w:lang w:val="en-GB"/>
        </w:rPr>
      </w:pPr>
    </w:p>
    <w:p w14:paraId="7CC9DC9E" w14:textId="77777777" w:rsidR="007C0DD7" w:rsidRDefault="007C0DD7" w:rsidP="00E12F65">
      <w:pPr>
        <w:rPr>
          <w:b/>
          <w:bCs/>
          <w:sz w:val="28"/>
          <w:szCs w:val="28"/>
          <w:u w:val="single"/>
          <w:lang w:val="en-GB"/>
        </w:rPr>
      </w:pPr>
    </w:p>
    <w:p w14:paraId="0EF1BBFD" w14:textId="77777777" w:rsidR="007C0DD7" w:rsidRDefault="007C0DD7" w:rsidP="00E12F65">
      <w:pPr>
        <w:rPr>
          <w:b/>
          <w:bCs/>
          <w:sz w:val="28"/>
          <w:szCs w:val="28"/>
          <w:u w:val="single"/>
          <w:lang w:val="en-GB"/>
        </w:rPr>
      </w:pPr>
    </w:p>
    <w:p w14:paraId="390ED379" w14:textId="77777777" w:rsidR="007C0DD7" w:rsidRDefault="007C0DD7" w:rsidP="00E12F65">
      <w:pPr>
        <w:rPr>
          <w:b/>
          <w:bCs/>
          <w:sz w:val="28"/>
          <w:szCs w:val="28"/>
          <w:u w:val="single"/>
          <w:lang w:val="en-GB"/>
        </w:rPr>
      </w:pPr>
    </w:p>
    <w:p w14:paraId="37955AC0" w14:textId="77777777" w:rsidR="007C0DD7" w:rsidRDefault="007C0DD7" w:rsidP="00E12F65">
      <w:pPr>
        <w:rPr>
          <w:b/>
          <w:bCs/>
          <w:sz w:val="28"/>
          <w:szCs w:val="28"/>
          <w:u w:val="single"/>
          <w:lang w:val="en-GB"/>
        </w:rPr>
      </w:pPr>
    </w:p>
    <w:p w14:paraId="34DC9C2A" w14:textId="77777777" w:rsidR="007C0DD7" w:rsidRDefault="007C0DD7" w:rsidP="00E12F65">
      <w:pPr>
        <w:rPr>
          <w:b/>
          <w:bCs/>
          <w:sz w:val="28"/>
          <w:szCs w:val="28"/>
          <w:u w:val="single"/>
          <w:lang w:val="en-GB"/>
        </w:rPr>
      </w:pPr>
    </w:p>
    <w:p w14:paraId="0E04F0D3" w14:textId="77777777" w:rsidR="007C0DD7" w:rsidRDefault="007C0DD7" w:rsidP="00E12F65">
      <w:pPr>
        <w:rPr>
          <w:b/>
          <w:bCs/>
          <w:sz w:val="28"/>
          <w:szCs w:val="28"/>
          <w:u w:val="single"/>
          <w:lang w:val="en-GB"/>
        </w:rPr>
      </w:pPr>
    </w:p>
    <w:p w14:paraId="46D22D5D" w14:textId="77777777" w:rsidR="007C0DD7" w:rsidRDefault="007C0DD7" w:rsidP="00E12F65">
      <w:pPr>
        <w:rPr>
          <w:b/>
          <w:bCs/>
          <w:sz w:val="28"/>
          <w:szCs w:val="28"/>
          <w:u w:val="single"/>
          <w:lang w:val="en-GB"/>
        </w:rPr>
      </w:pPr>
    </w:p>
    <w:p w14:paraId="498F07CB" w14:textId="77777777" w:rsidR="007C0DD7" w:rsidRDefault="007C0DD7" w:rsidP="00E12F65">
      <w:pPr>
        <w:rPr>
          <w:b/>
          <w:bCs/>
          <w:sz w:val="28"/>
          <w:szCs w:val="28"/>
          <w:u w:val="single"/>
          <w:lang w:val="en-GB"/>
        </w:rPr>
      </w:pPr>
    </w:p>
    <w:p w14:paraId="78F297C4" w14:textId="77777777" w:rsidR="007C0DD7" w:rsidRDefault="007C0DD7" w:rsidP="00E12F65">
      <w:pPr>
        <w:rPr>
          <w:b/>
          <w:bCs/>
          <w:sz w:val="28"/>
          <w:szCs w:val="28"/>
          <w:u w:val="single"/>
          <w:lang w:val="en-GB"/>
        </w:rPr>
      </w:pPr>
    </w:p>
    <w:p w14:paraId="78BD257F" w14:textId="77777777" w:rsidR="007C0DD7" w:rsidRDefault="007C0DD7" w:rsidP="00E12F65">
      <w:pPr>
        <w:rPr>
          <w:b/>
          <w:bCs/>
          <w:sz w:val="28"/>
          <w:szCs w:val="28"/>
          <w:u w:val="single"/>
          <w:lang w:val="en-GB"/>
        </w:rPr>
      </w:pPr>
    </w:p>
    <w:p w14:paraId="40FC84BB" w14:textId="77777777" w:rsidR="007C0DD7" w:rsidRDefault="007C0DD7" w:rsidP="00E12F65">
      <w:pPr>
        <w:rPr>
          <w:b/>
          <w:bCs/>
          <w:sz w:val="28"/>
          <w:szCs w:val="28"/>
          <w:u w:val="single"/>
          <w:lang w:val="en-GB"/>
        </w:rPr>
      </w:pPr>
    </w:p>
    <w:p w14:paraId="7B14363E" w14:textId="77777777" w:rsidR="007C0DD7" w:rsidRDefault="007C0DD7" w:rsidP="00E12F65">
      <w:pPr>
        <w:rPr>
          <w:b/>
          <w:bCs/>
          <w:sz w:val="28"/>
          <w:szCs w:val="28"/>
          <w:u w:val="single"/>
          <w:lang w:val="en-GB"/>
        </w:rPr>
      </w:pPr>
    </w:p>
    <w:p w14:paraId="1A58D4FA" w14:textId="77777777" w:rsidR="007C0DD7" w:rsidRDefault="007C0DD7" w:rsidP="00E12F65">
      <w:pPr>
        <w:rPr>
          <w:b/>
          <w:bCs/>
          <w:sz w:val="28"/>
          <w:szCs w:val="28"/>
          <w:u w:val="single"/>
          <w:lang w:val="en-GB"/>
        </w:rPr>
      </w:pPr>
    </w:p>
    <w:p w14:paraId="615C6DEC" w14:textId="77777777" w:rsidR="007C0DD7" w:rsidRDefault="007C0DD7" w:rsidP="00E12F65">
      <w:pPr>
        <w:rPr>
          <w:b/>
          <w:bCs/>
          <w:sz w:val="28"/>
          <w:szCs w:val="28"/>
          <w:u w:val="single"/>
          <w:lang w:val="en-GB"/>
        </w:rPr>
      </w:pPr>
    </w:p>
    <w:p w14:paraId="2853A11D" w14:textId="77777777" w:rsidR="007C0DD7" w:rsidRDefault="007C0DD7" w:rsidP="00E12F65">
      <w:pPr>
        <w:rPr>
          <w:b/>
          <w:bCs/>
          <w:sz w:val="28"/>
          <w:szCs w:val="28"/>
          <w:u w:val="single"/>
          <w:lang w:val="en-GB"/>
        </w:rPr>
      </w:pPr>
    </w:p>
    <w:p w14:paraId="031EF521" w14:textId="77777777" w:rsidR="007C0DD7" w:rsidRDefault="007C0DD7" w:rsidP="00E12F65">
      <w:pPr>
        <w:rPr>
          <w:b/>
          <w:bCs/>
          <w:sz w:val="28"/>
          <w:szCs w:val="28"/>
          <w:u w:val="single"/>
          <w:lang w:val="en-GB"/>
        </w:rPr>
      </w:pPr>
    </w:p>
    <w:p w14:paraId="29BEC330" w14:textId="77777777" w:rsidR="007C0DD7" w:rsidRDefault="007C0DD7" w:rsidP="00E12F65">
      <w:pPr>
        <w:rPr>
          <w:b/>
          <w:bCs/>
          <w:sz w:val="28"/>
          <w:szCs w:val="28"/>
          <w:u w:val="single"/>
          <w:lang w:val="en-GB"/>
        </w:rPr>
      </w:pPr>
    </w:p>
    <w:p w14:paraId="0401D801" w14:textId="77777777" w:rsidR="007C0DD7" w:rsidRDefault="007C0DD7" w:rsidP="00E12F65">
      <w:pPr>
        <w:rPr>
          <w:b/>
          <w:bCs/>
          <w:sz w:val="28"/>
          <w:szCs w:val="28"/>
          <w:u w:val="single"/>
          <w:lang w:val="en-GB"/>
        </w:rPr>
      </w:pPr>
    </w:p>
    <w:p w14:paraId="51887C2A" w14:textId="5205D67D" w:rsidR="00E12F65" w:rsidRPr="00E12F65" w:rsidRDefault="00E12F65" w:rsidP="00E12F65">
      <w:pPr>
        <w:rPr>
          <w:b/>
          <w:bCs/>
          <w:sz w:val="28"/>
          <w:szCs w:val="28"/>
          <w:u w:val="single"/>
          <w:lang w:val="en-GB"/>
        </w:rPr>
      </w:pPr>
      <w:r w:rsidRPr="00E12F65">
        <w:rPr>
          <w:b/>
          <w:bCs/>
          <w:sz w:val="28"/>
          <w:szCs w:val="28"/>
          <w:u w:val="single"/>
          <w:lang w:val="en-GB"/>
        </w:rPr>
        <w:lastRenderedPageBreak/>
        <w:t xml:space="preserve">Figure </w:t>
      </w:r>
      <w:r w:rsidR="003F26F2">
        <w:rPr>
          <w:b/>
          <w:bCs/>
          <w:sz w:val="28"/>
          <w:szCs w:val="28"/>
          <w:u w:val="single"/>
          <w:lang w:val="en-GB"/>
        </w:rPr>
        <w:t>S</w:t>
      </w:r>
      <w:r w:rsidRPr="00E12F65">
        <w:rPr>
          <w:b/>
          <w:bCs/>
          <w:sz w:val="28"/>
          <w:szCs w:val="28"/>
          <w:u w:val="single"/>
          <w:lang w:val="en-GB"/>
        </w:rPr>
        <w:t>4: Proportion of S3+ patients and mortality in function of lactate levels.</w:t>
      </w:r>
    </w:p>
    <w:p w14:paraId="7C103E95" w14:textId="77777777" w:rsidR="00E12F65" w:rsidRPr="00E12F65" w:rsidRDefault="00E12F65" w:rsidP="00E12F65">
      <w:pPr>
        <w:rPr>
          <w:b/>
          <w:bCs/>
          <w:sz w:val="28"/>
          <w:szCs w:val="28"/>
          <w:u w:val="single"/>
          <w:lang w:val="en-GB"/>
        </w:rPr>
      </w:pPr>
    </w:p>
    <w:p w14:paraId="163DC67A" w14:textId="77777777" w:rsidR="00E12F65" w:rsidRPr="00E12F65" w:rsidRDefault="00E12F65" w:rsidP="00E12F65">
      <w:pPr>
        <w:rPr>
          <w:sz w:val="24"/>
          <w:szCs w:val="24"/>
          <w:lang w:val="en-GB"/>
        </w:rPr>
      </w:pPr>
      <w:r w:rsidRPr="00E12F65">
        <w:rPr>
          <w:sz w:val="24"/>
          <w:szCs w:val="24"/>
          <w:lang w:val="en-US"/>
        </w:rPr>
        <w:drawing>
          <wp:inline distT="0" distB="0" distL="0" distR="0" wp14:anchorId="6276511F" wp14:editId="7012FDC8">
            <wp:extent cx="5760720" cy="2621280"/>
            <wp:effectExtent l="0" t="0" r="11430" b="7620"/>
            <wp:docPr id="1" name="Grafiek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2F0333A-133C-4449-B093-8F80CEC5393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4"/>
              </a:graphicData>
            </a:graphic>
          </wp:inline>
        </w:drawing>
      </w:r>
    </w:p>
    <w:p w14:paraId="5AF402F8" w14:textId="77777777" w:rsidR="00E12F65" w:rsidRPr="00E12F65" w:rsidRDefault="00E12F65" w:rsidP="00E12F65">
      <w:pPr>
        <w:rPr>
          <w:sz w:val="24"/>
          <w:szCs w:val="24"/>
          <w:lang w:val="en-GB"/>
        </w:rPr>
      </w:pPr>
    </w:p>
    <w:p w14:paraId="5E22DD54" w14:textId="77777777" w:rsidR="00E12F65" w:rsidRPr="00E12F65" w:rsidRDefault="00E12F65" w:rsidP="00E12F65">
      <w:pPr>
        <w:spacing w:line="360" w:lineRule="auto"/>
        <w:rPr>
          <w:sz w:val="24"/>
          <w:szCs w:val="24"/>
          <w:lang w:val="en-US"/>
        </w:rPr>
      </w:pPr>
      <w:r w:rsidRPr="00E12F65">
        <w:rPr>
          <w:sz w:val="24"/>
          <w:szCs w:val="24"/>
          <w:lang w:val="en-US"/>
        </w:rPr>
        <w:t>Blue: change in proportion of patients satisfying the Sepsis-2 septic shock definition that would satisfy the Sepsis-3 septic shock definition (= S3+ patients) if the lactate criterion would be increased in 1 mmol/l steps comply with the definition. Orange: evolution of Sepsis-3 septic shock hospital mortality if the lactate criterion would be increased in 1 mmol/l steps. For example: if the lactate criterion would be 5 mmol/l to satisfy the definition of septic shock, then 38.1% of the “old” S2+ patients would be identified as having septic shock and these patients would have a hospital mortality of 68.3%.</w:t>
      </w:r>
    </w:p>
    <w:p w14:paraId="7A91B54E" w14:textId="77777777" w:rsidR="00E12F65" w:rsidRPr="00E12F65" w:rsidRDefault="00E12F65" w:rsidP="00E12F65">
      <w:pPr>
        <w:spacing w:line="360" w:lineRule="auto"/>
        <w:rPr>
          <w:sz w:val="24"/>
          <w:szCs w:val="24"/>
          <w:lang w:val="en-US"/>
        </w:rPr>
      </w:pPr>
    </w:p>
    <w:p w14:paraId="42E570B7" w14:textId="77777777" w:rsidR="00E12F65" w:rsidRPr="00E12F65" w:rsidRDefault="00E12F65" w:rsidP="00E12F65">
      <w:pPr>
        <w:spacing w:line="360" w:lineRule="auto"/>
        <w:rPr>
          <w:sz w:val="24"/>
          <w:szCs w:val="24"/>
          <w:lang w:val="en-US"/>
        </w:rPr>
      </w:pPr>
    </w:p>
    <w:p w14:paraId="7721EE39" w14:textId="77777777" w:rsidR="00E12F65" w:rsidRPr="00E12F65" w:rsidRDefault="00E12F65" w:rsidP="00E12F65">
      <w:pPr>
        <w:spacing w:line="360" w:lineRule="auto"/>
        <w:rPr>
          <w:sz w:val="24"/>
          <w:szCs w:val="24"/>
          <w:lang w:val="en-US"/>
        </w:rPr>
      </w:pPr>
    </w:p>
    <w:p w14:paraId="6BBD076D" w14:textId="77777777" w:rsidR="00E12F65" w:rsidRPr="00E12F65" w:rsidRDefault="00E12F65" w:rsidP="00E12F65">
      <w:pPr>
        <w:spacing w:line="360" w:lineRule="auto"/>
        <w:rPr>
          <w:sz w:val="24"/>
          <w:szCs w:val="24"/>
          <w:lang w:val="en-US"/>
        </w:rPr>
      </w:pPr>
    </w:p>
    <w:p w14:paraId="4DD2D137" w14:textId="77777777" w:rsidR="00E12F65" w:rsidRPr="00E12F65" w:rsidRDefault="00E12F65" w:rsidP="00E12F65">
      <w:pPr>
        <w:spacing w:line="360" w:lineRule="auto"/>
        <w:rPr>
          <w:sz w:val="24"/>
          <w:szCs w:val="24"/>
          <w:lang w:val="en-US"/>
        </w:rPr>
      </w:pPr>
    </w:p>
    <w:p w14:paraId="2BB1051F" w14:textId="77777777" w:rsidR="00E12F65" w:rsidRPr="00E12F65" w:rsidRDefault="00E12F65" w:rsidP="00E12F65">
      <w:pPr>
        <w:spacing w:line="360" w:lineRule="auto"/>
        <w:rPr>
          <w:sz w:val="24"/>
          <w:szCs w:val="24"/>
          <w:lang w:val="en-US"/>
        </w:rPr>
      </w:pPr>
    </w:p>
    <w:p w14:paraId="411E3D72" w14:textId="77777777" w:rsidR="00E12F65" w:rsidRPr="00E12F65" w:rsidRDefault="00E12F65" w:rsidP="00E12F65">
      <w:pPr>
        <w:spacing w:line="360" w:lineRule="auto"/>
        <w:rPr>
          <w:sz w:val="24"/>
          <w:szCs w:val="24"/>
          <w:lang w:val="en-US"/>
        </w:rPr>
      </w:pPr>
    </w:p>
    <w:p w14:paraId="40280752" w14:textId="77777777" w:rsidR="00E12F65" w:rsidRPr="00E12F65" w:rsidRDefault="00E12F65" w:rsidP="00E12F65">
      <w:pPr>
        <w:spacing w:line="360" w:lineRule="auto"/>
        <w:rPr>
          <w:sz w:val="24"/>
          <w:szCs w:val="24"/>
          <w:lang w:val="en-US"/>
        </w:rPr>
      </w:pPr>
    </w:p>
    <w:p w14:paraId="5AADA483" w14:textId="4502689B" w:rsidR="00E12F65" w:rsidRPr="00E12F65" w:rsidRDefault="00E12F65" w:rsidP="00E12F65">
      <w:pPr>
        <w:rPr>
          <w:b/>
          <w:bCs/>
          <w:sz w:val="28"/>
          <w:szCs w:val="28"/>
          <w:u w:val="single"/>
          <w:lang w:val="en-GB"/>
        </w:rPr>
      </w:pPr>
      <w:r w:rsidRPr="00E12F65">
        <w:rPr>
          <w:b/>
          <w:bCs/>
          <w:sz w:val="28"/>
          <w:szCs w:val="28"/>
          <w:u w:val="single"/>
          <w:lang w:val="en-GB"/>
        </w:rPr>
        <w:lastRenderedPageBreak/>
        <w:t xml:space="preserve">Figure </w:t>
      </w:r>
      <w:r w:rsidR="003F26F2">
        <w:rPr>
          <w:b/>
          <w:bCs/>
          <w:sz w:val="28"/>
          <w:szCs w:val="28"/>
          <w:u w:val="single"/>
          <w:lang w:val="en-GB"/>
        </w:rPr>
        <w:t>S</w:t>
      </w:r>
      <w:bookmarkStart w:id="0" w:name="_GoBack"/>
      <w:bookmarkEnd w:id="0"/>
      <w:r w:rsidRPr="00E12F65">
        <w:rPr>
          <w:b/>
          <w:bCs/>
          <w:sz w:val="28"/>
          <w:szCs w:val="28"/>
          <w:u w:val="single"/>
          <w:lang w:val="en-GB"/>
        </w:rPr>
        <w:t>5: Proportion of patients with chronic liver disease in the S2+/S3- and S3+ group in function of lactate levels.</w:t>
      </w:r>
    </w:p>
    <w:p w14:paraId="528D199E" w14:textId="77777777" w:rsidR="00E12F65" w:rsidRPr="00E12F65" w:rsidRDefault="00E12F65" w:rsidP="00E12F65">
      <w:pPr>
        <w:spacing w:line="360" w:lineRule="auto"/>
        <w:rPr>
          <w:sz w:val="24"/>
          <w:szCs w:val="24"/>
          <w:lang w:val="en-GB"/>
        </w:rPr>
      </w:pPr>
    </w:p>
    <w:p w14:paraId="0A1CAF0C" w14:textId="77777777" w:rsidR="00E12F65" w:rsidRPr="00E12F65" w:rsidRDefault="00E12F65" w:rsidP="00E12F65">
      <w:pPr>
        <w:spacing w:line="360" w:lineRule="auto"/>
        <w:rPr>
          <w:sz w:val="24"/>
          <w:szCs w:val="24"/>
          <w:lang w:val="en-GB"/>
        </w:rPr>
      </w:pPr>
      <w:r w:rsidRPr="00E12F65">
        <w:rPr>
          <w:sz w:val="24"/>
          <w:szCs w:val="24"/>
          <w:lang w:val="en-US"/>
        </w:rPr>
        <w:drawing>
          <wp:inline distT="0" distB="0" distL="0" distR="0" wp14:anchorId="239ED499" wp14:editId="1F4EBDA3">
            <wp:extent cx="5760720" cy="2400300"/>
            <wp:effectExtent l="0" t="0" r="11430" b="0"/>
            <wp:docPr id="2" name="Grafiek 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ACE9797-31B1-4E1F-AED8-83E40095669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5"/>
              </a:graphicData>
            </a:graphic>
          </wp:inline>
        </w:drawing>
      </w:r>
    </w:p>
    <w:p w14:paraId="09742160" w14:textId="77777777" w:rsidR="00E12F65" w:rsidRPr="00E12F65" w:rsidRDefault="00E12F65" w:rsidP="00E12F65">
      <w:pPr>
        <w:spacing w:line="360" w:lineRule="auto"/>
        <w:rPr>
          <w:sz w:val="24"/>
          <w:szCs w:val="24"/>
          <w:lang w:val="en-US"/>
        </w:rPr>
      </w:pPr>
    </w:p>
    <w:p w14:paraId="47311453" w14:textId="77777777" w:rsidR="00E12F65" w:rsidRPr="00E12F65" w:rsidRDefault="00E12F65" w:rsidP="00E12F65">
      <w:pPr>
        <w:spacing w:line="360" w:lineRule="auto"/>
        <w:rPr>
          <w:sz w:val="24"/>
          <w:szCs w:val="24"/>
          <w:lang w:val="en-US"/>
        </w:rPr>
      </w:pPr>
      <w:r w:rsidRPr="00E12F65">
        <w:rPr>
          <w:sz w:val="24"/>
          <w:szCs w:val="24"/>
          <w:lang w:val="en-US"/>
        </w:rPr>
        <w:t xml:space="preserve">Change in proportion of patients with chronic liver disease (CLD) in the S3+ and S2+/S3- group if the lactate criterion would be increased in 1 mmol/l steps to comply with the definition. For example: if the lactate criterion would be 5 mmol/l to satisfy the definition of septic shock, the proportion of patients with chronic liver disease would be 19.8% in the S3+ group and 10.6% in the S2+/S3- group. This difference remains significant with each incremental step in lactate levels (all p &lt; 0.001). So there is no lactate level at whih the imbalance in proportion of patients with chronic liver disease between the two groups would disappear.  </w:t>
      </w:r>
    </w:p>
    <w:p w14:paraId="05E3212D" w14:textId="77777777" w:rsidR="008262D2" w:rsidRDefault="008262D2"/>
    <w:sectPr w:rsidR="008262D2" w:rsidSect="0039715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C61C5F"/>
    <w:multiLevelType w:val="hybridMultilevel"/>
    <w:tmpl w:val="728254B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E61516"/>
    <w:multiLevelType w:val="hybridMultilevel"/>
    <w:tmpl w:val="9168C74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9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42E7"/>
    <w:rsid w:val="000848BB"/>
    <w:rsid w:val="000C2A0A"/>
    <w:rsid w:val="000D31F0"/>
    <w:rsid w:val="00126FDF"/>
    <w:rsid w:val="001E15CE"/>
    <w:rsid w:val="0023070E"/>
    <w:rsid w:val="00251BD1"/>
    <w:rsid w:val="002521E6"/>
    <w:rsid w:val="00252C1C"/>
    <w:rsid w:val="002836E0"/>
    <w:rsid w:val="0039715D"/>
    <w:rsid w:val="003A7FF8"/>
    <w:rsid w:val="003B0048"/>
    <w:rsid w:val="003F26F2"/>
    <w:rsid w:val="003F2CC0"/>
    <w:rsid w:val="0045718B"/>
    <w:rsid w:val="0046000B"/>
    <w:rsid w:val="00757E6A"/>
    <w:rsid w:val="007B42E7"/>
    <w:rsid w:val="007C0DD7"/>
    <w:rsid w:val="007E0BCD"/>
    <w:rsid w:val="00800339"/>
    <w:rsid w:val="008262D2"/>
    <w:rsid w:val="009A6E1D"/>
    <w:rsid w:val="009B58B5"/>
    <w:rsid w:val="00C26A16"/>
    <w:rsid w:val="00C769B8"/>
    <w:rsid w:val="00C769BF"/>
    <w:rsid w:val="00D31CAA"/>
    <w:rsid w:val="00DC23DB"/>
    <w:rsid w:val="00E12F65"/>
    <w:rsid w:val="00E93D39"/>
    <w:rsid w:val="00F03B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F4529D"/>
  <w15:chartTrackingRefBased/>
  <w15:docId w15:val="{039194BB-C52B-4A96-8CCB-F034CB7C56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noProof/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Geenlijst1">
    <w:name w:val="Geen lijst1"/>
    <w:next w:val="NoList"/>
    <w:uiPriority w:val="99"/>
    <w:semiHidden/>
    <w:unhideWhenUsed/>
    <w:rsid w:val="00E12F65"/>
  </w:style>
  <w:style w:type="paragraph" w:styleId="ListParagraph">
    <w:name w:val="List Paragraph"/>
    <w:basedOn w:val="Normal"/>
    <w:uiPriority w:val="34"/>
    <w:qFormat/>
    <w:rsid w:val="00E12F65"/>
    <w:pPr>
      <w:ind w:left="720"/>
      <w:contextualSpacing/>
    </w:pPr>
    <w:rPr>
      <w:noProof w:val="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E12F65"/>
    <w:pPr>
      <w:tabs>
        <w:tab w:val="center" w:pos="4536"/>
        <w:tab w:val="right" w:pos="9072"/>
      </w:tabs>
      <w:spacing w:after="0" w:line="240" w:lineRule="auto"/>
    </w:pPr>
    <w:rPr>
      <w:noProof w:val="0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E12F6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E12F65"/>
    <w:pPr>
      <w:tabs>
        <w:tab w:val="center" w:pos="4536"/>
        <w:tab w:val="right" w:pos="9072"/>
      </w:tabs>
      <w:spacing w:after="0" w:line="240" w:lineRule="auto"/>
    </w:pPr>
    <w:rPr>
      <w:noProof w:val="0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E12F65"/>
    <w:rPr>
      <w:lang w:val="en-GB"/>
    </w:rPr>
  </w:style>
  <w:style w:type="table" w:styleId="TableGrid">
    <w:name w:val="Table Grid"/>
    <w:basedOn w:val="TableNormal"/>
    <w:uiPriority w:val="39"/>
    <w:rsid w:val="00E12F65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12F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2F65"/>
    <w:pPr>
      <w:spacing w:line="240" w:lineRule="auto"/>
    </w:pPr>
    <w:rPr>
      <w:noProof w:val="0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2F65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2F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2F65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2F65"/>
    <w:pPr>
      <w:spacing w:after="0" w:line="240" w:lineRule="auto"/>
    </w:pPr>
    <w:rPr>
      <w:rFonts w:ascii="Segoe UI" w:hAnsi="Segoe UI" w:cs="Segoe UI"/>
      <w:noProof w:val="0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2F65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63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1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73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2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93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7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4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8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microsoft.com/office/2014/relationships/chartEx" Target="charts/chartEx2.xml"/><Relationship Id="rId18" Type="http://schemas.openxmlformats.org/officeDocument/2006/relationships/image" Target="media/image4.png"/><Relationship Id="rId26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microsoft.com/office/2014/relationships/chartEx" Target="charts/chartEx6.xml"/><Relationship Id="rId7" Type="http://schemas.microsoft.com/office/2014/relationships/chartEx" Target="charts/chartEx1.xml"/><Relationship Id="rId17" Type="http://schemas.microsoft.com/office/2014/relationships/chartEx" Target="charts/chartEx4.xml"/><Relationship Id="rId25" Type="http://schemas.openxmlformats.org/officeDocument/2006/relationships/chart" Target="charts/chart5.xml"/><Relationship Id="rId2" Type="http://schemas.openxmlformats.org/officeDocument/2006/relationships/styles" Target="styles.xml"/><Relationship Id="rId16" Type="http://schemas.openxmlformats.org/officeDocument/2006/relationships/image" Target="media/image3.png"/><Relationship Id="rId20" Type="http://schemas.openxmlformats.org/officeDocument/2006/relationships/image" Target="media/image5.png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24" Type="http://schemas.openxmlformats.org/officeDocument/2006/relationships/chart" Target="charts/chart4.xml"/><Relationship Id="rId5" Type="http://schemas.openxmlformats.org/officeDocument/2006/relationships/chart" Target="charts/chart1.xml"/><Relationship Id="rId15" Type="http://schemas.microsoft.com/office/2014/relationships/chartEx" Target="charts/chartEx3.xml"/><Relationship Id="rId23" Type="http://schemas.openxmlformats.org/officeDocument/2006/relationships/chart" Target="charts/chart3.xml"/><Relationship Id="rId19" Type="http://schemas.microsoft.com/office/2014/relationships/chartEx" Target="charts/chartEx5.xml"/><Relationship Id="rId4" Type="http://schemas.openxmlformats.org/officeDocument/2006/relationships/webSettings" Target="webSettings.xml"/><Relationship Id="rId14" Type="http://schemas.openxmlformats.org/officeDocument/2006/relationships/image" Target="media/image2.png"/><Relationship Id="rId22" Type="http://schemas.openxmlformats.org/officeDocument/2006/relationships/image" Target="media/image6.png"/><Relationship Id="rId27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https://d.docs.live.net/9e931ce7703923bb/Doctoraat/Epidemiologie%20septische%20shock/Analyse%20data%20septische%20shock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oleObject" Target="https://d.docs.live.net/9e931ce7703923bb/Doctoraat/Epidemiologie%20septische%20shock/Analyse%20data%20septische%20shock.xlsx" TargetMode="Externa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oleObject" Target="https://d.docs.live.net/9e931ce7703923bb/Doctoraat/Epidemiologie%20septische%20shock/Analyse%20data%20septische%20shock.xlsx" TargetMode="Externa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4.xm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oleObject" Target="../embeddings/oleObject1.bin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5.xml"/><Relationship Id="rId2" Type="http://schemas.microsoft.com/office/2011/relationships/chartColorStyle" Target="colors5.xml"/><Relationship Id="rId1" Type="http://schemas.microsoft.com/office/2011/relationships/chartStyle" Target="style5.xml"/><Relationship Id="rId4" Type="http://schemas.openxmlformats.org/officeDocument/2006/relationships/oleObject" Target="../embeddings/oleObject2.bin"/></Relationships>
</file>

<file path=word/charts/_rels/chartEx1.xml.rels><?xml version="1.0" encoding="UTF-8" standalone="yes"?>
<Relationships xmlns="http://schemas.openxmlformats.org/package/2006/relationships"><Relationship Id="rId3" Type="http://schemas.microsoft.com/office/2011/relationships/chartColorStyle" Target="colors30.xml"/><Relationship Id="rId2" Type="http://schemas.microsoft.com/office/2011/relationships/chartStyle" Target="style30.xml"/><Relationship Id="rId1" Type="http://schemas.openxmlformats.org/officeDocument/2006/relationships/oleObject" Target="https://d.docs.live.net/9e931ce7703923bb/Doctoraat/Epidemiologie%20septische%20shock/Analyse%20data%20septische%20shock.xlsx" TargetMode="External"/><Relationship Id="rId4" Type="http://schemas.openxmlformats.org/officeDocument/2006/relationships/themeOverride" Target="../theme/themeOverride30.xml"/></Relationships>
</file>

<file path=word/charts/_rels/chartEx2.xml.rels><?xml version="1.0" encoding="UTF-8" standalone="yes"?>
<Relationships xmlns="http://schemas.openxmlformats.org/package/2006/relationships"><Relationship Id="rId3" Type="http://schemas.microsoft.com/office/2011/relationships/chartColorStyle" Target="colors40.xml"/><Relationship Id="rId2" Type="http://schemas.microsoft.com/office/2011/relationships/chartStyle" Target="style40.xml"/><Relationship Id="rId1" Type="http://schemas.openxmlformats.org/officeDocument/2006/relationships/oleObject" Target="https://d.docs.live.net/9e931ce7703923bb/Doctoraat/Epidemiologie%20septische%20shock/Analyse%20data%20septische%20shock.xlsx" TargetMode="External"/><Relationship Id="rId4" Type="http://schemas.openxmlformats.org/officeDocument/2006/relationships/themeOverride" Target="../theme/themeOverride40.xml"/></Relationships>
</file>

<file path=word/charts/_rels/chartEx3.xml.rels><?xml version="1.0" encoding="UTF-8" standalone="yes"?>
<Relationships xmlns="http://schemas.openxmlformats.org/package/2006/relationships"><Relationship Id="rId3" Type="http://schemas.microsoft.com/office/2011/relationships/chartColorStyle" Target="colors50.xml"/><Relationship Id="rId2" Type="http://schemas.microsoft.com/office/2011/relationships/chartStyle" Target="style50.xml"/><Relationship Id="rId1" Type="http://schemas.openxmlformats.org/officeDocument/2006/relationships/oleObject" Target="https://d.docs.live.net/9e931ce7703923bb/Doctoraat/Epidemiologie%20septische%20shock/Analyse%20data%20septische%20shock.xlsx" TargetMode="External"/><Relationship Id="rId4" Type="http://schemas.openxmlformats.org/officeDocument/2006/relationships/themeOverride" Target="../theme/themeOverride50.xml"/></Relationships>
</file>

<file path=word/charts/_rels/chartEx4.xml.rels><?xml version="1.0" encoding="UTF-8" standalone="yes"?>
<Relationships xmlns="http://schemas.openxmlformats.org/package/2006/relationships"><Relationship Id="rId3" Type="http://schemas.microsoft.com/office/2011/relationships/chartColorStyle" Target="colors6.xml"/><Relationship Id="rId2" Type="http://schemas.microsoft.com/office/2011/relationships/chartStyle" Target="style6.xml"/><Relationship Id="rId1" Type="http://schemas.openxmlformats.org/officeDocument/2006/relationships/oleObject" Target="https://d.docs.live.net/9e931ce7703923bb/Doctoraat/Epidemiologie%20septische%20shock/Analyse%20data%20septische%20shock.xlsx" TargetMode="External"/><Relationship Id="rId4" Type="http://schemas.openxmlformats.org/officeDocument/2006/relationships/themeOverride" Target="../theme/themeOverride6.xml"/></Relationships>
</file>

<file path=word/charts/_rels/chartEx5.xml.rels><?xml version="1.0" encoding="UTF-8" standalone="yes"?>
<Relationships xmlns="http://schemas.openxmlformats.org/package/2006/relationships"><Relationship Id="rId3" Type="http://schemas.microsoft.com/office/2011/relationships/chartColorStyle" Target="colors7.xml"/><Relationship Id="rId2" Type="http://schemas.microsoft.com/office/2011/relationships/chartStyle" Target="style7.xml"/><Relationship Id="rId1" Type="http://schemas.openxmlformats.org/officeDocument/2006/relationships/oleObject" Target="https://d.docs.live.net/9e931ce7703923bb/Doctoraat/Epidemiologie%20septische%20shock/Analyse%20data%20septische%20shock.xlsx" TargetMode="External"/><Relationship Id="rId4" Type="http://schemas.openxmlformats.org/officeDocument/2006/relationships/themeOverride" Target="../theme/themeOverride7.xml"/></Relationships>
</file>

<file path=word/charts/_rels/chartEx6.xml.rels><?xml version="1.0" encoding="UTF-8" standalone="yes"?>
<Relationships xmlns="http://schemas.openxmlformats.org/package/2006/relationships"><Relationship Id="rId3" Type="http://schemas.microsoft.com/office/2011/relationships/chartColorStyle" Target="colors8.xml"/><Relationship Id="rId2" Type="http://schemas.microsoft.com/office/2011/relationships/chartStyle" Target="style8.xml"/><Relationship Id="rId1" Type="http://schemas.openxmlformats.org/officeDocument/2006/relationships/oleObject" Target="https://d.docs.live.net/9e931ce7703923bb/Doctoraat/Epidemiologie%20septische%20shock/Analyse%20data%20septische%20shock.xlsx" TargetMode="External"/><Relationship Id="rId4" Type="http://schemas.openxmlformats.org/officeDocument/2006/relationships/themeOverride" Target="../theme/themeOverride8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GB" baseline="0">
                <a:solidFill>
                  <a:schemeClr val="tx1"/>
                </a:solidFill>
              </a:rPr>
              <a:t>S3+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601A-498E-A147-41396C7DD5CA}"/>
              </c:ext>
            </c:extLst>
          </c:dPt>
          <c:dPt>
            <c:idx val="1"/>
            <c:bubble3D val="0"/>
            <c:spPr>
              <a:solidFill>
                <a:schemeClr val="accent4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601A-498E-A147-41396C7DD5CA}"/>
              </c:ext>
            </c:extLst>
          </c:dPt>
          <c:dPt>
            <c:idx val="2"/>
            <c:bubble3D val="0"/>
            <c:spPr>
              <a:solidFill>
                <a:schemeClr val="accent6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601A-498E-A147-41396C7DD5CA}"/>
              </c:ext>
            </c:extLst>
          </c:dPt>
          <c:dPt>
            <c:idx val="3"/>
            <c:bubble3D val="0"/>
            <c:spPr>
              <a:solidFill>
                <a:schemeClr val="accent2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601A-498E-A147-41396C7DD5CA}"/>
              </c:ext>
            </c:extLst>
          </c:dPt>
          <c:dPt>
            <c:idx val="4"/>
            <c:bubble3D val="0"/>
            <c:spPr>
              <a:solidFill>
                <a:schemeClr val="accent4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9-601A-498E-A147-41396C7DD5CA}"/>
              </c:ext>
            </c:extLst>
          </c:dPt>
          <c:dPt>
            <c:idx val="5"/>
            <c:bubble3D val="0"/>
            <c:spPr>
              <a:solidFill>
                <a:schemeClr val="accent6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B-601A-498E-A147-41396C7DD5CA}"/>
              </c:ext>
            </c:extLst>
          </c:dPt>
          <c:dPt>
            <c:idx val="6"/>
            <c:bubble3D val="0"/>
            <c:spPr>
              <a:solidFill>
                <a:schemeClr val="accent2">
                  <a:lumMod val="80000"/>
                  <a:lumOff val="2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D-601A-498E-A147-41396C7DD5CA}"/>
              </c:ext>
            </c:extLst>
          </c:dPt>
          <c:dPt>
            <c:idx val="7"/>
            <c:bubble3D val="0"/>
            <c:spPr>
              <a:solidFill>
                <a:schemeClr val="accent4">
                  <a:lumMod val="80000"/>
                  <a:lumOff val="2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F-601A-498E-A147-41396C7DD5CA}"/>
              </c:ext>
            </c:extLst>
          </c:dPt>
          <c:dLbls>
            <c:dLbl>
              <c:idx val="0"/>
              <c:layout>
                <c:manualLayout>
                  <c:x val="6.7415730337078511E-2"/>
                  <c:y val="2.6402637214598002E-2"/>
                </c:manualLayout>
              </c:layout>
              <c:dLblPos val="bestFit"/>
              <c:showLegendKey val="0"/>
              <c:showVal val="0"/>
              <c:showCatName val="1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1-601A-498E-A147-41396C7DD5CA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"/>
              <c:layout>
                <c:manualLayout>
                  <c:x val="0.1104868913857678"/>
                  <c:y val="0"/>
                </c:manualLayout>
              </c:layout>
              <c:dLblPos val="bestFit"/>
              <c:showLegendKey val="0"/>
              <c:showVal val="0"/>
              <c:showCatName val="1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3-601A-498E-A147-41396C7DD5CA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"/>
              <c:layout>
                <c:manualLayout>
                  <c:x val="-2.8089887640449437E-2"/>
                  <c:y val="0"/>
                </c:manualLayout>
              </c:layout>
              <c:dLblPos val="bestFit"/>
              <c:showLegendKey val="0"/>
              <c:showVal val="0"/>
              <c:showCatName val="1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5-601A-498E-A147-41396C7DD5CA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3"/>
              <c:layout>
                <c:manualLayout>
                  <c:x val="-8.4269662921348326E-2"/>
                  <c:y val="5.2805274429196004E-2"/>
                </c:manualLayout>
              </c:layout>
              <c:dLblPos val="bestFit"/>
              <c:showLegendKey val="0"/>
              <c:showVal val="0"/>
              <c:showCatName val="1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7-601A-498E-A147-41396C7DD5CA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4"/>
              <c:layout>
                <c:manualLayout>
                  <c:x val="-8.98876404494382E-2"/>
                  <c:y val="3.5203516286130672E-2"/>
                </c:manualLayout>
              </c:layout>
              <c:dLblPos val="bestFit"/>
              <c:showLegendKey val="0"/>
              <c:showVal val="0"/>
              <c:showCatName val="1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9-601A-498E-A147-41396C7DD5CA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5"/>
              <c:layout>
                <c:manualLayout>
                  <c:x val="-9.9250936329588049E-2"/>
                  <c:y val="8.800879071532668E-3"/>
                </c:manualLayout>
              </c:layout>
              <c:dLblPos val="bestFit"/>
              <c:showLegendKey val="0"/>
              <c:showVal val="0"/>
              <c:showCatName val="1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B-601A-498E-A147-41396C7DD5CA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6"/>
              <c:layout>
                <c:manualLayout>
                  <c:x val="-0.12359550561797757"/>
                  <c:y val="-3.8137142643308225E-2"/>
                </c:manualLayout>
              </c:layout>
              <c:dLblPos val="bestFit"/>
              <c:showLegendKey val="0"/>
              <c:showVal val="0"/>
              <c:showCatName val="1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D-601A-498E-A147-41396C7DD5CA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7"/>
              <c:layout>
                <c:manualLayout>
                  <c:x val="0.1198501872659176"/>
                  <c:y val="-2.9336263571775559E-2"/>
                </c:manualLayout>
              </c:layout>
              <c:dLblPos val="bestFit"/>
              <c:showLegendKey val="0"/>
              <c:showVal val="0"/>
              <c:showCatName val="1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F-601A-498E-A147-41396C7DD5CA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0"/>
            <c:showCatName val="1"/>
            <c:showSerName val="0"/>
            <c:showPercent val="0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 xmlns:c16r2="http://schemas.microsoft.com/office/drawing/2015/06/chart">
              <c:ext xmlns:c15="http://schemas.microsoft.com/office/drawing/2012/chart" uri="{CE6537A1-D6FC-4f65-9D91-7224C49458BB}"/>
            </c:extLst>
          </c:dLbls>
          <c:cat>
            <c:strRef>
              <c:f>'[Analyse data septische shock.xlsx]Supplementair materiaal'!$F$4:$F$11</c:f>
              <c:strCache>
                <c:ptCount val="8"/>
                <c:pt idx="0">
                  <c:v>Respiratory</c:v>
                </c:pt>
                <c:pt idx="1">
                  <c:v>Abdominal</c:v>
                </c:pt>
                <c:pt idx="2">
                  <c:v>Other/unknown</c:v>
                </c:pt>
                <c:pt idx="3">
                  <c:v>Urogentital</c:v>
                </c:pt>
                <c:pt idx="4">
                  <c:v>Neuropenic sepsis</c:v>
                </c:pt>
                <c:pt idx="5">
                  <c:v>Bone/soft tissue</c:v>
                </c:pt>
                <c:pt idx="6">
                  <c:v>Bloodstream</c:v>
                </c:pt>
                <c:pt idx="7">
                  <c:v>Neurologic</c:v>
                </c:pt>
              </c:strCache>
            </c:strRef>
          </c:cat>
          <c:val>
            <c:numRef>
              <c:f>'[Analyse data septische shock.xlsx]Supplementair materiaal'!$H$4:$H$11</c:f>
              <c:numCache>
                <c:formatCode>General</c:formatCode>
                <c:ptCount val="8"/>
                <c:pt idx="0">
                  <c:v>29.7</c:v>
                </c:pt>
                <c:pt idx="1">
                  <c:v>32.299999999999997</c:v>
                </c:pt>
                <c:pt idx="2">
                  <c:v>16.600000000000001</c:v>
                </c:pt>
                <c:pt idx="3">
                  <c:v>8</c:v>
                </c:pt>
                <c:pt idx="4">
                  <c:v>4.9000000000000004</c:v>
                </c:pt>
                <c:pt idx="5">
                  <c:v>4.2</c:v>
                </c:pt>
                <c:pt idx="6">
                  <c:v>3.7</c:v>
                </c:pt>
                <c:pt idx="7">
                  <c:v>0.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0-601A-498E-A147-41396C7DD5CA}"/>
            </c:ext>
          </c:extLst>
        </c:ser>
        <c:dLbls>
          <c:dLblPos val="outEnd"/>
          <c:showLegendKey val="0"/>
          <c:showVal val="0"/>
          <c:showCatName val="1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GB" baseline="0">
                <a:solidFill>
                  <a:schemeClr val="tx1"/>
                </a:solidFill>
              </a:rPr>
              <a:t>S2+/S3-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70F2-46A5-A135-7F37856986BC}"/>
              </c:ext>
            </c:extLst>
          </c:dPt>
          <c:dPt>
            <c:idx val="1"/>
            <c:bubble3D val="0"/>
            <c:spPr>
              <a:solidFill>
                <a:schemeClr val="accent4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70F2-46A5-A135-7F37856986BC}"/>
              </c:ext>
            </c:extLst>
          </c:dPt>
          <c:dPt>
            <c:idx val="2"/>
            <c:bubble3D val="0"/>
            <c:spPr>
              <a:solidFill>
                <a:schemeClr val="accent6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70F2-46A5-A135-7F37856986BC}"/>
              </c:ext>
            </c:extLst>
          </c:dPt>
          <c:dPt>
            <c:idx val="3"/>
            <c:bubble3D val="0"/>
            <c:spPr>
              <a:solidFill>
                <a:schemeClr val="accent2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70F2-46A5-A135-7F37856986BC}"/>
              </c:ext>
            </c:extLst>
          </c:dPt>
          <c:dPt>
            <c:idx val="4"/>
            <c:bubble3D val="0"/>
            <c:spPr>
              <a:solidFill>
                <a:schemeClr val="accent4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9-70F2-46A5-A135-7F37856986BC}"/>
              </c:ext>
            </c:extLst>
          </c:dPt>
          <c:dPt>
            <c:idx val="5"/>
            <c:bubble3D val="0"/>
            <c:spPr>
              <a:solidFill>
                <a:schemeClr val="accent6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B-70F2-46A5-A135-7F37856986BC}"/>
              </c:ext>
            </c:extLst>
          </c:dPt>
          <c:dPt>
            <c:idx val="6"/>
            <c:bubble3D val="0"/>
            <c:spPr>
              <a:solidFill>
                <a:schemeClr val="accent2">
                  <a:lumMod val="80000"/>
                  <a:lumOff val="2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D-70F2-46A5-A135-7F37856986BC}"/>
              </c:ext>
            </c:extLst>
          </c:dPt>
          <c:dPt>
            <c:idx val="7"/>
            <c:bubble3D val="0"/>
            <c:spPr>
              <a:solidFill>
                <a:schemeClr val="accent4">
                  <a:lumMod val="80000"/>
                  <a:lumOff val="2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F-70F2-46A5-A135-7F37856986BC}"/>
              </c:ext>
            </c:extLst>
          </c:dPt>
          <c:dLbls>
            <c:dLbl>
              <c:idx val="0"/>
              <c:layout>
                <c:manualLayout>
                  <c:x val="5.2434456928838954E-2"/>
                  <c:y val="0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rot="0" spcFirstLastPara="1" vertOverflow="clip" horzOverflow="clip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1-70F2-46A5-A135-7F37856986BC}"/>
                </c:ext>
                <c:ext xmlns:c15="http://schemas.microsoft.com/office/drawing/2012/chart" uri="{CE6537A1-D6FC-4f65-9D91-7224C49458BB}">
                  <c15:spPr xmlns:c15="http://schemas.microsoft.com/office/drawing/2012/chart">
                    <a:prstGeom prst="rect">
                      <a:avLst/>
                    </a:prstGeom>
                    <a:noFill/>
                    <a:ln>
                      <a:noFill/>
                    </a:ln>
                  </c15:spPr>
                  <c15:layout/>
                </c:ext>
              </c:extLst>
            </c:dLbl>
            <c:dLbl>
              <c:idx val="1"/>
              <c:layout>
                <c:manualLayout>
                  <c:x val="9.3632958801498134E-2"/>
                  <c:y val="2.0512820512820405E-2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rot="0" spcFirstLastPara="1" vertOverflow="clip" horzOverflow="clip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3-70F2-46A5-A135-7F37856986BC}"/>
                </c:ext>
                <c:ext xmlns:c15="http://schemas.microsoft.com/office/drawing/2012/chart" uri="{CE6537A1-D6FC-4f65-9D91-7224C49458BB}">
                  <c15:spPr xmlns:c15="http://schemas.microsoft.com/office/drawing/2012/chart">
                    <a:prstGeom prst="rect">
                      <a:avLst/>
                    </a:prstGeom>
                    <a:noFill/>
                    <a:ln>
                      <a:noFill/>
                    </a:ln>
                  </c15:spPr>
                  <c15:layout/>
                </c:ext>
              </c:extLst>
            </c:dLbl>
            <c:dLbl>
              <c:idx val="2"/>
              <c:layout>
                <c:manualLayout>
                  <c:x val="-5.6179775280898896E-2"/>
                  <c:y val="0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rot="0" spcFirstLastPara="1" vertOverflow="clip" horzOverflow="clip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5-70F2-46A5-A135-7F37856986BC}"/>
                </c:ext>
                <c:ext xmlns:c15="http://schemas.microsoft.com/office/drawing/2012/chart" uri="{CE6537A1-D6FC-4f65-9D91-7224C49458BB}">
                  <c15:spPr xmlns:c15="http://schemas.microsoft.com/office/drawing/2012/chart">
                    <a:prstGeom prst="rect">
                      <a:avLst/>
                    </a:prstGeom>
                    <a:noFill/>
                    <a:ln>
                      <a:noFill/>
                    </a:ln>
                  </c15:spPr>
                  <c15:layout/>
                </c:ext>
              </c:extLst>
            </c:dLbl>
            <c:dLbl>
              <c:idx val="3"/>
              <c:layout>
                <c:manualLayout>
                  <c:x val="-8.98876404494382E-2"/>
                  <c:y val="2.3443223443223391E-2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rot="0" spcFirstLastPara="1" vertOverflow="clip" horzOverflow="clip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7-70F2-46A5-A135-7F37856986BC}"/>
                </c:ext>
                <c:ext xmlns:c15="http://schemas.microsoft.com/office/drawing/2012/chart" uri="{CE6537A1-D6FC-4f65-9D91-7224C49458BB}">
                  <c15:spPr xmlns:c15="http://schemas.microsoft.com/office/drawing/2012/chart">
                    <a:prstGeom prst="rect">
                      <a:avLst/>
                    </a:prstGeom>
                    <a:noFill/>
                    <a:ln>
                      <a:noFill/>
                    </a:ln>
                  </c15:spPr>
                  <c15:layout/>
                </c:ext>
              </c:extLst>
            </c:dLbl>
            <c:dLbl>
              <c:idx val="4"/>
              <c:layout>
                <c:manualLayout>
                  <c:x val="-9.1760299625468181E-2"/>
                  <c:y val="4.3956043956043959E-2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rot="0" spcFirstLastPara="1" vertOverflow="clip" horzOverflow="clip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9-70F2-46A5-A135-7F37856986BC}"/>
                </c:ext>
                <c:ext xmlns:c15="http://schemas.microsoft.com/office/drawing/2012/chart" uri="{CE6537A1-D6FC-4f65-9D91-7224C49458BB}">
                  <c15:spPr xmlns:c15="http://schemas.microsoft.com/office/drawing/2012/chart">
                    <a:prstGeom prst="rect">
                      <a:avLst/>
                    </a:prstGeom>
                    <a:noFill/>
                    <a:ln>
                      <a:noFill/>
                    </a:ln>
                  </c15:spPr>
                  <c15:layout/>
                </c:ext>
              </c:extLst>
            </c:dLbl>
            <c:dLbl>
              <c:idx val="5"/>
              <c:layout>
                <c:manualLayout>
                  <c:x val="-0.16104868913857678"/>
                  <c:y val="4.3956043956043959E-2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rot="0" spcFirstLastPara="1" vertOverflow="clip" horzOverflow="clip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B-70F2-46A5-A135-7F37856986BC}"/>
                </c:ext>
                <c:ext xmlns:c15="http://schemas.microsoft.com/office/drawing/2012/chart" uri="{CE6537A1-D6FC-4f65-9D91-7224C49458BB}">
                  <c15:spPr xmlns:c15="http://schemas.microsoft.com/office/drawing/2012/chart">
                    <a:prstGeom prst="rect">
                      <a:avLst/>
                    </a:prstGeom>
                    <a:noFill/>
                    <a:ln>
                      <a:noFill/>
                    </a:ln>
                  </c15:spPr>
                  <c15:layout/>
                </c:ext>
              </c:extLst>
            </c:dLbl>
            <c:dLbl>
              <c:idx val="6"/>
              <c:layout>
                <c:manualLayout>
                  <c:x val="-0.21161048689138581"/>
                  <c:y val="0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rot="0" spcFirstLastPara="1" vertOverflow="clip" horzOverflow="clip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D-70F2-46A5-A135-7F37856986BC}"/>
                </c:ext>
                <c:ext xmlns:c15="http://schemas.microsoft.com/office/drawing/2012/chart" uri="{CE6537A1-D6FC-4f65-9D91-7224C49458BB}">
                  <c15:spPr xmlns:c15="http://schemas.microsoft.com/office/drawing/2012/chart">
                    <a:prstGeom prst="rect">
                      <a:avLst/>
                    </a:prstGeom>
                    <a:noFill/>
                    <a:ln>
                      <a:noFill/>
                    </a:ln>
                  </c15:spPr>
                  <c15:layout/>
                </c:ext>
              </c:extLst>
            </c:dLbl>
            <c:dLbl>
              <c:idx val="7"/>
              <c:layout>
                <c:manualLayout>
                  <c:x val="0.1797752808988764"/>
                  <c:y val="-2.9304029304029304E-3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rot="0" spcFirstLastPara="1" vertOverflow="clip" horzOverflow="clip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F-70F2-46A5-A135-7F37856986BC}"/>
                </c:ext>
                <c:ext xmlns:c15="http://schemas.microsoft.com/office/drawing/2012/chart" uri="{CE6537A1-D6FC-4f65-9D91-7224C49458BB}">
                  <c15:spPr xmlns:c15="http://schemas.microsoft.com/office/drawing/2012/chart">
                    <a:prstGeom prst="rect">
                      <a:avLst/>
                    </a:prstGeom>
                    <a:noFill/>
                    <a:ln>
                      <a:noFill/>
                    </a:ln>
                  </c15:spPr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0"/>
            <c:showCatName val="1"/>
            <c:showSerName val="0"/>
            <c:showPercent val="0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 xmlns:c16r2="http://schemas.microsoft.com/office/drawing/2015/06/chart">
              <c:ext xmlns:c15="http://schemas.microsoft.com/office/drawing/2012/chart" uri="{CE6537A1-D6FC-4f65-9D91-7224C49458BB}"/>
            </c:extLst>
          </c:dLbls>
          <c:cat>
            <c:strRef>
              <c:f>'[Analyse data septische shock.xlsx]Supplementair materiaal'!$F$4:$F$11</c:f>
              <c:strCache>
                <c:ptCount val="8"/>
                <c:pt idx="0">
                  <c:v>Respiratory</c:v>
                </c:pt>
                <c:pt idx="1">
                  <c:v>Abdominal</c:v>
                </c:pt>
                <c:pt idx="2">
                  <c:v>Other/unknown</c:v>
                </c:pt>
                <c:pt idx="3">
                  <c:v>Urogentital</c:v>
                </c:pt>
                <c:pt idx="4">
                  <c:v>Neuropenic sepsis</c:v>
                </c:pt>
                <c:pt idx="5">
                  <c:v>Bone/soft tissue</c:v>
                </c:pt>
                <c:pt idx="6">
                  <c:v>Bloodstream</c:v>
                </c:pt>
                <c:pt idx="7">
                  <c:v>Neurologic</c:v>
                </c:pt>
              </c:strCache>
            </c:strRef>
          </c:cat>
          <c:val>
            <c:numRef>
              <c:f>'[Analyse data septische shock.xlsx]Supplementair materiaal'!$G$4:$G$11</c:f>
              <c:numCache>
                <c:formatCode>General</c:formatCode>
                <c:ptCount val="8"/>
                <c:pt idx="0">
                  <c:v>41.2</c:v>
                </c:pt>
                <c:pt idx="1">
                  <c:v>19.3</c:v>
                </c:pt>
                <c:pt idx="2">
                  <c:v>16.3</c:v>
                </c:pt>
                <c:pt idx="3">
                  <c:v>6.4</c:v>
                </c:pt>
                <c:pt idx="4">
                  <c:v>6</c:v>
                </c:pt>
                <c:pt idx="5">
                  <c:v>6</c:v>
                </c:pt>
                <c:pt idx="6">
                  <c:v>3.9</c:v>
                </c:pt>
                <c:pt idx="7">
                  <c:v>0.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0-70F2-46A5-A135-7F37856986BC}"/>
            </c:ext>
          </c:extLst>
        </c:ser>
        <c:dLbls>
          <c:dLblPos val="outEnd"/>
          <c:showLegendKey val="0"/>
          <c:showVal val="0"/>
          <c:showCatName val="1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>
                <a:solidFill>
                  <a:schemeClr val="tx1"/>
                </a:solidFill>
              </a:rPr>
              <a:t>S3+ </a:t>
            </a:r>
            <a:r>
              <a:rPr lang="en-GB" baseline="0">
                <a:solidFill>
                  <a:schemeClr val="tx1"/>
                </a:solidFill>
              </a:rPr>
              <a:t>patients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[Analyse data septische shock.xlsx]Bijkomende analyse'!$D$24</c:f>
              <c:strCache>
                <c:ptCount val="1"/>
                <c:pt idx="0">
                  <c:v>Proportion of ICU patients</c:v>
                </c:pt>
              </c:strCache>
            </c:strRef>
          </c:tx>
          <c:spPr>
            <a:solidFill>
              <a:srgbClr val="A2120A"/>
            </a:solidFill>
            <a:ln>
              <a:solidFill>
                <a:srgbClr val="A2120A"/>
              </a:solidFill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dPt>
            <c:idx val="0"/>
            <c:invertIfNegative val="0"/>
            <c:bubble3D val="0"/>
            <c:spPr>
              <a:solidFill>
                <a:srgbClr val="A2120A"/>
              </a:solidFill>
              <a:ln>
                <a:solidFill>
                  <a:srgbClr val="A2120A"/>
                </a:solidFill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4D67-4C20-B5DC-CC054C323217}"/>
              </c:ext>
            </c:extLst>
          </c:dPt>
          <c:cat>
            <c:numRef>
              <c:f>'[Analyse data septische shock.xlsx]Bijkomende analyse'!$B$25:$B$30</c:f>
              <c:numCache>
                <c:formatCode>General</c:formatCode>
                <c:ptCount val="6"/>
                <c:pt idx="0">
                  <c:v>2013</c:v>
                </c:pt>
                <c:pt idx="1">
                  <c:v>2014</c:v>
                </c:pt>
                <c:pt idx="2">
                  <c:v>2015</c:v>
                </c:pt>
                <c:pt idx="3">
                  <c:v>2016</c:v>
                </c:pt>
                <c:pt idx="4">
                  <c:v>2017</c:v>
                </c:pt>
                <c:pt idx="5">
                  <c:v>2018</c:v>
                </c:pt>
              </c:numCache>
            </c:numRef>
          </c:cat>
          <c:val>
            <c:numRef>
              <c:f>'[Analyse data septische shock.xlsx]Bijkomende analyse'!$D$25:$D$30</c:f>
              <c:numCache>
                <c:formatCode>0.0</c:formatCode>
                <c:ptCount val="6"/>
                <c:pt idx="0">
                  <c:v>6.1117812625653398</c:v>
                </c:pt>
                <c:pt idx="1">
                  <c:v>5.7431121459060925</c:v>
                </c:pt>
                <c:pt idx="2">
                  <c:v>4.901215805471125</c:v>
                </c:pt>
                <c:pt idx="3">
                  <c:v>6.1092019854906452</c:v>
                </c:pt>
                <c:pt idx="4">
                  <c:v>6.9201520912547529</c:v>
                </c:pt>
                <c:pt idx="5">
                  <c:v>7.710651828298886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4D67-4C20-B5DC-CC054C32321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69"/>
        <c:overlap val="-27"/>
        <c:axId val="-1278024256"/>
        <c:axId val="-1278020992"/>
      </c:barChart>
      <c:lineChart>
        <c:grouping val="standard"/>
        <c:varyColors val="0"/>
        <c:ser>
          <c:idx val="1"/>
          <c:order val="1"/>
          <c:tx>
            <c:strRef>
              <c:f>'[Analyse data septische shock.xlsx]Bijkomende analyse'!$E$24</c:f>
              <c:strCache>
                <c:ptCount val="1"/>
                <c:pt idx="0">
                  <c:v>ICU mortality</c:v>
                </c:pt>
              </c:strCache>
            </c:strRef>
          </c:tx>
          <c:spPr>
            <a:ln w="34925" cap="rnd">
              <a:solidFill>
                <a:srgbClr val="099A76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cat>
            <c:numRef>
              <c:f>'[Analyse data septische shock.xlsx]Bijkomende analyse'!$B$25:$B$30</c:f>
              <c:numCache>
                <c:formatCode>General</c:formatCode>
                <c:ptCount val="6"/>
                <c:pt idx="0">
                  <c:v>2013</c:v>
                </c:pt>
                <c:pt idx="1">
                  <c:v>2014</c:v>
                </c:pt>
                <c:pt idx="2">
                  <c:v>2015</c:v>
                </c:pt>
                <c:pt idx="3">
                  <c:v>2016</c:v>
                </c:pt>
                <c:pt idx="4">
                  <c:v>2017</c:v>
                </c:pt>
                <c:pt idx="5">
                  <c:v>2018</c:v>
                </c:pt>
              </c:numCache>
            </c:numRef>
          </c:cat>
          <c:val>
            <c:numRef>
              <c:f>'[Analyse data septische shock.xlsx]Bijkomende analyse'!$E$25:$E$30</c:f>
              <c:numCache>
                <c:formatCode>0.0</c:formatCode>
                <c:ptCount val="6"/>
                <c:pt idx="0">
                  <c:v>47.402597402597401</c:v>
                </c:pt>
                <c:pt idx="1">
                  <c:v>42.666666666666664</c:v>
                </c:pt>
                <c:pt idx="2">
                  <c:v>44.881889763779526</c:v>
                </c:pt>
                <c:pt idx="3">
                  <c:v>40.764331210191081</c:v>
                </c:pt>
                <c:pt idx="4">
                  <c:v>44.067796610169495</c:v>
                </c:pt>
                <c:pt idx="5">
                  <c:v>42.187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4D67-4C20-B5DC-CC054C323217}"/>
            </c:ext>
          </c:extLst>
        </c:ser>
        <c:ser>
          <c:idx val="2"/>
          <c:order val="2"/>
          <c:tx>
            <c:strRef>
              <c:f>'[Analyse data septische shock.xlsx]Bijkomende analyse'!$F$24</c:f>
              <c:strCache>
                <c:ptCount val="1"/>
                <c:pt idx="0">
                  <c:v>Hospital mortality</c:v>
                </c:pt>
              </c:strCache>
            </c:strRef>
          </c:tx>
          <c:spPr>
            <a:ln w="34925" cap="rnd">
              <a:solidFill>
                <a:schemeClr val="accent1">
                  <a:lumMod val="75000"/>
                </a:schemeClr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cat>
            <c:numRef>
              <c:f>'[Analyse data septische shock.xlsx]Bijkomende analyse'!$B$25:$B$30</c:f>
              <c:numCache>
                <c:formatCode>General</c:formatCode>
                <c:ptCount val="6"/>
                <c:pt idx="0">
                  <c:v>2013</c:v>
                </c:pt>
                <c:pt idx="1">
                  <c:v>2014</c:v>
                </c:pt>
                <c:pt idx="2">
                  <c:v>2015</c:v>
                </c:pt>
                <c:pt idx="3">
                  <c:v>2016</c:v>
                </c:pt>
                <c:pt idx="4">
                  <c:v>2017</c:v>
                </c:pt>
                <c:pt idx="5">
                  <c:v>2018</c:v>
                </c:pt>
              </c:numCache>
            </c:numRef>
          </c:cat>
          <c:val>
            <c:numRef>
              <c:f>'[Analyse data septische shock.xlsx]Bijkomende analyse'!$F$25:$F$30</c:f>
              <c:numCache>
                <c:formatCode>0.0</c:formatCode>
                <c:ptCount val="6"/>
                <c:pt idx="0">
                  <c:v>56.462585034013607</c:v>
                </c:pt>
                <c:pt idx="1">
                  <c:v>54.861111111111114</c:v>
                </c:pt>
                <c:pt idx="2">
                  <c:v>59.166666666666664</c:v>
                </c:pt>
                <c:pt idx="3">
                  <c:v>49.342105263157897</c:v>
                </c:pt>
                <c:pt idx="4">
                  <c:v>59.146341463414636</c:v>
                </c:pt>
                <c:pt idx="5">
                  <c:v>51.59574468085106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4D67-4C20-B5DC-CC054C32321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1278021536"/>
        <c:axId val="-1278025888"/>
      </c:lineChart>
      <c:catAx>
        <c:axId val="-1278021536"/>
        <c:scaling>
          <c:orientation val="minMax"/>
        </c:scaling>
        <c:delete val="0"/>
        <c:axPos val="b"/>
        <c:title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278025888"/>
        <c:crosses val="autoZero"/>
        <c:auto val="1"/>
        <c:lblAlgn val="ctr"/>
        <c:lblOffset val="100"/>
        <c:noMultiLvlLbl val="0"/>
      </c:catAx>
      <c:valAx>
        <c:axId val="-1278025888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% mortality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278021536"/>
        <c:crosses val="autoZero"/>
        <c:crossBetween val="between"/>
      </c:valAx>
      <c:valAx>
        <c:axId val="-1278020992"/>
        <c:scaling>
          <c:orientation val="minMax"/>
          <c:max val="100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% of ICU patients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278024256"/>
        <c:crosses val="max"/>
        <c:crossBetween val="between"/>
      </c:valAx>
      <c:catAx>
        <c:axId val="-1278024256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-1278020992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[Analyse data septische shock.xlsx]Bijk analyse 2'!$O$56</c:f>
              <c:strCache>
                <c:ptCount val="1"/>
                <c:pt idx="0">
                  <c:v>Proportion of septic shock patients</c:v>
                </c:pt>
              </c:strCache>
            </c:strRef>
          </c:tx>
          <c:spPr>
            <a:solidFill>
              <a:srgbClr val="4D4B61"/>
            </a:solidFill>
            <a:ln>
              <a:noFill/>
            </a:ln>
            <a:effectLst/>
          </c:spPr>
          <c:invertIfNegative val="0"/>
          <c:cat>
            <c:numRef>
              <c:f>'[Analyse data septische shock.xlsx]Bijk analyse 2'!$N$57:$N$65</c:f>
              <c:numCache>
                <c:formatCode>General</c:formatCode>
                <c:ptCount val="9"/>
                <c:pt idx="0">
                  <c:v>2</c:v>
                </c:pt>
                <c:pt idx="1">
                  <c:v>3</c:v>
                </c:pt>
                <c:pt idx="2">
                  <c:v>4</c:v>
                </c:pt>
                <c:pt idx="3">
                  <c:v>5</c:v>
                </c:pt>
                <c:pt idx="4">
                  <c:v>6</c:v>
                </c:pt>
                <c:pt idx="5">
                  <c:v>7</c:v>
                </c:pt>
                <c:pt idx="6">
                  <c:v>8</c:v>
                </c:pt>
                <c:pt idx="7">
                  <c:v>9</c:v>
                </c:pt>
                <c:pt idx="8">
                  <c:v>10</c:v>
                </c:pt>
              </c:numCache>
            </c:numRef>
          </c:cat>
          <c:val>
            <c:numRef>
              <c:f>'[Analyse data septische shock.xlsx]Bijk analyse 2'!$O$57:$O$65</c:f>
              <c:numCache>
                <c:formatCode>General</c:formatCode>
                <c:ptCount val="9"/>
                <c:pt idx="0">
                  <c:v>80.599999999999994</c:v>
                </c:pt>
                <c:pt idx="1">
                  <c:v>59.8</c:v>
                </c:pt>
                <c:pt idx="2">
                  <c:v>47.7</c:v>
                </c:pt>
                <c:pt idx="3">
                  <c:v>38.1</c:v>
                </c:pt>
                <c:pt idx="4">
                  <c:v>31.6</c:v>
                </c:pt>
                <c:pt idx="5">
                  <c:v>27</c:v>
                </c:pt>
                <c:pt idx="6">
                  <c:v>23.3</c:v>
                </c:pt>
                <c:pt idx="7">
                  <c:v>19.899999999999999</c:v>
                </c:pt>
                <c:pt idx="8">
                  <c:v>16.10000000000000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0649-49A6-97CD-C6404B4E453B}"/>
            </c:ext>
          </c:extLst>
        </c:ser>
        <c:ser>
          <c:idx val="1"/>
          <c:order val="1"/>
          <c:tx>
            <c:strRef>
              <c:f>'[Analyse data septische shock.xlsx]Bijk analyse 2'!$P$56</c:f>
              <c:strCache>
                <c:ptCount val="1"/>
                <c:pt idx="0">
                  <c:v>Hospital mortality</c:v>
                </c:pt>
              </c:strCache>
            </c:strRef>
          </c:tx>
          <c:spPr>
            <a:solidFill>
              <a:schemeClr val="accent2">
                <a:lumMod val="75000"/>
              </a:schemeClr>
            </a:solidFill>
            <a:ln>
              <a:noFill/>
            </a:ln>
            <a:effectLst/>
          </c:spPr>
          <c:invertIfNegative val="0"/>
          <c:cat>
            <c:numRef>
              <c:f>'[Analyse data septische shock.xlsx]Bijk analyse 2'!$N$57:$N$65</c:f>
              <c:numCache>
                <c:formatCode>General</c:formatCode>
                <c:ptCount val="9"/>
                <c:pt idx="0">
                  <c:v>2</c:v>
                </c:pt>
                <c:pt idx="1">
                  <c:v>3</c:v>
                </c:pt>
                <c:pt idx="2">
                  <c:v>4</c:v>
                </c:pt>
                <c:pt idx="3">
                  <c:v>5</c:v>
                </c:pt>
                <c:pt idx="4">
                  <c:v>6</c:v>
                </c:pt>
                <c:pt idx="5">
                  <c:v>7</c:v>
                </c:pt>
                <c:pt idx="6">
                  <c:v>8</c:v>
                </c:pt>
                <c:pt idx="7">
                  <c:v>9</c:v>
                </c:pt>
                <c:pt idx="8">
                  <c:v>10</c:v>
                </c:pt>
              </c:numCache>
            </c:numRef>
          </c:cat>
          <c:val>
            <c:numRef>
              <c:f>'[Analyse data septische shock.xlsx]Bijk analyse 2'!$P$57:$P$65</c:f>
              <c:numCache>
                <c:formatCode>General</c:formatCode>
                <c:ptCount val="9"/>
                <c:pt idx="0">
                  <c:v>55.3</c:v>
                </c:pt>
                <c:pt idx="1">
                  <c:v>61</c:v>
                </c:pt>
                <c:pt idx="2">
                  <c:v>65.2</c:v>
                </c:pt>
                <c:pt idx="3">
                  <c:v>68.3</c:v>
                </c:pt>
                <c:pt idx="4">
                  <c:v>73.599999999999994</c:v>
                </c:pt>
                <c:pt idx="5">
                  <c:v>79.099999999999994</c:v>
                </c:pt>
                <c:pt idx="6">
                  <c:v>83.2</c:v>
                </c:pt>
                <c:pt idx="7">
                  <c:v>85.2</c:v>
                </c:pt>
                <c:pt idx="8">
                  <c:v>8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0649-49A6-97CD-C6404B4E453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-1278019360"/>
        <c:axId val="-1278025344"/>
      </c:barChart>
      <c:catAx>
        <c:axId val="-127801936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200" baseline="0"/>
                  <a:t>Lactate cutoff (mmol/l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278025344"/>
        <c:crosses val="autoZero"/>
        <c:auto val="1"/>
        <c:lblAlgn val="ctr"/>
        <c:lblOffset val="100"/>
        <c:noMultiLvlLbl val="0"/>
      </c:catAx>
      <c:valAx>
        <c:axId val="-127802534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%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2780193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[Analyse data septische shock.xlsx]Bijk analyse 2'!$O$41</c:f>
              <c:strCache>
                <c:ptCount val="1"/>
                <c:pt idx="0">
                  <c:v>S3+</c:v>
                </c:pt>
              </c:strCache>
            </c:strRef>
          </c:tx>
          <c:spPr>
            <a:solidFill>
              <a:srgbClr val="A2120A"/>
            </a:solidFill>
            <a:ln>
              <a:noFill/>
            </a:ln>
            <a:effectLst/>
          </c:spPr>
          <c:invertIfNegative val="0"/>
          <c:cat>
            <c:numRef>
              <c:f>'[Analyse data septische shock.xlsx]Bijk analyse 2'!$N$42:$N$50</c:f>
              <c:numCache>
                <c:formatCode>General</c:formatCode>
                <c:ptCount val="9"/>
                <c:pt idx="0">
                  <c:v>2</c:v>
                </c:pt>
                <c:pt idx="1">
                  <c:v>3</c:v>
                </c:pt>
                <c:pt idx="2">
                  <c:v>4</c:v>
                </c:pt>
                <c:pt idx="3">
                  <c:v>5</c:v>
                </c:pt>
                <c:pt idx="4">
                  <c:v>6</c:v>
                </c:pt>
                <c:pt idx="5">
                  <c:v>7</c:v>
                </c:pt>
                <c:pt idx="6">
                  <c:v>8</c:v>
                </c:pt>
                <c:pt idx="7">
                  <c:v>9</c:v>
                </c:pt>
                <c:pt idx="8">
                  <c:v>10</c:v>
                </c:pt>
              </c:numCache>
            </c:numRef>
          </c:cat>
          <c:val>
            <c:numRef>
              <c:f>'[Analyse data septische shock.xlsx]Bijk analyse 2'!$O$42:$O$50</c:f>
              <c:numCache>
                <c:formatCode>General</c:formatCode>
                <c:ptCount val="9"/>
                <c:pt idx="0">
                  <c:v>16.2</c:v>
                </c:pt>
                <c:pt idx="1">
                  <c:v>17.600000000000001</c:v>
                </c:pt>
                <c:pt idx="2">
                  <c:v>19.2</c:v>
                </c:pt>
                <c:pt idx="3">
                  <c:v>19.8</c:v>
                </c:pt>
                <c:pt idx="4">
                  <c:v>21.2</c:v>
                </c:pt>
                <c:pt idx="5">
                  <c:v>21.7</c:v>
                </c:pt>
                <c:pt idx="6">
                  <c:v>23.9</c:v>
                </c:pt>
                <c:pt idx="7">
                  <c:v>23.6</c:v>
                </c:pt>
                <c:pt idx="8">
                  <c:v>23.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95AB-45AE-848D-EF83CE669FF3}"/>
            </c:ext>
          </c:extLst>
        </c:ser>
        <c:ser>
          <c:idx val="1"/>
          <c:order val="1"/>
          <c:tx>
            <c:strRef>
              <c:f>'[Analyse data septische shock.xlsx]Bijk analyse 2'!$P$41</c:f>
              <c:strCache>
                <c:ptCount val="1"/>
                <c:pt idx="0">
                  <c:v>S2+/S3-</c:v>
                </c:pt>
              </c:strCache>
            </c:strRef>
          </c:tx>
          <c:spPr>
            <a:solidFill>
              <a:srgbClr val="099A76"/>
            </a:solidFill>
            <a:ln>
              <a:noFill/>
            </a:ln>
            <a:effectLst/>
          </c:spPr>
          <c:invertIfNegative val="0"/>
          <c:cat>
            <c:numRef>
              <c:f>'[Analyse data septische shock.xlsx]Bijk analyse 2'!$N$42:$N$50</c:f>
              <c:numCache>
                <c:formatCode>General</c:formatCode>
                <c:ptCount val="9"/>
                <c:pt idx="0">
                  <c:v>2</c:v>
                </c:pt>
                <c:pt idx="1">
                  <c:v>3</c:v>
                </c:pt>
                <c:pt idx="2">
                  <c:v>4</c:v>
                </c:pt>
                <c:pt idx="3">
                  <c:v>5</c:v>
                </c:pt>
                <c:pt idx="4">
                  <c:v>6</c:v>
                </c:pt>
                <c:pt idx="5">
                  <c:v>7</c:v>
                </c:pt>
                <c:pt idx="6">
                  <c:v>8</c:v>
                </c:pt>
                <c:pt idx="7">
                  <c:v>9</c:v>
                </c:pt>
                <c:pt idx="8">
                  <c:v>10</c:v>
                </c:pt>
              </c:numCache>
            </c:numRef>
          </c:cat>
          <c:val>
            <c:numRef>
              <c:f>'[Analyse data septische shock.xlsx]Bijk analyse 2'!$P$42:$P$50</c:f>
              <c:numCache>
                <c:formatCode>General</c:formatCode>
                <c:ptCount val="9"/>
                <c:pt idx="0">
                  <c:v>5.6</c:v>
                </c:pt>
                <c:pt idx="1">
                  <c:v>9</c:v>
                </c:pt>
                <c:pt idx="2">
                  <c:v>9.5</c:v>
                </c:pt>
                <c:pt idx="3">
                  <c:v>10.6</c:v>
                </c:pt>
                <c:pt idx="4">
                  <c:v>10.9</c:v>
                </c:pt>
                <c:pt idx="5">
                  <c:v>11.3</c:v>
                </c:pt>
                <c:pt idx="6">
                  <c:v>11.2</c:v>
                </c:pt>
                <c:pt idx="7">
                  <c:v>11.8</c:v>
                </c:pt>
                <c:pt idx="8">
                  <c:v>12.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95AB-45AE-848D-EF83CE669FF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-1278024800"/>
        <c:axId val="-1278023712"/>
      </c:barChart>
      <c:catAx>
        <c:axId val="-127802480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200"/>
                  <a:t>Lactate</a:t>
                </a:r>
                <a:r>
                  <a:rPr lang="en-GB" sz="1200" baseline="0"/>
                  <a:t> cutoff (mmol/l)</a:t>
                </a:r>
                <a:endParaRPr lang="en-GB" sz="1200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278023712"/>
        <c:crosses val="autoZero"/>
        <c:auto val="1"/>
        <c:lblAlgn val="ctr"/>
        <c:lblOffset val="100"/>
        <c:noMultiLvlLbl val="0"/>
      </c:catAx>
      <c:valAx>
        <c:axId val="-1278023712"/>
        <c:scaling>
          <c:orientation val="minMax"/>
          <c:max val="5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%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27802480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Ex1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'[Analyse data septische shock.xlsx]BW plots'!$P$3:$P$726</cx:f>
        <cx:lvl ptCount="724" formatCode="Standaard">
          <cx:pt idx="0">1</cx:pt>
          <cx:pt idx="1">2</cx:pt>
          <cx:pt idx="2">2</cx:pt>
          <cx:pt idx="3">2</cx:pt>
          <cx:pt idx="4">3</cx:pt>
          <cx:pt idx="5">3</cx:pt>
          <cx:pt idx="6">3</cx:pt>
          <cx:pt idx="7">3</cx:pt>
          <cx:pt idx="8">3</cx:pt>
          <cx:pt idx="9">4</cx:pt>
          <cx:pt idx="10">4</cx:pt>
          <cx:pt idx="11">4</cx:pt>
          <cx:pt idx="12">4</cx:pt>
          <cx:pt idx="13">4</cx:pt>
          <cx:pt idx="14">4</cx:pt>
          <cx:pt idx="15">5</cx:pt>
          <cx:pt idx="16">5</cx:pt>
          <cx:pt idx="17">5</cx:pt>
          <cx:pt idx="18">5</cx:pt>
          <cx:pt idx="19">5</cx:pt>
          <cx:pt idx="20">5</cx:pt>
          <cx:pt idx="21">5</cx:pt>
          <cx:pt idx="22">5</cx:pt>
          <cx:pt idx="23">5</cx:pt>
          <cx:pt idx="24">5</cx:pt>
          <cx:pt idx="25">5</cx:pt>
          <cx:pt idx="26">5</cx:pt>
          <cx:pt idx="27">5</cx:pt>
          <cx:pt idx="28">5</cx:pt>
          <cx:pt idx="29">6</cx:pt>
          <cx:pt idx="30">6</cx:pt>
          <cx:pt idx="31">6</cx:pt>
          <cx:pt idx="32">6</cx:pt>
          <cx:pt idx="33">6</cx:pt>
          <cx:pt idx="34">6</cx:pt>
          <cx:pt idx="35">6</cx:pt>
          <cx:pt idx="36">6</cx:pt>
          <cx:pt idx="37">6</cx:pt>
          <cx:pt idx="38">6</cx:pt>
          <cx:pt idx="39">6</cx:pt>
          <cx:pt idx="40">6</cx:pt>
          <cx:pt idx="41">6</cx:pt>
          <cx:pt idx="42">6</cx:pt>
          <cx:pt idx="43">6</cx:pt>
          <cx:pt idx="44">6</cx:pt>
          <cx:pt idx="45">6</cx:pt>
          <cx:pt idx="46">6</cx:pt>
          <cx:pt idx="47">6</cx:pt>
          <cx:pt idx="48">6</cx:pt>
          <cx:pt idx="49">6</cx:pt>
          <cx:pt idx="50">6</cx:pt>
          <cx:pt idx="51">6</cx:pt>
          <cx:pt idx="52">6</cx:pt>
          <cx:pt idx="53">6</cx:pt>
          <cx:pt idx="54">6</cx:pt>
          <cx:pt idx="55">6</cx:pt>
          <cx:pt idx="56">7</cx:pt>
          <cx:pt idx="57">7</cx:pt>
          <cx:pt idx="58">7</cx:pt>
          <cx:pt idx="59">7</cx:pt>
          <cx:pt idx="60">7</cx:pt>
          <cx:pt idx="61">7</cx:pt>
          <cx:pt idx="62">7</cx:pt>
          <cx:pt idx="63">7</cx:pt>
          <cx:pt idx="64">7</cx:pt>
          <cx:pt idx="65">7</cx:pt>
          <cx:pt idx="66">7</cx:pt>
          <cx:pt idx="67">7</cx:pt>
          <cx:pt idx="68">7</cx:pt>
          <cx:pt idx="69">7</cx:pt>
          <cx:pt idx="70">7</cx:pt>
          <cx:pt idx="71">7</cx:pt>
          <cx:pt idx="72">7</cx:pt>
          <cx:pt idx="73">7</cx:pt>
          <cx:pt idx="74">7</cx:pt>
          <cx:pt idx="75">7</cx:pt>
          <cx:pt idx="76">7</cx:pt>
          <cx:pt idx="77">7</cx:pt>
          <cx:pt idx="78">7</cx:pt>
          <cx:pt idx="79">7</cx:pt>
          <cx:pt idx="80">7</cx:pt>
          <cx:pt idx="81">8</cx:pt>
          <cx:pt idx="82">8</cx:pt>
          <cx:pt idx="83">8</cx:pt>
          <cx:pt idx="84">8</cx:pt>
          <cx:pt idx="85">8</cx:pt>
          <cx:pt idx="86">8</cx:pt>
          <cx:pt idx="87">8</cx:pt>
          <cx:pt idx="88">8</cx:pt>
          <cx:pt idx="89">8</cx:pt>
          <cx:pt idx="90">8</cx:pt>
          <cx:pt idx="91">8</cx:pt>
          <cx:pt idx="92">8</cx:pt>
          <cx:pt idx="93">8</cx:pt>
          <cx:pt idx="94">8</cx:pt>
          <cx:pt idx="95">8</cx:pt>
          <cx:pt idx="96">8</cx:pt>
          <cx:pt idx="97">8</cx:pt>
          <cx:pt idx="98">8</cx:pt>
          <cx:pt idx="99">8</cx:pt>
          <cx:pt idx="100">8</cx:pt>
          <cx:pt idx="101">8</cx:pt>
          <cx:pt idx="102">8</cx:pt>
          <cx:pt idx="103">8</cx:pt>
          <cx:pt idx="104">8</cx:pt>
          <cx:pt idx="105">8</cx:pt>
          <cx:pt idx="106">8</cx:pt>
          <cx:pt idx="107">8</cx:pt>
          <cx:pt idx="108">8</cx:pt>
          <cx:pt idx="109">8</cx:pt>
          <cx:pt idx="110">8</cx:pt>
          <cx:pt idx="111">8</cx:pt>
          <cx:pt idx="112">8</cx:pt>
          <cx:pt idx="113">8</cx:pt>
          <cx:pt idx="114">8</cx:pt>
          <cx:pt idx="115">8</cx:pt>
          <cx:pt idx="116">8</cx:pt>
          <cx:pt idx="117">8</cx:pt>
          <cx:pt idx="118">8</cx:pt>
          <cx:pt idx="119">8</cx:pt>
          <cx:pt idx="120">8</cx:pt>
          <cx:pt idx="121">9</cx:pt>
          <cx:pt idx="122">9</cx:pt>
          <cx:pt idx="123">9</cx:pt>
          <cx:pt idx="124">9</cx:pt>
          <cx:pt idx="125">9</cx:pt>
          <cx:pt idx="126">9</cx:pt>
          <cx:pt idx="127">9</cx:pt>
          <cx:pt idx="128">9</cx:pt>
          <cx:pt idx="129">9</cx:pt>
          <cx:pt idx="130">9</cx:pt>
          <cx:pt idx="131">9</cx:pt>
          <cx:pt idx="132">9</cx:pt>
          <cx:pt idx="133">9</cx:pt>
          <cx:pt idx="134">9</cx:pt>
          <cx:pt idx="135">9</cx:pt>
          <cx:pt idx="136">9</cx:pt>
          <cx:pt idx="137">9</cx:pt>
          <cx:pt idx="138">9</cx:pt>
          <cx:pt idx="139">9</cx:pt>
          <cx:pt idx="140">9</cx:pt>
          <cx:pt idx="141">9</cx:pt>
          <cx:pt idx="142">9</cx:pt>
          <cx:pt idx="143">9</cx:pt>
          <cx:pt idx="144">9</cx:pt>
          <cx:pt idx="145">9</cx:pt>
          <cx:pt idx="146">9</cx:pt>
          <cx:pt idx="147">9</cx:pt>
          <cx:pt idx="148">9</cx:pt>
          <cx:pt idx="149">9</cx:pt>
          <cx:pt idx="150">9</cx:pt>
          <cx:pt idx="151">9</cx:pt>
          <cx:pt idx="152">9</cx:pt>
          <cx:pt idx="153">9</cx:pt>
          <cx:pt idx="154">9</cx:pt>
          <cx:pt idx="155">9</cx:pt>
          <cx:pt idx="156">9</cx:pt>
          <cx:pt idx="157">9</cx:pt>
          <cx:pt idx="158">10</cx:pt>
          <cx:pt idx="159">10</cx:pt>
          <cx:pt idx="160">10</cx:pt>
          <cx:pt idx="161">10</cx:pt>
          <cx:pt idx="162">10</cx:pt>
          <cx:pt idx="163">10</cx:pt>
          <cx:pt idx="164">10</cx:pt>
          <cx:pt idx="165">10</cx:pt>
          <cx:pt idx="166">10</cx:pt>
          <cx:pt idx="167">10</cx:pt>
          <cx:pt idx="168">10</cx:pt>
          <cx:pt idx="169">10</cx:pt>
          <cx:pt idx="170">10</cx:pt>
          <cx:pt idx="171">10</cx:pt>
          <cx:pt idx="172">10</cx:pt>
          <cx:pt idx="173">10</cx:pt>
          <cx:pt idx="174">10</cx:pt>
          <cx:pt idx="175">10</cx:pt>
          <cx:pt idx="176">10</cx:pt>
          <cx:pt idx="177">10</cx:pt>
          <cx:pt idx="178">10</cx:pt>
          <cx:pt idx="179">10</cx:pt>
          <cx:pt idx="180">10</cx:pt>
          <cx:pt idx="181">10</cx:pt>
          <cx:pt idx="182">10</cx:pt>
          <cx:pt idx="183">10</cx:pt>
          <cx:pt idx="184">10</cx:pt>
          <cx:pt idx="185">10</cx:pt>
          <cx:pt idx="186">10</cx:pt>
          <cx:pt idx="187">10</cx:pt>
          <cx:pt idx="188">10</cx:pt>
          <cx:pt idx="189">10</cx:pt>
          <cx:pt idx="190">10</cx:pt>
          <cx:pt idx="191">10</cx:pt>
          <cx:pt idx="192">10</cx:pt>
          <cx:pt idx="193">10</cx:pt>
          <cx:pt idx="194">10</cx:pt>
          <cx:pt idx="195">10</cx:pt>
          <cx:pt idx="196">10</cx:pt>
          <cx:pt idx="197">10</cx:pt>
          <cx:pt idx="198">10</cx:pt>
          <cx:pt idx="199">10</cx:pt>
          <cx:pt idx="200">10</cx:pt>
          <cx:pt idx="201">11</cx:pt>
          <cx:pt idx="202">11</cx:pt>
          <cx:pt idx="203">11</cx:pt>
          <cx:pt idx="204">11</cx:pt>
          <cx:pt idx="205">11</cx:pt>
          <cx:pt idx="206">11</cx:pt>
          <cx:pt idx="207">11</cx:pt>
          <cx:pt idx="208">11</cx:pt>
          <cx:pt idx="209">11</cx:pt>
          <cx:pt idx="210">11</cx:pt>
          <cx:pt idx="211">11</cx:pt>
          <cx:pt idx="212">11</cx:pt>
          <cx:pt idx="213">11</cx:pt>
          <cx:pt idx="214">11</cx:pt>
          <cx:pt idx="215">11</cx:pt>
          <cx:pt idx="216">11</cx:pt>
          <cx:pt idx="217">11</cx:pt>
          <cx:pt idx="218">11</cx:pt>
          <cx:pt idx="219">11</cx:pt>
          <cx:pt idx="220">11</cx:pt>
          <cx:pt idx="221">11</cx:pt>
          <cx:pt idx="222">11</cx:pt>
          <cx:pt idx="223">11</cx:pt>
          <cx:pt idx="224">11</cx:pt>
          <cx:pt idx="225">11</cx:pt>
          <cx:pt idx="226">11</cx:pt>
          <cx:pt idx="227">11</cx:pt>
          <cx:pt idx="228">11</cx:pt>
          <cx:pt idx="229">11</cx:pt>
          <cx:pt idx="230">11</cx:pt>
          <cx:pt idx="231">11</cx:pt>
          <cx:pt idx="232">11</cx:pt>
          <cx:pt idx="233">11</cx:pt>
          <cx:pt idx="234">11</cx:pt>
          <cx:pt idx="235">11</cx:pt>
          <cx:pt idx="236">11</cx:pt>
          <cx:pt idx="237">11</cx:pt>
          <cx:pt idx="238">11</cx:pt>
          <cx:pt idx="239">11</cx:pt>
          <cx:pt idx="240">11</cx:pt>
          <cx:pt idx="241">11</cx:pt>
          <cx:pt idx="242">11</cx:pt>
          <cx:pt idx="243">11</cx:pt>
          <cx:pt idx="244">11</cx:pt>
          <cx:pt idx="245">11</cx:pt>
          <cx:pt idx="246">11</cx:pt>
          <cx:pt idx="247">11</cx:pt>
          <cx:pt idx="248">11</cx:pt>
          <cx:pt idx="249">11</cx:pt>
          <cx:pt idx="250">11</cx:pt>
          <cx:pt idx="251">11</cx:pt>
          <cx:pt idx="252">11</cx:pt>
          <cx:pt idx="253">11</cx:pt>
          <cx:pt idx="254">11</cx:pt>
          <cx:pt idx="255">11</cx:pt>
          <cx:pt idx="256">11</cx:pt>
          <cx:pt idx="257">11</cx:pt>
          <cx:pt idx="258">11</cx:pt>
          <cx:pt idx="259">11</cx:pt>
          <cx:pt idx="260">11</cx:pt>
          <cx:pt idx="261">11</cx:pt>
          <cx:pt idx="262">12</cx:pt>
          <cx:pt idx="263">12</cx:pt>
          <cx:pt idx="264">12</cx:pt>
          <cx:pt idx="265">12</cx:pt>
          <cx:pt idx="266">12</cx:pt>
          <cx:pt idx="267">12</cx:pt>
          <cx:pt idx="268">12</cx:pt>
          <cx:pt idx="269">12</cx:pt>
          <cx:pt idx="270">12</cx:pt>
          <cx:pt idx="271">12</cx:pt>
          <cx:pt idx="272">12</cx:pt>
          <cx:pt idx="273">12</cx:pt>
          <cx:pt idx="274">12</cx:pt>
          <cx:pt idx="275">12</cx:pt>
          <cx:pt idx="276">12</cx:pt>
          <cx:pt idx="277">12</cx:pt>
          <cx:pt idx="278">12</cx:pt>
          <cx:pt idx="279">12</cx:pt>
          <cx:pt idx="280">12</cx:pt>
          <cx:pt idx="281">12</cx:pt>
          <cx:pt idx="282">12</cx:pt>
          <cx:pt idx="283">12</cx:pt>
          <cx:pt idx="284">12</cx:pt>
          <cx:pt idx="285">12</cx:pt>
          <cx:pt idx="286">12</cx:pt>
          <cx:pt idx="287">12</cx:pt>
          <cx:pt idx="288">12</cx:pt>
          <cx:pt idx="289">12</cx:pt>
          <cx:pt idx="290">12</cx:pt>
          <cx:pt idx="291">12</cx:pt>
          <cx:pt idx="292">12</cx:pt>
          <cx:pt idx="293">12</cx:pt>
          <cx:pt idx="294">12</cx:pt>
          <cx:pt idx="295">12</cx:pt>
          <cx:pt idx="296">12</cx:pt>
          <cx:pt idx="297">12</cx:pt>
          <cx:pt idx="298">12</cx:pt>
          <cx:pt idx="299">12</cx:pt>
          <cx:pt idx="300">12</cx:pt>
          <cx:pt idx="301">12</cx:pt>
          <cx:pt idx="302">12</cx:pt>
          <cx:pt idx="303">12</cx:pt>
          <cx:pt idx="304">12</cx:pt>
          <cx:pt idx="305">12</cx:pt>
          <cx:pt idx="306">12</cx:pt>
          <cx:pt idx="307">12</cx:pt>
          <cx:pt idx="308">12</cx:pt>
          <cx:pt idx="309">12</cx:pt>
          <cx:pt idx="310">12</cx:pt>
          <cx:pt idx="311">12</cx:pt>
          <cx:pt idx="312">12</cx:pt>
          <cx:pt idx="313">12</cx:pt>
          <cx:pt idx="314">12</cx:pt>
          <cx:pt idx="315">12</cx:pt>
          <cx:pt idx="316">12</cx:pt>
          <cx:pt idx="317">12</cx:pt>
          <cx:pt idx="318">12</cx:pt>
          <cx:pt idx="319">12</cx:pt>
          <cx:pt idx="320">12</cx:pt>
          <cx:pt idx="321">12</cx:pt>
          <cx:pt idx="322">12</cx:pt>
          <cx:pt idx="323">12</cx:pt>
          <cx:pt idx="324">12</cx:pt>
          <cx:pt idx="325">12</cx:pt>
          <cx:pt idx="326">12</cx:pt>
          <cx:pt idx="327">12</cx:pt>
          <cx:pt idx="328">12</cx:pt>
          <cx:pt idx="329">12</cx:pt>
          <cx:pt idx="330">12</cx:pt>
          <cx:pt idx="331">13</cx:pt>
          <cx:pt idx="332">13</cx:pt>
          <cx:pt idx="333">13</cx:pt>
          <cx:pt idx="334">13</cx:pt>
          <cx:pt idx="335">13</cx:pt>
          <cx:pt idx="336">13</cx:pt>
          <cx:pt idx="337">13</cx:pt>
          <cx:pt idx="338">13</cx:pt>
          <cx:pt idx="339">13</cx:pt>
          <cx:pt idx="340">13</cx:pt>
          <cx:pt idx="341">13</cx:pt>
          <cx:pt idx="342">13</cx:pt>
          <cx:pt idx="343">13</cx:pt>
          <cx:pt idx="344">13</cx:pt>
          <cx:pt idx="345">13</cx:pt>
          <cx:pt idx="346">13</cx:pt>
          <cx:pt idx="347">13</cx:pt>
          <cx:pt idx="348">13</cx:pt>
          <cx:pt idx="349">13</cx:pt>
          <cx:pt idx="350">13</cx:pt>
          <cx:pt idx="351">13</cx:pt>
          <cx:pt idx="352">13</cx:pt>
          <cx:pt idx="353">13</cx:pt>
          <cx:pt idx="354">13</cx:pt>
          <cx:pt idx="355">13</cx:pt>
          <cx:pt idx="356">13</cx:pt>
          <cx:pt idx="357">13</cx:pt>
          <cx:pt idx="358">13</cx:pt>
          <cx:pt idx="359">13</cx:pt>
          <cx:pt idx="360">13</cx:pt>
          <cx:pt idx="361">13</cx:pt>
          <cx:pt idx="362">13</cx:pt>
          <cx:pt idx="363">13</cx:pt>
          <cx:pt idx="364">13</cx:pt>
          <cx:pt idx="365">13</cx:pt>
          <cx:pt idx="366">13</cx:pt>
          <cx:pt idx="367">13</cx:pt>
          <cx:pt idx="368">13</cx:pt>
          <cx:pt idx="369">13</cx:pt>
          <cx:pt idx="370">13</cx:pt>
          <cx:pt idx="371">13</cx:pt>
          <cx:pt idx="372">13</cx:pt>
          <cx:pt idx="373">13</cx:pt>
          <cx:pt idx="374">13</cx:pt>
          <cx:pt idx="375">13</cx:pt>
          <cx:pt idx="376">13</cx:pt>
          <cx:pt idx="377">13</cx:pt>
          <cx:pt idx="378">13</cx:pt>
          <cx:pt idx="379">13</cx:pt>
          <cx:pt idx="380">13</cx:pt>
          <cx:pt idx="381">13</cx:pt>
          <cx:pt idx="382">13</cx:pt>
          <cx:pt idx="383">13</cx:pt>
          <cx:pt idx="384">13</cx:pt>
          <cx:pt idx="385">13</cx:pt>
          <cx:pt idx="386">13</cx:pt>
          <cx:pt idx="387">13</cx:pt>
          <cx:pt idx="388">13</cx:pt>
          <cx:pt idx="389">13</cx:pt>
          <cx:pt idx="390">14</cx:pt>
          <cx:pt idx="391">14</cx:pt>
          <cx:pt idx="392">14</cx:pt>
          <cx:pt idx="393">14</cx:pt>
          <cx:pt idx="394">14</cx:pt>
          <cx:pt idx="395">14</cx:pt>
          <cx:pt idx="396">14</cx:pt>
          <cx:pt idx="397">14</cx:pt>
          <cx:pt idx="398">14</cx:pt>
          <cx:pt idx="399">14</cx:pt>
          <cx:pt idx="400">14</cx:pt>
          <cx:pt idx="401">14</cx:pt>
          <cx:pt idx="402">14</cx:pt>
          <cx:pt idx="403">14</cx:pt>
          <cx:pt idx="404">14</cx:pt>
          <cx:pt idx="405">14</cx:pt>
          <cx:pt idx="406">14</cx:pt>
          <cx:pt idx="407">14</cx:pt>
          <cx:pt idx="408">14</cx:pt>
          <cx:pt idx="409">14</cx:pt>
          <cx:pt idx="410">14</cx:pt>
          <cx:pt idx="411">14</cx:pt>
          <cx:pt idx="412">14</cx:pt>
          <cx:pt idx="413">14</cx:pt>
          <cx:pt idx="414">14</cx:pt>
          <cx:pt idx="415">14</cx:pt>
          <cx:pt idx="416">14</cx:pt>
          <cx:pt idx="417">14</cx:pt>
          <cx:pt idx="418">14</cx:pt>
          <cx:pt idx="419">14</cx:pt>
          <cx:pt idx="420">14</cx:pt>
          <cx:pt idx="421">14</cx:pt>
          <cx:pt idx="422">14</cx:pt>
          <cx:pt idx="423">14</cx:pt>
          <cx:pt idx="424">14</cx:pt>
          <cx:pt idx="425">14</cx:pt>
          <cx:pt idx="426">14</cx:pt>
          <cx:pt idx="427">14</cx:pt>
          <cx:pt idx="428">14</cx:pt>
          <cx:pt idx="429">14</cx:pt>
          <cx:pt idx="430">14</cx:pt>
          <cx:pt idx="431">14</cx:pt>
          <cx:pt idx="432">14</cx:pt>
          <cx:pt idx="433">14</cx:pt>
          <cx:pt idx="434">14</cx:pt>
          <cx:pt idx="435">14</cx:pt>
          <cx:pt idx="436">14</cx:pt>
          <cx:pt idx="437">14</cx:pt>
          <cx:pt idx="438">14</cx:pt>
          <cx:pt idx="439">14</cx:pt>
          <cx:pt idx="440">14</cx:pt>
          <cx:pt idx="441">14</cx:pt>
          <cx:pt idx="442">14</cx:pt>
          <cx:pt idx="443">14</cx:pt>
          <cx:pt idx="444">15</cx:pt>
          <cx:pt idx="445">15</cx:pt>
          <cx:pt idx="446">15</cx:pt>
          <cx:pt idx="447">15</cx:pt>
          <cx:pt idx="448">15</cx:pt>
          <cx:pt idx="449">15</cx:pt>
          <cx:pt idx="450">15</cx:pt>
          <cx:pt idx="451">15</cx:pt>
          <cx:pt idx="452">15</cx:pt>
          <cx:pt idx="453">15</cx:pt>
          <cx:pt idx="454">15</cx:pt>
          <cx:pt idx="455">15</cx:pt>
          <cx:pt idx="456">15</cx:pt>
          <cx:pt idx="457">15</cx:pt>
          <cx:pt idx="458">15</cx:pt>
          <cx:pt idx="459">15</cx:pt>
          <cx:pt idx="460">15</cx:pt>
          <cx:pt idx="461">15</cx:pt>
          <cx:pt idx="462">15</cx:pt>
          <cx:pt idx="463">15</cx:pt>
          <cx:pt idx="464">15</cx:pt>
          <cx:pt idx="465">15</cx:pt>
          <cx:pt idx="466">15</cx:pt>
          <cx:pt idx="467">15</cx:pt>
          <cx:pt idx="468">15</cx:pt>
          <cx:pt idx="469">15</cx:pt>
          <cx:pt idx="470">15</cx:pt>
          <cx:pt idx="471">15</cx:pt>
          <cx:pt idx="472">15</cx:pt>
          <cx:pt idx="473">15</cx:pt>
          <cx:pt idx="474">15</cx:pt>
          <cx:pt idx="475">15</cx:pt>
          <cx:pt idx="476">15</cx:pt>
          <cx:pt idx="477">15</cx:pt>
          <cx:pt idx="478">15</cx:pt>
          <cx:pt idx="479">15</cx:pt>
          <cx:pt idx="480">15</cx:pt>
          <cx:pt idx="481">15</cx:pt>
          <cx:pt idx="482">15</cx:pt>
          <cx:pt idx="483">15</cx:pt>
          <cx:pt idx="484">15</cx:pt>
          <cx:pt idx="485">15</cx:pt>
          <cx:pt idx="486">15</cx:pt>
          <cx:pt idx="487">15</cx:pt>
          <cx:pt idx="488">15</cx:pt>
          <cx:pt idx="489">15</cx:pt>
          <cx:pt idx="490">15</cx:pt>
          <cx:pt idx="491">15</cx:pt>
          <cx:pt idx="492">15</cx:pt>
          <cx:pt idx="493">15</cx:pt>
          <cx:pt idx="494">15</cx:pt>
          <cx:pt idx="495">15</cx:pt>
          <cx:pt idx="496">15</cx:pt>
          <cx:pt idx="497">15</cx:pt>
          <cx:pt idx="498">15</cx:pt>
          <cx:pt idx="499">15</cx:pt>
          <cx:pt idx="500">16</cx:pt>
          <cx:pt idx="501">16</cx:pt>
          <cx:pt idx="502">16</cx:pt>
          <cx:pt idx="503">16</cx:pt>
          <cx:pt idx="504">16</cx:pt>
          <cx:pt idx="505">16</cx:pt>
          <cx:pt idx="506">16</cx:pt>
          <cx:pt idx="507">16</cx:pt>
          <cx:pt idx="508">16</cx:pt>
          <cx:pt idx="509">16</cx:pt>
          <cx:pt idx="510">16</cx:pt>
          <cx:pt idx="511">16</cx:pt>
          <cx:pt idx="512">16</cx:pt>
          <cx:pt idx="513">16</cx:pt>
          <cx:pt idx="514">16</cx:pt>
          <cx:pt idx="515">16</cx:pt>
          <cx:pt idx="516">16</cx:pt>
          <cx:pt idx="517">16</cx:pt>
          <cx:pt idx="518">16</cx:pt>
          <cx:pt idx="519">16</cx:pt>
          <cx:pt idx="520">16</cx:pt>
          <cx:pt idx="521">16</cx:pt>
          <cx:pt idx="522">16</cx:pt>
          <cx:pt idx="523">16</cx:pt>
          <cx:pt idx="524">16</cx:pt>
          <cx:pt idx="525">16</cx:pt>
          <cx:pt idx="526">16</cx:pt>
          <cx:pt idx="527">16</cx:pt>
          <cx:pt idx="528">16</cx:pt>
          <cx:pt idx="529">16</cx:pt>
          <cx:pt idx="530">16</cx:pt>
          <cx:pt idx="531">16</cx:pt>
          <cx:pt idx="532">16</cx:pt>
          <cx:pt idx="533">16</cx:pt>
          <cx:pt idx="534">16</cx:pt>
          <cx:pt idx="535">16</cx:pt>
          <cx:pt idx="536">16</cx:pt>
          <cx:pt idx="537">16</cx:pt>
          <cx:pt idx="538">16</cx:pt>
          <cx:pt idx="539">16</cx:pt>
          <cx:pt idx="540">16</cx:pt>
          <cx:pt idx="541">16</cx:pt>
          <cx:pt idx="542">16</cx:pt>
          <cx:pt idx="543">16</cx:pt>
          <cx:pt idx="544">16</cx:pt>
          <cx:pt idx="545">16</cx:pt>
          <cx:pt idx="546">16</cx:pt>
          <cx:pt idx="547">16</cx:pt>
          <cx:pt idx="548">16</cx:pt>
          <cx:pt idx="549">16</cx:pt>
          <cx:pt idx="550">16</cx:pt>
          <cx:pt idx="551">16</cx:pt>
          <cx:pt idx="552">16</cx:pt>
          <cx:pt idx="553">16</cx:pt>
          <cx:pt idx="554">16</cx:pt>
          <cx:pt idx="555">16</cx:pt>
          <cx:pt idx="556">16</cx:pt>
          <cx:pt idx="557">16</cx:pt>
          <cx:pt idx="558">16</cx:pt>
          <cx:pt idx="559">16</cx:pt>
          <cx:pt idx="560">16</cx:pt>
          <cx:pt idx="561">16</cx:pt>
          <cx:pt idx="562">17</cx:pt>
          <cx:pt idx="563">17</cx:pt>
          <cx:pt idx="564">17</cx:pt>
          <cx:pt idx="565">17</cx:pt>
          <cx:pt idx="566">17</cx:pt>
          <cx:pt idx="567">17</cx:pt>
          <cx:pt idx="568">17</cx:pt>
          <cx:pt idx="569">17</cx:pt>
          <cx:pt idx="570">17</cx:pt>
          <cx:pt idx="571">17</cx:pt>
          <cx:pt idx="572">17</cx:pt>
          <cx:pt idx="573">17</cx:pt>
          <cx:pt idx="574">17</cx:pt>
          <cx:pt idx="575">17</cx:pt>
          <cx:pt idx="576">17</cx:pt>
          <cx:pt idx="577">17</cx:pt>
          <cx:pt idx="578">17</cx:pt>
          <cx:pt idx="579">17</cx:pt>
          <cx:pt idx="580">17</cx:pt>
          <cx:pt idx="581">17</cx:pt>
          <cx:pt idx="582">17</cx:pt>
          <cx:pt idx="583">17</cx:pt>
          <cx:pt idx="584">17</cx:pt>
          <cx:pt idx="585">17</cx:pt>
          <cx:pt idx="586">17</cx:pt>
          <cx:pt idx="587">17</cx:pt>
          <cx:pt idx="588">17</cx:pt>
          <cx:pt idx="589">17</cx:pt>
          <cx:pt idx="590">17</cx:pt>
          <cx:pt idx="591">17</cx:pt>
          <cx:pt idx="592">17</cx:pt>
          <cx:pt idx="593">17</cx:pt>
          <cx:pt idx="594">17</cx:pt>
          <cx:pt idx="595">17</cx:pt>
          <cx:pt idx="596">17</cx:pt>
          <cx:pt idx="597">17</cx:pt>
          <cx:pt idx="598">17</cx:pt>
          <cx:pt idx="599">17</cx:pt>
          <cx:pt idx="600">17</cx:pt>
          <cx:pt idx="601">17</cx:pt>
          <cx:pt idx="602">17</cx:pt>
          <cx:pt idx="603">18</cx:pt>
          <cx:pt idx="604">18</cx:pt>
          <cx:pt idx="605">18</cx:pt>
          <cx:pt idx="606">18</cx:pt>
          <cx:pt idx="607">18</cx:pt>
          <cx:pt idx="608">18</cx:pt>
          <cx:pt idx="609">18</cx:pt>
          <cx:pt idx="610">18</cx:pt>
          <cx:pt idx="611">18</cx:pt>
          <cx:pt idx="612">18</cx:pt>
          <cx:pt idx="613">18</cx:pt>
          <cx:pt idx="614">18</cx:pt>
          <cx:pt idx="615">18</cx:pt>
          <cx:pt idx="616">18</cx:pt>
          <cx:pt idx="617">18</cx:pt>
          <cx:pt idx="618">18</cx:pt>
          <cx:pt idx="619">18</cx:pt>
          <cx:pt idx="620">18</cx:pt>
          <cx:pt idx="621">18</cx:pt>
          <cx:pt idx="622">18</cx:pt>
          <cx:pt idx="623">18</cx:pt>
          <cx:pt idx="624">18</cx:pt>
          <cx:pt idx="625">18</cx:pt>
          <cx:pt idx="626">18</cx:pt>
          <cx:pt idx="627">19</cx:pt>
          <cx:pt idx="628">19</cx:pt>
          <cx:pt idx="629">19</cx:pt>
          <cx:pt idx="630">19</cx:pt>
          <cx:pt idx="631">19</cx:pt>
          <cx:pt idx="632">19</cx:pt>
          <cx:pt idx="633">19</cx:pt>
          <cx:pt idx="634">19</cx:pt>
          <cx:pt idx="635">19</cx:pt>
          <cx:pt idx="636">19</cx:pt>
          <cx:pt idx="637">19</cx:pt>
          <cx:pt idx="638">19</cx:pt>
          <cx:pt idx="639">19</cx:pt>
          <cx:pt idx="640">19</cx:pt>
          <cx:pt idx="641">19</cx:pt>
          <cx:pt idx="642">19</cx:pt>
          <cx:pt idx="643">19</cx:pt>
          <cx:pt idx="644">19</cx:pt>
          <cx:pt idx="645">19</cx:pt>
          <cx:pt idx="646">19</cx:pt>
          <cx:pt idx="647">19</cx:pt>
          <cx:pt idx="648">19</cx:pt>
          <cx:pt idx="649">19</cx:pt>
          <cx:pt idx="650">19</cx:pt>
          <cx:pt idx="651">19</cx:pt>
          <cx:pt idx="652">19</cx:pt>
          <cx:pt idx="653">19</cx:pt>
          <cx:pt idx="654">19</cx:pt>
          <cx:pt idx="655">19</cx:pt>
          <cx:pt idx="656">19</cx:pt>
          <cx:pt idx="657">19</cx:pt>
          <cx:pt idx="658">19</cx:pt>
          <cx:pt idx="659">19</cx:pt>
          <cx:pt idx="660">19</cx:pt>
          <cx:pt idx="661">19</cx:pt>
          <cx:pt idx="662">19</cx:pt>
          <cx:pt idx="663">20</cx:pt>
          <cx:pt idx="664">20</cx:pt>
          <cx:pt idx="665">20</cx:pt>
          <cx:pt idx="666">20</cx:pt>
          <cx:pt idx="667">20</cx:pt>
          <cx:pt idx="668">20</cx:pt>
          <cx:pt idx="669">20</cx:pt>
          <cx:pt idx="670">20</cx:pt>
          <cx:pt idx="671">20</cx:pt>
          <cx:pt idx="672">20</cx:pt>
          <cx:pt idx="673">20</cx:pt>
          <cx:pt idx="674">20</cx:pt>
          <cx:pt idx="675">20</cx:pt>
          <cx:pt idx="676">20</cx:pt>
          <cx:pt idx="677">20</cx:pt>
          <cx:pt idx="678">20</cx:pt>
          <cx:pt idx="679">20</cx:pt>
          <cx:pt idx="680">20</cx:pt>
          <cx:pt idx="681">20</cx:pt>
          <cx:pt idx="682">20</cx:pt>
          <cx:pt idx="683">21</cx:pt>
          <cx:pt idx="684">21</cx:pt>
          <cx:pt idx="685">21</cx:pt>
          <cx:pt idx="686">21</cx:pt>
          <cx:pt idx="687">21</cx:pt>
          <cx:pt idx="688">21</cx:pt>
          <cx:pt idx="689">21</cx:pt>
          <cx:pt idx="690">21</cx:pt>
          <cx:pt idx="691">21</cx:pt>
          <cx:pt idx="692">21</cx:pt>
          <cx:pt idx="693">21</cx:pt>
          <cx:pt idx="694">21</cx:pt>
          <cx:pt idx="695">21</cx:pt>
          <cx:pt idx="696">21</cx:pt>
          <cx:pt idx="697">21</cx:pt>
          <cx:pt idx="698">21</cx:pt>
          <cx:pt idx="699">21</cx:pt>
          <cx:pt idx="700">21</cx:pt>
          <cx:pt idx="701">21</cx:pt>
          <cx:pt idx="702">21</cx:pt>
          <cx:pt idx="703">21</cx:pt>
          <cx:pt idx="704">22</cx:pt>
          <cx:pt idx="705">22</cx:pt>
          <cx:pt idx="706">22</cx:pt>
          <cx:pt idx="707">22</cx:pt>
          <cx:pt idx="708">22</cx:pt>
          <cx:pt idx="709">22</cx:pt>
          <cx:pt idx="710">22</cx:pt>
          <cx:pt idx="711">22</cx:pt>
          <cx:pt idx="712">22</cx:pt>
          <cx:pt idx="713">22</cx:pt>
          <cx:pt idx="714">22</cx:pt>
          <cx:pt idx="715">22</cx:pt>
          <cx:pt idx="716">22</cx:pt>
          <cx:pt idx="717">22</cx:pt>
          <cx:pt idx="718">22</cx:pt>
          <cx:pt idx="719">22</cx:pt>
          <cx:pt idx="720">23</cx:pt>
          <cx:pt idx="721">23</cx:pt>
          <cx:pt idx="722">23</cx:pt>
          <cx:pt idx="723">23</cx:pt>
        </cx:lvl>
      </cx:numDim>
    </cx:data>
    <cx:data id="1">
      <cx:numDim type="val">
        <cx:f>'[Analyse data septische shock.xlsx]BW plots'!$Q$3:$Q$726</cx:f>
        <cx:lvl ptCount="724" formatCode="Standaard">
          <cx:pt idx="0">2</cx:pt>
          <cx:pt idx="1">3</cx:pt>
          <cx:pt idx="2">3</cx:pt>
          <cx:pt idx="3">4</cx:pt>
          <cx:pt idx="4">5</cx:pt>
          <cx:pt idx="5">5</cx:pt>
          <cx:pt idx="6">5</cx:pt>
          <cx:pt idx="7">5</cx:pt>
          <cx:pt idx="8">6</cx:pt>
          <cx:pt idx="9">6</cx:pt>
          <cx:pt idx="10">6</cx:pt>
          <cx:pt idx="11">6</cx:pt>
          <cx:pt idx="12">6</cx:pt>
          <cx:pt idx="13">6</cx:pt>
          <cx:pt idx="14">6</cx:pt>
          <cx:pt idx="15">6</cx:pt>
          <cx:pt idx="16">6</cx:pt>
          <cx:pt idx="17">6</cx:pt>
          <cx:pt idx="18">6</cx:pt>
          <cx:pt idx="19">6</cx:pt>
          <cx:pt idx="20">6</cx:pt>
          <cx:pt idx="21">7</cx:pt>
          <cx:pt idx="22">7</cx:pt>
          <cx:pt idx="23">7</cx:pt>
          <cx:pt idx="24">7</cx:pt>
          <cx:pt idx="25">7</cx:pt>
          <cx:pt idx="26">7</cx:pt>
          <cx:pt idx="27">7</cx:pt>
          <cx:pt idx="28">7</cx:pt>
          <cx:pt idx="29">7</cx:pt>
          <cx:pt idx="30">7</cx:pt>
          <cx:pt idx="31">7</cx:pt>
          <cx:pt idx="32">7</cx:pt>
          <cx:pt idx="33">7</cx:pt>
          <cx:pt idx="34">7</cx:pt>
          <cx:pt idx="35">7</cx:pt>
          <cx:pt idx="36">7</cx:pt>
          <cx:pt idx="37">7</cx:pt>
          <cx:pt idx="38">7</cx:pt>
          <cx:pt idx="39">8</cx:pt>
          <cx:pt idx="40">8</cx:pt>
          <cx:pt idx="41">8</cx:pt>
          <cx:pt idx="42">8</cx:pt>
          <cx:pt idx="43">8</cx:pt>
          <cx:pt idx="44">8</cx:pt>
          <cx:pt idx="45">8</cx:pt>
          <cx:pt idx="46">8</cx:pt>
          <cx:pt idx="47">8</cx:pt>
          <cx:pt idx="48">8</cx:pt>
          <cx:pt idx="49">8</cx:pt>
          <cx:pt idx="50">8</cx:pt>
          <cx:pt idx="51">8</cx:pt>
          <cx:pt idx="52">8</cx:pt>
          <cx:pt idx="53">8</cx:pt>
          <cx:pt idx="54">8</cx:pt>
          <cx:pt idx="55">8</cx:pt>
          <cx:pt idx="56">8</cx:pt>
          <cx:pt idx="57">8</cx:pt>
          <cx:pt idx="58">8</cx:pt>
          <cx:pt idx="59">8</cx:pt>
          <cx:pt idx="60">8</cx:pt>
          <cx:pt idx="61">8</cx:pt>
          <cx:pt idx="62">8</cx:pt>
          <cx:pt idx="63">9</cx:pt>
          <cx:pt idx="64">9</cx:pt>
          <cx:pt idx="65">9</cx:pt>
          <cx:pt idx="66">9</cx:pt>
          <cx:pt idx="67">9</cx:pt>
          <cx:pt idx="68">9</cx:pt>
          <cx:pt idx="69">9</cx:pt>
          <cx:pt idx="70">9</cx:pt>
          <cx:pt idx="71">9</cx:pt>
          <cx:pt idx="72">9</cx:pt>
          <cx:pt idx="73">9</cx:pt>
          <cx:pt idx="74">9</cx:pt>
          <cx:pt idx="75">10</cx:pt>
          <cx:pt idx="76">10</cx:pt>
          <cx:pt idx="77">10</cx:pt>
          <cx:pt idx="78">10</cx:pt>
          <cx:pt idx="79">10</cx:pt>
          <cx:pt idx="80">10</cx:pt>
          <cx:pt idx="81">10</cx:pt>
          <cx:pt idx="82">10</cx:pt>
          <cx:pt idx="83">10</cx:pt>
          <cx:pt idx="84">10</cx:pt>
          <cx:pt idx="85">10</cx:pt>
          <cx:pt idx="86">10</cx:pt>
          <cx:pt idx="87">10</cx:pt>
          <cx:pt idx="88">10</cx:pt>
          <cx:pt idx="89">10</cx:pt>
          <cx:pt idx="90">10</cx:pt>
          <cx:pt idx="91">10</cx:pt>
          <cx:pt idx="92">11</cx:pt>
          <cx:pt idx="93">11</cx:pt>
          <cx:pt idx="94">11</cx:pt>
          <cx:pt idx="95">11</cx:pt>
          <cx:pt idx="96">11</cx:pt>
          <cx:pt idx="97">11</cx:pt>
          <cx:pt idx="98">11</cx:pt>
          <cx:pt idx="99">11</cx:pt>
          <cx:pt idx="100">11</cx:pt>
          <cx:pt idx="101">11</cx:pt>
          <cx:pt idx="102">11</cx:pt>
          <cx:pt idx="103">11</cx:pt>
          <cx:pt idx="104">11</cx:pt>
          <cx:pt idx="105">11</cx:pt>
          <cx:pt idx="106">11</cx:pt>
          <cx:pt idx="107">11</cx:pt>
          <cx:pt idx="108">11</cx:pt>
          <cx:pt idx="109">11</cx:pt>
          <cx:pt idx="110">11</cx:pt>
          <cx:pt idx="111">11</cx:pt>
          <cx:pt idx="112">11</cx:pt>
          <cx:pt idx="113">11</cx:pt>
          <cx:pt idx="114">11</cx:pt>
          <cx:pt idx="115">11</cx:pt>
          <cx:pt idx="116">11</cx:pt>
          <cx:pt idx="117">12</cx:pt>
          <cx:pt idx="118">12</cx:pt>
          <cx:pt idx="119">12</cx:pt>
          <cx:pt idx="120">12</cx:pt>
          <cx:pt idx="121">12</cx:pt>
          <cx:pt idx="122">12</cx:pt>
          <cx:pt idx="123">12</cx:pt>
          <cx:pt idx="124">12</cx:pt>
          <cx:pt idx="125">12</cx:pt>
          <cx:pt idx="126">12</cx:pt>
          <cx:pt idx="127">12</cx:pt>
          <cx:pt idx="128">12</cx:pt>
          <cx:pt idx="129">12</cx:pt>
          <cx:pt idx="130">13</cx:pt>
          <cx:pt idx="131">13</cx:pt>
          <cx:pt idx="132">13</cx:pt>
          <cx:pt idx="133">13</cx:pt>
          <cx:pt idx="134">13</cx:pt>
          <cx:pt idx="135">13</cx:pt>
          <cx:pt idx="136">13</cx:pt>
          <cx:pt idx="137">13</cx:pt>
          <cx:pt idx="138">13</cx:pt>
          <cx:pt idx="139">13</cx:pt>
          <cx:pt idx="140">13</cx:pt>
          <cx:pt idx="141">13</cx:pt>
          <cx:pt idx="142">13</cx:pt>
          <cx:pt idx="143">13</cx:pt>
          <cx:pt idx="144">13</cx:pt>
          <cx:pt idx="145">13</cx:pt>
          <cx:pt idx="146">14</cx:pt>
          <cx:pt idx="147">14</cx:pt>
          <cx:pt idx="148">14</cx:pt>
          <cx:pt idx="149">14</cx:pt>
          <cx:pt idx="150">14</cx:pt>
          <cx:pt idx="151">14</cx:pt>
          <cx:pt idx="152">14</cx:pt>
          <cx:pt idx="153">14</cx:pt>
          <cx:pt idx="154">14</cx:pt>
          <cx:pt idx="155">14</cx:pt>
          <cx:pt idx="156">14</cx:pt>
          <cx:pt idx="157">14</cx:pt>
          <cx:pt idx="158">14</cx:pt>
          <cx:pt idx="159">15</cx:pt>
          <cx:pt idx="160">15</cx:pt>
          <cx:pt idx="161">15</cx:pt>
          <cx:pt idx="162">15</cx:pt>
          <cx:pt idx="163">15</cx:pt>
          <cx:pt idx="164">15</cx:pt>
          <cx:pt idx="165">16</cx:pt>
          <cx:pt idx="166">16</cx:pt>
          <cx:pt idx="167">17</cx:pt>
          <cx:pt idx="168">17</cx:pt>
          <cx:pt idx="169">17</cx:pt>
          <cx:pt idx="170">18</cx:pt>
          <cx:pt idx="171">18</cx:pt>
          <cx:pt idx="172">18</cx:pt>
        </cx:lvl>
      </cx:numDim>
    </cx:data>
  </cx:chartData>
  <cx:chart>
    <cx:title pos="t" align="ctr" overlay="0">
      <cx:tx>
        <cx:txData>
          <cx:v>SOFA</cx:v>
        </cx:txData>
      </cx:tx>
      <cx:txPr>
        <a:bodyPr spcFirstLastPara="1" vertOverflow="ellipsis" horzOverflow="overflow" wrap="square" lIns="0" tIns="0" rIns="0" bIns="0" anchor="ctr" anchorCtr="1"/>
        <a:lstStyle/>
        <a:p>
          <a:pPr algn="ctr" rtl="0">
            <a:defRPr baseline="0">
              <a:solidFill>
                <a:schemeClr val="tx1"/>
              </a:solidFill>
            </a:defRPr>
          </a:pPr>
          <a:r>
            <a:rPr lang="nl-NL" sz="1800" b="1" i="0" u="none" strike="noStrike" cap="all" spc="150" baseline="0">
              <a:solidFill>
                <a:schemeClr val="tx1"/>
              </a:solidFill>
              <a:latin typeface="Calibri" panose="020F0502020204030204"/>
            </a:rPr>
            <a:t>SOFA</a:t>
          </a:r>
        </a:p>
      </cx:txPr>
    </cx:title>
    <cx:plotArea>
      <cx:plotAreaRegion>
        <cx:series layoutId="boxWhisker" uniqueId="{273FA555-604B-463B-A295-96824954F592}">
          <cx:tx>
            <cx:txData>
              <cx:f>'[Analyse data septische shock.xlsx]BW plots'!$P$2</cx:f>
              <cx:v>S3+</cx:v>
            </cx:txData>
          </cx:tx>
          <cx:spPr>
            <a:ln>
              <a:solidFill>
                <a:srgbClr val="A2120A"/>
              </a:solidFill>
            </a:ln>
          </cx:spPr>
          <cx:dataId val="0"/>
          <cx:layoutPr>
            <cx:visibility meanLine="0" meanMarker="0" nonoutliers="0" outliers="1"/>
            <cx:statistics quartileMethod="exclusive"/>
          </cx:layoutPr>
        </cx:series>
        <cx:series layoutId="boxWhisker" uniqueId="{B036BEBD-5545-479F-BBAE-CC5041DD086E}">
          <cx:tx>
            <cx:txData>
              <cx:f>'[Analyse data septische shock.xlsx]BW plots'!$Q$2</cx:f>
              <cx:v>S2+/S3-</cx:v>
            </cx:txData>
          </cx:tx>
          <cx:spPr>
            <a:ln>
              <a:solidFill>
                <a:srgbClr val="607409"/>
              </a:solidFill>
            </a:ln>
          </cx:spPr>
          <cx:dataId val="1"/>
          <cx:layoutPr>
            <cx:visibility meanLine="0" meanMarker="0" nonoutliers="0" outliers="1"/>
            <cx:statistics quartileMethod="exclusive"/>
          </cx:layoutPr>
        </cx:series>
      </cx:plotAreaRegion>
      <cx:axis id="0" hidden="1">
        <cx:catScaling gapWidth="1.10000002"/>
        <cx:tickLabels/>
      </cx:axis>
      <cx:axis id="1">
        <cx:valScaling max="24"/>
        <cx:majorGridlines/>
        <cx:tickLabels/>
      </cx:axis>
    </cx:plotArea>
    <cx:legend pos="t" align="ctr" overlay="0"/>
  </cx:chart>
  <cx:clrMapOvr bg1="lt1" tx1="dk1" bg2="lt2" tx2="dk2" accent1="accent1" accent2="accent2" accent3="accent3" accent4="accent4" accent5="accent5" accent6="accent6" hlink="hlink" folHlink="folHlink"/>
</cx:chartSpace>
</file>

<file path=word/charts/chartEx2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'[Analyse data septische shock.xlsx]BW plots'!$A$3:$A$957</cx:f>
        <cx:lvl ptCount="955" formatCode="Standaard">
          <cx:pt idx="0">0.20000000000000001</cx:pt>
          <cx:pt idx="1">0.20000000000000001</cx:pt>
          <cx:pt idx="2">0.20000000000000001</cx:pt>
          <cx:pt idx="3">0.20000000000000001</cx:pt>
          <cx:pt idx="4">0.20000000000000001</cx:pt>
          <cx:pt idx="5">0.20000000000000001</cx:pt>
          <cx:pt idx="6">0.20000000000000001</cx:pt>
          <cx:pt idx="7">0.20000000000000001</cx:pt>
          <cx:pt idx="8">0.20000000000000001</cx:pt>
          <cx:pt idx="9">0.20000000000000001</cx:pt>
          <cx:pt idx="10">0.20000000000000001</cx:pt>
          <cx:pt idx="11">0.20000000000000001</cx:pt>
          <cx:pt idx="12">0.20000000000000001</cx:pt>
          <cx:pt idx="13">0.20000000000000001</cx:pt>
          <cx:pt idx="14">0.20000000000000001</cx:pt>
          <cx:pt idx="15">0.20000000000000001</cx:pt>
          <cx:pt idx="16">0.20000000000000001</cx:pt>
          <cx:pt idx="17">0.20000000000000001</cx:pt>
          <cx:pt idx="18">0.20000000000000001</cx:pt>
          <cx:pt idx="19">0.29999999999999999</cx:pt>
          <cx:pt idx="20">0.29999999999999999</cx:pt>
          <cx:pt idx="21">0.29999999999999999</cx:pt>
          <cx:pt idx="22">0.29999999999999999</cx:pt>
          <cx:pt idx="23">0.29999999999999999</cx:pt>
          <cx:pt idx="24">0.29999999999999999</cx:pt>
          <cx:pt idx="25">0.29999999999999999</cx:pt>
          <cx:pt idx="26">0.29999999999999999</cx:pt>
          <cx:pt idx="27">0.29999999999999999</cx:pt>
          <cx:pt idx="28">0.29999999999999999</cx:pt>
          <cx:pt idx="29">0.29999999999999999</cx:pt>
          <cx:pt idx="30">0.29999999999999999</cx:pt>
          <cx:pt idx="31">0.29999999999999999</cx:pt>
          <cx:pt idx="32">0.29999999999999999</cx:pt>
          <cx:pt idx="33">0.29999999999999999</cx:pt>
          <cx:pt idx="34">0.29999999999999999</cx:pt>
          <cx:pt idx="35">0.29999999999999999</cx:pt>
          <cx:pt idx="36">0.29999999999999999</cx:pt>
          <cx:pt idx="37">0.29999999999999999</cx:pt>
          <cx:pt idx="38">0.29999999999999999</cx:pt>
          <cx:pt idx="39">0.29999999999999999</cx:pt>
          <cx:pt idx="40">0.40000000000000002</cx:pt>
          <cx:pt idx="41">0.40000000000000002</cx:pt>
          <cx:pt idx="42">0.40000000000000002</cx:pt>
          <cx:pt idx="43">0.40000000000000002</cx:pt>
          <cx:pt idx="44">0.40000000000000002</cx:pt>
          <cx:pt idx="45">0.40000000000000002</cx:pt>
          <cx:pt idx="46">0.40000000000000002</cx:pt>
          <cx:pt idx="47">0.40000000000000002</cx:pt>
          <cx:pt idx="48">0.40000000000000002</cx:pt>
          <cx:pt idx="49">0.40000000000000002</cx:pt>
          <cx:pt idx="50">0.40000000000000002</cx:pt>
          <cx:pt idx="51">0.40000000000000002</cx:pt>
          <cx:pt idx="52">0.40000000000000002</cx:pt>
          <cx:pt idx="53">0.40000000000000002</cx:pt>
          <cx:pt idx="54">0.40000000000000002</cx:pt>
          <cx:pt idx="55">0.40000000000000002</cx:pt>
          <cx:pt idx="56">0.40000000000000002</cx:pt>
          <cx:pt idx="57">0.40000000000000002</cx:pt>
          <cx:pt idx="58">0.40000000000000002</cx:pt>
          <cx:pt idx="59">0.40000000000000002</cx:pt>
          <cx:pt idx="60">0.40000000000000002</cx:pt>
          <cx:pt idx="61">0.40000000000000002</cx:pt>
          <cx:pt idx="62">0.40000000000000002</cx:pt>
          <cx:pt idx="63">0.40000000000000002</cx:pt>
          <cx:pt idx="64">0.40000000000000002</cx:pt>
          <cx:pt idx="65">0.40000000000000002</cx:pt>
          <cx:pt idx="66">0.40000000000000002</cx:pt>
          <cx:pt idx="67">0.40000000000000002</cx:pt>
          <cx:pt idx="68">0.40000000000000002</cx:pt>
          <cx:pt idx="69">0.40000000000000002</cx:pt>
          <cx:pt idx="70">0.40000000000000002</cx:pt>
          <cx:pt idx="71">0.40000000000000002</cx:pt>
          <cx:pt idx="72">0.40000000000000002</cx:pt>
          <cx:pt idx="73">0.40000000000000002</cx:pt>
          <cx:pt idx="74">0.40000000000000002</cx:pt>
          <cx:pt idx="75">0.40000000000000002</cx:pt>
          <cx:pt idx="76">0.40000000000000002</cx:pt>
          <cx:pt idx="77">0.40000000000000002</cx:pt>
          <cx:pt idx="78">0.40000000000000002</cx:pt>
          <cx:pt idx="79">0.40000000000000002</cx:pt>
          <cx:pt idx="80">0.5</cx:pt>
          <cx:pt idx="81">0.5</cx:pt>
          <cx:pt idx="82">0.5</cx:pt>
          <cx:pt idx="83">0.5</cx:pt>
          <cx:pt idx="84">0.5</cx:pt>
          <cx:pt idx="85">0.5</cx:pt>
          <cx:pt idx="86">0.5</cx:pt>
          <cx:pt idx="87">0.5</cx:pt>
          <cx:pt idx="88">0.5</cx:pt>
          <cx:pt idx="89">0.5</cx:pt>
          <cx:pt idx="90">0.5</cx:pt>
          <cx:pt idx="91">0.5</cx:pt>
          <cx:pt idx="92">0.5</cx:pt>
          <cx:pt idx="93">0.5</cx:pt>
          <cx:pt idx="94">0.5</cx:pt>
          <cx:pt idx="95">0.5</cx:pt>
          <cx:pt idx="96">0.5</cx:pt>
          <cx:pt idx="97">0.5</cx:pt>
          <cx:pt idx="98">0.5</cx:pt>
          <cx:pt idx="99">0.5</cx:pt>
          <cx:pt idx="100">0.5</cx:pt>
          <cx:pt idx="101">0.5</cx:pt>
          <cx:pt idx="102">0.5</cx:pt>
          <cx:pt idx="103">0.5</cx:pt>
          <cx:pt idx="104">0.5</cx:pt>
          <cx:pt idx="105">0.5</cx:pt>
          <cx:pt idx="106">0.5</cx:pt>
          <cx:pt idx="107">0.5</cx:pt>
          <cx:pt idx="108">0.5</cx:pt>
          <cx:pt idx="109">0.5</cx:pt>
          <cx:pt idx="110">0.5</cx:pt>
          <cx:pt idx="111">0.5</cx:pt>
          <cx:pt idx="112">0.59999999999999998</cx:pt>
          <cx:pt idx="113">0.59999999999999998</cx:pt>
          <cx:pt idx="114">0.59999999999999998</cx:pt>
          <cx:pt idx="115">0.59999999999999998</cx:pt>
          <cx:pt idx="116">0.59999999999999998</cx:pt>
          <cx:pt idx="117">0.59999999999999998</cx:pt>
          <cx:pt idx="118">0.59999999999999998</cx:pt>
          <cx:pt idx="119">0.59999999999999998</cx:pt>
          <cx:pt idx="120">0.59999999999999998</cx:pt>
          <cx:pt idx="121">0.59999999999999998</cx:pt>
          <cx:pt idx="122">0.59999999999999998</cx:pt>
          <cx:pt idx="123">0.59999999999999998</cx:pt>
          <cx:pt idx="124">0.59999999999999998</cx:pt>
          <cx:pt idx="125">0.59999999999999998</cx:pt>
          <cx:pt idx="126">0.59999999999999998</cx:pt>
          <cx:pt idx="127">0.59999999999999998</cx:pt>
          <cx:pt idx="128">0.59999999999999998</cx:pt>
          <cx:pt idx="129">0.59999999999999998</cx:pt>
          <cx:pt idx="130">0.59999999999999998</cx:pt>
          <cx:pt idx="131">0.59999999999999998</cx:pt>
          <cx:pt idx="132">0.59999999999999998</cx:pt>
          <cx:pt idx="133">0.59999999999999998</cx:pt>
          <cx:pt idx="134">0.59999999999999998</cx:pt>
          <cx:pt idx="135">0.59999999999999998</cx:pt>
          <cx:pt idx="136">0.59999999999999998</cx:pt>
          <cx:pt idx="137">0.59999999999999998</cx:pt>
          <cx:pt idx="138">0.59999999999999998</cx:pt>
          <cx:pt idx="139">0.59999999999999998</cx:pt>
          <cx:pt idx="140">0.59999999999999998</cx:pt>
          <cx:pt idx="141">0.59999999999999998</cx:pt>
          <cx:pt idx="142">0.59999999999999998</cx:pt>
          <cx:pt idx="143">0.59999999999999998</cx:pt>
          <cx:pt idx="144">0.59999999999999998</cx:pt>
          <cx:pt idx="145">0.59999999999999998</cx:pt>
          <cx:pt idx="146">0.59999999999999998</cx:pt>
          <cx:pt idx="147">0.59999999999999998</cx:pt>
          <cx:pt idx="148">0.59999999999999998</cx:pt>
          <cx:pt idx="149">0.59999999999999998</cx:pt>
          <cx:pt idx="150">0.59999999999999998</cx:pt>
          <cx:pt idx="151">0.59999999999999998</cx:pt>
          <cx:pt idx="152">0.59999999999999998</cx:pt>
          <cx:pt idx="153">0.59999999999999998</cx:pt>
          <cx:pt idx="154">0.59999999999999998</cx:pt>
          <cx:pt idx="155">0.59999999999999998</cx:pt>
          <cx:pt idx="156">0.59999999999999998</cx:pt>
          <cx:pt idx="157">0.59999999999999998</cx:pt>
          <cx:pt idx="158">0.59999999999999998</cx:pt>
          <cx:pt idx="159">0.59999999999999998</cx:pt>
          <cx:pt idx="160">0.59999999999999998</cx:pt>
          <cx:pt idx="161">0.59999999999999998</cx:pt>
          <cx:pt idx="162">0.59999999999999998</cx:pt>
          <cx:pt idx="163">0.59999999999999998</cx:pt>
          <cx:pt idx="164">0.59999999999999998</cx:pt>
          <cx:pt idx="165">0.59999999999999998</cx:pt>
          <cx:pt idx="166">0.59999999999999998</cx:pt>
          <cx:pt idx="167">0.59999999999999998</cx:pt>
          <cx:pt idx="168">0.59999999999999998</cx:pt>
          <cx:pt idx="169">0.59999999999999998</cx:pt>
          <cx:pt idx="170">0.59999999999999998</cx:pt>
          <cx:pt idx="171">0.69999999999999996</cx:pt>
          <cx:pt idx="172">0.69999999999999996</cx:pt>
          <cx:pt idx="173">0.69999999999999996</cx:pt>
          <cx:pt idx="174">0.69999999999999996</cx:pt>
          <cx:pt idx="175">0.69999999999999996</cx:pt>
          <cx:pt idx="176">0.69999999999999996</cx:pt>
          <cx:pt idx="177">0.69999999999999996</cx:pt>
          <cx:pt idx="178">0.69999999999999996</cx:pt>
          <cx:pt idx="179">0.69999999999999996</cx:pt>
          <cx:pt idx="180">0.69999999999999996</cx:pt>
          <cx:pt idx="181">0.69999999999999996</cx:pt>
          <cx:pt idx="182">0.69999999999999996</cx:pt>
          <cx:pt idx="183">0.69999999999999996</cx:pt>
          <cx:pt idx="184">0.69999999999999996</cx:pt>
          <cx:pt idx="185">0.69999999999999996</cx:pt>
          <cx:pt idx="186">0.69999999999999996</cx:pt>
          <cx:pt idx="187">0.69999999999999996</cx:pt>
          <cx:pt idx="188">0.69999999999999996</cx:pt>
          <cx:pt idx="189">0.69999999999999996</cx:pt>
          <cx:pt idx="190">0.69999999999999996</cx:pt>
          <cx:pt idx="191">0.69999999999999996</cx:pt>
          <cx:pt idx="192">0.69999999999999996</cx:pt>
          <cx:pt idx="193">0.69999999999999996</cx:pt>
          <cx:pt idx="194">0.69999999999999996</cx:pt>
          <cx:pt idx="195">0.69999999999999996</cx:pt>
          <cx:pt idx="196">0.69999999999999996</cx:pt>
          <cx:pt idx="197">0.69999999999999996</cx:pt>
          <cx:pt idx="198">0.69999999999999996</cx:pt>
          <cx:pt idx="199">0.69999999999999996</cx:pt>
          <cx:pt idx="200">0.69999999999999996</cx:pt>
          <cx:pt idx="201">0.69999999999999996</cx:pt>
          <cx:pt idx="202">0.69999999999999996</cx:pt>
          <cx:pt idx="203">0.69999999999999996</cx:pt>
          <cx:pt idx="204">0.69999999999999996</cx:pt>
          <cx:pt idx="205">0.69999999999999996</cx:pt>
          <cx:pt idx="206">0.69999999999999996</cx:pt>
          <cx:pt idx="207">0.69999999999999996</cx:pt>
          <cx:pt idx="208">0.69999999999999996</cx:pt>
          <cx:pt idx="209">0.69999999999999996</cx:pt>
          <cx:pt idx="210">0.69999999999999996</cx:pt>
          <cx:pt idx="211">0.69999999999999996</cx:pt>
          <cx:pt idx="212">0.69999999999999996</cx:pt>
          <cx:pt idx="213">0.69999999999999996</cx:pt>
          <cx:pt idx="214">0.69999999999999996</cx:pt>
          <cx:pt idx="215">0.69999999999999996</cx:pt>
          <cx:pt idx="216">0.69999999999999996</cx:pt>
          <cx:pt idx="217">0.69999999999999996</cx:pt>
          <cx:pt idx="218">0.69999999999999996</cx:pt>
          <cx:pt idx="219">0.69999999999999996</cx:pt>
          <cx:pt idx="220">0.69999999999999996</cx:pt>
          <cx:pt idx="221">0.69999999999999996</cx:pt>
          <cx:pt idx="222">0.69999999999999996</cx:pt>
          <cx:pt idx="223">0.80000000000000004</cx:pt>
          <cx:pt idx="224">0.80000000000000004</cx:pt>
          <cx:pt idx="225">0.80000000000000004</cx:pt>
          <cx:pt idx="226">0.80000000000000004</cx:pt>
          <cx:pt idx="227">0.80000000000000004</cx:pt>
          <cx:pt idx="228">0.80000000000000004</cx:pt>
          <cx:pt idx="229">0.80000000000000004</cx:pt>
          <cx:pt idx="230">0.80000000000000004</cx:pt>
          <cx:pt idx="231">0.80000000000000004</cx:pt>
          <cx:pt idx="232">0.80000000000000004</cx:pt>
          <cx:pt idx="233">0.80000000000000004</cx:pt>
          <cx:pt idx="234">0.80000000000000004</cx:pt>
          <cx:pt idx="235">0.80000000000000004</cx:pt>
          <cx:pt idx="236">0.80000000000000004</cx:pt>
          <cx:pt idx="237">0.80000000000000004</cx:pt>
          <cx:pt idx="238">0.80000000000000004</cx:pt>
          <cx:pt idx="239">0.80000000000000004</cx:pt>
          <cx:pt idx="240">0.80000000000000004</cx:pt>
          <cx:pt idx="241">0.80000000000000004</cx:pt>
          <cx:pt idx="242">0.80000000000000004</cx:pt>
          <cx:pt idx="243">0.80000000000000004</cx:pt>
          <cx:pt idx="244">0.80000000000000004</cx:pt>
          <cx:pt idx="245">0.80000000000000004</cx:pt>
          <cx:pt idx="246">0.80000000000000004</cx:pt>
          <cx:pt idx="247">0.80000000000000004</cx:pt>
          <cx:pt idx="248">0.80000000000000004</cx:pt>
          <cx:pt idx="249">0.80000000000000004</cx:pt>
          <cx:pt idx="250">0.80000000000000004</cx:pt>
          <cx:pt idx="251">0.80000000000000004</cx:pt>
          <cx:pt idx="252">0.80000000000000004</cx:pt>
          <cx:pt idx="253">0.80000000000000004</cx:pt>
          <cx:pt idx="254">0.80000000000000004</cx:pt>
          <cx:pt idx="255">0.80000000000000004</cx:pt>
          <cx:pt idx="256">0.80000000000000004</cx:pt>
          <cx:pt idx="257">0.80000000000000004</cx:pt>
          <cx:pt idx="258">0.80000000000000004</cx:pt>
          <cx:pt idx="259">0.80000000000000004</cx:pt>
          <cx:pt idx="260">0.80000000000000004</cx:pt>
          <cx:pt idx="261">0.80000000000000004</cx:pt>
          <cx:pt idx="262">0.80000000000000004</cx:pt>
          <cx:pt idx="263">0.80000000000000004</cx:pt>
          <cx:pt idx="264">0.80000000000000004</cx:pt>
          <cx:pt idx="265">0.80000000000000004</cx:pt>
          <cx:pt idx="266">0.80000000000000004</cx:pt>
          <cx:pt idx="267">0.80000000000000004</cx:pt>
          <cx:pt idx="268">0.80000000000000004</cx:pt>
          <cx:pt idx="269">0.80000000000000004</cx:pt>
          <cx:pt idx="270">0.90000000000000002</cx:pt>
          <cx:pt idx="271">0.90000000000000002</cx:pt>
          <cx:pt idx="272">0.90000000000000002</cx:pt>
          <cx:pt idx="273">0.90000000000000002</cx:pt>
          <cx:pt idx="274">0.90000000000000002</cx:pt>
          <cx:pt idx="275">0.90000000000000002</cx:pt>
          <cx:pt idx="276">0.90000000000000002</cx:pt>
          <cx:pt idx="277">0.90000000000000002</cx:pt>
          <cx:pt idx="278">0.90000000000000002</cx:pt>
          <cx:pt idx="279">0.90000000000000002</cx:pt>
          <cx:pt idx="280">0.90000000000000002</cx:pt>
          <cx:pt idx="281">0.90000000000000002</cx:pt>
          <cx:pt idx="282">0.90000000000000002</cx:pt>
          <cx:pt idx="283">0.90000000000000002</cx:pt>
          <cx:pt idx="284">0.90000000000000002</cx:pt>
          <cx:pt idx="285">0.90000000000000002</cx:pt>
          <cx:pt idx="286">0.90000000000000002</cx:pt>
          <cx:pt idx="287">0.90000000000000002</cx:pt>
          <cx:pt idx="288">0.90000000000000002</cx:pt>
          <cx:pt idx="289">0.90000000000000002</cx:pt>
          <cx:pt idx="290">0.90000000000000002</cx:pt>
          <cx:pt idx="291">0.90000000000000002</cx:pt>
          <cx:pt idx="292">0.90000000000000002</cx:pt>
          <cx:pt idx="293">0.90000000000000002</cx:pt>
          <cx:pt idx="294">0.90000000000000002</cx:pt>
          <cx:pt idx="295">0.90000000000000002</cx:pt>
          <cx:pt idx="296">0.90000000000000002</cx:pt>
          <cx:pt idx="297">0.90000000000000002</cx:pt>
          <cx:pt idx="298">0.90000000000000002</cx:pt>
          <cx:pt idx="299">0.90000000000000002</cx:pt>
          <cx:pt idx="300">0.90000000000000002</cx:pt>
          <cx:pt idx="301">0.90000000000000002</cx:pt>
          <cx:pt idx="302">0.90000000000000002</cx:pt>
          <cx:pt idx="303">0.90000000000000002</cx:pt>
          <cx:pt idx="304">0.90000000000000002</cx:pt>
          <cx:pt idx="305">0.90000000000000002</cx:pt>
          <cx:pt idx="306">0.90000000000000002</cx:pt>
          <cx:pt idx="307">0.90000000000000002</cx:pt>
          <cx:pt idx="308">0.90000000000000002</cx:pt>
          <cx:pt idx="309">1.1000000000000001</cx:pt>
          <cx:pt idx="310">1.1000000000000001</cx:pt>
          <cx:pt idx="311">1.1000000000000001</cx:pt>
          <cx:pt idx="312">1.1000000000000001</cx:pt>
          <cx:pt idx="313">1.1000000000000001</cx:pt>
          <cx:pt idx="314">1.1000000000000001</cx:pt>
          <cx:pt idx="315">1.1000000000000001</cx:pt>
          <cx:pt idx="316">1.1000000000000001</cx:pt>
          <cx:pt idx="317">1.1000000000000001</cx:pt>
          <cx:pt idx="318">1.1000000000000001</cx:pt>
          <cx:pt idx="319">1.1000000000000001</cx:pt>
          <cx:pt idx="320">1.1000000000000001</cx:pt>
          <cx:pt idx="321">1.1000000000000001</cx:pt>
          <cx:pt idx="322">1.1000000000000001</cx:pt>
          <cx:pt idx="323">1.1000000000000001</cx:pt>
          <cx:pt idx="324">1.1000000000000001</cx:pt>
          <cx:pt idx="325">1.1000000000000001</cx:pt>
          <cx:pt idx="326">1.1000000000000001</cx:pt>
          <cx:pt idx="327">1.1000000000000001</cx:pt>
          <cx:pt idx="328">1.1000000000000001</cx:pt>
          <cx:pt idx="329">1.1000000000000001</cx:pt>
          <cx:pt idx="330">1.1000000000000001</cx:pt>
          <cx:pt idx="331">1.1000000000000001</cx:pt>
          <cx:pt idx="332">1.1000000000000001</cx:pt>
          <cx:pt idx="333">1.1000000000000001</cx:pt>
          <cx:pt idx="334">1.1000000000000001</cx:pt>
          <cx:pt idx="335">1.1000000000000001</cx:pt>
          <cx:pt idx="336">1.1000000000000001</cx:pt>
          <cx:pt idx="337">1.1000000000000001</cx:pt>
          <cx:pt idx="338">1.1000000000000001</cx:pt>
          <cx:pt idx="339">1.1000000000000001</cx:pt>
          <cx:pt idx="340">1.1000000000000001</cx:pt>
          <cx:pt idx="341">1.2</cx:pt>
          <cx:pt idx="342">1.2</cx:pt>
          <cx:pt idx="343">1.2</cx:pt>
          <cx:pt idx="344">1.2</cx:pt>
          <cx:pt idx="345">1.2</cx:pt>
          <cx:pt idx="346">1.2</cx:pt>
          <cx:pt idx="347">1.2</cx:pt>
          <cx:pt idx="348">1.2</cx:pt>
          <cx:pt idx="349">1.2</cx:pt>
          <cx:pt idx="350">1.2</cx:pt>
          <cx:pt idx="351">1.2</cx:pt>
          <cx:pt idx="352">1.2</cx:pt>
          <cx:pt idx="353">1.2</cx:pt>
          <cx:pt idx="354">1.2</cx:pt>
          <cx:pt idx="355">1.2</cx:pt>
          <cx:pt idx="356">1.2</cx:pt>
          <cx:pt idx="357">1.2</cx:pt>
          <cx:pt idx="358">1.2</cx:pt>
          <cx:pt idx="359">1.2</cx:pt>
          <cx:pt idx="360">1.2</cx:pt>
          <cx:pt idx="361">1.2</cx:pt>
          <cx:pt idx="362">1.2</cx:pt>
          <cx:pt idx="363">1.2</cx:pt>
          <cx:pt idx="364">1.2</cx:pt>
          <cx:pt idx="365">1.2</cx:pt>
          <cx:pt idx="366">1.2</cx:pt>
          <cx:pt idx="367">1.2</cx:pt>
          <cx:pt idx="368">1.2</cx:pt>
          <cx:pt idx="369">1.2</cx:pt>
          <cx:pt idx="370">1.2</cx:pt>
          <cx:pt idx="371">1.2</cx:pt>
          <cx:pt idx="372">1.2</cx:pt>
          <cx:pt idx="373">1.2</cx:pt>
          <cx:pt idx="374">1.2</cx:pt>
          <cx:pt idx="375">1.2</cx:pt>
          <cx:pt idx="376">1.2</cx:pt>
          <cx:pt idx="377">1.2</cx:pt>
          <cx:pt idx="378">1.3</cx:pt>
          <cx:pt idx="379">1.3</cx:pt>
          <cx:pt idx="380">1.3</cx:pt>
          <cx:pt idx="381">1.3</cx:pt>
          <cx:pt idx="382">1.3</cx:pt>
          <cx:pt idx="383">1.3</cx:pt>
          <cx:pt idx="384">1.3</cx:pt>
          <cx:pt idx="385">1.3</cx:pt>
          <cx:pt idx="386">1.3</cx:pt>
          <cx:pt idx="387">1.3</cx:pt>
          <cx:pt idx="388">1.3</cx:pt>
          <cx:pt idx="389">1.3</cx:pt>
          <cx:pt idx="390">1.3</cx:pt>
          <cx:pt idx="391">1.3</cx:pt>
          <cx:pt idx="392">1.3</cx:pt>
          <cx:pt idx="393">1.3</cx:pt>
          <cx:pt idx="394">1.3</cx:pt>
          <cx:pt idx="395">1.3</cx:pt>
          <cx:pt idx="396">1.3</cx:pt>
          <cx:pt idx="397">1.3</cx:pt>
          <cx:pt idx="398">1.3</cx:pt>
          <cx:pt idx="399">1.3</cx:pt>
          <cx:pt idx="400">1.3</cx:pt>
          <cx:pt idx="401">1.3</cx:pt>
          <cx:pt idx="402">1.3</cx:pt>
          <cx:pt idx="403">1.3</cx:pt>
          <cx:pt idx="404">1.3</cx:pt>
          <cx:pt idx="405">1.3</cx:pt>
          <cx:pt idx="406">1.3</cx:pt>
          <cx:pt idx="407">1.3</cx:pt>
          <cx:pt idx="408">1.3</cx:pt>
          <cx:pt idx="409">1.3999999999999999</cx:pt>
          <cx:pt idx="410">1.3999999999999999</cx:pt>
          <cx:pt idx="411">1.3999999999999999</cx:pt>
          <cx:pt idx="412">1.3999999999999999</cx:pt>
          <cx:pt idx="413">1.3999999999999999</cx:pt>
          <cx:pt idx="414">1.3999999999999999</cx:pt>
          <cx:pt idx="415">1.3999999999999999</cx:pt>
          <cx:pt idx="416">1.3999999999999999</cx:pt>
          <cx:pt idx="417">1.3999999999999999</cx:pt>
          <cx:pt idx="418">1.3999999999999999</cx:pt>
          <cx:pt idx="419">1.3999999999999999</cx:pt>
          <cx:pt idx="420">1.3999999999999999</cx:pt>
          <cx:pt idx="421">1.3999999999999999</cx:pt>
          <cx:pt idx="422">1.3999999999999999</cx:pt>
          <cx:pt idx="423">1.3999999999999999</cx:pt>
          <cx:pt idx="424">1.3999999999999999</cx:pt>
          <cx:pt idx="425">1.3999999999999999</cx:pt>
          <cx:pt idx="426">1.3999999999999999</cx:pt>
          <cx:pt idx="427">1.3999999999999999</cx:pt>
          <cx:pt idx="428">1.3999999999999999</cx:pt>
          <cx:pt idx="429">1.3999999999999999</cx:pt>
          <cx:pt idx="430">1.3999999999999999</cx:pt>
          <cx:pt idx="431">1.3999999999999999</cx:pt>
          <cx:pt idx="432">1.3999999999999999</cx:pt>
          <cx:pt idx="433">1.5</cx:pt>
          <cx:pt idx="434">1.5</cx:pt>
          <cx:pt idx="435">1.5</cx:pt>
          <cx:pt idx="436">1.5</cx:pt>
          <cx:pt idx="437">1.5</cx:pt>
          <cx:pt idx="438">1.5</cx:pt>
          <cx:pt idx="439">1.5</cx:pt>
          <cx:pt idx="440">1.5</cx:pt>
          <cx:pt idx="441">1.5</cx:pt>
          <cx:pt idx="442">1.5</cx:pt>
          <cx:pt idx="443">1.5</cx:pt>
          <cx:pt idx="444">1.5</cx:pt>
          <cx:pt idx="445">1.5</cx:pt>
          <cx:pt idx="446">1.5</cx:pt>
          <cx:pt idx="447">1.5</cx:pt>
          <cx:pt idx="448">1.5</cx:pt>
          <cx:pt idx="449">1.6000000000000001</cx:pt>
          <cx:pt idx="450">1.6000000000000001</cx:pt>
          <cx:pt idx="451">1.6000000000000001</cx:pt>
          <cx:pt idx="452">1.6000000000000001</cx:pt>
          <cx:pt idx="453">1.6000000000000001</cx:pt>
          <cx:pt idx="454">1.6000000000000001</cx:pt>
          <cx:pt idx="455">1.6000000000000001</cx:pt>
          <cx:pt idx="456">1.6000000000000001</cx:pt>
          <cx:pt idx="457">1.6000000000000001</cx:pt>
          <cx:pt idx="458">1.6000000000000001</cx:pt>
          <cx:pt idx="459">1.6000000000000001</cx:pt>
          <cx:pt idx="460">1.6000000000000001</cx:pt>
          <cx:pt idx="461">1.6000000000000001</cx:pt>
          <cx:pt idx="462">1.6000000000000001</cx:pt>
          <cx:pt idx="463">1.6000000000000001</cx:pt>
          <cx:pt idx="464">1.6000000000000001</cx:pt>
          <cx:pt idx="465">1.6000000000000001</cx:pt>
          <cx:pt idx="466">1.6000000000000001</cx:pt>
          <cx:pt idx="467">1.6000000000000001</cx:pt>
          <cx:pt idx="468">1.6000000000000001</cx:pt>
          <cx:pt idx="469">1.6000000000000001</cx:pt>
          <cx:pt idx="470">1.7</cx:pt>
          <cx:pt idx="471">1.7</cx:pt>
          <cx:pt idx="472">1.7</cx:pt>
          <cx:pt idx="473">1.7</cx:pt>
          <cx:pt idx="474">1.7</cx:pt>
          <cx:pt idx="475">1.7</cx:pt>
          <cx:pt idx="476">1.7</cx:pt>
          <cx:pt idx="477">1.7</cx:pt>
          <cx:pt idx="478">1.7</cx:pt>
          <cx:pt idx="479">1.7</cx:pt>
          <cx:pt idx="480">1.7</cx:pt>
          <cx:pt idx="481">1.7</cx:pt>
          <cx:pt idx="482">1.8</cx:pt>
          <cx:pt idx="483">1.8</cx:pt>
          <cx:pt idx="484">1.8</cx:pt>
          <cx:pt idx="485">1.8</cx:pt>
          <cx:pt idx="486">1.8</cx:pt>
          <cx:pt idx="487">1.8</cx:pt>
          <cx:pt idx="488">1.8</cx:pt>
          <cx:pt idx="489">1.8</cx:pt>
          <cx:pt idx="490">1.8</cx:pt>
          <cx:pt idx="491">1.8</cx:pt>
          <cx:pt idx="492">1.8</cx:pt>
          <cx:pt idx="493">1.8</cx:pt>
          <cx:pt idx="494">1.8</cx:pt>
          <cx:pt idx="495">1.8</cx:pt>
          <cx:pt idx="496">1.8</cx:pt>
          <cx:pt idx="497">1.8</cx:pt>
          <cx:pt idx="498">1.8</cx:pt>
          <cx:pt idx="499">1.8</cx:pt>
          <cx:pt idx="500">1.8999999999999999</cx:pt>
          <cx:pt idx="501">1.8999999999999999</cx:pt>
          <cx:pt idx="502">1.8999999999999999</cx:pt>
          <cx:pt idx="503">1.8999999999999999</cx:pt>
          <cx:pt idx="504">1.8999999999999999</cx:pt>
          <cx:pt idx="505">1.8999999999999999</cx:pt>
          <cx:pt idx="506">1.8999999999999999</cx:pt>
          <cx:pt idx="507">1.8999999999999999</cx:pt>
          <cx:pt idx="508">1.8999999999999999</cx:pt>
          <cx:pt idx="509">1.8999999999999999</cx:pt>
          <cx:pt idx="510">1.8999999999999999</cx:pt>
          <cx:pt idx="511">1.8999999999999999</cx:pt>
          <cx:pt idx="512">1.8999999999999999</cx:pt>
          <cx:pt idx="513">2.1000000000000001</cx:pt>
          <cx:pt idx="514">2.1000000000000001</cx:pt>
          <cx:pt idx="515">2.1000000000000001</cx:pt>
          <cx:pt idx="516">2.1000000000000001</cx:pt>
          <cx:pt idx="517">2.1000000000000001</cx:pt>
          <cx:pt idx="518">2.1000000000000001</cx:pt>
          <cx:pt idx="519">2.1000000000000001</cx:pt>
          <cx:pt idx="520">2.1000000000000001</cx:pt>
          <cx:pt idx="521">2.1000000000000001</cx:pt>
          <cx:pt idx="522">2.1000000000000001</cx:pt>
          <cx:pt idx="523">2.2000000000000002</cx:pt>
          <cx:pt idx="524">2.2000000000000002</cx:pt>
          <cx:pt idx="525">2.2000000000000002</cx:pt>
          <cx:pt idx="526">2.2000000000000002</cx:pt>
          <cx:pt idx="527">2.2000000000000002</cx:pt>
          <cx:pt idx="528">2.2000000000000002</cx:pt>
          <cx:pt idx="529">2.2000000000000002</cx:pt>
          <cx:pt idx="530">2.2000000000000002</cx:pt>
          <cx:pt idx="531">2.2000000000000002</cx:pt>
          <cx:pt idx="532">2.2000000000000002</cx:pt>
          <cx:pt idx="533">2.2000000000000002</cx:pt>
          <cx:pt idx="534">2.2000000000000002</cx:pt>
          <cx:pt idx="535">2.2999999999999998</cx:pt>
          <cx:pt idx="536">2.2999999999999998</cx:pt>
          <cx:pt idx="537">2.2999999999999998</cx:pt>
          <cx:pt idx="538">2.2999999999999998</cx:pt>
          <cx:pt idx="539">2.2999999999999998</cx:pt>
          <cx:pt idx="540">2.2999999999999998</cx:pt>
          <cx:pt idx="541">2.2999999999999998</cx:pt>
          <cx:pt idx="542">2.2999999999999998</cx:pt>
          <cx:pt idx="543">2.2999999999999998</cx:pt>
          <cx:pt idx="544">2.2999999999999998</cx:pt>
          <cx:pt idx="545">2.2999999999999998</cx:pt>
          <cx:pt idx="546">2.3999999999999999</cx:pt>
          <cx:pt idx="547">2.3999999999999999</cx:pt>
          <cx:pt idx="548">2.3999999999999999</cx:pt>
          <cx:pt idx="549">2.3999999999999999</cx:pt>
          <cx:pt idx="550">2.3999999999999999</cx:pt>
          <cx:pt idx="551">2.3999999999999999</cx:pt>
          <cx:pt idx="552">2.3999999999999999</cx:pt>
          <cx:pt idx="553">2.3999999999999999</cx:pt>
          <cx:pt idx="554">2.3999999999999999</cx:pt>
          <cx:pt idx="555">2.3999999999999999</cx:pt>
          <cx:pt idx="556">2.5</cx:pt>
          <cx:pt idx="557">2.5</cx:pt>
          <cx:pt idx="558">2.5</cx:pt>
          <cx:pt idx="559">2.5</cx:pt>
          <cx:pt idx="560">2.5</cx:pt>
          <cx:pt idx="561">2.5</cx:pt>
          <cx:pt idx="562">2.5</cx:pt>
          <cx:pt idx="563">2.5</cx:pt>
          <cx:pt idx="564">2.5</cx:pt>
          <cx:pt idx="565">2.5</cx:pt>
          <cx:pt idx="566">2.5</cx:pt>
          <cx:pt idx="567">2.5</cx:pt>
          <cx:pt idx="568">2.6000000000000001</cx:pt>
          <cx:pt idx="569">2.6000000000000001</cx:pt>
          <cx:pt idx="570">2.6000000000000001</cx:pt>
          <cx:pt idx="571">2.6000000000000001</cx:pt>
          <cx:pt idx="572">2.6000000000000001</cx:pt>
          <cx:pt idx="573">2.6000000000000001</cx:pt>
          <cx:pt idx="574">2.6000000000000001</cx:pt>
          <cx:pt idx="575">2.6000000000000001</cx:pt>
          <cx:pt idx="576">2.6000000000000001</cx:pt>
          <cx:pt idx="577">2.6000000000000001</cx:pt>
          <cx:pt idx="578">2.6000000000000001</cx:pt>
          <cx:pt idx="579">2.7000000000000002</cx:pt>
          <cx:pt idx="580">2.7000000000000002</cx:pt>
          <cx:pt idx="581">2.7000000000000002</cx:pt>
          <cx:pt idx="582">2.7000000000000002</cx:pt>
          <cx:pt idx="583">2.7000000000000002</cx:pt>
          <cx:pt idx="584">2.7000000000000002</cx:pt>
          <cx:pt idx="585">2.7000000000000002</cx:pt>
          <cx:pt idx="586">2.7000000000000002</cx:pt>
          <cx:pt idx="587">2.7000000000000002</cx:pt>
          <cx:pt idx="588">2.7000000000000002</cx:pt>
          <cx:pt idx="589">2.7000000000000002</cx:pt>
          <cx:pt idx="590">2.7000000000000002</cx:pt>
          <cx:pt idx="591">2.7999999999999998</cx:pt>
          <cx:pt idx="592">2.7999999999999998</cx:pt>
          <cx:pt idx="593">2.7999999999999998</cx:pt>
          <cx:pt idx="594">2.7999999999999998</cx:pt>
          <cx:pt idx="595">2.7999999999999998</cx:pt>
          <cx:pt idx="596">2.7999999999999998</cx:pt>
          <cx:pt idx="597">2.7999999999999998</cx:pt>
          <cx:pt idx="598">2.8999999999999999</cx:pt>
          <cx:pt idx="599">2.8999999999999999</cx:pt>
          <cx:pt idx="600">2.8999999999999999</cx:pt>
          <cx:pt idx="601">2.8999999999999999</cx:pt>
          <cx:pt idx="602">2.8999999999999999</cx:pt>
          <cx:pt idx="603">2.8999999999999999</cx:pt>
          <cx:pt idx="604">2.8999999999999999</cx:pt>
          <cx:pt idx="605">2.8999999999999999</cx:pt>
          <cx:pt idx="606">2.8999999999999999</cx:pt>
          <cx:pt idx="607">3</cx:pt>
          <cx:pt idx="608">3.1000000000000001</cx:pt>
          <cx:pt idx="609">3.1000000000000001</cx:pt>
          <cx:pt idx="610">3.1000000000000001</cx:pt>
          <cx:pt idx="611">3.1000000000000001</cx:pt>
          <cx:pt idx="612">3.1000000000000001</cx:pt>
          <cx:pt idx="613">3.1000000000000001</cx:pt>
          <cx:pt idx="614">3.1000000000000001</cx:pt>
          <cx:pt idx="615">3.1000000000000001</cx:pt>
          <cx:pt idx="616">3.1000000000000001</cx:pt>
          <cx:pt idx="617">3.1000000000000001</cx:pt>
          <cx:pt idx="618">3.2000000000000002</cx:pt>
          <cx:pt idx="619">3.2000000000000002</cx:pt>
          <cx:pt idx="620">3.2000000000000002</cx:pt>
          <cx:pt idx="621">3.2000000000000002</cx:pt>
          <cx:pt idx="622">3.2000000000000002</cx:pt>
          <cx:pt idx="623">3.2999999999999998</cx:pt>
          <cx:pt idx="624">3.2999999999999998</cx:pt>
          <cx:pt idx="625">3.2999999999999998</cx:pt>
          <cx:pt idx="626">3.2999999999999998</cx:pt>
          <cx:pt idx="627">3.2999999999999998</cx:pt>
          <cx:pt idx="628">3.2999999999999998</cx:pt>
          <cx:pt idx="629">3.2999999999999998</cx:pt>
          <cx:pt idx="630">3.3999999999999999</cx:pt>
          <cx:pt idx="631">3.3999999999999999</cx:pt>
          <cx:pt idx="632">3.3999999999999999</cx:pt>
          <cx:pt idx="633">3.3999999999999999</cx:pt>
          <cx:pt idx="634">3.3999999999999999</cx:pt>
          <cx:pt idx="635">3.3999999999999999</cx:pt>
          <cx:pt idx="636">3.3999999999999999</cx:pt>
          <cx:pt idx="637">3.3999999999999999</cx:pt>
          <cx:pt idx="638">3.3999999999999999</cx:pt>
          <cx:pt idx="639">3.3999999999999999</cx:pt>
          <cx:pt idx="640">3.5</cx:pt>
          <cx:pt idx="641">3.5</cx:pt>
          <cx:pt idx="642">3.5</cx:pt>
          <cx:pt idx="643">3.5</cx:pt>
          <cx:pt idx="644">3.6000000000000001</cx:pt>
          <cx:pt idx="645">3.6000000000000001</cx:pt>
          <cx:pt idx="646">3.6000000000000001</cx:pt>
          <cx:pt idx="647">3.6000000000000001</cx:pt>
          <cx:pt idx="648">3.6000000000000001</cx:pt>
          <cx:pt idx="649">3.6000000000000001</cx:pt>
          <cx:pt idx="650">3.7000000000000002</cx:pt>
          <cx:pt idx="651">3.7000000000000002</cx:pt>
          <cx:pt idx="652">3.7000000000000002</cx:pt>
          <cx:pt idx="653">3.7000000000000002</cx:pt>
          <cx:pt idx="654">3.7000000000000002</cx:pt>
          <cx:pt idx="655">3.7000000000000002</cx:pt>
          <cx:pt idx="656">3.7999999999999998</cx:pt>
          <cx:pt idx="657">3.7999999999999998</cx:pt>
          <cx:pt idx="658">3.7999999999999998</cx:pt>
          <cx:pt idx="659">3.7999999999999998</cx:pt>
          <cx:pt idx="660">3.7999999999999998</cx:pt>
          <cx:pt idx="661">3.8999999999999999</cx:pt>
          <cx:pt idx="662">4.0999999999999996</cx:pt>
          <cx:pt idx="663">4.0999999999999996</cx:pt>
          <cx:pt idx="664">4.0999999999999996</cx:pt>
          <cx:pt idx="665">4.0999999999999996</cx:pt>
          <cx:pt idx="666">4.0999999999999996</cx:pt>
          <cx:pt idx="667">4.0999999999999996</cx:pt>
          <cx:pt idx="668">4.0999999999999996</cx:pt>
          <cx:pt idx="669">4.0999999999999996</cx:pt>
          <cx:pt idx="670">4.2000000000000002</cx:pt>
          <cx:pt idx="671">4.2000000000000002</cx:pt>
          <cx:pt idx="672">4.2000000000000002</cx:pt>
          <cx:pt idx="673">4.2000000000000002</cx:pt>
          <cx:pt idx="674">4.2000000000000002</cx:pt>
          <cx:pt idx="675">4.2000000000000002</cx:pt>
          <cx:pt idx="676">4.2000000000000002</cx:pt>
          <cx:pt idx="677">4.2999999999999998</cx:pt>
          <cx:pt idx="678">4.4000000000000004</cx:pt>
          <cx:pt idx="679">4.4000000000000004</cx:pt>
          <cx:pt idx="680">4.5</cx:pt>
          <cx:pt idx="681">4.5</cx:pt>
          <cx:pt idx="682">4.5999999999999996</cx:pt>
          <cx:pt idx="683">4.5999999999999996</cx:pt>
          <cx:pt idx="684">4.5999999999999996</cx:pt>
          <cx:pt idx="685">4.5999999999999996</cx:pt>
          <cx:pt idx="686">4.7000000000000002</cx:pt>
          <cx:pt idx="687">4.7999999999999998</cx:pt>
          <cx:pt idx="688">4.7999999999999998</cx:pt>
          <cx:pt idx="689">4.7999999999999998</cx:pt>
          <cx:pt idx="690">4.7999999999999998</cx:pt>
          <cx:pt idx="691">4.7999999999999998</cx:pt>
          <cx:pt idx="692">4.7999999999999998</cx:pt>
          <cx:pt idx="693">4.9000000000000004</cx:pt>
          <cx:pt idx="694">4.9000000000000004</cx:pt>
          <cx:pt idx="695">4.9000000000000004</cx:pt>
          <cx:pt idx="696">4.9000000000000004</cx:pt>
          <cx:pt idx="697">5.2000000000000002</cx:pt>
          <cx:pt idx="698">5.2000000000000002</cx:pt>
          <cx:pt idx="699">5.2000000000000002</cx:pt>
          <cx:pt idx="700">5.2000000000000002</cx:pt>
          <cx:pt idx="701">5.2999999999999998</cx:pt>
          <cx:pt idx="702">5.2999999999999998</cx:pt>
          <cx:pt idx="703">5.2999999999999998</cx:pt>
          <cx:pt idx="704">5.2999999999999998</cx:pt>
          <cx:pt idx="705">5.2999999999999998</cx:pt>
          <cx:pt idx="706">5.2999999999999998</cx:pt>
          <cx:pt idx="707">5.2999999999999998</cx:pt>
          <cx:pt idx="708">5.4000000000000004</cx:pt>
          <cx:pt idx="709">5.4000000000000004</cx:pt>
          <cx:pt idx="710">5.4000000000000004</cx:pt>
          <cx:pt idx="711">5.4000000000000004</cx:pt>
          <cx:pt idx="712">5.4000000000000004</cx:pt>
          <cx:pt idx="713">5.5</cx:pt>
          <cx:pt idx="714">5.5</cx:pt>
          <cx:pt idx="715">5.5999999999999996</cx:pt>
          <cx:pt idx="716">5.5999999999999996</cx:pt>
          <cx:pt idx="717">5.5999999999999996</cx:pt>
          <cx:pt idx="718">5.5999999999999996</cx:pt>
          <cx:pt idx="719">5.7000000000000002</cx:pt>
          <cx:pt idx="720">5.7000000000000002</cx:pt>
          <cx:pt idx="721">5.7999999999999998</cx:pt>
          <cx:pt idx="722">5.7999999999999998</cx:pt>
          <cx:pt idx="723">5.7999999999999998</cx:pt>
          <cx:pt idx="724">5.7999999999999998</cx:pt>
          <cx:pt idx="725">5.7999999999999998</cx:pt>
          <cx:pt idx="726">6.0999999999999996</cx:pt>
          <cx:pt idx="727">6.0999999999999996</cx:pt>
          <cx:pt idx="728">6.2000000000000002</cx:pt>
          <cx:pt idx="729">6.2000000000000002</cx:pt>
          <cx:pt idx="730">6.2000000000000002</cx:pt>
          <cx:pt idx="731">6.2999999999999998</cx:pt>
          <cx:pt idx="732">6.2999999999999998</cx:pt>
          <cx:pt idx="733">6.2999999999999998</cx:pt>
          <cx:pt idx="734">6.4000000000000004</cx:pt>
          <cx:pt idx="735">6.4000000000000004</cx:pt>
          <cx:pt idx="736">6.4000000000000004</cx:pt>
          <cx:pt idx="737">6.4000000000000004</cx:pt>
          <cx:pt idx="738">6.5</cx:pt>
          <cx:pt idx="739">6.5</cx:pt>
          <cx:pt idx="740">6.5</cx:pt>
          <cx:pt idx="741">6.5</cx:pt>
          <cx:pt idx="742">6.5999999999999996</cx:pt>
          <cx:pt idx="743">6.5999999999999996</cx:pt>
          <cx:pt idx="744">6.5999999999999996</cx:pt>
          <cx:pt idx="745">6.7999999999999998</cx:pt>
          <cx:pt idx="746">6.9000000000000004</cx:pt>
          <cx:pt idx="747">6.9000000000000004</cx:pt>
          <cx:pt idx="748">6.9000000000000004</cx:pt>
          <cx:pt idx="749">7.0999999999999996</cx:pt>
          <cx:pt idx="750">7.0999999999999996</cx:pt>
          <cx:pt idx="751">7.2000000000000002</cx:pt>
          <cx:pt idx="752">7.2000000000000002</cx:pt>
          <cx:pt idx="753">7.2000000000000002</cx:pt>
          <cx:pt idx="754">7.2999999999999998</cx:pt>
          <cx:pt idx="755">7.4000000000000004</cx:pt>
          <cx:pt idx="756">7.4000000000000004</cx:pt>
          <cx:pt idx="757">7.4000000000000004</cx:pt>
          <cx:pt idx="758">7.5999999999999996</cx:pt>
          <cx:pt idx="759">7.5999999999999996</cx:pt>
          <cx:pt idx="760">7.5999999999999996</cx:pt>
          <cx:pt idx="761">7.7999999999999998</cx:pt>
          <cx:pt idx="762">7.9000000000000004</cx:pt>
          <cx:pt idx="763">8.1999999999999993</cx:pt>
          <cx:pt idx="764">8.1999999999999993</cx:pt>
          <cx:pt idx="765">8.1999999999999993</cx:pt>
          <cx:pt idx="766">8.3000000000000007</cx:pt>
          <cx:pt idx="767">8.4000000000000004</cx:pt>
          <cx:pt idx="768">8.5</cx:pt>
          <cx:pt idx="769">8.5999999999999996</cx:pt>
          <cx:pt idx="770">8.6999999999999993</cx:pt>
          <cx:pt idx="771">8.8000000000000007</cx:pt>
          <cx:pt idx="772">8.8000000000000007</cx:pt>
          <cx:pt idx="773">8.8000000000000007</cx:pt>
          <cx:pt idx="774">8.8000000000000007</cx:pt>
          <cx:pt idx="775">8.9000000000000004</cx:pt>
          <cx:pt idx="776">8.9000000000000004</cx:pt>
          <cx:pt idx="777">8.9000000000000004</cx:pt>
          <cx:pt idx="778">8.9000000000000004</cx:pt>
          <cx:pt idx="779">9.0999999999999996</cx:pt>
          <cx:pt idx="780">9.0999999999999996</cx:pt>
          <cx:pt idx="781">9.0999999999999996</cx:pt>
          <cx:pt idx="782">9.0999999999999996</cx:pt>
          <cx:pt idx="783">9.1999999999999993</cx:pt>
          <cx:pt idx="784">9.3000000000000007</cx:pt>
          <cx:pt idx="785">9.3000000000000007</cx:pt>
          <cx:pt idx="786">9.4000000000000004</cx:pt>
          <cx:pt idx="787">9.4000000000000004</cx:pt>
          <cx:pt idx="788">9.4000000000000004</cx:pt>
          <cx:pt idx="789">9.5</cx:pt>
          <cx:pt idx="790">9.5</cx:pt>
          <cx:pt idx="791">9.5</cx:pt>
          <cx:pt idx="792">9.5</cx:pt>
          <cx:pt idx="793">9.5</cx:pt>
          <cx:pt idx="794">9.5</cx:pt>
          <cx:pt idx="795">9.5999999999999996</cx:pt>
          <cx:pt idx="796">9.5999999999999996</cx:pt>
          <cx:pt idx="797">9.5999999999999996</cx:pt>
          <cx:pt idx="798">9.5999999999999996</cx:pt>
          <cx:pt idx="799">9.6999999999999993</cx:pt>
          <cx:pt idx="800">9.6999999999999993</cx:pt>
          <cx:pt idx="801">9.8000000000000007</cx:pt>
          <cx:pt idx="802">9.8000000000000007</cx:pt>
          <cx:pt idx="803">9.8000000000000007</cx:pt>
          <cx:pt idx="804">9.9000000000000004</cx:pt>
          <cx:pt idx="805">9.9000000000000004</cx:pt>
          <cx:pt idx="806">9.9000000000000004</cx:pt>
          <cx:pt idx="807">9.9000000000000004</cx:pt>
          <cx:pt idx="808">12.1</cx:pt>
          <cx:pt idx="809">13.1</cx:pt>
          <cx:pt idx="810">13.1</cx:pt>
          <cx:pt idx="811">13.699999999999999</cx:pt>
          <cx:pt idx="812">14.6</cx:pt>
          <cx:pt idx="813">14.699999999999999</cx:pt>
          <cx:pt idx="814">14.800000000000001</cx:pt>
          <cx:pt idx="815">15.800000000000001</cx:pt>
          <cx:pt idx="816">15.9</cx:pt>
          <cx:pt idx="817">16.800000000000001</cx:pt>
          <cx:pt idx="818">17.699999999999999</cx:pt>
          <cx:pt idx="819">18.100000000000001</cx:pt>
          <cx:pt idx="820">18.100000000000001</cx:pt>
          <cx:pt idx="821">18.5</cx:pt>
          <cx:pt idx="822">19.199999999999999</cx:pt>
          <cx:pt idx="823">19.199999999999999</cx:pt>
          <cx:pt idx="824">19.300000000000001</cx:pt>
          <cx:pt idx="825">19.5</cx:pt>
          <cx:pt idx="826">19.600000000000001</cx:pt>
          <cx:pt idx="827">19.800000000000001</cx:pt>
          <cx:pt idx="828">20.100000000000001</cx:pt>
          <cx:pt idx="829">20.300000000000001</cx:pt>
          <cx:pt idx="830">21.100000000000001</cx:pt>
          <cx:pt idx="831">22.199999999999999</cx:pt>
          <cx:pt idx="832">22.199999999999999</cx:pt>
          <cx:pt idx="833">22.800000000000001</cx:pt>
          <cx:pt idx="834">23.199999999999999</cx:pt>
          <cx:pt idx="835">23.800000000000001</cx:pt>
          <cx:pt idx="836">23.899999999999999</cx:pt>
          <cx:pt idx="837">24.199999999999999</cx:pt>
          <cx:pt idx="838">24.399999999999999</cx:pt>
          <cx:pt idx="839">24.5</cx:pt>
          <cx:pt idx="840">25.800000000000001</cx:pt>
          <cx:pt idx="841">26.199999999999999</cx:pt>
          <cx:pt idx="842">26.800000000000001</cx:pt>
          <cx:pt idx="843">27.399999999999999</cx:pt>
          <cx:pt idx="844">28.5</cx:pt>
          <cx:pt idx="845">28.600000000000001</cx:pt>
          <cx:pt idx="846">30.399999999999999</cx:pt>
          <cx:pt idx="847">31.100000000000001</cx:pt>
          <cx:pt idx="848">32.700000000000003</cx:pt>
          <cx:pt idx="849">33.299999999999997</cx:pt>
          <cx:pt idx="850">33.399999999999999</cx:pt>
          <cx:pt idx="851">43.299999999999997</cx:pt>
          <cx:pt idx="852">43.5</cx:pt>
          <cx:pt idx="853">53.299999999999997</cx:pt>
          <cx:pt idx="854">1</cx:pt>
          <cx:pt idx="855">1</cx:pt>
          <cx:pt idx="856">1</cx:pt>
          <cx:pt idx="857">1</cx:pt>
          <cx:pt idx="858">1</cx:pt>
          <cx:pt idx="859">1</cx:pt>
          <cx:pt idx="860">1</cx:pt>
          <cx:pt idx="861">1</cx:pt>
          <cx:pt idx="862">1</cx:pt>
          <cx:pt idx="863">1</cx:pt>
          <cx:pt idx="864">1</cx:pt>
          <cx:pt idx="865">1</cx:pt>
          <cx:pt idx="866">1</cx:pt>
          <cx:pt idx="867">1</cx:pt>
          <cx:pt idx="868">1</cx:pt>
          <cx:pt idx="869">1</cx:pt>
          <cx:pt idx="870">1</cx:pt>
          <cx:pt idx="871">1</cx:pt>
          <cx:pt idx="872">1</cx:pt>
          <cx:pt idx="873">1</cx:pt>
          <cx:pt idx="874">1</cx:pt>
          <cx:pt idx="875">1</cx:pt>
          <cx:pt idx="876">1</cx:pt>
          <cx:pt idx="877">1</cx:pt>
          <cx:pt idx="878">1</cx:pt>
          <cx:pt idx="879">1</cx:pt>
          <cx:pt idx="880">1</cx:pt>
          <cx:pt idx="881">1</cx:pt>
          <cx:pt idx="882">1</cx:pt>
          <cx:pt idx="883">1</cx:pt>
          <cx:pt idx="884">1</cx:pt>
          <cx:pt idx="885">1</cx:pt>
          <cx:pt idx="886">1</cx:pt>
          <cx:pt idx="887">1</cx:pt>
          <cx:pt idx="888">1</cx:pt>
          <cx:pt idx="889">1</cx:pt>
          <cx:pt idx="890">1</cx:pt>
          <cx:pt idx="891">1</cx:pt>
          <cx:pt idx="892">1</cx:pt>
          <cx:pt idx="893">1</cx:pt>
          <cx:pt idx="894">1</cx:pt>
          <cx:pt idx="895">1</cx:pt>
          <cx:pt idx="896">1</cx:pt>
          <cx:pt idx="897">1</cx:pt>
          <cx:pt idx="898">1</cx:pt>
          <cx:pt idx="899">1</cx:pt>
          <cx:pt idx="900">12</cx:pt>
          <cx:pt idx="901">15</cx:pt>
          <cx:pt idx="902">18</cx:pt>
          <cx:pt idx="903">19</cx:pt>
          <cx:pt idx="904">2</cx:pt>
          <cx:pt idx="905">2</cx:pt>
          <cx:pt idx="906">2</cx:pt>
          <cx:pt idx="907">2</cx:pt>
          <cx:pt idx="908">2</cx:pt>
          <cx:pt idx="909">2</cx:pt>
          <cx:pt idx="910">2</cx:pt>
          <cx:pt idx="911">2</cx:pt>
          <cx:pt idx="912">2</cx:pt>
          <cx:pt idx="913">2</cx:pt>
          <cx:pt idx="914">2</cx:pt>
          <cx:pt idx="915">2</cx:pt>
          <cx:pt idx="916">2</cx:pt>
          <cx:pt idx="917">2</cx:pt>
          <cx:pt idx="918">2</cx:pt>
          <cx:pt idx="919">2</cx:pt>
          <cx:pt idx="920">2</cx:pt>
          <cx:pt idx="921">2</cx:pt>
          <cx:pt idx="922">23</cx:pt>
          <cx:pt idx="923">23</cx:pt>
          <cx:pt idx="924">25</cx:pt>
          <cx:pt idx="925">3</cx:pt>
          <cx:pt idx="926">3</cx:pt>
          <cx:pt idx="927">3</cx:pt>
          <cx:pt idx="928">3</cx:pt>
          <cx:pt idx="929">3</cx:pt>
          <cx:pt idx="930">3</cx:pt>
          <cx:pt idx="931">3</cx:pt>
          <cx:pt idx="932">3</cx:pt>
          <cx:pt idx="933">3</cx:pt>
          <cx:pt idx="934">3</cx:pt>
          <cx:pt idx="935">37</cx:pt>
          <cx:pt idx="936">4</cx:pt>
          <cx:pt idx="937">4</cx:pt>
          <cx:pt idx="938">4</cx:pt>
          <cx:pt idx="939">5</cx:pt>
          <cx:pt idx="940">5</cx:pt>
          <cx:pt idx="941">5</cx:pt>
          <cx:pt idx="942">6</cx:pt>
          <cx:pt idx="943">6</cx:pt>
          <cx:pt idx="944">6</cx:pt>
          <cx:pt idx="945">6</cx:pt>
          <cx:pt idx="946">7</cx:pt>
          <cx:pt idx="947">7</cx:pt>
          <cx:pt idx="948">7</cx:pt>
          <cx:pt idx="949">7</cx:pt>
          <cx:pt idx="950">8</cx:pt>
          <cx:pt idx="951">8</cx:pt>
          <cx:pt idx="952">8</cx:pt>
          <cx:pt idx="953">8</cx:pt>
          <cx:pt idx="954">9</cx:pt>
        </cx:lvl>
      </cx:numDim>
    </cx:data>
    <cx:data id="1">
      <cx:numDim type="val">
        <cx:f>'[Analyse data septische shock.xlsx]BW plots'!$B$3:$B$957</cx:f>
        <cx:lvl ptCount="955" formatCode="Standaard">
          <cx:pt idx="0">0.20000000000000001</cx:pt>
          <cx:pt idx="1">0.20000000000000001</cx:pt>
          <cx:pt idx="2">0.20000000000000001</cx:pt>
          <cx:pt idx="3">0.20000000000000001</cx:pt>
          <cx:pt idx="4">0.20000000000000001</cx:pt>
          <cx:pt idx="5">0.20000000000000001</cx:pt>
          <cx:pt idx="6">0.20000000000000001</cx:pt>
          <cx:pt idx="7">0.20000000000000001</cx:pt>
          <cx:pt idx="8">0.20000000000000001</cx:pt>
          <cx:pt idx="9">0.20000000000000001</cx:pt>
          <cx:pt idx="10">0.20000000000000001</cx:pt>
          <cx:pt idx="11">0.29999999999999999</cx:pt>
          <cx:pt idx="12">0.29999999999999999</cx:pt>
          <cx:pt idx="13">0.29999999999999999</cx:pt>
          <cx:pt idx="14">0.29999999999999999</cx:pt>
          <cx:pt idx="15">0.29999999999999999</cx:pt>
          <cx:pt idx="16">0.29999999999999999</cx:pt>
          <cx:pt idx="17">0.29999999999999999</cx:pt>
          <cx:pt idx="18">0.29999999999999999</cx:pt>
          <cx:pt idx="19">0.29999999999999999</cx:pt>
          <cx:pt idx="20">0.29999999999999999</cx:pt>
          <cx:pt idx="21">0.29999999999999999</cx:pt>
          <cx:pt idx="22">0.29999999999999999</cx:pt>
          <cx:pt idx="23">0.29999999999999999</cx:pt>
          <cx:pt idx="24">0.29999999999999999</cx:pt>
          <cx:pt idx="25">0.29999999999999999</cx:pt>
          <cx:pt idx="26">0.29999999999999999</cx:pt>
          <cx:pt idx="27">0.40000000000000002</cx:pt>
          <cx:pt idx="28">0.40000000000000002</cx:pt>
          <cx:pt idx="29">0.40000000000000002</cx:pt>
          <cx:pt idx="30">0.40000000000000002</cx:pt>
          <cx:pt idx="31">0.40000000000000002</cx:pt>
          <cx:pt idx="32">0.40000000000000002</cx:pt>
          <cx:pt idx="33">0.40000000000000002</cx:pt>
          <cx:pt idx="34">0.40000000000000002</cx:pt>
          <cx:pt idx="35">0.40000000000000002</cx:pt>
          <cx:pt idx="36">0.40000000000000002</cx:pt>
          <cx:pt idx="37">0.40000000000000002</cx:pt>
          <cx:pt idx="38">0.40000000000000002</cx:pt>
          <cx:pt idx="39">0.40000000000000002</cx:pt>
          <cx:pt idx="40">0.40000000000000002</cx:pt>
          <cx:pt idx="41">0.40000000000000002</cx:pt>
          <cx:pt idx="42">0.40000000000000002</cx:pt>
          <cx:pt idx="43">0.40000000000000002</cx:pt>
          <cx:pt idx="44">0.40000000000000002</cx:pt>
          <cx:pt idx="45">0.40000000000000002</cx:pt>
          <cx:pt idx="46">0.40000000000000002</cx:pt>
          <cx:pt idx="47">0.40000000000000002</cx:pt>
          <cx:pt idx="48">0.40000000000000002</cx:pt>
          <cx:pt idx="49">0.40000000000000002</cx:pt>
          <cx:pt idx="50">0.40000000000000002</cx:pt>
          <cx:pt idx="51">0.40000000000000002</cx:pt>
          <cx:pt idx="52">0.40000000000000002</cx:pt>
          <cx:pt idx="53">0.40000000000000002</cx:pt>
          <cx:pt idx="54">0.40000000000000002</cx:pt>
          <cx:pt idx="55">0.40000000000000002</cx:pt>
          <cx:pt idx="56">0.5</cx:pt>
          <cx:pt idx="57">0.5</cx:pt>
          <cx:pt idx="58">0.5</cx:pt>
          <cx:pt idx="59">0.5</cx:pt>
          <cx:pt idx="60">0.5</cx:pt>
          <cx:pt idx="61">0.5</cx:pt>
          <cx:pt idx="62">0.5</cx:pt>
          <cx:pt idx="63">0.5</cx:pt>
          <cx:pt idx="64">0.5</cx:pt>
          <cx:pt idx="65">0.5</cx:pt>
          <cx:pt idx="66">0.5</cx:pt>
          <cx:pt idx="67">0.5</cx:pt>
          <cx:pt idx="68">0.5</cx:pt>
          <cx:pt idx="69">0.5</cx:pt>
          <cx:pt idx="70">0.5</cx:pt>
          <cx:pt idx="71">0.5</cx:pt>
          <cx:pt idx="72">0.5</cx:pt>
          <cx:pt idx="73">0.59999999999999998</cx:pt>
          <cx:pt idx="74">0.59999999999999998</cx:pt>
          <cx:pt idx="75">0.59999999999999998</cx:pt>
          <cx:pt idx="76">0.59999999999999998</cx:pt>
          <cx:pt idx="77">0.59999999999999998</cx:pt>
          <cx:pt idx="78">0.59999999999999998</cx:pt>
          <cx:pt idx="79">0.59999999999999998</cx:pt>
          <cx:pt idx="80">0.59999999999999998</cx:pt>
          <cx:pt idx="81">0.59999999999999998</cx:pt>
          <cx:pt idx="82">0.59999999999999998</cx:pt>
          <cx:pt idx="83">0.59999999999999998</cx:pt>
          <cx:pt idx="84">0.59999999999999998</cx:pt>
          <cx:pt idx="85">0.59999999999999998</cx:pt>
          <cx:pt idx="86">0.59999999999999998</cx:pt>
          <cx:pt idx="87">0.59999999999999998</cx:pt>
          <cx:pt idx="88">0.59999999999999998</cx:pt>
          <cx:pt idx="89">0.59999999999999998</cx:pt>
          <cx:pt idx="90">0.59999999999999998</cx:pt>
          <cx:pt idx="91">0.69999999999999996</cx:pt>
          <cx:pt idx="92">0.69999999999999996</cx:pt>
          <cx:pt idx="93">0.69999999999999996</cx:pt>
          <cx:pt idx="94">0.69999999999999996</cx:pt>
          <cx:pt idx="95">0.69999999999999996</cx:pt>
          <cx:pt idx="96">0.69999999999999996</cx:pt>
          <cx:pt idx="97">0.69999999999999996</cx:pt>
          <cx:pt idx="98">0.69999999999999996</cx:pt>
          <cx:pt idx="99">0.69999999999999996</cx:pt>
          <cx:pt idx="100">0.69999999999999996</cx:pt>
          <cx:pt idx="101">0.69999999999999996</cx:pt>
          <cx:pt idx="102">0.69999999999999996</cx:pt>
          <cx:pt idx="103">0.69999999999999996</cx:pt>
          <cx:pt idx="104">0.80000000000000004</cx:pt>
          <cx:pt idx="105">0.80000000000000004</cx:pt>
          <cx:pt idx="106">0.80000000000000004</cx:pt>
          <cx:pt idx="107">0.80000000000000004</cx:pt>
          <cx:pt idx="108">0.80000000000000004</cx:pt>
          <cx:pt idx="109">0.80000000000000004</cx:pt>
          <cx:pt idx="110">0.80000000000000004</cx:pt>
          <cx:pt idx="111">0.80000000000000004</cx:pt>
          <cx:pt idx="112">0.80000000000000004</cx:pt>
          <cx:pt idx="113">0.80000000000000004</cx:pt>
          <cx:pt idx="114">0.80000000000000004</cx:pt>
          <cx:pt idx="115">0.80000000000000004</cx:pt>
          <cx:pt idx="116">0.80000000000000004</cx:pt>
          <cx:pt idx="117">0.90000000000000002</cx:pt>
          <cx:pt idx="118">0.90000000000000002</cx:pt>
          <cx:pt idx="119">0.90000000000000002</cx:pt>
          <cx:pt idx="120">0.90000000000000002</cx:pt>
          <cx:pt idx="121">0.90000000000000002</cx:pt>
          <cx:pt idx="122">0.90000000000000002</cx:pt>
          <cx:pt idx="123">0.90000000000000002</cx:pt>
          <cx:pt idx="124">0.90000000000000002</cx:pt>
          <cx:pt idx="125">0.90000000000000002</cx:pt>
          <cx:pt idx="126">0.90000000000000002</cx:pt>
          <cx:pt idx="127">0.90000000000000002</cx:pt>
          <cx:pt idx="128">1.1000000000000001</cx:pt>
          <cx:pt idx="129">1.1000000000000001</cx:pt>
          <cx:pt idx="130">1.1000000000000001</cx:pt>
          <cx:pt idx="131">1.1000000000000001</cx:pt>
          <cx:pt idx="132">1.1000000000000001</cx:pt>
          <cx:pt idx="133">1.1000000000000001</cx:pt>
          <cx:pt idx="134">1.1000000000000001</cx:pt>
          <cx:pt idx="135">1.1000000000000001</cx:pt>
          <cx:pt idx="136">1.2</cx:pt>
          <cx:pt idx="137">1.2</cx:pt>
          <cx:pt idx="138">1.2</cx:pt>
          <cx:pt idx="139">1.2</cx:pt>
          <cx:pt idx="140">1.2</cx:pt>
          <cx:pt idx="141">1.2</cx:pt>
          <cx:pt idx="142">1.2</cx:pt>
          <cx:pt idx="143">1.2</cx:pt>
          <cx:pt idx="144">1.3</cx:pt>
          <cx:pt idx="145">1.3</cx:pt>
          <cx:pt idx="146">1.3</cx:pt>
          <cx:pt idx="147">1.3</cx:pt>
          <cx:pt idx="148">1.3</cx:pt>
          <cx:pt idx="149">1.3</cx:pt>
          <cx:pt idx="150">1.3</cx:pt>
          <cx:pt idx="151">1.3999999999999999</cx:pt>
          <cx:pt idx="152">1.3999999999999999</cx:pt>
          <cx:pt idx="153">1.3999999999999999</cx:pt>
          <cx:pt idx="154">1.3999999999999999</cx:pt>
          <cx:pt idx="155">1.3999999999999999</cx:pt>
          <cx:pt idx="156">1.3999999999999999</cx:pt>
          <cx:pt idx="157">1.3999999999999999</cx:pt>
          <cx:pt idx="158">1.3999999999999999</cx:pt>
          <cx:pt idx="159">1.3999999999999999</cx:pt>
          <cx:pt idx="160">1.3999999999999999</cx:pt>
          <cx:pt idx="161">1.5</cx:pt>
          <cx:pt idx="162">1.5</cx:pt>
          <cx:pt idx="163">1.5</cx:pt>
          <cx:pt idx="164">1.5</cx:pt>
          <cx:pt idx="165">1.6000000000000001</cx:pt>
          <cx:pt idx="166">1.6000000000000001</cx:pt>
          <cx:pt idx="167">1.6000000000000001</cx:pt>
          <cx:pt idx="168">1.6000000000000001</cx:pt>
          <cx:pt idx="169">1.6000000000000001</cx:pt>
          <cx:pt idx="170">1.7</cx:pt>
          <cx:pt idx="171">1.8</cx:pt>
          <cx:pt idx="172">1.8</cx:pt>
          <cx:pt idx="173">1.8</cx:pt>
          <cx:pt idx="174">1.8</cx:pt>
          <cx:pt idx="175">1.8999999999999999</cx:pt>
          <cx:pt idx="176">1.8999999999999999</cx:pt>
          <cx:pt idx="177">2.1000000000000001</cx:pt>
          <cx:pt idx="178">2.1000000000000001</cx:pt>
          <cx:pt idx="179">2.2000000000000002</cx:pt>
          <cx:pt idx="180">2.2000000000000002</cx:pt>
          <cx:pt idx="181">2.2999999999999998</cx:pt>
          <cx:pt idx="182">2.2999999999999998</cx:pt>
          <cx:pt idx="183">2.2999999999999998</cx:pt>
          <cx:pt idx="184">2.3999999999999999</cx:pt>
          <cx:pt idx="185">2.3999999999999999</cx:pt>
          <cx:pt idx="186">2.3999999999999999</cx:pt>
          <cx:pt idx="187">2.5</cx:pt>
          <cx:pt idx="188">2.6000000000000001</cx:pt>
          <cx:pt idx="189">2.7000000000000002</cx:pt>
          <cx:pt idx="190">2.7000000000000002</cx:pt>
          <cx:pt idx="191">3.2000000000000002</cx:pt>
          <cx:pt idx="192">3.3999999999999999</cx:pt>
          <cx:pt idx="193">3.3999999999999999</cx:pt>
          <cx:pt idx="194">3.5</cx:pt>
          <cx:pt idx="195">4.4000000000000004</cx:pt>
          <cx:pt idx="196">4.4000000000000004</cx:pt>
          <cx:pt idx="197">4.7999999999999998</cx:pt>
          <cx:pt idx="198">4.9000000000000004</cx:pt>
          <cx:pt idx="199">6.5</cx:pt>
          <cx:pt idx="200">8.9000000000000004</cx:pt>
          <cx:pt idx="201">9.3000000000000007</cx:pt>
          <cx:pt idx="202">9.9000000000000004</cx:pt>
          <cx:pt idx="203">12.199999999999999</cx:pt>
          <cx:pt idx="204">13.800000000000001</cx:pt>
          <cx:pt idx="205">13.9</cx:pt>
          <cx:pt idx="206">26.199999999999999</cx:pt>
          <cx:pt idx="207">1</cx:pt>
          <cx:pt idx="208">1</cx:pt>
          <cx:pt idx="209">1</cx:pt>
          <cx:pt idx="210">1</cx:pt>
          <cx:pt idx="211">1</cx:pt>
          <cx:pt idx="212">1</cx:pt>
          <cx:pt idx="213">1</cx:pt>
          <cx:pt idx="214">1</cx:pt>
          <cx:pt idx="215">1</cx:pt>
          <cx:pt idx="216">1</cx:pt>
          <cx:pt idx="217">1</cx:pt>
          <cx:pt idx="218">1</cx:pt>
          <cx:pt idx="219">2</cx:pt>
          <cx:pt idx="220">2</cx:pt>
          <cx:pt idx="221">2</cx:pt>
          <cx:pt idx="222">2</cx:pt>
          <cx:pt idx="223">5</cx:pt>
          <cx:pt idx="224">5</cx:pt>
          <cx:pt idx="225">6</cx:pt>
        </cx:lvl>
      </cx:numDim>
    </cx:data>
  </cx:chartData>
  <cx:chart>
    <cx:title pos="t" align="ctr" overlay="0">
      <cx:tx>
        <cx:txData>
          <cx:v>Bilirubine</cx:v>
        </cx:txData>
      </cx:tx>
      <cx:txPr>
        <a:bodyPr spcFirstLastPara="1" vertOverflow="ellipsis" horzOverflow="overflow" wrap="square" lIns="0" tIns="0" rIns="0" bIns="0" anchor="ctr" anchorCtr="1"/>
        <a:lstStyle/>
        <a:p>
          <a:pPr algn="ctr" rtl="0">
            <a:defRPr baseline="0">
              <a:solidFill>
                <a:schemeClr val="tx1"/>
              </a:solidFill>
            </a:defRPr>
          </a:pPr>
          <a:r>
            <a:rPr lang="nl-NL" sz="1800" b="1" i="0" u="none" strike="noStrike" cap="all" spc="150" baseline="0">
              <a:solidFill>
                <a:schemeClr val="tx1"/>
              </a:solidFill>
              <a:latin typeface="Calibri" panose="020F0502020204030204"/>
            </a:rPr>
            <a:t>Bilirubine</a:t>
          </a:r>
        </a:p>
      </cx:txPr>
    </cx:title>
    <cx:plotArea>
      <cx:plotAreaRegion>
        <cx:series layoutId="boxWhisker" uniqueId="{8A1E0661-8F04-49FE-8A78-6FBBC730106A}">
          <cx:tx>
            <cx:txData>
              <cx:f>'[Analyse data septische shock.xlsx]BW plots'!$A$2</cx:f>
              <cx:v>S3+</cx:v>
            </cx:txData>
          </cx:tx>
          <cx:spPr>
            <a:ln>
              <a:solidFill>
                <a:srgbClr val="A2120A"/>
              </a:solidFill>
            </a:ln>
          </cx:spPr>
          <cx:dataId val="0"/>
          <cx:layoutPr>
            <cx:visibility meanLine="0" meanMarker="0" nonoutliers="0" outliers="0"/>
            <cx:statistics quartileMethod="exclusive"/>
          </cx:layoutPr>
        </cx:series>
        <cx:series layoutId="boxWhisker" uniqueId="{F3E8EF44-7B6F-4FCB-8424-0E4A817BFA05}">
          <cx:tx>
            <cx:txData>
              <cx:f>'[Analyse data septische shock.xlsx]BW plots'!$B$2</cx:f>
              <cx:v>S2+/S3-</cx:v>
            </cx:txData>
          </cx:tx>
          <cx:spPr>
            <a:ln>
              <a:solidFill>
                <a:srgbClr val="607409"/>
              </a:solidFill>
            </a:ln>
          </cx:spPr>
          <cx:dataId val="1"/>
          <cx:layoutPr>
            <cx:visibility meanLine="0" meanMarker="0" nonoutliers="0" outliers="0"/>
            <cx:statistics quartileMethod="exclusive"/>
          </cx:layoutPr>
        </cx:series>
      </cx:plotAreaRegion>
      <cx:axis id="0" hidden="1">
        <cx:catScaling gapWidth="1"/>
        <cx:tickLabels/>
      </cx:axis>
      <cx:axis id="1">
        <cx:valScaling/>
        <cx:title>
          <cx:tx>
            <cx:txData>
              <cx:v>mg/dl</cx:v>
            </cx:txData>
          </cx:tx>
          <cx:txPr>
            <a:bodyPr spcFirstLastPara="1" vertOverflow="ellipsis" horzOverflow="overflow" wrap="square" lIns="0" tIns="0" rIns="0" bIns="0" anchor="ctr" anchorCtr="1"/>
            <a:lstStyle/>
            <a:p>
              <a:pPr algn="ctr" rtl="0">
                <a:defRPr/>
              </a:pPr>
              <a:r>
                <a:rPr lang="nl-NL" sz="900" b="1" i="0" u="none" strike="noStrike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Calibri" panose="020F0502020204030204"/>
                </a:rPr>
                <a:t>mg/dl</a:t>
              </a:r>
            </a:p>
          </cx:txPr>
        </cx:title>
        <cx:majorGridlines/>
        <cx:tickLabels/>
      </cx:axis>
    </cx:plotArea>
    <cx:legend pos="t" align="ctr" overlay="0"/>
  </cx:chart>
  <cx:clrMapOvr bg1="lt1" tx1="dk1" bg2="lt2" tx2="dk2" accent1="accent1" accent2="accent2" accent3="accent3" accent4="accent4" accent5="accent5" accent6="accent6" hlink="hlink" folHlink="folHlink"/>
</cx:chartSpace>
</file>

<file path=word/charts/chartEx3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'[Analyse data septische shock.xlsx]BW plots'!$G$3:$G$959</cx:f>
        <cx:lvl ptCount="957" formatCode="Standaard">
          <cx:pt idx="0">0.90000000000000002</cx:pt>
          <cx:pt idx="1">0.94999999999999996</cx:pt>
          <cx:pt idx="2">0.94999999999999996</cx:pt>
          <cx:pt idx="3">0.95999999999999996</cx:pt>
          <cx:pt idx="4">0.95999999999999996</cx:pt>
          <cx:pt idx="5">0.96999999999999997</cx:pt>
          <cx:pt idx="6">0.98999999999999999</cx:pt>
          <cx:pt idx="7">1</cx:pt>
          <cx:pt idx="8">1</cx:pt>
          <cx:pt idx="9">1</cx:pt>
          <cx:pt idx="10">1.01</cx:pt>
          <cx:pt idx="11">1.01</cx:pt>
          <cx:pt idx="12">1.03</cx:pt>
          <cx:pt idx="13">1.03</cx:pt>
          <cx:pt idx="14">1.04</cx:pt>
          <cx:pt idx="15">1.04</cx:pt>
          <cx:pt idx="16">1.05</cx:pt>
          <cx:pt idx="17">1.0600000000000001</cx:pt>
          <cx:pt idx="18">1.0700000000000001</cx:pt>
          <cx:pt idx="19">1.0700000000000001</cx:pt>
          <cx:pt idx="20">1.0700000000000001</cx:pt>
          <cx:pt idx="21">1.0800000000000001</cx:pt>
          <cx:pt idx="22">1.0900000000000001</cx:pt>
          <cx:pt idx="23">1.0900000000000001</cx:pt>
          <cx:pt idx="24">1.1000000000000001</cx:pt>
          <cx:pt idx="25">1.1100000000000001</cx:pt>
          <cx:pt idx="26">1.1100000000000001</cx:pt>
          <cx:pt idx="27">1.1100000000000001</cx:pt>
          <cx:pt idx="28">1.1100000000000001</cx:pt>
          <cx:pt idx="29">1.1100000000000001</cx:pt>
          <cx:pt idx="30">1.1100000000000001</cx:pt>
          <cx:pt idx="31">1.1100000000000001</cx:pt>
          <cx:pt idx="32">1.1200000000000001</cx:pt>
          <cx:pt idx="33">1.1200000000000001</cx:pt>
          <cx:pt idx="34">1.1200000000000001</cx:pt>
          <cx:pt idx="35">1.1200000000000001</cx:pt>
          <cx:pt idx="36">1.1200000000000001</cx:pt>
          <cx:pt idx="37">1.1299999999999999</cx:pt>
          <cx:pt idx="38">1.1299999999999999</cx:pt>
          <cx:pt idx="39">1.1299999999999999</cx:pt>
          <cx:pt idx="40">1.1299999999999999</cx:pt>
          <cx:pt idx="41">1.1299999999999999</cx:pt>
          <cx:pt idx="42">1.1299999999999999</cx:pt>
          <cx:pt idx="43">1.1299999999999999</cx:pt>
          <cx:pt idx="44">1.1299999999999999</cx:pt>
          <cx:pt idx="45">1.1299999999999999</cx:pt>
          <cx:pt idx="46">1.1299999999999999</cx:pt>
          <cx:pt idx="47">1.1399999999999999</cx:pt>
          <cx:pt idx="48">1.1399999999999999</cx:pt>
          <cx:pt idx="49">1.1399999999999999</cx:pt>
          <cx:pt idx="50">1.1399999999999999</cx:pt>
          <cx:pt idx="51">1.1399999999999999</cx:pt>
          <cx:pt idx="52">1.1399999999999999</cx:pt>
          <cx:pt idx="53">1.1399999999999999</cx:pt>
          <cx:pt idx="54">1.1499999999999999</cx:pt>
          <cx:pt idx="55">1.1499999999999999</cx:pt>
          <cx:pt idx="56">1.1599999999999999</cx:pt>
          <cx:pt idx="57">1.1599999999999999</cx:pt>
          <cx:pt idx="58">1.1699999999999999</cx:pt>
          <cx:pt idx="59">1.1699999999999999</cx:pt>
          <cx:pt idx="60">1.1699999999999999</cx:pt>
          <cx:pt idx="61">1.1699999999999999</cx:pt>
          <cx:pt idx="62">1.1699999999999999</cx:pt>
          <cx:pt idx="63">1.1699999999999999</cx:pt>
          <cx:pt idx="64">1.1699999999999999</cx:pt>
          <cx:pt idx="65">1.1799999999999999</cx:pt>
          <cx:pt idx="66">1.1799999999999999</cx:pt>
          <cx:pt idx="67">1.1799999999999999</cx:pt>
          <cx:pt idx="68">1.1799999999999999</cx:pt>
          <cx:pt idx="69">1.1799999999999999</cx:pt>
          <cx:pt idx="70">1.1799999999999999</cx:pt>
          <cx:pt idx="71">1.1799999999999999</cx:pt>
          <cx:pt idx="72">1.1799999999999999</cx:pt>
          <cx:pt idx="73">1.1799999999999999</cx:pt>
          <cx:pt idx="74">1.1799999999999999</cx:pt>
          <cx:pt idx="75">1.1899999999999999</cx:pt>
          <cx:pt idx="76">1.1899999999999999</cx:pt>
          <cx:pt idx="77">1.1899999999999999</cx:pt>
          <cx:pt idx="78">1.1899999999999999</cx:pt>
          <cx:pt idx="79">1.1899999999999999</cx:pt>
          <cx:pt idx="80">1.1899999999999999</cx:pt>
          <cx:pt idx="81">1.1899999999999999</cx:pt>
          <cx:pt idx="82">1.1899999999999999</cx:pt>
          <cx:pt idx="83">1.1899999999999999</cx:pt>
          <cx:pt idx="84">1.1899999999999999</cx:pt>
          <cx:pt idx="85">1.2</cx:pt>
          <cx:pt idx="86">1.2</cx:pt>
          <cx:pt idx="87">1.2</cx:pt>
          <cx:pt idx="88">1.2</cx:pt>
          <cx:pt idx="89">1.2</cx:pt>
          <cx:pt idx="90">1.2</cx:pt>
          <cx:pt idx="91">1.2</cx:pt>
          <cx:pt idx="92">1.2</cx:pt>
          <cx:pt idx="93">1.2</cx:pt>
          <cx:pt idx="94">1.21</cx:pt>
          <cx:pt idx="95">1.21</cx:pt>
          <cx:pt idx="96">1.21</cx:pt>
          <cx:pt idx="97">1.21</cx:pt>
          <cx:pt idx="98">1.21</cx:pt>
          <cx:pt idx="99">1.21</cx:pt>
          <cx:pt idx="100">1.21</cx:pt>
          <cx:pt idx="101">1.21</cx:pt>
          <cx:pt idx="102">1.21</cx:pt>
          <cx:pt idx="103">1.22</cx:pt>
          <cx:pt idx="104">1.22</cx:pt>
          <cx:pt idx="105">1.22</cx:pt>
          <cx:pt idx="106">1.22</cx:pt>
          <cx:pt idx="107">1.22</cx:pt>
          <cx:pt idx="108">1.22</cx:pt>
          <cx:pt idx="109">1.22</cx:pt>
          <cx:pt idx="110">1.23</cx:pt>
          <cx:pt idx="111">1.23</cx:pt>
          <cx:pt idx="112">1.23</cx:pt>
          <cx:pt idx="113">1.23</cx:pt>
          <cx:pt idx="114">1.23</cx:pt>
          <cx:pt idx="115">1.23</cx:pt>
          <cx:pt idx="116">1.23</cx:pt>
          <cx:pt idx="117">1.23</cx:pt>
          <cx:pt idx="118">1.24</cx:pt>
          <cx:pt idx="119">1.24</cx:pt>
          <cx:pt idx="120">1.24</cx:pt>
          <cx:pt idx="121">1.24</cx:pt>
          <cx:pt idx="122">1.24</cx:pt>
          <cx:pt idx="123">1.25</cx:pt>
          <cx:pt idx="124">1.25</cx:pt>
          <cx:pt idx="125">1.25</cx:pt>
          <cx:pt idx="126">1.25</cx:pt>
          <cx:pt idx="127">1.25</cx:pt>
          <cx:pt idx="128">1.25</cx:pt>
          <cx:pt idx="129">1.25</cx:pt>
          <cx:pt idx="130">1.25</cx:pt>
          <cx:pt idx="131">1.25</cx:pt>
          <cx:pt idx="132">1.25</cx:pt>
          <cx:pt idx="133">1.26</cx:pt>
          <cx:pt idx="134">1.26</cx:pt>
          <cx:pt idx="135">1.26</cx:pt>
          <cx:pt idx="136">1.26</cx:pt>
          <cx:pt idx="137">1.26</cx:pt>
          <cx:pt idx="138">1.26</cx:pt>
          <cx:pt idx="139">1.27</cx:pt>
          <cx:pt idx="140">1.27</cx:pt>
          <cx:pt idx="141">1.27</cx:pt>
          <cx:pt idx="142">1.27</cx:pt>
          <cx:pt idx="143">1.27</cx:pt>
          <cx:pt idx="144">1.27</cx:pt>
          <cx:pt idx="145">1.27</cx:pt>
          <cx:pt idx="146">1.27</cx:pt>
          <cx:pt idx="147">1.27</cx:pt>
          <cx:pt idx="148">1.27</cx:pt>
          <cx:pt idx="149">1.27</cx:pt>
          <cx:pt idx="150">1.27</cx:pt>
          <cx:pt idx="151">1.28</cx:pt>
          <cx:pt idx="152">1.28</cx:pt>
          <cx:pt idx="153">1.28</cx:pt>
          <cx:pt idx="154">1.28</cx:pt>
          <cx:pt idx="155">1.28</cx:pt>
          <cx:pt idx="156">1.28</cx:pt>
          <cx:pt idx="157">1.28</cx:pt>
          <cx:pt idx="158">1.28</cx:pt>
          <cx:pt idx="159">1.28</cx:pt>
          <cx:pt idx="160">1.29</cx:pt>
          <cx:pt idx="161">1.29</cx:pt>
          <cx:pt idx="162">1.29</cx:pt>
          <cx:pt idx="163">1.29</cx:pt>
          <cx:pt idx="164">1.29</cx:pt>
          <cx:pt idx="165">1.29</cx:pt>
          <cx:pt idx="166">1.29</cx:pt>
          <cx:pt idx="167">1.29</cx:pt>
          <cx:pt idx="168">1.29</cx:pt>
          <cx:pt idx="169">1.29</cx:pt>
          <cx:pt idx="170">1.29</cx:pt>
          <cx:pt idx="171">1.29</cx:pt>
          <cx:pt idx="172">1.3</cx:pt>
          <cx:pt idx="173">1.3</cx:pt>
          <cx:pt idx="174">1.3</cx:pt>
          <cx:pt idx="175">1.3</cx:pt>
          <cx:pt idx="176">1.3</cx:pt>
          <cx:pt idx="177">1.3</cx:pt>
          <cx:pt idx="178">1.3</cx:pt>
          <cx:pt idx="179">1.3</cx:pt>
          <cx:pt idx="180">1.3100000000000001</cx:pt>
          <cx:pt idx="181">1.3100000000000001</cx:pt>
          <cx:pt idx="182">1.3100000000000001</cx:pt>
          <cx:pt idx="183">1.3100000000000001</cx:pt>
          <cx:pt idx="184">1.3100000000000001</cx:pt>
          <cx:pt idx="185">1.3100000000000001</cx:pt>
          <cx:pt idx="186">1.3100000000000001</cx:pt>
          <cx:pt idx="187">1.3100000000000001</cx:pt>
          <cx:pt idx="188">1.3200000000000001</cx:pt>
          <cx:pt idx="189">1.3200000000000001</cx:pt>
          <cx:pt idx="190">1.3200000000000001</cx:pt>
          <cx:pt idx="191">1.3200000000000001</cx:pt>
          <cx:pt idx="192">1.3200000000000001</cx:pt>
          <cx:pt idx="193">1.3200000000000001</cx:pt>
          <cx:pt idx="194">1.3200000000000001</cx:pt>
          <cx:pt idx="195">1.3200000000000001</cx:pt>
          <cx:pt idx="196">1.3200000000000001</cx:pt>
          <cx:pt idx="197">1.3200000000000001</cx:pt>
          <cx:pt idx="198">1.3200000000000001</cx:pt>
          <cx:pt idx="199">1.3200000000000001</cx:pt>
          <cx:pt idx="200">1.3300000000000001</cx:pt>
          <cx:pt idx="201">1.3300000000000001</cx:pt>
          <cx:pt idx="202">1.3300000000000001</cx:pt>
          <cx:pt idx="203">1.3300000000000001</cx:pt>
          <cx:pt idx="204">1.3300000000000001</cx:pt>
          <cx:pt idx="205">1.3300000000000001</cx:pt>
          <cx:pt idx="206">1.3300000000000001</cx:pt>
          <cx:pt idx="207">1.3300000000000001</cx:pt>
          <cx:pt idx="208">1.3300000000000001</cx:pt>
          <cx:pt idx="209">1.3300000000000001</cx:pt>
          <cx:pt idx="210">1.3300000000000001</cx:pt>
          <cx:pt idx="211">1.3300000000000001</cx:pt>
          <cx:pt idx="212">1.3400000000000001</cx:pt>
          <cx:pt idx="213">1.3400000000000001</cx:pt>
          <cx:pt idx="214">1.3400000000000001</cx:pt>
          <cx:pt idx="215">1.3400000000000001</cx:pt>
          <cx:pt idx="216">1.3400000000000001</cx:pt>
          <cx:pt idx="217">1.3500000000000001</cx:pt>
          <cx:pt idx="218">1.3500000000000001</cx:pt>
          <cx:pt idx="219">1.3500000000000001</cx:pt>
          <cx:pt idx="220">1.3500000000000001</cx:pt>
          <cx:pt idx="221">1.3500000000000001</cx:pt>
          <cx:pt idx="222">1.3500000000000001</cx:pt>
          <cx:pt idx="223">1.3500000000000001</cx:pt>
          <cx:pt idx="224">1.3500000000000001</cx:pt>
          <cx:pt idx="225">1.3500000000000001</cx:pt>
          <cx:pt idx="226">1.3500000000000001</cx:pt>
          <cx:pt idx="227">1.3500000000000001</cx:pt>
          <cx:pt idx="228">1.3600000000000001</cx:pt>
          <cx:pt idx="229">1.3600000000000001</cx:pt>
          <cx:pt idx="230">1.3600000000000001</cx:pt>
          <cx:pt idx="231">1.3600000000000001</cx:pt>
          <cx:pt idx="232">1.3600000000000001</cx:pt>
          <cx:pt idx="233">1.3600000000000001</cx:pt>
          <cx:pt idx="234">1.3600000000000001</cx:pt>
          <cx:pt idx="235">1.3600000000000001</cx:pt>
          <cx:pt idx="236">1.3600000000000001</cx:pt>
          <cx:pt idx="237">1.3600000000000001</cx:pt>
          <cx:pt idx="238">1.3600000000000001</cx:pt>
          <cx:pt idx="239">1.3600000000000001</cx:pt>
          <cx:pt idx="240">1.3700000000000001</cx:pt>
          <cx:pt idx="241">1.3700000000000001</cx:pt>
          <cx:pt idx="242">1.3700000000000001</cx:pt>
          <cx:pt idx="243">1.3700000000000001</cx:pt>
          <cx:pt idx="244">1.3700000000000001</cx:pt>
          <cx:pt idx="245">1.3799999999999999</cx:pt>
          <cx:pt idx="246">1.3799999999999999</cx:pt>
          <cx:pt idx="247">1.3799999999999999</cx:pt>
          <cx:pt idx="248">1.3799999999999999</cx:pt>
          <cx:pt idx="249">1.3799999999999999</cx:pt>
          <cx:pt idx="250">1.3799999999999999</cx:pt>
          <cx:pt idx="251">1.3799999999999999</cx:pt>
          <cx:pt idx="252">1.3899999999999999</cx:pt>
          <cx:pt idx="253">1.3899999999999999</cx:pt>
          <cx:pt idx="254">1.3899999999999999</cx:pt>
          <cx:pt idx="255">1.3899999999999999</cx:pt>
          <cx:pt idx="256">1.3899999999999999</cx:pt>
          <cx:pt idx="257">1.3899999999999999</cx:pt>
          <cx:pt idx="258">1.3899999999999999</cx:pt>
          <cx:pt idx="259">1.3899999999999999</cx:pt>
          <cx:pt idx="260">1.3899999999999999</cx:pt>
          <cx:pt idx="261">1.3899999999999999</cx:pt>
          <cx:pt idx="262">1.3899999999999999</cx:pt>
          <cx:pt idx="263">1.3899999999999999</cx:pt>
          <cx:pt idx="264">1.3899999999999999</cx:pt>
          <cx:pt idx="265">1.3899999999999999</cx:pt>
          <cx:pt idx="266">1.3999999999999999</cx:pt>
          <cx:pt idx="267">1.3999999999999999</cx:pt>
          <cx:pt idx="268">1.3999999999999999</cx:pt>
          <cx:pt idx="269">1.3999999999999999</cx:pt>
          <cx:pt idx="270">1.3999999999999999</cx:pt>
          <cx:pt idx="271">1.3999999999999999</cx:pt>
          <cx:pt idx="272">1.3999999999999999</cx:pt>
          <cx:pt idx="273">1.3999999999999999</cx:pt>
          <cx:pt idx="274">1.3999999999999999</cx:pt>
          <cx:pt idx="275">1.3999999999999999</cx:pt>
          <cx:pt idx="276">1.4099999999999999</cx:pt>
          <cx:pt idx="277">1.4099999999999999</cx:pt>
          <cx:pt idx="278">1.4099999999999999</cx:pt>
          <cx:pt idx="279">1.4099999999999999</cx:pt>
          <cx:pt idx="280">1.4099999999999999</cx:pt>
          <cx:pt idx="281">1.4099999999999999</cx:pt>
          <cx:pt idx="282">1.4099999999999999</cx:pt>
          <cx:pt idx="283">1.4099999999999999</cx:pt>
          <cx:pt idx="284">1.4099999999999999</cx:pt>
          <cx:pt idx="285">1.4099999999999999</cx:pt>
          <cx:pt idx="286">1.4099999999999999</cx:pt>
          <cx:pt idx="287">1.4099999999999999</cx:pt>
          <cx:pt idx="288">1.4199999999999999</cx:pt>
          <cx:pt idx="289">1.4199999999999999</cx:pt>
          <cx:pt idx="290">1.4199999999999999</cx:pt>
          <cx:pt idx="291">1.4199999999999999</cx:pt>
          <cx:pt idx="292">1.4199999999999999</cx:pt>
          <cx:pt idx="293">1.4199999999999999</cx:pt>
          <cx:pt idx="294">1.4199999999999999</cx:pt>
          <cx:pt idx="295">1.4199999999999999</cx:pt>
          <cx:pt idx="296">1.4299999999999999</cx:pt>
          <cx:pt idx="297">1.4299999999999999</cx:pt>
          <cx:pt idx="298">1.4299999999999999</cx:pt>
          <cx:pt idx="299">1.4299999999999999</cx:pt>
          <cx:pt idx="300">1.4299999999999999</cx:pt>
          <cx:pt idx="301">1.4299999999999999</cx:pt>
          <cx:pt idx="302">1.4299999999999999</cx:pt>
          <cx:pt idx="303">1.4299999999999999</cx:pt>
          <cx:pt idx="304">1.4299999999999999</cx:pt>
          <cx:pt idx="305">1.4299999999999999</cx:pt>
          <cx:pt idx="306">1.4299999999999999</cx:pt>
          <cx:pt idx="307">1.4399999999999999</cx:pt>
          <cx:pt idx="308">1.4399999999999999</cx:pt>
          <cx:pt idx="309">1.4399999999999999</cx:pt>
          <cx:pt idx="310">1.4399999999999999</cx:pt>
          <cx:pt idx="311">1.4399999999999999</cx:pt>
          <cx:pt idx="312">1.4399999999999999</cx:pt>
          <cx:pt idx="313">1.4399999999999999</cx:pt>
          <cx:pt idx="314">1.4399999999999999</cx:pt>
          <cx:pt idx="315">1.45</cx:pt>
          <cx:pt idx="316">1.45</cx:pt>
          <cx:pt idx="317">1.45</cx:pt>
          <cx:pt idx="318">1.45</cx:pt>
          <cx:pt idx="319">1.45</cx:pt>
          <cx:pt idx="320">1.45</cx:pt>
          <cx:pt idx="321">1.45</cx:pt>
          <cx:pt idx="322">1.46</cx:pt>
          <cx:pt idx="323">1.46</cx:pt>
          <cx:pt idx="324">1.46</cx:pt>
          <cx:pt idx="325">1.46</cx:pt>
          <cx:pt idx="326">1.46</cx:pt>
          <cx:pt idx="327">1.46</cx:pt>
          <cx:pt idx="328">1.46</cx:pt>
          <cx:pt idx="329">1.46</cx:pt>
          <cx:pt idx="330">1.46</cx:pt>
          <cx:pt idx="331">1.47</cx:pt>
          <cx:pt idx="332">1.47</cx:pt>
          <cx:pt idx="333">1.47</cx:pt>
          <cx:pt idx="334">1.47</cx:pt>
          <cx:pt idx="335">1.47</cx:pt>
          <cx:pt idx="336">1.47</cx:pt>
          <cx:pt idx="337">1.47</cx:pt>
          <cx:pt idx="338">1.47</cx:pt>
          <cx:pt idx="339">1.48</cx:pt>
          <cx:pt idx="340">1.48</cx:pt>
          <cx:pt idx="341">1.48</cx:pt>
          <cx:pt idx="342">1.48</cx:pt>
          <cx:pt idx="343">1.48</cx:pt>
          <cx:pt idx="344">1.48</cx:pt>
          <cx:pt idx="345">1.48</cx:pt>
          <cx:pt idx="346">1.48</cx:pt>
          <cx:pt idx="347">1.49</cx:pt>
          <cx:pt idx="348">1.49</cx:pt>
          <cx:pt idx="349">1.49</cx:pt>
          <cx:pt idx="350">1.49</cx:pt>
          <cx:pt idx="351">1.49</cx:pt>
          <cx:pt idx="352">1.49</cx:pt>
          <cx:pt idx="353">1.49</cx:pt>
          <cx:pt idx="354">1.49</cx:pt>
          <cx:pt idx="355">1.49</cx:pt>
          <cx:pt idx="356">1.5</cx:pt>
          <cx:pt idx="357">1.5</cx:pt>
          <cx:pt idx="358">1.5</cx:pt>
          <cx:pt idx="359">1.5</cx:pt>
          <cx:pt idx="360">1.5</cx:pt>
          <cx:pt idx="361">1.5</cx:pt>
          <cx:pt idx="362">1.51</cx:pt>
          <cx:pt idx="363">1.51</cx:pt>
          <cx:pt idx="364">1.51</cx:pt>
          <cx:pt idx="365">1.51</cx:pt>
          <cx:pt idx="366">1.51</cx:pt>
          <cx:pt idx="367">1.51</cx:pt>
          <cx:pt idx="368">1.51</cx:pt>
          <cx:pt idx="369">1.51</cx:pt>
          <cx:pt idx="370">1.52</cx:pt>
          <cx:pt idx="371">1.52</cx:pt>
          <cx:pt idx="372">1.52</cx:pt>
          <cx:pt idx="373">1.52</cx:pt>
          <cx:pt idx="374">1.52</cx:pt>
          <cx:pt idx="375">1.52</cx:pt>
          <cx:pt idx="376">1.52</cx:pt>
          <cx:pt idx="377">1.53</cx:pt>
          <cx:pt idx="378">1.53</cx:pt>
          <cx:pt idx="379">1.53</cx:pt>
          <cx:pt idx="380">1.53</cx:pt>
          <cx:pt idx="381">1.53</cx:pt>
          <cx:pt idx="382">1.53</cx:pt>
          <cx:pt idx="383">1.53</cx:pt>
          <cx:pt idx="384">1.53</cx:pt>
          <cx:pt idx="385">1.54</cx:pt>
          <cx:pt idx="386">1.54</cx:pt>
          <cx:pt idx="387">1.54</cx:pt>
          <cx:pt idx="388">1.54</cx:pt>
          <cx:pt idx="389">1.54</cx:pt>
          <cx:pt idx="390">1.54</cx:pt>
          <cx:pt idx="391">1.54</cx:pt>
          <cx:pt idx="392">1.54</cx:pt>
          <cx:pt idx="393">1.54</cx:pt>
          <cx:pt idx="394">1.55</cx:pt>
          <cx:pt idx="395">1.55</cx:pt>
          <cx:pt idx="396">1.55</cx:pt>
          <cx:pt idx="397">1.55</cx:pt>
          <cx:pt idx="398">1.55</cx:pt>
          <cx:pt idx="399">1.55</cx:pt>
          <cx:pt idx="400">1.55</cx:pt>
          <cx:pt idx="401">1.55</cx:pt>
          <cx:pt idx="402">1.55</cx:pt>
          <cx:pt idx="403">1.55</cx:pt>
          <cx:pt idx="404">1.5600000000000001</cx:pt>
          <cx:pt idx="405">1.5600000000000001</cx:pt>
          <cx:pt idx="406">1.5600000000000001</cx:pt>
          <cx:pt idx="407">1.5600000000000001</cx:pt>
          <cx:pt idx="408">1.5600000000000001</cx:pt>
          <cx:pt idx="409">1.5600000000000001</cx:pt>
          <cx:pt idx="410">1.5600000000000001</cx:pt>
          <cx:pt idx="411">1.5700000000000001</cx:pt>
          <cx:pt idx="412">1.5700000000000001</cx:pt>
          <cx:pt idx="413">1.5700000000000001</cx:pt>
          <cx:pt idx="414">1.5700000000000001</cx:pt>
          <cx:pt idx="415">1.5700000000000001</cx:pt>
          <cx:pt idx="416">1.5700000000000001</cx:pt>
          <cx:pt idx="417">1.5700000000000001</cx:pt>
          <cx:pt idx="418">1.5700000000000001</cx:pt>
          <cx:pt idx="419">1.5700000000000001</cx:pt>
          <cx:pt idx="420">1.5700000000000001</cx:pt>
          <cx:pt idx="421">1.5800000000000001</cx:pt>
          <cx:pt idx="422">1.5800000000000001</cx:pt>
          <cx:pt idx="423">1.5800000000000001</cx:pt>
          <cx:pt idx="424">1.5800000000000001</cx:pt>
          <cx:pt idx="425">1.5800000000000001</cx:pt>
          <cx:pt idx="426">1.5800000000000001</cx:pt>
          <cx:pt idx="427">1.5900000000000001</cx:pt>
          <cx:pt idx="428">1.5900000000000001</cx:pt>
          <cx:pt idx="429">1.5900000000000001</cx:pt>
          <cx:pt idx="430">1.5900000000000001</cx:pt>
          <cx:pt idx="431">1.5900000000000001</cx:pt>
          <cx:pt idx="432">1.5900000000000001</cx:pt>
          <cx:pt idx="433">1.5900000000000001</cx:pt>
          <cx:pt idx="434">1.5900000000000001</cx:pt>
          <cx:pt idx="435">1.5900000000000001</cx:pt>
          <cx:pt idx="436">1.6000000000000001</cx:pt>
          <cx:pt idx="437">1.6000000000000001</cx:pt>
          <cx:pt idx="438">1.6000000000000001</cx:pt>
          <cx:pt idx="439">1.6000000000000001</cx:pt>
          <cx:pt idx="440">1.6000000000000001</cx:pt>
          <cx:pt idx="441">1.6000000000000001</cx:pt>
          <cx:pt idx="442">1.6000000000000001</cx:pt>
          <cx:pt idx="443">1.6000000000000001</cx:pt>
          <cx:pt idx="444">1.6000000000000001</cx:pt>
          <cx:pt idx="445">1.6100000000000001</cx:pt>
          <cx:pt idx="446">1.6100000000000001</cx:pt>
          <cx:pt idx="447">1.6100000000000001</cx:pt>
          <cx:pt idx="448">1.6100000000000001</cx:pt>
          <cx:pt idx="449">1.6100000000000001</cx:pt>
          <cx:pt idx="450">1.6100000000000001</cx:pt>
          <cx:pt idx="451">1.6100000000000001</cx:pt>
          <cx:pt idx="452">1.6100000000000001</cx:pt>
          <cx:pt idx="453">1.6100000000000001</cx:pt>
          <cx:pt idx="454">1.6100000000000001</cx:pt>
          <cx:pt idx="455">1.6200000000000001</cx:pt>
          <cx:pt idx="456">1.6200000000000001</cx:pt>
          <cx:pt idx="457">1.6200000000000001</cx:pt>
          <cx:pt idx="458">1.6200000000000001</cx:pt>
          <cx:pt idx="459">1.6200000000000001</cx:pt>
          <cx:pt idx="460">1.6200000000000001</cx:pt>
          <cx:pt idx="461">1.6200000000000001</cx:pt>
          <cx:pt idx="462">1.6200000000000001</cx:pt>
          <cx:pt idx="463">1.6200000000000001</cx:pt>
          <cx:pt idx="464">1.6200000000000001</cx:pt>
          <cx:pt idx="465">1.6299999999999999</cx:pt>
          <cx:pt idx="466">1.6299999999999999</cx:pt>
          <cx:pt idx="467">1.6299999999999999</cx:pt>
          <cx:pt idx="468">1.6299999999999999</cx:pt>
          <cx:pt idx="469">1.6299999999999999</cx:pt>
          <cx:pt idx="470">1.6299999999999999</cx:pt>
          <cx:pt idx="471">1.6299999999999999</cx:pt>
          <cx:pt idx="472">1.6299999999999999</cx:pt>
          <cx:pt idx="473">1.6299999999999999</cx:pt>
          <cx:pt idx="474">1.6399999999999999</cx:pt>
          <cx:pt idx="475">1.6399999999999999</cx:pt>
          <cx:pt idx="476">1.6499999999999999</cx:pt>
          <cx:pt idx="477">1.6499999999999999</cx:pt>
          <cx:pt idx="478">1.6499999999999999</cx:pt>
          <cx:pt idx="479">1.6499999999999999</cx:pt>
          <cx:pt idx="480">1.6499999999999999</cx:pt>
          <cx:pt idx="481">1.6599999999999999</cx:pt>
          <cx:pt idx="482">1.6599999999999999</cx:pt>
          <cx:pt idx="483">1.6599999999999999</cx:pt>
          <cx:pt idx="484">1.6599999999999999</cx:pt>
          <cx:pt idx="485">1.6599999999999999</cx:pt>
          <cx:pt idx="486">1.6599999999999999</cx:pt>
          <cx:pt idx="487">1.6599999999999999</cx:pt>
          <cx:pt idx="488">1.6699999999999999</cx:pt>
          <cx:pt idx="489">1.6699999999999999</cx:pt>
          <cx:pt idx="490">1.6699999999999999</cx:pt>
          <cx:pt idx="491">1.6699999999999999</cx:pt>
          <cx:pt idx="492">1.6799999999999999</cx:pt>
          <cx:pt idx="493">1.6799999999999999</cx:pt>
          <cx:pt idx="494">1.6799999999999999</cx:pt>
          <cx:pt idx="495">1.6799999999999999</cx:pt>
          <cx:pt idx="496">1.6799999999999999</cx:pt>
          <cx:pt idx="497">1.6799999999999999</cx:pt>
          <cx:pt idx="498">1.6799999999999999</cx:pt>
          <cx:pt idx="499">1.6799999999999999</cx:pt>
          <cx:pt idx="500">1.6799999999999999</cx:pt>
          <cx:pt idx="501">1.6899999999999999</cx:pt>
          <cx:pt idx="502">1.6899999999999999</cx:pt>
          <cx:pt idx="503">1.6899999999999999</cx:pt>
          <cx:pt idx="504">1.6899999999999999</cx:pt>
          <cx:pt idx="505">1.7</cx:pt>
          <cx:pt idx="506">1.7</cx:pt>
          <cx:pt idx="507">1.7</cx:pt>
          <cx:pt idx="508">1.7</cx:pt>
          <cx:pt idx="509">1.7</cx:pt>
          <cx:pt idx="510">1.7</cx:pt>
          <cx:pt idx="511">1.7</cx:pt>
          <cx:pt idx="512">1.7</cx:pt>
          <cx:pt idx="513">1.7</cx:pt>
          <cx:pt idx="514">1.7</cx:pt>
          <cx:pt idx="515">1.7</cx:pt>
          <cx:pt idx="516">1.7</cx:pt>
          <cx:pt idx="517">1.71</cx:pt>
          <cx:pt idx="518">1.71</cx:pt>
          <cx:pt idx="519">1.71</cx:pt>
          <cx:pt idx="520">1.71</cx:pt>
          <cx:pt idx="521">1.72</cx:pt>
          <cx:pt idx="522">1.72</cx:pt>
          <cx:pt idx="523">1.72</cx:pt>
          <cx:pt idx="524">1.72</cx:pt>
          <cx:pt idx="525">1.72</cx:pt>
          <cx:pt idx="526">1.72</cx:pt>
          <cx:pt idx="527">1.72</cx:pt>
          <cx:pt idx="528">1.72</cx:pt>
          <cx:pt idx="529">1.73</cx:pt>
          <cx:pt idx="530">1.73</cx:pt>
          <cx:pt idx="531">1.73</cx:pt>
          <cx:pt idx="532">1.73</cx:pt>
          <cx:pt idx="533">1.73</cx:pt>
          <cx:pt idx="534">1.74</cx:pt>
          <cx:pt idx="535">1.74</cx:pt>
          <cx:pt idx="536">1.74</cx:pt>
          <cx:pt idx="537">1.74</cx:pt>
          <cx:pt idx="538">1.74</cx:pt>
          <cx:pt idx="539">1.75</cx:pt>
          <cx:pt idx="540">1.75</cx:pt>
          <cx:pt idx="541">1.75</cx:pt>
          <cx:pt idx="542">1.76</cx:pt>
          <cx:pt idx="543">1.76</cx:pt>
          <cx:pt idx="544">1.76</cx:pt>
          <cx:pt idx="545">1.76</cx:pt>
          <cx:pt idx="546">1.76</cx:pt>
          <cx:pt idx="547">1.77</cx:pt>
          <cx:pt idx="548">1.77</cx:pt>
          <cx:pt idx="549">1.77</cx:pt>
          <cx:pt idx="550">1.77</cx:pt>
          <cx:pt idx="551">1.77</cx:pt>
          <cx:pt idx="552">1.78</cx:pt>
          <cx:pt idx="553">1.78</cx:pt>
          <cx:pt idx="554">1.78</cx:pt>
          <cx:pt idx="555">1.78</cx:pt>
          <cx:pt idx="556">1.79</cx:pt>
          <cx:pt idx="557">1.79</cx:pt>
          <cx:pt idx="558">1.79</cx:pt>
          <cx:pt idx="559">1.79</cx:pt>
          <cx:pt idx="560">1.79</cx:pt>
          <cx:pt idx="561">1.79</cx:pt>
          <cx:pt idx="562">1.79</cx:pt>
          <cx:pt idx="563">1.79</cx:pt>
          <cx:pt idx="564">1.79</cx:pt>
          <cx:pt idx="565">1.8</cx:pt>
          <cx:pt idx="566">1.8</cx:pt>
          <cx:pt idx="567">1.8</cx:pt>
          <cx:pt idx="568">1.8100000000000001</cx:pt>
          <cx:pt idx="569">1.8100000000000001</cx:pt>
          <cx:pt idx="570">1.8100000000000001</cx:pt>
          <cx:pt idx="571">1.8100000000000001</cx:pt>
          <cx:pt idx="572">1.8100000000000001</cx:pt>
          <cx:pt idx="573">1.8200000000000001</cx:pt>
          <cx:pt idx="574">1.8200000000000001</cx:pt>
          <cx:pt idx="575">1.8200000000000001</cx:pt>
          <cx:pt idx="576">1.8300000000000001</cx:pt>
          <cx:pt idx="577">1.8300000000000001</cx:pt>
          <cx:pt idx="578">1.8300000000000001</cx:pt>
          <cx:pt idx="579">1.8300000000000001</cx:pt>
          <cx:pt idx="580">1.8300000000000001</cx:pt>
          <cx:pt idx="581">1.8400000000000001</cx:pt>
          <cx:pt idx="582">1.8400000000000001</cx:pt>
          <cx:pt idx="583">1.8400000000000001</cx:pt>
          <cx:pt idx="584">1.8400000000000001</cx:pt>
          <cx:pt idx="585">1.8400000000000001</cx:pt>
          <cx:pt idx="586">1.8500000000000001</cx:pt>
          <cx:pt idx="587">1.8500000000000001</cx:pt>
          <cx:pt idx="588">1.8500000000000001</cx:pt>
          <cx:pt idx="589">1.8500000000000001</cx:pt>
          <cx:pt idx="590">1.8500000000000001</cx:pt>
          <cx:pt idx="591">1.8600000000000001</cx:pt>
          <cx:pt idx="592">1.8600000000000001</cx:pt>
          <cx:pt idx="593">1.8600000000000001</cx:pt>
          <cx:pt idx="594">1.8600000000000001</cx:pt>
          <cx:pt idx="595">1.8600000000000001</cx:pt>
          <cx:pt idx="596">1.8600000000000001</cx:pt>
          <cx:pt idx="597">1.8700000000000001</cx:pt>
          <cx:pt idx="598">1.8700000000000001</cx:pt>
          <cx:pt idx="599">1.8700000000000001</cx:pt>
          <cx:pt idx="600">1.8700000000000001</cx:pt>
          <cx:pt idx="601">1.8700000000000001</cx:pt>
          <cx:pt idx="602">1.8799999999999999</cx:pt>
          <cx:pt idx="603">1.8799999999999999</cx:pt>
          <cx:pt idx="604">1.8799999999999999</cx:pt>
          <cx:pt idx="605">1.8899999999999999</cx:pt>
          <cx:pt idx="606">1.8899999999999999</cx:pt>
          <cx:pt idx="607">1.8899999999999999</cx:pt>
          <cx:pt idx="608">1.8899999999999999</cx:pt>
          <cx:pt idx="609">1.8899999999999999</cx:pt>
          <cx:pt idx="610">1.8999999999999999</cx:pt>
          <cx:pt idx="611">1.9099999999999999</cx:pt>
          <cx:pt idx="612">1.9099999999999999</cx:pt>
          <cx:pt idx="613">1.9099999999999999</cx:pt>
          <cx:pt idx="614">1.9199999999999999</cx:pt>
          <cx:pt idx="615">1.9199999999999999</cx:pt>
          <cx:pt idx="616">1.9299999999999999</cx:pt>
          <cx:pt idx="617">1.9299999999999999</cx:pt>
          <cx:pt idx="618">1.9299999999999999</cx:pt>
          <cx:pt idx="619">1.9299999999999999</cx:pt>
          <cx:pt idx="620">1.9399999999999999</cx:pt>
          <cx:pt idx="621">1.9399999999999999</cx:pt>
          <cx:pt idx="622">1.9399999999999999</cx:pt>
          <cx:pt idx="623">1.9399999999999999</cx:pt>
          <cx:pt idx="624">1.9399999999999999</cx:pt>
          <cx:pt idx="625">1.9399999999999999</cx:pt>
          <cx:pt idx="626">1.95</cx:pt>
          <cx:pt idx="627">1.95</cx:pt>
          <cx:pt idx="628">1.96</cx:pt>
          <cx:pt idx="629">1.96</cx:pt>
          <cx:pt idx="630">1.96</cx:pt>
          <cx:pt idx="631">1.96</cx:pt>
          <cx:pt idx="632">1.97</cx:pt>
          <cx:pt idx="633">1.97</cx:pt>
          <cx:pt idx="634">1.98</cx:pt>
          <cx:pt idx="635">1.98</cx:pt>
          <cx:pt idx="636">1.99</cx:pt>
          <cx:pt idx="637">1.99</cx:pt>
          <cx:pt idx="638">1.99</cx:pt>
          <cx:pt idx="639">2.0099999999999998</cx:pt>
          <cx:pt idx="640">2.02</cx:pt>
          <cx:pt idx="641">2.02</cx:pt>
          <cx:pt idx="642">2.0299999999999998</cx:pt>
          <cx:pt idx="643">2.0299999999999998</cx:pt>
          <cx:pt idx="644">2.0299999999999998</cx:pt>
          <cx:pt idx="645">2.0299999999999998</cx:pt>
          <cx:pt idx="646">2.04</cx:pt>
          <cx:pt idx="647">2.04</cx:pt>
          <cx:pt idx="648">2.04</cx:pt>
          <cx:pt idx="649">2.0499999999999998</cx:pt>
          <cx:pt idx="650">2.0499999999999998</cx:pt>
          <cx:pt idx="651">2.0499999999999998</cx:pt>
          <cx:pt idx="652">2.0499999999999998</cx:pt>
          <cx:pt idx="653">2.0600000000000001</cx:pt>
          <cx:pt idx="654">2.0800000000000001</cx:pt>
          <cx:pt idx="655">2.0800000000000001</cx:pt>
          <cx:pt idx="656">2.0800000000000001</cx:pt>
          <cx:pt idx="657">2.0800000000000001</cx:pt>
          <cx:pt idx="658">2.0899999999999999</cx:pt>
          <cx:pt idx="659">2.0899999999999999</cx:pt>
          <cx:pt idx="660">2.1000000000000001</cx:pt>
          <cx:pt idx="661">2.1000000000000001</cx:pt>
          <cx:pt idx="662">2.1099999999999999</cx:pt>
          <cx:pt idx="663">2.1099999999999999</cx:pt>
          <cx:pt idx="664">2.1099999999999999</cx:pt>
          <cx:pt idx="665">2.1099999999999999</cx:pt>
          <cx:pt idx="666">2.1099999999999999</cx:pt>
          <cx:pt idx="667">2.1200000000000001</cx:pt>
          <cx:pt idx="668">2.1200000000000001</cx:pt>
          <cx:pt idx="669">2.1299999999999999</cx:pt>
          <cx:pt idx="670">2.1299999999999999</cx:pt>
          <cx:pt idx="671">2.1299999999999999</cx:pt>
          <cx:pt idx="672">2.1299999999999999</cx:pt>
          <cx:pt idx="673">2.1400000000000001</cx:pt>
          <cx:pt idx="674">2.1400000000000001</cx:pt>
          <cx:pt idx="675">2.1499999999999999</cx:pt>
          <cx:pt idx="676">2.1499999999999999</cx:pt>
          <cx:pt idx="677">2.1499999999999999</cx:pt>
          <cx:pt idx="678">2.1600000000000001</cx:pt>
          <cx:pt idx="679">2.1600000000000001</cx:pt>
          <cx:pt idx="680">2.1600000000000001</cx:pt>
          <cx:pt idx="681">2.1600000000000001</cx:pt>
          <cx:pt idx="682">2.1699999999999999</cx:pt>
          <cx:pt idx="683">2.1699999999999999</cx:pt>
          <cx:pt idx="684">2.1800000000000002</cx:pt>
          <cx:pt idx="685">2.1800000000000002</cx:pt>
          <cx:pt idx="686">2.1800000000000002</cx:pt>
          <cx:pt idx="687">2.1800000000000002</cx:pt>
          <cx:pt idx="688">2.1899999999999999</cx:pt>
          <cx:pt idx="689">2.2000000000000002</cx:pt>
          <cx:pt idx="690">2.2000000000000002</cx:pt>
          <cx:pt idx="691">2.21</cx:pt>
          <cx:pt idx="692">2.21</cx:pt>
          <cx:pt idx="693">2.21</cx:pt>
          <cx:pt idx="694">2.23</cx:pt>
          <cx:pt idx="695">2.23</cx:pt>
          <cx:pt idx="696">2.23</cx:pt>
          <cx:pt idx="697">2.23</cx:pt>
          <cx:pt idx="698">2.2400000000000002</cx:pt>
          <cx:pt idx="699">2.2400000000000002</cx:pt>
          <cx:pt idx="700">2.2400000000000002</cx:pt>
          <cx:pt idx="701">2.25</cx:pt>
          <cx:pt idx="702">2.25</cx:pt>
          <cx:pt idx="703">2.25</cx:pt>
          <cx:pt idx="704">2.2599999999999998</cx:pt>
          <cx:pt idx="705">2.2599999999999998</cx:pt>
          <cx:pt idx="706">2.2599999999999998</cx:pt>
          <cx:pt idx="707">2.27</cx:pt>
          <cx:pt idx="708">2.27</cx:pt>
          <cx:pt idx="709">2.2799999999999998</cx:pt>
          <cx:pt idx="710">2.29</cx:pt>
          <cx:pt idx="711">2.29</cx:pt>
          <cx:pt idx="712">2.2999999999999998</cx:pt>
          <cx:pt idx="713">2.2999999999999998</cx:pt>
          <cx:pt idx="714">2.3100000000000001</cx:pt>
          <cx:pt idx="715">2.3199999999999998</cx:pt>
          <cx:pt idx="716">2.3300000000000001</cx:pt>
          <cx:pt idx="717">2.3399999999999999</cx:pt>
          <cx:pt idx="718">2.3399999999999999</cx:pt>
          <cx:pt idx="719">2.3500000000000001</cx:pt>
          <cx:pt idx="720">2.3599999999999999</cx:pt>
          <cx:pt idx="721">2.3700000000000001</cx:pt>
          <cx:pt idx="722">2.3799999999999999</cx:pt>
          <cx:pt idx="723">2.3999999999999999</cx:pt>
          <cx:pt idx="724">2.3999999999999999</cx:pt>
          <cx:pt idx="725">2.4199999999999999</cx:pt>
          <cx:pt idx="726">2.4199999999999999</cx:pt>
          <cx:pt idx="727">2.4300000000000002</cx:pt>
          <cx:pt idx="728">2.4300000000000002</cx:pt>
          <cx:pt idx="729">2.4500000000000002</cx:pt>
          <cx:pt idx="730">2.4500000000000002</cx:pt>
          <cx:pt idx="731">2.4500000000000002</cx:pt>
          <cx:pt idx="732">2.4500000000000002</cx:pt>
          <cx:pt idx="733">2.4500000000000002</cx:pt>
          <cx:pt idx="734">2.46</cx:pt>
          <cx:pt idx="735">2.46</cx:pt>
          <cx:pt idx="736">2.46</cx:pt>
          <cx:pt idx="737">2.4700000000000002</cx:pt>
          <cx:pt idx="738">2.4700000000000002</cx:pt>
          <cx:pt idx="739">2.4700000000000002</cx:pt>
          <cx:pt idx="740">2.4700000000000002</cx:pt>
          <cx:pt idx="741">2.48</cx:pt>
          <cx:pt idx="742">2.48</cx:pt>
          <cx:pt idx="743">2.4900000000000002</cx:pt>
          <cx:pt idx="744">2.5</cx:pt>
          <cx:pt idx="745">2.5</cx:pt>
          <cx:pt idx="746">2.5099999999999998</cx:pt>
          <cx:pt idx="747">2.52</cx:pt>
          <cx:pt idx="748">2.5299999999999998</cx:pt>
          <cx:pt idx="749">2.54</cx:pt>
          <cx:pt idx="750">2.5699999999999998</cx:pt>
          <cx:pt idx="751">2.5699999999999998</cx:pt>
          <cx:pt idx="752">2.5800000000000001</cx:pt>
          <cx:pt idx="753">2.5800000000000001</cx:pt>
          <cx:pt idx="754">2.5899999999999999</cx:pt>
          <cx:pt idx="755">2.6200000000000001</cx:pt>
          <cx:pt idx="756">2.6299999999999999</cx:pt>
          <cx:pt idx="757">2.6400000000000001</cx:pt>
          <cx:pt idx="758">2.6600000000000001</cx:pt>
          <cx:pt idx="759">2.6699999999999999</cx:pt>
          <cx:pt idx="760">2.6800000000000002</cx:pt>
          <cx:pt idx="761">2.6800000000000002</cx:pt>
          <cx:pt idx="762">2.7000000000000002</cx:pt>
          <cx:pt idx="763">2.71</cx:pt>
          <cx:pt idx="764">2.71</cx:pt>
          <cx:pt idx="765">2.7200000000000002</cx:pt>
          <cx:pt idx="766">2.7400000000000002</cx:pt>
          <cx:pt idx="767">2.7400000000000002</cx:pt>
          <cx:pt idx="768">2.7400000000000002</cx:pt>
          <cx:pt idx="769">2.7400000000000002</cx:pt>
          <cx:pt idx="770">2.75</cx:pt>
          <cx:pt idx="771">2.7599999999999998</cx:pt>
          <cx:pt idx="772">2.7999999999999998</cx:pt>
          <cx:pt idx="773">2.8100000000000001</cx:pt>
          <cx:pt idx="774">2.8199999999999998</cx:pt>
          <cx:pt idx="775">2.8199999999999998</cx:pt>
          <cx:pt idx="776">2.8399999999999999</cx:pt>
          <cx:pt idx="777">2.8599999999999999</cx:pt>
          <cx:pt idx="778">2.8700000000000001</cx:pt>
          <cx:pt idx="779">2.8999999999999999</cx:pt>
          <cx:pt idx="780">2.9199999999999999</cx:pt>
          <cx:pt idx="781">2.9300000000000002</cx:pt>
          <cx:pt idx="782">2.9300000000000002</cx:pt>
          <cx:pt idx="783">2.9399999999999999</cx:pt>
          <cx:pt idx="784">2.9399999999999999</cx:pt>
          <cx:pt idx="785">2.9399999999999999</cx:pt>
          <cx:pt idx="786">2.9500000000000002</cx:pt>
          <cx:pt idx="787">2.9500000000000002</cx:pt>
          <cx:pt idx="788">2.9500000000000002</cx:pt>
          <cx:pt idx="789">2.96</cx:pt>
          <cx:pt idx="790">2.98</cx:pt>
          <cx:pt idx="791">2.98</cx:pt>
          <cx:pt idx="792">2.9900000000000002</cx:pt>
          <cx:pt idx="793">3</cx:pt>
          <cx:pt idx="794">3</cx:pt>
          <cx:pt idx="795">3</cx:pt>
          <cx:pt idx="796">3.02</cx:pt>
          <cx:pt idx="797">3.0299999999999998</cx:pt>
          <cx:pt idx="798">3.04</cx:pt>
          <cx:pt idx="799">3.0600000000000001</cx:pt>
          <cx:pt idx="800">3.0600000000000001</cx:pt>
          <cx:pt idx="801">3.0899999999999999</cx:pt>
          <cx:pt idx="802">3.0899999999999999</cx:pt>
          <cx:pt idx="803">3.1000000000000001</cx:pt>
          <cx:pt idx="804">3.1200000000000001</cx:pt>
          <cx:pt idx="805">3.1299999999999999</cx:pt>
          <cx:pt idx="806">3.1299999999999999</cx:pt>
          <cx:pt idx="807">3.1400000000000001</cx:pt>
          <cx:pt idx="808">3.1499999999999999</cx:pt>
          <cx:pt idx="809">3.1699999999999999</cx:pt>
          <cx:pt idx="810">3.1800000000000002</cx:pt>
          <cx:pt idx="811">3.1899999999999999</cx:pt>
          <cx:pt idx="812">3.1899999999999999</cx:pt>
          <cx:pt idx="813">3.2000000000000002</cx:pt>
          <cx:pt idx="814">3.2200000000000002</cx:pt>
          <cx:pt idx="815">3.23</cx:pt>
          <cx:pt idx="816">3.23</cx:pt>
          <cx:pt idx="817">3.23</cx:pt>
          <cx:pt idx="818">3.29</cx:pt>
          <cx:pt idx="819">3.2999999999999998</cx:pt>
          <cx:pt idx="820">3.3100000000000001</cx:pt>
          <cx:pt idx="821">3.3300000000000001</cx:pt>
          <cx:pt idx="822">3.3300000000000001</cx:pt>
          <cx:pt idx="823">3.3300000000000001</cx:pt>
          <cx:pt idx="824">3.3500000000000001</cx:pt>
          <cx:pt idx="825">3.3599999999999999</cx:pt>
          <cx:pt idx="826">3.3700000000000001</cx:pt>
          <cx:pt idx="827">3.3700000000000001</cx:pt>
          <cx:pt idx="828">3.3700000000000001</cx:pt>
          <cx:pt idx="829">3.3799999999999999</cx:pt>
          <cx:pt idx="830">3.4199999999999999</cx:pt>
          <cx:pt idx="831">3.4300000000000002</cx:pt>
          <cx:pt idx="832">3.4300000000000002</cx:pt>
          <cx:pt idx="833">3.4399999999999999</cx:pt>
          <cx:pt idx="834">3.4399999999999999</cx:pt>
          <cx:pt idx="835">3.4500000000000002</cx:pt>
          <cx:pt idx="836">3.4500000000000002</cx:pt>
          <cx:pt idx="837">3.48</cx:pt>
          <cx:pt idx="838">3.5600000000000001</cx:pt>
          <cx:pt idx="839">3.5699999999999998</cx:pt>
          <cx:pt idx="840">3.6000000000000001</cx:pt>
          <cx:pt idx="841">3.6400000000000001</cx:pt>
          <cx:pt idx="842">3.6499999999999999</cx:pt>
          <cx:pt idx="843">3.6499999999999999</cx:pt>
          <cx:pt idx="844">3.6499999999999999</cx:pt>
          <cx:pt idx="845">3.6800000000000002</cx:pt>
          <cx:pt idx="846">3.7200000000000002</cx:pt>
          <cx:pt idx="847">3.73</cx:pt>
          <cx:pt idx="848">3.7400000000000002</cx:pt>
          <cx:pt idx="849">3.7400000000000002</cx:pt>
          <cx:pt idx="850">3.77</cx:pt>
          <cx:pt idx="851">3.7799999999999998</cx:pt>
          <cx:pt idx="852">3.79</cx:pt>
          <cx:pt idx="853">3.79</cx:pt>
          <cx:pt idx="854">3.8300000000000001</cx:pt>
          <cx:pt idx="855">3.8300000000000001</cx:pt>
          <cx:pt idx="856">3.8399999999999999</cx:pt>
          <cx:pt idx="857">3.8399999999999999</cx:pt>
          <cx:pt idx="858">3.8599999999999999</cx:pt>
          <cx:pt idx="859">3.8599999999999999</cx:pt>
          <cx:pt idx="860">3.9100000000000001</cx:pt>
          <cx:pt idx="861">3.9300000000000002</cx:pt>
          <cx:pt idx="862">3.98</cx:pt>
          <cx:pt idx="863">3.98</cx:pt>
          <cx:pt idx="864">4</cx:pt>
          <cx:pt idx="865">4.0199999999999996</cx:pt>
          <cx:pt idx="866">4.0300000000000002</cx:pt>
          <cx:pt idx="867">4.04</cx:pt>
          <cx:pt idx="868">4.0700000000000003</cx:pt>
          <cx:pt idx="869">4.0899999999999999</cx:pt>
          <cx:pt idx="870">4.0999999999999996</cx:pt>
          <cx:pt idx="871">4.1100000000000003</cx:pt>
          <cx:pt idx="872">4.1600000000000001</cx:pt>
          <cx:pt idx="873">4.1799999999999997</cx:pt>
          <cx:pt idx="874">4.2300000000000004</cx:pt>
          <cx:pt idx="875">4.2400000000000002</cx:pt>
          <cx:pt idx="876">4.2699999999999996</cx:pt>
          <cx:pt idx="877">4.2800000000000002</cx:pt>
          <cx:pt idx="878">4.29</cx:pt>
          <cx:pt idx="879">4.29</cx:pt>
          <cx:pt idx="880">4.3200000000000003</cx:pt>
          <cx:pt idx="881">4.3300000000000001</cx:pt>
          <cx:pt idx="882">4.3300000000000001</cx:pt>
          <cx:pt idx="883">4.3399999999999999</cx:pt>
          <cx:pt idx="884">4.3700000000000001</cx:pt>
          <cx:pt idx="885">4.3899999999999997</cx:pt>
          <cx:pt idx="886">4.46</cx:pt>
          <cx:pt idx="887">4.4800000000000004</cx:pt>
          <cx:pt idx="888">4.5</cx:pt>
          <cx:pt idx="889">4.5</cx:pt>
          <cx:pt idx="890">4.5099999999999998</cx:pt>
          <cx:pt idx="891">4.5199999999999996</cx:pt>
          <cx:pt idx="892">4.5599999999999996</cx:pt>
          <cx:pt idx="893">4.5999999999999996</cx:pt>
          <cx:pt idx="894">4.6200000000000001</cx:pt>
          <cx:pt idx="895">4.6200000000000001</cx:pt>
          <cx:pt idx="896">4.6200000000000001</cx:pt>
          <cx:pt idx="897">4.6299999999999999</cx:pt>
          <cx:pt idx="898">4.6600000000000001</cx:pt>
          <cx:pt idx="899">4.7699999999999996</cx:pt>
          <cx:pt idx="900">4.7699999999999996</cx:pt>
          <cx:pt idx="901">4.7800000000000002</cx:pt>
          <cx:pt idx="902">4.8399999999999999</cx:pt>
          <cx:pt idx="903">4.8499999999999996</cx:pt>
          <cx:pt idx="904">4.9000000000000004</cx:pt>
          <cx:pt idx="905">4.9199999999999999</cx:pt>
          <cx:pt idx="906">4.9299999999999997</cx:pt>
          <cx:pt idx="907">4.9400000000000004</cx:pt>
          <cx:pt idx="908">5</cx:pt>
          <cx:pt idx="909">5.0099999999999998</cx:pt>
          <cx:pt idx="910">5.0300000000000002</cx:pt>
          <cx:pt idx="911">5.0999999999999996</cx:pt>
          <cx:pt idx="912">5.1500000000000004</cx:pt>
          <cx:pt idx="913">5.1799999999999997</cx:pt>
          <cx:pt idx="914">5.1900000000000004</cx:pt>
          <cx:pt idx="915">5.1900000000000004</cx:pt>
          <cx:pt idx="916">5.2400000000000002</cx:pt>
          <cx:pt idx="917">5.29</cx:pt>
          <cx:pt idx="918">5.3499999999999996</cx:pt>
          <cx:pt idx="919">5.3899999999999997</cx:pt>
          <cx:pt idx="920">5.54</cx:pt>
          <cx:pt idx="921">5.5499999999999998</cx:pt>
          <cx:pt idx="922">5.5800000000000001</cx:pt>
          <cx:pt idx="923">5.6299999999999999</cx:pt>
          <cx:pt idx="924">5.6699999999999999</cx:pt>
          <cx:pt idx="925">5.6699999999999999</cx:pt>
          <cx:pt idx="926">5.6799999999999997</cx:pt>
          <cx:pt idx="927">5.6900000000000004</cx:pt>
          <cx:pt idx="928">5.7800000000000002</cx:pt>
          <cx:pt idx="929">5.8099999999999996</cx:pt>
          <cx:pt idx="930">5.9000000000000004</cx:pt>
          <cx:pt idx="931">5.9100000000000001</cx:pt>
          <cx:pt idx="932">6.0499999999999998</cx:pt>
          <cx:pt idx="933">6.3499999999999996</cx:pt>
          <cx:pt idx="934">6.6100000000000003</cx:pt>
          <cx:pt idx="935">6.6500000000000004</cx:pt>
          <cx:pt idx="936">6.7599999999999998</cx:pt>
          <cx:pt idx="937">6.79</cx:pt>
          <cx:pt idx="938">7</cx:pt>
          <cx:pt idx="939">7.4199999999999999</cx:pt>
          <cx:pt idx="940">7.8600000000000003</cx:pt>
          <cx:pt idx="941">8.0199999999999996</cx:pt>
          <cx:pt idx="942">8.0999999999999996</cx:pt>
          <cx:pt idx="943">8.1199999999999992</cx:pt>
          <cx:pt idx="944">8.3800000000000008</cx:pt>
          <cx:pt idx="945">8.5999999999999996</cx:pt>
          <cx:pt idx="946">8.9299999999999997</cx:pt>
          <cx:pt idx="947">9.1999999999999993</cx:pt>
          <cx:pt idx="948">9.5700000000000003</cx:pt>
          <cx:pt idx="949">11.06</cx:pt>
          <cx:pt idx="950">12.18</cx:pt>
          <cx:pt idx="951">12.300000000000001</cx:pt>
          <cx:pt idx="952">12.699999999999999</cx:pt>
          <cx:pt idx="953">14.48</cx:pt>
          <cx:pt idx="954">14.9</cx:pt>
          <cx:pt idx="955">15.59</cx:pt>
          <cx:pt idx="956">43</cx:pt>
        </cx:lvl>
      </cx:numDim>
    </cx:data>
    <cx:data id="1">
      <cx:numDim type="val">
        <cx:f>'[Analyse data septische shock.xlsx]BW plots'!$H$3:$H$959</cx:f>
        <cx:lvl ptCount="957" formatCode="Standaard">
          <cx:pt idx="0">0.82999999999999996</cx:pt>
          <cx:pt idx="1">0.94999999999999996</cx:pt>
          <cx:pt idx="2">0.97999999999999998</cx:pt>
          <cx:pt idx="3">1.02</cx:pt>
          <cx:pt idx="4">1.03</cx:pt>
          <cx:pt idx="5">1.03</cx:pt>
          <cx:pt idx="6">1.04</cx:pt>
          <cx:pt idx="7">1.04</cx:pt>
          <cx:pt idx="8">1.04</cx:pt>
          <cx:pt idx="9">1.05</cx:pt>
          <cx:pt idx="10">1.05</cx:pt>
          <cx:pt idx="11">1.05</cx:pt>
          <cx:pt idx="12">1.0600000000000001</cx:pt>
          <cx:pt idx="13">1.0600000000000001</cx:pt>
          <cx:pt idx="14">1.0600000000000001</cx:pt>
          <cx:pt idx="15">1.0700000000000001</cx:pt>
          <cx:pt idx="16">1.0700000000000001</cx:pt>
          <cx:pt idx="17">1.0700000000000001</cx:pt>
          <cx:pt idx="18">1.0900000000000001</cx:pt>
          <cx:pt idx="19">1.1000000000000001</cx:pt>
          <cx:pt idx="20">1.1000000000000001</cx:pt>
          <cx:pt idx="21">1.1100000000000001</cx:pt>
          <cx:pt idx="22">1.1100000000000001</cx:pt>
          <cx:pt idx="23">1.1100000000000001</cx:pt>
          <cx:pt idx="24">1.1200000000000001</cx:pt>
          <cx:pt idx="25">1.1200000000000001</cx:pt>
          <cx:pt idx="26">1.1200000000000001</cx:pt>
          <cx:pt idx="27">1.1200000000000001</cx:pt>
          <cx:pt idx="28">1.1299999999999999</cx:pt>
          <cx:pt idx="29">1.1299999999999999</cx:pt>
          <cx:pt idx="30">1.1299999999999999</cx:pt>
          <cx:pt idx="31">1.1299999999999999</cx:pt>
          <cx:pt idx="32">1.1299999999999999</cx:pt>
          <cx:pt idx="33">1.1399999999999999</cx:pt>
          <cx:pt idx="34">1.1399999999999999</cx:pt>
          <cx:pt idx="35">1.1399999999999999</cx:pt>
          <cx:pt idx="36">1.1499999999999999</cx:pt>
          <cx:pt idx="37">1.1599999999999999</cx:pt>
          <cx:pt idx="38">1.1699999999999999</cx:pt>
          <cx:pt idx="39">1.1699999999999999</cx:pt>
          <cx:pt idx="40">1.1699999999999999</cx:pt>
          <cx:pt idx="41">1.1699999999999999</cx:pt>
          <cx:pt idx="42">1.1699999999999999</cx:pt>
          <cx:pt idx="43">1.1799999999999999</cx:pt>
          <cx:pt idx="44">1.1799999999999999</cx:pt>
          <cx:pt idx="45">1.1799999999999999</cx:pt>
          <cx:pt idx="46">1.1799999999999999</cx:pt>
          <cx:pt idx="47">1.1899999999999999</cx:pt>
          <cx:pt idx="48">1.1899999999999999</cx:pt>
          <cx:pt idx="49">1.1899999999999999</cx:pt>
          <cx:pt idx="50">1.1899999999999999</cx:pt>
          <cx:pt idx="51">1.1899999999999999</cx:pt>
          <cx:pt idx="52">1.2</cx:pt>
          <cx:pt idx="53">1.2</cx:pt>
          <cx:pt idx="54">1.2</cx:pt>
          <cx:pt idx="55">1.2</cx:pt>
          <cx:pt idx="56">1.2</cx:pt>
          <cx:pt idx="57">1.2</cx:pt>
          <cx:pt idx="58">1.2</cx:pt>
          <cx:pt idx="59">1.2</cx:pt>
          <cx:pt idx="60">1.2</cx:pt>
          <cx:pt idx="61">1.21</cx:pt>
          <cx:pt idx="62">1.21</cx:pt>
          <cx:pt idx="63">1.21</cx:pt>
          <cx:pt idx="64">1.22</cx:pt>
          <cx:pt idx="65">1.22</cx:pt>
          <cx:pt idx="66">1.22</cx:pt>
          <cx:pt idx="67">1.23</cx:pt>
          <cx:pt idx="68">1.23</cx:pt>
          <cx:pt idx="69">1.23</cx:pt>
          <cx:pt idx="70">1.23</cx:pt>
          <cx:pt idx="71">1.23</cx:pt>
          <cx:pt idx="72">1.23</cx:pt>
          <cx:pt idx="73">1.24</cx:pt>
          <cx:pt idx="74">1.24</cx:pt>
          <cx:pt idx="75">1.24</cx:pt>
          <cx:pt idx="76">1.24</cx:pt>
          <cx:pt idx="77">1.25</cx:pt>
          <cx:pt idx="78">1.26</cx:pt>
          <cx:pt idx="79">1.27</cx:pt>
          <cx:pt idx="80">1.27</cx:pt>
          <cx:pt idx="81">1.27</cx:pt>
          <cx:pt idx="82">1.27</cx:pt>
          <cx:pt idx="83">1.27</cx:pt>
          <cx:pt idx="84">1.27</cx:pt>
          <cx:pt idx="85">1.27</cx:pt>
          <cx:pt idx="86">1.28</cx:pt>
          <cx:pt idx="87">1.28</cx:pt>
          <cx:pt idx="88">1.28</cx:pt>
          <cx:pt idx="89">1.28</cx:pt>
          <cx:pt idx="90">1.28</cx:pt>
          <cx:pt idx="91">1.28</cx:pt>
          <cx:pt idx="92">1.28</cx:pt>
          <cx:pt idx="93">1.28</cx:pt>
          <cx:pt idx="94">1.28</cx:pt>
          <cx:pt idx="95">1.28</cx:pt>
          <cx:pt idx="96">1.29</cx:pt>
          <cx:pt idx="97">1.29</cx:pt>
          <cx:pt idx="98">1.29</cx:pt>
          <cx:pt idx="99">1.29</cx:pt>
          <cx:pt idx="100">1.3</cx:pt>
          <cx:pt idx="101">1.3</cx:pt>
          <cx:pt idx="102">1.3</cx:pt>
          <cx:pt idx="103">1.3</cx:pt>
          <cx:pt idx="104">1.3</cx:pt>
          <cx:pt idx="105">1.3</cx:pt>
          <cx:pt idx="106">1.3100000000000001</cx:pt>
          <cx:pt idx="107">1.3100000000000001</cx:pt>
          <cx:pt idx="108">1.3100000000000001</cx:pt>
          <cx:pt idx="109">1.3100000000000001</cx:pt>
          <cx:pt idx="110">1.3100000000000001</cx:pt>
          <cx:pt idx="111">1.3200000000000001</cx:pt>
          <cx:pt idx="112">1.3200000000000001</cx:pt>
          <cx:pt idx="113">1.3300000000000001</cx:pt>
          <cx:pt idx="114">1.3300000000000001</cx:pt>
          <cx:pt idx="115">1.3300000000000001</cx:pt>
          <cx:pt idx="116">1.3300000000000001</cx:pt>
          <cx:pt idx="117">1.3400000000000001</cx:pt>
          <cx:pt idx="118">1.3400000000000001</cx:pt>
          <cx:pt idx="119">1.3400000000000001</cx:pt>
          <cx:pt idx="120">1.3400000000000001</cx:pt>
          <cx:pt idx="121">1.3400000000000001</cx:pt>
          <cx:pt idx="122">1.3500000000000001</cx:pt>
          <cx:pt idx="123">1.3500000000000001</cx:pt>
          <cx:pt idx="124">1.3500000000000001</cx:pt>
          <cx:pt idx="125">1.3500000000000001</cx:pt>
          <cx:pt idx="126">1.3500000000000001</cx:pt>
          <cx:pt idx="127">1.3600000000000001</cx:pt>
          <cx:pt idx="128">1.3600000000000001</cx:pt>
          <cx:pt idx="129">1.3600000000000001</cx:pt>
          <cx:pt idx="130">1.3600000000000001</cx:pt>
          <cx:pt idx="131">1.3600000000000001</cx:pt>
          <cx:pt idx="132">1.3600000000000001</cx:pt>
          <cx:pt idx="133">1.3600000000000001</cx:pt>
          <cx:pt idx="134">1.3600000000000001</cx:pt>
          <cx:pt idx="135">1.3600000000000001</cx:pt>
          <cx:pt idx="136">1.3600000000000001</cx:pt>
          <cx:pt idx="137">1.3700000000000001</cx:pt>
          <cx:pt idx="138">1.3700000000000001</cx:pt>
          <cx:pt idx="139">1.3700000000000001</cx:pt>
          <cx:pt idx="140">1.3799999999999999</cx:pt>
          <cx:pt idx="141">1.3799999999999999</cx:pt>
          <cx:pt idx="142">1.3799999999999999</cx:pt>
          <cx:pt idx="143">1.3799999999999999</cx:pt>
          <cx:pt idx="144">1.3799999999999999</cx:pt>
          <cx:pt idx="145">1.3799999999999999</cx:pt>
          <cx:pt idx="146">1.3899999999999999</cx:pt>
          <cx:pt idx="147">1.3899999999999999</cx:pt>
          <cx:pt idx="148">1.3999999999999999</cx:pt>
          <cx:pt idx="149">1.3999999999999999</cx:pt>
          <cx:pt idx="150">1.3999999999999999</cx:pt>
          <cx:pt idx="151">1.3999999999999999</cx:pt>
          <cx:pt idx="152">1.4099999999999999</cx:pt>
          <cx:pt idx="153">1.4099999999999999</cx:pt>
          <cx:pt idx="154">1.4099999999999999</cx:pt>
          <cx:pt idx="155">1.4099999999999999</cx:pt>
          <cx:pt idx="156">1.4199999999999999</cx:pt>
          <cx:pt idx="157">1.4299999999999999</cx:pt>
          <cx:pt idx="158">1.4399999999999999</cx:pt>
          <cx:pt idx="159">1.45</cx:pt>
          <cx:pt idx="160">1.45</cx:pt>
          <cx:pt idx="161">1.45</cx:pt>
          <cx:pt idx="162">1.47</cx:pt>
          <cx:pt idx="163">1.47</cx:pt>
          <cx:pt idx="164">1.47</cx:pt>
          <cx:pt idx="165">1.48</cx:pt>
          <cx:pt idx="166">1.5</cx:pt>
          <cx:pt idx="167">1.51</cx:pt>
          <cx:pt idx="168">1.51</cx:pt>
          <cx:pt idx="169">1.52</cx:pt>
          <cx:pt idx="170">1.53</cx:pt>
          <cx:pt idx="171">1.53</cx:pt>
          <cx:pt idx="172">1.54</cx:pt>
          <cx:pt idx="173">1.54</cx:pt>
          <cx:pt idx="174">1.54</cx:pt>
          <cx:pt idx="175">1.55</cx:pt>
          <cx:pt idx="176">1.55</cx:pt>
          <cx:pt idx="177">1.55</cx:pt>
          <cx:pt idx="178">1.5800000000000001</cx:pt>
          <cx:pt idx="179">1.6100000000000001</cx:pt>
          <cx:pt idx="180">1.6100000000000001</cx:pt>
          <cx:pt idx="181">1.6100000000000001</cx:pt>
          <cx:pt idx="182">1.6200000000000001</cx:pt>
          <cx:pt idx="183">1.6299999999999999</cx:pt>
          <cx:pt idx="184">1.6399999999999999</cx:pt>
          <cx:pt idx="185">1.6599999999999999</cx:pt>
          <cx:pt idx="186">1.6699999999999999</cx:pt>
          <cx:pt idx="187">1.6699999999999999</cx:pt>
          <cx:pt idx="188">1.6799999999999999</cx:pt>
          <cx:pt idx="189">1.6799999999999999</cx:pt>
          <cx:pt idx="190">1.6899999999999999</cx:pt>
          <cx:pt idx="191">1.7</cx:pt>
          <cx:pt idx="192">1.74</cx:pt>
          <cx:pt idx="193">1.74</cx:pt>
          <cx:pt idx="194">1.75</cx:pt>
          <cx:pt idx="195">1.75</cx:pt>
          <cx:pt idx="196">1.77</cx:pt>
          <cx:pt idx="197">1.78</cx:pt>
          <cx:pt idx="198">1.79</cx:pt>
          <cx:pt idx="199">1.8</cx:pt>
          <cx:pt idx="200">1.8200000000000001</cx:pt>
          <cx:pt idx="201">1.8400000000000001</cx:pt>
          <cx:pt idx="202">1.8500000000000001</cx:pt>
          <cx:pt idx="203">1.8600000000000001</cx:pt>
          <cx:pt idx="204">1.8700000000000001</cx:pt>
          <cx:pt idx="205">1.8799999999999999</cx:pt>
          <cx:pt idx="206">1.9399999999999999</cx:pt>
          <cx:pt idx="207">1.96</cx:pt>
          <cx:pt idx="208">2.02</cx:pt>
          <cx:pt idx="209">2.1699999999999999</cx:pt>
          <cx:pt idx="210">2.1699999999999999</cx:pt>
          <cx:pt idx="211">2.2000000000000002</cx:pt>
          <cx:pt idx="212">2.3399999999999999</cx:pt>
          <cx:pt idx="213">2.4199999999999999</cx:pt>
          <cx:pt idx="214">2.4399999999999999</cx:pt>
          <cx:pt idx="215">2.8399999999999999</cx:pt>
          <cx:pt idx="216">3.1099999999999999</cx:pt>
          <cx:pt idx="217">3.2000000000000002</cx:pt>
          <cx:pt idx="218">3.23</cx:pt>
          <cx:pt idx="219">3.25</cx:pt>
          <cx:pt idx="220">3.3500000000000001</cx:pt>
          <cx:pt idx="221">3.3799999999999999</cx:pt>
          <cx:pt idx="222">3.4300000000000002</cx:pt>
          <cx:pt idx="223">3.4700000000000002</cx:pt>
          <cx:pt idx="224">3.73</cx:pt>
          <cx:pt idx="225">4.0300000000000002</cx:pt>
          <cx:pt idx="226">5.0300000000000002</cx:pt>
          <cx:pt idx="227">5.25</cx:pt>
          <cx:pt idx="228">5.3600000000000003</cx:pt>
          <cx:pt idx="229">5.5499999999999998</cx:pt>
          <cx:pt idx="230">6.1299999999999999</cx:pt>
          <cx:pt idx="231">6.8799999999999999</cx:pt>
          <cx:pt idx="232">9.8300000000000001</cx:pt>
        </cx:lvl>
      </cx:numDim>
    </cx:data>
  </cx:chartData>
  <cx:chart>
    <cx:title pos="t" align="ctr" overlay="0">
      <cx:tx>
        <cx:txData>
          <cx:v>INR</cx:v>
        </cx:txData>
      </cx:tx>
      <cx:txPr>
        <a:bodyPr spcFirstLastPara="1" vertOverflow="ellipsis" horzOverflow="overflow" wrap="square" lIns="0" tIns="0" rIns="0" bIns="0" anchor="ctr" anchorCtr="1"/>
        <a:lstStyle/>
        <a:p>
          <a:pPr algn="ctr" rtl="0">
            <a:defRPr baseline="0">
              <a:solidFill>
                <a:schemeClr val="tx1"/>
              </a:solidFill>
            </a:defRPr>
          </a:pPr>
          <a:r>
            <a:rPr lang="nl-NL" sz="1800" b="1" i="0" u="none" strike="noStrike" cap="all" spc="150" baseline="0">
              <a:solidFill>
                <a:schemeClr val="tx1"/>
              </a:solidFill>
              <a:latin typeface="Calibri" panose="020F0502020204030204"/>
            </a:rPr>
            <a:t>INR</a:t>
          </a:r>
        </a:p>
      </cx:txPr>
    </cx:title>
    <cx:plotArea>
      <cx:plotAreaRegion>
        <cx:series layoutId="boxWhisker" uniqueId="{F1155AC6-5554-417C-B06B-044CAE8F2860}">
          <cx:tx>
            <cx:txData>
              <cx:f>'[Analyse data septische shock.xlsx]BW plots'!$G$2</cx:f>
              <cx:v>S3+</cx:v>
            </cx:txData>
          </cx:tx>
          <cx:spPr>
            <a:ln>
              <a:solidFill>
                <a:srgbClr val="A2120A"/>
              </a:solidFill>
            </a:ln>
          </cx:spPr>
          <cx:dataId val="0"/>
          <cx:layoutPr>
            <cx:visibility meanLine="0" meanMarker="0" nonoutliers="0" outliers="0"/>
            <cx:statistics quartileMethod="exclusive"/>
          </cx:layoutPr>
        </cx:series>
        <cx:series layoutId="boxWhisker" uniqueId="{918D2BF9-3DED-4BEB-8AA0-37914BB062F7}">
          <cx:tx>
            <cx:txData>
              <cx:f>'[Analyse data septische shock.xlsx]BW plots'!$H$2</cx:f>
              <cx:v>S2+/S3-</cx:v>
            </cx:txData>
          </cx:tx>
          <cx:spPr>
            <a:ln>
              <a:solidFill>
                <a:srgbClr val="607409"/>
              </a:solidFill>
            </a:ln>
          </cx:spPr>
          <cx:dataId val="1"/>
          <cx:layoutPr>
            <cx:visibility meanLine="0" meanMarker="0" nonoutliers="0" outliers="0"/>
            <cx:statistics quartileMethod="exclusive"/>
          </cx:layoutPr>
        </cx:series>
      </cx:plotAreaRegion>
      <cx:axis id="0" hidden="1">
        <cx:catScaling gapWidth="1.10000002"/>
        <cx:tickLabels/>
      </cx:axis>
      <cx:axis id="1">
        <cx:valScaling/>
        <cx:majorGridlines/>
        <cx:tickLabels/>
      </cx:axis>
    </cx:plotArea>
    <cx:legend pos="t" align="ctr" overlay="0"/>
  </cx:chart>
  <cx:clrMapOvr bg1="lt1" tx1="dk1" bg2="lt2" tx2="dk2" accent1="accent1" accent2="accent2" accent3="accent3" accent4="accent4" accent5="accent5" accent6="accent6" hlink="hlink" folHlink="folHlink"/>
</cx:chartSpace>
</file>

<file path=word/charts/chartEx4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'[Analyse data septische shock.xlsx]BW plots'!$M$3:$M$967</cx:f>
        <cx:lvl ptCount="965" formatCode="0,0">
          <cx:pt idx="0">1.9977802441731409</cx:pt>
          <cx:pt idx="1">1.9977802441731409</cx:pt>
          <cx:pt idx="2">1.9977802441731409</cx:pt>
          <cx:pt idx="3">1.9977802441731409</cx:pt>
          <cx:pt idx="4">1.9977802441731409</cx:pt>
          <cx:pt idx="5">1.9977802441731409</cx:pt>
          <cx:pt idx="6">2.0199778024417312</cx:pt>
          <cx:pt idx="7">2.0199778024417312</cx:pt>
          <cx:pt idx="8">2.0310765815760266</cx:pt>
          <cx:pt idx="9">2.0421753607103219</cx:pt>
          <cx:pt idx="10">2.0421753607103219</cx:pt>
          <cx:pt idx="11">2.0421753607103219</cx:pt>
          <cx:pt idx="12">2.0532741398446173</cx:pt>
          <cx:pt idx="13">2.0532741398446173</cx:pt>
          <cx:pt idx="14">2.0532741398446173</cx:pt>
          <cx:pt idx="15">2.0532741398446173</cx:pt>
          <cx:pt idx="16">2.0643729189789126</cx:pt>
          <cx:pt idx="17">2.0643729189789126</cx:pt>
          <cx:pt idx="18">2.0754716981132075</cx:pt>
          <cx:pt idx="19">2.0754716981132075</cx:pt>
          <cx:pt idx="20">2.0865704772475029</cx:pt>
          <cx:pt idx="21">2.0865704772475029</cx:pt>
          <cx:pt idx="22">2.0865704772475029</cx:pt>
          <cx:pt idx="23">2.0865704772475029</cx:pt>
          <cx:pt idx="24">2.0865704772475029</cx:pt>
          <cx:pt idx="25">2.0865704772475029</cx:pt>
          <cx:pt idx="26">2.0865704772475029</cx:pt>
          <cx:pt idx="27">2.0865704772475029</cx:pt>
          <cx:pt idx="28">2.0976692563817978</cx:pt>
          <cx:pt idx="29">2.1087680355160932</cx:pt>
          <cx:pt idx="30">2.1198668146503885</cx:pt>
          <cx:pt idx="31">2.1198668146503885</cx:pt>
          <cx:pt idx="32">2.1198668146503885</cx:pt>
          <cx:pt idx="33">2.1198668146503885</cx:pt>
          <cx:pt idx="34">2.1309655937846839</cx:pt>
          <cx:pt idx="35">2.1309655937846839</cx:pt>
          <cx:pt idx="36">2.1309655937846839</cx:pt>
          <cx:pt idx="37">2.1309655937846839</cx:pt>
          <cx:pt idx="38">2.1309655937846839</cx:pt>
          <cx:pt idx="39">2.1531631520532741</cx:pt>
          <cx:pt idx="40">2.1531631520532741</cx:pt>
          <cx:pt idx="41">2.1642619311875695</cx:pt>
          <cx:pt idx="42">2.1642619311875695</cx:pt>
          <cx:pt idx="43">2.1642619311875695</cx:pt>
          <cx:pt idx="44">2.1753607103218648</cx:pt>
          <cx:pt idx="45">2.1753607103218648</cx:pt>
          <cx:pt idx="46">2.1753607103218648</cx:pt>
          <cx:pt idx="47">2.1753607103218648</cx:pt>
          <cx:pt idx="48">2.1753607103218648</cx:pt>
          <cx:pt idx="49">2.1753607103218648</cx:pt>
          <cx:pt idx="50">2.1753607103218648</cx:pt>
          <cx:pt idx="51">2.1864594894561598</cx:pt>
          <cx:pt idx="52">2.1864594894561598</cx:pt>
          <cx:pt idx="53">2.1975582685904551</cx:pt>
          <cx:pt idx="54">2.1975582685904551</cx:pt>
          <cx:pt idx="55">2.20865704772475</cx:pt>
          <cx:pt idx="56">2.20865704772475</cx:pt>
          <cx:pt idx="57">2.20865704772475</cx:pt>
          <cx:pt idx="58">2.20865704772475</cx:pt>
          <cx:pt idx="59">2.2197558268590454</cx:pt>
          <cx:pt idx="60">2.2308546059933407</cx:pt>
          <cx:pt idx="61">2.2308546059933407</cx:pt>
          <cx:pt idx="62">2.2308546059933407</cx:pt>
          <cx:pt idx="63">2.2419533851276361</cx:pt>
          <cx:pt idx="64">2.2419533851276361</cx:pt>
          <cx:pt idx="65">2.2530521642619314</cx:pt>
          <cx:pt idx="66">2.2530521642619314</cx:pt>
          <cx:pt idx="67">2.2641509433962264</cx:pt>
          <cx:pt idx="68">2.2641509433962264</cx:pt>
          <cx:pt idx="69">2.2752497225305217</cx:pt>
          <cx:pt idx="70">2.2752497225305217</cx:pt>
          <cx:pt idx="71">2.297447280799112</cx:pt>
          <cx:pt idx="72">2.3085460599334073</cx:pt>
          <cx:pt idx="73">2.3196448390677022</cx:pt>
          <cx:pt idx="74">2.3196448390677022</cx:pt>
          <cx:pt idx="75">2.3196448390677022</cx:pt>
          <cx:pt idx="76">2.3196448390677022</cx:pt>
          <cx:pt idx="77">2.3196448390677022</cx:pt>
          <cx:pt idx="78">2.330743618201998</cx:pt>
          <cx:pt idx="79">2.330743618201998</cx:pt>
          <cx:pt idx="80">2.330743618201998</cx:pt>
          <cx:pt idx="81">2.330743618201998</cx:pt>
          <cx:pt idx="82">2.330743618201998</cx:pt>
          <cx:pt idx="83">2.330743618201998</cx:pt>
          <cx:pt idx="84">2.3529411764705883</cx:pt>
          <cx:pt idx="85">2.3529411764705883</cx:pt>
          <cx:pt idx="86">2.3640399556048837</cx:pt>
          <cx:pt idx="87">2.3640399556048837</cx:pt>
          <cx:pt idx="88">2.3640399556048837</cx:pt>
          <cx:pt idx="89">2.3640399556048837</cx:pt>
          <cx:pt idx="90">2.3751387347391786</cx:pt>
          <cx:pt idx="91">2.3751387347391786</cx:pt>
          <cx:pt idx="92">2.3751387347391786</cx:pt>
          <cx:pt idx="93">2.3862375138734739</cx:pt>
          <cx:pt idx="94">2.3862375138734739</cx:pt>
          <cx:pt idx="95">2.3862375138734739</cx:pt>
          <cx:pt idx="96">2.3862375138734739</cx:pt>
          <cx:pt idx="97">2.3862375138734739</cx:pt>
          <cx:pt idx="98">2.3862375138734739</cx:pt>
          <cx:pt idx="99">2.3973362930077693</cx:pt>
          <cx:pt idx="100">2.3973362930077693</cx:pt>
          <cx:pt idx="101">2.3973362930077693</cx:pt>
          <cx:pt idx="102">2.3973362930077693</cx:pt>
          <cx:pt idx="103">2.3973362930077693</cx:pt>
          <cx:pt idx="104">2.3973362930077693</cx:pt>
          <cx:pt idx="105">2.3973362930077693</cx:pt>
          <cx:pt idx="106">2.4084350721420642</cx:pt>
          <cx:pt idx="107">2.4084350721420642</cx:pt>
          <cx:pt idx="108">2.4195338512763596</cx:pt>
          <cx:pt idx="109">2.4195338512763596</cx:pt>
          <cx:pt idx="110">2.4195338512763596</cx:pt>
          <cx:pt idx="111">2.4195338512763596</cx:pt>
          <cx:pt idx="112">2.4306326304106549</cx:pt>
          <cx:pt idx="113">2.4306326304106549</cx:pt>
          <cx:pt idx="114">2.4306326304106549</cx:pt>
          <cx:pt idx="115">2.4306326304106549</cx:pt>
          <cx:pt idx="116">2.4417314095449503</cx:pt>
          <cx:pt idx="117">2.4417314095449503</cx:pt>
          <cx:pt idx="118">2.4639289678135405</cx:pt>
          <cx:pt idx="119">2.4639289678135405</cx:pt>
          <cx:pt idx="120">2.4639289678135405</cx:pt>
          <cx:pt idx="121">2.4639289678135405</cx:pt>
          <cx:pt idx="122">2.4750277469478359</cx:pt>
          <cx:pt idx="123">2.4750277469478359</cx:pt>
          <cx:pt idx="124">2.4750277469478359</cx:pt>
          <cx:pt idx="125">2.4861265260821308</cx:pt>
          <cx:pt idx="126">2.4972253052164262</cx:pt>
          <cx:pt idx="127">2.5083240843507215</cx:pt>
          <cx:pt idx="128">2.5083240843507215</cx:pt>
          <cx:pt idx="129">2.5194228634850164</cx:pt>
          <cx:pt idx="130">2.5194228634850164</cx:pt>
          <cx:pt idx="131">2.5194228634850164</cx:pt>
          <cx:pt idx="132">2.5194228634850164</cx:pt>
          <cx:pt idx="133">2.5194228634850164</cx:pt>
          <cx:pt idx="134">2.5194228634850164</cx:pt>
          <cx:pt idx="135">2.5194228634850164</cx:pt>
          <cx:pt idx="136">2.5194228634850164</cx:pt>
          <cx:pt idx="137">2.5305216426193122</cx:pt>
          <cx:pt idx="138">2.5305216426193122</cx:pt>
          <cx:pt idx="139">2.5305216426193122</cx:pt>
          <cx:pt idx="140">2.5416204217536071</cx:pt>
          <cx:pt idx="141">2.5416204217536071</cx:pt>
          <cx:pt idx="142">2.5416204217536071</cx:pt>
          <cx:pt idx="143">2.5638179800221979</cx:pt>
          <cx:pt idx="144">2.5638179800221979</cx:pt>
          <cx:pt idx="145">2.5749167591564928</cx:pt>
          <cx:pt idx="146">2.5860155382907881</cx:pt>
          <cx:pt idx="147">2.597114317425083</cx:pt>
          <cx:pt idx="148">2.6082130965593784</cx:pt>
          <cx:pt idx="149">2.6082130965593784</cx:pt>
          <cx:pt idx="150">2.6193118756936737</cx:pt>
          <cx:pt idx="151">2.6193118756936737</cx:pt>
          <cx:pt idx="152">2.6304106548279691</cx:pt>
          <cx:pt idx="153">2.6415094339622645</cx:pt>
          <cx:pt idx="154">2.6526082130965594</cx:pt>
          <cx:pt idx="155">2.6526082130965594</cx:pt>
          <cx:pt idx="156">2.6526082130965594</cx:pt>
          <cx:pt idx="157">2.6526082130965594</cx:pt>
          <cx:pt idx="158">2.6637069922308547</cx:pt>
          <cx:pt idx="159">2.6637069922308547</cx:pt>
          <cx:pt idx="160">2.6637069922308547</cx:pt>
          <cx:pt idx="161">2.6637069922308547</cx:pt>
          <cx:pt idx="162">2.6748057713651501</cx:pt>
          <cx:pt idx="163">2.6748057713651501</cx:pt>
          <cx:pt idx="164">2.6748057713651501</cx:pt>
          <cx:pt idx="165">2.685904550499445</cx:pt>
          <cx:pt idx="166">2.685904550499445</cx:pt>
          <cx:pt idx="167">2.685904550499445</cx:pt>
          <cx:pt idx="168">2.6970033296337403</cx:pt>
          <cx:pt idx="169">2.7081021087680353</cx:pt>
          <cx:pt idx="170">2.7081021087680353</cx:pt>
          <cx:pt idx="171">2.7192008879023306</cx:pt>
          <cx:pt idx="172">2.7302996670366264</cx:pt>
          <cx:pt idx="173">2.7302996670366264</cx:pt>
          <cx:pt idx="174">2.7302996670366264</cx:pt>
          <cx:pt idx="175">2.7524972253052167</cx:pt>
          <cx:pt idx="176">2.7524972253052167</cx:pt>
          <cx:pt idx="177">2.7524972253052167</cx:pt>
          <cx:pt idx="178">2.7524972253052167</cx:pt>
          <cx:pt idx="179">2.7635960044395116</cx:pt>
          <cx:pt idx="180">2.7635960044395116</cx:pt>
          <cx:pt idx="181">2.7746947835738069</cx:pt>
          <cx:pt idx="182">2.7746947835738069</cx:pt>
          <cx:pt idx="183">2.7746947835738069</cx:pt>
          <cx:pt idx="184">2.7857935627081023</cx:pt>
          <cx:pt idx="185">2.7857935627081023</cx:pt>
          <cx:pt idx="186">2.7857935627081023</cx:pt>
          <cx:pt idx="187">2.7857935627081023</cx:pt>
          <cx:pt idx="188">2.7857935627081023</cx:pt>
          <cx:pt idx="189">2.7968923418423972</cx:pt>
          <cx:pt idx="190">2.8079911209766926</cx:pt>
          <cx:pt idx="191">2.8190899001109875</cx:pt>
          <cx:pt idx="192">2.8190899001109875</cx:pt>
          <cx:pt idx="193">2.8301886792452833</cx:pt>
          <cx:pt idx="194">2.8301886792452833</cx:pt>
          <cx:pt idx="195">2.8301886792452833</cx:pt>
          <cx:pt idx="196">2.8412874583795786</cx:pt>
          <cx:pt idx="197">2.8412874583795786</cx:pt>
          <cx:pt idx="198">2.8412874583795786</cx:pt>
          <cx:pt idx="199">2.8523862375138735</cx:pt>
          <cx:pt idx="200">2.8523862375138735</cx:pt>
          <cx:pt idx="201">2.8634850166481689</cx:pt>
          <cx:pt idx="202">2.8634850166481689</cx:pt>
          <cx:pt idx="203">2.8745837957824638</cx:pt>
          <cx:pt idx="204">2.8745837957824638</cx:pt>
          <cx:pt idx="205">2.8745837957824638</cx:pt>
          <cx:pt idx="206">2.8856825749167592</cx:pt>
          <cx:pt idx="207">2.8856825749167592</cx:pt>
          <cx:pt idx="208">2.8856825749167592</cx:pt>
          <cx:pt idx="209">2.8856825749167592</cx:pt>
          <cx:pt idx="210">2.8967813540510545</cx:pt>
          <cx:pt idx="211">2.8967813540510545</cx:pt>
          <cx:pt idx="212">2.8967813540510545</cx:pt>
          <cx:pt idx="213">2.8967813540510545</cx:pt>
          <cx:pt idx="214">2.9078801331853494</cx:pt>
          <cx:pt idx="215">2.9078801331853494</cx:pt>
          <cx:pt idx="216">2.9078801331853494</cx:pt>
          <cx:pt idx="217">2.9078801331853494</cx:pt>
          <cx:pt idx="218">2.9189789123196448</cx:pt>
          <cx:pt idx="219">2.9189789123196448</cx:pt>
          <cx:pt idx="220">2.9189789123196448</cx:pt>
          <cx:pt idx="221">2.9300776914539401</cx:pt>
          <cx:pt idx="222">2.9300776914539401</cx:pt>
          <cx:pt idx="223">2.9411764705882355</cx:pt>
          <cx:pt idx="224">2.9411764705882355</cx:pt>
          <cx:pt idx="225">2.9411764705882355</cx:pt>
          <cx:pt idx="226">2.9411764705882355</cx:pt>
          <cx:pt idx="227">2.9411764705882355</cx:pt>
          <cx:pt idx="228">2.9411764705882355</cx:pt>
          <cx:pt idx="229">2.9522752497225309</cx:pt>
          <cx:pt idx="230">2.9522752497225309</cx:pt>
          <cx:pt idx="231">2.9522752497225309</cx:pt>
          <cx:pt idx="232">2.9522752497225309</cx:pt>
          <cx:pt idx="233">2.9522752497225309</cx:pt>
          <cx:pt idx="234">2.9522752497225309</cx:pt>
          <cx:pt idx="235">2.9633740288568258</cx:pt>
          <cx:pt idx="236">2.9633740288568258</cx:pt>
          <cx:pt idx="237">2.9633740288568258</cx:pt>
          <cx:pt idx="238">2.9633740288568258</cx:pt>
          <cx:pt idx="239">2.9633740288568258</cx:pt>
          <cx:pt idx="240">2.9633740288568258</cx:pt>
          <cx:pt idx="241">2.9744728079911211</cx:pt>
          <cx:pt idx="242">2.9744728079911211</cx:pt>
          <cx:pt idx="243">2.9744728079911211</cx:pt>
          <cx:pt idx="244">2.9744728079911211</cx:pt>
          <cx:pt idx="245">2.985571587125416</cx:pt>
          <cx:pt idx="246">2.9966703662597114</cx:pt>
          <cx:pt idx="247">2.9966703662597114</cx:pt>
          <cx:pt idx="248">2.9966703662597114</cx:pt>
          <cx:pt idx="249">3.0077691453940067</cx:pt>
          <cx:pt idx="250">3.0077691453940067</cx:pt>
          <cx:pt idx="251">3.0188679245283017</cx:pt>
          <cx:pt idx="252">3.0299667036625975</cx:pt>
          <cx:pt idx="253">3.0410654827968924</cx:pt>
          <cx:pt idx="254">3.0410654827968924</cx:pt>
          <cx:pt idx="255">3.0521642619311877</cx:pt>
          <cx:pt idx="256">3.0521642619311877</cx:pt>
          <cx:pt idx="257">3.0521642619311877</cx:pt>
          <cx:pt idx="258">3.0632630410654831</cx:pt>
          <cx:pt idx="259">3.074361820199778</cx:pt>
          <cx:pt idx="260">3.0854605993340734</cx:pt>
          <cx:pt idx="261">3.0965593784683683</cx:pt>
          <cx:pt idx="262">3.0965593784683683</cx:pt>
          <cx:pt idx="263">3.118756936736959</cx:pt>
          <cx:pt idx="264">3.118756936736959</cx:pt>
          <cx:pt idx="265">3.118756936736959</cx:pt>
          <cx:pt idx="266">3.1298557158712543</cx:pt>
          <cx:pt idx="267">3.1298557158712543</cx:pt>
          <cx:pt idx="268">3.1298557158712543</cx:pt>
          <cx:pt idx="269">3.1409544950055497</cx:pt>
          <cx:pt idx="270">3.1409544950055497</cx:pt>
          <cx:pt idx="271">3.1520532741398446</cx:pt>
          <cx:pt idx="272">3.1520532741398446</cx:pt>
          <cx:pt idx="273">3.1742508324084353</cx:pt>
          <cx:pt idx="274">3.1742508324084353</cx:pt>
          <cx:pt idx="275">3.1853496115427302</cx:pt>
          <cx:pt idx="276">3.1964483906770256</cx:pt>
          <cx:pt idx="277">3.1964483906770256</cx:pt>
          <cx:pt idx="278">3.1964483906770256</cx:pt>
          <cx:pt idx="279">3.2075471698113205</cx:pt>
          <cx:pt idx="280">3.2075471698113205</cx:pt>
          <cx:pt idx="281">3.2186459489456158</cx:pt>
          <cx:pt idx="282">3.2186459489456158</cx:pt>
          <cx:pt idx="283">3.2297447280799116</cx:pt>
          <cx:pt idx="284">3.2297447280799116</cx:pt>
          <cx:pt idx="285">3.2408435072142066</cx:pt>
          <cx:pt idx="286">3.2408435072142066</cx:pt>
          <cx:pt idx="287">3.2408435072142066</cx:pt>
          <cx:pt idx="288">3.2519422863485019</cx:pt>
          <cx:pt idx="289">3.2519422863485019</cx:pt>
          <cx:pt idx="290">3.2630410654827968</cx:pt>
          <cx:pt idx="291">3.2630410654827968</cx:pt>
          <cx:pt idx="292">3.2963374028856824</cx:pt>
          <cx:pt idx="293">3.2963374028856824</cx:pt>
          <cx:pt idx="294">3.2963374028856824</cx:pt>
          <cx:pt idx="295">3.2963374028856824</cx:pt>
          <cx:pt idx="296">3.3074361820199778</cx:pt>
          <cx:pt idx="297">3.3074361820199778</cx:pt>
          <cx:pt idx="298">3.3074361820199778</cx:pt>
          <cx:pt idx="299">3.3185349611542732</cx:pt>
          <cx:pt idx="300">3.3296337402885685</cx:pt>
          <cx:pt idx="301">3.3407325194228639</cx:pt>
          <cx:pt idx="302">3.3518312985571588</cx:pt>
          <cx:pt idx="303">3.3518312985571588</cx:pt>
          <cx:pt idx="304">3.3518312985571588</cx:pt>
          <cx:pt idx="305">3.3629300776914541</cx:pt>
          <cx:pt idx="306">3.374028856825749</cx:pt>
          <cx:pt idx="307">3.374028856825749</cx:pt>
          <cx:pt idx="308">3.3851276359600444</cx:pt>
          <cx:pt idx="309">3.3962264150943398</cx:pt>
          <cx:pt idx="310">3.4073251942286347</cx:pt>
          <cx:pt idx="311">3.4073251942286347</cx:pt>
          <cx:pt idx="312">3.4073251942286347</cx:pt>
          <cx:pt idx="313">3.4295227524972254</cx:pt>
          <cx:pt idx="314">3.4295227524972254</cx:pt>
          <cx:pt idx="315">3.4406215316315207</cx:pt>
          <cx:pt idx="316">3.4517203107658161</cx:pt>
          <cx:pt idx="317">3.4517203107658161</cx:pt>
          <cx:pt idx="318">3.4517203107658161</cx:pt>
          <cx:pt idx="319">3.4517203107658161</cx:pt>
          <cx:pt idx="320">3.462819089900111</cx:pt>
          <cx:pt idx="321">3.4739178690344064</cx:pt>
          <cx:pt idx="322">3.4739178690344064</cx:pt>
          <cx:pt idx="323">3.4850166481687013</cx:pt>
          <cx:pt idx="324">3.4850166481687013</cx:pt>
          <cx:pt idx="325">3.4850166481687013</cx:pt>
          <cx:pt idx="326">3.4961154273029966</cx:pt>
          <cx:pt idx="327">3.4961154273029966</cx:pt>
          <cx:pt idx="328">3.5183129855715873</cx:pt>
          <cx:pt idx="329">3.5183129855715873</cx:pt>
          <cx:pt idx="330">3.5294117647058827</cx:pt>
          <cx:pt idx="331">3.5294117647058827</cx:pt>
          <cx:pt idx="332">3.5405105438401776</cx:pt>
          <cx:pt idx="333">3.5405105438401776</cx:pt>
          <cx:pt idx="334">3.551609322974473</cx:pt>
          <cx:pt idx="335">3.551609322974473</cx:pt>
          <cx:pt idx="336">3.5738068812430637</cx:pt>
          <cx:pt idx="337">3.5738068812430637</cx:pt>
          <cx:pt idx="338">3.5738068812430637</cx:pt>
          <cx:pt idx="339">3.5849056603773581</cx:pt>
          <cx:pt idx="340">3.5849056603773581</cx:pt>
          <cx:pt idx="341">3.5849056603773581</cx:pt>
          <cx:pt idx="342">3.5960044395116535</cx:pt>
          <cx:pt idx="343">3.6071032186459488</cx:pt>
          <cx:pt idx="344">3.6182019977802442</cx:pt>
          <cx:pt idx="345">3.62930077691454</cx:pt>
          <cx:pt idx="346">3.6403995560488345</cx:pt>
          <cx:pt idx="347">3.6403995560488345</cx:pt>
          <cx:pt idx="348">3.6403995560488345</cx:pt>
          <cx:pt idx="349">3.6514983351831298</cx:pt>
          <cx:pt idx="350">3.6514983351831298</cx:pt>
          <cx:pt idx="351">3.6736958934517205</cx:pt>
          <cx:pt idx="352">3.6736958934517205</cx:pt>
          <cx:pt idx="353">3.6847946725860159</cx:pt>
          <cx:pt idx="354">3.6847946725860159</cx:pt>
          <cx:pt idx="355">3.6847946725860159</cx:pt>
          <cx:pt idx="356">3.6847946725860159</cx:pt>
          <cx:pt idx="357">3.6958934517203104</cx:pt>
          <cx:pt idx="358">3.7069922308546057</cx:pt>
          <cx:pt idx="359">3.7069922308546057</cx:pt>
          <cx:pt idx="360">3.7291897891231969</cx:pt>
          <cx:pt idx="361">3.7291897891231969</cx:pt>
          <cx:pt idx="362">3.7402885682574922</cx:pt>
          <cx:pt idx="363">3.7402885682574922</cx:pt>
          <cx:pt idx="364">3.7513873473917867</cx:pt>
          <cx:pt idx="365">3.7513873473917867</cx:pt>
          <cx:pt idx="366">3.7624861265260821</cx:pt>
          <cx:pt idx="367">3.7735849056603774</cx:pt>
          <cx:pt idx="368">3.7735849056603774</cx:pt>
          <cx:pt idx="369">3.806881243063263</cx:pt>
          <cx:pt idx="370">3.806881243063263</cx:pt>
          <cx:pt idx="371">3.806881243063263</cx:pt>
          <cx:pt idx="372">3.8179800221975584</cx:pt>
          <cx:pt idx="373">3.8623751387347389</cx:pt>
          <cx:pt idx="374">3.8623751387347389</cx:pt>
          <cx:pt idx="375">3.8734739178690343</cx:pt>
          <cx:pt idx="376">3.8734739178690343</cx:pt>
          <cx:pt idx="377">3.8734739178690343</cx:pt>
          <cx:pt idx="378">3.8845726970033296</cx:pt>
          <cx:pt idx="379">3.8845726970033296</cx:pt>
          <cx:pt idx="380">3.895671476137625</cx:pt>
          <cx:pt idx="381">3.895671476137625</cx:pt>
          <cx:pt idx="382">3.895671476137625</cx:pt>
          <cx:pt idx="383">3.9178690344062153</cx:pt>
          <cx:pt idx="384">3.9511653718091013</cx:pt>
          <cx:pt idx="385">3.9511653718091013</cx:pt>
          <cx:pt idx="386">3.9511653718091013</cx:pt>
          <cx:pt idx="387">3.9622641509433967</cx:pt>
          <cx:pt idx="388">3.9622641509433967</cx:pt>
          <cx:pt idx="389">3.9844617092119865</cx:pt>
          <cx:pt idx="390">3.9844617092119865</cx:pt>
          <cx:pt idx="391">3.9844617092119865</cx:pt>
          <cx:pt idx="392">3.9955604883462819</cx:pt>
          <cx:pt idx="393">4.0066592674805772</cx:pt>
          <cx:pt idx="394">4.028856825749167</cx:pt>
          <cx:pt idx="395">4.0510543840177577</cx:pt>
          <cx:pt idx="396">4.0510543840177577</cx:pt>
          <cx:pt idx="397">4.0621531631520531</cx:pt>
          <cx:pt idx="398">4.0621531631520531</cx:pt>
          <cx:pt idx="399">4.0843507214206438</cx:pt>
          <cx:pt idx="400">4.0843507214206438</cx:pt>
          <cx:pt idx="401">4.0843507214206438</cx:pt>
          <cx:pt idx="402">4.1065482796892345</cx:pt>
          <cx:pt idx="403">4.1287458379578252</cx:pt>
          <cx:pt idx="404">4.1398446170921197</cx:pt>
          <cx:pt idx="405">4.1398446170921197</cx:pt>
          <cx:pt idx="406">4.1398446170921197</cx:pt>
          <cx:pt idx="407">4.1509433962264151</cx:pt>
          <cx:pt idx="408">4.1731409544950058</cx:pt>
          <cx:pt idx="409">4.1731409544950058</cx:pt>
          <cx:pt idx="410">4.1953385127635956</cx:pt>
          <cx:pt idx="411">4.1953385127635956</cx:pt>
          <cx:pt idx="412">4.1953385127635956</cx:pt>
          <cx:pt idx="413">4.2286348501664817</cx:pt>
          <cx:pt idx="414">4.239733629300777</cx:pt>
          <cx:pt idx="415">4.239733629300777</cx:pt>
          <cx:pt idx="416">4.2508324084350715</cx:pt>
          <cx:pt idx="417">4.2619311875693677</cx:pt>
          <cx:pt idx="418">4.2841287458379584</cx:pt>
          <cx:pt idx="419">4.2841287458379584</cx:pt>
          <cx:pt idx="420">4.2952275249722538</cx:pt>
          <cx:pt idx="421">4.3174250832408436</cx:pt>
          <cx:pt idx="422">4.3174250832408436</cx:pt>
          <cx:pt idx="423">4.3174250832408436</cx:pt>
          <cx:pt idx="424">4.3174250832408436</cx:pt>
          <cx:pt idx="425">4.3174250832408436</cx:pt>
          <cx:pt idx="426">4.328523862375139</cx:pt>
          <cx:pt idx="427">4.3396226415094343</cx:pt>
          <cx:pt idx="428">4.3396226415094343</cx:pt>
          <cx:pt idx="429">4.3507214206437297</cx:pt>
          <cx:pt idx="430">4.3618201997780242</cx:pt>
          <cx:pt idx="431">4.3618201997780242</cx:pt>
          <cx:pt idx="432">4.3729189789123195</cx:pt>
          <cx:pt idx="433">4.3840177580466149</cx:pt>
          <cx:pt idx="434">4.3840177580466149</cx:pt>
          <cx:pt idx="435">4.3951165371809102</cx:pt>
          <cx:pt idx="436">4.3951165371809102</cx:pt>
          <cx:pt idx="437">4.4062153163152056</cx:pt>
          <cx:pt idx="438">4.4062153163152056</cx:pt>
          <cx:pt idx="439">4.4173140954495</cx:pt>
          <cx:pt idx="440">4.4284128745837954</cx:pt>
          <cx:pt idx="441">4.4284128745837954</cx:pt>
          <cx:pt idx="442">4.4284128745837954</cx:pt>
          <cx:pt idx="443">4.4506104328523861</cx:pt>
          <cx:pt idx="444">4.4506104328523861</cx:pt>
          <cx:pt idx="445">4.4506104328523861</cx:pt>
          <cx:pt idx="446">4.4506104328523861</cx:pt>
          <cx:pt idx="447">4.4617092119866815</cx:pt>
          <cx:pt idx="448">4.4617092119866815</cx:pt>
          <cx:pt idx="449">4.4617092119866815</cx:pt>
          <cx:pt idx="450">4.4617092119866815</cx:pt>
          <cx:pt idx="451">4.4617092119866815</cx:pt>
          <cx:pt idx="452">4.4839067702552722</cx:pt>
          <cx:pt idx="453">4.4839067702552722</cx:pt>
          <cx:pt idx="454">4.4950055493895675</cx:pt>
          <cx:pt idx="455">4.5172031076581582</cx:pt>
          <cx:pt idx="456">4.5394006659267481</cx:pt>
          <cx:pt idx="457">4.5504994450610434</cx:pt>
          <cx:pt idx="458">4.5615982241953388</cx:pt>
          <cx:pt idx="459">4.5615982241953388</cx:pt>
          <cx:pt idx="460">4.5615982241953388</cx:pt>
          <cx:pt idx="461">4.5615982241953388</cx:pt>
          <cx:pt idx="462">4.5726970033296341</cx:pt>
          <cx:pt idx="463">4.5726970033296341</cx:pt>
          <cx:pt idx="464">4.5726970033296341</cx:pt>
          <cx:pt idx="465">4.594894561598224</cx:pt>
          <cx:pt idx="466">4.62819089900111</cx:pt>
          <cx:pt idx="467">4.6392896781354045</cx:pt>
          <cx:pt idx="468">4.6503884572696998</cx:pt>
          <cx:pt idx="469">4.6503884572696998</cx:pt>
          <cx:pt idx="470">4.6503884572696998</cx:pt>
          <cx:pt idx="471">4.6725860155382914</cx:pt>
          <cx:pt idx="472">4.6725860155382914</cx:pt>
          <cx:pt idx="473">4.6836847946725868</cx:pt>
          <cx:pt idx="474">4.6947835738068813</cx:pt>
          <cx:pt idx="475">4.7058823529411766</cx:pt>
          <cx:pt idx="476">4.7058823529411766</cx:pt>
          <cx:pt idx="477">4.7280799112097673</cx:pt>
          <cx:pt idx="478">4.7391786903440627</cx:pt>
          <cx:pt idx="479">4.7502774694783572</cx:pt>
          <cx:pt idx="480">4.7502774694783572</cx:pt>
          <cx:pt idx="481">4.7613762486126525</cx:pt>
          <cx:pt idx="482">4.7613762486126525</cx:pt>
          <cx:pt idx="483">4.7724750277469479</cx:pt>
          <cx:pt idx="484">4.7724750277469479</cx:pt>
          <cx:pt idx="485">4.7835738068812432</cx:pt>
          <cx:pt idx="486">4.7835738068812432</cx:pt>
          <cx:pt idx="487">4.8057713651498331</cx:pt>
          <cx:pt idx="488">4.8057713651498331</cx:pt>
          <cx:pt idx="489">4.8168701442841284</cx:pt>
          <cx:pt idx="490">4.8168701442841284</cx:pt>
          <cx:pt idx="491">4.8279689234184238</cx:pt>
          <cx:pt idx="492">4.8390677025527191</cx:pt>
          <cx:pt idx="493">4.8501664816870145</cx:pt>
          <cx:pt idx="494">4.8501664816870145</cx:pt>
          <cx:pt idx="495">4.8612652608213098</cx:pt>
          <cx:pt idx="496">4.8834628190899005</cx:pt>
          <cx:pt idx="497">4.9056603773584913</cx:pt>
          <cx:pt idx="498">4.9167591564927857</cx:pt>
          <cx:pt idx="499">4.9167591564927857</cx:pt>
          <cx:pt idx="500">4.9278579356270811</cx:pt>
          <cx:pt idx="501">4.9278579356270811</cx:pt>
          <cx:pt idx="502">4.9278579356270811</cx:pt>
          <cx:pt idx="503">4.9389567147613764</cx:pt>
          <cx:pt idx="504">4.9389567147613764</cx:pt>
          <cx:pt idx="505">4.9500554938956718</cx:pt>
          <cx:pt idx="506">4.9500554938956718</cx:pt>
          <cx:pt idx="507">4.9944506104328523</cx:pt>
          <cx:pt idx="508">4.9944506104328523</cx:pt>
          <cx:pt idx="509">5.016648168701443</cx:pt>
          <cx:pt idx="510">5.016648168701443</cx:pt>
          <cx:pt idx="511">5.0277469478357375</cx:pt>
          <cx:pt idx="512">5.0721420643729198</cx:pt>
          <cx:pt idx="513">5.0721420643729198</cx:pt>
          <cx:pt idx="514">5.0832408435072143</cx:pt>
          <cx:pt idx="515">5.0832408435072143</cx:pt>
          <cx:pt idx="516">5.0943396226415096</cx:pt>
          <cx:pt idx="517">5.105438401775805</cx:pt>
          <cx:pt idx="518">5.1276359600443957</cx:pt>
          <cx:pt idx="519">5.1387347391786902</cx:pt>
          <cx:pt idx="520">5.1609322974472809</cx:pt>
          <cx:pt idx="521">5.1609322974472809</cx:pt>
          <cx:pt idx="522">5.1831298557158716</cx:pt>
          <cx:pt idx="523">5.1831298557158716</cx:pt>
          <cx:pt idx="524">5.1831298557158716</cx:pt>
          <cx:pt idx="525">5.1942286348501661</cx:pt>
          <cx:pt idx="526">5.2164261931187568</cx:pt>
          <cx:pt idx="527">5.2164261931187568</cx:pt>
          <cx:pt idx="528">5.2275249722530521</cx:pt>
          <cx:pt idx="529">5.2275249722530521</cx:pt>
          <cx:pt idx="530">5.2386237513873475</cx:pt>
          <cx:pt idx="531">5.2497225305216428</cx:pt>
          <cx:pt idx="532">5.2719200887902335</cx:pt>
          <cx:pt idx="533">5.2830188679245289</cx:pt>
          <cx:pt idx="534">5.2830188679245289</cx:pt>
          <cx:pt idx="535">5.3163152053274141</cx:pt>
          <cx:pt idx="536">5.3163152053274141</cx:pt>
          <cx:pt idx="537">5.3163152053274141</cx:pt>
          <cx:pt idx="538">5.3274139844617094</cx:pt>
          <cx:pt idx="539">5.3385127635960048</cx:pt>
          <cx:pt idx="540">5.3385127635960048</cx:pt>
          <cx:pt idx="541">5.3496115427303002</cx:pt>
          <cx:pt idx="542">5.3607103218645946</cx:pt>
          <cx:pt idx="543">5.3607103218645946</cx:pt>
          <cx:pt idx="544">5.37180910099889</cx:pt>
          <cx:pt idx="545">5.3940066592674807</cx:pt>
          <cx:pt idx="546">5.4495005549389566</cx:pt>
          <cx:pt idx="547">5.4827968923418426</cx:pt>
          <cx:pt idx="548">5.4827968923418426</cx:pt>
          <cx:pt idx="549">5.493895671476138</cx:pt>
          <cx:pt idx="550">5.5160932297447287</cx:pt>
          <cx:pt idx="551">5.5160932297447287</cx:pt>
          <cx:pt idx="552">5.5271920088790232</cx:pt>
          <cx:pt idx="553">5.5382907880133185</cx:pt>
          <cx:pt idx="554">5.5382907880133185</cx:pt>
          <cx:pt idx="555">5.5382907880133185</cx:pt>
          <cx:pt idx="556">5.5493895671476139</cx:pt>
          <cx:pt idx="557">5.5604883462819092</cx:pt>
          <cx:pt idx="558">5.5715871254162046</cx:pt>
          <cx:pt idx="559">5.5826859045504991</cx:pt>
          <cx:pt idx="560">5.5826859045504991</cx:pt>
          <cx:pt idx="561">5.5937846836847944</cx:pt>
          <cx:pt idx="562">5.6159822419533851</cx:pt>
          <cx:pt idx="563">5.6270810210876805</cx:pt>
          <cx:pt idx="564">5.6492785793562712</cx:pt>
          <cx:pt idx="565">5.6492785793562712</cx:pt>
          <cx:pt idx="566">5.6603773584905666</cx:pt>
          <cx:pt idx="567">5.6603773584905666</cx:pt>
          <cx:pt idx="568">5.6714761376248619</cx:pt>
          <cx:pt idx="569">5.7047724750277471</cx:pt>
          <cx:pt idx="570">5.7491675915649276</cx:pt>
          <cx:pt idx="571">5.760266370699223</cx:pt>
          <cx:pt idx="572">5.760266370699223</cx:pt>
          <cx:pt idx="573">5.793562708102109</cx:pt>
          <cx:pt idx="574">5.8379578246392896</cx:pt>
          <cx:pt idx="575">5.8379578246392896</cx:pt>
          <cx:pt idx="576">5.8601553829078803</cx:pt>
          <cx:pt idx="577">5.882352941176471</cx:pt>
          <cx:pt idx="578">5.882352941176471</cx:pt>
          <cx:pt idx="579">5.9045504994450617</cx:pt>
          <cx:pt idx="580">5.9156492785793562</cx:pt>
          <cx:pt idx="581">5.9267480577136515</cx:pt>
          <cx:pt idx="582">5.9489456159822423</cx:pt>
          <cx:pt idx="583">5.9822419533851274</cx:pt>
          <cx:pt idx="584">5.9933407325194228</cx:pt>
          <cx:pt idx="585">5.9933407325194228</cx:pt>
          <cx:pt idx="586">5.9933407325194228</cx:pt>
          <cx:pt idx="587">6.0044395116537181</cx:pt>
          <cx:pt idx="588">6.0044395116537181</cx:pt>
          <cx:pt idx="589">6.026637069922308</cx:pt>
          <cx:pt idx="590">6.0377358490566033</cx:pt>
          <cx:pt idx="591">6.0488346281908996</cx:pt>
          <cx:pt idx="592">6.0488346281908996</cx:pt>
          <cx:pt idx="593">6.0710321864594903</cx:pt>
          <cx:pt idx="594">6.0710321864594903</cx:pt>
          <cx:pt idx="595">6.0821309655937847</cx:pt>
          <cx:pt idx="596">6.1043285238623755</cx:pt>
          <cx:pt idx="597">6.1154273029966708</cx:pt>
          <cx:pt idx="598">6.1709211986681467</cx:pt>
          <cx:pt idx="599">6.2042175360710319</cx:pt>
          <cx:pt idx="600">6.2264150943396226</cx:pt>
          <cx:pt idx="601">6.2375138734739179</cx:pt>
          <cx:pt idx="602">6.2486126526082133</cx:pt>
          <cx:pt idx="603">6.2597114317425087</cx:pt>
          <cx:pt idx="604">6.3263041065482799</cx:pt>
          <cx:pt idx="605">6.3596004439511651</cx:pt>
          <cx:pt idx="606">6.3596004439511651</cx:pt>
          <cx:pt idx="607">6.3706992230854604</cx:pt>
          <cx:pt idx="608">6.3817980022197558</cx:pt>
          <cx:pt idx="609">6.3817980022197558</cx:pt>
          <cx:pt idx="610">6.4039955604883465</cx:pt>
          <cx:pt idx="611">6.4261931187569363</cx:pt>
          <cx:pt idx="612">6.4483906770255279</cx:pt>
          <cx:pt idx="613">6.4483906770255279</cx:pt>
          <cx:pt idx="614">6.4705882352941178</cx:pt>
          <cx:pt idx="615">6.4927857935627085</cx:pt>
          <cx:pt idx="616">6.5038845726970038</cx:pt>
          <cx:pt idx="617">6.5038845726970038</cx:pt>
          <cx:pt idx="618">6.5260821309655936</cx:pt>
          <cx:pt idx="619">6.5482796892341844</cx:pt>
          <cx:pt idx="620">6.5593784683684797</cx:pt>
          <cx:pt idx="621">6.5593784683684797</cx:pt>
          <cx:pt idx="622">6.5704772475027751</cx:pt>
          <cx:pt idx="623">6.6037735849056602</cx:pt>
          <cx:pt idx="624">6.6370699223085463</cx:pt>
          <cx:pt idx="625">6.6703662597114324</cx:pt>
          <cx:pt idx="626">6.6814650388457277</cx:pt>
          <cx:pt idx="627">6.6814650388457277</cx:pt>
          <cx:pt idx="628">6.7147613762486129</cx:pt>
          <cx:pt idx="629">6.7147613762486129</cx:pt>
          <cx:pt idx="630">6.7258601553829083</cx:pt>
          <cx:pt idx="631">6.7591564927857934</cx:pt>
          <cx:pt idx="632">6.7591564927857934</cx:pt>
          <cx:pt idx="633">6.7924528301886795</cx:pt>
          <cx:pt idx="634">6.8257491675915647</cx:pt>
          <cx:pt idx="635">6.83684794672586</cx:pt>
          <cx:pt idx="636">6.8590455049944508</cx:pt>
          <cx:pt idx="637">6.8812430632630415</cx:pt>
          <cx:pt idx="638">6.8812430632630415</cx:pt>
          <cx:pt idx="639">6.925638179800222</cx:pt>
          <cx:pt idx="640">6.9478357380688127</cx:pt>
          <cx:pt idx="641">6.9811320754716979</cx:pt>
          <cx:pt idx="642">7.0033296337402886</cx:pt>
          <cx:pt idx="643">7.014428412874584</cx:pt>
          <cx:pt idx="644">7.0366259711431747</cx:pt>
          <cx:pt idx="645">7.0366259711431747</cx:pt>
          <cx:pt idx="646">7.04772475027747</cx:pt>
          <cx:pt idx="647">7.0588235294117654</cx:pt>
          <cx:pt idx="648">7.1476137624861273</cx:pt>
          <cx:pt idx="649">7.1587125416204218</cx:pt>
          <cx:pt idx="650">7.1698113207547163</cx:pt>
          <cx:pt idx="651">7.1809100998890125</cx:pt>
          <cx:pt idx="652">7.2031076581576032</cx:pt>
          <cx:pt idx="653">7.2142064372918977</cx:pt>
          <cx:pt idx="654">7.2253052164261931</cx:pt>
          <cx:pt idx="655">7.25860155382908</cx:pt>
          <cx:pt idx="656">7.25860155382908</cx:pt>
          <cx:pt idx="657">7.3029966703662597</cx:pt>
          <cx:pt idx="658">7.3140954495005559</cx:pt>
          <cx:pt idx="659">7.3251942286348504</cx:pt>
          <cx:pt idx="660">7.3695893451720318</cx:pt>
          <cx:pt idx="661">7.3695893451720318</cx:pt>
          <cx:pt idx="662">7.3806881243063263</cx:pt>
          <cx:pt idx="663">7.3917869034406207</cx:pt>
          <cx:pt idx="664">7.4139844617092114</cx:pt>
          <cx:pt idx="665">7.4472807991120975</cx:pt>
          <cx:pt idx="666">7.4583795782463937</cx:pt>
          <cx:pt idx="667">7.5027746947835734</cx:pt>
          <cx:pt idx="668">7.5138734739178696</cx:pt>
          <cx:pt idx="669">7.5360710321864604</cx:pt>
          <cx:pt idx="670">7.5471698113207548</cx:pt>
          <cx:pt idx="671">7.5693673695893455</cx:pt>
          <cx:pt idx="672">7.5915649278579362</cx:pt>
          <cx:pt idx="673">7.6026637069922307</cx:pt>
          <cx:pt idx="674">7.6026637069922307</cx:pt>
          <cx:pt idx="675">7.6248612652608214</cx:pt>
          <cx:pt idx="676">7.6803551609322982</cx:pt>
          <cx:pt idx="677">7.7136514983351834</cx:pt>
          <cx:pt idx="678">7.7358490566037741</cx:pt>
          <cx:pt idx="679">7.79134295227525</cx:pt>
          <cx:pt idx="680">7.8357380688124305</cx:pt>
          <cx:pt idx="681">7.968923418423973</cx:pt>
          <cx:pt idx="682">7.968923418423973</cx:pt>
          <cx:pt idx="683">7.968923418423973</cx:pt>
          <cx:pt idx="684">7.9800221975582692</cx:pt>
          <cx:pt idx="685">7.9911209766925637</cx:pt>
          <cx:pt idx="686">8.0022197558268591</cx:pt>
          <cx:pt idx="687">8.0355160932297451</cx:pt>
          <cx:pt idx="688">8.0577136514983341</cx:pt>
          <cx:pt idx="689">8.0799112097669248</cx:pt>
          <cx:pt idx="690">8.0910099889012219</cx:pt>
          <cx:pt idx="691">8.0910099889012219</cx:pt>
          <cx:pt idx="692">8.0910099889012219</cx:pt>
          <cx:pt idx="693">8.1687014428412876</cx:pt>
          <cx:pt idx="694">8.179800221975583</cx:pt>
          <cx:pt idx="695">8.2019977802441737</cx:pt>
          <cx:pt idx="696">8.2352941176470598</cx:pt>
          <cx:pt idx="697">8.2352941176470598</cx:pt>
          <cx:pt idx="698">8.2574916759156505</cx:pt>
          <cx:pt idx="699">8.2685904550499441</cx:pt>
          <cx:pt idx="700">8.3018867924528301</cx:pt>
          <cx:pt idx="701">8.4128745837957819</cx:pt>
          <cx:pt idx="702">8.4350721420643726</cx:pt>
          <cx:pt idx="703">8.446170921198668</cx:pt>
          <cx:pt idx="704">8.4572697003329633</cx:pt>
          <cx:pt idx="705">8.501664816870143</cx:pt>
          <cx:pt idx="706">8.501664816870143</cx:pt>
          <cx:pt idx="707">8.5238623751387355</cx:pt>
          <cx:pt idx="708">8.5349611542730308</cx:pt>
          <cx:pt idx="709">8.5460599334073262</cx:pt>
          <cx:pt idx="710">8.5460599334073262</cx:pt>
          <cx:pt idx="711">8.5682574916759169</cx:pt>
          <cx:pt idx="712">8.5793562708102105</cx:pt>
          <cx:pt idx="713">8.6126526082130965</cx:pt>
          <cx:pt idx="714">8.6792452830188687</cx:pt>
          <cx:pt idx="715">8.7014428412874594</cx:pt>
          <cx:pt idx="716">8.7014428412874594</cx:pt>
          <cx:pt idx="717">8.7569367369589362</cx:pt>
          <cx:pt idx="718">8.7791342952275251</cx:pt>
          <cx:pt idx="719">8.8124306326304112</cx:pt>
          <cx:pt idx="720">8.8679245283018879</cx:pt>
          <cx:pt idx="721">8.9012208657047722</cx:pt>
          <cx:pt idx="722">8.9123196448390676</cx:pt>
          <cx:pt idx="723">8.9234184239733629</cx:pt>
          <cx:pt idx="724">8.956714761376249</cx:pt>
          <cx:pt idx="725">8.9900110987791351</cx:pt>
          <cx:pt idx="726">9.0011098779134286</cx:pt>
          <cx:pt idx="727">9.0233074361820194</cx:pt>
          <cx:pt idx="728">9.0344062153163165</cx:pt>
          <cx:pt idx="729">9.0455049944506101</cx:pt>
          <cx:pt idx="730">9.0566037735849054</cx:pt>
          <cx:pt idx="731">9.1009988901220868</cx:pt>
          <cx:pt idx="732">9.1453940066592683</cx:pt>
          <cx:pt idx="733">9.1453940066592683</cx:pt>
          <cx:pt idx="734">9.1675915649278572</cx:pt>
          <cx:pt idx="735">9.1786903440621543</cx:pt>
          <cx:pt idx="736">9.1786903440621543</cx:pt>
          <cx:pt idx="737">9.1786903440621543</cx:pt>
          <cx:pt idx="738">9.1897891231964479</cx:pt>
          <cx:pt idx="739">9.200887902330745</cx:pt>
          <cx:pt idx="740">9.223085460599334</cx:pt>
          <cx:pt idx="741">9.2563817980022201</cx:pt>
          <cx:pt idx="742">9.2896781354051061</cx:pt>
          <cx:pt idx="743">9.3007769145393997</cx:pt>
          <cx:pt idx="744">9.3340732519422858</cx:pt>
          <cx:pt idx="745">9.3340732519422858</cx:pt>
          <cx:pt idx="746">9.3562708102108765</cx:pt>
          <cx:pt idx="747">9.3673695893451736</cx:pt>
          <cx:pt idx="748">9.3784683684794672</cx:pt>
          <cx:pt idx="749">9.5116537180910097</cx:pt>
          <cx:pt idx="750">9.5338512763596022</cx:pt>
          <cx:pt idx="751">9.5560488346281911</cx:pt>
          <cx:pt idx="752">9.5560488346281911</cx:pt>
          <cx:pt idx="753">9.6337402885682568</cx:pt>
          <cx:pt idx="754">9.6337402885682568</cx:pt>
          <cx:pt idx="755">9.6337402885682568</cx:pt>
          <cx:pt idx="756">9.6448390677025539</cx:pt>
          <cx:pt idx="757">9.6892341842397336</cx:pt>
          <cx:pt idx="758">9.6892341842397336</cx:pt>
          <cx:pt idx="759">9.733629300776915</cx:pt>
          <cx:pt idx="760">9.7669256381798011</cx:pt>
          <cx:pt idx="761">9.7891231964483918</cx:pt>
          <cx:pt idx="762">9.8113207547169825</cx:pt>
          <cx:pt idx="763">9.8113207547169825</cx:pt>
          <cx:pt idx="764">9.8557158712541622</cx:pt>
          <cx:pt idx="765">9.8779134295227529</cx:pt>
          <cx:pt idx="766">9.9001109877913436</cx:pt>
          <cx:pt idx="767">9.9223085460599343</cx:pt>
          <cx:pt idx="768">9.9334073251942296</cx:pt>
          <cx:pt idx="769">9.9445061043285232</cx:pt>
          <cx:pt idx="770">9.9667036625971139</cx:pt>
          <cx:pt idx="771">9.9889012208657046</cx:pt>
          <cx:pt idx="772">10</cx:pt>
          <cx:pt idx="773">10.110987791342952</cx:pt>
          <cx:pt idx="774">10.177580466148724</cx:pt>
          <cx:pt idx="775">10.288568257491676</cx:pt>
          <cx:pt idx="776">10.299667036625971</cx:pt>
          <cx:pt idx="777">10.366259711431743</cx:pt>
          <cx:pt idx="778">10.366259711431743</cx:pt>
          <cx:pt idx="779">10.377358490566039</cx:pt>
          <cx:pt idx="780">10.432852386237514</cx:pt>
          <cx:pt idx="781">10.443951165371809</cx:pt>
          <cx:pt idx="782">10.477247502774695</cx:pt>
          <cx:pt idx="783">10.499445061043286</cx:pt>
          <cx:pt idx="784">10.510543840177581</cx:pt>
          <cx:pt idx="785">10.543840177580467</cx:pt>
          <cx:pt idx="786">10.577136514983351</cx:pt>
          <cx:pt idx="787">10.588235294117649</cx:pt>
          <cx:pt idx="788">10.621531631520533</cx:pt>
          <cx:pt idx="789">10.67702552719201</cx:pt>
          <cx:pt idx="790">10.710321864594896</cx:pt>
          <cx:pt idx="791">10.721420643729189</cx:pt>
          <cx:pt idx="792">10.754716981132077</cx:pt>
          <cx:pt idx="793">10.776914539400666</cx:pt>
          <cx:pt idx="794">10.776914539400666</cx:pt>
          <cx:pt idx="795">10.788013318534961</cx:pt>
          <cx:pt idx="796">10.832408435072141</cx:pt>
          <cx:pt idx="797">10.843507214206438</cx:pt>
          <cx:pt idx="798">10.899001109877913</cx:pt>
          <cx:pt idx="799">10.987791342952276</cx:pt>
          <cx:pt idx="800">10.987791342952276</cx:pt>
          <cx:pt idx="801">11.02108768035516</cx:pt>
          <cx:pt idx="802">11.043285238623751</cx:pt>
          <cx:pt idx="803">11.043285238623751</cx:pt>
          <cx:pt idx="804">11.043285238623751</cx:pt>
          <cx:pt idx="805">11.054384017758046</cx:pt>
          <cx:pt idx="806">11.065482796892342</cx:pt>
          <cx:pt idx="807">11.076581576026637</cx:pt>
          <cx:pt idx="808">11.087680355160932</cx:pt>
          <cx:pt idx="809">11.087680355160932</cx:pt>
          <cx:pt idx="810">11.087680355160932</cx:pt>
          <cx:pt idx="811">11.176470588235295</cx:pt>
          <cx:pt idx="812">11.20976692563818</cx:pt>
          <cx:pt idx="813">11.23196448390677</cx:pt>
          <cx:pt idx="814">11.27635960044395</cx:pt>
          <cx:pt idx="815">11.342952275249724</cx:pt>
          <cx:pt idx="816">11.342952275249724</cx:pt>
          <cx:pt idx="817">11.365149833518315</cx:pt>
          <cx:pt idx="818">11.387347391786903</cx:pt>
          <cx:pt idx="819">11.387347391786903</cx:pt>
          <cx:pt idx="820">11.42064372918979</cx:pt>
          <cx:pt idx="821">11.453940066592676</cx:pt>
          <cx:pt idx="822">11.48723640399556</cx:pt>
          <cx:pt idx="823">11.509433962264152</cx:pt>
          <cx:pt idx="824">11.542730299667037</cx:pt>
          <cx:pt idx="825">11.542730299667037</cx:pt>
          <cx:pt idx="826">11.587125416204218</cx:pt>
          <cx:pt idx="827">11.598224195338513</cx:pt>
          <cx:pt idx="828">11.609322974472807</cx:pt>
          <cx:pt idx="829">11.609322974472807</cx:pt>
          <cx:pt idx="830">11.687014428412875</cx:pt>
          <cx:pt idx="831">11.720310765815761</cx:pt>
          <cx:pt idx="832">11.720310765815761</cx:pt>
          <cx:pt idx="833">11.764705882352942</cx:pt>
          <cx:pt idx="834">11.775804661487236</cx:pt>
          <cx:pt idx="835">11.809100998890123</cx:pt>
          <cx:pt idx="836">11.820199778024417</cx:pt>
          <cx:pt idx="837">11.831298557158712</cx:pt>
          <cx:pt idx="838">11.931187569367371</cx:pt>
          <cx:pt idx="839">11.931187569367371</cx:pt>
          <cx:pt idx="840">11.964483906770255</cx:pt>
          <cx:pt idx="841">11.964483906770255</cx:pt>
          <cx:pt idx="842">12.008879023307436</cx:pt>
          <cx:pt idx="843">12.053274139844616</cx:pt>
          <cx:pt idx="844">12.064372918978913</cx:pt>
          <cx:pt idx="845">12.130965593784683</cx:pt>
          <cx:pt idx="846">12.253052164261932</cx:pt>
          <cx:pt idx="847">12.319644839067703</cx:pt>
          <cx:pt idx="848">12.352941176470589</cx:pt>
          <cx:pt idx="849">12.352941176470589</cx:pt>
          <cx:pt idx="850">12.375138734739179</cx:pt>
          <cx:pt idx="851">12.386237513873473</cx:pt>
          <cx:pt idx="852">12.44173140954495</cx:pt>
          <cx:pt idx="853">12.463928967813541</cx:pt>
          <cx:pt idx="854">12.497225305216427</cx:pt>
          <cx:pt idx="855">12.508324084350722</cx:pt>
          <cx:pt idx="856">12.608213096559378</cx:pt>
          <cx:pt idx="857">12.619311875693674</cx:pt>
          <cx:pt idx="858">12.630410654827969</cx:pt>
          <cx:pt idx="859">12.65260821309656</cx:pt>
          <cx:pt idx="860">12.752497225305218</cx:pt>
          <cx:pt idx="861">12.763596004439512</cx:pt>
          <cx:pt idx="862">12.807991120976693</cx:pt>
          <cx:pt idx="863">12.819089900110988</cx:pt>
          <cx:pt idx="864">12.830188679245282</cx:pt>
          <cx:pt idx="865">12.841287458379579</cx:pt>
          <cx:pt idx="866">12.874583795782463</cx:pt>
          <cx:pt idx="867">12.896781354051056</cx:pt>
          <cx:pt idx="868">13.063263041065483</cx:pt>
          <cx:pt idx="869">13.163152053274139</cx:pt>
          <cx:pt idx="870">13.329633740288568</cx:pt>
          <cx:pt idx="871">13.362930077691455</cx:pt>
          <cx:pt idx="872">13.485016648168703</cx:pt>
          <cx:pt idx="873">13.529411764705884</cx:pt>
          <cx:pt idx="874">13.562708102108768</cx:pt>
          <cx:pt idx="875">13.562708102108768</cx:pt>
          <cx:pt idx="876">13.584905660377359</cx:pt>
          <cx:pt idx="877">13.607103218645948</cx:pt>
          <cx:pt idx="878">13.784683684794674</cx:pt>
          <cx:pt idx="879">13.829078801331853</cx:pt>
          <cx:pt idx="880">13.840177580466149</cx:pt>
          <cx:pt idx="881">13.851276359600444</cx:pt>
          <cx:pt idx="882">13.873473917869035</cx:pt>
          <cx:pt idx="883">13.951165371809102</cx:pt>
          <cx:pt idx="884">13.973362930077693</cx:pt>
          <cx:pt idx="885">14.006659267480577</cx:pt>
          <cx:pt idx="886">14.117647058823531</cx:pt>
          <cx:pt idx="887">14.150943396226415</cx:pt>
          <cx:pt idx="888">14.150943396226415</cx:pt>
          <cx:pt idx="889">14.16204217536071</cx:pt>
          <cx:pt idx="890">14.195338512763596</cx:pt>
          <cx:pt idx="891">14.206437291897892</cx:pt>
          <cx:pt idx="892">14.217536071032185</cx:pt>
          <cx:pt idx="893">14.217536071032185</cx:pt>
          <cx:pt idx="894">14.239733629300778</cx:pt>
          <cx:pt idx="895">14.261931187569367</cx:pt>
          <cx:pt idx="896">14.295227524972255</cx:pt>
          <cx:pt idx="897">14.30632630410655</cx:pt>
          <cx:pt idx="898">14.461709211986683</cx:pt>
          <cx:pt idx="899">14.528301886792454</cx:pt>
          <cx:pt idx="900">14.594894561598224</cx:pt>
          <cx:pt idx="901">14.639289678135405</cx:pt>
          <cx:pt idx="902">14.639289678135405</cx:pt>
          <cx:pt idx="903">14.67258601553829</cx:pt>
          <cx:pt idx="904">14.827968923418423</cx:pt>
          <cx:pt idx="905">14.905660377358492</cx:pt>
          <cx:pt idx="906">14.916759156492787</cx:pt>
          <cx:pt idx="907">15.061043285238624</cx:pt>
          <cx:pt idx="908">15.127635960044397</cx:pt>
          <cx:pt idx="909">15.16093229744728</cx:pt>
          <cx:pt idx="910">15.271920088790234</cx:pt>
          <cx:pt idx="911">15.327413984461709</cx:pt>
          <cx:pt idx="912">15.51609322974473</cx:pt>
          <cx:pt idx="913">15.527192008879025</cx:pt>
          <cx:pt idx="914">15.538290788013319</cx:pt>
          <cx:pt idx="915">15.549389567147614</cx:pt>
          <cx:pt idx="916">15.549389567147614</cx:pt>
          <cx:pt idx="917">15.738068812430635</cx:pt>
          <cx:pt idx="918">15.771365149833517</cx:pt>
          <cx:pt idx="919">15.926748057713652</cx:pt>
          <cx:pt idx="920">15.926748057713652</cx:pt>
          <cx:pt idx="921">15.982241953385127</cx:pt>
          <cx:pt idx="922">16.115427302996668</cx:pt>
          <cx:pt idx="923">16.126526082130969</cx:pt>
          <cx:pt idx="924">16.215316315205328</cx:pt>
          <cx:pt idx="925">16.37069922308546</cx:pt>
          <cx:pt idx="926">16.426193118756938</cx:pt>
          <cx:pt idx="927">16.914539400665927</cx:pt>
          <cx:pt idx="928">16.936736958934517</cx:pt>
          <cx:pt idx="929">16.958934517203108</cx:pt>
          <cx:pt idx="930">17.480577136514984</cx:pt>
          <cx:pt idx="931">17.591564927857934</cx:pt>
          <cx:pt idx="932">17.702552719200888</cx:pt>
          <cx:pt idx="933">17.735849056603776</cx:pt>
          <cx:pt idx="934">17.76914539400666</cx:pt>
          <cx:pt idx="935">17.924528301886792</cx:pt>
          <cx:pt idx="936">18.002219755826857</cx:pt>
          <cx:pt idx="937">18.135405105438402</cx:pt>
          <cx:pt idx="938">18.324084350721421</cx:pt>
          <cx:pt idx="939">18.390677025527189</cx:pt>
          <cx:pt idx="940">18.490566037735849</cx:pt>
          <cx:pt idx="941">18.546059933407324</cx:pt>
          <cx:pt idx="942">18.612652608213097</cx:pt>
          <cx:pt idx="943">19.012208657047726</cx:pt>
          <cx:pt idx="944">19.189789123196448</cx:pt>
          <cx:pt idx="945">19.322974472807992</cx:pt>
          <cx:pt idx="946">19.46725860155383</cx:pt>
          <cx:pt idx="947">19.866814650388459</cx:pt>
          <cx:pt idx="948">20.022197558268591</cx:pt>
          <cx:pt idx="949">20.088790233074363</cx:pt>
          <cx:pt idx="950">20.11098779134295</cx:pt>
          <cx:pt idx="951">20.21087680355161</cx:pt>
          <cx:pt idx="952">20.255271920088791</cx:pt>
          <cx:pt idx="953">20.588235294117649</cx:pt>
          <cx:pt idx="954">21.154273029966703</cx:pt>
          <cx:pt idx="955">21.320754716981131</cx:pt>
          <cx:pt idx="956">21.653718091009988</cx:pt>
          <cx:pt idx="957">21.886792452830189</cx:pt>
          <cx:pt idx="958">22.108768035516093</cx:pt>
          <cx:pt idx="959">22.486126526082131</cx:pt>
          <cx:pt idx="960">23.41842397336293</cx:pt>
          <cx:pt idx="961">26.359600443951166</cx:pt>
          <cx:pt idx="962">26.648168701442842</cx:pt>
          <cx:pt idx="963">27.746947835738069</cx:pt>
          <cx:pt idx="964">28.501664816870147</cx:pt>
        </cx:lvl>
      </cx:numDim>
    </cx:data>
    <cx:data id="1">
      <cx:numDim type="val">
        <cx:f>'[Analyse data septische shock.xlsx]BW plots'!$N$3:$N$967</cx:f>
        <cx:lvl ptCount="965" formatCode="0,00">
          <cx:pt idx="0">0.49944506104328523</cx:pt>
          <cx:pt idx="1">0.54384017758046621</cx:pt>
          <cx:pt idx="2">0.63263041065482806</cx:pt>
          <cx:pt idx="3">0.68812430632630417</cx:pt>
          <cx:pt idx="4">0.74361820199778028</cx:pt>
          <cx:pt idx="5">0.78801331853496115</cx:pt>
          <cx:pt idx="6">0.81021087680355164</cx:pt>
          <cx:pt idx="7">0.82130965593784688</cx:pt>
          <cx:pt idx="8">0.89900110987791337</cx:pt>
          <cx:pt idx="9">0.91009988901220862</cx:pt>
          <cx:pt idx="10">0.92119866814650397</cx:pt>
          <cx:pt idx="11">0.93229744728079922</cx:pt>
          <cx:pt idx="12">0.93229744728079922</cx:pt>
          <cx:pt idx="13">0.93229744728079922</cx:pt>
          <cx:pt idx="14">0.94339622641509435</cx:pt>
          <cx:pt idx="15">0.9544950055493896</cx:pt>
          <cx:pt idx="16">0.96559378468368473</cx:pt>
          <cx:pt idx="17">0.96559378468368473</cx:pt>
          <cx:pt idx="18">0.99889012208657046</cx:pt>
          <cx:pt idx="19">0.99889012208657046</cx:pt>
          <cx:pt idx="20">1.0099889012208656</cx:pt>
          <cx:pt idx="21">1.0099889012208656</cx:pt>
          <cx:pt idx="22">1.0099889012208656</cx:pt>
          <cx:pt idx="23">1.0099889012208656</cx:pt>
          <cx:pt idx="24">1.0099889012208656</cx:pt>
          <cx:pt idx="25">1.021087680355161</cx:pt>
          <cx:pt idx="26">1.0432852386237514</cx:pt>
          <cx:pt idx="27">1.0543840177580466</cx:pt>
          <cx:pt idx="28">1.0654827968923419</cx:pt>
          <cx:pt idx="29">1.0765815760266371</cx:pt>
          <cx:pt idx="30">1.1098779134295227</cx:pt>
          <cx:pt idx="31">1.1098779134295227</cx:pt>
          <cx:pt idx="32">1.120976692563818</cx:pt>
          <cx:pt idx="33">1.120976692563818</cx:pt>
          <cx:pt idx="34">1.120976692563818</cx:pt>
          <cx:pt idx="35">1.1431742508324085</cx:pt>
          <cx:pt idx="36">1.1542730299667037</cx:pt>
          <cx:pt idx="37">1.165371809100999</cx:pt>
          <cx:pt idx="38">1.1875693673695893</cx:pt>
          <cx:pt idx="39">1.1986681465038846</cx:pt>
          <cx:pt idx="40">1.1986681465038846</cx:pt>
          <cx:pt idx="41">1.1986681465038846</cx:pt>
          <cx:pt idx="42">1.1986681465038846</cx:pt>
          <cx:pt idx="43">1.1986681465038846</cx:pt>
          <cx:pt idx="44">1.2208657047724751</cx:pt>
          <cx:pt idx="45">1.2208657047724751</cx:pt>
          <cx:pt idx="46">1.2319644839067703</cx:pt>
          <cx:pt idx="47">1.2319644839067703</cx:pt>
          <cx:pt idx="48">1.2430632630410654</cx:pt>
          <cx:pt idx="49">1.2430632630410654</cx:pt>
          <cx:pt idx="50">1.2430632630410654</cx:pt>
          <cx:pt idx="51">1.2541620421753608</cx:pt>
          <cx:pt idx="52">1.2652608213096561</cx:pt>
          <cx:pt idx="53">1.2652608213096561</cx:pt>
          <cx:pt idx="54">1.2652608213096561</cx:pt>
          <cx:pt idx="55">1.2763596004439512</cx:pt>
          <cx:pt idx="56">1.2985571587125415</cx:pt>
          <cx:pt idx="57">1.2985571587125415</cx:pt>
          <cx:pt idx="58">1.2985571587125415</cx:pt>
          <cx:pt idx="59">1.2985571587125415</cx:pt>
          <cx:pt idx="60">1.2985571587125415</cx:pt>
          <cx:pt idx="61">1.3096559378468369</cx:pt>
          <cx:pt idx="62">1.3207547169811322</cx:pt>
          <cx:pt idx="63">1.3207547169811322</cx:pt>
          <cx:pt idx="64">1.3318534961154274</cx:pt>
          <cx:pt idx="65">1.3318534961154274</cx:pt>
          <cx:pt idx="66">1.3318534961154274</cx:pt>
          <cx:pt idx="67">1.3318534961154274</cx:pt>
          <cx:pt idx="68">1.3429522752497225</cx:pt>
          <cx:pt idx="69">1.3429522752497225</cx:pt>
          <cx:pt idx="70">1.3429522752497225</cx:pt>
          <cx:pt idx="71">1.3540510543840176</cx:pt>
          <cx:pt idx="72">1.3540510543840176</cx:pt>
          <cx:pt idx="73">1.3540510543840176</cx:pt>
          <cx:pt idx="74">1.3651498335183132</cx:pt>
          <cx:pt idx="75">1.3651498335183132</cx:pt>
          <cx:pt idx="76">1.3762486126526083</cx:pt>
          <cx:pt idx="77">1.3762486126526083</cx:pt>
          <cx:pt idx="78">1.3762486126526083</cx:pt>
          <cx:pt idx="79">1.3762486126526083</cx:pt>
          <cx:pt idx="80">1.3762486126526083</cx:pt>
          <cx:pt idx="81">1.3873473917869035</cx:pt>
          <cx:pt idx="82">1.3873473917869035</cx:pt>
          <cx:pt idx="83">1.3873473917869035</cx:pt>
          <cx:pt idx="84">1.3873473917869035</cx:pt>
          <cx:pt idx="85">1.3984461709211986</cx:pt>
          <cx:pt idx="86">1.4095449500554937</cx:pt>
          <cx:pt idx="87">1.4095449500554937</cx:pt>
          <cx:pt idx="88">1.4206437291897893</cx:pt>
          <cx:pt idx="89">1.4206437291897893</cx:pt>
          <cx:pt idx="90">1.4317425083240845</cx:pt>
          <cx:pt idx="91">1.4428412874583796</cx:pt>
          <cx:pt idx="92">1.4539400665926747</cx:pt>
          <cx:pt idx="93">1.4539400665926747</cx:pt>
          <cx:pt idx="94">1.4872364039955606</cx:pt>
          <cx:pt idx="95">1.4872364039955606</cx:pt>
          <cx:pt idx="96">1.4872364039955606</cx:pt>
          <cx:pt idx="97">1.4983351831298557</cx:pt>
          <cx:pt idx="98">1.4983351831298557</cx:pt>
          <cx:pt idx="99">1.4983351831298557</cx:pt>
          <cx:pt idx="100">1.4983351831298557</cx:pt>
          <cx:pt idx="101">1.4983351831298557</cx:pt>
          <cx:pt idx="102">1.5094339622641508</cx:pt>
          <cx:pt idx="103">1.5094339622641508</cx:pt>
          <cx:pt idx="104">1.5094339622641508</cx:pt>
          <cx:pt idx="105">1.5205327413984462</cx:pt>
          <cx:pt idx="106">1.5205327413984462</cx:pt>
          <cx:pt idx="107">1.5316315205327415</cx:pt>
          <cx:pt idx="108">1.5316315205327415</cx:pt>
          <cx:pt idx="109">1.5427302996670367</cx:pt>
          <cx:pt idx="110">1.5538290788013318</cx:pt>
          <cx:pt idx="111">1.5649278579356272</cx:pt>
          <cx:pt idx="112">1.5649278579356272</cx:pt>
          <cx:pt idx="113">1.5649278579356272</cx:pt>
          <cx:pt idx="114">1.5649278579356272</cx:pt>
          <cx:pt idx="115">1.5760266370699223</cx:pt>
          <cx:pt idx="116">1.5760266370699223</cx:pt>
          <cx:pt idx="117">1.5871254162042177</cx:pt>
          <cx:pt idx="118">1.5871254162042177</cx:pt>
          <cx:pt idx="119">1.5982241953385128</cx:pt>
          <cx:pt idx="120">1.6093229744728079</cx:pt>
          <cx:pt idx="121">1.6093229744728079</cx:pt>
          <cx:pt idx="122">1.6093229744728079</cx:pt>
          <cx:pt idx="123">1.6093229744728079</cx:pt>
          <cx:pt idx="124">1.6204217536071033</cx:pt>
          <cx:pt idx="125">1.6204217536071033</cx:pt>
          <cx:pt idx="126">1.6204217536071033</cx:pt>
          <cx:pt idx="127">1.6204217536071033</cx:pt>
          <cx:pt idx="128">1.6204217536071033</cx:pt>
          <cx:pt idx="129">1.6204217536071033</cx:pt>
          <cx:pt idx="130">1.6204217536071033</cx:pt>
          <cx:pt idx="131">1.6315205327413984</cx:pt>
          <cx:pt idx="132">1.6315205327413984</cx:pt>
          <cx:pt idx="133">1.6315205327413984</cx:pt>
          <cx:pt idx="134">1.6315205327413984</cx:pt>
          <cx:pt idx="135">1.6426193118756938</cx:pt>
          <cx:pt idx="136">1.6537180910099889</cx:pt>
          <cx:pt idx="137">1.6537180910099889</cx:pt>
          <cx:pt idx="138">1.6648168701442843</cx:pt>
          <cx:pt idx="139">1.6648168701442843</cx:pt>
          <cx:pt idx="140">1.6648168701442843</cx:pt>
          <cx:pt idx="141">1.6648168701442843</cx:pt>
          <cx:pt idx="142">1.6759156492785794</cx:pt>
          <cx:pt idx="143">1.6759156492785794</cx:pt>
          <cx:pt idx="144">1.6759156492785794</cx:pt>
          <cx:pt idx="145">1.6759156492785794</cx:pt>
          <cx:pt idx="146">1.6759156492785794</cx:pt>
          <cx:pt idx="147">1.6759156492785794</cx:pt>
          <cx:pt idx="148">1.6870144284128745</cx:pt>
          <cx:pt idx="149">1.6870144284128745</cx:pt>
          <cx:pt idx="150">1.6981132075471699</cx:pt>
          <cx:pt idx="151">1.6981132075471699</cx:pt>
          <cx:pt idx="152">1.709211986681465</cx:pt>
          <cx:pt idx="153">1.709211986681465</cx:pt>
          <cx:pt idx="154">1.709211986681465</cx:pt>
          <cx:pt idx="155">1.709211986681465</cx:pt>
          <cx:pt idx="156">1.7203107658157604</cx:pt>
          <cx:pt idx="157">1.7203107658157604</cx:pt>
          <cx:pt idx="158">1.7203107658157604</cx:pt>
          <cx:pt idx="159">1.7314095449500555</cx:pt>
          <cx:pt idx="160">1.7314095449500555</cx:pt>
          <cx:pt idx="161">1.7314095449500555</cx:pt>
          <cx:pt idx="162">1.7314095449500555</cx:pt>
          <cx:pt idx="163">1.7314095449500555</cx:pt>
          <cx:pt idx="164">1.7425083240843506</cx:pt>
          <cx:pt idx="165">1.7425083240843506</cx:pt>
          <cx:pt idx="166">1.7425083240843506</cx:pt>
          <cx:pt idx="167">1.7425083240843506</cx:pt>
          <cx:pt idx="168">1.753607103218646</cx:pt>
          <cx:pt idx="169">1.753607103218646</cx:pt>
          <cx:pt idx="170">1.753607103218646</cx:pt>
          <cx:pt idx="171">1.753607103218646</cx:pt>
          <cx:pt idx="172">1.7647058823529413</cx:pt>
          <cx:pt idx="173">1.7647058823529413</cx:pt>
          <cx:pt idx="174">1.7758046614872365</cx:pt>
          <cx:pt idx="175">1.7758046614872365</cx:pt>
          <cx:pt idx="176">1.7869034406215318</cx:pt>
          <cx:pt idx="177">1.7869034406215318</cx:pt>
          <cx:pt idx="178">1.7869034406215318</cx:pt>
          <cx:pt idx="179">1.7980022197558267</cx:pt>
          <cx:pt idx="180">1.7980022197558267</cx:pt>
          <cx:pt idx="181">1.8091009988901221</cx:pt>
          <cx:pt idx="182">1.8091009988901221</cx:pt>
          <cx:pt idx="183">1.8201997780244172</cx:pt>
          <cx:pt idx="184">1.8201997780244172</cx:pt>
          <cx:pt idx="185">1.8312985571587126</cx:pt>
          <cx:pt idx="186">1.8312985571587126</cx:pt>
          <cx:pt idx="187">1.8423973362930079</cx:pt>
          <cx:pt idx="188">1.8423973362930079</cx:pt>
          <cx:pt idx="189">1.8534961154273029</cx:pt>
          <cx:pt idx="190">1.8534961154273029</cx:pt>
          <cx:pt idx="191">1.8534961154273029</cx:pt>
          <cx:pt idx="192">1.8534961154273029</cx:pt>
          <cx:pt idx="193">1.8645948945615984</cx:pt>
          <cx:pt idx="194">1.8645948945615984</cx:pt>
          <cx:pt idx="195">1.8645948945615984</cx:pt>
          <cx:pt idx="196">1.8756936736958933</cx:pt>
          <cx:pt idx="197">1.8756936736958933</cx:pt>
          <cx:pt idx="198">1.8756936736958933</cx:pt>
          <cx:pt idx="199">1.8756936736958933</cx:pt>
          <cx:pt idx="200">1.8756936736958933</cx:pt>
          <cx:pt idx="201">1.8978912319644841</cx:pt>
          <cx:pt idx="202">1.8978912319644841</cx:pt>
          <cx:pt idx="203">1.8978912319644841</cx:pt>
          <cx:pt idx="204">1.9089900110987792</cx:pt>
          <cx:pt idx="205">1.9089900110987792</cx:pt>
          <cx:pt idx="206">1.9089900110987792</cx:pt>
          <cx:pt idx="207">1.9089900110987792</cx:pt>
          <cx:pt idx="208">1.9089900110987792</cx:pt>
          <cx:pt idx="209">1.9200887902330745</cx:pt>
          <cx:pt idx="210">1.9200887902330745</cx:pt>
          <cx:pt idx="211">1.9200887902330745</cx:pt>
          <cx:pt idx="212">1.9200887902330745</cx:pt>
          <cx:pt idx="213">1.9311875693673695</cx:pt>
          <cx:pt idx="214">1.9311875693673695</cx:pt>
          <cx:pt idx="215">1.9311875693673695</cx:pt>
          <cx:pt idx="216">1.9311875693673695</cx:pt>
          <cx:pt idx="217">1.9311875693673695</cx:pt>
          <cx:pt idx="218">1.9422863485016648</cx:pt>
          <cx:pt idx="219">1.9422863485016648</cx:pt>
          <cx:pt idx="220">1.9422863485016648</cx:pt>
          <cx:pt idx="221">1.9533851276359602</cx:pt>
          <cx:pt idx="222">1.9533851276359602</cx:pt>
          <cx:pt idx="223">1.9644839067702553</cx:pt>
          <cx:pt idx="224">1.9644839067702553</cx:pt>
          <cx:pt idx="225">1.9644839067702553</cx:pt>
          <cx:pt idx="226">1.9644839067702553</cx:pt>
          <cx:pt idx="227">1.9755826859045507</cx:pt>
          <cx:pt idx="228">1.9755826859045507</cx:pt>
          <cx:pt idx="229">1.9866814650388456</cx:pt>
          <cx:pt idx="230">1.9866814650388456</cx:pt>
          <cx:pt idx="231">1.9866814650388456</cx:pt>
          <cx:pt idx="232">1.9866814650388456</cx:pt>
        </cx:lvl>
      </cx:numDim>
    </cx:data>
  </cx:chartData>
  <cx:chart>
    <cx:title pos="t" align="ctr" overlay="0">
      <cx:tx>
        <cx:txData>
          <cx:v>LACTATE</cx:v>
        </cx:txData>
      </cx:tx>
      <cx:txPr>
        <a:bodyPr spcFirstLastPara="1" vertOverflow="ellipsis" horzOverflow="overflow" wrap="square" lIns="0" tIns="0" rIns="0" bIns="0" anchor="ctr" anchorCtr="1"/>
        <a:lstStyle/>
        <a:p>
          <a:pPr algn="ctr" rtl="0">
            <a:defRPr sz="1800" baseline="0">
              <a:solidFill>
                <a:schemeClr val="tx1"/>
              </a:solidFill>
            </a:defRPr>
          </a:pPr>
          <a:r>
            <a:rPr lang="nl-NL" sz="1800" b="1" i="0" u="none" strike="noStrike" baseline="0">
              <a:solidFill>
                <a:schemeClr val="tx1"/>
              </a:solidFill>
              <a:latin typeface="Calibri" panose="020F0502020204030204"/>
            </a:rPr>
            <a:t>LACTATE</a:t>
          </a:r>
        </a:p>
      </cx:txPr>
    </cx:title>
    <cx:plotArea>
      <cx:plotAreaRegion>
        <cx:series layoutId="boxWhisker" uniqueId="{C8BBB72F-7F3C-41FF-A770-4DD29C352BC1}">
          <cx:tx>
            <cx:txData>
              <cx:f>'[Analyse data septische shock.xlsx]BW plots'!$M$2</cx:f>
              <cx:v>S3+</cx:v>
            </cx:txData>
          </cx:tx>
          <cx:spPr>
            <a:ln>
              <a:solidFill>
                <a:srgbClr val="A2120A"/>
              </a:solidFill>
            </a:ln>
          </cx:spPr>
          <cx:dataId val="0"/>
          <cx:layoutPr>
            <cx:visibility meanLine="0" meanMarker="0" nonoutliers="0" outliers="0"/>
            <cx:statistics quartileMethod="exclusive"/>
          </cx:layoutPr>
        </cx:series>
        <cx:series layoutId="boxWhisker" uniqueId="{91ABC474-4D08-4047-A1F2-5105BDDFB85B}">
          <cx:tx>
            <cx:txData>
              <cx:f>'[Analyse data septische shock.xlsx]BW plots'!$N$2</cx:f>
              <cx:v>S2+/S3-</cx:v>
            </cx:txData>
          </cx:tx>
          <cx:spPr>
            <a:ln>
              <a:solidFill>
                <a:srgbClr val="607409"/>
              </a:solidFill>
            </a:ln>
          </cx:spPr>
          <cx:dataId val="1"/>
          <cx:layoutPr>
            <cx:visibility meanLine="0" meanMarker="0" nonoutliers="0" outliers="0"/>
            <cx:statistics quartileMethod="exclusive"/>
          </cx:layoutPr>
        </cx:series>
      </cx:plotAreaRegion>
      <cx:axis id="0" hidden="1">
        <cx:catScaling gapWidth="1.10000002"/>
        <cx:tickLabels/>
      </cx:axis>
      <cx:axis id="1">
        <cx:valScaling/>
        <cx:title>
          <cx:tx>
            <cx:txData>
              <cx:v>mmol/l</cx:v>
            </cx:txData>
          </cx:tx>
          <cx:txPr>
            <a:bodyPr spcFirstLastPara="1" vertOverflow="ellipsis" horzOverflow="overflow" wrap="square" lIns="0" tIns="0" rIns="0" bIns="0" anchor="ctr" anchorCtr="1"/>
            <a:lstStyle/>
            <a:p>
              <a:pPr algn="ctr" rtl="0">
                <a:defRPr/>
              </a:pPr>
              <a:r>
                <a:rPr lang="nl-NL" sz="900" b="1" i="0" u="none" strike="noStrike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Calibri" panose="020F0502020204030204"/>
                </a:rPr>
                <a:t>mmol/l</a:t>
              </a:r>
            </a:p>
          </cx:txPr>
        </cx:title>
        <cx:majorGridlines/>
        <cx:tickLabels/>
      </cx:axis>
    </cx:plotArea>
    <cx:legend pos="t" align="ctr" overlay="0"/>
  </cx:chart>
  <cx:clrMapOvr bg1="lt1" tx1="dk1" bg2="lt2" tx2="dk2" accent1="accent1" accent2="accent2" accent3="accent3" accent4="accent4" accent5="accent5" accent6="accent6" hlink="hlink" folHlink="folHlink"/>
</cx:chartSpace>
</file>

<file path=word/charts/chartEx5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'[Analyse data septische shock.xlsx]BW plots'!$D$3:$D$960</cx:f>
        <cx:lvl ptCount="958" formatCode="Standaard">
          <cx:pt idx="0">1.026</cx:pt>
          <cx:pt idx="1">1.095</cx:pt>
          <cx:pt idx="2">1.125</cx:pt>
          <cx:pt idx="3">1.1279999999999999</cx:pt>
          <cx:pt idx="4">4</cx:pt>
          <cx:pt idx="5">4</cx:pt>
          <cx:pt idx="6">4</cx:pt>
          <cx:pt idx="7">4</cx:pt>
          <cx:pt idx="8">4</cx:pt>
          <cx:pt idx="9">4</cx:pt>
          <cx:pt idx="10">5</cx:pt>
          <cx:pt idx="11">5</cx:pt>
          <cx:pt idx="12">5</cx:pt>
          <cx:pt idx="13">5</cx:pt>
          <cx:pt idx="14">5</cx:pt>
          <cx:pt idx="15">5</cx:pt>
          <cx:pt idx="16">5</cx:pt>
          <cx:pt idx="17">6</cx:pt>
          <cx:pt idx="18">6</cx:pt>
          <cx:pt idx="19">6</cx:pt>
          <cx:pt idx="20">6</cx:pt>
          <cx:pt idx="21">6</cx:pt>
          <cx:pt idx="22">6</cx:pt>
          <cx:pt idx="23">6</cx:pt>
          <cx:pt idx="24">6</cx:pt>
          <cx:pt idx="25">6</cx:pt>
          <cx:pt idx="26">6</cx:pt>
          <cx:pt idx="27">7</cx:pt>
          <cx:pt idx="28">7</cx:pt>
          <cx:pt idx="29">7</cx:pt>
          <cx:pt idx="30">7</cx:pt>
          <cx:pt idx="31">7</cx:pt>
          <cx:pt idx="32">7</cx:pt>
          <cx:pt idx="33">7</cx:pt>
          <cx:pt idx="34">7</cx:pt>
          <cx:pt idx="35">7</cx:pt>
          <cx:pt idx="36">8</cx:pt>
          <cx:pt idx="37">8</cx:pt>
          <cx:pt idx="38">8</cx:pt>
          <cx:pt idx="39">8</cx:pt>
          <cx:pt idx="40">9</cx:pt>
          <cx:pt idx="41">9</cx:pt>
          <cx:pt idx="42">9</cx:pt>
          <cx:pt idx="43">9</cx:pt>
          <cx:pt idx="44">9</cx:pt>
          <cx:pt idx="45">9</cx:pt>
          <cx:pt idx="46">9</cx:pt>
          <cx:pt idx="47">10</cx:pt>
          <cx:pt idx="48">10</cx:pt>
          <cx:pt idx="49">10</cx:pt>
          <cx:pt idx="50">10</cx:pt>
          <cx:pt idx="51">10</cx:pt>
          <cx:pt idx="52">10</cx:pt>
          <cx:pt idx="53">10</cx:pt>
          <cx:pt idx="54">10</cx:pt>
          <cx:pt idx="55">11</cx:pt>
          <cx:pt idx="56">11</cx:pt>
          <cx:pt idx="57">11</cx:pt>
          <cx:pt idx="58">11</cx:pt>
          <cx:pt idx="59">11</cx:pt>
          <cx:pt idx="60">11</cx:pt>
          <cx:pt idx="61">12</cx:pt>
          <cx:pt idx="62">12</cx:pt>
          <cx:pt idx="63">12</cx:pt>
          <cx:pt idx="64">12</cx:pt>
          <cx:pt idx="65">12</cx:pt>
          <cx:pt idx="66">12</cx:pt>
          <cx:pt idx="67">12</cx:pt>
          <cx:pt idx="68">12</cx:pt>
          <cx:pt idx="69">12</cx:pt>
          <cx:pt idx="70">12</cx:pt>
          <cx:pt idx="71">12</cx:pt>
          <cx:pt idx="72">12</cx:pt>
          <cx:pt idx="73">12</cx:pt>
          <cx:pt idx="74">12</cx:pt>
          <cx:pt idx="75">12</cx:pt>
          <cx:pt idx="76">13</cx:pt>
          <cx:pt idx="77">13</cx:pt>
          <cx:pt idx="78">13</cx:pt>
          <cx:pt idx="79">13</cx:pt>
          <cx:pt idx="80">13</cx:pt>
          <cx:pt idx="81">13</cx:pt>
          <cx:pt idx="82">13</cx:pt>
          <cx:pt idx="83">13</cx:pt>
          <cx:pt idx="84">14</cx:pt>
          <cx:pt idx="85">14</cx:pt>
          <cx:pt idx="86">14</cx:pt>
          <cx:pt idx="87">14</cx:pt>
          <cx:pt idx="88">14</cx:pt>
          <cx:pt idx="89">14</cx:pt>
          <cx:pt idx="90">14</cx:pt>
          <cx:pt idx="91">14</cx:pt>
          <cx:pt idx="92">14</cx:pt>
          <cx:pt idx="93">14</cx:pt>
          <cx:pt idx="94">14</cx:pt>
          <cx:pt idx="95">14</cx:pt>
          <cx:pt idx="96">15</cx:pt>
          <cx:pt idx="97">15</cx:pt>
          <cx:pt idx="98">15</cx:pt>
          <cx:pt idx="99">15</cx:pt>
          <cx:pt idx="100">15</cx:pt>
          <cx:pt idx="101">15</cx:pt>
          <cx:pt idx="102">15</cx:pt>
          <cx:pt idx="103">15</cx:pt>
          <cx:pt idx="104">16</cx:pt>
          <cx:pt idx="105">16</cx:pt>
          <cx:pt idx="106">16</cx:pt>
          <cx:pt idx="107">16</cx:pt>
          <cx:pt idx="108">16</cx:pt>
          <cx:pt idx="109">16</cx:pt>
          <cx:pt idx="110">16</cx:pt>
          <cx:pt idx="111">17</cx:pt>
          <cx:pt idx="112">17</cx:pt>
          <cx:pt idx="113">17</cx:pt>
          <cx:pt idx="114">17</cx:pt>
          <cx:pt idx="115">17</cx:pt>
          <cx:pt idx="116">17</cx:pt>
          <cx:pt idx="117">17</cx:pt>
          <cx:pt idx="118">17</cx:pt>
          <cx:pt idx="119">17</cx:pt>
          <cx:pt idx="120">17</cx:pt>
          <cx:pt idx="121">18</cx:pt>
          <cx:pt idx="122">18</cx:pt>
          <cx:pt idx="123">18</cx:pt>
          <cx:pt idx="124">18</cx:pt>
          <cx:pt idx="125">18</cx:pt>
          <cx:pt idx="126">18</cx:pt>
          <cx:pt idx="127">18</cx:pt>
          <cx:pt idx="128">18</cx:pt>
          <cx:pt idx="129">18</cx:pt>
          <cx:pt idx="130">19</cx:pt>
          <cx:pt idx="131">19</cx:pt>
          <cx:pt idx="132">19</cx:pt>
          <cx:pt idx="133">19</cx:pt>
          <cx:pt idx="134">19</cx:pt>
          <cx:pt idx="135">19</cx:pt>
          <cx:pt idx="136">19</cx:pt>
          <cx:pt idx="137">19</cx:pt>
          <cx:pt idx="138">19</cx:pt>
          <cx:pt idx="139">19</cx:pt>
          <cx:pt idx="140">19</cx:pt>
          <cx:pt idx="141">19</cx:pt>
          <cx:pt idx="142">19</cx:pt>
          <cx:pt idx="143">19</cx:pt>
          <cx:pt idx="144">20</cx:pt>
          <cx:pt idx="145">20</cx:pt>
          <cx:pt idx="146">20</cx:pt>
          <cx:pt idx="147">20</cx:pt>
          <cx:pt idx="148">20</cx:pt>
          <cx:pt idx="149">20</cx:pt>
          <cx:pt idx="150">20</cx:pt>
          <cx:pt idx="151">21</cx:pt>
          <cx:pt idx="152">21</cx:pt>
          <cx:pt idx="153">21</cx:pt>
          <cx:pt idx="154">21</cx:pt>
          <cx:pt idx="155">21</cx:pt>
          <cx:pt idx="156">21</cx:pt>
          <cx:pt idx="157">21</cx:pt>
          <cx:pt idx="158">21</cx:pt>
          <cx:pt idx="159">21</cx:pt>
          <cx:pt idx="160">22</cx:pt>
          <cx:pt idx="161">22</cx:pt>
          <cx:pt idx="162">22</cx:pt>
          <cx:pt idx="163">22</cx:pt>
          <cx:pt idx="164">22</cx:pt>
          <cx:pt idx="165">22</cx:pt>
          <cx:pt idx="166">22</cx:pt>
          <cx:pt idx="167">22</cx:pt>
          <cx:pt idx="168">22</cx:pt>
          <cx:pt idx="169">22</cx:pt>
          <cx:pt idx="170">22</cx:pt>
          <cx:pt idx="171">22</cx:pt>
          <cx:pt idx="172">22</cx:pt>
          <cx:pt idx="173">22</cx:pt>
          <cx:pt idx="174">23</cx:pt>
          <cx:pt idx="175">23</cx:pt>
          <cx:pt idx="176">23</cx:pt>
          <cx:pt idx="177">23</cx:pt>
          <cx:pt idx="178">23</cx:pt>
          <cx:pt idx="179">24</cx:pt>
          <cx:pt idx="180">25</cx:pt>
          <cx:pt idx="181">25</cx:pt>
          <cx:pt idx="182">25</cx:pt>
          <cx:pt idx="183">25</cx:pt>
          <cx:pt idx="184">25</cx:pt>
          <cx:pt idx="185">25</cx:pt>
          <cx:pt idx="186">25</cx:pt>
          <cx:pt idx="187">25</cx:pt>
          <cx:pt idx="188">25</cx:pt>
          <cx:pt idx="189">25</cx:pt>
          <cx:pt idx="190">26</cx:pt>
          <cx:pt idx="191">26</cx:pt>
          <cx:pt idx="192">26</cx:pt>
          <cx:pt idx="193">26</cx:pt>
          <cx:pt idx="194">26</cx:pt>
          <cx:pt idx="195">26</cx:pt>
          <cx:pt idx="196">27</cx:pt>
          <cx:pt idx="197">27</cx:pt>
          <cx:pt idx="198">27</cx:pt>
          <cx:pt idx="199">27</cx:pt>
          <cx:pt idx="200">27</cx:pt>
          <cx:pt idx="201">27</cx:pt>
          <cx:pt idx="202">28</cx:pt>
          <cx:pt idx="203">28</cx:pt>
          <cx:pt idx="204">28</cx:pt>
          <cx:pt idx="205">28</cx:pt>
          <cx:pt idx="206">28</cx:pt>
          <cx:pt idx="207">28</cx:pt>
          <cx:pt idx="208">28</cx:pt>
          <cx:pt idx="209">29</cx:pt>
          <cx:pt idx="210">29</cx:pt>
          <cx:pt idx="211">29</cx:pt>
          <cx:pt idx="212">29</cx:pt>
          <cx:pt idx="213">29</cx:pt>
          <cx:pt idx="214">30</cx:pt>
          <cx:pt idx="215">30</cx:pt>
          <cx:pt idx="216">30</cx:pt>
          <cx:pt idx="217">30</cx:pt>
          <cx:pt idx="218">30</cx:pt>
          <cx:pt idx="219">31</cx:pt>
          <cx:pt idx="220">32</cx:pt>
          <cx:pt idx="221">32</cx:pt>
          <cx:pt idx="222">32</cx:pt>
          <cx:pt idx="223">32</cx:pt>
          <cx:pt idx="224">32</cx:pt>
          <cx:pt idx="225">32</cx:pt>
          <cx:pt idx="226">32</cx:pt>
          <cx:pt idx="227">33</cx:pt>
          <cx:pt idx="228">33</cx:pt>
          <cx:pt idx="229">33</cx:pt>
          <cx:pt idx="230">33</cx:pt>
          <cx:pt idx="231">33</cx:pt>
          <cx:pt idx="232">33</cx:pt>
          <cx:pt idx="233">33</cx:pt>
          <cx:pt idx="234">33</cx:pt>
          <cx:pt idx="235">34</cx:pt>
          <cx:pt idx="236">34</cx:pt>
          <cx:pt idx="237">34</cx:pt>
          <cx:pt idx="238">34</cx:pt>
          <cx:pt idx="239">35</cx:pt>
          <cx:pt idx="240">35</cx:pt>
          <cx:pt idx="241">35</cx:pt>
          <cx:pt idx="242">35</cx:pt>
          <cx:pt idx="243">35</cx:pt>
          <cx:pt idx="244">35</cx:pt>
          <cx:pt idx="245">36</cx:pt>
          <cx:pt idx="246">36</cx:pt>
          <cx:pt idx="247">36</cx:pt>
          <cx:pt idx="248">36</cx:pt>
          <cx:pt idx="249">36</cx:pt>
          <cx:pt idx="250">36</cx:pt>
          <cx:pt idx="251">37</cx:pt>
          <cx:pt idx="252">37</cx:pt>
          <cx:pt idx="253">37</cx:pt>
          <cx:pt idx="254">37</cx:pt>
          <cx:pt idx="255">37</cx:pt>
          <cx:pt idx="256">37</cx:pt>
          <cx:pt idx="257">38</cx:pt>
          <cx:pt idx="258">38</cx:pt>
          <cx:pt idx="259">39</cx:pt>
          <cx:pt idx="260">39</cx:pt>
          <cx:pt idx="261">39</cx:pt>
          <cx:pt idx="262">39</cx:pt>
          <cx:pt idx="263">39</cx:pt>
          <cx:pt idx="264">39</cx:pt>
          <cx:pt idx="265">40</cx:pt>
          <cx:pt idx="266">40</cx:pt>
          <cx:pt idx="267">40</cx:pt>
          <cx:pt idx="268">41</cx:pt>
          <cx:pt idx="269">41</cx:pt>
          <cx:pt idx="270">42</cx:pt>
          <cx:pt idx="271">42</cx:pt>
          <cx:pt idx="272">42</cx:pt>
          <cx:pt idx="273">42</cx:pt>
          <cx:pt idx="274">42</cx:pt>
          <cx:pt idx="275">42</cx:pt>
          <cx:pt idx="276">42</cx:pt>
          <cx:pt idx="277">42</cx:pt>
          <cx:pt idx="278">43</cx:pt>
          <cx:pt idx="279">43</cx:pt>
          <cx:pt idx="280">43</cx:pt>
          <cx:pt idx="281">43</cx:pt>
          <cx:pt idx="282">44</cx:pt>
          <cx:pt idx="283">44</cx:pt>
          <cx:pt idx="284">44</cx:pt>
          <cx:pt idx="285">44</cx:pt>
          <cx:pt idx="286">45</cx:pt>
          <cx:pt idx="287">45</cx:pt>
          <cx:pt idx="288">45</cx:pt>
          <cx:pt idx="289">45</cx:pt>
          <cx:pt idx="290">45</cx:pt>
          <cx:pt idx="291">46</cx:pt>
          <cx:pt idx="292">46</cx:pt>
          <cx:pt idx="293">46</cx:pt>
          <cx:pt idx="294">46</cx:pt>
          <cx:pt idx="295">47</cx:pt>
          <cx:pt idx="296">49</cx:pt>
          <cx:pt idx="297">49</cx:pt>
          <cx:pt idx="298">50</cx:pt>
          <cx:pt idx="299">50</cx:pt>
          <cx:pt idx="300">51</cx:pt>
          <cx:pt idx="301">51</cx:pt>
          <cx:pt idx="302">51</cx:pt>
          <cx:pt idx="303">51</cx:pt>
          <cx:pt idx="304">52</cx:pt>
          <cx:pt idx="305">52</cx:pt>
          <cx:pt idx="306">52</cx:pt>
          <cx:pt idx="307">52</cx:pt>
          <cx:pt idx="308">52</cx:pt>
          <cx:pt idx="309">52</cx:pt>
          <cx:pt idx="310">52</cx:pt>
          <cx:pt idx="311">53</cx:pt>
          <cx:pt idx="312">53</cx:pt>
          <cx:pt idx="313">53</cx:pt>
          <cx:pt idx="314">53</cx:pt>
          <cx:pt idx="315">53</cx:pt>
          <cx:pt idx="316">54</cx:pt>
          <cx:pt idx="317">54</cx:pt>
          <cx:pt idx="318">54</cx:pt>
          <cx:pt idx="319">54</cx:pt>
          <cx:pt idx="320">55</cx:pt>
          <cx:pt idx="321">55</cx:pt>
          <cx:pt idx="322">55</cx:pt>
          <cx:pt idx="323">55</cx:pt>
          <cx:pt idx="324">56</cx:pt>
          <cx:pt idx="325">56</cx:pt>
          <cx:pt idx="326">56</cx:pt>
          <cx:pt idx="327">56</cx:pt>
          <cx:pt idx="328">56</cx:pt>
          <cx:pt idx="329">56</cx:pt>
          <cx:pt idx="330">56</cx:pt>
          <cx:pt idx="331">56</cx:pt>
          <cx:pt idx="332">57</cx:pt>
          <cx:pt idx="333">57</cx:pt>
          <cx:pt idx="334">57</cx:pt>
          <cx:pt idx="335">57</cx:pt>
          <cx:pt idx="336">57</cx:pt>
          <cx:pt idx="337">57</cx:pt>
          <cx:pt idx="338">57</cx:pt>
          <cx:pt idx="339">57</cx:pt>
          <cx:pt idx="340">57</cx:pt>
          <cx:pt idx="341">57</cx:pt>
          <cx:pt idx="342">58</cx:pt>
          <cx:pt idx="343">58</cx:pt>
          <cx:pt idx="344">58</cx:pt>
          <cx:pt idx="345">58</cx:pt>
          <cx:pt idx="346">58</cx:pt>
          <cx:pt idx="347">58</cx:pt>
          <cx:pt idx="348">58</cx:pt>
          <cx:pt idx="349">59</cx:pt>
          <cx:pt idx="350">59</cx:pt>
          <cx:pt idx="351">59</cx:pt>
          <cx:pt idx="352">60</cx:pt>
          <cx:pt idx="353">60</cx:pt>
          <cx:pt idx="354">62</cx:pt>
          <cx:pt idx="355">63</cx:pt>
          <cx:pt idx="356">63</cx:pt>
          <cx:pt idx="357">64</cx:pt>
          <cx:pt idx="358">64</cx:pt>
          <cx:pt idx="359">64</cx:pt>
          <cx:pt idx="360">65</cx:pt>
          <cx:pt idx="361">65</cx:pt>
          <cx:pt idx="362">65</cx:pt>
          <cx:pt idx="363">65</cx:pt>
          <cx:pt idx="364">65</cx:pt>
          <cx:pt idx="365">65</cx:pt>
          <cx:pt idx="366">65</cx:pt>
          <cx:pt idx="367">65</cx:pt>
          <cx:pt idx="368">66</cx:pt>
          <cx:pt idx="369">66</cx:pt>
          <cx:pt idx="370">66</cx:pt>
          <cx:pt idx="371">67</cx:pt>
          <cx:pt idx="372">67</cx:pt>
          <cx:pt idx="373">67</cx:pt>
          <cx:pt idx="374">67</cx:pt>
          <cx:pt idx="375">67</cx:pt>
          <cx:pt idx="376">67</cx:pt>
          <cx:pt idx="377">68</cx:pt>
          <cx:pt idx="378">68</cx:pt>
          <cx:pt idx="379">68</cx:pt>
          <cx:pt idx="380">68</cx:pt>
          <cx:pt idx="381">69</cx:pt>
          <cx:pt idx="382">69</cx:pt>
          <cx:pt idx="383">69</cx:pt>
          <cx:pt idx="384">69</cx:pt>
          <cx:pt idx="385">69</cx:pt>
          <cx:pt idx="386">70</cx:pt>
          <cx:pt idx="387">70</cx:pt>
          <cx:pt idx="388">70</cx:pt>
          <cx:pt idx="389">71</cx:pt>
          <cx:pt idx="390">72</cx:pt>
          <cx:pt idx="391">72</cx:pt>
          <cx:pt idx="392">72</cx:pt>
          <cx:pt idx="393">72</cx:pt>
          <cx:pt idx="394">72</cx:pt>
          <cx:pt idx="395">72</cx:pt>
          <cx:pt idx="396">72</cx:pt>
          <cx:pt idx="397">73</cx:pt>
          <cx:pt idx="398">73</cx:pt>
          <cx:pt idx="399">73</cx:pt>
          <cx:pt idx="400">73</cx:pt>
          <cx:pt idx="401">73</cx:pt>
          <cx:pt idx="402">74</cx:pt>
          <cx:pt idx="403">74</cx:pt>
          <cx:pt idx="404">75</cx:pt>
          <cx:pt idx="405">75</cx:pt>
          <cx:pt idx="406">76</cx:pt>
          <cx:pt idx="407">77</cx:pt>
          <cx:pt idx="408">77</cx:pt>
          <cx:pt idx="409">77</cx:pt>
          <cx:pt idx="410">77</cx:pt>
          <cx:pt idx="411">77</cx:pt>
          <cx:pt idx="412">77</cx:pt>
          <cx:pt idx="413">77</cx:pt>
          <cx:pt idx="414">77</cx:pt>
          <cx:pt idx="415">77</cx:pt>
          <cx:pt idx="416">78</cx:pt>
          <cx:pt idx="417">78</cx:pt>
          <cx:pt idx="418">78</cx:pt>
          <cx:pt idx="419">78</cx:pt>
          <cx:pt idx="420">78</cx:pt>
          <cx:pt idx="421">78</cx:pt>
          <cx:pt idx="422">79</cx:pt>
          <cx:pt idx="423">79</cx:pt>
          <cx:pt idx="424">79</cx:pt>
          <cx:pt idx="425">80</cx:pt>
          <cx:pt idx="426">80</cx:pt>
          <cx:pt idx="427">80</cx:pt>
          <cx:pt idx="428">80</cx:pt>
          <cx:pt idx="429">80</cx:pt>
          <cx:pt idx="430">80</cx:pt>
          <cx:pt idx="431">81</cx:pt>
          <cx:pt idx="432">81</cx:pt>
          <cx:pt idx="433">82</cx:pt>
          <cx:pt idx="434">82</cx:pt>
          <cx:pt idx="435">82</cx:pt>
          <cx:pt idx="436">82</cx:pt>
          <cx:pt idx="437">83</cx:pt>
          <cx:pt idx="438">83</cx:pt>
          <cx:pt idx="439">83</cx:pt>
          <cx:pt idx="440">84</cx:pt>
          <cx:pt idx="441">84</cx:pt>
          <cx:pt idx="442">85</cx:pt>
          <cx:pt idx="443">85</cx:pt>
          <cx:pt idx="444">85</cx:pt>
          <cx:pt idx="445">85</cx:pt>
          <cx:pt idx="446">86</cx:pt>
          <cx:pt idx="447">86</cx:pt>
          <cx:pt idx="448">86</cx:pt>
          <cx:pt idx="449">88</cx:pt>
          <cx:pt idx="450">88</cx:pt>
          <cx:pt idx="451">88</cx:pt>
          <cx:pt idx="452">89</cx:pt>
          <cx:pt idx="453">89</cx:pt>
          <cx:pt idx="454">89</cx:pt>
          <cx:pt idx="455">90</cx:pt>
          <cx:pt idx="456">90</cx:pt>
          <cx:pt idx="457">90</cx:pt>
          <cx:pt idx="458">91</cx:pt>
          <cx:pt idx="459">91</cx:pt>
          <cx:pt idx="460">92</cx:pt>
          <cx:pt idx="461">92</cx:pt>
          <cx:pt idx="462">92</cx:pt>
          <cx:pt idx="463">94</cx:pt>
          <cx:pt idx="464">94</cx:pt>
          <cx:pt idx="465">94</cx:pt>
          <cx:pt idx="466">95</cx:pt>
          <cx:pt idx="467">95</cx:pt>
          <cx:pt idx="468">96</cx:pt>
          <cx:pt idx="469">96</cx:pt>
          <cx:pt idx="470">96</cx:pt>
          <cx:pt idx="471">97</cx:pt>
          <cx:pt idx="472">97</cx:pt>
          <cx:pt idx="473">97</cx:pt>
          <cx:pt idx="474">97</cx:pt>
          <cx:pt idx="475">98</cx:pt>
          <cx:pt idx="476">99</cx:pt>
          <cx:pt idx="477">99</cx:pt>
          <cx:pt idx="478">99</cx:pt>
          <cx:pt idx="479">100</cx:pt>
          <cx:pt idx="480">100</cx:pt>
          <cx:pt idx="481">100</cx:pt>
          <cx:pt idx="482">100</cx:pt>
          <cx:pt idx="483">101</cx:pt>
          <cx:pt idx="484">101</cx:pt>
          <cx:pt idx="485">101</cx:pt>
          <cx:pt idx="486">101</cx:pt>
          <cx:pt idx="487">101</cx:pt>
          <cx:pt idx="488">102</cx:pt>
          <cx:pt idx="489">102</cx:pt>
          <cx:pt idx="490">102</cx:pt>
          <cx:pt idx="491">103</cx:pt>
          <cx:pt idx="492">103</cx:pt>
          <cx:pt idx="493">103</cx:pt>
          <cx:pt idx="494">103</cx:pt>
          <cx:pt idx="495">103</cx:pt>
          <cx:pt idx="496">104</cx:pt>
          <cx:pt idx="497">104</cx:pt>
          <cx:pt idx="498">104</cx:pt>
          <cx:pt idx="499">104</cx:pt>
          <cx:pt idx="500">104</cx:pt>
          <cx:pt idx="501">104</cx:pt>
          <cx:pt idx="502">104</cx:pt>
          <cx:pt idx="503">104</cx:pt>
          <cx:pt idx="504">104</cx:pt>
          <cx:pt idx="505">105</cx:pt>
          <cx:pt idx="506">105</cx:pt>
          <cx:pt idx="507">105</cx:pt>
          <cx:pt idx="508">106</cx:pt>
          <cx:pt idx="509">106</cx:pt>
          <cx:pt idx="510">106</cx:pt>
          <cx:pt idx="511">106</cx:pt>
          <cx:pt idx="512">106</cx:pt>
          <cx:pt idx="513">107</cx:pt>
          <cx:pt idx="514">107</cx:pt>
          <cx:pt idx="515">107</cx:pt>
          <cx:pt idx="516">107</cx:pt>
          <cx:pt idx="517">107</cx:pt>
          <cx:pt idx="518">107</cx:pt>
          <cx:pt idx="519">107</cx:pt>
          <cx:pt idx="520">107</cx:pt>
          <cx:pt idx="521">108</cx:pt>
          <cx:pt idx="522">108</cx:pt>
          <cx:pt idx="523">109</cx:pt>
          <cx:pt idx="524">109</cx:pt>
          <cx:pt idx="525">109</cx:pt>
          <cx:pt idx="526">109</cx:pt>
          <cx:pt idx="527">110</cx:pt>
          <cx:pt idx="528">110</cx:pt>
          <cx:pt idx="529">110</cx:pt>
          <cx:pt idx="530">110</cx:pt>
          <cx:pt idx="531">111</cx:pt>
          <cx:pt idx="532">111</cx:pt>
          <cx:pt idx="533">111</cx:pt>
          <cx:pt idx="534">111</cx:pt>
          <cx:pt idx="535">112</cx:pt>
          <cx:pt idx="536">112</cx:pt>
          <cx:pt idx="537">112</cx:pt>
          <cx:pt idx="538">112</cx:pt>
          <cx:pt idx="539">113</cx:pt>
          <cx:pt idx="540">113</cx:pt>
          <cx:pt idx="541">113</cx:pt>
          <cx:pt idx="542">114</cx:pt>
          <cx:pt idx="543">114</cx:pt>
          <cx:pt idx="544">114</cx:pt>
          <cx:pt idx="545">114</cx:pt>
          <cx:pt idx="546">114</cx:pt>
          <cx:pt idx="547">114</cx:pt>
          <cx:pt idx="548">114</cx:pt>
          <cx:pt idx="549">115</cx:pt>
          <cx:pt idx="550">116</cx:pt>
          <cx:pt idx="551">117</cx:pt>
          <cx:pt idx="552">118</cx:pt>
          <cx:pt idx="553">118</cx:pt>
          <cx:pt idx="554">118</cx:pt>
          <cx:pt idx="555">118</cx:pt>
          <cx:pt idx="556">118</cx:pt>
          <cx:pt idx="557">118</cx:pt>
          <cx:pt idx="558">118</cx:pt>
          <cx:pt idx="559">118</cx:pt>
          <cx:pt idx="560">118</cx:pt>
          <cx:pt idx="561">118</cx:pt>
          <cx:pt idx="562">119</cx:pt>
          <cx:pt idx="563">119</cx:pt>
          <cx:pt idx="564">119</cx:pt>
          <cx:pt idx="565">120</cx:pt>
          <cx:pt idx="566">120</cx:pt>
          <cx:pt idx="567">121</cx:pt>
          <cx:pt idx="568">121</cx:pt>
          <cx:pt idx="569">121</cx:pt>
          <cx:pt idx="570">123</cx:pt>
          <cx:pt idx="571">123</cx:pt>
          <cx:pt idx="572">123</cx:pt>
          <cx:pt idx="573">123</cx:pt>
          <cx:pt idx="574">124</cx:pt>
          <cx:pt idx="575">124</cx:pt>
          <cx:pt idx="576">124</cx:pt>
          <cx:pt idx="577">124</cx:pt>
          <cx:pt idx="578">124</cx:pt>
          <cx:pt idx="579">125</cx:pt>
          <cx:pt idx="580">125</cx:pt>
          <cx:pt idx="581">125</cx:pt>
          <cx:pt idx="582">125</cx:pt>
          <cx:pt idx="583">125</cx:pt>
          <cx:pt idx="584">125</cx:pt>
          <cx:pt idx="585">125</cx:pt>
          <cx:pt idx="586">125</cx:pt>
          <cx:pt idx="587">126</cx:pt>
          <cx:pt idx="588">126</cx:pt>
          <cx:pt idx="589">126</cx:pt>
          <cx:pt idx="590">127</cx:pt>
          <cx:pt idx="591">127</cx:pt>
          <cx:pt idx="592">127</cx:pt>
          <cx:pt idx="593">127</cx:pt>
          <cx:pt idx="594">127</cx:pt>
          <cx:pt idx="595">127</cx:pt>
          <cx:pt idx="596">128</cx:pt>
          <cx:pt idx="597">128</cx:pt>
          <cx:pt idx="598">129</cx:pt>
          <cx:pt idx="599">130</cx:pt>
          <cx:pt idx="600">130</cx:pt>
          <cx:pt idx="601">130</cx:pt>
          <cx:pt idx="602">130</cx:pt>
          <cx:pt idx="603">130</cx:pt>
          <cx:pt idx="604">131</cx:pt>
          <cx:pt idx="605">131</cx:pt>
          <cx:pt idx="606">131</cx:pt>
          <cx:pt idx="607">132</cx:pt>
          <cx:pt idx="608">132</cx:pt>
          <cx:pt idx="609">132</cx:pt>
          <cx:pt idx="610">133</cx:pt>
          <cx:pt idx="611">133</cx:pt>
          <cx:pt idx="612">134</cx:pt>
          <cx:pt idx="613">134</cx:pt>
          <cx:pt idx="614">134</cx:pt>
          <cx:pt idx="615">134</cx:pt>
          <cx:pt idx="616">135</cx:pt>
          <cx:pt idx="617">135</cx:pt>
          <cx:pt idx="618">136</cx:pt>
          <cx:pt idx="619">136</cx:pt>
          <cx:pt idx="620">136</cx:pt>
          <cx:pt idx="621">136</cx:pt>
          <cx:pt idx="622">137</cx:pt>
          <cx:pt idx="623">137</cx:pt>
          <cx:pt idx="624">137</cx:pt>
          <cx:pt idx="625">137</cx:pt>
          <cx:pt idx="626">137</cx:pt>
          <cx:pt idx="627">137</cx:pt>
          <cx:pt idx="628">138</cx:pt>
          <cx:pt idx="629">138</cx:pt>
          <cx:pt idx="630">138</cx:pt>
          <cx:pt idx="631">138</cx:pt>
          <cx:pt idx="632">138</cx:pt>
          <cx:pt idx="633">139</cx:pt>
          <cx:pt idx="634">140</cx:pt>
          <cx:pt idx="635">140</cx:pt>
          <cx:pt idx="636">140</cx:pt>
          <cx:pt idx="637">141</cx:pt>
          <cx:pt idx="638">141</cx:pt>
          <cx:pt idx="639">141</cx:pt>
          <cx:pt idx="640">141</cx:pt>
          <cx:pt idx="641">142</cx:pt>
          <cx:pt idx="642">142</cx:pt>
          <cx:pt idx="643">142</cx:pt>
          <cx:pt idx="644">142</cx:pt>
          <cx:pt idx="645">142</cx:pt>
          <cx:pt idx="646">142</cx:pt>
          <cx:pt idx="647">143</cx:pt>
          <cx:pt idx="648">143</cx:pt>
          <cx:pt idx="649">143</cx:pt>
          <cx:pt idx="650">144</cx:pt>
          <cx:pt idx="651">144</cx:pt>
          <cx:pt idx="652">144</cx:pt>
          <cx:pt idx="653">144</cx:pt>
          <cx:pt idx="654">145</cx:pt>
          <cx:pt idx="655">145</cx:pt>
          <cx:pt idx="656">146</cx:pt>
          <cx:pt idx="657">146</cx:pt>
          <cx:pt idx="658">147</cx:pt>
          <cx:pt idx="659">147</cx:pt>
          <cx:pt idx="660">147</cx:pt>
          <cx:pt idx="661">148</cx:pt>
          <cx:pt idx="662">148</cx:pt>
          <cx:pt idx="663">148</cx:pt>
          <cx:pt idx="664">148</cx:pt>
          <cx:pt idx="665">149</cx:pt>
          <cx:pt idx="666">150</cx:pt>
          <cx:pt idx="667">151</cx:pt>
          <cx:pt idx="668">151</cx:pt>
          <cx:pt idx="669">151</cx:pt>
          <cx:pt idx="670">152</cx:pt>
          <cx:pt idx="671">152</cx:pt>
          <cx:pt idx="672">153</cx:pt>
          <cx:pt idx="673">153</cx:pt>
          <cx:pt idx="674">153</cx:pt>
          <cx:pt idx="675">154</cx:pt>
          <cx:pt idx="676">154</cx:pt>
          <cx:pt idx="677">154</cx:pt>
          <cx:pt idx="678">155</cx:pt>
          <cx:pt idx="679">155</cx:pt>
          <cx:pt idx="680">155</cx:pt>
          <cx:pt idx="681">155</cx:pt>
          <cx:pt idx="682">155</cx:pt>
          <cx:pt idx="683">155</cx:pt>
          <cx:pt idx="684">156</cx:pt>
          <cx:pt idx="685">156</cx:pt>
          <cx:pt idx="686">156</cx:pt>
          <cx:pt idx="687">156</cx:pt>
          <cx:pt idx="688">156</cx:pt>
          <cx:pt idx="689">156</cx:pt>
          <cx:pt idx="690">156</cx:pt>
          <cx:pt idx="691">157</cx:pt>
          <cx:pt idx="692">157</cx:pt>
          <cx:pt idx="693">158</cx:pt>
          <cx:pt idx="694">158</cx:pt>
          <cx:pt idx="695">159</cx:pt>
          <cx:pt idx="696">159</cx:pt>
          <cx:pt idx="697">159</cx:pt>
          <cx:pt idx="698">160</cx:pt>
          <cx:pt idx="699">160</cx:pt>
          <cx:pt idx="700">160</cx:pt>
          <cx:pt idx="701">160</cx:pt>
          <cx:pt idx="702">161</cx:pt>
          <cx:pt idx="703">161</cx:pt>
          <cx:pt idx="704">162</cx:pt>
          <cx:pt idx="705">162</cx:pt>
          <cx:pt idx="706">162</cx:pt>
          <cx:pt idx="707">163</cx:pt>
          <cx:pt idx="708">165</cx:pt>
          <cx:pt idx="709">165</cx:pt>
          <cx:pt idx="710">165</cx:pt>
          <cx:pt idx="711">165</cx:pt>
          <cx:pt idx="712">166</cx:pt>
          <cx:pt idx="713">166</cx:pt>
          <cx:pt idx="714">166</cx:pt>
          <cx:pt idx="715">167</cx:pt>
          <cx:pt idx="716">167</cx:pt>
          <cx:pt idx="717">167</cx:pt>
          <cx:pt idx="718">168</cx:pt>
          <cx:pt idx="719">169</cx:pt>
          <cx:pt idx="720">169</cx:pt>
          <cx:pt idx="721">169</cx:pt>
          <cx:pt idx="722">169</cx:pt>
          <cx:pt idx="723">170</cx:pt>
          <cx:pt idx="724">171</cx:pt>
          <cx:pt idx="725">171</cx:pt>
          <cx:pt idx="726">172</cx:pt>
          <cx:pt idx="727">172</cx:pt>
          <cx:pt idx="728">172</cx:pt>
          <cx:pt idx="729">172</cx:pt>
          <cx:pt idx="730">173</cx:pt>
          <cx:pt idx="731">175</cx:pt>
          <cx:pt idx="732">176</cx:pt>
          <cx:pt idx="733">176</cx:pt>
          <cx:pt idx="734">176</cx:pt>
          <cx:pt idx="735">177</cx:pt>
          <cx:pt idx="736">177</cx:pt>
          <cx:pt idx="737">178</cx:pt>
          <cx:pt idx="738">179</cx:pt>
          <cx:pt idx="739">179</cx:pt>
          <cx:pt idx="740">179</cx:pt>
          <cx:pt idx="741">180</cx:pt>
          <cx:pt idx="742">180</cx:pt>
          <cx:pt idx="743">180</cx:pt>
          <cx:pt idx="744">181</cx:pt>
          <cx:pt idx="745">181</cx:pt>
          <cx:pt idx="746">181</cx:pt>
          <cx:pt idx="747">182</cx:pt>
          <cx:pt idx="748">182</cx:pt>
          <cx:pt idx="749">183</cx:pt>
          <cx:pt idx="750">184</cx:pt>
          <cx:pt idx="751">184</cx:pt>
          <cx:pt idx="752">184</cx:pt>
          <cx:pt idx="753">185</cx:pt>
          <cx:pt idx="754">185</cx:pt>
          <cx:pt idx="755">185</cx:pt>
          <cx:pt idx="756">185</cx:pt>
          <cx:pt idx="757">186</cx:pt>
          <cx:pt idx="758">186</cx:pt>
          <cx:pt idx="759">186</cx:pt>
          <cx:pt idx="760">187</cx:pt>
          <cx:pt idx="761">187</cx:pt>
          <cx:pt idx="762">187</cx:pt>
          <cx:pt idx="763">187</cx:pt>
          <cx:pt idx="764">187</cx:pt>
          <cx:pt idx="765">187</cx:pt>
          <cx:pt idx="766">187</cx:pt>
          <cx:pt idx="767">189</cx:pt>
          <cx:pt idx="768">189</cx:pt>
          <cx:pt idx="769">189</cx:pt>
          <cx:pt idx="770">191</cx:pt>
          <cx:pt idx="771">191</cx:pt>
          <cx:pt idx="772">192</cx:pt>
          <cx:pt idx="773">192</cx:pt>
          <cx:pt idx="774">193</cx:pt>
          <cx:pt idx="775">193</cx:pt>
          <cx:pt idx="776">193</cx:pt>
          <cx:pt idx="777">194</cx:pt>
          <cx:pt idx="778">194</cx:pt>
          <cx:pt idx="779">196</cx:pt>
          <cx:pt idx="780">197</cx:pt>
          <cx:pt idx="781">198</cx:pt>
          <cx:pt idx="782">198</cx:pt>
          <cx:pt idx="783">199</cx:pt>
          <cx:pt idx="784">200</cx:pt>
          <cx:pt idx="785">201</cx:pt>
          <cx:pt idx="786">201</cx:pt>
          <cx:pt idx="787">201</cx:pt>
          <cx:pt idx="788">201</cx:pt>
          <cx:pt idx="789">201</cx:pt>
          <cx:pt idx="790">202</cx:pt>
          <cx:pt idx="791">203</cx:pt>
          <cx:pt idx="792">203</cx:pt>
          <cx:pt idx="793">204</cx:pt>
          <cx:pt idx="794">204</cx:pt>
          <cx:pt idx="795">205</cx:pt>
          <cx:pt idx="796">206</cx:pt>
          <cx:pt idx="797">206</cx:pt>
          <cx:pt idx="798">206</cx:pt>
          <cx:pt idx="799">206</cx:pt>
          <cx:pt idx="800">208</cx:pt>
          <cx:pt idx="801">208</cx:pt>
          <cx:pt idx="802">209</cx:pt>
          <cx:pt idx="803">210</cx:pt>
          <cx:pt idx="804">210</cx:pt>
          <cx:pt idx="805">211</cx:pt>
          <cx:pt idx="806">213</cx:pt>
          <cx:pt idx="807">213</cx:pt>
          <cx:pt idx="808">213</cx:pt>
          <cx:pt idx="809">214</cx:pt>
          <cx:pt idx="810">214</cx:pt>
          <cx:pt idx="811">214</cx:pt>
          <cx:pt idx="812">215</cx:pt>
          <cx:pt idx="813">215</cx:pt>
          <cx:pt idx="814">215</cx:pt>
          <cx:pt idx="815">216</cx:pt>
          <cx:pt idx="816">217</cx:pt>
          <cx:pt idx="817">218</cx:pt>
          <cx:pt idx="818">219</cx:pt>
          <cx:pt idx="819">219</cx:pt>
          <cx:pt idx="820">220</cx:pt>
          <cx:pt idx="821">221</cx:pt>
          <cx:pt idx="822">222</cx:pt>
          <cx:pt idx="823">223</cx:pt>
          <cx:pt idx="824">224</cx:pt>
          <cx:pt idx="825">225</cx:pt>
          <cx:pt idx="826">225</cx:pt>
          <cx:pt idx="827">225</cx:pt>
          <cx:pt idx="828">225</cx:pt>
          <cx:pt idx="829">226</cx:pt>
          <cx:pt idx="830">226</cx:pt>
          <cx:pt idx="831">227</cx:pt>
          <cx:pt idx="832">228</cx:pt>
          <cx:pt idx="833">228</cx:pt>
          <cx:pt idx="834">228</cx:pt>
          <cx:pt idx="835">230</cx:pt>
          <cx:pt idx="836">231</cx:pt>
          <cx:pt idx="837">233</cx:pt>
          <cx:pt idx="838">233</cx:pt>
          <cx:pt idx="839">234</cx:pt>
          <cx:pt idx="840">236</cx:pt>
          <cx:pt idx="841">236</cx:pt>
          <cx:pt idx="842">237</cx:pt>
          <cx:pt idx="843">238</cx:pt>
          <cx:pt idx="844">238</cx:pt>
          <cx:pt idx="845">238</cx:pt>
          <cx:pt idx="846">238</cx:pt>
          <cx:pt idx="847">239</cx:pt>
          <cx:pt idx="848">239</cx:pt>
          <cx:pt idx="849">239</cx:pt>
          <cx:pt idx="850">244</cx:pt>
          <cx:pt idx="851">244</cx:pt>
          <cx:pt idx="852">245</cx:pt>
          <cx:pt idx="853">246</cx:pt>
          <cx:pt idx="854">247</cx:pt>
          <cx:pt idx="855">248</cx:pt>
          <cx:pt idx="856">249</cx:pt>
          <cx:pt idx="857">250</cx:pt>
          <cx:pt idx="858">251</cx:pt>
          <cx:pt idx="859">253</cx:pt>
          <cx:pt idx="860">253</cx:pt>
          <cx:pt idx="861">253</cx:pt>
          <cx:pt idx="862">254</cx:pt>
          <cx:pt idx="863">256</cx:pt>
          <cx:pt idx="864">257</cx:pt>
          <cx:pt idx="865">257</cx:pt>
          <cx:pt idx="866">258</cx:pt>
          <cx:pt idx="867">262</cx:pt>
          <cx:pt idx="868">267</cx:pt>
          <cx:pt idx="869">269</cx:pt>
          <cx:pt idx="870">269</cx:pt>
          <cx:pt idx="871">270</cx:pt>
          <cx:pt idx="872">272</cx:pt>
          <cx:pt idx="873">272</cx:pt>
          <cx:pt idx="874">274</cx:pt>
          <cx:pt idx="875">274</cx:pt>
          <cx:pt idx="876">276</cx:pt>
          <cx:pt idx="877">276</cx:pt>
          <cx:pt idx="878">277</cx:pt>
          <cx:pt idx="879">277</cx:pt>
          <cx:pt idx="880">277</cx:pt>
          <cx:pt idx="881">277</cx:pt>
          <cx:pt idx="882">278</cx:pt>
          <cx:pt idx="883">278</cx:pt>
          <cx:pt idx="884">279</cx:pt>
          <cx:pt idx="885">280</cx:pt>
          <cx:pt idx="886">281</cx:pt>
          <cx:pt idx="887">281</cx:pt>
          <cx:pt idx="888">284</cx:pt>
          <cx:pt idx="889">285</cx:pt>
          <cx:pt idx="890">286</cx:pt>
          <cx:pt idx="891">286</cx:pt>
          <cx:pt idx="892">287</cx:pt>
          <cx:pt idx="893">287</cx:pt>
          <cx:pt idx="894">287</cx:pt>
          <cx:pt idx="895">288</cx:pt>
          <cx:pt idx="896">289</cx:pt>
          <cx:pt idx="897">290</cx:pt>
          <cx:pt idx="898">291</cx:pt>
          <cx:pt idx="899">294</cx:pt>
          <cx:pt idx="900">294</cx:pt>
          <cx:pt idx="901">294</cx:pt>
          <cx:pt idx="902">297</cx:pt>
          <cx:pt idx="903">301</cx:pt>
          <cx:pt idx="904">301</cx:pt>
          <cx:pt idx="905">303</cx:pt>
          <cx:pt idx="906">304</cx:pt>
          <cx:pt idx="907">305</cx:pt>
          <cx:pt idx="908">305</cx:pt>
          <cx:pt idx="909">305</cx:pt>
          <cx:pt idx="910">306</cx:pt>
          <cx:pt idx="911">311</cx:pt>
          <cx:pt idx="912">314</cx:pt>
          <cx:pt idx="913">326</cx:pt>
          <cx:pt idx="914">327</cx:pt>
          <cx:pt idx="915">331</cx:pt>
          <cx:pt idx="916">331</cx:pt>
          <cx:pt idx="917">342</cx:pt>
          <cx:pt idx="918">343</cx:pt>
          <cx:pt idx="919">343</cx:pt>
          <cx:pt idx="920">345</cx:pt>
          <cx:pt idx="921">356</cx:pt>
          <cx:pt idx="922">362</cx:pt>
          <cx:pt idx="923">364</cx:pt>
          <cx:pt idx="924">367</cx:pt>
          <cx:pt idx="925">368</cx:pt>
          <cx:pt idx="926">372</cx:pt>
          <cx:pt idx="927">372</cx:pt>
          <cx:pt idx="928">374</cx:pt>
          <cx:pt idx="929">374</cx:pt>
          <cx:pt idx="930">381</cx:pt>
          <cx:pt idx="931">384</cx:pt>
          <cx:pt idx="932">386</cx:pt>
          <cx:pt idx="933">391</cx:pt>
          <cx:pt idx="934">396</cx:pt>
          <cx:pt idx="935">398</cx:pt>
          <cx:pt idx="936">407</cx:pt>
          <cx:pt idx="937">424</cx:pt>
          <cx:pt idx="938">426</cx:pt>
          <cx:pt idx="939">427</cx:pt>
          <cx:pt idx="940">431</cx:pt>
          <cx:pt idx="941">440</cx:pt>
          <cx:pt idx="942">444</cx:pt>
          <cx:pt idx="943">444</cx:pt>
          <cx:pt idx="944">455</cx:pt>
          <cx:pt idx="945">475</cx:pt>
          <cx:pt idx="946">476</cx:pt>
          <cx:pt idx="947">483</cx:pt>
          <cx:pt idx="948">487</cx:pt>
          <cx:pt idx="949">508</cx:pt>
          <cx:pt idx="950">520</cx:pt>
          <cx:pt idx="951">535</cx:pt>
          <cx:pt idx="952">574</cx:pt>
          <cx:pt idx="953">580</cx:pt>
          <cx:pt idx="954">595</cx:pt>
          <cx:pt idx="955">640</cx:pt>
          <cx:pt idx="956">647</cx:pt>
          <cx:pt idx="957">794</cx:pt>
        </cx:lvl>
      </cx:numDim>
    </cx:data>
    <cx:data id="1">
      <cx:numDim type="val">
        <cx:f>'[Analyse data septische shock.xlsx]BW plots'!$E$3:$E$960</cx:f>
        <cx:lvl ptCount="958" formatCode="Standaard">
          <cx:pt idx="0">6</cx:pt>
          <cx:pt idx="1">9</cx:pt>
          <cx:pt idx="2">10</cx:pt>
          <cx:pt idx="3">12</cx:pt>
          <cx:pt idx="4">12</cx:pt>
          <cx:pt idx="5">12</cx:pt>
          <cx:pt idx="6">13</cx:pt>
          <cx:pt idx="7">14</cx:pt>
          <cx:pt idx="8">14</cx:pt>
          <cx:pt idx="9">15</cx:pt>
          <cx:pt idx="10">15</cx:pt>
          <cx:pt idx="11">16</cx:pt>
          <cx:pt idx="12">17</cx:pt>
          <cx:pt idx="13">18</cx:pt>
          <cx:pt idx="14">19</cx:pt>
          <cx:pt idx="15">20</cx:pt>
          <cx:pt idx="16">20</cx:pt>
          <cx:pt idx="17">20</cx:pt>
          <cx:pt idx="18">22</cx:pt>
          <cx:pt idx="19">26</cx:pt>
          <cx:pt idx="20">26</cx:pt>
          <cx:pt idx="21">28</cx:pt>
          <cx:pt idx="22">30</cx:pt>
          <cx:pt idx="23">30</cx:pt>
          <cx:pt idx="24">30</cx:pt>
          <cx:pt idx="25">30</cx:pt>
          <cx:pt idx="26">31</cx:pt>
          <cx:pt idx="27">32</cx:pt>
          <cx:pt idx="28">37</cx:pt>
          <cx:pt idx="29">38</cx:pt>
          <cx:pt idx="30">39</cx:pt>
          <cx:pt idx="31">40</cx:pt>
          <cx:pt idx="32">41</cx:pt>
          <cx:pt idx="33">42</cx:pt>
          <cx:pt idx="34">43</cx:pt>
          <cx:pt idx="35">48</cx:pt>
          <cx:pt idx="36">50</cx:pt>
          <cx:pt idx="37">52</cx:pt>
          <cx:pt idx="38">56</cx:pt>
          <cx:pt idx="39">58</cx:pt>
          <cx:pt idx="40">59</cx:pt>
          <cx:pt idx="41">60</cx:pt>
          <cx:pt idx="42">60</cx:pt>
          <cx:pt idx="43">64</cx:pt>
          <cx:pt idx="44">64</cx:pt>
          <cx:pt idx="45">66</cx:pt>
          <cx:pt idx="46">68</cx:pt>
          <cx:pt idx="47">69</cx:pt>
          <cx:pt idx="48">69</cx:pt>
          <cx:pt idx="49">74</cx:pt>
          <cx:pt idx="50">75</cx:pt>
          <cx:pt idx="51">77</cx:pt>
          <cx:pt idx="52">80</cx:pt>
          <cx:pt idx="53">81</cx:pt>
          <cx:pt idx="54">85</cx:pt>
          <cx:pt idx="55">86</cx:pt>
          <cx:pt idx="56">87</cx:pt>
          <cx:pt idx="57">91</cx:pt>
          <cx:pt idx="58">92</cx:pt>
          <cx:pt idx="59">94</cx:pt>
          <cx:pt idx="60">94</cx:pt>
          <cx:pt idx="61">94</cx:pt>
          <cx:pt idx="62">96</cx:pt>
          <cx:pt idx="63">97</cx:pt>
          <cx:pt idx="64">98</cx:pt>
          <cx:pt idx="65">99</cx:pt>
          <cx:pt idx="66">100</cx:pt>
          <cx:pt idx="67">101</cx:pt>
          <cx:pt idx="68">101</cx:pt>
          <cx:pt idx="69">108</cx:pt>
          <cx:pt idx="70">111</cx:pt>
          <cx:pt idx="71">112</cx:pt>
          <cx:pt idx="72">112</cx:pt>
          <cx:pt idx="73">115</cx:pt>
          <cx:pt idx="74">117</cx:pt>
          <cx:pt idx="75">118</cx:pt>
          <cx:pt idx="76">119</cx:pt>
          <cx:pt idx="77">120</cx:pt>
          <cx:pt idx="78">121</cx:pt>
          <cx:pt idx="79">123</cx:pt>
          <cx:pt idx="80">125</cx:pt>
          <cx:pt idx="81">125</cx:pt>
          <cx:pt idx="82">125</cx:pt>
          <cx:pt idx="83">127</cx:pt>
          <cx:pt idx="84">128</cx:pt>
          <cx:pt idx="85">130</cx:pt>
          <cx:pt idx="86">133</cx:pt>
          <cx:pt idx="87">134</cx:pt>
          <cx:pt idx="88">135</cx:pt>
          <cx:pt idx="89">136</cx:pt>
          <cx:pt idx="90">138</cx:pt>
          <cx:pt idx="91">139</cx:pt>
          <cx:pt idx="92">139</cx:pt>
          <cx:pt idx="93">140</cx:pt>
          <cx:pt idx="94">142</cx:pt>
          <cx:pt idx="95">145</cx:pt>
          <cx:pt idx="96">145</cx:pt>
          <cx:pt idx="97">147</cx:pt>
          <cx:pt idx="98">148</cx:pt>
          <cx:pt idx="99">148</cx:pt>
          <cx:pt idx="100">151</cx:pt>
          <cx:pt idx="101">152</cx:pt>
          <cx:pt idx="102">153</cx:pt>
          <cx:pt idx="103">153</cx:pt>
          <cx:pt idx="104">153</cx:pt>
          <cx:pt idx="105">154</cx:pt>
          <cx:pt idx="106">155</cx:pt>
          <cx:pt idx="107">159</cx:pt>
          <cx:pt idx="108">159</cx:pt>
          <cx:pt idx="109">160</cx:pt>
          <cx:pt idx="110">161</cx:pt>
          <cx:pt idx="111">162</cx:pt>
          <cx:pt idx="112">162</cx:pt>
          <cx:pt idx="113">163</cx:pt>
          <cx:pt idx="114">163</cx:pt>
          <cx:pt idx="115">163</cx:pt>
          <cx:pt idx="116">165</cx:pt>
          <cx:pt idx="117">166</cx:pt>
          <cx:pt idx="118">166</cx:pt>
          <cx:pt idx="119">168</cx:pt>
          <cx:pt idx="120">169</cx:pt>
          <cx:pt idx="121">169</cx:pt>
          <cx:pt idx="122">171</cx:pt>
          <cx:pt idx="123">171</cx:pt>
          <cx:pt idx="124">171</cx:pt>
          <cx:pt idx="125">172</cx:pt>
          <cx:pt idx="126">172</cx:pt>
          <cx:pt idx="127">172</cx:pt>
          <cx:pt idx="128">177</cx:pt>
          <cx:pt idx="129">177</cx:pt>
          <cx:pt idx="130">177</cx:pt>
          <cx:pt idx="131">178</cx:pt>
          <cx:pt idx="132">180</cx:pt>
          <cx:pt idx="133">180</cx:pt>
          <cx:pt idx="134">180</cx:pt>
          <cx:pt idx="135">180</cx:pt>
          <cx:pt idx="136">181</cx:pt>
          <cx:pt idx="137">181</cx:pt>
          <cx:pt idx="138">182</cx:pt>
          <cx:pt idx="139">184</cx:pt>
          <cx:pt idx="140">186</cx:pt>
          <cx:pt idx="141">186</cx:pt>
          <cx:pt idx="142">188</cx:pt>
          <cx:pt idx="143">188</cx:pt>
          <cx:pt idx="144">191</cx:pt>
          <cx:pt idx="145">192</cx:pt>
          <cx:pt idx="146">195</cx:pt>
          <cx:pt idx="147">195</cx:pt>
          <cx:pt idx="148">195</cx:pt>
          <cx:pt idx="149">196</cx:pt>
          <cx:pt idx="150">198</cx:pt>
          <cx:pt idx="151">199</cx:pt>
          <cx:pt idx="152">199</cx:pt>
          <cx:pt idx="153">200</cx:pt>
          <cx:pt idx="154">204</cx:pt>
          <cx:pt idx="155">205</cx:pt>
          <cx:pt idx="156">207</cx:pt>
          <cx:pt idx="157">210</cx:pt>
          <cx:pt idx="158">216</cx:pt>
          <cx:pt idx="159">216</cx:pt>
          <cx:pt idx="160">217</cx:pt>
          <cx:pt idx="161">217</cx:pt>
          <cx:pt idx="162">219</cx:pt>
          <cx:pt idx="163">220</cx:pt>
          <cx:pt idx="164">221</cx:pt>
          <cx:pt idx="165">223</cx:pt>
          <cx:pt idx="166">224</cx:pt>
          <cx:pt idx="167">224</cx:pt>
          <cx:pt idx="168">226</cx:pt>
          <cx:pt idx="169">233</cx:pt>
          <cx:pt idx="170">233</cx:pt>
          <cx:pt idx="171">235</cx:pt>
          <cx:pt idx="172">236</cx:pt>
          <cx:pt idx="173">238</cx:pt>
          <cx:pt idx="174">238</cx:pt>
          <cx:pt idx="175">239</cx:pt>
          <cx:pt idx="176">242</cx:pt>
          <cx:pt idx="177">243</cx:pt>
          <cx:pt idx="178">244</cx:pt>
          <cx:pt idx="179">245</cx:pt>
          <cx:pt idx="180">249</cx:pt>
          <cx:pt idx="181">254</cx:pt>
          <cx:pt idx="182">255</cx:pt>
          <cx:pt idx="183">256</cx:pt>
          <cx:pt idx="184">257</cx:pt>
          <cx:pt idx="185">266</cx:pt>
          <cx:pt idx="186">266</cx:pt>
          <cx:pt idx="187">268</cx:pt>
          <cx:pt idx="188">269</cx:pt>
          <cx:pt idx="189">270</cx:pt>
          <cx:pt idx="190">272</cx:pt>
          <cx:pt idx="191">273</cx:pt>
          <cx:pt idx="192">282</cx:pt>
          <cx:pt idx="193">284</cx:pt>
          <cx:pt idx="194">290</cx:pt>
          <cx:pt idx="195">290</cx:pt>
          <cx:pt idx="196">290</cx:pt>
          <cx:pt idx="197">291</cx:pt>
          <cx:pt idx="198">292</cx:pt>
          <cx:pt idx="199">297</cx:pt>
          <cx:pt idx="200">300</cx:pt>
          <cx:pt idx="201">312</cx:pt>
          <cx:pt idx="202">314</cx:pt>
          <cx:pt idx="203">315</cx:pt>
          <cx:pt idx="204">324</cx:pt>
          <cx:pt idx="205">327</cx:pt>
          <cx:pt idx="206">335</cx:pt>
          <cx:pt idx="207">343</cx:pt>
          <cx:pt idx="208">345</cx:pt>
          <cx:pt idx="209">345</cx:pt>
          <cx:pt idx="210">349</cx:pt>
          <cx:pt idx="211">351</cx:pt>
          <cx:pt idx="212">359</cx:pt>
          <cx:pt idx="213">365</cx:pt>
          <cx:pt idx="214">365</cx:pt>
          <cx:pt idx="215">366</cx:pt>
          <cx:pt idx="216">373</cx:pt>
          <cx:pt idx="217">381</cx:pt>
          <cx:pt idx="218">381</cx:pt>
          <cx:pt idx="219">386</cx:pt>
          <cx:pt idx="220">395</cx:pt>
          <cx:pt idx="221">396</cx:pt>
          <cx:pt idx="222">428</cx:pt>
          <cx:pt idx="223">429</cx:pt>
          <cx:pt idx="224">444</cx:pt>
          <cx:pt idx="225">452</cx:pt>
          <cx:pt idx="226">458</cx:pt>
          <cx:pt idx="227">496</cx:pt>
          <cx:pt idx="228">505</cx:pt>
          <cx:pt idx="229">507</cx:pt>
          <cx:pt idx="230">513</cx:pt>
          <cx:pt idx="231">568</cx:pt>
          <cx:pt idx="232">619</cx:pt>
        </cx:lvl>
      </cx:numDim>
    </cx:data>
  </cx:chartData>
  <cx:chart>
    <cx:title pos="t" align="ctr" overlay="0">
      <cx:tx>
        <cx:txData>
          <cx:v>ThrombocytopeniA</cx:v>
        </cx:txData>
      </cx:tx>
      <cx:txPr>
        <a:bodyPr spcFirstLastPara="1" vertOverflow="ellipsis" horzOverflow="overflow" wrap="square" lIns="0" tIns="0" rIns="0" bIns="0" anchor="ctr" anchorCtr="1"/>
        <a:lstStyle/>
        <a:p>
          <a:pPr algn="ctr" rtl="0">
            <a:defRPr baseline="0">
              <a:solidFill>
                <a:schemeClr val="tx1"/>
              </a:solidFill>
            </a:defRPr>
          </a:pPr>
          <a:r>
            <a:rPr lang="nl-NL" sz="1800" b="1" i="0" u="none" strike="noStrike" cap="all" spc="150" baseline="0">
              <a:solidFill>
                <a:schemeClr val="tx1"/>
              </a:solidFill>
              <a:latin typeface="Calibri" panose="020F0502020204030204"/>
            </a:rPr>
            <a:t>ThrombocytopeniA</a:t>
          </a:r>
        </a:p>
      </cx:txPr>
    </cx:title>
    <cx:plotArea>
      <cx:plotAreaRegion>
        <cx:series layoutId="boxWhisker" uniqueId="{67A679C0-9DA5-4005-85AA-0AFAEACEB35A}">
          <cx:tx>
            <cx:txData>
              <cx:f>'[Analyse data septische shock.xlsx]BW plots'!$D$2</cx:f>
              <cx:v>S3+</cx:v>
            </cx:txData>
          </cx:tx>
          <cx:spPr>
            <a:ln>
              <a:solidFill>
                <a:srgbClr val="A2120A"/>
              </a:solidFill>
            </a:ln>
          </cx:spPr>
          <cx:dataId val="0"/>
          <cx:layoutPr>
            <cx:visibility meanLine="0" meanMarker="0" nonoutliers="0" outliers="0"/>
            <cx:statistics quartileMethod="exclusive"/>
          </cx:layoutPr>
        </cx:series>
        <cx:series layoutId="boxWhisker" uniqueId="{615DD046-02DE-475C-9D10-DA0F0E2FA4F3}">
          <cx:tx>
            <cx:txData>
              <cx:f>'[Analyse data septische shock.xlsx]BW plots'!$E$2</cx:f>
              <cx:v>S2+/S3-</cx:v>
            </cx:txData>
          </cx:tx>
          <cx:spPr>
            <a:ln>
              <a:solidFill>
                <a:srgbClr val="607409"/>
              </a:solidFill>
            </a:ln>
          </cx:spPr>
          <cx:dataId val="1"/>
          <cx:layoutPr>
            <cx:visibility meanLine="0" meanMarker="0" nonoutliers="0" outliers="0"/>
            <cx:statistics quartileMethod="exclusive"/>
          </cx:layoutPr>
        </cx:series>
      </cx:plotAreaRegion>
      <cx:axis id="0" hidden="1">
        <cx:catScaling gapWidth="1.10000002"/>
        <cx:tickLabels/>
      </cx:axis>
      <cx:axis id="1">
        <cx:valScaling/>
        <cx:title>
          <cx:tx>
            <cx:txData>
              <cx:v>10²/µl</cx:v>
            </cx:txData>
          </cx:tx>
          <cx:txPr>
            <a:bodyPr spcFirstLastPara="1" vertOverflow="ellipsis" horzOverflow="overflow" wrap="square" lIns="0" tIns="0" rIns="0" bIns="0" anchor="ctr" anchorCtr="1"/>
            <a:lstStyle/>
            <a:p>
              <a:pPr algn="ctr" rtl="0">
                <a:defRPr/>
              </a:pPr>
              <a:r>
                <a:rPr lang="nl-NL" sz="900" b="1" i="0" u="none" strike="noStrike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Calibri" panose="020F0502020204030204"/>
                </a:rPr>
                <a:t>10²/µl</a:t>
              </a:r>
            </a:p>
          </cx:txPr>
        </cx:title>
        <cx:majorGridlines/>
        <cx:tickLabels/>
      </cx:axis>
    </cx:plotArea>
    <cx:legend pos="t" align="ctr" overlay="0"/>
  </cx:chart>
  <cx:clrMapOvr bg1="lt1" tx1="dk1" bg2="lt2" tx2="dk2" accent1="accent1" accent2="accent2" accent3="accent3" accent4="accent4" accent5="accent5" accent6="accent6" hlink="hlink" folHlink="folHlink"/>
</cx:chartSpace>
</file>

<file path=word/charts/chartEx6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'[Analyse data septische shock.xlsx]BW plots'!$J$3:$J$958</cx:f>
        <cx:lvl ptCount="956" formatCode="Standaard">
          <cx:pt idx="0">0.070000000000000007</cx:pt>
          <cx:pt idx="1">0.070000000000000007</cx:pt>
          <cx:pt idx="2">0.080000000000000002</cx:pt>
          <cx:pt idx="3">0.080000000000000002</cx:pt>
          <cx:pt idx="4">0.089999999999999997</cx:pt>
          <cx:pt idx="5">0.10000000000000001</cx:pt>
          <cx:pt idx="6">0.12</cx:pt>
          <cx:pt idx="7">0.13</cx:pt>
          <cx:pt idx="8">0.13</cx:pt>
          <cx:pt idx="9">0.14000000000000001</cx:pt>
          <cx:pt idx="10">0.14999999999999999</cx:pt>
          <cx:pt idx="11">0.14999999999999999</cx:pt>
          <cx:pt idx="12">0.17000000000000001</cx:pt>
          <cx:pt idx="13">0.17000000000000001</cx:pt>
          <cx:pt idx="14">0.17000000000000001</cx:pt>
          <cx:pt idx="15">0.17999999999999999</cx:pt>
          <cx:pt idx="16">0.23000000000000001</cx:pt>
          <cx:pt idx="17">0.28000000000000003</cx:pt>
          <cx:pt idx="18">0.33000000000000002</cx:pt>
          <cx:pt idx="19">0.33000000000000002</cx:pt>
          <cx:pt idx="20">0.34999999999999998</cx:pt>
          <cx:pt idx="21">0.37</cx:pt>
          <cx:pt idx="22">0.40999999999999998</cx:pt>
          <cx:pt idx="23">0.44</cx:pt>
          <cx:pt idx="24">0.46000000000000002</cx:pt>
          <cx:pt idx="25">0.53000000000000003</cx:pt>
          <cx:pt idx="26">0.53000000000000003</cx:pt>
          <cx:pt idx="27">0.57999999999999996</cx:pt>
          <cx:pt idx="28">0.58999999999999997</cx:pt>
          <cx:pt idx="29">0.59999999999999998</cx:pt>
          <cx:pt idx="30">0.75</cx:pt>
          <cx:pt idx="31">0.77000000000000002</cx:pt>
          <cx:pt idx="32">0.79000000000000004</cx:pt>
          <cx:pt idx="33">0.83999999999999997</cx:pt>
          <cx:pt idx="34">0.83999999999999997</cx:pt>
          <cx:pt idx="35">0.88</cx:pt>
          <cx:pt idx="36">0.89000000000000001</cx:pt>
          <cx:pt idx="37">0.90000000000000002</cx:pt>
          <cx:pt idx="38">0.90000000000000002</cx:pt>
          <cx:pt idx="39">0.93000000000000005</cx:pt>
          <cx:pt idx="40">0.93000000000000005</cx:pt>
          <cx:pt idx="41">0.96999999999999997</cx:pt>
          <cx:pt idx="42">1.03</cx:pt>
          <cx:pt idx="43">1.1299999999999999</cx:pt>
          <cx:pt idx="44">1.1399999999999999</cx:pt>
          <cx:pt idx="45">1.1599999999999999</cx:pt>
          <cx:pt idx="46">1.1599999999999999</cx:pt>
          <cx:pt idx="47">1.23</cx:pt>
          <cx:pt idx="48">1.3899999999999999</cx:pt>
          <cx:pt idx="49">1.4299999999999999</cx:pt>
          <cx:pt idx="50">1.53</cx:pt>
          <cx:pt idx="51">1.5600000000000001</cx:pt>
          <cx:pt idx="52">1.6200000000000001</cx:pt>
          <cx:pt idx="53">1.73</cx:pt>
          <cx:pt idx="54">1.76</cx:pt>
          <cx:pt idx="55">1.78</cx:pt>
          <cx:pt idx="56">1.79</cx:pt>
          <cx:pt idx="57">1.8899999999999999</cx:pt>
          <cx:pt idx="58">1.9199999999999999</cx:pt>
          <cx:pt idx="59">1.97</cx:pt>
          <cx:pt idx="60">1.99</cx:pt>
          <cx:pt idx="61">2.0099999999999998</cx:pt>
          <cx:pt idx="62">2.0099999999999998</cx:pt>
          <cx:pt idx="63">2.1200000000000001</cx:pt>
          <cx:pt idx="64">2.1800000000000002</cx:pt>
          <cx:pt idx="65">2.25</cx:pt>
          <cx:pt idx="66">2.3300000000000001</cx:pt>
          <cx:pt idx="67">2.3999999999999999</cx:pt>
          <cx:pt idx="68">2.52</cx:pt>
          <cx:pt idx="69">2.6099999999999999</cx:pt>
          <cx:pt idx="70">2.6800000000000002</cx:pt>
          <cx:pt idx="71">2.6899999999999999</cx:pt>
          <cx:pt idx="72">2.79</cx:pt>
          <cx:pt idx="73">3.3700000000000001</cx:pt>
          <cx:pt idx="74">3.3799999999999999</cx:pt>
          <cx:pt idx="75">3.3999999999999999</cx:pt>
          <cx:pt idx="76">3.4100000000000001</cx:pt>
          <cx:pt idx="77">3.4399999999999999</cx:pt>
          <cx:pt idx="78">3.5099999999999998</cx:pt>
          <cx:pt idx="79">3.5099999999999998</cx:pt>
          <cx:pt idx="80">3.5499999999999998</cx:pt>
          <cx:pt idx="81">3.6200000000000001</cx:pt>
          <cx:pt idx="82">3.6499999999999999</cx:pt>
          <cx:pt idx="83">3.6600000000000001</cx:pt>
          <cx:pt idx="84">3.79</cx:pt>
          <cx:pt idx="85">3.8100000000000001</cx:pt>
          <cx:pt idx="86">3.8300000000000001</cx:pt>
          <cx:pt idx="87">3.9900000000000002</cx:pt>
          <cx:pt idx="88">4.0899999999999999</cx:pt>
          <cx:pt idx="89">4.1200000000000001</cx:pt>
          <cx:pt idx="90">4.3200000000000003</cx:pt>
          <cx:pt idx="91">4.6100000000000003</cx:pt>
          <cx:pt idx="92">4.6299999999999999</cx:pt>
          <cx:pt idx="93">4.6399999999999997</cx:pt>
          <cx:pt idx="94">4.6500000000000004</cx:pt>
          <cx:pt idx="95">4.7300000000000004</cx:pt>
          <cx:pt idx="96">4.7400000000000002</cx:pt>
          <cx:pt idx="97">4.79</cx:pt>
          <cx:pt idx="98">4.8799999999999999</cx:pt>
          <cx:pt idx="99">4.9100000000000001</cx:pt>
          <cx:pt idx="100">4.9299999999999997</cx:pt>
          <cx:pt idx="101">4.9400000000000004</cx:pt>
          <cx:pt idx="102">5.0099999999999998</cx:pt>
          <cx:pt idx="103">5.0899999999999999</cx:pt>
          <cx:pt idx="104">5.2199999999999998</cx:pt>
          <cx:pt idx="105">5.2400000000000002</cx:pt>
          <cx:pt idx="106">5.2699999999999996</cx:pt>
          <cx:pt idx="107">5.2800000000000002</cx:pt>
          <cx:pt idx="108">5.29</cx:pt>
          <cx:pt idx="109">5.5599999999999996</cx:pt>
          <cx:pt idx="110">5.5899999999999999</cx:pt>
          <cx:pt idx="111">5.6799999999999997</cx:pt>
          <cx:pt idx="112">5.71</cx:pt>
          <cx:pt idx="113">5.7400000000000002</cx:pt>
          <cx:pt idx="114">5.7599999999999998</cx:pt>
          <cx:pt idx="115">5.7699999999999996</cx:pt>
          <cx:pt idx="116">5.7999999999999998</cx:pt>
          <cx:pt idx="117">5.8700000000000001</cx:pt>
          <cx:pt idx="118">5.9199999999999999</cx:pt>
          <cx:pt idx="119">5.9699999999999998</cx:pt>
          <cx:pt idx="120">5.9699999999999998</cx:pt>
          <cx:pt idx="121">6.0499999999999998</cx:pt>
          <cx:pt idx="122">6.0599999999999996</cx:pt>
          <cx:pt idx="123">6.0999999999999996</cx:pt>
          <cx:pt idx="124">6.0999999999999996</cx:pt>
          <cx:pt idx="125">6.1200000000000001</cx:pt>
          <cx:pt idx="126">6.2999999999999998</cx:pt>
          <cx:pt idx="127">6.2999999999999998</cx:pt>
          <cx:pt idx="128">6.3200000000000003</cx:pt>
          <cx:pt idx="129">6.54</cx:pt>
          <cx:pt idx="130">6.5499999999999998</cx:pt>
          <cx:pt idx="131">6.5700000000000003</cx:pt>
          <cx:pt idx="132">6.5999999999999996</cx:pt>
          <cx:pt idx="133">6.6600000000000001</cx:pt>
          <cx:pt idx="134">6.7400000000000002</cx:pt>
          <cx:pt idx="135">6.7699999999999996</cx:pt>
          <cx:pt idx="136">6.7699999999999996</cx:pt>
          <cx:pt idx="137">6.79</cx:pt>
          <cx:pt idx="138">6.8600000000000003</cx:pt>
          <cx:pt idx="139">6.9400000000000004</cx:pt>
          <cx:pt idx="140">6.96</cx:pt>
          <cx:pt idx="141">6.9699999999999998</cx:pt>
          <cx:pt idx="142">6.9800000000000004</cx:pt>
          <cx:pt idx="143">7.0599999999999996</cx:pt>
          <cx:pt idx="144">7.0700000000000003</cx:pt>
          <cx:pt idx="145">7.0800000000000001</cx:pt>
          <cx:pt idx="146">7.1200000000000001</cx:pt>
          <cx:pt idx="147">7.1500000000000004</cx:pt>
          <cx:pt idx="148">7.1799999999999997</cx:pt>
          <cx:pt idx="149">7.1900000000000004</cx:pt>
          <cx:pt idx="150">7.2300000000000004</cx:pt>
          <cx:pt idx="151">7.3099999999999996</cx:pt>
          <cx:pt idx="152">7.3200000000000003</cx:pt>
          <cx:pt idx="153">7.3300000000000001</cx:pt>
          <cx:pt idx="154">7.3799999999999999</cx:pt>
          <cx:pt idx="155">7.3799999999999999</cx:pt>
          <cx:pt idx="156">7.46</cx:pt>
          <cx:pt idx="157">7.5499999999999998</cx:pt>
          <cx:pt idx="158">7.5599999999999996</cx:pt>
          <cx:pt idx="159">7.6399999999999997</cx:pt>
          <cx:pt idx="160">7.6399999999999997</cx:pt>
          <cx:pt idx="161">7.75</cx:pt>
          <cx:pt idx="162">7.7699999999999996</cx:pt>
          <cx:pt idx="163">7.9000000000000004</cx:pt>
          <cx:pt idx="164">7.9000000000000004</cx:pt>
          <cx:pt idx="165">7.9800000000000004</cx:pt>
          <cx:pt idx="166">8.0700000000000003</cx:pt>
          <cx:pt idx="167">8.1899999999999995</cx:pt>
          <cx:pt idx="168">8.2100000000000009</cx:pt>
          <cx:pt idx="169">8.2100000000000009</cx:pt>
          <cx:pt idx="170">8.25</cx:pt>
          <cx:pt idx="171">8.3699999999999992</cx:pt>
          <cx:pt idx="172">8.4900000000000002</cx:pt>
          <cx:pt idx="173">8.5399999999999991</cx:pt>
          <cx:pt idx="174">8.5399999999999991</cx:pt>
          <cx:pt idx="175">8.5899999999999999</cx:pt>
          <cx:pt idx="176">8.5999999999999996</cx:pt>
          <cx:pt idx="177">8.6199999999999992</cx:pt>
          <cx:pt idx="178">8.6799999999999997</cx:pt>
          <cx:pt idx="179">8.6999999999999993</cx:pt>
          <cx:pt idx="180">8.7100000000000009</cx:pt>
          <cx:pt idx="181">8.7200000000000006</cx:pt>
          <cx:pt idx="182">8.7599999999999998</cx:pt>
          <cx:pt idx="183">8.7799999999999994</cx:pt>
          <cx:pt idx="184">8.9100000000000001</cx:pt>
          <cx:pt idx="185">8.9199999999999999</cx:pt>
          <cx:pt idx="186">8.9499999999999993</cx:pt>
          <cx:pt idx="187">8.9600000000000009</cx:pt>
          <cx:pt idx="188">9</cx:pt>
          <cx:pt idx="189">9.0299999999999994</cx:pt>
          <cx:pt idx="190">9.1300000000000008</cx:pt>
          <cx:pt idx="191">9.1300000000000008</cx:pt>
          <cx:pt idx="192">9.1300000000000008</cx:pt>
          <cx:pt idx="193">9.1600000000000001</cx:pt>
          <cx:pt idx="194">9.1699999999999999</cx:pt>
          <cx:pt idx="195">9.2799999999999994</cx:pt>
          <cx:pt idx="196">9.2799999999999994</cx:pt>
          <cx:pt idx="197">9.3699999999999992</cx:pt>
          <cx:pt idx="198">9.3800000000000008</cx:pt>
          <cx:pt idx="199">9.4100000000000001</cx:pt>
          <cx:pt idx="200">9.4600000000000009</cx:pt>
          <cx:pt idx="201">9.4800000000000004</cx:pt>
          <cx:pt idx="202">9.75</cx:pt>
          <cx:pt idx="203">9.7899999999999991</cx:pt>
          <cx:pt idx="204">9.7899999999999991</cx:pt>
          <cx:pt idx="205">9.8000000000000007</cx:pt>
          <cx:pt idx="206">9.8300000000000001</cx:pt>
          <cx:pt idx="207">9.8499999999999996</cx:pt>
          <cx:pt idx="208">9.8800000000000008</cx:pt>
          <cx:pt idx="209">9.9199999999999999</cx:pt>
          <cx:pt idx="210">9.9700000000000006</cx:pt>
          <cx:pt idx="211">9.9900000000000002</cx:pt>
          <cx:pt idx="212">10.01</cx:pt>
          <cx:pt idx="213">10.01</cx:pt>
          <cx:pt idx="214">10.039999999999999</cx:pt>
          <cx:pt idx="215">10.06</cx:pt>
          <cx:pt idx="216">10.109999999999999</cx:pt>
          <cx:pt idx="217">10.140000000000001</cx:pt>
          <cx:pt idx="218">10.16</cx:pt>
          <cx:pt idx="219">10.16</cx:pt>
          <cx:pt idx="220">10.18</cx:pt>
          <cx:pt idx="221">10.199999999999999</cx:pt>
          <cx:pt idx="222">10.220000000000001</cx:pt>
          <cx:pt idx="223">10.27</cx:pt>
          <cx:pt idx="224">10.32</cx:pt>
          <cx:pt idx="225">10.42</cx:pt>
          <cx:pt idx="226">10.449999999999999</cx:pt>
          <cx:pt idx="227">10.51</cx:pt>
          <cx:pt idx="228">10.789999999999999</cx:pt>
          <cx:pt idx="229">10.82</cx:pt>
          <cx:pt idx="230">10.84</cx:pt>
          <cx:pt idx="231">10.869999999999999</cx:pt>
          <cx:pt idx="232">10.93</cx:pt>
          <cx:pt idx="233">11.06</cx:pt>
          <cx:pt idx="234">11.06</cx:pt>
          <cx:pt idx="235">11.08</cx:pt>
          <cx:pt idx="236">11.08</cx:pt>
          <cx:pt idx="237">11.19</cx:pt>
          <cx:pt idx="238">11.210000000000001</cx:pt>
          <cx:pt idx="239">11.24</cx:pt>
          <cx:pt idx="240">11.24</cx:pt>
          <cx:pt idx="241">11.24</cx:pt>
          <cx:pt idx="242">11.289999999999999</cx:pt>
          <cx:pt idx="243">11.31</cx:pt>
          <cx:pt idx="244">11.359999999999999</cx:pt>
          <cx:pt idx="245">11.4</cx:pt>
          <cx:pt idx="246">11.49</cx:pt>
          <cx:pt idx="247">11.56</cx:pt>
          <cx:pt idx="248">11.57</cx:pt>
          <cx:pt idx="249">11.59</cx:pt>
          <cx:pt idx="250">11.59</cx:pt>
          <cx:pt idx="251">11.6</cx:pt>
          <cx:pt idx="252">11.83</cx:pt>
          <cx:pt idx="253">11.84</cx:pt>
          <cx:pt idx="254">11.859999999999999</cx:pt>
          <cx:pt idx="255">11.890000000000001</cx:pt>
          <cx:pt idx="256">11.91</cx:pt>
          <cx:pt idx="257">11.93</cx:pt>
          <cx:pt idx="258">11.94</cx:pt>
          <cx:pt idx="259">11.949999999999999</cx:pt>
          <cx:pt idx="260">11.960000000000001</cx:pt>
          <cx:pt idx="261">11.98</cx:pt>
          <cx:pt idx="262">11.98</cx:pt>
          <cx:pt idx="263">12.029999999999999</cx:pt>
          <cx:pt idx="264">12.039999999999999</cx:pt>
          <cx:pt idx="265">12.109999999999999</cx:pt>
          <cx:pt idx="266">12.130000000000001</cx:pt>
          <cx:pt idx="267">12.140000000000001</cx:pt>
          <cx:pt idx="268">12.16</cx:pt>
          <cx:pt idx="269">12.17</cx:pt>
          <cx:pt idx="270">12.24</cx:pt>
          <cx:pt idx="271">12.26</cx:pt>
          <cx:pt idx="272">12.300000000000001</cx:pt>
          <cx:pt idx="273">12.31</cx:pt>
          <cx:pt idx="274">12.31</cx:pt>
          <cx:pt idx="275">12.33</cx:pt>
          <cx:pt idx="276">12.369999999999999</cx:pt>
          <cx:pt idx="277">12.44</cx:pt>
          <cx:pt idx="278">12.449999999999999</cx:pt>
          <cx:pt idx="279">12.48</cx:pt>
          <cx:pt idx="280">12.51</cx:pt>
          <cx:pt idx="281">12.539999999999999</cx:pt>
          <cx:pt idx="282">12.539999999999999</cx:pt>
          <cx:pt idx="283">12.550000000000001</cx:pt>
          <cx:pt idx="284">12.57</cx:pt>
          <cx:pt idx="285">12.6</cx:pt>
          <cx:pt idx="286">12.640000000000001</cx:pt>
          <cx:pt idx="287">12.74</cx:pt>
          <cx:pt idx="288">12.76</cx:pt>
          <cx:pt idx="289">12.76</cx:pt>
          <cx:pt idx="290">12.800000000000001</cx:pt>
          <cx:pt idx="291">12.81</cx:pt>
          <cx:pt idx="292">12.82</cx:pt>
          <cx:pt idx="293">12.84</cx:pt>
          <cx:pt idx="294">12.859999999999999</cx:pt>
          <cx:pt idx="295">12.869999999999999</cx:pt>
          <cx:pt idx="296">12.890000000000001</cx:pt>
          <cx:pt idx="297">12.92</cx:pt>
          <cx:pt idx="298">13.01</cx:pt>
          <cx:pt idx="299">13.119999999999999</cx:pt>
          <cx:pt idx="300">13.140000000000001</cx:pt>
          <cx:pt idx="301">13.18</cx:pt>
          <cx:pt idx="302">13.210000000000001</cx:pt>
          <cx:pt idx="303">13.279999999999999</cx:pt>
          <cx:pt idx="304">13.279999999999999</cx:pt>
          <cx:pt idx="305">13.279999999999999</cx:pt>
          <cx:pt idx="306">13.289999999999999</cx:pt>
          <cx:pt idx="307">13.289999999999999</cx:pt>
          <cx:pt idx="308">13.390000000000001</cx:pt>
          <cx:pt idx="309">13.4</cx:pt>
          <cx:pt idx="310">13.43</cx:pt>
          <cx:pt idx="311">13.49</cx:pt>
          <cx:pt idx="312">13.56</cx:pt>
          <cx:pt idx="313">13.57</cx:pt>
          <cx:pt idx="314">13.58</cx:pt>
          <cx:pt idx="315">13.609999999999999</cx:pt>
          <cx:pt idx="316">13.67</cx:pt>
          <cx:pt idx="317">13.74</cx:pt>
          <cx:pt idx="318">13.75</cx:pt>
          <cx:pt idx="319">13.83</cx:pt>
          <cx:pt idx="320">13.93</cx:pt>
          <cx:pt idx="321">13.949999999999999</cx:pt>
          <cx:pt idx="322">13.960000000000001</cx:pt>
          <cx:pt idx="323">13.970000000000001</cx:pt>
          <cx:pt idx="324">14</cx:pt>
          <cx:pt idx="325">14.09</cx:pt>
          <cx:pt idx="326">14.130000000000001</cx:pt>
          <cx:pt idx="327">14.130000000000001</cx:pt>
          <cx:pt idx="328">14.15</cx:pt>
          <cx:pt idx="329">14.26</cx:pt>
          <cx:pt idx="330">14.279999999999999</cx:pt>
          <cx:pt idx="331">14.32</cx:pt>
          <cx:pt idx="332">14.32</cx:pt>
          <cx:pt idx="333">14.380000000000001</cx:pt>
          <cx:pt idx="334">14.43</cx:pt>
          <cx:pt idx="335">14.44</cx:pt>
          <cx:pt idx="336">14.5</cx:pt>
          <cx:pt idx="337">14.51</cx:pt>
          <cx:pt idx="338">14.56</cx:pt>
          <cx:pt idx="339">14.58</cx:pt>
          <cx:pt idx="340">14.58</cx:pt>
          <cx:pt idx="341">14.609999999999999</cx:pt>
          <cx:pt idx="342">14.66</cx:pt>
          <cx:pt idx="343">14.67</cx:pt>
          <cx:pt idx="344">14.720000000000001</cx:pt>
          <cx:pt idx="345">14.720000000000001</cx:pt>
          <cx:pt idx="346">14.75</cx:pt>
          <cx:pt idx="347">14.76</cx:pt>
          <cx:pt idx="348">14.83</cx:pt>
          <cx:pt idx="349">14.9</cx:pt>
          <cx:pt idx="350">14.92</cx:pt>
          <cx:pt idx="351">14.94</cx:pt>
          <cx:pt idx="352">14.960000000000001</cx:pt>
          <cx:pt idx="353">14.98</cx:pt>
          <cx:pt idx="354">15</cx:pt>
          <cx:pt idx="355">15</cx:pt>
          <cx:pt idx="356">15.01</cx:pt>
          <cx:pt idx="357">15.15</cx:pt>
          <cx:pt idx="358">15.15</cx:pt>
          <cx:pt idx="359">15.18</cx:pt>
          <cx:pt idx="360">15.210000000000001</cx:pt>
          <cx:pt idx="361">15.279999999999999</cx:pt>
          <cx:pt idx="362">15.289999999999999</cx:pt>
          <cx:pt idx="363">15.359999999999999</cx:pt>
          <cx:pt idx="364">15.369999999999999</cx:pt>
          <cx:pt idx="365">15.44</cx:pt>
          <cx:pt idx="366">15.5</cx:pt>
          <cx:pt idx="367">15.52</cx:pt>
          <cx:pt idx="368">15.529999999999999</cx:pt>
          <cx:pt idx="369">15.529999999999999</cx:pt>
          <cx:pt idx="370">15.539999999999999</cx:pt>
          <cx:pt idx="371">15.550000000000001</cx:pt>
          <cx:pt idx="372">15.720000000000001</cx:pt>
          <cx:pt idx="373">15.720000000000001</cx:pt>
          <cx:pt idx="374">15.720000000000001</cx:pt>
          <cx:pt idx="375">15.75</cx:pt>
          <cx:pt idx="376">15.779999999999999</cx:pt>
          <cx:pt idx="377">15.83</cx:pt>
          <cx:pt idx="378">15.859999999999999</cx:pt>
          <cx:pt idx="379">15.92</cx:pt>
          <cx:pt idx="380">15.94</cx:pt>
          <cx:pt idx="381">15.970000000000001</cx:pt>
          <cx:pt idx="382">16.010000000000002</cx:pt>
          <cx:pt idx="383">16.02</cx:pt>
          <cx:pt idx="384">16.059999999999999</cx:pt>
          <cx:pt idx="385">16.07</cx:pt>
          <cx:pt idx="386">16.120000000000001</cx:pt>
          <cx:pt idx="387">16.120000000000001</cx:pt>
          <cx:pt idx="388">16.129999999999999</cx:pt>
          <cx:pt idx="389">16.129999999999999</cx:pt>
          <cx:pt idx="390">16.210000000000001</cx:pt>
          <cx:pt idx="391">16.210000000000001</cx:pt>
          <cx:pt idx="392">16.210000000000001</cx:pt>
          <cx:pt idx="393">16.280000000000001</cx:pt>
          <cx:pt idx="394">16.300000000000001</cx:pt>
          <cx:pt idx="395">16.34</cx:pt>
          <cx:pt idx="396">16.350000000000001</cx:pt>
          <cx:pt idx="397">16.399999999999999</cx:pt>
          <cx:pt idx="398">16.41</cx:pt>
          <cx:pt idx="399">16.43</cx:pt>
          <cx:pt idx="400">16.440000000000001</cx:pt>
          <cx:pt idx="401">16.449999999999999</cx:pt>
          <cx:pt idx="402">16.460000000000001</cx:pt>
          <cx:pt idx="403">16.469999999999999</cx:pt>
          <cx:pt idx="404">16.48</cx:pt>
          <cx:pt idx="405">16.5</cx:pt>
          <cx:pt idx="406">16.5</cx:pt>
          <cx:pt idx="407">16.510000000000002</cx:pt>
          <cx:pt idx="408">16.52</cx:pt>
          <cx:pt idx="409">16.52</cx:pt>
          <cx:pt idx="410">16.550000000000001</cx:pt>
          <cx:pt idx="411">16.550000000000001</cx:pt>
          <cx:pt idx="412">16.57</cx:pt>
          <cx:pt idx="413">16.620000000000001</cx:pt>
          <cx:pt idx="414">16.640000000000001</cx:pt>
          <cx:pt idx="415">16.710000000000001</cx:pt>
          <cx:pt idx="416">16.809999999999999</cx:pt>
          <cx:pt idx="417">16.82</cx:pt>
          <cx:pt idx="418">16.829999999999998</cx:pt>
          <cx:pt idx="419">16.84</cx:pt>
          <cx:pt idx="420">16.850000000000001</cx:pt>
          <cx:pt idx="421">16.870000000000001</cx:pt>
          <cx:pt idx="422">16.920000000000002</cx:pt>
          <cx:pt idx="423">16.940000000000001</cx:pt>
          <cx:pt idx="424">16.98</cx:pt>
          <cx:pt idx="425">17.02</cx:pt>
          <cx:pt idx="426">17.030000000000001</cx:pt>
          <cx:pt idx="427">17.09</cx:pt>
          <cx:pt idx="428">17.190000000000001</cx:pt>
          <cx:pt idx="429">17.199999999999999</cx:pt>
          <cx:pt idx="430">17.210000000000001</cx:pt>
          <cx:pt idx="431">17.219999999999999</cx:pt>
          <cx:pt idx="432">17.23</cx:pt>
          <cx:pt idx="433">17.260000000000002</cx:pt>
          <cx:pt idx="434">17.260000000000002</cx:pt>
          <cx:pt idx="435">17.280000000000001</cx:pt>
          <cx:pt idx="436">17.280000000000001</cx:pt>
          <cx:pt idx="437">17.300000000000001</cx:pt>
          <cx:pt idx="438">17.329999999999998</cx:pt>
          <cx:pt idx="439">17.34</cx:pt>
          <cx:pt idx="440">17.449999999999999</cx:pt>
          <cx:pt idx="441">17.449999999999999</cx:pt>
          <cx:pt idx="442">17.449999999999999</cx:pt>
          <cx:pt idx="443">17.460000000000001</cx:pt>
          <cx:pt idx="444">17.48</cx:pt>
          <cx:pt idx="445">17.489999999999998</cx:pt>
          <cx:pt idx="446">17.489999999999998</cx:pt>
          <cx:pt idx="447">17.5</cx:pt>
          <cx:pt idx="448">17.550000000000001</cx:pt>
          <cx:pt idx="449">17.559999999999999</cx:pt>
          <cx:pt idx="450">17.57</cx:pt>
          <cx:pt idx="451">17.609999999999999</cx:pt>
          <cx:pt idx="452">17.609999999999999</cx:pt>
          <cx:pt idx="453">17.620000000000001</cx:pt>
          <cx:pt idx="454">17.629999999999999</cx:pt>
          <cx:pt idx="455">17.640000000000001</cx:pt>
          <cx:pt idx="456">17.699999999999999</cx:pt>
          <cx:pt idx="457">17.719999999999999</cx:pt>
          <cx:pt idx="458">17.760000000000002</cx:pt>
          <cx:pt idx="459">17.77</cx:pt>
          <cx:pt idx="460">17.870000000000001</cx:pt>
          <cx:pt idx="461">17.890000000000001</cx:pt>
          <cx:pt idx="462">17.93</cx:pt>
          <cx:pt idx="463">17.940000000000001</cx:pt>
          <cx:pt idx="464">17.98</cx:pt>
          <cx:pt idx="465">18.010000000000002</cx:pt>
          <cx:pt idx="466">18.050000000000001</cx:pt>
          <cx:pt idx="467">18.07</cx:pt>
          <cx:pt idx="468">18.190000000000001</cx:pt>
          <cx:pt idx="469">18.25</cx:pt>
          <cx:pt idx="470">18.260000000000002</cx:pt>
          <cx:pt idx="471">18.280000000000001</cx:pt>
          <cx:pt idx="472">18.489999999999998</cx:pt>
          <cx:pt idx="473">18.539999999999999</cx:pt>
          <cx:pt idx="474">18.579999999999998</cx:pt>
          <cx:pt idx="475">18.600000000000001</cx:pt>
          <cx:pt idx="476">18.609999999999999</cx:pt>
          <cx:pt idx="477">18.66</cx:pt>
          <cx:pt idx="478">18.690000000000001</cx:pt>
          <cx:pt idx="479">18.75</cx:pt>
          <cx:pt idx="480">18.780000000000001</cx:pt>
          <cx:pt idx="481">18.850000000000001</cx:pt>
          <cx:pt idx="482">18.920000000000002</cx:pt>
          <cx:pt idx="483">18.940000000000001</cx:pt>
          <cx:pt idx="484">18.98</cx:pt>
          <cx:pt idx="485">19</cx:pt>
          <cx:pt idx="486">19.050000000000001</cx:pt>
          <cx:pt idx="487">19.079999999999998</cx:pt>
          <cx:pt idx="488">19.09</cx:pt>
          <cx:pt idx="489">19.100000000000001</cx:pt>
          <cx:pt idx="490">19.129999999999999</cx:pt>
          <cx:pt idx="491">19.170000000000002</cx:pt>
          <cx:pt idx="492">19.210000000000001</cx:pt>
          <cx:pt idx="493">19.260000000000002</cx:pt>
          <cx:pt idx="494">19.27</cx:pt>
          <cx:pt idx="495">19.280000000000001</cx:pt>
          <cx:pt idx="496">19.329999999999998</cx:pt>
          <cx:pt idx="497">19.449999999999999</cx:pt>
          <cx:pt idx="498">19.460000000000001</cx:pt>
          <cx:pt idx="499">19.5</cx:pt>
          <cx:pt idx="500">19.530000000000001</cx:pt>
          <cx:pt idx="501">19.530000000000001</cx:pt>
          <cx:pt idx="502">19.550000000000001</cx:pt>
          <cx:pt idx="503">19.66</cx:pt>
          <cx:pt idx="504">19.66</cx:pt>
          <cx:pt idx="505">19.68</cx:pt>
          <cx:pt idx="506">19.77</cx:pt>
          <cx:pt idx="507">19.829999999999998</cx:pt>
          <cx:pt idx="508">19.859999999999999</cx:pt>
          <cx:pt idx="509">19.899999999999999</cx:pt>
          <cx:pt idx="510">19.940000000000001</cx:pt>
          <cx:pt idx="511">19.949999999999999</cx:pt>
          <cx:pt idx="512">19.949999999999999</cx:pt>
          <cx:pt idx="513">19.960000000000001</cx:pt>
          <cx:pt idx="514">19.969999999999999</cx:pt>
          <cx:pt idx="515">19.969999999999999</cx:pt>
          <cx:pt idx="516">19.989999999999998</cx:pt>
          <cx:pt idx="517">20.100000000000001</cx:pt>
          <cx:pt idx="518">20.129999999999999</cx:pt>
          <cx:pt idx="519">20.16</cx:pt>
          <cx:pt idx="520">20.16</cx:pt>
          <cx:pt idx="521">20.190000000000001</cx:pt>
          <cx:pt idx="522">20.199999999999999</cx:pt>
          <cx:pt idx="523">20.219999999999999</cx:pt>
          <cx:pt idx="524">20.25</cx:pt>
          <cx:pt idx="525">20.289999999999999</cx:pt>
          <cx:pt idx="526">20.300000000000001</cx:pt>
          <cx:pt idx="527">20.329999999999998</cx:pt>
          <cx:pt idx="528">20.379999999999999</cx:pt>
          <cx:pt idx="529">20.390000000000001</cx:pt>
          <cx:pt idx="530">20.41</cx:pt>
          <cx:pt idx="531">20.43</cx:pt>
          <cx:pt idx="532">20.5</cx:pt>
          <cx:pt idx="533">20.52</cx:pt>
          <cx:pt idx="534">20.620000000000001</cx:pt>
          <cx:pt idx="535">20.629999999999999</cx:pt>
          <cx:pt idx="536">20.690000000000001</cx:pt>
          <cx:pt idx="537">20.710000000000001</cx:pt>
          <cx:pt idx="538">20.73</cx:pt>
          <cx:pt idx="539">20.75</cx:pt>
          <cx:pt idx="540">20.789999999999999</cx:pt>
          <cx:pt idx="541">20.84</cx:pt>
          <cx:pt idx="542">20.850000000000001</cx:pt>
          <cx:pt idx="543">20.920000000000002</cx:pt>
          <cx:pt idx="544">20.93</cx:pt>
          <cx:pt idx="545">20.960000000000001</cx:pt>
          <cx:pt idx="546">21.030000000000001</cx:pt>
          <cx:pt idx="547">21.07</cx:pt>
          <cx:pt idx="548">21.09</cx:pt>
          <cx:pt idx="549">21.100000000000001</cx:pt>
          <cx:pt idx="550">21.140000000000001</cx:pt>
          <cx:pt idx="551">21.140000000000001</cx:pt>
          <cx:pt idx="552">21.170000000000002</cx:pt>
          <cx:pt idx="553">21.170000000000002</cx:pt>
          <cx:pt idx="554">21.23</cx:pt>
          <cx:pt idx="555">21.27</cx:pt>
          <cx:pt idx="556">21.309999999999999</cx:pt>
          <cx:pt idx="557">21.34</cx:pt>
          <cx:pt idx="558">21.390000000000001</cx:pt>
          <cx:pt idx="559">21.390000000000001</cx:pt>
          <cx:pt idx="560">21.43</cx:pt>
          <cx:pt idx="561">21.460000000000001</cx:pt>
          <cx:pt idx="562">21.5</cx:pt>
          <cx:pt idx="563">21.510000000000002</cx:pt>
          <cx:pt idx="564">21.539999999999999</cx:pt>
          <cx:pt idx="565">21.57</cx:pt>
          <cx:pt idx="566">21.66</cx:pt>
          <cx:pt idx="567">21.66</cx:pt>
          <cx:pt idx="568">21.670000000000002</cx:pt>
          <cx:pt idx="569">21.690000000000001</cx:pt>
          <cx:pt idx="570">21.719999999999999</cx:pt>
          <cx:pt idx="571">21.739999999999998</cx:pt>
          <cx:pt idx="572">21.77</cx:pt>
          <cx:pt idx="573">21.879999999999999</cx:pt>
          <cx:pt idx="574">21.899999999999999</cx:pt>
          <cx:pt idx="575">21.940000000000001</cx:pt>
          <cx:pt idx="576">21.960000000000001</cx:pt>
          <cx:pt idx="577">21.98</cx:pt>
          <cx:pt idx="578">22.030000000000001</cx:pt>
          <cx:pt idx="579">22.030000000000001</cx:pt>
          <cx:pt idx="580">22.039999999999999</cx:pt>
          <cx:pt idx="581">22.059999999999999</cx:pt>
          <cx:pt idx="582">22.07</cx:pt>
          <cx:pt idx="583">22.109999999999999</cx:pt>
          <cx:pt idx="584">22.260000000000002</cx:pt>
          <cx:pt idx="585">22.300000000000001</cx:pt>
          <cx:pt idx="586">22.32</cx:pt>
          <cx:pt idx="587">22.379999999999999</cx:pt>
          <cx:pt idx="588">22.539999999999999</cx:pt>
          <cx:pt idx="589">22.550000000000001</cx:pt>
          <cx:pt idx="590">22.609999999999999</cx:pt>
          <cx:pt idx="591">22.629999999999999</cx:pt>
          <cx:pt idx="592">22.699999999999999</cx:pt>
          <cx:pt idx="593">22.699999999999999</cx:pt>
          <cx:pt idx="594">22.699999999999999</cx:pt>
          <cx:pt idx="595">22.719999999999999</cx:pt>
          <cx:pt idx="596">22.739999999999998</cx:pt>
          <cx:pt idx="597">22.77</cx:pt>
          <cx:pt idx="598">22.859999999999999</cx:pt>
          <cx:pt idx="599">22.940000000000001</cx:pt>
          <cx:pt idx="600">22.940000000000001</cx:pt>
          <cx:pt idx="601">22.949999999999999</cx:pt>
          <cx:pt idx="602">23.010000000000002</cx:pt>
          <cx:pt idx="603">23.039999999999999</cx:pt>
          <cx:pt idx="604">23.07</cx:pt>
          <cx:pt idx="605">23.09</cx:pt>
          <cx:pt idx="606">23.109999999999999</cx:pt>
          <cx:pt idx="607">23.120000000000001</cx:pt>
          <cx:pt idx="608">23.120000000000001</cx:pt>
          <cx:pt idx="609">23.149999999999999</cx:pt>
          <cx:pt idx="610">23.149999999999999</cx:pt>
          <cx:pt idx="611">23.16</cx:pt>
          <cx:pt idx="612">23.210000000000001</cx:pt>
          <cx:pt idx="613">23.260000000000002</cx:pt>
          <cx:pt idx="614">23.280000000000001</cx:pt>
          <cx:pt idx="615">23.289999999999999</cx:pt>
          <cx:pt idx="616">23.289999999999999</cx:pt>
          <cx:pt idx="617">23.32</cx:pt>
          <cx:pt idx="618">23.329999999999998</cx:pt>
          <cx:pt idx="619">23.34</cx:pt>
          <cx:pt idx="620">23.43</cx:pt>
          <cx:pt idx="621">23.539999999999999</cx:pt>
          <cx:pt idx="622">23.57</cx:pt>
          <cx:pt idx="623">23.579999999999998</cx:pt>
          <cx:pt idx="624">23.670000000000002</cx:pt>
          <cx:pt idx="625">23.670000000000002</cx:pt>
          <cx:pt idx="626">23.68</cx:pt>
          <cx:pt idx="627">23.75</cx:pt>
          <cx:pt idx="628">23.780000000000001</cx:pt>
          <cx:pt idx="629">23.809999999999999</cx:pt>
          <cx:pt idx="630">23.84</cx:pt>
          <cx:pt idx="631">23.850000000000001</cx:pt>
          <cx:pt idx="632">23.859999999999999</cx:pt>
          <cx:pt idx="633">23.870000000000001</cx:pt>
          <cx:pt idx="634">23.870000000000001</cx:pt>
          <cx:pt idx="635">23.91</cx:pt>
          <cx:pt idx="636">23.969999999999999</cx:pt>
          <cx:pt idx="637">24.010000000000002</cx:pt>
          <cx:pt idx="638">24.059999999999999</cx:pt>
          <cx:pt idx="639">24.059999999999999</cx:pt>
          <cx:pt idx="640">24.219999999999999</cx:pt>
          <cx:pt idx="641">24.23</cx:pt>
          <cx:pt idx="642">24.289999999999999</cx:pt>
          <cx:pt idx="643">24.329999999999998</cx:pt>
          <cx:pt idx="644">24.34</cx:pt>
          <cx:pt idx="645">24.370000000000001</cx:pt>
          <cx:pt idx="646">24.370000000000001</cx:pt>
          <cx:pt idx="647">24.43</cx:pt>
          <cx:pt idx="648">24.449999999999999</cx:pt>
          <cx:pt idx="649">24.469999999999999</cx:pt>
          <cx:pt idx="650">24.57</cx:pt>
          <cx:pt idx="651">24.609999999999999</cx:pt>
          <cx:pt idx="652">24.739999999999998</cx:pt>
          <cx:pt idx="653">24.82</cx:pt>
          <cx:pt idx="654">24.890000000000001</cx:pt>
          <cx:pt idx="655">24.93</cx:pt>
          <cx:pt idx="656">24.98</cx:pt>
          <cx:pt idx="657">25.010000000000002</cx:pt>
          <cx:pt idx="658">25.039999999999999</cx:pt>
          <cx:pt idx="659">25.149999999999999</cx:pt>
          <cx:pt idx="660">25.199999999999999</cx:pt>
          <cx:pt idx="661">25.210000000000001</cx:pt>
          <cx:pt idx="662">25.219999999999999</cx:pt>
          <cx:pt idx="663">25.25</cx:pt>
          <cx:pt idx="664">25.43</cx:pt>
          <cx:pt idx="665">25.440000000000001</cx:pt>
          <cx:pt idx="666">25.449999999999999</cx:pt>
          <cx:pt idx="667">25.469999999999999</cx:pt>
          <cx:pt idx="668">25.530000000000001</cx:pt>
          <cx:pt idx="669">25.600000000000001</cx:pt>
          <cx:pt idx="670">25.68</cx:pt>
          <cx:pt idx="671">25.73</cx:pt>
          <cx:pt idx="672">25.739999999999998</cx:pt>
          <cx:pt idx="673">25.77</cx:pt>
          <cx:pt idx="674">25.800000000000001</cx:pt>
          <cx:pt idx="675">25.84</cx:pt>
          <cx:pt idx="676">25.84</cx:pt>
          <cx:pt idx="677">25.879999999999999</cx:pt>
          <cx:pt idx="678">25.91</cx:pt>
          <cx:pt idx="679">25.920000000000002</cx:pt>
          <cx:pt idx="680">25.949999999999999</cx:pt>
          <cx:pt idx="681">25.960000000000001</cx:pt>
          <cx:pt idx="682">25.98</cx:pt>
          <cx:pt idx="683">26.02</cx:pt>
          <cx:pt idx="684">26.129999999999999</cx:pt>
          <cx:pt idx="685">26.129999999999999</cx:pt>
          <cx:pt idx="686">26.199999999999999</cx:pt>
          <cx:pt idx="687">26.210000000000001</cx:pt>
          <cx:pt idx="688">26.23</cx:pt>
          <cx:pt idx="689">26.25</cx:pt>
          <cx:pt idx="690">26.289999999999999</cx:pt>
          <cx:pt idx="691">26.300000000000001</cx:pt>
          <cx:pt idx="692">26.370000000000001</cx:pt>
          <cx:pt idx="693">26.48</cx:pt>
          <cx:pt idx="694">26.52</cx:pt>
          <cx:pt idx="695">26.579999999999998</cx:pt>
          <cx:pt idx="696">26.66</cx:pt>
          <cx:pt idx="697">26.690000000000001</cx:pt>
          <cx:pt idx="698">26.699999999999999</cx:pt>
          <cx:pt idx="699">26.710000000000001</cx:pt>
          <cx:pt idx="700">26.739999999999998</cx:pt>
          <cx:pt idx="701">26.780000000000001</cx:pt>
          <cx:pt idx="702">26.789999999999999</cx:pt>
          <cx:pt idx="703">26.879999999999999</cx:pt>
          <cx:pt idx="704">26.879999999999999</cx:pt>
          <cx:pt idx="705">26.940000000000001</cx:pt>
          <cx:pt idx="706">27.010000000000002</cx:pt>
          <cx:pt idx="707">27.059999999999999</cx:pt>
          <cx:pt idx="708">27.129999999999999</cx:pt>
          <cx:pt idx="709">27.260000000000002</cx:pt>
          <cx:pt idx="710">27.300000000000001</cx:pt>
          <cx:pt idx="711">27.41</cx:pt>
          <cx:pt idx="712">27.440000000000001</cx:pt>
          <cx:pt idx="713">27.449999999999999</cx:pt>
          <cx:pt idx="714">27.460000000000001</cx:pt>
          <cx:pt idx="715">27.460000000000001</cx:pt>
          <cx:pt idx="716">27.5</cx:pt>
          <cx:pt idx="717">27.559999999999999</cx:pt>
          <cx:pt idx="718">27.600000000000001</cx:pt>
          <cx:pt idx="719">27.620000000000001</cx:pt>
          <cx:pt idx="720">27.620000000000001</cx:pt>
          <cx:pt idx="721">27.629999999999999</cx:pt>
          <cx:pt idx="722">27.640000000000001</cx:pt>
          <cx:pt idx="723">27.77</cx:pt>
          <cx:pt idx="724">27.879999999999999</cx:pt>
          <cx:pt idx="725">27.989999999999998</cx:pt>
          <cx:pt idx="726">28.059999999999999</cx:pt>
          <cx:pt idx="727">28.120000000000001</cx:pt>
          <cx:pt idx="728">28.170000000000002</cx:pt>
          <cx:pt idx="729">28.239999999999998</cx:pt>
          <cx:pt idx="730">28.239999999999998</cx:pt>
          <cx:pt idx="731">28.329999999999998</cx:pt>
          <cx:pt idx="732">28.41</cx:pt>
          <cx:pt idx="733">28.52</cx:pt>
          <cx:pt idx="734">28.609999999999999</cx:pt>
          <cx:pt idx="735">28.68</cx:pt>
          <cx:pt idx="736">28.73</cx:pt>
          <cx:pt idx="737">28.75</cx:pt>
          <cx:pt idx="738">28.899999999999999</cx:pt>
          <cx:pt idx="739">28.91</cx:pt>
          <cx:pt idx="740">28.960000000000001</cx:pt>
          <cx:pt idx="741">29.059999999999999</cx:pt>
          <cx:pt idx="742">29.16</cx:pt>
          <cx:pt idx="743">29.199999999999999</cx:pt>
          <cx:pt idx="744">29.239999999999998</cx:pt>
          <cx:pt idx="745">29.27</cx:pt>
          <cx:pt idx="746">29.289999999999999</cx:pt>
          <cx:pt idx="747">29.449999999999999</cx:pt>
          <cx:pt idx="748">29.5</cx:pt>
          <cx:pt idx="749">29.5</cx:pt>
          <cx:pt idx="750">29.579999999999998</cx:pt>
          <cx:pt idx="751">29.609999999999999</cx:pt>
          <cx:pt idx="752">29.649999999999999</cx:pt>
          <cx:pt idx="753">29.690000000000001</cx:pt>
          <cx:pt idx="754">29.760000000000002</cx:pt>
          <cx:pt idx="755">29.82</cx:pt>
          <cx:pt idx="756">30.109999999999999</cx:pt>
          <cx:pt idx="757">30.25</cx:pt>
          <cx:pt idx="758">30.309999999999999</cx:pt>
          <cx:pt idx="759">30.350000000000001</cx:pt>
          <cx:pt idx="760">30.359999999999999</cx:pt>
          <cx:pt idx="761">30.390000000000001</cx:pt>
          <cx:pt idx="762">30.399999999999999</cx:pt>
          <cx:pt idx="763">30.41</cx:pt>
          <cx:pt idx="764">30.43</cx:pt>
          <cx:pt idx="765">30.469999999999999</cx:pt>
          <cx:pt idx="766">30.59</cx:pt>
          <cx:pt idx="767">30.59</cx:pt>
          <cx:pt idx="768">30.670000000000002</cx:pt>
          <cx:pt idx="769">30.68</cx:pt>
          <cx:pt idx="770">30.829999999999998</cx:pt>
          <cx:pt idx="771">30.84</cx:pt>
          <cx:pt idx="772">30.91</cx:pt>
          <cx:pt idx="773">31.050000000000001</cx:pt>
          <cx:pt idx="774">31.120000000000001</cx:pt>
          <cx:pt idx="775">31.170000000000002</cx:pt>
          <cx:pt idx="776">31.239999999999998</cx:pt>
          <cx:pt idx="777">31.390000000000001</cx:pt>
          <cx:pt idx="778">31.57</cx:pt>
          <cx:pt idx="779">31.649999999999999</cx:pt>
          <cx:pt idx="780">31.68</cx:pt>
          <cx:pt idx="781">31.710000000000001</cx:pt>
          <cx:pt idx="782">31.719999999999999</cx:pt>
          <cx:pt idx="783">31.77</cx:pt>
          <cx:pt idx="784">31.780000000000001</cx:pt>
          <cx:pt idx="785">31.82</cx:pt>
          <cx:pt idx="786">32.060000000000002</cx:pt>
          <cx:pt idx="787">32.159999999999997</cx:pt>
          <cx:pt idx="788">32.170000000000002</cx:pt>
          <cx:pt idx="789">32.219999999999999</cx:pt>
          <cx:pt idx="790">32.219999999999999</cx:pt>
          <cx:pt idx="791">32.259999999999998</cx:pt>
          <cx:pt idx="792">32.259999999999998</cx:pt>
          <cx:pt idx="793">32.32</cx:pt>
          <cx:pt idx="794">32.43</cx:pt>
          <cx:pt idx="795">32.43</cx:pt>
          <cx:pt idx="796">32.460000000000001</cx:pt>
          <cx:pt idx="797">32.530000000000001</cx:pt>
          <cx:pt idx="798">32.630000000000003</cx:pt>
          <cx:pt idx="799">32.670000000000002</cx:pt>
          <cx:pt idx="800">32.670000000000002</cx:pt>
          <cx:pt idx="801">32.689999999999998</cx:pt>
          <cx:pt idx="802">32.890000000000001</cx:pt>
          <cx:pt idx="803">32.950000000000003</cx:pt>
          <cx:pt idx="804">33.049999999999997</cx:pt>
          <cx:pt idx="805">33.07</cx:pt>
          <cx:pt idx="806">33.079999999999998</cx:pt>
          <cx:pt idx="807">33.170000000000002</cx:pt>
          <cx:pt idx="808">33.18</cx:pt>
          <cx:pt idx="809">33.18</cx:pt>
          <cx:pt idx="810">33.210000000000001</cx:pt>
          <cx:pt idx="811">33.240000000000002</cx:pt>
          <cx:pt idx="812">33.25</cx:pt>
          <cx:pt idx="813">33.350000000000001</cx:pt>
          <cx:pt idx="814">33.479999999999997</cx:pt>
          <cx:pt idx="815">33.57</cx:pt>
          <cx:pt idx="816">33.780000000000001</cx:pt>
          <cx:pt idx="817">34.109999999999999</cx:pt>
          <cx:pt idx="818">34.119999999999997</cx:pt>
          <cx:pt idx="819">34.149999999999999</cx:pt>
          <cx:pt idx="820">34.240000000000002</cx:pt>
          <cx:pt idx="821">34.359999999999999</cx:pt>
          <cx:pt idx="822">34.579999999999998</cx:pt>
          <cx:pt idx="823">34.590000000000003</cx:pt>
          <cx:pt idx="824">34.600000000000001</cx:pt>
          <cx:pt idx="825">34.600000000000001</cx:pt>
          <cx:pt idx="826">34.609999999999999</cx:pt>
          <cx:pt idx="827">34.75</cx:pt>
          <cx:pt idx="828">34.75</cx:pt>
          <cx:pt idx="829">34.829999999999998</cx:pt>
          <cx:pt idx="830">34.969999999999999</cx:pt>
          <cx:pt idx="831">35.049999999999997</cx:pt>
          <cx:pt idx="832">35.100000000000001</cx:pt>
          <cx:pt idx="833">35.100000000000001</cx:pt>
          <cx:pt idx="834">35.210000000000001</cx:pt>
          <cx:pt idx="835">35.299999999999997</cx:pt>
          <cx:pt idx="836">35.450000000000003</cx:pt>
          <cx:pt idx="837">35.520000000000003</cx:pt>
          <cx:pt idx="838">35.560000000000002</cx:pt>
          <cx:pt idx="839">35.670000000000002</cx:pt>
          <cx:pt idx="840">35.869999999999997</cx:pt>
          <cx:pt idx="841">36.020000000000003</cx:pt>
          <cx:pt idx="842">36.039999999999999</cx:pt>
          <cx:pt idx="843">36.109999999999999</cx:pt>
          <cx:pt idx="844">36.530000000000001</cx:pt>
          <cx:pt idx="845">36.560000000000002</cx:pt>
          <cx:pt idx="846">36.579999999999998</cx:pt>
          <cx:pt idx="847">36.609999999999999</cx:pt>
          <cx:pt idx="848">36.689999999999998</cx:pt>
          <cx:pt idx="849">36.859999999999999</cx:pt>
          <cx:pt idx="850">36.869999999999997</cx:pt>
          <cx:pt idx="851">36.950000000000003</cx:pt>
          <cx:pt idx="852">37.25</cx:pt>
          <cx:pt idx="853">37.32</cx:pt>
          <cx:pt idx="854">37.43</cx:pt>
          <cx:pt idx="855">37.5</cx:pt>
          <cx:pt idx="856">37.609999999999999</cx:pt>
          <cx:pt idx="857">37.659999999999997</cx:pt>
          <cx:pt idx="858">37.719999999999999</cx:pt>
          <cx:pt idx="859">37.939999999999998</cx:pt>
          <cx:pt idx="860">38.170000000000002</cx:pt>
          <cx:pt idx="861">38.329999999999998</cx:pt>
          <cx:pt idx="862">38.5</cx:pt>
          <cx:pt idx="863">38.899999999999999</cx:pt>
          <cx:pt idx="864">38.909999999999997</cx:pt>
          <cx:pt idx="865">39.100000000000001</cx:pt>
          <cx:pt idx="866">39.159999999999997</cx:pt>
          <cx:pt idx="867">39.310000000000002</cx:pt>
          <cx:pt idx="868">39.460000000000001</cx:pt>
          <cx:pt idx="869">39.5</cx:pt>
          <cx:pt idx="870">39.609999999999999</cx:pt>
          <cx:pt idx="871">39.689999999999998</cx:pt>
          <cx:pt idx="872">39.75</cx:pt>
          <cx:pt idx="873">39.869999999999997</cx:pt>
          <cx:pt idx="874">40.869999999999997</cx:pt>
          <cx:pt idx="875">40.899999999999999</cx:pt>
          <cx:pt idx="876">40.990000000000002</cx:pt>
          <cx:pt idx="877">41.18</cx:pt>
          <cx:pt idx="878">41.210000000000001</cx:pt>
          <cx:pt idx="879">41.25</cx:pt>
          <cx:pt idx="880">41.32</cx:pt>
          <cx:pt idx="881">41.43</cx:pt>
          <cx:pt idx="882">41.5</cx:pt>
          <cx:pt idx="883">41.909999999999997</cx:pt>
          <cx:pt idx="884">42.07</cx:pt>
          <cx:pt idx="885">42.140000000000001</cx:pt>
          <cx:pt idx="886">42.259999999999998</cx:pt>
          <cx:pt idx="887">42.270000000000003</cx:pt>
          <cx:pt idx="888">42.310000000000002</cx:pt>
          <cx:pt idx="889">42.32</cx:pt>
          <cx:pt idx="890">42.780000000000001</cx:pt>
          <cx:pt idx="891">43.060000000000002</cx:pt>
          <cx:pt idx="892">44.700000000000003</cx:pt>
          <cx:pt idx="893">44.859999999999999</cx:pt>
          <cx:pt idx="894">44.869999999999997</cx:pt>
          <cx:pt idx="895">45.25</cx:pt>
          <cx:pt idx="896">45.399999999999999</cx:pt>
          <cx:pt idx="897">45.57</cx:pt>
          <cx:pt idx="898">46.210000000000001</cx:pt>
          <cx:pt idx="899">46.289999999999999</cx:pt>
          <cx:pt idx="900">46.299999999999997</cx:pt>
          <cx:pt idx="901">46.950000000000003</cx:pt>
          <cx:pt idx="902">47.119999999999997</cx:pt>
          <cx:pt idx="903">47.240000000000002</cx:pt>
          <cx:pt idx="904">47.420000000000002</cx:pt>
          <cx:pt idx="905">47.700000000000003</cx:pt>
          <cx:pt idx="906">47.740000000000002</cx:pt>
          <cx:pt idx="907">48.100000000000001</cx:pt>
          <cx:pt idx="908">48.170000000000002</cx:pt>
          <cx:pt idx="909">48.359999999999999</cx:pt>
          <cx:pt idx="910">48.439999999999998</cx:pt>
          <cx:pt idx="911">48.57</cx:pt>
          <cx:pt idx="912">49.280000000000001</cx:pt>
          <cx:pt idx="913">49.560000000000002</cx:pt>
          <cx:pt idx="914">49.600000000000001</cx:pt>
          <cx:pt idx="915">49.729999999999997</cx:pt>
          <cx:pt idx="916">50.020000000000003</cx:pt>
          <cx:pt idx="917">50.07</cx:pt>
          <cx:pt idx="918">50.140000000000001</cx:pt>
          <cx:pt idx="919">50.390000000000001</cx:pt>
          <cx:pt idx="920">50.530000000000001</cx:pt>
          <cx:pt idx="921">50.670000000000002</cx:pt>
          <cx:pt idx="922">50.859999999999999</cx:pt>
          <cx:pt idx="923">51.039999999999999</cx:pt>
          <cx:pt idx="924">52.299999999999997</cx:pt>
          <cx:pt idx="925">52.439999999999998</cx:pt>
          <cx:pt idx="926">52.469999999999999</cx:pt>
          <cx:pt idx="927">52.509999999999998</cx:pt>
          <cx:pt idx="928">52.960000000000001</cx:pt>
          <cx:pt idx="929">53.170000000000002</cx:pt>
          <cx:pt idx="930">54.75</cx:pt>
          <cx:pt idx="931">54.840000000000003</cx:pt>
          <cx:pt idx="932">55.030000000000001</cx:pt>
          <cx:pt idx="933">55.280000000000001</cx:pt>
          <cx:pt idx="934">55.329999999999998</cx:pt>
          <cx:pt idx="935">55.399999999999999</cx:pt>
          <cx:pt idx="936">55.909999999999997</cx:pt>
          <cx:pt idx="937">57.920000000000002</cx:pt>
          <cx:pt idx="938">58.560000000000002</cx:pt>
          <cx:pt idx="939">59.229999999999997</cx:pt>
          <cx:pt idx="940">59.270000000000003</cx:pt>
          <cx:pt idx="941">59.670000000000002</cx:pt>
          <cx:pt idx="942">61.659999999999997</cx:pt>
          <cx:pt idx="943">62.93</cx:pt>
          <cx:pt idx="944">63.18</cx:pt>
          <cx:pt idx="945">63.549999999999997</cx:pt>
          <cx:pt idx="946">64.049999999999997</cx:pt>
          <cx:pt idx="947">65.480000000000004</cx:pt>
          <cx:pt idx="948">65.900000000000006</cx:pt>
          <cx:pt idx="949">66.239999999999995</cx:pt>
          <cx:pt idx="950">66.859999999999999</cx:pt>
          <cx:pt idx="951">73.150000000000006</cx:pt>
          <cx:pt idx="952">73.269999999999996</cx:pt>
          <cx:pt idx="953">74.090000000000003</cx:pt>
          <cx:pt idx="954">99.420000000000002</cx:pt>
          <cx:pt idx="955">119.05</cx:pt>
        </cx:lvl>
      </cx:numDim>
    </cx:data>
    <cx:data id="1">
      <cx:numDim type="val">
        <cx:f>'[Analyse data septische shock.xlsx]BW plots'!$K$3:$K$958</cx:f>
        <cx:lvl ptCount="956" formatCode="Standaard">
          <cx:pt idx="0">0.070000000000000007</cx:pt>
          <cx:pt idx="1">0.070000000000000007</cx:pt>
          <cx:pt idx="2">0.14999999999999999</cx:pt>
          <cx:pt idx="3">0.23999999999999999</cx:pt>
          <cx:pt idx="4">0.26000000000000001</cx:pt>
          <cx:pt idx="5">0.28999999999999998</cx:pt>
          <cx:pt idx="6">0.40999999999999998</cx:pt>
          <cx:pt idx="7">0.42999999999999999</cx:pt>
          <cx:pt idx="8">0.70999999999999996</cx:pt>
          <cx:pt idx="9">0.78000000000000003</cx:pt>
          <cx:pt idx="10">2.6400000000000001</cx:pt>
          <cx:pt idx="11">2.71</cx:pt>
          <cx:pt idx="12">2.73</cx:pt>
          <cx:pt idx="13">4.04</cx:pt>
          <cx:pt idx="14">4.3099999999999996</cx:pt>
          <cx:pt idx="15">4.3600000000000003</cx:pt>
          <cx:pt idx="16">4.5</cx:pt>
          <cx:pt idx="17">5.54</cx:pt>
          <cx:pt idx="18">5.7300000000000004</cx:pt>
          <cx:pt idx="19">5.9400000000000004</cx:pt>
          <cx:pt idx="20">6.96</cx:pt>
          <cx:pt idx="21">7.1399999999999997</cx:pt>
          <cx:pt idx="22">7.4800000000000004</cx:pt>
          <cx:pt idx="23">7.79</cx:pt>
          <cx:pt idx="24">7.7999999999999998</cx:pt>
          <cx:pt idx="25">7.8399999999999999</cx:pt>
          <cx:pt idx="26">7.9100000000000001</cx:pt>
          <cx:pt idx="27">7.9400000000000004</cx:pt>
          <cx:pt idx="28">8.0399999999999991</cx:pt>
          <cx:pt idx="29">8.0700000000000003</cx:pt>
          <cx:pt idx="30">8.0999999999999996</cx:pt>
          <cx:pt idx="31">8.3000000000000007</cx:pt>
          <cx:pt idx="32">8.3100000000000005</cx:pt>
          <cx:pt idx="33">8.3499999999999996</cx:pt>
          <cx:pt idx="34">8.5600000000000005</cx:pt>
          <cx:pt idx="35">8.6799999999999997</cx:pt>
          <cx:pt idx="36">8.7100000000000009</cx:pt>
          <cx:pt idx="37">8.7300000000000004</cx:pt>
          <cx:pt idx="38">8.8599999999999994</cx:pt>
          <cx:pt idx="39">8.9299999999999997</cx:pt>
          <cx:pt idx="40">9</cx:pt>
          <cx:pt idx="41">9.0099999999999998</cx:pt>
          <cx:pt idx="42">9.0199999999999996</cx:pt>
          <cx:pt idx="43">9.0199999999999996</cx:pt>
          <cx:pt idx="44">9.3800000000000008</cx:pt>
          <cx:pt idx="45">9.3800000000000008</cx:pt>
          <cx:pt idx="46">9.4000000000000004</cx:pt>
          <cx:pt idx="47">9.4100000000000001</cx:pt>
          <cx:pt idx="48">9.6099999999999994</cx:pt>
          <cx:pt idx="49">9.6600000000000001</cx:pt>
          <cx:pt idx="50">9.7400000000000002</cx:pt>
          <cx:pt idx="51">9.8699999999999992</cx:pt>
          <cx:pt idx="52">10.289999999999999</cx:pt>
          <cx:pt idx="53">10.630000000000001</cx:pt>
          <cx:pt idx="54">10.68</cx:pt>
          <cx:pt idx="55">10.779999999999999</cx:pt>
          <cx:pt idx="56">10.81</cx:pt>
          <cx:pt idx="57">10.92</cx:pt>
          <cx:pt idx="58">10.94</cx:pt>
          <cx:pt idx="59">11.050000000000001</cx:pt>
          <cx:pt idx="60">11.16</cx:pt>
          <cx:pt idx="61">11.27</cx:pt>
          <cx:pt idx="62">11.31</cx:pt>
          <cx:pt idx="63">11.31</cx:pt>
          <cx:pt idx="64">11.33</cx:pt>
          <cx:pt idx="65">11.44</cx:pt>
          <cx:pt idx="66">11.52</cx:pt>
          <cx:pt idx="67">11.57</cx:pt>
          <cx:pt idx="68">11.69</cx:pt>
          <cx:pt idx="69">11.83</cx:pt>
          <cx:pt idx="70">11.949999999999999</cx:pt>
          <cx:pt idx="71">12.09</cx:pt>
          <cx:pt idx="72">12.26</cx:pt>
          <cx:pt idx="73">12.369999999999999</cx:pt>
          <cx:pt idx="74">12.4</cx:pt>
          <cx:pt idx="75">12.44</cx:pt>
          <cx:pt idx="76">12.91</cx:pt>
          <cx:pt idx="77">12.960000000000001</cx:pt>
          <cx:pt idx="78">13.1</cx:pt>
          <cx:pt idx="79">13.49</cx:pt>
          <cx:pt idx="80">13.52</cx:pt>
          <cx:pt idx="81">13.58</cx:pt>
          <cx:pt idx="82">13.59</cx:pt>
          <cx:pt idx="83">13.65</cx:pt>
          <cx:pt idx="84">13.890000000000001</cx:pt>
          <cx:pt idx="85">13.960000000000001</cx:pt>
          <cx:pt idx="86">14</cx:pt>
          <cx:pt idx="87">14.039999999999999</cx:pt>
          <cx:pt idx="88">14.15</cx:pt>
          <cx:pt idx="89">14.26</cx:pt>
          <cx:pt idx="90">14.33</cx:pt>
          <cx:pt idx="91">14.359999999999999</cx:pt>
          <cx:pt idx="92">14.539999999999999</cx:pt>
          <cx:pt idx="93">14.68</cx:pt>
          <cx:pt idx="94">14.68</cx:pt>
          <cx:pt idx="95">14.73</cx:pt>
          <cx:pt idx="96">14.76</cx:pt>
          <cx:pt idx="97">14.77</cx:pt>
          <cx:pt idx="98">15.02</cx:pt>
          <cx:pt idx="99">15.140000000000001</cx:pt>
          <cx:pt idx="100">15.18</cx:pt>
          <cx:pt idx="101">15.199999999999999</cx:pt>
          <cx:pt idx="102">15.220000000000001</cx:pt>
          <cx:pt idx="103">15.24</cx:pt>
          <cx:pt idx="104">15.32</cx:pt>
          <cx:pt idx="105">15.44</cx:pt>
          <cx:pt idx="106">15.470000000000001</cx:pt>
          <cx:pt idx="107">15.57</cx:pt>
          <cx:pt idx="108">15.619999999999999</cx:pt>
          <cx:pt idx="109">15.619999999999999</cx:pt>
          <cx:pt idx="110">15.68</cx:pt>
          <cx:pt idx="111">15.68</cx:pt>
          <cx:pt idx="112">15.69</cx:pt>
          <cx:pt idx="113">15.73</cx:pt>
          <cx:pt idx="114">15.869999999999999</cx:pt>
          <cx:pt idx="115">16.039999999999999</cx:pt>
          <cx:pt idx="116">16.16</cx:pt>
          <cx:pt idx="117">16.32</cx:pt>
          <cx:pt idx="118">16.43</cx:pt>
          <cx:pt idx="119">16.5</cx:pt>
          <cx:pt idx="120">16.539999999999999</cx:pt>
          <cx:pt idx="121">16.539999999999999</cx:pt>
          <cx:pt idx="122">16.699999999999999</cx:pt>
          <cx:pt idx="123">16.789999999999999</cx:pt>
          <cx:pt idx="124">16.890000000000001</cx:pt>
          <cx:pt idx="125">16.940000000000001</cx:pt>
          <cx:pt idx="126">16.949999999999999</cx:pt>
          <cx:pt idx="127">17.170000000000002</cx:pt>
          <cx:pt idx="128">17.23</cx:pt>
          <cx:pt idx="129">17.27</cx:pt>
          <cx:pt idx="130">17.280000000000001</cx:pt>
          <cx:pt idx="131">17.34</cx:pt>
          <cx:pt idx="132">17.379999999999999</cx:pt>
          <cx:pt idx="133">17.399999999999999</cx:pt>
          <cx:pt idx="134">17.440000000000001</cx:pt>
          <cx:pt idx="135">17.780000000000001</cx:pt>
          <cx:pt idx="136">17.800000000000001</cx:pt>
          <cx:pt idx="137">17.859999999999999</cx:pt>
          <cx:pt idx="138">17.940000000000001</cx:pt>
          <cx:pt idx="139">18</cx:pt>
          <cx:pt idx="140">18.149999999999999</cx:pt>
          <cx:pt idx="141">18.18</cx:pt>
          <cx:pt idx="142">18.190000000000001</cx:pt>
          <cx:pt idx="143">18.219999999999999</cx:pt>
          <cx:pt idx="144">18.280000000000001</cx:pt>
          <cx:pt idx="145">18.379999999999999</cx:pt>
          <cx:pt idx="146">18.780000000000001</cx:pt>
          <cx:pt idx="147">18.800000000000001</cx:pt>
          <cx:pt idx="148">18.809999999999999</cx:pt>
          <cx:pt idx="149">18.870000000000001</cx:pt>
          <cx:pt idx="150">18.899999999999999</cx:pt>
          <cx:pt idx="151">19.120000000000001</cx:pt>
          <cx:pt idx="152">19.16</cx:pt>
          <cx:pt idx="153">19.32</cx:pt>
          <cx:pt idx="154">19.43</cx:pt>
          <cx:pt idx="155">19.460000000000001</cx:pt>
          <cx:pt idx="156">19.59</cx:pt>
          <cx:pt idx="157">19.609999999999999</cx:pt>
          <cx:pt idx="158">19.719999999999999</cx:pt>
          <cx:pt idx="159">20.329999999999998</cx:pt>
          <cx:pt idx="160">20.399999999999999</cx:pt>
          <cx:pt idx="161">20.420000000000002</cx:pt>
          <cx:pt idx="162">20.649999999999999</cx:pt>
          <cx:pt idx="163">20.719999999999999</cx:pt>
          <cx:pt idx="164">21.010000000000002</cx:pt>
          <cx:pt idx="165">21.16</cx:pt>
          <cx:pt idx="166">21.199999999999999</cx:pt>
          <cx:pt idx="167">21.239999999999998</cx:pt>
          <cx:pt idx="168">21.25</cx:pt>
          <cx:pt idx="169">21.34</cx:pt>
          <cx:pt idx="170">21.359999999999999</cx:pt>
          <cx:pt idx="171">21.390000000000001</cx:pt>
          <cx:pt idx="172">21.5</cx:pt>
          <cx:pt idx="173">21.59</cx:pt>
          <cx:pt idx="174">21.66</cx:pt>
          <cx:pt idx="175">22</cx:pt>
          <cx:pt idx="176">22.210000000000001</cx:pt>
          <cx:pt idx="177">22.289999999999999</cx:pt>
          <cx:pt idx="178">23.050000000000001</cx:pt>
          <cx:pt idx="179">23.07</cx:pt>
          <cx:pt idx="180">23.07</cx:pt>
          <cx:pt idx="181">23.199999999999999</cx:pt>
          <cx:pt idx="182">23.219999999999999</cx:pt>
          <cx:pt idx="183">23.829999999999998</cx:pt>
          <cx:pt idx="184">23.91</cx:pt>
          <cx:pt idx="185">23.949999999999999</cx:pt>
          <cx:pt idx="186">24.039999999999999</cx:pt>
          <cx:pt idx="187">24.109999999999999</cx:pt>
          <cx:pt idx="188">24.32</cx:pt>
          <cx:pt idx="189">24.52</cx:pt>
          <cx:pt idx="190">24.550000000000001</cx:pt>
          <cx:pt idx="191">24.699999999999999</cx:pt>
          <cx:pt idx="192">24.699999999999999</cx:pt>
          <cx:pt idx="193">24.719999999999999</cx:pt>
          <cx:pt idx="194">24.739999999999998</cx:pt>
          <cx:pt idx="195">25.039999999999999</cx:pt>
          <cx:pt idx="196">25.100000000000001</cx:pt>
          <cx:pt idx="197">25.109999999999999</cx:pt>
          <cx:pt idx="198">25.68</cx:pt>
          <cx:pt idx="199">26.390000000000001</cx:pt>
          <cx:pt idx="200">26.68</cx:pt>
          <cx:pt idx="201">26.710000000000001</cx:pt>
          <cx:pt idx="202">26.739999999999998</cx:pt>
          <cx:pt idx="203">26.870000000000001</cx:pt>
          <cx:pt idx="204">27</cx:pt>
          <cx:pt idx="205">27.010000000000002</cx:pt>
          <cx:pt idx="206">27.109999999999999</cx:pt>
          <cx:pt idx="207">27.890000000000001</cx:pt>
          <cx:pt idx="208">28.66</cx:pt>
          <cx:pt idx="209">28.859999999999999</cx:pt>
          <cx:pt idx="210">29.210000000000001</cx:pt>
          <cx:pt idx="211">29.27</cx:pt>
          <cx:pt idx="212">30.539999999999999</cx:pt>
          <cx:pt idx="213">34.140000000000001</cx:pt>
          <cx:pt idx="214">34.469999999999999</cx:pt>
          <cx:pt idx="215">35.270000000000003</cx:pt>
          <cx:pt idx="216">35.289999999999999</cx:pt>
          <cx:pt idx="217">35.420000000000002</cx:pt>
          <cx:pt idx="218">35.439999999999998</cx:pt>
          <cx:pt idx="219">35.710000000000001</cx:pt>
          <cx:pt idx="220">36.960000000000001</cx:pt>
          <cx:pt idx="221">37.009999999999998</cx:pt>
          <cx:pt idx="222">41.469999999999999</cx:pt>
          <cx:pt idx="223">42.289999999999999</cx:pt>
          <cx:pt idx="224">43.420000000000002</cx:pt>
          <cx:pt idx="225">45.210000000000001</cx:pt>
          <cx:pt idx="226">63.079999999999998</cx:pt>
        </cx:lvl>
      </cx:numDim>
    </cx:data>
  </cx:chartData>
  <cx:chart>
    <cx:title pos="t" align="ctr" overlay="0">
      <cx:tx>
        <cx:txData>
          <cx:v>LeukocytosIS</cx:v>
        </cx:txData>
      </cx:tx>
      <cx:txPr>
        <a:bodyPr spcFirstLastPara="1" vertOverflow="ellipsis" horzOverflow="overflow" wrap="square" lIns="0" tIns="0" rIns="0" bIns="0" anchor="ctr" anchorCtr="1"/>
        <a:lstStyle/>
        <a:p>
          <a:pPr algn="ctr" rtl="0">
            <a:defRPr baseline="0">
              <a:solidFill>
                <a:schemeClr val="tx1"/>
              </a:solidFill>
            </a:defRPr>
          </a:pPr>
          <a:r>
            <a:rPr lang="nl-NL" sz="1800" b="1" i="0" u="none" strike="noStrike" cap="all" spc="150" baseline="0">
              <a:solidFill>
                <a:schemeClr val="tx1"/>
              </a:solidFill>
              <a:latin typeface="Calibri" panose="020F0502020204030204"/>
            </a:rPr>
            <a:t>LeukocytosIS</a:t>
          </a:r>
        </a:p>
      </cx:txPr>
    </cx:title>
    <cx:plotArea>
      <cx:plotAreaRegion>
        <cx:series layoutId="boxWhisker" uniqueId="{18FF8FBE-E1AB-4AB4-BF09-A52515B62D5F}">
          <cx:tx>
            <cx:txData>
              <cx:f>'[Analyse data septische shock.xlsx]BW plots'!$J$2</cx:f>
              <cx:v>S3+</cx:v>
            </cx:txData>
          </cx:tx>
          <cx:spPr>
            <a:ln>
              <a:solidFill>
                <a:srgbClr val="A2120A"/>
              </a:solidFill>
            </a:ln>
          </cx:spPr>
          <cx:dataId val="0"/>
          <cx:layoutPr>
            <cx:visibility meanLine="0" meanMarker="0" nonoutliers="0" outliers="0"/>
            <cx:statistics quartileMethod="exclusive"/>
          </cx:layoutPr>
        </cx:series>
        <cx:series layoutId="boxWhisker" uniqueId="{2783B56B-4659-4C19-AD41-A81F7BB671D3}">
          <cx:tx>
            <cx:txData>
              <cx:f>'[Analyse data septische shock.xlsx]BW plots'!$K$2</cx:f>
              <cx:v>S2+/S3-</cx:v>
            </cx:txData>
          </cx:tx>
          <cx:spPr>
            <a:ln>
              <a:solidFill>
                <a:srgbClr val="607409"/>
              </a:solidFill>
            </a:ln>
          </cx:spPr>
          <cx:dataId val="1"/>
          <cx:layoutPr>
            <cx:visibility meanLine="0" meanMarker="0" nonoutliers="0" outliers="0"/>
            <cx:statistics quartileMethod="exclusive"/>
          </cx:layoutPr>
        </cx:series>
      </cx:plotAreaRegion>
      <cx:axis id="0" hidden="1">
        <cx:catScaling gapWidth="1.10000002"/>
        <cx:tickLabels/>
      </cx:axis>
      <cx:axis id="1">
        <cx:valScaling/>
        <cx:title>
          <cx:tx>
            <cx:txData>
              <cx:v>10³/µl</cx:v>
            </cx:txData>
          </cx:tx>
          <cx:txPr>
            <a:bodyPr spcFirstLastPara="1" vertOverflow="ellipsis" horzOverflow="overflow" wrap="square" lIns="0" tIns="0" rIns="0" bIns="0" anchor="ctr" anchorCtr="1"/>
            <a:lstStyle/>
            <a:p>
              <a:pPr algn="ctr" rtl="0">
                <a:defRPr/>
              </a:pPr>
              <a:r>
                <a:rPr lang="nl-NL" sz="900" b="1" i="0" u="none" strike="noStrike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Calibri" panose="020F0502020204030204"/>
                </a:rPr>
                <a:t>10³/µl</a:t>
              </a:r>
            </a:p>
          </cx:txPr>
        </cx:title>
        <cx:majorGridlines/>
        <cx:tickLabels/>
      </cx:axis>
    </cx:plotArea>
    <cx:legend pos="t" align="ctr" overlay="0"/>
  </cx:chart>
  <cx:clrMapOvr bg1="lt1" tx1="dk1" bg2="lt2" tx2="dk2" accent1="accent1" accent2="accent2" accent3="accent3" accent4="accent4" accent5="accent5" accent6="accent6" hlink="hlink" folHlink="folHlink"/>
</cx:chartSpace>
</file>

<file path=word/charts/colors1.xml><?xml version="1.0" encoding="utf-8"?>
<cs:colorStyle xmlns:cs="http://schemas.microsoft.com/office/drawing/2012/chartStyle" xmlns:a="http://schemas.openxmlformats.org/drawingml/2006/main" meth="cycle" id="12">
  <a:schemeClr val="accent2"/>
  <a:schemeClr val="accent4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2">
  <a:schemeClr val="accent2"/>
  <a:schemeClr val="accent4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35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30.xml><?xml version="1.0" encoding="utf-8"?>
<cs:chartStyle xmlns:cs="http://schemas.microsoft.com/office/drawing/2012/chartStyle" xmlns:a="http://schemas.openxmlformats.org/drawingml/2006/main" id="40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b="1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9050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dk1"/>
    </cs:fontRef>
    <cs:spPr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innerShdw blurRad="114300">
          <a:schemeClr val="phClr"/>
        </a:innerShdw>
      </a:effectLst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>
        <a:solidFill>
          <a:schemeClr val="tx1">
            <a:lumMod val="25000"/>
            <a:lumOff val="75000"/>
          </a:schemeClr>
        </a:solidFill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25000"/>
            <a:lumOff val="75000"/>
            <a:lumOff val="10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9050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dk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800" b="1" cap="all" spc="15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dk1"/>
    </cs:fontRef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0.xml><?xml version="1.0" encoding="utf-8"?>
<cs:chartStyle xmlns:cs="http://schemas.microsoft.com/office/drawing/2012/chartStyle" xmlns:a="http://schemas.openxmlformats.org/drawingml/2006/main" id="40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b="1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9050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dk1"/>
    </cs:fontRef>
    <cs:spPr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innerShdw blurRad="114300">
          <a:schemeClr val="phClr"/>
        </a:innerShdw>
      </a:effectLst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>
        <a:solidFill>
          <a:schemeClr val="tx1">
            <a:lumMod val="25000"/>
            <a:lumOff val="75000"/>
          </a:schemeClr>
        </a:solidFill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25000"/>
            <a:lumOff val="75000"/>
            <a:lumOff val="10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9050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dk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800" b="1" cap="all" spc="15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dk1"/>
    </cs:fontRef>
  </cs:wall>
</cs:chartStyle>
</file>

<file path=word/charts/style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0.xml><?xml version="1.0" encoding="utf-8"?>
<cs:chartStyle xmlns:cs="http://schemas.microsoft.com/office/drawing/2012/chartStyle" xmlns:a="http://schemas.openxmlformats.org/drawingml/2006/main" id="40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b="1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9050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dk1"/>
    </cs:fontRef>
    <cs:spPr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innerShdw blurRad="114300">
          <a:schemeClr val="phClr"/>
        </a:innerShdw>
      </a:effectLst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>
        <a:solidFill>
          <a:schemeClr val="tx1">
            <a:lumMod val="25000"/>
            <a:lumOff val="75000"/>
          </a:schemeClr>
        </a:solidFill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25000"/>
            <a:lumOff val="75000"/>
            <a:lumOff val="10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9050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dk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800" b="1" cap="all" spc="15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dk1"/>
    </cs:fontRef>
  </cs:wall>
</cs:chartStyle>
</file>

<file path=word/charts/style6.xml><?xml version="1.0" encoding="utf-8"?>
<cs:chartStyle xmlns:cs="http://schemas.microsoft.com/office/drawing/2012/chartStyle" xmlns:a="http://schemas.openxmlformats.org/drawingml/2006/main" id="40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b="1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9050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dk1"/>
    </cs:fontRef>
    <cs:spPr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innerShdw blurRad="114300">
          <a:schemeClr val="phClr"/>
        </a:innerShdw>
      </a:effectLst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>
        <a:solidFill>
          <a:schemeClr val="tx1">
            <a:lumMod val="25000"/>
            <a:lumOff val="75000"/>
          </a:schemeClr>
        </a:solidFill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25000"/>
            <a:lumOff val="75000"/>
            <a:lumOff val="10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9050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dk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800" b="1" cap="all" spc="15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dk1"/>
    </cs:fontRef>
  </cs:wall>
</cs:chartStyle>
</file>

<file path=word/charts/style7.xml><?xml version="1.0" encoding="utf-8"?>
<cs:chartStyle xmlns:cs="http://schemas.microsoft.com/office/drawing/2012/chartStyle" xmlns:a="http://schemas.openxmlformats.org/drawingml/2006/main" id="40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b="1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9050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dk1"/>
    </cs:fontRef>
    <cs:spPr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innerShdw blurRad="114300">
          <a:schemeClr val="phClr"/>
        </a:innerShdw>
      </a:effectLst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>
        <a:solidFill>
          <a:schemeClr val="tx1">
            <a:lumMod val="25000"/>
            <a:lumOff val="75000"/>
          </a:schemeClr>
        </a:solidFill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25000"/>
            <a:lumOff val="75000"/>
            <a:lumOff val="10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9050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dk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800" b="1" cap="all" spc="15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dk1"/>
    </cs:fontRef>
  </cs:wall>
</cs:chartStyle>
</file>

<file path=word/charts/style8.xml><?xml version="1.0" encoding="utf-8"?>
<cs:chartStyle xmlns:cs="http://schemas.microsoft.com/office/drawing/2012/chartStyle" xmlns:a="http://schemas.openxmlformats.org/drawingml/2006/main" id="40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b="1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9050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dk1"/>
    </cs:fontRef>
    <cs:spPr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innerShdw blurRad="114300">
          <a:schemeClr val="phClr"/>
        </a:innerShdw>
      </a:effectLst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>
        <a:solidFill>
          <a:schemeClr val="tx1">
            <a:lumMod val="25000"/>
            <a:lumOff val="75000"/>
          </a:schemeClr>
        </a:solidFill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25000"/>
            <a:lumOff val="75000"/>
            <a:lumOff val="10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9050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dk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800" b="1" cap="all" spc="15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0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0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50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6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7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8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Pages>18</Pages>
  <Words>2184</Words>
  <Characters>12452</Characters>
  <Application>Microsoft Office Word</Application>
  <DocSecurity>0</DocSecurity>
  <Lines>103</Lines>
  <Paragraphs>29</Paragraphs>
  <ScaleCrop>false</ScaleCrop>
  <Company/>
  <LinksUpToDate>false</LinksUpToDate>
  <CharactersWithSpaces>146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is Vermassen</dc:creator>
  <cp:keywords/>
  <dc:description/>
  <cp:lastModifiedBy>Jayapriya V.</cp:lastModifiedBy>
  <cp:revision>31</cp:revision>
  <dcterms:created xsi:type="dcterms:W3CDTF">2021-03-05T10:40:00Z</dcterms:created>
  <dcterms:modified xsi:type="dcterms:W3CDTF">2021-10-23T04:22:00Z</dcterms:modified>
</cp:coreProperties>
</file>